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C54234" w14:textId="5FA8C8EB" w:rsidR="0005423C" w:rsidRPr="005E16E7" w:rsidRDefault="0028780E" w:rsidP="0028780E">
      <w:pPr>
        <w:spacing w:line="276" w:lineRule="auto"/>
        <w:divId w:val="269363230"/>
        <w:rPr>
          <w:rFonts w:ascii="Arial" w:eastAsia="Times New Roman" w:hAnsi="Arial" w:cs="Arial"/>
          <w:b/>
          <w:bCs/>
          <w:color w:val="000000"/>
          <w:sz w:val="18"/>
          <w:szCs w:val="18"/>
          <w:lang w:val="en"/>
        </w:rPr>
      </w:pPr>
      <w:r w:rsidRPr="005E16E7">
        <w:rPr>
          <w:rFonts w:ascii="Arial" w:eastAsia="Times New Roman" w:hAnsi="Arial" w:cs="Arial"/>
          <w:b/>
          <w:bCs/>
          <w:color w:val="000000"/>
          <w:sz w:val="18"/>
          <w:szCs w:val="18"/>
          <w:lang w:val="en"/>
        </w:rPr>
        <w:t>Evidence Profile Tables</w:t>
      </w:r>
    </w:p>
    <w:p w14:paraId="0493A30F" w14:textId="77777777" w:rsidR="0005423C" w:rsidRPr="005E16E7" w:rsidRDefault="0005423C" w:rsidP="0028780E">
      <w:pPr>
        <w:spacing w:line="276" w:lineRule="auto"/>
        <w:divId w:val="269363230"/>
        <w:rPr>
          <w:rFonts w:ascii="Arial" w:eastAsia="Times New Roman" w:hAnsi="Arial" w:cs="Arial"/>
          <w:b/>
          <w:bCs/>
          <w:color w:val="000000"/>
          <w:sz w:val="18"/>
          <w:szCs w:val="18"/>
          <w:lang w:val="en"/>
        </w:rPr>
      </w:pPr>
    </w:p>
    <w:p w14:paraId="51272898"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Evidence Profile tables were generated when a number of studies were  identified investigating an intervention for  one of the predetermined outcomes. We have generated Evidence Profile tables for the following pathway components: </w:t>
      </w:r>
    </w:p>
    <w:p w14:paraId="39CDEEE1"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2.4 Tobacco use, </w:t>
      </w:r>
    </w:p>
    <w:p w14:paraId="61D14C3F"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3.Prehabilitation, </w:t>
      </w:r>
    </w:p>
    <w:p w14:paraId="4A829EA7"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4.1Preoperative nutritional screening, </w:t>
      </w:r>
    </w:p>
    <w:p w14:paraId="67DE0054"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5.Management of anemia, </w:t>
      </w:r>
    </w:p>
    <w:p w14:paraId="302603A0"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6.Peri-operative blood conservation strategies, </w:t>
      </w:r>
    </w:p>
    <w:p w14:paraId="0702B94A"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12. Standard </w:t>
      </w:r>
      <w:proofErr w:type="spellStart"/>
      <w:r w:rsidRPr="00CA1CDF">
        <w:rPr>
          <w:rFonts w:ascii="Arial" w:hAnsi="Arial" w:cs="Arial"/>
          <w:iCs/>
          <w:color w:val="000000" w:themeColor="text1"/>
          <w:sz w:val="21"/>
          <w:szCs w:val="21"/>
        </w:rPr>
        <w:t>anaesthetic</w:t>
      </w:r>
      <w:proofErr w:type="spellEnd"/>
      <w:r w:rsidRPr="00CA1CDF">
        <w:rPr>
          <w:rFonts w:ascii="Arial" w:hAnsi="Arial" w:cs="Arial"/>
          <w:iCs/>
          <w:color w:val="000000" w:themeColor="text1"/>
          <w:sz w:val="21"/>
          <w:szCs w:val="21"/>
        </w:rPr>
        <w:t xml:space="preserve"> protocol, </w:t>
      </w:r>
    </w:p>
    <w:p w14:paraId="5F7D662F" w14:textId="0F43B2D1"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16. Perioperative analgesia including use of intravenous lignocaine  and </w:t>
      </w:r>
    </w:p>
    <w:p w14:paraId="270F7247" w14:textId="7BD618AC" w:rsidR="00CA1CDF" w:rsidRP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21.Mobilization. </w:t>
      </w:r>
    </w:p>
    <w:p w14:paraId="169FCADD" w14:textId="77777777" w:rsidR="00CA1CDF" w:rsidRPr="00CA1CDF" w:rsidRDefault="00CA1CDF" w:rsidP="00CA1CDF">
      <w:pPr>
        <w:spacing w:line="276" w:lineRule="auto"/>
        <w:divId w:val="269363230"/>
        <w:rPr>
          <w:rFonts w:ascii="Arial" w:hAnsi="Arial" w:cs="Arial"/>
          <w:iCs/>
          <w:color w:val="000000" w:themeColor="text1"/>
          <w:sz w:val="21"/>
          <w:szCs w:val="21"/>
        </w:rPr>
      </w:pPr>
    </w:p>
    <w:p w14:paraId="390B88F7"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For the following elements we identified published meta-analysis: </w:t>
      </w:r>
    </w:p>
    <w:p w14:paraId="281688A1"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6.Peri-operative blood conservation strategies, use of tranexamic acid, </w:t>
      </w:r>
    </w:p>
    <w:p w14:paraId="0364BFC0"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8. Pre-emptive analgesia,  </w:t>
      </w:r>
    </w:p>
    <w:p w14:paraId="2DEBA6BA"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10.2 Antimicrobial prophylaxis, </w:t>
      </w:r>
    </w:p>
    <w:p w14:paraId="6214454D" w14:textId="1F0D0928"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11. Local </w:t>
      </w:r>
      <w:proofErr w:type="spellStart"/>
      <w:r w:rsidRPr="00CA1CDF">
        <w:rPr>
          <w:rFonts w:ascii="Arial" w:hAnsi="Arial" w:cs="Arial"/>
          <w:iCs/>
          <w:color w:val="000000" w:themeColor="text1"/>
          <w:sz w:val="21"/>
          <w:szCs w:val="21"/>
        </w:rPr>
        <w:t>anaesthetic</w:t>
      </w:r>
      <w:proofErr w:type="spellEnd"/>
      <w:r w:rsidRPr="00CA1CDF">
        <w:rPr>
          <w:rFonts w:ascii="Arial" w:hAnsi="Arial" w:cs="Arial"/>
          <w:iCs/>
          <w:color w:val="000000" w:themeColor="text1"/>
          <w:sz w:val="21"/>
          <w:szCs w:val="21"/>
        </w:rPr>
        <w:t xml:space="preserve"> infiltration, </w:t>
      </w:r>
    </w:p>
    <w:p w14:paraId="7191BD76" w14:textId="77777777" w:rsidR="00FB5A7A" w:rsidRDefault="00FB5A7A" w:rsidP="00FB5A7A">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13. Surgical access (open and minimally invasive spinal surgery), </w:t>
      </w:r>
    </w:p>
    <w:p w14:paraId="0AFEA2E7"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16. Perioperative analgesia including use of NSAIDS, ketamine, </w:t>
      </w:r>
      <w:proofErr w:type="spellStart"/>
      <w:r w:rsidRPr="00CA1CDF">
        <w:rPr>
          <w:rFonts w:ascii="Arial" w:hAnsi="Arial" w:cs="Arial"/>
          <w:iCs/>
          <w:color w:val="000000" w:themeColor="text1"/>
          <w:sz w:val="21"/>
          <w:szCs w:val="21"/>
        </w:rPr>
        <w:t>gabapentinoids</w:t>
      </w:r>
      <w:proofErr w:type="spellEnd"/>
      <w:r w:rsidRPr="00CA1CDF">
        <w:rPr>
          <w:rFonts w:ascii="Arial" w:hAnsi="Arial" w:cs="Arial"/>
          <w:iCs/>
          <w:color w:val="000000" w:themeColor="text1"/>
          <w:sz w:val="21"/>
          <w:szCs w:val="21"/>
        </w:rPr>
        <w:t xml:space="preserve"> and intrathecal morphine and </w:t>
      </w:r>
    </w:p>
    <w:p w14:paraId="00100566" w14:textId="77777777" w:rsid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 xml:space="preserve">17. Thromboprophylaxis. </w:t>
      </w:r>
    </w:p>
    <w:p w14:paraId="0B363530" w14:textId="4B4DC0F6" w:rsidR="00CA1CDF" w:rsidRPr="00CA1CDF" w:rsidRDefault="00CA1CDF" w:rsidP="00CA1CDF">
      <w:pPr>
        <w:spacing w:line="276" w:lineRule="auto"/>
        <w:divId w:val="269363230"/>
        <w:rPr>
          <w:rFonts w:ascii="Arial" w:hAnsi="Arial" w:cs="Arial"/>
          <w:iCs/>
          <w:color w:val="000000" w:themeColor="text1"/>
          <w:sz w:val="21"/>
          <w:szCs w:val="21"/>
        </w:rPr>
      </w:pPr>
      <w:r w:rsidRPr="00CA1CDF">
        <w:rPr>
          <w:rFonts w:ascii="Arial" w:hAnsi="Arial" w:cs="Arial"/>
          <w:iCs/>
          <w:color w:val="000000" w:themeColor="text1"/>
          <w:sz w:val="21"/>
          <w:szCs w:val="21"/>
        </w:rPr>
        <w:t>We incorporated the relevant meta-analysis findings into each pathway</w:t>
      </w:r>
      <w:r>
        <w:rPr>
          <w:rFonts w:ascii="Arial" w:hAnsi="Arial" w:cs="Arial"/>
          <w:iCs/>
          <w:color w:val="000000" w:themeColor="text1"/>
          <w:sz w:val="21"/>
          <w:szCs w:val="21"/>
        </w:rPr>
        <w:t xml:space="preserve"> synthesis of evidence</w:t>
      </w:r>
      <w:r w:rsidRPr="00CA1CDF">
        <w:rPr>
          <w:rFonts w:ascii="Arial" w:hAnsi="Arial" w:cs="Arial"/>
          <w:iCs/>
          <w:color w:val="000000" w:themeColor="text1"/>
          <w:sz w:val="21"/>
          <w:szCs w:val="21"/>
        </w:rPr>
        <w:t xml:space="preserve">. </w:t>
      </w:r>
      <w:r>
        <w:rPr>
          <w:rFonts w:ascii="Arial" w:hAnsi="Arial" w:cs="Arial"/>
          <w:iCs/>
          <w:color w:val="000000" w:themeColor="text1"/>
          <w:sz w:val="21"/>
          <w:szCs w:val="21"/>
        </w:rPr>
        <w:t xml:space="preserve">We rated the risk of bias in the meta-analysis using the AMSTAR meta-analysis rating tool </w:t>
      </w:r>
      <w:r>
        <w:rPr>
          <w:rFonts w:ascii="Arial" w:hAnsi="Arial" w:cs="Arial"/>
          <w:iCs/>
          <w:color w:val="000000" w:themeColor="text1"/>
          <w:sz w:val="21"/>
          <w:szCs w:val="21"/>
        </w:rPr>
        <w:fldChar w:fldCharType="begin">
          <w:fldData xml:space="preserve">PEVuZE5vdGU+PENpdGU+PEF1dGhvcj5TaGVhPC9BdXRob3I+PFllYXI+MjAxNzwvWWVhcj48UmVj
TnVtPjU5MzA8L1JlY051bT48RGlzcGxheVRleHQ+KDEpPC9EaXNwbGF5VGV4dD48cmVjb3JkPjxy
ZWMtbnVtYmVyPjU5MzA8L3JlYy1udW1iZXI+PGZvcmVpZ24ta2V5cz48a2V5IGFwcD0iRU4iIGRi
LWlkPSI1eDIyd2QycjdwMjAwYWV2ZGQzdnd2ZGpyZnh3eHA1c3hkZWYiIHRpbWVzdGFtcD0iMTYw
OTA0NDYzOCI+NTkzMDwva2V5PjwvZm9yZWlnbi1rZXlzPjxyZWYtdHlwZSBuYW1lPSJKb3VybmFs
IEFydGljbGUiPjE3PC9yZWYtdHlwZT48Y29udHJpYnV0b3JzPjxhdXRob3JzPjxhdXRob3I+U2hl
YSwgQi4gSi48L2F1dGhvcj48YXV0aG9yPlJlZXZlcywgQi4gQy48L2F1dGhvcj48YXV0aG9yPldl
bGxzLCBHLjwvYXV0aG9yPjxhdXRob3I+VGh1a3UsIE0uPC9hdXRob3I+PGF1dGhvcj5IYW1lbCwg
Qy48L2F1dGhvcj48YXV0aG9yPk1vcmFuLCBKLjwvYXV0aG9yPjxhdXRob3I+TW9oZXIsIEQuPC9h
dXRob3I+PGF1dGhvcj5UdWd3ZWxsLCBQLjwvYXV0aG9yPjxhdXRob3I+V2VsY2gsIFYuPC9hdXRo
b3I+PGF1dGhvcj5LcmlzdGphbnNzb24sIEUuPC9hdXRob3I+PGF1dGhvcj5IZW5yeSwgRC4gQS48
L2F1dGhvcj48L2F1dGhvcnM+PC9jb250cmlidXRvcnM+PGF1dGgtYWRkcmVzcz5PdHRhd2EgSG9z
cGl0YWwgUmVzZWFyY2ggSW5zdGl0dXRlLCBDbGluaWNhbCBFcGlkZW1pb2xvZ3kgUHJvZ3JhbSwg
T3R0YXdhLCBDYW5hZGEgYmV2c2hlYUB1b3R0YXdhLmNhLiYjeEQ7QnJ1ecOocmUgUmVzZWFyY2gg
SW5zdGl0dXRlLCBPdHRhd2EsIENhbmFkYS4mI3hEO1NjaG9vbCBvZiBFcGlkZW1pb2xvZ3kgYW5k
IFB1YmxpYyBIZWFsdGgsIEZhY3VsdHkgb2YgTWVkaWNpbmUsIFVuaXZlcnNpdHkgb2YgT3R0YXdh
LCBPdHRhd2EsIENhbmFkYS4mI3hEO1NjaG9vbCBvZiBDbGluaWNhbCBTY2llbmNlcywgVW5pdmVy
c2l0eSBvZiBCcmlzdG9sLCBCcmlzdG9sLCBVSy4mI3hEO1VuaXZlcnNpdHkgb2YgT3R0YXdhIEhl
YXJ0IEluc3RpdHV0ZSwgT3R0YXdhLCBDYW5hZGEuJiN4RDtPdHRhd2EgSG9zcGl0YWwgUmVzZWFy
Y2ggSW5zdGl0dXRlLCBDbGluaWNhbCBFcGlkZW1pb2xvZ3kgUHJvZ3JhbSwgT3R0YXdhLCBDYW5h
ZGEuJiN4RDtUaGUgSG9zcGl0YWwgZm9yIFNpY2sgQ2hpbGRyZW4sIHRoZSBHZW5ldGljcyBhbmQg
R2Vub21lIEJpb2xvZ3kgUHJvZ3JhbSwgVG9yb250bywgQ2FuYWRhLiYjeEQ7RGVwYXJ0bWVudCBv
ZiBNZWRpY2luZSwgVGhlIE90dGF3YSBIb3NwaXRhbCwgT3R0YXdhLCBDYW5hZGEuJiN4RDtDZW50
cmUgZm9yIFJlc2VhcmNoIGluIEVkdWNhdGlvbmFsIGFuZCBDb21tdW5pdHkgU2VydmljZXMsIFNj
aG9vbCBvZiBQc3ljaG9sb2d5LCBGYWN1bHR5IG9mIFNvY2lhbCBTY2llbmNlcywgVW5pdmVyc2l0
eSBvZiBPdHRhd2EsIENhbmFkYS4mI3hEO0NlbnRyZSBmb3IgUmVzZWFyY2ggaW4gRXZpZGVuY2Ut
QmFzZWQgUHJhY3RpY2UsIEJvbmQgVW5pdmVyc2l0eSwgR29sZCBDb2FzdCwgQXVzdHJhbGlhLiYj
eEQ7RGFsbGEgTGFuYSBTY2hvb2wgb2YgUHVibGljIEhlYWx0aCwgVW5pdmVyc2l0eSBvZiBUb3Jv
bnRvLCBUb3JvbnRvLCBDYW5hZGEuJiN4RDtJbnN0aXR1dGUgZm9yIENsaW5pY2FsIEV2YWx1YXRp
dmUgU2NpZW5jZXMsIFRvcm9udG8sIENhbmFkYS48L2F1dGgtYWRkcmVzcz48dGl0bGVzPjx0aXRs
ZT5BTVNUQVIgMjogYSBjcml0aWNhbCBhcHByYWlzYWwgdG9vbCBmb3Igc3lzdGVtYXRpYyByZXZp
ZXdzIHRoYXQgaW5jbHVkZSByYW5kb21pc2VkIG9yIG5vbi1yYW5kb21pc2VkIHN0dWRpZXMgb2Yg
aGVhbHRoY2FyZSBpbnRlcnZlbnRpb25zLCBvciBib3RoPC90aXRsZT48c2Vjb25kYXJ5LXRpdGxl
PkJtajwvc2Vjb25kYXJ5LXRpdGxlPjwvdGl0bGVzPjxwZXJpb2RpY2FsPjxmdWxsLXRpdGxlPkJt
ajwvZnVsbC10aXRsZT48L3BlcmlvZGljYWw+PHBhZ2VzPmo0MDA4PC9wYWdlcz48dm9sdW1lPjM1
ODwvdm9sdW1lPjxlZGl0aW9uPjIwMTcvMDkvMjU8L2VkaXRpb24+PGtleXdvcmRzPjxrZXl3b3Jk
PkNsaW5pY2FsIFN0dWRpZXMgYXMgVG9waWM8L2tleXdvcmQ+PGtleXdvcmQ+KkV2aWRlbmNlLUJh
c2VkIE1lZGljaW5lPC9rZXl3b3JkPjxrZXl3b3JkPk1ldGEtQW5hbHlzaXMgYXMgVG9waWM8L2tl
eXdvcmQ+PGtleXdvcmQ+T2JzZXJ2YXRpb25hbCBTdHVkaWVzIGFzIFRvcGljPC9rZXl3b3JkPjxr
ZXl3b3JkPk9ic2VydmVyIFZhcmlhdGlvbjwva2V5d29yZD48a2V5d29yZD5SYW5kb21pemVkIENv
bnRyb2xsZWQgVHJpYWxzIGFzIFRvcGljPC9rZXl3b3JkPjxrZXl3b3JkPipSZXZpZXcgTGl0ZXJh
dHVyZSBhcyBUb3BpYzwva2V5d29yZD48L2tleXdvcmRzPjxkYXRlcz48eWVhcj4yMDE3PC95ZWFy
PjxwdWItZGF0ZXM+PGRhdGU+U2VwIDIxPC9kYXRlPjwvcHViLWRhdGVzPjwvZGF0ZXM+PGlzYm4+
MDk1OS04MTM4IChQcmludCkmI3hEOzA5NTktODEzODwvaXNibj48YWNjZXNzaW9uLW51bT4yODkz
NTcwMTwvYWNjZXNzaW9uLW51bT48dXJscz48L3VybHM+PGN1c3RvbTI+UE1DNTgzMzM2NSBodHRw
Oi8vd3d3LmljbWplLm9yZy9jb2lfZGlzY2xvc3VyZS5wZGYgYW5kIGRlY2xhcmU6IG5vIHN1cHBv
cnQgZnJvbSBhbnkgb3JnYW5pc2F0aW9uIGZvciB0aGUgc3VibWl0dGVkIHdvcms7IG5vIGZpbmFu
Y2lhbCByZWxhdGlvbnNoaXBzIHdpdGggYW55IG9yZ2FuaXNhdGlvbnMgdGhhdCBtaWdodCBoYXZl
IGFuIGludGVyZXN0IGluIHRoZSBzdWJtaXR0ZWQgd29yayBpbiB0aGUgcHJldmlvdXMgdGhyZWUg
eWVhcnMsIG5vIG90aGVyIHJlbGF0aW9uc2hpcHMgb3IgYWN0aXZpdGllcyB0aGF0IGNvdWxkIGFw
cGVhciB0byBoYXZlIGluZmx1ZW5jZWQgdGhlIHN1Ym1pdHRlZCB3b3JrLjwvY3VzdG9tMj48ZWxl
Y3Ryb25pYy1yZXNvdXJjZS1udW0+MTAuMTEzNi9ibWouajQwMDg8L2VsZWN0cm9uaWMtcmVzb3Vy
Y2UtbnVtPjxyZW1vdGUtZGF0YWJhc2UtcHJvdmlkZXI+TkxNPC9yZW1vdGUtZGF0YWJhc2UtcHJv
dmlkZXI+PGxhbmd1YWdlPmVuZzwvbGFuZ3VhZ2U+PC9yZWNvcmQ+PC9DaXRlPjwvRW5kTm90ZT4A
</w:fldData>
        </w:fldChar>
      </w:r>
      <w:r>
        <w:rPr>
          <w:rFonts w:ascii="Arial" w:hAnsi="Arial" w:cs="Arial"/>
          <w:iCs/>
          <w:color w:val="000000" w:themeColor="text1"/>
          <w:sz w:val="21"/>
          <w:szCs w:val="21"/>
        </w:rPr>
        <w:instrText xml:space="preserve"> ADDIN EN.CITE </w:instrText>
      </w:r>
      <w:r>
        <w:rPr>
          <w:rFonts w:ascii="Arial" w:hAnsi="Arial" w:cs="Arial"/>
          <w:iCs/>
          <w:color w:val="000000" w:themeColor="text1"/>
          <w:sz w:val="21"/>
          <w:szCs w:val="21"/>
        </w:rPr>
        <w:fldChar w:fldCharType="begin">
          <w:fldData xml:space="preserve">PEVuZE5vdGU+PENpdGU+PEF1dGhvcj5TaGVhPC9BdXRob3I+PFllYXI+MjAxNzwvWWVhcj48UmVj
TnVtPjU5MzA8L1JlY051bT48RGlzcGxheVRleHQ+KDEpPC9EaXNwbGF5VGV4dD48cmVjb3JkPjxy
ZWMtbnVtYmVyPjU5MzA8L3JlYy1udW1iZXI+PGZvcmVpZ24ta2V5cz48a2V5IGFwcD0iRU4iIGRi
LWlkPSI1eDIyd2QycjdwMjAwYWV2ZGQzdnd2ZGpyZnh3eHA1c3hkZWYiIHRpbWVzdGFtcD0iMTYw
OTA0NDYzOCI+NTkzMDwva2V5PjwvZm9yZWlnbi1rZXlzPjxyZWYtdHlwZSBuYW1lPSJKb3VybmFs
IEFydGljbGUiPjE3PC9yZWYtdHlwZT48Y29udHJpYnV0b3JzPjxhdXRob3JzPjxhdXRob3I+U2hl
YSwgQi4gSi48L2F1dGhvcj48YXV0aG9yPlJlZXZlcywgQi4gQy48L2F1dGhvcj48YXV0aG9yPldl
bGxzLCBHLjwvYXV0aG9yPjxhdXRob3I+VGh1a3UsIE0uPC9hdXRob3I+PGF1dGhvcj5IYW1lbCwg
Qy48L2F1dGhvcj48YXV0aG9yPk1vcmFuLCBKLjwvYXV0aG9yPjxhdXRob3I+TW9oZXIsIEQuPC9h
dXRob3I+PGF1dGhvcj5UdWd3ZWxsLCBQLjwvYXV0aG9yPjxhdXRob3I+V2VsY2gsIFYuPC9hdXRo
b3I+PGF1dGhvcj5LcmlzdGphbnNzb24sIEUuPC9hdXRob3I+PGF1dGhvcj5IZW5yeSwgRC4gQS48
L2F1dGhvcj48L2F1dGhvcnM+PC9jb250cmlidXRvcnM+PGF1dGgtYWRkcmVzcz5PdHRhd2EgSG9z
cGl0YWwgUmVzZWFyY2ggSW5zdGl0dXRlLCBDbGluaWNhbCBFcGlkZW1pb2xvZ3kgUHJvZ3JhbSwg
T3R0YXdhLCBDYW5hZGEgYmV2c2hlYUB1b3R0YXdhLmNhLiYjeEQ7QnJ1ecOocmUgUmVzZWFyY2gg
SW5zdGl0dXRlLCBPdHRhd2EsIENhbmFkYS4mI3hEO1NjaG9vbCBvZiBFcGlkZW1pb2xvZ3kgYW5k
IFB1YmxpYyBIZWFsdGgsIEZhY3VsdHkgb2YgTWVkaWNpbmUsIFVuaXZlcnNpdHkgb2YgT3R0YXdh
LCBPdHRhd2EsIENhbmFkYS4mI3hEO1NjaG9vbCBvZiBDbGluaWNhbCBTY2llbmNlcywgVW5pdmVy
c2l0eSBvZiBCcmlzdG9sLCBCcmlzdG9sLCBVSy4mI3hEO1VuaXZlcnNpdHkgb2YgT3R0YXdhIEhl
YXJ0IEluc3RpdHV0ZSwgT3R0YXdhLCBDYW5hZGEuJiN4RDtPdHRhd2EgSG9zcGl0YWwgUmVzZWFy
Y2ggSW5zdGl0dXRlLCBDbGluaWNhbCBFcGlkZW1pb2xvZ3kgUHJvZ3JhbSwgT3R0YXdhLCBDYW5h
ZGEuJiN4RDtUaGUgSG9zcGl0YWwgZm9yIFNpY2sgQ2hpbGRyZW4sIHRoZSBHZW5ldGljcyBhbmQg
R2Vub21lIEJpb2xvZ3kgUHJvZ3JhbSwgVG9yb250bywgQ2FuYWRhLiYjeEQ7RGVwYXJ0bWVudCBv
ZiBNZWRpY2luZSwgVGhlIE90dGF3YSBIb3NwaXRhbCwgT3R0YXdhLCBDYW5hZGEuJiN4RDtDZW50
cmUgZm9yIFJlc2VhcmNoIGluIEVkdWNhdGlvbmFsIGFuZCBDb21tdW5pdHkgU2VydmljZXMsIFNj
aG9vbCBvZiBQc3ljaG9sb2d5LCBGYWN1bHR5IG9mIFNvY2lhbCBTY2llbmNlcywgVW5pdmVyc2l0
eSBvZiBPdHRhd2EsIENhbmFkYS4mI3hEO0NlbnRyZSBmb3IgUmVzZWFyY2ggaW4gRXZpZGVuY2Ut
QmFzZWQgUHJhY3RpY2UsIEJvbmQgVW5pdmVyc2l0eSwgR29sZCBDb2FzdCwgQXVzdHJhbGlhLiYj
eEQ7RGFsbGEgTGFuYSBTY2hvb2wgb2YgUHVibGljIEhlYWx0aCwgVW5pdmVyc2l0eSBvZiBUb3Jv
bnRvLCBUb3JvbnRvLCBDYW5hZGEuJiN4RDtJbnN0aXR1dGUgZm9yIENsaW5pY2FsIEV2YWx1YXRp
dmUgU2NpZW5jZXMsIFRvcm9udG8sIENhbmFkYS48L2F1dGgtYWRkcmVzcz48dGl0bGVzPjx0aXRs
ZT5BTVNUQVIgMjogYSBjcml0aWNhbCBhcHByYWlzYWwgdG9vbCBmb3Igc3lzdGVtYXRpYyByZXZp
ZXdzIHRoYXQgaW5jbHVkZSByYW5kb21pc2VkIG9yIG5vbi1yYW5kb21pc2VkIHN0dWRpZXMgb2Yg
aGVhbHRoY2FyZSBpbnRlcnZlbnRpb25zLCBvciBib3RoPC90aXRsZT48c2Vjb25kYXJ5LXRpdGxl
PkJtajwvc2Vjb25kYXJ5LXRpdGxlPjwvdGl0bGVzPjxwZXJpb2RpY2FsPjxmdWxsLXRpdGxlPkJt
ajwvZnVsbC10aXRsZT48L3BlcmlvZGljYWw+PHBhZ2VzPmo0MDA4PC9wYWdlcz48dm9sdW1lPjM1
ODwvdm9sdW1lPjxlZGl0aW9uPjIwMTcvMDkvMjU8L2VkaXRpb24+PGtleXdvcmRzPjxrZXl3b3Jk
PkNsaW5pY2FsIFN0dWRpZXMgYXMgVG9waWM8L2tleXdvcmQ+PGtleXdvcmQ+KkV2aWRlbmNlLUJh
c2VkIE1lZGljaW5lPC9rZXl3b3JkPjxrZXl3b3JkPk1ldGEtQW5hbHlzaXMgYXMgVG9waWM8L2tl
eXdvcmQ+PGtleXdvcmQ+T2JzZXJ2YXRpb25hbCBTdHVkaWVzIGFzIFRvcGljPC9rZXl3b3JkPjxr
ZXl3b3JkPk9ic2VydmVyIFZhcmlhdGlvbjwva2V5d29yZD48a2V5d29yZD5SYW5kb21pemVkIENv
bnRyb2xsZWQgVHJpYWxzIGFzIFRvcGljPC9rZXl3b3JkPjxrZXl3b3JkPipSZXZpZXcgTGl0ZXJh
dHVyZSBhcyBUb3BpYzwva2V5d29yZD48L2tleXdvcmRzPjxkYXRlcz48eWVhcj4yMDE3PC95ZWFy
PjxwdWItZGF0ZXM+PGRhdGU+U2VwIDIxPC9kYXRlPjwvcHViLWRhdGVzPjwvZGF0ZXM+PGlzYm4+
MDk1OS04MTM4IChQcmludCkmI3hEOzA5NTktODEzODwvaXNibj48YWNjZXNzaW9uLW51bT4yODkz
NTcwMTwvYWNjZXNzaW9uLW51bT48dXJscz48L3VybHM+PGN1c3RvbTI+UE1DNTgzMzM2NSBodHRw
Oi8vd3d3LmljbWplLm9yZy9jb2lfZGlzY2xvc3VyZS5wZGYgYW5kIGRlY2xhcmU6IG5vIHN1cHBv
cnQgZnJvbSBhbnkgb3JnYW5pc2F0aW9uIGZvciB0aGUgc3VibWl0dGVkIHdvcms7IG5vIGZpbmFu
Y2lhbCByZWxhdGlvbnNoaXBzIHdpdGggYW55IG9yZ2FuaXNhdGlvbnMgdGhhdCBtaWdodCBoYXZl
IGFuIGludGVyZXN0IGluIHRoZSBzdWJtaXR0ZWQgd29yayBpbiB0aGUgcHJldmlvdXMgdGhyZWUg
eWVhcnMsIG5vIG90aGVyIHJlbGF0aW9uc2hpcHMgb3IgYWN0aXZpdGllcyB0aGF0IGNvdWxkIGFw
cGVhciB0byBoYXZlIGluZmx1ZW5jZWQgdGhlIHN1Ym1pdHRlZCB3b3JrLjwvY3VzdG9tMj48ZWxl
Y3Ryb25pYy1yZXNvdXJjZS1udW0+MTAuMTEzNi9ibWouajQwMDg8L2VsZWN0cm9uaWMtcmVzb3Vy
Y2UtbnVtPjxyZW1vdGUtZGF0YWJhc2UtcHJvdmlkZXI+TkxNPC9yZW1vdGUtZGF0YWJhc2UtcHJv
dmlkZXI+PGxhbmd1YWdlPmVuZzwvbGFuZ3VhZ2U+PC9yZWNvcmQ+PC9DaXRlPjwvRW5kTm90ZT4A
</w:fldData>
        </w:fldChar>
      </w:r>
      <w:r>
        <w:rPr>
          <w:rFonts w:ascii="Arial" w:hAnsi="Arial" w:cs="Arial"/>
          <w:iCs/>
          <w:color w:val="000000" w:themeColor="text1"/>
          <w:sz w:val="21"/>
          <w:szCs w:val="21"/>
        </w:rPr>
        <w:instrText xml:space="preserve"> ADDIN EN.CITE.DATA </w:instrText>
      </w:r>
      <w:r>
        <w:rPr>
          <w:rFonts w:ascii="Arial" w:hAnsi="Arial" w:cs="Arial"/>
          <w:iCs/>
          <w:color w:val="000000" w:themeColor="text1"/>
          <w:sz w:val="21"/>
          <w:szCs w:val="21"/>
        </w:rPr>
      </w:r>
      <w:r>
        <w:rPr>
          <w:rFonts w:ascii="Arial" w:hAnsi="Arial" w:cs="Arial"/>
          <w:iCs/>
          <w:color w:val="000000" w:themeColor="text1"/>
          <w:sz w:val="21"/>
          <w:szCs w:val="21"/>
        </w:rPr>
        <w:fldChar w:fldCharType="end"/>
      </w:r>
      <w:r>
        <w:rPr>
          <w:rFonts w:ascii="Arial" w:hAnsi="Arial" w:cs="Arial"/>
          <w:iCs/>
          <w:color w:val="000000" w:themeColor="text1"/>
          <w:sz w:val="21"/>
          <w:szCs w:val="21"/>
        </w:rPr>
      </w:r>
      <w:r>
        <w:rPr>
          <w:rFonts w:ascii="Arial" w:hAnsi="Arial" w:cs="Arial"/>
          <w:iCs/>
          <w:color w:val="000000" w:themeColor="text1"/>
          <w:sz w:val="21"/>
          <w:szCs w:val="21"/>
        </w:rPr>
        <w:fldChar w:fldCharType="separate"/>
      </w:r>
      <w:r>
        <w:rPr>
          <w:rFonts w:ascii="Arial" w:hAnsi="Arial" w:cs="Arial"/>
          <w:iCs/>
          <w:noProof/>
          <w:color w:val="000000" w:themeColor="text1"/>
          <w:sz w:val="21"/>
          <w:szCs w:val="21"/>
        </w:rPr>
        <w:t>(</w:t>
      </w:r>
      <w:hyperlink w:anchor="_ENREF_1" w:tooltip="Shea, 2017 #5930" w:history="1">
        <w:r w:rsidR="00987901">
          <w:rPr>
            <w:rFonts w:ascii="Arial" w:hAnsi="Arial" w:cs="Arial"/>
            <w:iCs/>
            <w:noProof/>
            <w:color w:val="000000" w:themeColor="text1"/>
            <w:sz w:val="21"/>
            <w:szCs w:val="21"/>
          </w:rPr>
          <w:t>1</w:t>
        </w:r>
      </w:hyperlink>
      <w:r>
        <w:rPr>
          <w:rFonts w:ascii="Arial" w:hAnsi="Arial" w:cs="Arial"/>
          <w:iCs/>
          <w:noProof/>
          <w:color w:val="000000" w:themeColor="text1"/>
          <w:sz w:val="21"/>
          <w:szCs w:val="21"/>
        </w:rPr>
        <w:t>)</w:t>
      </w:r>
      <w:r>
        <w:rPr>
          <w:rFonts w:ascii="Arial" w:hAnsi="Arial" w:cs="Arial"/>
          <w:iCs/>
          <w:color w:val="000000" w:themeColor="text1"/>
          <w:sz w:val="21"/>
          <w:szCs w:val="21"/>
        </w:rPr>
        <w:fldChar w:fldCharType="end"/>
      </w:r>
      <w:r>
        <w:rPr>
          <w:rFonts w:ascii="Arial" w:hAnsi="Arial" w:cs="Arial"/>
          <w:iCs/>
          <w:color w:val="000000" w:themeColor="text1"/>
          <w:sz w:val="21"/>
          <w:szCs w:val="21"/>
        </w:rPr>
        <w:t>.</w:t>
      </w:r>
    </w:p>
    <w:p w14:paraId="78AD059A" w14:textId="77777777" w:rsidR="00AB13E4" w:rsidRPr="005E16E7" w:rsidRDefault="00AB13E4" w:rsidP="0028780E">
      <w:pPr>
        <w:spacing w:line="276" w:lineRule="auto"/>
        <w:divId w:val="269363230"/>
        <w:rPr>
          <w:rFonts w:ascii="Arial" w:eastAsia="Times New Roman" w:hAnsi="Arial" w:cs="Arial"/>
          <w:b/>
          <w:bCs/>
          <w:color w:val="000000"/>
          <w:sz w:val="18"/>
          <w:szCs w:val="18"/>
          <w:lang w:val="en"/>
        </w:rPr>
      </w:pPr>
    </w:p>
    <w:p w14:paraId="08230667" w14:textId="77777777" w:rsidR="00AB13E4" w:rsidRPr="005E16E7" w:rsidRDefault="00AB13E4" w:rsidP="0028780E">
      <w:pPr>
        <w:spacing w:line="276" w:lineRule="auto"/>
        <w:divId w:val="269363230"/>
        <w:rPr>
          <w:rFonts w:ascii="Arial" w:eastAsia="Times New Roman" w:hAnsi="Arial" w:cs="Arial"/>
          <w:b/>
          <w:bCs/>
          <w:color w:val="000000"/>
          <w:sz w:val="18"/>
          <w:szCs w:val="18"/>
          <w:lang w:val="en"/>
        </w:rPr>
      </w:pPr>
    </w:p>
    <w:p w14:paraId="5A589340" w14:textId="77777777" w:rsidR="00AB13E4" w:rsidRPr="005E16E7" w:rsidRDefault="00AB13E4" w:rsidP="0028780E">
      <w:pPr>
        <w:spacing w:line="276" w:lineRule="auto"/>
        <w:divId w:val="269363230"/>
        <w:rPr>
          <w:rFonts w:ascii="Arial" w:eastAsia="Times New Roman" w:hAnsi="Arial" w:cs="Arial"/>
          <w:b/>
          <w:bCs/>
          <w:color w:val="000000"/>
          <w:sz w:val="18"/>
          <w:szCs w:val="18"/>
          <w:lang w:val="en"/>
        </w:rPr>
      </w:pPr>
    </w:p>
    <w:p w14:paraId="788A9E30" w14:textId="68729B01" w:rsidR="0028780E" w:rsidRPr="005E16E7" w:rsidRDefault="005E16E7" w:rsidP="0028780E">
      <w:pPr>
        <w:spacing w:line="276" w:lineRule="auto"/>
        <w:divId w:val="269363230"/>
        <w:rPr>
          <w:rFonts w:ascii="Arial" w:eastAsia="Times New Roman" w:hAnsi="Arial" w:cs="Arial"/>
          <w:b/>
          <w:bCs/>
          <w:color w:val="000000"/>
          <w:sz w:val="18"/>
          <w:szCs w:val="18"/>
          <w:lang w:val="en"/>
        </w:rPr>
      </w:pPr>
      <w:r w:rsidRPr="005E16E7">
        <w:rPr>
          <w:rFonts w:ascii="Arial" w:eastAsia="Times New Roman" w:hAnsi="Arial" w:cs="Arial"/>
          <w:b/>
          <w:bCs/>
          <w:color w:val="000000"/>
          <w:sz w:val="18"/>
          <w:szCs w:val="18"/>
          <w:lang w:val="en"/>
        </w:rPr>
        <w:t xml:space="preserve">2. </w:t>
      </w:r>
      <w:r w:rsidR="00AB13E4" w:rsidRPr="005E16E7">
        <w:rPr>
          <w:rFonts w:ascii="Arial" w:eastAsia="Times New Roman" w:hAnsi="Arial" w:cs="Arial"/>
          <w:b/>
          <w:bCs/>
          <w:color w:val="000000"/>
          <w:sz w:val="18"/>
          <w:szCs w:val="18"/>
          <w:lang w:val="en"/>
        </w:rPr>
        <w:t xml:space="preserve">Risk assessment, preoperative optimization, including lifestyle factor </w:t>
      </w:r>
      <w:proofErr w:type="spellStart"/>
      <w:r w:rsidR="00AB13E4" w:rsidRPr="005E16E7">
        <w:rPr>
          <w:rFonts w:ascii="Arial" w:eastAsia="Times New Roman" w:hAnsi="Arial" w:cs="Arial"/>
          <w:b/>
          <w:bCs/>
          <w:color w:val="000000"/>
          <w:sz w:val="18"/>
          <w:szCs w:val="18"/>
          <w:lang w:val="en"/>
        </w:rPr>
        <w:t>modicification</w:t>
      </w:r>
      <w:proofErr w:type="spellEnd"/>
    </w:p>
    <w:p w14:paraId="6C5C7B78" w14:textId="0406161A" w:rsidR="0005423C" w:rsidRPr="005E16E7" w:rsidRDefault="0005423C"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2.4 Question</w:t>
      </w:r>
      <w:r w:rsidRPr="005E16E7">
        <w:rPr>
          <w:rFonts w:ascii="Arial" w:eastAsia="Times New Roman" w:hAnsi="Arial" w:cs="Arial"/>
          <w:color w:val="000000"/>
          <w:sz w:val="18"/>
          <w:szCs w:val="18"/>
          <w:lang w:val="en"/>
        </w:rPr>
        <w:t xml:space="preserve">: Do smokers have a higher risk of non-union/surgical complications after surgery of the spine </w:t>
      </w:r>
    </w:p>
    <w:p w14:paraId="32F9A720" w14:textId="77777777" w:rsidR="0005423C" w:rsidRPr="005E16E7" w:rsidRDefault="0005423C"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Setting</w:t>
      </w:r>
      <w:r w:rsidRPr="005E16E7">
        <w:rPr>
          <w:rFonts w:ascii="Arial" w:eastAsia="Times New Roman" w:hAnsi="Arial" w:cs="Arial"/>
          <w:color w:val="000000"/>
          <w:sz w:val="18"/>
          <w:szCs w:val="18"/>
          <w:lang w:val="en"/>
        </w:rPr>
        <w:t>:     Perioperative patient management</w:t>
      </w:r>
    </w:p>
    <w:p w14:paraId="2E8D4C45" w14:textId="77777777" w:rsidR="0005423C" w:rsidRPr="005E16E7" w:rsidRDefault="0005423C" w:rsidP="0028780E">
      <w:pPr>
        <w:spacing w:line="276" w:lineRule="auto"/>
        <w:divId w:val="269363230"/>
        <w:rPr>
          <w:rFonts w:ascii="Arial" w:eastAsia="Times New Roman" w:hAnsi="Arial" w:cs="Arial"/>
          <w:color w:val="000000"/>
          <w:sz w:val="18"/>
          <w:szCs w:val="18"/>
          <w:lang w:val="en"/>
        </w:rPr>
      </w:pPr>
    </w:p>
    <w:tbl>
      <w:tblPr>
        <w:tblW w:w="4719" w:type="pct"/>
        <w:tblCellMar>
          <w:top w:w="100" w:type="dxa"/>
          <w:left w:w="100" w:type="dxa"/>
          <w:bottom w:w="100" w:type="dxa"/>
          <w:right w:w="100" w:type="dxa"/>
        </w:tblCellMar>
        <w:tblLook w:val="04A0" w:firstRow="1" w:lastRow="0" w:firstColumn="1" w:lastColumn="0" w:noHBand="0" w:noVBand="1"/>
      </w:tblPr>
      <w:tblGrid>
        <w:gridCol w:w="726"/>
        <w:gridCol w:w="1169"/>
        <w:gridCol w:w="725"/>
        <w:gridCol w:w="1240"/>
        <w:gridCol w:w="1114"/>
        <w:gridCol w:w="1068"/>
        <w:gridCol w:w="1312"/>
        <w:gridCol w:w="842"/>
        <w:gridCol w:w="833"/>
        <w:gridCol w:w="889"/>
        <w:gridCol w:w="1032"/>
      </w:tblGrid>
      <w:tr w:rsidR="00084E7B" w:rsidRPr="005E16E7" w14:paraId="3D137E2C" w14:textId="77777777" w:rsidTr="0005423C">
        <w:trPr>
          <w:divId w:val="269363230"/>
          <w:cantSplit/>
          <w:tblHeader/>
        </w:trPr>
        <w:tc>
          <w:tcPr>
            <w:tcW w:w="3217"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B3BE24"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88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926B6D"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40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303AA5"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47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C46A421"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987901" w:rsidRPr="005E16E7" w14:paraId="2D7C4AB3" w14:textId="77777777" w:rsidTr="0005423C">
        <w:trPr>
          <w:divId w:val="269363230"/>
          <w:cantSplit/>
          <w:tblHeader/>
        </w:trPr>
        <w:tc>
          <w:tcPr>
            <w:tcW w:w="31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DC4550"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4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5BD40C"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2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E29CDC"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5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A88F39"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50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8B3562"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9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18BA281"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5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E607A7" w14:textId="77777777" w:rsidR="0005423C" w:rsidRPr="005E16E7" w:rsidRDefault="0005423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39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C074E0" w14:textId="6FD1DAB9" w:rsidR="0005423C" w:rsidRPr="005E16E7" w:rsidRDefault="005E16E7"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w:t>
            </w:r>
            <w:r w:rsidR="00055662" w:rsidRPr="005E16E7">
              <w:rPr>
                <w:rFonts w:ascii="Arial" w:eastAsia="Times New Roman" w:hAnsi="Arial" w:cs="Arial"/>
                <w:b/>
                <w:bCs/>
                <w:color w:val="FFFFFF"/>
                <w:sz w:val="18"/>
                <w:szCs w:val="18"/>
              </w:rPr>
              <w:t>mokers</w:t>
            </w:r>
            <w:r w:rsidRPr="005E16E7">
              <w:rPr>
                <w:rFonts w:ascii="Arial" w:eastAsia="Times New Roman" w:hAnsi="Arial" w:cs="Arial"/>
                <w:b/>
                <w:bCs/>
                <w:color w:val="FFFFFF"/>
                <w:sz w:val="18"/>
                <w:szCs w:val="18"/>
              </w:rPr>
              <w:t xml:space="preserve"> with outcome</w:t>
            </w:r>
          </w:p>
        </w:tc>
        <w:tc>
          <w:tcPr>
            <w:tcW w:w="4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507BBB" w14:textId="7E5475F7" w:rsidR="0005423C" w:rsidRPr="005E16E7" w:rsidRDefault="00055662" w:rsidP="0028780E">
            <w:pPr>
              <w:spacing w:line="276" w:lineRule="auto"/>
              <w:jc w:val="center"/>
              <w:rPr>
                <w:rFonts w:ascii="Arial" w:eastAsia="Times New Roman" w:hAnsi="Arial" w:cs="Arial"/>
                <w:b/>
                <w:bCs/>
                <w:color w:val="FFFFFF"/>
                <w:sz w:val="18"/>
                <w:szCs w:val="18"/>
              </w:rPr>
            </w:pPr>
            <w:proofErr w:type="spellStart"/>
            <w:proofErr w:type="gramStart"/>
            <w:r w:rsidRPr="005E16E7">
              <w:rPr>
                <w:rFonts w:ascii="Arial" w:eastAsia="Times New Roman" w:hAnsi="Arial" w:cs="Arial"/>
                <w:b/>
                <w:bCs/>
                <w:color w:val="FFFFFF"/>
                <w:sz w:val="18"/>
                <w:szCs w:val="18"/>
              </w:rPr>
              <w:t>N</w:t>
            </w:r>
            <w:r w:rsidR="0005423C" w:rsidRPr="005E16E7">
              <w:rPr>
                <w:rFonts w:ascii="Arial" w:eastAsia="Times New Roman" w:hAnsi="Arial" w:cs="Arial"/>
                <w:b/>
                <w:bCs/>
                <w:color w:val="FFFFFF"/>
                <w:sz w:val="18"/>
                <w:szCs w:val="18"/>
              </w:rPr>
              <w:t>o</w:t>
            </w:r>
            <w:r w:rsidRPr="005E16E7">
              <w:rPr>
                <w:rFonts w:ascii="Arial" w:eastAsia="Times New Roman" w:hAnsi="Arial" w:cs="Arial"/>
                <w:b/>
                <w:bCs/>
                <w:color w:val="FFFFFF"/>
                <w:sz w:val="18"/>
                <w:szCs w:val="18"/>
              </w:rPr>
              <w:t>n smokers</w:t>
            </w:r>
            <w:proofErr w:type="spellEnd"/>
            <w:proofErr w:type="gramEnd"/>
            <w:r w:rsidR="005E16E7" w:rsidRPr="005E16E7">
              <w:rPr>
                <w:rFonts w:ascii="Arial" w:eastAsia="Times New Roman" w:hAnsi="Arial" w:cs="Arial"/>
                <w:b/>
                <w:bCs/>
                <w:color w:val="FFFFFF"/>
                <w:sz w:val="18"/>
                <w:szCs w:val="18"/>
              </w:rPr>
              <w:t xml:space="preserve"> with outcome</w:t>
            </w:r>
          </w:p>
        </w:tc>
        <w:tc>
          <w:tcPr>
            <w:tcW w:w="404" w:type="pct"/>
            <w:vMerge/>
            <w:tcBorders>
              <w:top w:val="single" w:sz="12" w:space="0" w:color="FFFFFF"/>
              <w:left w:val="single" w:sz="12" w:space="0" w:color="FFFFFF"/>
              <w:bottom w:val="single" w:sz="12" w:space="0" w:color="FFFFFF"/>
              <w:right w:val="single" w:sz="12" w:space="0" w:color="FFFFFF"/>
            </w:tcBorders>
            <w:vAlign w:val="center"/>
            <w:hideMark/>
          </w:tcPr>
          <w:p w14:paraId="43A7A447" w14:textId="77777777" w:rsidR="0005423C" w:rsidRPr="005E16E7" w:rsidRDefault="0005423C" w:rsidP="0028780E">
            <w:pPr>
              <w:spacing w:line="276" w:lineRule="auto"/>
              <w:rPr>
                <w:rFonts w:ascii="Arial" w:eastAsia="Times New Roman" w:hAnsi="Arial" w:cs="Arial"/>
                <w:b/>
                <w:bCs/>
                <w:color w:val="FFFFFF"/>
                <w:sz w:val="18"/>
                <w:szCs w:val="18"/>
              </w:rPr>
            </w:pPr>
          </w:p>
        </w:tc>
        <w:tc>
          <w:tcPr>
            <w:tcW w:w="477" w:type="pct"/>
            <w:vMerge/>
            <w:tcBorders>
              <w:top w:val="single" w:sz="12" w:space="0" w:color="FFFFFF"/>
              <w:left w:val="single" w:sz="12" w:space="0" w:color="FFFFFF"/>
              <w:bottom w:val="single" w:sz="12" w:space="0" w:color="FFFFFF"/>
              <w:right w:val="single" w:sz="12" w:space="0" w:color="FFFFFF"/>
            </w:tcBorders>
            <w:vAlign w:val="center"/>
            <w:hideMark/>
          </w:tcPr>
          <w:p w14:paraId="11560EA3" w14:textId="77777777" w:rsidR="0005423C" w:rsidRPr="005E16E7" w:rsidRDefault="0005423C" w:rsidP="0028780E">
            <w:pPr>
              <w:spacing w:line="276" w:lineRule="auto"/>
              <w:rPr>
                <w:rFonts w:ascii="Arial" w:eastAsia="Times New Roman" w:hAnsi="Arial" w:cs="Arial"/>
                <w:b/>
                <w:bCs/>
                <w:color w:val="FFFFFF"/>
                <w:sz w:val="18"/>
                <w:szCs w:val="18"/>
              </w:rPr>
            </w:pPr>
          </w:p>
        </w:tc>
      </w:tr>
      <w:tr w:rsidR="00987901" w:rsidRPr="005E16E7" w14:paraId="4E991178" w14:textId="77777777" w:rsidTr="0005423C">
        <w:trPr>
          <w:divId w:val="269363230"/>
          <w:cantSplit/>
        </w:trPr>
        <w:tc>
          <w:tcPr>
            <w:tcW w:w="319" w:type="pct"/>
            <w:tcBorders>
              <w:top w:val="single" w:sz="6" w:space="0" w:color="000000"/>
              <w:left w:val="single" w:sz="6" w:space="0" w:color="000000"/>
              <w:bottom w:val="single" w:sz="6" w:space="0" w:color="000000"/>
              <w:right w:val="single" w:sz="6" w:space="0" w:color="000000"/>
            </w:tcBorders>
            <w:hideMark/>
          </w:tcPr>
          <w:p w14:paraId="20628ACB" w14:textId="77777777" w:rsidR="0005423C" w:rsidRPr="005E16E7" w:rsidRDefault="0005423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3 </w:t>
            </w:r>
          </w:p>
          <w:p w14:paraId="01B4A2F3" w14:textId="06749E8E" w:rsidR="00055662" w:rsidRPr="005E16E7" w:rsidRDefault="00055662"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fldData xml:space="preserve">PEVuZE5vdGU+PENpdGU+PEF1dGhvcj5HbGFzc21hbjwvQXV0aG9yPjxZZWFyPjIwMDA8L1llYXI+
PFJlY051bT41MjA0PC9SZWNOdW0+PERpc3BsYXlUZXh0PigyKTwvRGlzcGxheVRleHQ+PHJlY29y
ZD48cmVjLW51bWJlcj41MjA0PC9yZWMtbnVtYmVyPjxmb3JlaWduLWtleXM+PGtleSBhcHA9IkVO
IiBkYi1pZD0iNXgyMndkMnI3cDIwMGFldmRkM3Z3dmRqcmZ4d3hwNXN4ZGVmIiB0aW1lc3RhbXA9
IjE1Nzc0NDU1NjUiPjUyMDQ8L2tleT48L2ZvcmVpZ24ta2V5cz48cmVmLXR5cGUgbmFtZT0iSm91
cm5hbCBBcnRpY2xlIj4xNzwvcmVmLXR5cGU+PGNvbnRyaWJ1dG9ycz48YXV0aG9ycz48YXV0aG9y
PkdsYXNzbWFuLCBTLiBELjwvYXV0aG9yPjxhdXRob3I+QW5hZ25vc3QsIFMuIEMuPC9hdXRob3I+
PGF1dGhvcj5QYXJrZXIsIEEuPC9hdXRob3I+PGF1dGhvcj5CdXJrZSwgRC48L2F1dGhvcj48YXV0
aG9yPkpvaG5zb24sIEouIFIuPC9hdXRob3I+PGF1dGhvcj5EaW1hciwgSi4gUi48L2F1dGhvcj48
L2F1dGhvcnM+PC9jb250cmlidXRvcnM+PGF1dGgtYWRkcmVzcz5EZXBhcnRtZW50cyBvZiBPcnRo
b3BhZWRpYyBhbmQgTmV1cm9sb2dpY2FsIFN1cmdlcnksIFVuaXZlcnNpdHkgb2YgTG91aXN2aWxs
ZSBTY2hvb2wgb2YgTWVkaWNpbmUsIGFuZCB0aGUgS2VudG9uIEQuIExlYXRoZXJtYW4gU3BpbmUg
Q2VudGVyLCBMb3Vpc3ZpbGxlLCBLZW50dWNreSA0MDIwMiwgVVNBLiBTSVNTMDAxQGFvbC5jb208
L2F1dGgtYWRkcmVzcz48dGl0bGVzPjx0aXRsZT5UaGUgZWZmZWN0IG9mIGNpZ2FyZXR0ZSBzbW9r
aW5nIGFuZCBzbW9raW5nIGNlc3NhdGlvbiBvbiBzcGluYWwgZnVzaW9uPC90aXRsZT48c2Vjb25k
YXJ5LXRpdGxlPlNwaW5lIChQaGlsYSBQYSAxOTc2KTwvc2Vjb25kYXJ5LXRpdGxlPjwvdGl0bGVz
PjxwZXJpb2RpY2FsPjxmdWxsLXRpdGxlPlNwaW5lIChQaGlsYSBQYSAxOTc2KTwvZnVsbC10aXRs
ZT48L3BlcmlvZGljYWw+PHBhZ2VzPjI2MDgtMTU8L3BhZ2VzPjx2b2x1bWU+MjU8L3ZvbHVtZT48
bnVtYmVyPjIwPC9udW1iZXI+PGtleXdvcmRzPjxrZXl3b3JkPkFkdWx0PC9rZXl3b3JkPjxrZXl3
b3JkPkFnZSBGYWN0b3JzPC9rZXl3b3JkPjxrZXl3b3JkPkJvbmUgVHJhbnNwbGFudGF0aW9uL2Fk
dmVyc2UgZWZmZWN0czwva2V5d29yZD48a2V5d29yZD5Cb25lIGFuZCBCb25lcy8qZHJ1ZyBlZmZl
Y3RzPC9rZXl3b3JkPjxrZXl3b3JkPkRlbW9ncmFwaHk8L2tleXdvcmQ+PGtleXdvcmQ+RGlzYWJp
bGl0eSBFdmFsdWF0aW9uPC9rZXl3b3JkPjxrZXl3b3JkPkZlbWFsZTwva2V5d29yZD48a2V5d29y
ZD5IdW1hbnM8L2tleXdvcmQ+PGtleXdvcmQ+TWFsZTwva2V5d29yZD48a2V5d29yZD5NaWRkbGUg
QWdlZDwva2V5d29yZD48a2V5d29yZD5Pc3Rlb2dlbmVzaXMvKmRydWcgZWZmZWN0czwva2V5d29y
ZD48a2V5d29yZD5QYXRpZW50IFNhdGlzZmFjdGlvbi9zdGF0aXN0aWNzICZhbXA7IG51bWVyaWNh
bCBkYXRhPC9rZXl3b3JkPjxrZXl3b3JkPlBvc3RvcGVyYXRpdmUgQ29tcGxpY2F0aW9ucy8qY2hl
bWljYWxseSBpbmR1Y2VkPC9rZXl3b3JkPjxrZXl3b3JkPlJldHJvc3BlY3RpdmUgU3R1ZGllczwv
a2V5d29yZD48a2V5d29yZD5TZXggRmFjdG9yczwva2V5d29yZD48a2V5d29yZD5TbW9raW5nLyph
ZHZlcnNlIGVmZmVjdHMvZXBpZGVtaW9sb2d5PC9rZXl3b3JkPjxrZXl3b3JkPlNtb2tpbmcgQ2Vz
c2F0aW9uLypzdGF0aXN0aWNzICZhbXA7IG51bWVyaWNhbCBkYXRhPC9rZXl3b3JkPjxrZXl3b3Jk
PlNwaW5hbCBGdXNpb24vKmFkdmVyc2UgZWZmZWN0cy9yZWhhYmlsaXRhdGlvbjwva2V5d29yZD48
a2V5d29yZD5UcmVhdG1lbnQgT3V0Y29tZTwva2V5d29yZD48a2V5d29yZD5Xb3VuZCBIZWFsaW5n
LypkcnVnIGVmZmVjdHMvcGh5c2lvbG9neTwva2V5d29yZD48L2tleXdvcmRzPjxkYXRlcz48eWVh
cj4yMDAwPC95ZWFyPjxwdWItZGF0ZXM+PGRhdGU+T2N0IDE1PC9kYXRlPjwvcHViLWRhdGVzPjwv
ZGF0ZXM+PGlzYm4+MDM2Mi0yNDM2IChQcmludCkmI3hEOzAzNjItMjQzNiAoTGlua2luZyk8L2lz
Ym4+PGFjY2Vzc2lvbi1udW0+MTEwMzQ2NDU8L2FjY2Vzc2lvbi1udW0+PHVybHM+PHJlbGF0ZWQt
dXJscz48dXJsPmh0dHBzOi8vd3d3Lm5jYmkubmxtLm5paC5nb3YvcHVibWVkLzExMDM0NjQ1PC91
cmw+PC9yZWxhdGVkLXVybHM+PC91cmxzPjwvcmVjb3JkPjwvQ2l0ZT48L0VuZE5vdGU+AG==
</w:fldData>
              </w:fldChar>
            </w:r>
            <w:r w:rsidR="00CA1CDF">
              <w:rPr>
                <w:rFonts w:ascii="Arial" w:eastAsia="Times New Roman" w:hAnsi="Arial" w:cs="Arial"/>
                <w:sz w:val="18"/>
                <w:szCs w:val="18"/>
              </w:rPr>
              <w:instrText xml:space="preserve"> ADDIN EN.CITE </w:instrText>
            </w:r>
            <w:r w:rsidR="00CA1CDF">
              <w:rPr>
                <w:rFonts w:ascii="Arial" w:eastAsia="Times New Roman" w:hAnsi="Arial" w:cs="Arial"/>
                <w:sz w:val="18"/>
                <w:szCs w:val="18"/>
              </w:rPr>
              <w:fldChar w:fldCharType="begin">
                <w:fldData xml:space="preserve">PEVuZE5vdGU+PENpdGU+PEF1dGhvcj5HbGFzc21hbjwvQXV0aG9yPjxZZWFyPjIwMDA8L1llYXI+
PFJlY051bT41MjA0PC9SZWNOdW0+PERpc3BsYXlUZXh0PigyKTwvRGlzcGxheVRleHQ+PHJlY29y
ZD48cmVjLW51bWJlcj41MjA0PC9yZWMtbnVtYmVyPjxmb3JlaWduLWtleXM+PGtleSBhcHA9IkVO
IiBkYi1pZD0iNXgyMndkMnI3cDIwMGFldmRkM3Z3dmRqcmZ4d3hwNXN4ZGVmIiB0aW1lc3RhbXA9
IjE1Nzc0NDU1NjUiPjUyMDQ8L2tleT48L2ZvcmVpZ24ta2V5cz48cmVmLXR5cGUgbmFtZT0iSm91
cm5hbCBBcnRpY2xlIj4xNzwvcmVmLXR5cGU+PGNvbnRyaWJ1dG9ycz48YXV0aG9ycz48YXV0aG9y
PkdsYXNzbWFuLCBTLiBELjwvYXV0aG9yPjxhdXRob3I+QW5hZ25vc3QsIFMuIEMuPC9hdXRob3I+
PGF1dGhvcj5QYXJrZXIsIEEuPC9hdXRob3I+PGF1dGhvcj5CdXJrZSwgRC48L2F1dGhvcj48YXV0
aG9yPkpvaG5zb24sIEouIFIuPC9hdXRob3I+PGF1dGhvcj5EaW1hciwgSi4gUi48L2F1dGhvcj48
L2F1dGhvcnM+PC9jb250cmlidXRvcnM+PGF1dGgtYWRkcmVzcz5EZXBhcnRtZW50cyBvZiBPcnRo
b3BhZWRpYyBhbmQgTmV1cm9sb2dpY2FsIFN1cmdlcnksIFVuaXZlcnNpdHkgb2YgTG91aXN2aWxs
ZSBTY2hvb2wgb2YgTWVkaWNpbmUsIGFuZCB0aGUgS2VudG9uIEQuIExlYXRoZXJtYW4gU3BpbmUg
Q2VudGVyLCBMb3Vpc3ZpbGxlLCBLZW50dWNreSA0MDIwMiwgVVNBLiBTSVNTMDAxQGFvbC5jb208
L2F1dGgtYWRkcmVzcz48dGl0bGVzPjx0aXRsZT5UaGUgZWZmZWN0IG9mIGNpZ2FyZXR0ZSBzbW9r
aW5nIGFuZCBzbW9raW5nIGNlc3NhdGlvbiBvbiBzcGluYWwgZnVzaW9uPC90aXRsZT48c2Vjb25k
YXJ5LXRpdGxlPlNwaW5lIChQaGlsYSBQYSAxOTc2KTwvc2Vjb25kYXJ5LXRpdGxlPjwvdGl0bGVz
PjxwZXJpb2RpY2FsPjxmdWxsLXRpdGxlPlNwaW5lIChQaGlsYSBQYSAxOTc2KTwvZnVsbC10aXRs
ZT48L3BlcmlvZGljYWw+PHBhZ2VzPjI2MDgtMTU8L3BhZ2VzPjx2b2x1bWU+MjU8L3ZvbHVtZT48
bnVtYmVyPjIwPC9udW1iZXI+PGtleXdvcmRzPjxrZXl3b3JkPkFkdWx0PC9rZXl3b3JkPjxrZXl3
b3JkPkFnZSBGYWN0b3JzPC9rZXl3b3JkPjxrZXl3b3JkPkJvbmUgVHJhbnNwbGFudGF0aW9uL2Fk
dmVyc2UgZWZmZWN0czwva2V5d29yZD48a2V5d29yZD5Cb25lIGFuZCBCb25lcy8qZHJ1ZyBlZmZl
Y3RzPC9rZXl3b3JkPjxrZXl3b3JkPkRlbW9ncmFwaHk8L2tleXdvcmQ+PGtleXdvcmQ+RGlzYWJp
bGl0eSBFdmFsdWF0aW9uPC9rZXl3b3JkPjxrZXl3b3JkPkZlbWFsZTwva2V5d29yZD48a2V5d29y
ZD5IdW1hbnM8L2tleXdvcmQ+PGtleXdvcmQ+TWFsZTwva2V5d29yZD48a2V5d29yZD5NaWRkbGUg
QWdlZDwva2V5d29yZD48a2V5d29yZD5Pc3Rlb2dlbmVzaXMvKmRydWcgZWZmZWN0czwva2V5d29y
ZD48a2V5d29yZD5QYXRpZW50IFNhdGlzZmFjdGlvbi9zdGF0aXN0aWNzICZhbXA7IG51bWVyaWNh
bCBkYXRhPC9rZXl3b3JkPjxrZXl3b3JkPlBvc3RvcGVyYXRpdmUgQ29tcGxpY2F0aW9ucy8qY2hl
bWljYWxseSBpbmR1Y2VkPC9rZXl3b3JkPjxrZXl3b3JkPlJldHJvc3BlY3RpdmUgU3R1ZGllczwv
a2V5d29yZD48a2V5d29yZD5TZXggRmFjdG9yczwva2V5d29yZD48a2V5d29yZD5TbW9raW5nLyph
ZHZlcnNlIGVmZmVjdHMvZXBpZGVtaW9sb2d5PC9rZXl3b3JkPjxrZXl3b3JkPlNtb2tpbmcgQ2Vz
c2F0aW9uLypzdGF0aXN0aWNzICZhbXA7IG51bWVyaWNhbCBkYXRhPC9rZXl3b3JkPjxrZXl3b3Jk
PlNwaW5hbCBGdXNpb24vKmFkdmVyc2UgZWZmZWN0cy9yZWhhYmlsaXRhdGlvbjwva2V5d29yZD48
a2V5d29yZD5UcmVhdG1lbnQgT3V0Y29tZTwva2V5d29yZD48a2V5d29yZD5Xb3VuZCBIZWFsaW5n
LypkcnVnIGVmZmVjdHMvcGh5c2lvbG9neTwva2V5d29yZD48L2tleXdvcmRzPjxkYXRlcz48eWVh
cj4yMDAwPC95ZWFyPjxwdWItZGF0ZXM+PGRhdGU+T2N0IDE1PC9kYXRlPjwvcHViLWRhdGVzPjwv
ZGF0ZXM+PGlzYm4+MDM2Mi0yNDM2IChQcmludCkmI3hEOzAzNjItMjQzNiAoTGlua2luZyk8L2lz
Ym4+PGFjY2Vzc2lvbi1udW0+MTEwMzQ2NDU8L2FjY2Vzc2lvbi1udW0+PHVybHM+PHJlbGF0ZWQt
dXJscz48dXJsPmh0dHBzOi8vd3d3Lm5jYmkubmxtLm5paC5nb3YvcHVibWVkLzExMDM0NjQ1PC91
cmw+PC9yZWxhdGVkLXVybHM+PC91cmxzPjwvcmVjb3JkPjwvQ2l0ZT48L0VuZE5vdGU+AG==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sidRPr="005E16E7">
              <w:rPr>
                <w:rFonts w:ascii="Arial" w:eastAsia="Times New Roman" w:hAnsi="Arial" w:cs="Arial"/>
                <w:sz w:val="18"/>
                <w:szCs w:val="18"/>
              </w:rPr>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2" w:tooltip="Glassman, 2000 #5204" w:history="1">
              <w:r w:rsidR="00987901">
                <w:rPr>
                  <w:rFonts w:ascii="Arial" w:eastAsia="Times New Roman" w:hAnsi="Arial" w:cs="Arial"/>
                  <w:noProof/>
                  <w:sz w:val="18"/>
                  <w:szCs w:val="18"/>
                </w:rPr>
                <w:t>2</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p w14:paraId="39EE6CB2" w14:textId="0FADE0C0" w:rsidR="00055662" w:rsidRPr="005E16E7" w:rsidRDefault="00055662"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r>
            <w:r w:rsidR="00CA1CDF">
              <w:rPr>
                <w:rFonts w:ascii="Arial" w:eastAsia="Times New Roman" w:hAnsi="Arial" w:cs="Arial"/>
                <w:sz w:val="18"/>
                <w:szCs w:val="18"/>
              </w:rPr>
              <w:instrText xml:space="preserve"> ADDIN EN.CITE &lt;EndNote&gt;&lt;Cite&gt;&lt;Author&gt;Andersen&lt;/Author&gt;&lt;Year&gt;2001&lt;/Year&gt;&lt;RecNum&gt;5707&lt;/RecNum&gt;&lt;DisplayText&gt;(3)&lt;/DisplayText&gt;&lt;record&gt;&lt;rec-number&gt;5707&lt;/rec-number&gt;&lt;foreign-keys&gt;&lt;key app="EN" db-id="5x22wd2r7p200aevdd3vwvdjrfxwxp5sxdef" timestamp="1577445565"&gt;5707&lt;/key&gt;&lt;/foreign-keys&gt;&lt;ref-type name="Journal Article"&gt;17&lt;/ref-type&gt;&lt;contributors&gt;&lt;authors&gt;&lt;author&gt;Andersen, T.&lt;/author&gt;&lt;author&gt;Christensen, F. B.&lt;/author&gt;&lt;author&gt;Laursen, M.&lt;/author&gt;&lt;author&gt;Hoy, K.&lt;/author&gt;&lt;author&gt;Hansen, E. S.&lt;/author&gt;&lt;author&gt;Bunger, C.&lt;/author&gt;&lt;/authors&gt;&lt;/contributors&gt;&lt;auth-address&gt;Spine Unit, Department of Orthopaedics E, Aarhus University Hospital, Norrebrogade 44, DK-8000 Aarhus C, Denmark. tba@dadlnet.dk&lt;/auth-address&gt;&lt;titles&gt;&lt;title&gt;Smoking as a predictor of negative outcome in lumbar spinal fusion&lt;/title&gt;&lt;secondary-title&gt;Spine (Phila Pa 1976)&lt;/secondary-title&gt;&lt;alt-title&gt;Spine&lt;/alt-title&gt;&lt;/titles&gt;&lt;periodical&gt;&lt;full-title&gt;Spine (Phila Pa 1976)&lt;/full-title&gt;&lt;/periodical&gt;&lt;pages&gt;2623-8&lt;/pages&gt;&lt;volume&gt;26&lt;/volume&gt;&lt;number&gt;23&lt;/number&gt;&lt;edition&gt;2001/11/29&lt;/edition&gt;&lt;keywords&gt;&lt;keyword&gt;Adult&lt;/keyword&gt;&lt;keyword&gt;Aged&lt;/keyword&gt;&lt;keyword&gt;Female&lt;/keyword&gt;&lt;keyword&gt;Humans&lt;/keyword&gt;&lt;keyword&gt;Lumbar Vertebrae/*surgery&lt;/keyword&gt;&lt;keyword&gt;Male&lt;/keyword&gt;&lt;keyword&gt;Middle Aged&lt;/keyword&gt;&lt;keyword&gt;Odds Ratio&lt;/keyword&gt;&lt;keyword&gt;Patient Satisfaction&lt;/keyword&gt;&lt;keyword&gt;Prognosis&lt;/keyword&gt;&lt;keyword&gt;Prospective Studies&lt;/keyword&gt;&lt;keyword&gt;*Smoking&lt;/keyword&gt;&lt;keyword&gt;Smoking Cessation&lt;/keyword&gt;&lt;keyword&gt;*Spinal Fusion&lt;/keyword&gt;&lt;keyword&gt;Surveys and Questionnaires&lt;/keyword&gt;&lt;keyword&gt;Treatment Failure&lt;/keyword&gt;&lt;keyword&gt;Treatment Outcome&lt;/keyword&gt;&lt;/keywords&gt;&lt;dates&gt;&lt;year&gt;2001&lt;/year&gt;&lt;pub-dates&gt;&lt;date&gt;Dec 1&lt;/date&gt;&lt;/pub-dates&gt;&lt;/dates&gt;&lt;isbn&gt;0362-2436 (Print)&amp;#xD;0362-2436&lt;/isbn&gt;&lt;accession-num&gt;11725245&lt;/accession-num&gt;&lt;urls&gt;&lt;/urls&gt;&lt;remote-database-provider&gt;NLM&lt;/remote-database-provider&gt;&lt;language&gt;eng&lt;/language&gt;&lt;/record&gt;&lt;/Cite&gt;&lt;/EndNote&gt;</w:instrText>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3" w:tooltip="Andersen, 2001 #5707" w:history="1">
              <w:r w:rsidR="00987901">
                <w:rPr>
                  <w:rFonts w:ascii="Arial" w:eastAsia="Times New Roman" w:hAnsi="Arial" w:cs="Arial"/>
                  <w:noProof/>
                  <w:sz w:val="18"/>
                  <w:szCs w:val="18"/>
                </w:rPr>
                <w:t>3</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p w14:paraId="144A7372" w14:textId="626C65B8" w:rsidR="00055662" w:rsidRPr="005E16E7" w:rsidRDefault="00055662"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fldData xml:space="preserve">PEVuZE5vdGU+PENpdGU+PEF1dGhvcj5CeWRvbjwvQXV0aG9yPjxZZWFyPjIwMTQ8L1llYXI+PFJl
Y051bT41NzA1PC9SZWNOdW0+PERpc3BsYXlUZXh0Pig0KTwvRGlzcGxheVRleHQ+PHJlY29yZD48
cmVjLW51bWJlcj41NzA1PC9yZWMtbnVtYmVyPjxmb3JlaWduLWtleXM+PGtleSBhcHA9IkVOIiBk
Yi1pZD0iNXgyMndkMnI3cDIwMGFldmRkM3Z3dmRqcmZ4d3hwNXN4ZGVmIiB0aW1lc3RhbXA9IjE1
Nzc0NDU1NjUiPjU3MDU8L2tleT48L2ZvcmVpZ24ta2V5cz48cmVmLXR5cGUgbmFtZT0iSm91cm5h
bCBBcnRpY2xlIj4xNzwvcmVmLXR5cGU+PGNvbnRyaWJ1dG9ycz48YXV0aG9ycz48YXV0aG9yPkJ5
ZG9uLCBNLjwvYXV0aG9yPjxhdXRob3I+RGUgbGEgR2FyemEtUmFtb3MsIFIuPC9hdXRob3I+PGF1
dGhvcj5BYnQsIE4uIEIuPC9hdXRob3I+PGF1dGhvcj5Hb2thc2xhbiwgWi4gTC48L2F1dGhvcj48
YXV0aG9yPldvbGluc2t5LCBKLiBQLjwvYXV0aG9yPjxhdXRob3I+U2NpdWJiYSwgRC4gTS48L2F1
dGhvcj48YXV0aG9yPkJ5ZG9uLCBBLjwvYXV0aG9yPjxhdXRob3I+V2l0aGFtLCBULiBGLjwvYXV0
aG9yPjwvYXV0aG9ycz48L2NvbnRyaWJ1dG9ycz48YXV0aC1hZGRyZXNzPipUaGUgU3BpbmFsIENv
bHVtbiBCaW9tZWNoYW5pY3MgYW5kIFN1cmdpY2FsIE91dGNvbWVzIExhYm9yYXRvcnkgYW5kIGRh
Z2dlckRlcGFydG1lbnQgb2YgTmV1cm9zdXJnZXJ5LCBKb2hucyBIb3BraW5zIFVuaXZlcnNpdHkg
U2Nob29sIG9mIE1lZGljaW5lLCBCYWx0aW1vcmUsIE1ELjwvYXV0aC1hZGRyZXNzPjx0aXRsZXM+
PHRpdGxlPkltcGFjdCBvZiBzbW9raW5nIG9uIGNvbXBsaWNhdGlvbiBhbmQgcHNldWRhcnRocm9z
aXMgcmF0ZXMgYWZ0ZXIgc2luZ2xlLSBhbmQgMi1sZXZlbCBwb3N0ZXJvbGF0ZXJhbCBmdXNpb24g
b2YgdGhlIGx1bWJhciBzcGluZTwvdGl0bGU+PHNlY29uZGFyeS10aXRsZT5TcGluZSAoUGhpbGEg
UGEgMTk3Nik8L3NlY29uZGFyeS10aXRsZT48YWx0LXRpdGxlPlNwaW5lPC9hbHQtdGl0bGU+PC90
aXRsZXM+PHBlcmlvZGljYWw+PGZ1bGwtdGl0bGU+U3BpbmUgKFBoaWxhIFBhIDE5NzYpPC9mdWxs
LXRpdGxlPjwvcGVyaW9kaWNhbD48cGFnZXM+MTc2NS03MDwvcGFnZXM+PHZvbHVtZT4zOTwvdm9s
dW1lPjxudW1iZXI+MjE8L251bWJlcj48ZWRpdGlvbj4yMDE0LzA3LzI0PC9lZGl0aW9uPjxrZXl3
b3Jkcz48a2V5d29yZD5BZHVsdDwva2V5d29yZD48a2V5d29yZD5BZ2VkPC9rZXl3b3JkPjxrZXl3
b3JkPkJhbHRpbW9yZTwva2V5d29yZD48a2V5d29yZD5GZW1hbGU8L2tleXdvcmQ+PGtleXdvcmQ+
SHVtYW5zPC9rZXl3b3JkPjxrZXl3b3JkPkx1bWJhciBWZXJ0ZWJyYWUvKnN1cmdlcnk8L2tleXdv
cmQ+PGtleXdvcmQ+TWFsZTwva2V5d29yZD48a2V5d29yZD5NZWRpY2FsIFJlY29yZHM8L2tleXdv
cmQ+PGtleXdvcmQ+TWlkZGxlIEFnZWQ8L2tleXdvcmQ+PGtleXdvcmQ+UHNldWRhcnRocm9zaXMv
ZGlhZ25vc2lzLypldGlvbG9neTwva2V5d29yZD48a2V5d29yZD5SZXRyb3NwZWN0aXZlIFN0dWRp
ZXM8L2tleXdvcmQ+PGtleXdvcmQ+UmlzayBBc3Nlc3NtZW50PC9rZXl3b3JkPjxrZXl3b3JkPlJp
c2sgRmFjdG9yczwva2V5d29yZD48a2V5d29yZD5TbW9raW5nLyphZHZlcnNlIGVmZmVjdHM8L2tl
eXdvcmQ+PGtleXdvcmQ+U3BpbmFsIEZyYWN0dXJlcy9kaWFnbm9zaXMvKmV0aW9sb2d5PC9rZXl3
b3JkPjxrZXl3b3JkPlNwaW5hbCBGdXNpb24vKmFkdmVyc2UgZWZmZWN0czwva2V5d29yZD48a2V5
d29yZD5UaW1lIEZhY3RvcnM8L2tleXdvcmQ+PGtleXdvcmQ+VHJlYXRtZW50IE91dGNvbWU8L2tl
eXdvcmQ+PC9rZXl3b3Jkcz48ZGF0ZXM+PHllYXI+MjAxNDwveWVhcj48cHViLWRhdGVzPjxkYXRl
Pk9jdCAxPC9kYXRlPjwvcHViLWRhdGVzPjwvZGF0ZXM+PGlzYm4+MDM2Mi0yNDM2PC9pc2JuPjxh
Y2Nlc3Npb24tbnVtPjI1MDU0NjUwPC9hY2Nlc3Npb24tbnVtPjx1cmxzPjwvdXJscz48ZWxlY3Ry
b25pYy1yZXNvdXJjZS1udW0+MTAuMTA5Ny9icnMuMDAwMDAwMDAwMDAwMDUyNzwvZWxlY3Ryb25p
Yy1yZXNvdXJjZS1udW0+PHJlbW90ZS1kYXRhYmFzZS1wcm92aWRlcj5OTE08L3JlbW90ZS1kYXRh
YmFzZS1wcm92aWRlcj48bGFuZ3VhZ2U+ZW5nPC9sYW5ndWFnZT48L3JlY29yZD48L0NpdGU+PC9F
bmROb3RlPgB=
</w:fldData>
              </w:fldChar>
            </w:r>
            <w:r w:rsidR="00CA1CDF">
              <w:rPr>
                <w:rFonts w:ascii="Arial" w:eastAsia="Times New Roman" w:hAnsi="Arial" w:cs="Arial"/>
                <w:sz w:val="18"/>
                <w:szCs w:val="18"/>
              </w:rPr>
              <w:instrText xml:space="preserve"> ADDIN EN.CITE </w:instrText>
            </w:r>
            <w:r w:rsidR="00CA1CDF">
              <w:rPr>
                <w:rFonts w:ascii="Arial" w:eastAsia="Times New Roman" w:hAnsi="Arial" w:cs="Arial"/>
                <w:sz w:val="18"/>
                <w:szCs w:val="18"/>
              </w:rPr>
              <w:fldChar w:fldCharType="begin">
                <w:fldData xml:space="preserve">PEVuZE5vdGU+PENpdGU+PEF1dGhvcj5CeWRvbjwvQXV0aG9yPjxZZWFyPjIwMTQ8L1llYXI+PFJl
Y051bT41NzA1PC9SZWNOdW0+PERpc3BsYXlUZXh0Pig0KTwvRGlzcGxheVRleHQ+PHJlY29yZD48
cmVjLW51bWJlcj41NzA1PC9yZWMtbnVtYmVyPjxmb3JlaWduLWtleXM+PGtleSBhcHA9IkVOIiBk
Yi1pZD0iNXgyMndkMnI3cDIwMGFldmRkM3Z3dmRqcmZ4d3hwNXN4ZGVmIiB0aW1lc3RhbXA9IjE1
Nzc0NDU1NjUiPjU3MDU8L2tleT48L2ZvcmVpZ24ta2V5cz48cmVmLXR5cGUgbmFtZT0iSm91cm5h
bCBBcnRpY2xlIj4xNzwvcmVmLXR5cGU+PGNvbnRyaWJ1dG9ycz48YXV0aG9ycz48YXV0aG9yPkJ5
ZG9uLCBNLjwvYXV0aG9yPjxhdXRob3I+RGUgbGEgR2FyemEtUmFtb3MsIFIuPC9hdXRob3I+PGF1
dGhvcj5BYnQsIE4uIEIuPC9hdXRob3I+PGF1dGhvcj5Hb2thc2xhbiwgWi4gTC48L2F1dGhvcj48
YXV0aG9yPldvbGluc2t5LCBKLiBQLjwvYXV0aG9yPjxhdXRob3I+U2NpdWJiYSwgRC4gTS48L2F1
dGhvcj48YXV0aG9yPkJ5ZG9uLCBBLjwvYXV0aG9yPjxhdXRob3I+V2l0aGFtLCBULiBGLjwvYXV0
aG9yPjwvYXV0aG9ycz48L2NvbnRyaWJ1dG9ycz48YXV0aC1hZGRyZXNzPipUaGUgU3BpbmFsIENv
bHVtbiBCaW9tZWNoYW5pY3MgYW5kIFN1cmdpY2FsIE91dGNvbWVzIExhYm9yYXRvcnkgYW5kIGRh
Z2dlckRlcGFydG1lbnQgb2YgTmV1cm9zdXJnZXJ5LCBKb2hucyBIb3BraW5zIFVuaXZlcnNpdHkg
U2Nob29sIG9mIE1lZGljaW5lLCBCYWx0aW1vcmUsIE1ELjwvYXV0aC1hZGRyZXNzPjx0aXRsZXM+
PHRpdGxlPkltcGFjdCBvZiBzbW9raW5nIG9uIGNvbXBsaWNhdGlvbiBhbmQgcHNldWRhcnRocm9z
aXMgcmF0ZXMgYWZ0ZXIgc2luZ2xlLSBhbmQgMi1sZXZlbCBwb3N0ZXJvbGF0ZXJhbCBmdXNpb24g
b2YgdGhlIGx1bWJhciBzcGluZTwvdGl0bGU+PHNlY29uZGFyeS10aXRsZT5TcGluZSAoUGhpbGEg
UGEgMTk3Nik8L3NlY29uZGFyeS10aXRsZT48YWx0LXRpdGxlPlNwaW5lPC9hbHQtdGl0bGU+PC90
aXRsZXM+PHBlcmlvZGljYWw+PGZ1bGwtdGl0bGU+U3BpbmUgKFBoaWxhIFBhIDE5NzYpPC9mdWxs
LXRpdGxlPjwvcGVyaW9kaWNhbD48cGFnZXM+MTc2NS03MDwvcGFnZXM+PHZvbHVtZT4zOTwvdm9s
dW1lPjxudW1iZXI+MjE8L251bWJlcj48ZWRpdGlvbj4yMDE0LzA3LzI0PC9lZGl0aW9uPjxrZXl3
b3Jkcz48a2V5d29yZD5BZHVsdDwva2V5d29yZD48a2V5d29yZD5BZ2VkPC9rZXl3b3JkPjxrZXl3
b3JkPkJhbHRpbW9yZTwva2V5d29yZD48a2V5d29yZD5GZW1hbGU8L2tleXdvcmQ+PGtleXdvcmQ+
SHVtYW5zPC9rZXl3b3JkPjxrZXl3b3JkPkx1bWJhciBWZXJ0ZWJyYWUvKnN1cmdlcnk8L2tleXdv
cmQ+PGtleXdvcmQ+TWFsZTwva2V5d29yZD48a2V5d29yZD5NZWRpY2FsIFJlY29yZHM8L2tleXdv
cmQ+PGtleXdvcmQ+TWlkZGxlIEFnZWQ8L2tleXdvcmQ+PGtleXdvcmQ+UHNldWRhcnRocm9zaXMv
ZGlhZ25vc2lzLypldGlvbG9neTwva2V5d29yZD48a2V5d29yZD5SZXRyb3NwZWN0aXZlIFN0dWRp
ZXM8L2tleXdvcmQ+PGtleXdvcmQ+UmlzayBBc3Nlc3NtZW50PC9rZXl3b3JkPjxrZXl3b3JkPlJp
c2sgRmFjdG9yczwva2V5d29yZD48a2V5d29yZD5TbW9raW5nLyphZHZlcnNlIGVmZmVjdHM8L2tl
eXdvcmQ+PGtleXdvcmQ+U3BpbmFsIEZyYWN0dXJlcy9kaWFnbm9zaXMvKmV0aW9sb2d5PC9rZXl3
b3JkPjxrZXl3b3JkPlNwaW5hbCBGdXNpb24vKmFkdmVyc2UgZWZmZWN0czwva2V5d29yZD48a2V5
d29yZD5UaW1lIEZhY3RvcnM8L2tleXdvcmQ+PGtleXdvcmQ+VHJlYXRtZW50IE91dGNvbWU8L2tl
eXdvcmQ+PC9rZXl3b3Jkcz48ZGF0ZXM+PHllYXI+MjAxNDwveWVhcj48cHViLWRhdGVzPjxkYXRl
Pk9jdCAxPC9kYXRlPjwvcHViLWRhdGVzPjwvZGF0ZXM+PGlzYm4+MDM2Mi0yNDM2PC9pc2JuPjxh
Y2Nlc3Npb24tbnVtPjI1MDU0NjUwPC9hY2Nlc3Npb24tbnVtPjx1cmxzPjwvdXJscz48ZWxlY3Ry
b25pYy1yZXNvdXJjZS1udW0+MTAuMTA5Ny9icnMuMDAwMDAwMDAwMDAwMDUyNzwvZWxlY3Ryb25p
Yy1yZXNvdXJjZS1udW0+PHJlbW90ZS1kYXRhYmFzZS1wcm92aWRlcj5OTE08L3JlbW90ZS1kYXRh
YmFzZS1wcm92aWRlcj48bGFuZ3VhZ2U+ZW5nPC9sYW5ndWFnZT48L3JlY29yZD48L0NpdGU+PC9F
bmROb3RlPgB=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sidRPr="005E16E7">
              <w:rPr>
                <w:rFonts w:ascii="Arial" w:eastAsia="Times New Roman" w:hAnsi="Arial" w:cs="Arial"/>
                <w:sz w:val="18"/>
                <w:szCs w:val="18"/>
              </w:rPr>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4" w:tooltip="Bydon, 2014 #5705" w:history="1">
              <w:r w:rsidR="00987901">
                <w:rPr>
                  <w:rFonts w:ascii="Arial" w:eastAsia="Times New Roman" w:hAnsi="Arial" w:cs="Arial"/>
                  <w:noProof/>
                  <w:sz w:val="18"/>
                  <w:szCs w:val="18"/>
                </w:rPr>
                <w:t>4</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tc>
        <w:tc>
          <w:tcPr>
            <w:tcW w:w="486" w:type="pct"/>
            <w:tcBorders>
              <w:top w:val="single" w:sz="6" w:space="0" w:color="000000"/>
              <w:left w:val="single" w:sz="6" w:space="0" w:color="000000"/>
              <w:bottom w:val="single" w:sz="6" w:space="0" w:color="000000"/>
              <w:right w:val="single" w:sz="6" w:space="0" w:color="000000"/>
            </w:tcBorders>
            <w:hideMark/>
          </w:tcPr>
          <w:p w14:paraId="073B9BA8" w14:textId="77777777" w:rsidR="0005423C" w:rsidRPr="005E16E7" w:rsidRDefault="0005423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296" w:type="pct"/>
            <w:tcBorders>
              <w:top w:val="single" w:sz="6" w:space="0" w:color="000000"/>
              <w:left w:val="single" w:sz="6" w:space="0" w:color="000000"/>
              <w:bottom w:val="single" w:sz="6" w:space="0" w:color="000000"/>
              <w:right w:val="single" w:sz="6" w:space="0" w:color="000000"/>
            </w:tcBorders>
            <w:hideMark/>
          </w:tcPr>
          <w:p w14:paraId="14CF3B33" w14:textId="77777777" w:rsidR="0005423C" w:rsidRPr="005E16E7" w:rsidRDefault="0005423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very serious </w:t>
            </w:r>
          </w:p>
        </w:tc>
        <w:tc>
          <w:tcPr>
            <w:tcW w:w="542" w:type="pct"/>
            <w:tcBorders>
              <w:top w:val="single" w:sz="6" w:space="0" w:color="000000"/>
              <w:left w:val="single" w:sz="6" w:space="0" w:color="000000"/>
              <w:bottom w:val="single" w:sz="6" w:space="0" w:color="000000"/>
              <w:right w:val="single" w:sz="6" w:space="0" w:color="000000"/>
            </w:tcBorders>
            <w:hideMark/>
          </w:tcPr>
          <w:p w14:paraId="6D1ECBB9" w14:textId="77777777" w:rsidR="0005423C" w:rsidRPr="005E16E7" w:rsidRDefault="0005423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01" w:type="pct"/>
            <w:tcBorders>
              <w:top w:val="single" w:sz="6" w:space="0" w:color="000000"/>
              <w:left w:val="single" w:sz="6" w:space="0" w:color="000000"/>
              <w:bottom w:val="single" w:sz="6" w:space="0" w:color="000000"/>
              <w:right w:val="single" w:sz="6" w:space="0" w:color="000000"/>
            </w:tcBorders>
            <w:hideMark/>
          </w:tcPr>
          <w:p w14:paraId="517A5AE3" w14:textId="77777777" w:rsidR="0005423C" w:rsidRPr="005E16E7" w:rsidRDefault="0005423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93" w:type="pct"/>
            <w:tcBorders>
              <w:top w:val="single" w:sz="6" w:space="0" w:color="000000"/>
              <w:left w:val="single" w:sz="6" w:space="0" w:color="000000"/>
              <w:bottom w:val="single" w:sz="6" w:space="0" w:color="000000"/>
              <w:right w:val="single" w:sz="6" w:space="0" w:color="000000"/>
            </w:tcBorders>
            <w:hideMark/>
          </w:tcPr>
          <w:p w14:paraId="5DFD98D8" w14:textId="77777777" w:rsidR="0005423C" w:rsidRPr="005E16E7" w:rsidRDefault="0005423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very serious </w:t>
            </w:r>
          </w:p>
        </w:tc>
        <w:tc>
          <w:tcPr>
            <w:tcW w:w="580" w:type="pct"/>
            <w:tcBorders>
              <w:top w:val="single" w:sz="6" w:space="0" w:color="000000"/>
              <w:left w:val="single" w:sz="6" w:space="0" w:color="000000"/>
              <w:bottom w:val="single" w:sz="6" w:space="0" w:color="000000"/>
              <w:right w:val="single" w:sz="6" w:space="0" w:color="000000"/>
            </w:tcBorders>
            <w:hideMark/>
          </w:tcPr>
          <w:p w14:paraId="64DD8343" w14:textId="77777777" w:rsidR="0005423C" w:rsidRPr="005E16E7" w:rsidRDefault="0005423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strong association</w:t>
            </w:r>
            <w:r w:rsidRPr="005E16E7">
              <w:rPr>
                <w:rFonts w:ascii="Arial" w:eastAsia="Times New Roman" w:hAnsi="Arial" w:cs="Arial"/>
                <w:sz w:val="18"/>
                <w:szCs w:val="18"/>
              </w:rPr>
              <w:br/>
              <w:t xml:space="preserve">all plausible residual confounding would reduce the demonstrated effect </w:t>
            </w:r>
          </w:p>
        </w:tc>
        <w:tc>
          <w:tcPr>
            <w:tcW w:w="392" w:type="pct"/>
            <w:tcBorders>
              <w:top w:val="single" w:sz="6" w:space="0" w:color="000000"/>
              <w:left w:val="single" w:sz="6" w:space="0" w:color="000000"/>
              <w:bottom w:val="single" w:sz="6" w:space="0" w:color="000000"/>
              <w:right w:val="single" w:sz="6" w:space="0" w:color="000000"/>
            </w:tcBorders>
            <w:hideMark/>
          </w:tcPr>
          <w:p w14:paraId="210197A7" w14:textId="791682B0" w:rsidR="0005423C" w:rsidRPr="005E16E7" w:rsidRDefault="00085028" w:rsidP="0028780E">
            <w:pPr>
              <w:spacing w:line="276" w:lineRule="auto"/>
              <w:jc w:val="center"/>
              <w:rPr>
                <w:rFonts w:ascii="Arial" w:eastAsia="Times New Roman" w:hAnsi="Arial" w:cs="Arial"/>
                <w:sz w:val="18"/>
                <w:szCs w:val="18"/>
              </w:rPr>
            </w:pPr>
            <w:r w:rsidRPr="0022464A">
              <w:rPr>
                <w:rFonts w:ascii="Arial" w:eastAsia="Times New Roman" w:hAnsi="Arial" w:cs="Arial"/>
                <w:sz w:val="18"/>
                <w:szCs w:val="18"/>
              </w:rPr>
              <w:t>96/</w:t>
            </w:r>
            <w:r w:rsidR="0005423C" w:rsidRPr="0022464A">
              <w:rPr>
                <w:rFonts w:ascii="Arial" w:eastAsia="Times New Roman" w:hAnsi="Arial" w:cs="Arial"/>
                <w:sz w:val="18"/>
                <w:szCs w:val="18"/>
              </w:rPr>
              <w:t>334</w:t>
            </w:r>
            <w:r w:rsidR="0005423C" w:rsidRPr="005E16E7">
              <w:rPr>
                <w:rFonts w:ascii="Arial" w:eastAsia="Times New Roman" w:hAnsi="Arial" w:cs="Arial"/>
                <w:sz w:val="18"/>
                <w:szCs w:val="18"/>
              </w:rPr>
              <w:t xml:space="preserve"> </w:t>
            </w:r>
          </w:p>
        </w:tc>
        <w:tc>
          <w:tcPr>
            <w:tcW w:w="494" w:type="pct"/>
            <w:tcBorders>
              <w:top w:val="single" w:sz="6" w:space="0" w:color="000000"/>
              <w:left w:val="single" w:sz="6" w:space="0" w:color="000000"/>
              <w:bottom w:val="single" w:sz="6" w:space="0" w:color="000000"/>
              <w:right w:val="single" w:sz="6" w:space="0" w:color="000000"/>
            </w:tcBorders>
            <w:hideMark/>
          </w:tcPr>
          <w:p w14:paraId="5523B43D" w14:textId="117CBA67" w:rsidR="0005423C" w:rsidRPr="005E16E7" w:rsidRDefault="0005423C" w:rsidP="0028780E">
            <w:pPr>
              <w:spacing w:line="276" w:lineRule="auto"/>
              <w:jc w:val="center"/>
              <w:rPr>
                <w:rFonts w:ascii="Arial" w:eastAsia="Times New Roman" w:hAnsi="Arial" w:cs="Arial"/>
                <w:sz w:val="18"/>
                <w:szCs w:val="18"/>
              </w:rPr>
            </w:pPr>
            <w:r w:rsidRPr="0022464A">
              <w:rPr>
                <w:rStyle w:val="cell-value"/>
                <w:rFonts w:ascii="Arial" w:eastAsia="Times New Roman" w:hAnsi="Arial" w:cs="Arial"/>
                <w:sz w:val="18"/>
                <w:szCs w:val="18"/>
              </w:rPr>
              <w:t>80/699</w:t>
            </w:r>
            <w:r w:rsidRPr="005E16E7">
              <w:rPr>
                <w:rStyle w:val="cell-value"/>
                <w:rFonts w:ascii="Arial" w:eastAsia="Times New Roman" w:hAnsi="Arial" w:cs="Arial"/>
                <w:sz w:val="18"/>
                <w:szCs w:val="18"/>
              </w:rPr>
              <w:t xml:space="preserve">  </w:t>
            </w:r>
          </w:p>
        </w:tc>
        <w:tc>
          <w:tcPr>
            <w:tcW w:w="404" w:type="pct"/>
            <w:tcBorders>
              <w:top w:val="single" w:sz="6" w:space="0" w:color="000000"/>
              <w:left w:val="single" w:sz="6" w:space="0" w:color="000000"/>
              <w:bottom w:val="single" w:sz="6" w:space="0" w:color="000000"/>
              <w:right w:val="single" w:sz="6" w:space="0" w:color="000000"/>
            </w:tcBorders>
            <w:hideMark/>
          </w:tcPr>
          <w:p w14:paraId="55C66871" w14:textId="77777777" w:rsidR="0005423C" w:rsidRPr="005E16E7" w:rsidRDefault="0005423C"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VERY LOW</w:t>
            </w:r>
            <w:r w:rsidRPr="005E16E7">
              <w:rPr>
                <w:rFonts w:ascii="Arial" w:eastAsia="Times New Roman" w:hAnsi="Arial" w:cs="Arial"/>
                <w:sz w:val="18"/>
                <w:szCs w:val="18"/>
              </w:rPr>
              <w:t xml:space="preserve"> </w:t>
            </w:r>
          </w:p>
        </w:tc>
        <w:tc>
          <w:tcPr>
            <w:tcW w:w="493" w:type="pct"/>
            <w:tcBorders>
              <w:top w:val="single" w:sz="6" w:space="0" w:color="000000"/>
              <w:left w:val="single" w:sz="6" w:space="0" w:color="000000"/>
              <w:bottom w:val="single" w:sz="6" w:space="0" w:color="000000"/>
              <w:right w:val="single" w:sz="6" w:space="0" w:color="000000"/>
            </w:tcBorders>
            <w:hideMark/>
          </w:tcPr>
          <w:p w14:paraId="37A1A08D" w14:textId="77777777" w:rsidR="0005423C" w:rsidRPr="005E16E7" w:rsidRDefault="0005423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bl>
    <w:p w14:paraId="1CDB2458" w14:textId="77777777" w:rsidR="00185D9A" w:rsidRPr="005E16E7" w:rsidRDefault="00185D9A" w:rsidP="0028780E">
      <w:pPr>
        <w:spacing w:line="276" w:lineRule="auto"/>
        <w:divId w:val="269363230"/>
        <w:rPr>
          <w:rFonts w:ascii="Arial" w:eastAsia="Times New Roman" w:hAnsi="Arial" w:cs="Arial"/>
          <w:b/>
          <w:bCs/>
          <w:color w:val="000000"/>
          <w:sz w:val="18"/>
          <w:szCs w:val="18"/>
          <w:lang w:val="en"/>
        </w:rPr>
      </w:pPr>
    </w:p>
    <w:p w14:paraId="70B2E4D2" w14:textId="77777777" w:rsidR="00CB186B" w:rsidRPr="005E16E7" w:rsidRDefault="00CB186B" w:rsidP="0028780E">
      <w:pPr>
        <w:spacing w:line="276" w:lineRule="auto"/>
        <w:divId w:val="269363230"/>
        <w:rPr>
          <w:rFonts w:ascii="Arial" w:eastAsia="Times New Roman" w:hAnsi="Arial" w:cs="Arial"/>
          <w:b/>
          <w:bCs/>
          <w:color w:val="000000"/>
          <w:sz w:val="18"/>
          <w:szCs w:val="18"/>
          <w:lang w:val="en"/>
        </w:rPr>
      </w:pPr>
    </w:p>
    <w:p w14:paraId="3F4AAAA9" w14:textId="77777777" w:rsidR="00CB186B" w:rsidRPr="005E16E7" w:rsidRDefault="00CB186B" w:rsidP="0028780E">
      <w:pPr>
        <w:spacing w:line="276" w:lineRule="auto"/>
        <w:divId w:val="269363230"/>
        <w:rPr>
          <w:rFonts w:ascii="Arial" w:eastAsia="Times New Roman" w:hAnsi="Arial" w:cs="Arial"/>
          <w:b/>
          <w:bCs/>
          <w:color w:val="000000"/>
          <w:sz w:val="18"/>
          <w:szCs w:val="18"/>
          <w:lang w:val="en"/>
        </w:rPr>
      </w:pPr>
    </w:p>
    <w:p w14:paraId="235D2B5A"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7DD82063"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53DDA606"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50584508"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6E29FEEB" w14:textId="730F8A42" w:rsidR="005E16E7" w:rsidRDefault="005E16E7" w:rsidP="0028780E">
      <w:pPr>
        <w:spacing w:line="276" w:lineRule="auto"/>
        <w:divId w:val="269363230"/>
        <w:rPr>
          <w:rFonts w:ascii="Arial" w:eastAsia="Times New Roman" w:hAnsi="Arial" w:cs="Arial"/>
          <w:b/>
          <w:bCs/>
          <w:color w:val="000000"/>
          <w:sz w:val="18"/>
          <w:szCs w:val="18"/>
          <w:lang w:val="en"/>
        </w:rPr>
      </w:pPr>
    </w:p>
    <w:p w14:paraId="363801E9" w14:textId="77777777" w:rsidR="00CA1CDF" w:rsidRPr="005E16E7" w:rsidRDefault="00CA1CDF" w:rsidP="0028780E">
      <w:pPr>
        <w:spacing w:line="276" w:lineRule="auto"/>
        <w:divId w:val="269363230"/>
        <w:rPr>
          <w:rFonts w:ascii="Arial" w:eastAsia="Times New Roman" w:hAnsi="Arial" w:cs="Arial"/>
          <w:b/>
          <w:bCs/>
          <w:color w:val="000000"/>
          <w:sz w:val="18"/>
          <w:szCs w:val="18"/>
          <w:lang w:val="en"/>
        </w:rPr>
      </w:pPr>
    </w:p>
    <w:p w14:paraId="19D02999" w14:textId="73390963" w:rsidR="0028780E" w:rsidRPr="005E16E7" w:rsidRDefault="00CB186B" w:rsidP="0028780E">
      <w:pPr>
        <w:spacing w:line="276" w:lineRule="auto"/>
        <w:divId w:val="269363230"/>
        <w:rPr>
          <w:rFonts w:ascii="Arial" w:eastAsia="Times New Roman" w:hAnsi="Arial" w:cs="Arial"/>
          <w:b/>
          <w:bCs/>
          <w:color w:val="000000"/>
          <w:sz w:val="18"/>
          <w:szCs w:val="18"/>
          <w:lang w:val="en"/>
        </w:rPr>
      </w:pPr>
      <w:r w:rsidRPr="005E16E7">
        <w:rPr>
          <w:rFonts w:ascii="Arial" w:eastAsia="Times New Roman" w:hAnsi="Arial" w:cs="Arial"/>
          <w:b/>
          <w:bCs/>
          <w:color w:val="000000"/>
          <w:sz w:val="18"/>
          <w:szCs w:val="18"/>
          <w:lang w:val="en"/>
        </w:rPr>
        <w:t>3.</w:t>
      </w:r>
      <w:r w:rsidR="0028780E" w:rsidRPr="005E16E7">
        <w:rPr>
          <w:rFonts w:ascii="Arial" w:eastAsia="Times New Roman" w:hAnsi="Arial" w:cs="Arial"/>
          <w:b/>
          <w:bCs/>
          <w:color w:val="000000"/>
          <w:sz w:val="18"/>
          <w:szCs w:val="18"/>
          <w:lang w:val="en"/>
        </w:rPr>
        <w:t>Prehabilitation</w:t>
      </w:r>
    </w:p>
    <w:p w14:paraId="41E922F7" w14:textId="1523CF30" w:rsidR="00CB186B" w:rsidRPr="005E16E7" w:rsidRDefault="00CB186B"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Question</w:t>
      </w:r>
      <w:r w:rsidRPr="005E16E7">
        <w:rPr>
          <w:rFonts w:ascii="Arial" w:eastAsia="Times New Roman" w:hAnsi="Arial" w:cs="Arial"/>
          <w:color w:val="000000"/>
          <w:sz w:val="18"/>
          <w:szCs w:val="18"/>
          <w:lang w:val="en"/>
        </w:rPr>
        <w:t xml:space="preserve">: </w:t>
      </w:r>
      <w:proofErr w:type="spellStart"/>
      <w:r w:rsidRPr="005E16E7">
        <w:rPr>
          <w:rFonts w:ascii="Arial" w:eastAsia="Times New Roman" w:hAnsi="Arial" w:cs="Arial"/>
          <w:color w:val="000000"/>
          <w:sz w:val="18"/>
          <w:szCs w:val="18"/>
          <w:lang w:val="en"/>
        </w:rPr>
        <w:t>Prehabilitation</w:t>
      </w:r>
      <w:proofErr w:type="spellEnd"/>
      <w:r w:rsidRPr="005E16E7">
        <w:rPr>
          <w:rFonts w:ascii="Arial" w:eastAsia="Times New Roman" w:hAnsi="Arial" w:cs="Arial"/>
          <w:color w:val="000000"/>
          <w:sz w:val="18"/>
          <w:szCs w:val="18"/>
          <w:lang w:val="en"/>
        </w:rPr>
        <w:t xml:space="preserve"> compared to standard care for patients undergoing and enhanced recovery pathway in surgery of the spine </w:t>
      </w:r>
    </w:p>
    <w:p w14:paraId="27EF2B48" w14:textId="77777777" w:rsidR="00CB186B" w:rsidRPr="005E16E7" w:rsidRDefault="00CB186B"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Setting</w:t>
      </w:r>
      <w:r w:rsidRPr="005E16E7">
        <w:rPr>
          <w:rFonts w:ascii="Arial" w:eastAsia="Times New Roman" w:hAnsi="Arial" w:cs="Arial"/>
          <w:color w:val="000000"/>
          <w:sz w:val="18"/>
          <w:szCs w:val="18"/>
          <w:lang w:val="en"/>
        </w:rPr>
        <w:t xml:space="preserve">: Perioperative patient care </w:t>
      </w:r>
    </w:p>
    <w:p w14:paraId="1D5C42EC" w14:textId="77777777" w:rsidR="00CB186B" w:rsidRPr="005E16E7" w:rsidRDefault="00CB186B" w:rsidP="0028780E">
      <w:pPr>
        <w:spacing w:line="276" w:lineRule="auto"/>
        <w:divId w:val="269363230"/>
        <w:rPr>
          <w:rFonts w:ascii="Arial" w:eastAsia="Times New Roman" w:hAnsi="Arial" w:cs="Arial"/>
          <w:color w:val="000000"/>
          <w:sz w:val="18"/>
          <w:szCs w:val="18"/>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619"/>
        <w:gridCol w:w="880"/>
        <w:gridCol w:w="620"/>
        <w:gridCol w:w="1032"/>
        <w:gridCol w:w="931"/>
        <w:gridCol w:w="895"/>
        <w:gridCol w:w="1090"/>
        <w:gridCol w:w="981"/>
        <w:gridCol w:w="714"/>
        <w:gridCol w:w="663"/>
        <w:gridCol w:w="721"/>
        <w:gridCol w:w="938"/>
        <w:gridCol w:w="866"/>
      </w:tblGrid>
      <w:tr w:rsidR="00987901" w:rsidRPr="005E16E7" w14:paraId="07AB0312" w14:textId="77777777" w:rsidTr="00AB13E4">
        <w:trPr>
          <w:divId w:val="269363230"/>
          <w:cantSplit/>
          <w:tblHeader/>
        </w:trPr>
        <w:tc>
          <w:tcPr>
            <w:tcW w:w="276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80226F"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77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B60034"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633"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6327261"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Effect</w:t>
            </w:r>
          </w:p>
        </w:tc>
        <w:tc>
          <w:tcPr>
            <w:tcW w:w="42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5AC282"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396"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CE4FC2C"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987901" w:rsidRPr="005E16E7" w14:paraId="33F91B8B" w14:textId="77777777" w:rsidTr="00AB13E4">
        <w:trPr>
          <w:divId w:val="269363230"/>
          <w:cantSplit/>
          <w:tblHeader/>
        </w:trPr>
        <w:tc>
          <w:tcPr>
            <w:tcW w:w="2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A19045"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40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2892E3"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2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97F6EB"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4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E850C9"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42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7030CB"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0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0CCCAB"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4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A146567"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4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B8323D7"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ehabilitation</w:t>
            </w:r>
          </w:p>
        </w:tc>
        <w:tc>
          <w:tcPr>
            <w:tcW w:w="3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02E005"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andard care</w:t>
            </w:r>
          </w:p>
        </w:tc>
        <w:tc>
          <w:tcPr>
            <w:tcW w:w="30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65915D5"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elative</w:t>
            </w:r>
            <w:r w:rsidRPr="005E16E7">
              <w:rPr>
                <w:rFonts w:ascii="Arial" w:eastAsia="Times New Roman" w:hAnsi="Arial" w:cs="Arial"/>
                <w:b/>
                <w:bCs/>
                <w:color w:val="FFFFFF"/>
                <w:sz w:val="18"/>
                <w:szCs w:val="18"/>
              </w:rPr>
              <w:br/>
              <w:t>(95% CI)</w:t>
            </w:r>
          </w:p>
        </w:tc>
        <w:tc>
          <w:tcPr>
            <w:tcW w:w="33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A74326" w14:textId="77777777" w:rsidR="00CB186B" w:rsidRPr="005E16E7" w:rsidRDefault="00CB186B"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Absolute</w:t>
            </w:r>
            <w:r w:rsidRPr="005E16E7">
              <w:rPr>
                <w:rFonts w:ascii="Arial" w:eastAsia="Times New Roman" w:hAnsi="Arial" w:cs="Arial"/>
                <w:b/>
                <w:bCs/>
                <w:color w:val="FFFFFF"/>
                <w:sz w:val="18"/>
                <w:szCs w:val="18"/>
              </w:rPr>
              <w:br/>
              <w:t>(95% CI)</w:t>
            </w:r>
          </w:p>
        </w:tc>
        <w:tc>
          <w:tcPr>
            <w:tcW w:w="427" w:type="pct"/>
            <w:vMerge/>
            <w:tcBorders>
              <w:top w:val="single" w:sz="12" w:space="0" w:color="FFFFFF"/>
              <w:left w:val="single" w:sz="12" w:space="0" w:color="FFFFFF"/>
              <w:bottom w:val="single" w:sz="12" w:space="0" w:color="FFFFFF"/>
              <w:right w:val="single" w:sz="12" w:space="0" w:color="FFFFFF"/>
            </w:tcBorders>
            <w:vAlign w:val="center"/>
            <w:hideMark/>
          </w:tcPr>
          <w:p w14:paraId="15C8008B" w14:textId="77777777" w:rsidR="00CB186B" w:rsidRPr="005E16E7" w:rsidRDefault="00CB186B" w:rsidP="0028780E">
            <w:pPr>
              <w:spacing w:line="276" w:lineRule="auto"/>
              <w:rPr>
                <w:rFonts w:ascii="Arial" w:eastAsia="Times New Roman" w:hAnsi="Arial" w:cs="Arial"/>
                <w:b/>
                <w:bCs/>
                <w:color w:val="FFFFFF"/>
                <w:sz w:val="18"/>
                <w:szCs w:val="18"/>
              </w:rPr>
            </w:pPr>
          </w:p>
        </w:tc>
        <w:tc>
          <w:tcPr>
            <w:tcW w:w="396" w:type="pct"/>
            <w:vMerge/>
            <w:tcBorders>
              <w:top w:val="single" w:sz="12" w:space="0" w:color="FFFFFF"/>
              <w:left w:val="single" w:sz="12" w:space="0" w:color="FFFFFF"/>
              <w:bottom w:val="single" w:sz="12" w:space="0" w:color="FFFFFF"/>
              <w:right w:val="single" w:sz="12" w:space="0" w:color="FFFFFF"/>
            </w:tcBorders>
            <w:vAlign w:val="center"/>
            <w:hideMark/>
          </w:tcPr>
          <w:p w14:paraId="34C9922A" w14:textId="77777777" w:rsidR="00CB186B" w:rsidRPr="005E16E7" w:rsidRDefault="00CB186B" w:rsidP="0028780E">
            <w:pPr>
              <w:spacing w:line="276" w:lineRule="auto"/>
              <w:rPr>
                <w:rFonts w:ascii="Arial" w:eastAsia="Times New Roman" w:hAnsi="Arial" w:cs="Arial"/>
                <w:b/>
                <w:bCs/>
                <w:color w:val="FFFFFF"/>
                <w:sz w:val="18"/>
                <w:szCs w:val="18"/>
              </w:rPr>
            </w:pPr>
          </w:p>
        </w:tc>
      </w:tr>
      <w:tr w:rsidR="00CB186B" w:rsidRPr="005E16E7" w14:paraId="4F1D070A" w14:textId="77777777" w:rsidTr="00CB186B">
        <w:trPr>
          <w:divId w:val="269363230"/>
          <w:cantSplit/>
        </w:trPr>
        <w:tc>
          <w:tcPr>
            <w:tcW w:w="5000" w:type="pct"/>
            <w:gridSpan w:val="13"/>
            <w:shd w:val="clear" w:color="auto" w:fill="FFFFFF"/>
            <w:tcMar>
              <w:top w:w="75" w:type="dxa"/>
              <w:left w:w="100" w:type="dxa"/>
              <w:bottom w:w="100" w:type="dxa"/>
              <w:right w:w="100" w:type="dxa"/>
            </w:tcMar>
            <w:vAlign w:val="center"/>
            <w:hideMark/>
          </w:tcPr>
          <w:p w14:paraId="76A26581" w14:textId="6F562645" w:rsidR="00CB186B" w:rsidRPr="005E16E7" w:rsidRDefault="00CB186B"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Pain related outcomes, including VAS/NRS (</w:t>
            </w:r>
            <w:r w:rsidR="00055662" w:rsidRPr="005E16E7">
              <w:rPr>
                <w:rStyle w:val="label"/>
                <w:rFonts w:ascii="Arial" w:eastAsia="Times New Roman" w:hAnsi="Arial" w:cs="Arial"/>
                <w:b/>
                <w:bCs/>
                <w:color w:val="000000"/>
                <w:sz w:val="18"/>
                <w:szCs w:val="18"/>
              </w:rPr>
              <w:t xml:space="preserve">heterogenous </w:t>
            </w:r>
            <w:r w:rsidRPr="005E16E7">
              <w:rPr>
                <w:rStyle w:val="label"/>
                <w:rFonts w:ascii="Arial" w:eastAsia="Times New Roman" w:hAnsi="Arial" w:cs="Arial"/>
                <w:b/>
                <w:bCs/>
                <w:color w:val="000000"/>
                <w:sz w:val="18"/>
                <w:szCs w:val="18"/>
              </w:rPr>
              <w:t>follow up</w:t>
            </w:r>
            <w:r w:rsidR="00055662" w:rsidRPr="005E16E7">
              <w:rPr>
                <w:rStyle w:val="label"/>
                <w:rFonts w:ascii="Arial" w:eastAsia="Times New Roman" w:hAnsi="Arial" w:cs="Arial"/>
                <w:b/>
                <w:bCs/>
                <w:color w:val="000000"/>
                <w:sz w:val="18"/>
                <w:szCs w:val="18"/>
              </w:rPr>
              <w:t xml:space="preserve"> periods</w:t>
            </w:r>
            <w:r w:rsidR="00CD472E" w:rsidRPr="005E16E7">
              <w:rPr>
                <w:rStyle w:val="label"/>
                <w:rFonts w:ascii="Arial" w:eastAsia="Times New Roman" w:hAnsi="Arial" w:cs="Arial"/>
                <w:b/>
                <w:bCs/>
                <w:color w:val="000000"/>
                <w:sz w:val="18"/>
                <w:szCs w:val="18"/>
              </w:rPr>
              <w:t>)</w:t>
            </w:r>
          </w:p>
        </w:tc>
      </w:tr>
      <w:tr w:rsidR="00987901" w:rsidRPr="005E16E7" w14:paraId="587F8F75" w14:textId="77777777" w:rsidTr="00AB13E4">
        <w:trPr>
          <w:divId w:val="269363230"/>
          <w:cantSplit/>
        </w:trPr>
        <w:tc>
          <w:tcPr>
            <w:tcW w:w="284" w:type="pct"/>
            <w:tcBorders>
              <w:top w:val="single" w:sz="6" w:space="0" w:color="000000"/>
              <w:left w:val="single" w:sz="6" w:space="0" w:color="000000"/>
              <w:bottom w:val="single" w:sz="6" w:space="0" w:color="000000"/>
              <w:right w:val="single" w:sz="6" w:space="0" w:color="000000"/>
            </w:tcBorders>
            <w:hideMark/>
          </w:tcPr>
          <w:p w14:paraId="4D652955" w14:textId="77777777" w:rsidR="00CB186B" w:rsidRPr="005E16E7" w:rsidRDefault="00CB186B"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3 </w:t>
            </w:r>
          </w:p>
          <w:p w14:paraId="66330777" w14:textId="6965F80E" w:rsidR="000D2FB3" w:rsidRPr="005E16E7" w:rsidRDefault="000D2FB3"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fldData xml:space="preserve">PEVuZE5vdGU+PENpdGU+PEF1dGhvcj5Mb3R6a2U8L0F1dGhvcj48WWVhcj4yMDE5PC9ZZWFyPjxS
ZWNOdW0+NTg1MDwvUmVjTnVtPjxEaXNwbGF5VGV4dD4oNSk8L0Rpc3BsYXlUZXh0PjxyZWNvcmQ+
PHJlYy1udW1iZXI+NTg1MDwvcmVjLW51bWJlcj48Zm9yZWlnbi1rZXlzPjxrZXkgYXBwPSJFTiIg
ZGItaWQ9IjV4MjJ3ZDJyN3AyMDBhZXZkZDN2d3ZkanJmeHd4cDVzeGRlZiIgdGltZXN0YW1wPSIx
NTc3NDQ1NTY1Ij41ODUwPC9rZXk+PC9mb3JlaWduLWtleXM+PHJlZi10eXBlIG5hbWU9IkpvdXJu
YWwgQXJ0aWNsZSI+MTc8L3JlZi10eXBlPjxjb250cmlidXRvcnM+PGF1dGhvcnM+PGF1dGhvcj5M
b3R6a2UsIEguPC9hdXRob3I+PGF1dGhvcj5CcmlzYnksIEguPC9hdXRob3I+PGF1dGhvcj5HdXRr
ZSwgQS48L2F1dGhvcj48YXV0aG9yPkhhZ2csIE8uPC9hdXRob3I+PGF1dGhvcj5KYWtvYnNzb24s
IE0uPC9hdXRob3I+PGF1dGhvcj5TbWVldHMsIFIuPC9hdXRob3I+PGF1dGhvcj5MdW5kYmVyZywg
TS48L2F1dGhvcj48L2F1dGhvcnM+PC9jb250cmlidXRvcnM+PGF1dGgtYWRkcmVzcz5EZXBhcnRt
ZW50IG9mIE9ydGhvcGFlZGljcyBhdCBTYWhsZ3JlbnNrYSBBY2FkZW15LCBJbnN0aXR1dGUgb2Yg
dGhlIENsaW5pY2FsIFNjaWVuY2VzLCBVbml2ZXJzaXR5IG9mIEdvdGhlbmJ1cmcsIEdvdGhlbmJ1
cmcsIFN3ZWRlbjsgYW5kIFNwaW5lIENlbnRlciBHb3RlYm9yZywgVmFzdHJhIEZyb2x1bmRhLCBT
d2VkZW4uJiN4RDtEZXBhcnRtZW50IG9mIE9ydGhvcGFlZGljcyBhdCBTYWhsZ3JlbnNrYSBBY2Fk
ZW15LCBJbnN0aXR1dGUgb2YgdGhlIENsaW5pY2FsIFNjaWVuY2VzLCBVbml2ZXJzaXR5IG9mIEdv
dGhlbmJ1cmc7IGFuZCBEZXBhcnRtZW50IG9mIE9ydGhvcGFlZGljcywgU2FobGdyZW5za2EgVW5p
dmVyc2l0eSBIb3NwaXRhbCwgR290aGVuYnVyZywgU3dlZGVuLiYjeEQ7RGl2aXNpb24gb2YgUGh5
c2lvdGhlcmFweSwgRGVwYXJ0bWVudCBvZiBIZWFsdGggYW5kIFJlaGFiaWxpdGF0aW9uLCBJbnN0
aXR1dGUgb2YgTmV1cm9zY2llbmNlIGFuZCBQaHlzaW9sb2d5LCBVbml2ZXJzaXR5IG9mIEdvdGhl
bmJ1cmcuJiN4RDtEZXBhcnRtZW50IG9mIE9ydGhvcGFlZGljcyBhdCBTYWhsZ3JlbnNrYSBBY2Fk
ZW15LCBJbnN0aXR1dGUgb2YgdGhlIENsaW5pY2FsIFNjaWVuY2VzLCBVbml2ZXJzaXR5IG9mIEdv
dGhlbmJ1cmc7IGFuZCBTcGluZSBDZW50ZXIgR290ZWJvcmcuJiN4RDtEZXBhcnRtZW50IG9mIE9y
dGhvcGFlZGljcyBhdCBTYWhsZ3JlbnNrYSBBY2FkZW15LCBJbnN0aXR1dGUgb2YgdGhlIENsaW5p
Y2FsIFNjaWVuY2VzLCBVbml2ZXJzaXR5IG9mIEdvdGhlbmJ1cmc7IGFuZCBEaXZpc2lvbiBvZiBS
ZWhhYmlsaXRhdGlvbiwgRGlzdHJpY3QgRGVwYXJ0bWVudCBOb3J0aCwgQm9yYXMgU3RhZCwgQm9y
YXMsIFN3ZWRlbi4mI3hEO0RlcGFydG1lbnQgb2YgUmVoYWJpbGl0YXRpb24gTWVkaWNpbmUsIE1h
YXN0cmljaHQgVW5pdmVyc2l0eSwgTWFhc3RyaWNodCwgdGhlIE5ldGhlcmxhbmRzOyBhbmQgTGli
cmEgUmVoYWJpbGl0YXRpb24gYW5kIEF1ZGlvbG9neSwgRWluZGhvdmVuL1dlZXJ0LCB0aGUgTmV0
aGVybGFuZHMuJiN4RDtEZXBhcnRtZW50IG9mIE9ydGhvcGFlZGljcyBhdCBTYWhsZ3JlbnNrYSBB
Y2FkZW15LCBJbnN0aXR1dGUgb2YgdGhlIENsaW5pY2FsIFNjaWVuY2VzLCBVbml2ZXJzaXR5IG9m
IEdvdGhlbmJ1cmc7IERlcGFydG1lbnQgb2YgT3J0aG9wYWVkaWNzLCBTYWhsZ3JlbnNrYSBVbml2
ZXJzaXR5IEhvc3BpdGFsOyBEaXZpc2lvbiBvZiBQaHlzaW90aGVyYXB5LCBEZXBhcnRtZW50IG9m
IEhlYWx0aCBhbmQgUmVoYWJpbGl0YXRpb24sIEluc3RpdHV0ZSBvZiBOZXVyb3NjaWVuY2UgYW5k
IFBoeXNpb2xvZ3ksIFVuaXZlcnNpdHkgb2YgR290aGVuYnVyZywgQm94IDQ1NSwgNDA1IDMwIEdv
dGVib3JnLCBTd2VkZW47IGFuZCBEaXZpc2lvbiBvZiBQaHlzaW90aGVyYXB5LCBEZXBhcnRtZW50
IG9mIE5ldXJvYmlvbG9neSwgQ2FyZSBTY2llbmNlcyBhbmQgU29jaWV0eSwgS2Fyb2xpbnNrYSBJ
bnN0aXR1dGV0LCBTdG9ja2hvbG0sIFN3ZWRlbi48L2F1dGgtYWRkcmVzcz48dGl0bGVzPjx0aXRs
ZT5BIFBlcnNvbi1DZW50ZXJlZCBQcmVoYWJpbGl0YXRpb24gUHJvZ3JhbSBCYXNlZCBvbiBDb2du
aXRpdmUtQmVoYXZpb3JhbCBQaHlzaWNhbCBUaGVyYXB5IGZvciBQYXRpZW50cyBTY2hlZHVsZWQg
Zm9yIEx1bWJhciBGdXNpb24gU3VyZ2VyeSAtIEEgUmFuZG9taXplZCBDb250cm9sbGVkIFRyaWFs
PC90aXRsZT48c2Vjb25kYXJ5LXRpdGxlPlBoeXMgVGhlcjwvc2Vjb25kYXJ5LXRpdGxlPjxhbHQt
dGl0bGU+UGh5c2ljYWwgdGhlcmFweTwvYWx0LXRpdGxlPjwvdGl0bGVzPjxlZGl0aW9uPjIwMTkv
MDQvMDY8L2VkaXRpb24+PGtleXdvcmRzPjxrZXl3b3JkPkNvZ25pdGl2ZSBCZWhhdmlvcmFsIEFw
cHJvYWNoPC9rZXl3b3JkPjxrZXl3b3JkPkx1bWJhciBGdXNpb24gU3VyZ2VyeTwva2V5d29yZD48
a2V5d29yZD5QZXJzb24tQ2VudGVyZWQgQ2FyZTwva2V5d29yZD48a2V5d29yZD5QcmVoYWJpbGl0
YXRpb248L2tleXdvcmQ+PC9rZXl3b3Jkcz48ZGF0ZXM+PHllYXI+MjAxOTwveWVhcj48cHViLWRh
dGVzPjxkYXRlPkZlYiAyMTwvZGF0ZT48L3B1Yi1kYXRlcz48L2RhdGVzPjxpc2JuPjAwMzEtOTAy
MzwvaXNibj48YWNjZXNzaW9uLW51bT4zMDk1MTYwNDwvYWNjZXNzaW9uLW51bT48dXJscz48L3Vy
bHM+PGVsZWN0cm9uaWMtcmVzb3VyY2UtbnVtPjEwLjEwOTMvcHRqL3B6ejAyMDwvZWxlY3Ryb25p
Yy1yZXNvdXJjZS1udW0+PHJlbW90ZS1kYXRhYmFzZS1wcm92aWRlcj5OTE08L3JlbW90ZS1kYXRh
YmFzZS1wcm92aWRlcj48bGFuZ3VhZ2U+ZW5nPC9sYW5ndWFnZT48L3JlY29yZD48L0NpdGU+PC9F
bmROb3RlPn==
</w:fldData>
              </w:fldChar>
            </w:r>
            <w:r w:rsidR="00CA1CDF">
              <w:rPr>
                <w:rFonts w:ascii="Arial" w:eastAsia="Times New Roman" w:hAnsi="Arial" w:cs="Arial"/>
                <w:sz w:val="18"/>
                <w:szCs w:val="18"/>
              </w:rPr>
              <w:instrText xml:space="preserve"> ADDIN EN.CITE </w:instrText>
            </w:r>
            <w:r w:rsidR="00CA1CDF">
              <w:rPr>
                <w:rFonts w:ascii="Arial" w:eastAsia="Times New Roman" w:hAnsi="Arial" w:cs="Arial"/>
                <w:sz w:val="18"/>
                <w:szCs w:val="18"/>
              </w:rPr>
              <w:fldChar w:fldCharType="begin">
                <w:fldData xml:space="preserve">PEVuZE5vdGU+PENpdGU+PEF1dGhvcj5Mb3R6a2U8L0F1dGhvcj48WWVhcj4yMDE5PC9ZZWFyPjxS
ZWNOdW0+NTg1MDwvUmVjTnVtPjxEaXNwbGF5VGV4dD4oNSk8L0Rpc3BsYXlUZXh0PjxyZWNvcmQ+
PHJlYy1udW1iZXI+NTg1MDwvcmVjLW51bWJlcj48Zm9yZWlnbi1rZXlzPjxrZXkgYXBwPSJFTiIg
ZGItaWQ9IjV4MjJ3ZDJyN3AyMDBhZXZkZDN2d3ZkanJmeHd4cDVzeGRlZiIgdGltZXN0YW1wPSIx
NTc3NDQ1NTY1Ij41ODUwPC9rZXk+PC9mb3JlaWduLWtleXM+PHJlZi10eXBlIG5hbWU9IkpvdXJu
YWwgQXJ0aWNsZSI+MTc8L3JlZi10eXBlPjxjb250cmlidXRvcnM+PGF1dGhvcnM+PGF1dGhvcj5M
b3R6a2UsIEguPC9hdXRob3I+PGF1dGhvcj5CcmlzYnksIEguPC9hdXRob3I+PGF1dGhvcj5HdXRr
ZSwgQS48L2F1dGhvcj48YXV0aG9yPkhhZ2csIE8uPC9hdXRob3I+PGF1dGhvcj5KYWtvYnNzb24s
IE0uPC9hdXRob3I+PGF1dGhvcj5TbWVldHMsIFIuPC9hdXRob3I+PGF1dGhvcj5MdW5kYmVyZywg
TS48L2F1dGhvcj48L2F1dGhvcnM+PC9jb250cmlidXRvcnM+PGF1dGgtYWRkcmVzcz5EZXBhcnRt
ZW50IG9mIE9ydGhvcGFlZGljcyBhdCBTYWhsZ3JlbnNrYSBBY2FkZW15LCBJbnN0aXR1dGUgb2Yg
dGhlIENsaW5pY2FsIFNjaWVuY2VzLCBVbml2ZXJzaXR5IG9mIEdvdGhlbmJ1cmcsIEdvdGhlbmJ1
cmcsIFN3ZWRlbjsgYW5kIFNwaW5lIENlbnRlciBHb3RlYm9yZywgVmFzdHJhIEZyb2x1bmRhLCBT
d2VkZW4uJiN4RDtEZXBhcnRtZW50IG9mIE9ydGhvcGFlZGljcyBhdCBTYWhsZ3JlbnNrYSBBY2Fk
ZW15LCBJbnN0aXR1dGUgb2YgdGhlIENsaW5pY2FsIFNjaWVuY2VzLCBVbml2ZXJzaXR5IG9mIEdv
dGhlbmJ1cmc7IGFuZCBEZXBhcnRtZW50IG9mIE9ydGhvcGFlZGljcywgU2FobGdyZW5za2EgVW5p
dmVyc2l0eSBIb3NwaXRhbCwgR290aGVuYnVyZywgU3dlZGVuLiYjeEQ7RGl2aXNpb24gb2YgUGh5
c2lvdGhlcmFweSwgRGVwYXJ0bWVudCBvZiBIZWFsdGggYW5kIFJlaGFiaWxpdGF0aW9uLCBJbnN0
aXR1dGUgb2YgTmV1cm9zY2llbmNlIGFuZCBQaHlzaW9sb2d5LCBVbml2ZXJzaXR5IG9mIEdvdGhl
bmJ1cmcuJiN4RDtEZXBhcnRtZW50IG9mIE9ydGhvcGFlZGljcyBhdCBTYWhsZ3JlbnNrYSBBY2Fk
ZW15LCBJbnN0aXR1dGUgb2YgdGhlIENsaW5pY2FsIFNjaWVuY2VzLCBVbml2ZXJzaXR5IG9mIEdv
dGhlbmJ1cmc7IGFuZCBTcGluZSBDZW50ZXIgR290ZWJvcmcuJiN4RDtEZXBhcnRtZW50IG9mIE9y
dGhvcGFlZGljcyBhdCBTYWhsZ3JlbnNrYSBBY2FkZW15LCBJbnN0aXR1dGUgb2YgdGhlIENsaW5p
Y2FsIFNjaWVuY2VzLCBVbml2ZXJzaXR5IG9mIEdvdGhlbmJ1cmc7IGFuZCBEaXZpc2lvbiBvZiBS
ZWhhYmlsaXRhdGlvbiwgRGlzdHJpY3QgRGVwYXJ0bWVudCBOb3J0aCwgQm9yYXMgU3RhZCwgQm9y
YXMsIFN3ZWRlbi4mI3hEO0RlcGFydG1lbnQgb2YgUmVoYWJpbGl0YXRpb24gTWVkaWNpbmUsIE1h
YXN0cmljaHQgVW5pdmVyc2l0eSwgTWFhc3RyaWNodCwgdGhlIE5ldGhlcmxhbmRzOyBhbmQgTGli
cmEgUmVoYWJpbGl0YXRpb24gYW5kIEF1ZGlvbG9neSwgRWluZGhvdmVuL1dlZXJ0LCB0aGUgTmV0
aGVybGFuZHMuJiN4RDtEZXBhcnRtZW50IG9mIE9ydGhvcGFlZGljcyBhdCBTYWhsZ3JlbnNrYSBB
Y2FkZW15LCBJbnN0aXR1dGUgb2YgdGhlIENsaW5pY2FsIFNjaWVuY2VzLCBVbml2ZXJzaXR5IG9m
IEdvdGhlbmJ1cmc7IERlcGFydG1lbnQgb2YgT3J0aG9wYWVkaWNzLCBTYWhsZ3JlbnNrYSBVbml2
ZXJzaXR5IEhvc3BpdGFsOyBEaXZpc2lvbiBvZiBQaHlzaW90aGVyYXB5LCBEZXBhcnRtZW50IG9m
IEhlYWx0aCBhbmQgUmVoYWJpbGl0YXRpb24sIEluc3RpdHV0ZSBvZiBOZXVyb3NjaWVuY2UgYW5k
IFBoeXNpb2xvZ3ksIFVuaXZlcnNpdHkgb2YgR290aGVuYnVyZywgQm94IDQ1NSwgNDA1IDMwIEdv
dGVib3JnLCBTd2VkZW47IGFuZCBEaXZpc2lvbiBvZiBQaHlzaW90aGVyYXB5LCBEZXBhcnRtZW50
IG9mIE5ldXJvYmlvbG9neSwgQ2FyZSBTY2llbmNlcyBhbmQgU29jaWV0eSwgS2Fyb2xpbnNrYSBJ
bnN0aXR1dGV0LCBTdG9ja2hvbG0sIFN3ZWRlbi48L2F1dGgtYWRkcmVzcz48dGl0bGVzPjx0aXRs
ZT5BIFBlcnNvbi1DZW50ZXJlZCBQcmVoYWJpbGl0YXRpb24gUHJvZ3JhbSBCYXNlZCBvbiBDb2du
aXRpdmUtQmVoYXZpb3JhbCBQaHlzaWNhbCBUaGVyYXB5IGZvciBQYXRpZW50cyBTY2hlZHVsZWQg
Zm9yIEx1bWJhciBGdXNpb24gU3VyZ2VyeSAtIEEgUmFuZG9taXplZCBDb250cm9sbGVkIFRyaWFs
PC90aXRsZT48c2Vjb25kYXJ5LXRpdGxlPlBoeXMgVGhlcjwvc2Vjb25kYXJ5LXRpdGxlPjxhbHQt
dGl0bGU+UGh5c2ljYWwgdGhlcmFweTwvYWx0LXRpdGxlPjwvdGl0bGVzPjxlZGl0aW9uPjIwMTkv
MDQvMDY8L2VkaXRpb24+PGtleXdvcmRzPjxrZXl3b3JkPkNvZ25pdGl2ZSBCZWhhdmlvcmFsIEFw
cHJvYWNoPC9rZXl3b3JkPjxrZXl3b3JkPkx1bWJhciBGdXNpb24gU3VyZ2VyeTwva2V5d29yZD48
a2V5d29yZD5QZXJzb24tQ2VudGVyZWQgQ2FyZTwva2V5d29yZD48a2V5d29yZD5QcmVoYWJpbGl0
YXRpb248L2tleXdvcmQ+PC9rZXl3b3Jkcz48ZGF0ZXM+PHllYXI+MjAxOTwveWVhcj48cHViLWRh
dGVzPjxkYXRlPkZlYiAyMTwvZGF0ZT48L3B1Yi1kYXRlcz48L2RhdGVzPjxpc2JuPjAwMzEtOTAy
MzwvaXNibj48YWNjZXNzaW9uLW51bT4zMDk1MTYwNDwvYWNjZXNzaW9uLW51bT48dXJscz48L3Vy
bHM+PGVsZWN0cm9uaWMtcmVzb3VyY2UtbnVtPjEwLjEwOTMvcHRqL3B6ejAyMDwvZWxlY3Ryb25p
Yy1yZXNvdXJjZS1udW0+PHJlbW90ZS1kYXRhYmFzZS1wcm92aWRlcj5OTE08L3JlbW90ZS1kYXRh
YmFzZS1wcm92aWRlcj48bGFuZ3VhZ2U+ZW5nPC9sYW5ndWFnZT48L3JlY29yZD48L0NpdGU+PC9F
bmROb3RlPn==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sidRPr="005E16E7">
              <w:rPr>
                <w:rFonts w:ascii="Arial" w:eastAsia="Times New Roman" w:hAnsi="Arial" w:cs="Arial"/>
                <w:sz w:val="18"/>
                <w:szCs w:val="18"/>
              </w:rPr>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5" w:tooltip="Lotzke, 2019 #5850" w:history="1">
              <w:r w:rsidR="00987901">
                <w:rPr>
                  <w:rFonts w:ascii="Arial" w:eastAsia="Times New Roman" w:hAnsi="Arial" w:cs="Arial"/>
                  <w:noProof/>
                  <w:sz w:val="18"/>
                  <w:szCs w:val="18"/>
                </w:rPr>
                <w:t>5</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p w14:paraId="27A3EA2B" w14:textId="7235F496" w:rsidR="000D2FB3" w:rsidRPr="005E16E7" w:rsidRDefault="000D2FB3"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fldData xml:space="preserve">PEVuZE5vdGU+PENpdGU+PEF1dGhvcj5Mb3V3PC9BdXRob3I+PFllYXI+MjAxNDwvWWVhcj48UmVj
TnVtPjUxOTI8L1JlY051bT48RGlzcGxheVRleHQ+KDYsIDcpPC9EaXNwbGF5VGV4dD48cmVjb3Jk
PjxyZWMtbnVtYmVyPjUxOTI8L3JlYy1udW1iZXI+PGZvcmVpZ24ta2V5cz48a2V5IGFwcD0iRU4i
IGRiLWlkPSI1eDIyd2QycjdwMjAwYWV2ZGQzdnd2ZGpyZnh3eHA1c3hkZWYiIHRpbWVzdGFtcD0i
MTU3NzQ0NTU2NSI+NTE5Mjwva2V5PjwvZm9yZWlnbi1rZXlzPjxyZWYtdHlwZSBuYW1lPSJKb3Vy
bmFsIEFydGljbGUiPjE3PC9yZWYtdHlwZT48Y29udHJpYnV0b3JzPjxhdXRob3JzPjxhdXRob3I+
TG91dywgQS48L2F1dGhvcj48YXV0aG9yPkRpZW5lciwgSS48L2F1dGhvcj48YXV0aG9yPkxhbmRl
cnMsIE0uIFIuPC9hdXRob3I+PGF1dGhvcj5QdWVudGVkdXJhLCBFLiBKLjwvYXV0aG9yPjwvYXV0
aG9ycz48L2NvbnRyaWJ1dG9ycz48YXV0aC1hZGRyZXNzPipJbnRlcm5hdGlvbmFsIFNwaW5lIFBh
aW4gSW5zdGl0dXRlLCBTdG9yeSBDaXR5LCBJQSBkYWdnZXJEZXBhcnRtZW50IG9mIFBoeXNpb3Ro
ZXJhcHksIFN0ZWxsZW5ib3NjaCBVbml2ZXJzaXR5LCBTdGVsbGVuYm9zY2gsIFNvdXRoIEFmcmlj
YTsgYW5kIGRvdWJsZSBkYWdnZXJEZXBhcnRtZW50IG9mIFBoeXNpY2FsIFRoZXJhcHksIFNjaG9v
bCBvZiBBbGxpZWQgSGVhbHRoIFNjaWVuY2VzLCBVbml2ZXJzaXR5IG9mIE5ldmFkYSBMYXMgVmVn
YXMsIExhcyBWZWdhcywgTlYuPC9hdXRoLWFkZHJlc3M+PHRpdGxlcz48dGl0bGU+UHJlb3BlcmF0
aXZlIHBhaW4gbmV1cm9zY2llbmNlIGVkdWNhdGlvbiBmb3IgbHVtYmFyIHJhZGljdWxvcGF0aHk6
IGEgbXVsdGljZW50ZXIgcmFuZG9taXplZCBjb250cm9sbGVkIHRyaWFsIHdpdGggMS15ZWFyIGZv
bGxvdy11cDwvdGl0bGU+PHNlY29uZGFyeS10aXRsZT5TcGluZSAoUGhpbGEgUGEgMTk3Nik8L3Nl
Y29uZGFyeS10aXRsZT48L3RpdGxlcz48cGVyaW9kaWNhbD48ZnVsbC10aXRsZT5TcGluZSAoUGhp
bGEgUGEgMTk3Nik8L2Z1bGwtdGl0bGU+PC9wZXJpb2RpY2FsPjxwYWdlcz4xNDQ5LTU3PC9wYWdl
cz48dm9sdW1lPjM5PC92b2x1bWU+PG51bWJlcj4xODwvbnVtYmVyPjxrZXl3b3Jkcz48a2V5d29y
ZD5Db3N0LUJlbmVmaXQgQW5hbHlzaXM8L2tleXdvcmQ+PGtleXdvcmQ+RGlzYWJpbGl0eSBFdmFs
dWF0aW9uPC9rZXl3b3JkPjxrZXl3b3JkPkZlbWFsZTwva2V5d29yZD48a2V5d29yZD5Gb2xsb3ct
VXAgU3R1ZGllczwva2V5d29yZD48a2V5d29yZD5IdW1hbnM8L2tleXdvcmQ+PGtleXdvcmQ+TGVn
L3BoeXNpb3BhdGhvbG9neTwva2V5d29yZD48a2V5d29yZD5Mb3cgQmFjayBQYWluL3BoeXNpb3Bh
dGhvbG9neS9wc3ljaG9sb2d5PC9rZXl3b3JkPjxrZXl3b3JkPkx1bWJhciBWZXJ0ZWJyYWUvKnN1
cmdlcnk8L2tleXdvcmQ+PGtleXdvcmQ+TWFsZTwva2V5d29yZD48a2V5d29yZD5NaWRkbGUgQWdl
ZDwva2V5d29yZD48a2V5d29yZD5OZXVyb3NjaWVuY2VzLyplZHVjYXRpb248L2tleXdvcmQ+PGtl
eXdvcmQ+T3V0Y29tZSBBc3Nlc3NtZW50IChIZWFsdGggQ2FyZSkvZWNvbm9taWNzL21ldGhvZHM8
L2tleXdvcmQ+PGtleXdvcmQ+UGFpbi9waHlzaW9wYXRob2xvZ3kvcHN5Y2hvbG9neTwva2V5d29y
ZD48a2V5d29yZD5QYWluIE1lYXN1cmVtZW50L21ldGhvZHM8L2tleXdvcmQ+PGtleXdvcmQ+UGF0
aWVudCBFZHVjYXRpb24gYXMgVG9waWMvZWNvbm9taWNzLyptZXRob2RzPC9rZXl3b3JkPjxrZXl3
b3JkPlByZW9wZXJhdGl2ZSBDYXJlL2Vjb25vbWljcy9tZXRob2RzPC9rZXl3b3JkPjxrZXl3b3Jk
PlJhZGljdWxvcGF0aHkvcGh5c2lvcGF0aG9sb2d5L3BzeWNob2xvZ3kvKnN1cmdlcnk8L2tleXdv
cmQ+PGtleXdvcmQ+U3VydmV5cyBhbmQgUXVlc3Rpb25uYWlyZXM8L2tleXdvcmQ+PC9rZXl3b3Jk
cz48ZGF0ZXM+PHllYXI+MjAxNDwveWVhcj48cHViLWRhdGVzPjxkYXRlPkF1ZyAxNTwvZGF0ZT48
L3B1Yi1kYXRlcz48L2RhdGVzPjxpc2JuPjE1MjgtMTE1OSAoRWxlY3Ryb25pYykmI3hEOzAzNjIt
MjQzNiAoTGlua2luZyk8L2lzYm4+PGFjY2Vzc2lvbi1udW0+MjQ4NzU5NjQ8L2FjY2Vzc2lvbi1u
dW0+PHVybHM+PHJlbGF0ZWQtdXJscz48dXJsPmh0dHBzOi8vd3d3Lm5jYmkubmxtLm5paC5nb3Yv
cHVibWVkLzI0ODc1OTY0PC91cmw+PC9yZWxhdGVkLXVybHM+PC91cmxzPjxlbGVjdHJvbmljLXJl
c291cmNlLW51bT4xMC4xMDk3L0JSUy4wMDAwMDAwMDAwMDAwNDQ0PC9lbGVjdHJvbmljLXJlc291
cmNlLW51bT48L3JlY29yZD48L0NpdGU+PENpdGU+PEF1dGhvcj5MaW5kYmFjazwvQXV0aG9yPjxZ
ZWFyPjIwMTg8L1llYXI+PFJlY051bT41NTI8L1JlY051bT48cmVjb3JkPjxyZWMtbnVtYmVyPjU1
MjwvcmVjLW51bWJlcj48Zm9yZWlnbi1rZXlzPjxrZXkgYXBwPSJFTiIgZGItaWQ9IjV4MjJ3ZDJy
N3AyMDBhZXZkZDN2d3ZkanJmeHd4cDVzeGRlZiIgdGltZXN0YW1wPSIxNTc3NDQ1NTYzIj41NTI8
L2tleT48L2ZvcmVpZ24ta2V5cz48cmVmLXR5cGUgbmFtZT0iSm91cm5hbCBBcnRpY2xlIj4xNzwv
cmVmLXR5cGU+PGNvbnRyaWJ1dG9ycz48YXV0aG9ycz48YXV0aG9yPkxpbmRiYWNrLCBZLjwvYXV0
aG9yPjxhdXRob3I+VHJvcHAsIEguPC9hdXRob3I+PGF1dGhvcj5FbnRob3ZlbiwgUC48L2F1dGhv
cj48YXV0aG9yPkFiYm90dCwgQS48L2F1dGhvcj48YXV0aG9yPk9iZXJnLCBCLjwvYXV0aG9yPjwv
YXV0aG9ycz48L2NvbnRyaWJ1dG9ycz48YXV0aC1hZGRyZXNzPkRlcGFydG1lbnQgb2YgTWVkaWNh
bCBhbmQgSGVhbHRoIFNjaWVuY2VzLCBEaXZpc2lvbiBvZiBQaHlzaW90aGVyYXB5LCBGYWN1bHR5
IG9mIE1lZGljaW5lIGFuZCBIZWFsdGggU2NpZW5jZXMsIExpbmtvcGluZyBVbml2ZXJzaXR5LCBT
RS01ODEgODMgTGlua29waW5nLCBTd2VkZW4uIEVsZWN0cm9uaWMgYWRkcmVzczogeXZvbm5lLmxp
bmRiYWNrQGxpdS5zZS4mI3hEO0RlcGFydG1lbnQgb2YgU3BpbmFsIFN1cmdlcnkgYW5kIERlcGFy
dG1lbnQgb2YgQ2xpbmljYWwgYW5kIEV4cGVyaW1lbnRhbCBNZWRpY2luZSwgTGlua29waW5nIFVu
aXZlcnNpdHksIFNFLTU4MSA4MyBMaW5rb3BpbmcsIFN3ZWRlbjsgQ2VudGVyIGZvciBNZWRpY2Fs
IEltYWdlIFNjaWVuY2UgYW5kIFZpc3VhbGl6YXRpb24gKENNSVYpLCBMaW5rb3BpbmcgVW5pdmVy
c2l0eSwgU0UtNTgxIDgzIExpbmtvcGluZywgU3dlZGVuLiYjeEQ7RGVwYXJ0bWVudCBvZiBNZWRp
Y2FsIGFuZCBIZWFsdGggU2NpZW5jZXMsIERpdmlzaW9uIG9mIFBoeXNpb3RoZXJhcHksIEZhY3Vs
dHkgb2YgTWVkaWNpbmUgYW5kIEhlYWx0aCBTY2llbmNlcywgTGlua29waW5nIFVuaXZlcnNpdHks
IFNFLTU4MSA4MyBMaW5rb3BpbmcsIFN3ZWRlbi4mI3hEO0RlcGFydG1lbnQgb2YgTWVkaWNhbCBh
bmQgSGVhbHRoIFNjaWVuY2VzLCBEaXZpc2lvbiBvZiBQaHlzaW90aGVyYXB5LCBGYWN1bHR5IG9m
IE1lZGljaW5lIGFuZCBIZWFsdGggU2NpZW5jZXMsIExpbmtvcGluZyBVbml2ZXJzaXR5LCBTRS01
ODEgODMgTGlua29waW5nLCBTd2VkZW47IEZhY3VsdHkgb2YgSGVhbHRoIFNjaWVuY2UgYW5kIE1l
ZGljaW5lLCBCb25kIFVuaXZlcnNpdHksIEdvbGQgQ29hc3QsIFF1ZWVuc2xhbmQsIDQyMjksIEF1
c3RyYWxpYS48L2F1dGgtYWRkcmVzcz48dGl0bGVzPjx0aXRsZT5QUkVQQVJFOiBwcmVzdXJnZXJ5
IHBoeXNpb3RoZXJhcHkgZm9yIHBhdGllbnRzIHdpdGggZGVnZW5lcmF0aXZlIGx1bWJhciBzcGlu
ZSBkaXNvcmRlcjogYSByYW5kb21pemVkIGNvbnRyb2xsZWQgdHJpYWw8L3RpdGxlPjxzZWNvbmRh
cnktdGl0bGU+U3BpbmUgSjwvc2Vjb25kYXJ5LXRpdGxlPjxhbHQtdGl0bGU+VGhlIHNwaW5lIGpv
dXJuYWwgOiBvZmZpY2lhbCBqb3VybmFsIG9mIHRoZSBOb3J0aCBBbWVyaWNhbiBTcGluZSBTb2Np
ZXR5PC9hbHQtdGl0bGU+PC90aXRsZXM+PHBlcmlvZGljYWw+PGZ1bGwtdGl0bGU+U3BpbmUgSjwv
ZnVsbC10aXRsZT48L3BlcmlvZGljYWw+PHBhZ2VzPjEzNDctMTM1NTwvcGFnZXM+PHZvbHVtZT4x
ODwvdm9sdW1lPjxudW1iZXI+ODwvbnVtYmVyPjxlZGl0aW9uPjIwMTcvMTIvMTk8L2VkaXRpb24+
PGtleXdvcmRzPjxrZXl3b3JkPkRpc2MgaGVybmlhdGlvbjwva2V5d29yZD48a2V5d29yZD5GdW5j
dGlvbjwva2V5d29yZD48a2V5d29yZD5QaHlzaW90aGVyYXB5PC9rZXl3b3JkPjxrZXl3b3JkPlNw
aW5hbCBzdGVub3Npczwva2V5d29yZD48a2V5d29yZD5TdHJhdGlmaWNhdGlvbjwva2V5d29yZD48
a2V5d29yZD5TdXJnZXJ5PC9rZXl3b3JkPjwva2V5d29yZHM+PGRhdGVzPjx5ZWFyPjIwMTg8L3ll
YXI+PHB1Yi1kYXRlcz48ZGF0ZT5BdWc8L2RhdGU+PC9wdWItZGF0ZXM+PC9kYXRlcz48aXNibj4x
NTI5LTk0MzA8L2lzYm4+PGFjY2Vzc2lvbi1udW0+MjkyNTM2MzA8L2FjY2Vzc2lvbi1udW0+PHVy
bHM+PC91cmxzPjxlbGVjdHJvbmljLXJlc291cmNlLW51bT4xMC4xMDE2L2ouc3BpbmVlLjIwMTcu
MTIuMDA5PC9lbGVjdHJvbmljLXJlc291cmNlLW51bT48cmVtb3RlLWRhdGFiYXNlLXByb3ZpZGVy
Pk5MTTwvcmVtb3RlLWRhdGFiYXNlLXByb3ZpZGVyPjxsYW5ndWFnZT5lbmc8L2xhbmd1YWdlPjwv
cmVjb3JkPjwvQ2l0ZT48L0VuZE5vdGU+AG==
</w:fldData>
              </w:fldChar>
            </w:r>
            <w:r w:rsidR="00CA1CDF">
              <w:rPr>
                <w:rFonts w:ascii="Arial" w:eastAsia="Times New Roman" w:hAnsi="Arial" w:cs="Arial"/>
                <w:sz w:val="18"/>
                <w:szCs w:val="18"/>
              </w:rPr>
              <w:instrText xml:space="preserve"> ADDIN EN.CITE </w:instrText>
            </w:r>
            <w:r w:rsidR="00CA1CDF">
              <w:rPr>
                <w:rFonts w:ascii="Arial" w:eastAsia="Times New Roman" w:hAnsi="Arial" w:cs="Arial"/>
                <w:sz w:val="18"/>
                <w:szCs w:val="18"/>
              </w:rPr>
              <w:fldChar w:fldCharType="begin">
                <w:fldData xml:space="preserve">PEVuZE5vdGU+PENpdGU+PEF1dGhvcj5Mb3V3PC9BdXRob3I+PFllYXI+MjAxNDwvWWVhcj48UmVj
TnVtPjUxOTI8L1JlY051bT48RGlzcGxheVRleHQ+KDYsIDcpPC9EaXNwbGF5VGV4dD48cmVjb3Jk
PjxyZWMtbnVtYmVyPjUxOTI8L3JlYy1udW1iZXI+PGZvcmVpZ24ta2V5cz48a2V5IGFwcD0iRU4i
IGRiLWlkPSI1eDIyd2QycjdwMjAwYWV2ZGQzdnd2ZGpyZnh3eHA1c3hkZWYiIHRpbWVzdGFtcD0i
MTU3NzQ0NTU2NSI+NTE5Mjwva2V5PjwvZm9yZWlnbi1rZXlzPjxyZWYtdHlwZSBuYW1lPSJKb3Vy
bmFsIEFydGljbGUiPjE3PC9yZWYtdHlwZT48Y29udHJpYnV0b3JzPjxhdXRob3JzPjxhdXRob3I+
TG91dywgQS48L2F1dGhvcj48YXV0aG9yPkRpZW5lciwgSS48L2F1dGhvcj48YXV0aG9yPkxhbmRl
cnMsIE0uIFIuPC9hdXRob3I+PGF1dGhvcj5QdWVudGVkdXJhLCBFLiBKLjwvYXV0aG9yPjwvYXV0
aG9ycz48L2NvbnRyaWJ1dG9ycz48YXV0aC1hZGRyZXNzPipJbnRlcm5hdGlvbmFsIFNwaW5lIFBh
aW4gSW5zdGl0dXRlLCBTdG9yeSBDaXR5LCBJQSBkYWdnZXJEZXBhcnRtZW50IG9mIFBoeXNpb3Ro
ZXJhcHksIFN0ZWxsZW5ib3NjaCBVbml2ZXJzaXR5LCBTdGVsbGVuYm9zY2gsIFNvdXRoIEFmcmlj
YTsgYW5kIGRvdWJsZSBkYWdnZXJEZXBhcnRtZW50IG9mIFBoeXNpY2FsIFRoZXJhcHksIFNjaG9v
bCBvZiBBbGxpZWQgSGVhbHRoIFNjaWVuY2VzLCBVbml2ZXJzaXR5IG9mIE5ldmFkYSBMYXMgVmVn
YXMsIExhcyBWZWdhcywgTlYuPC9hdXRoLWFkZHJlc3M+PHRpdGxlcz48dGl0bGU+UHJlb3BlcmF0
aXZlIHBhaW4gbmV1cm9zY2llbmNlIGVkdWNhdGlvbiBmb3IgbHVtYmFyIHJhZGljdWxvcGF0aHk6
IGEgbXVsdGljZW50ZXIgcmFuZG9taXplZCBjb250cm9sbGVkIHRyaWFsIHdpdGggMS15ZWFyIGZv
bGxvdy11cDwvdGl0bGU+PHNlY29uZGFyeS10aXRsZT5TcGluZSAoUGhpbGEgUGEgMTk3Nik8L3Nl
Y29uZGFyeS10aXRsZT48L3RpdGxlcz48cGVyaW9kaWNhbD48ZnVsbC10aXRsZT5TcGluZSAoUGhp
bGEgUGEgMTk3Nik8L2Z1bGwtdGl0bGU+PC9wZXJpb2RpY2FsPjxwYWdlcz4xNDQ5LTU3PC9wYWdl
cz48dm9sdW1lPjM5PC92b2x1bWU+PG51bWJlcj4xODwvbnVtYmVyPjxrZXl3b3Jkcz48a2V5d29y
ZD5Db3N0LUJlbmVmaXQgQW5hbHlzaXM8L2tleXdvcmQ+PGtleXdvcmQ+RGlzYWJpbGl0eSBFdmFs
dWF0aW9uPC9rZXl3b3JkPjxrZXl3b3JkPkZlbWFsZTwva2V5d29yZD48a2V5d29yZD5Gb2xsb3ct
VXAgU3R1ZGllczwva2V5d29yZD48a2V5d29yZD5IdW1hbnM8L2tleXdvcmQ+PGtleXdvcmQ+TGVn
L3BoeXNpb3BhdGhvbG9neTwva2V5d29yZD48a2V5d29yZD5Mb3cgQmFjayBQYWluL3BoeXNpb3Bh
dGhvbG9neS9wc3ljaG9sb2d5PC9rZXl3b3JkPjxrZXl3b3JkPkx1bWJhciBWZXJ0ZWJyYWUvKnN1
cmdlcnk8L2tleXdvcmQ+PGtleXdvcmQ+TWFsZTwva2V5d29yZD48a2V5d29yZD5NaWRkbGUgQWdl
ZDwva2V5d29yZD48a2V5d29yZD5OZXVyb3NjaWVuY2VzLyplZHVjYXRpb248L2tleXdvcmQ+PGtl
eXdvcmQ+T3V0Y29tZSBBc3Nlc3NtZW50IChIZWFsdGggQ2FyZSkvZWNvbm9taWNzL21ldGhvZHM8
L2tleXdvcmQ+PGtleXdvcmQ+UGFpbi9waHlzaW9wYXRob2xvZ3kvcHN5Y2hvbG9neTwva2V5d29y
ZD48a2V5d29yZD5QYWluIE1lYXN1cmVtZW50L21ldGhvZHM8L2tleXdvcmQ+PGtleXdvcmQ+UGF0
aWVudCBFZHVjYXRpb24gYXMgVG9waWMvZWNvbm9taWNzLyptZXRob2RzPC9rZXl3b3JkPjxrZXl3
b3JkPlByZW9wZXJhdGl2ZSBDYXJlL2Vjb25vbWljcy9tZXRob2RzPC9rZXl3b3JkPjxrZXl3b3Jk
PlJhZGljdWxvcGF0aHkvcGh5c2lvcGF0aG9sb2d5L3BzeWNob2xvZ3kvKnN1cmdlcnk8L2tleXdv
cmQ+PGtleXdvcmQ+U3VydmV5cyBhbmQgUXVlc3Rpb25uYWlyZXM8L2tleXdvcmQ+PC9rZXl3b3Jk
cz48ZGF0ZXM+PHllYXI+MjAxNDwveWVhcj48cHViLWRhdGVzPjxkYXRlPkF1ZyAxNTwvZGF0ZT48
L3B1Yi1kYXRlcz48L2RhdGVzPjxpc2JuPjE1MjgtMTE1OSAoRWxlY3Ryb25pYykmI3hEOzAzNjIt
MjQzNiAoTGlua2luZyk8L2lzYm4+PGFjY2Vzc2lvbi1udW0+MjQ4NzU5NjQ8L2FjY2Vzc2lvbi1u
dW0+PHVybHM+PHJlbGF0ZWQtdXJscz48dXJsPmh0dHBzOi8vd3d3Lm5jYmkubmxtLm5paC5nb3Yv
cHVibWVkLzI0ODc1OTY0PC91cmw+PC9yZWxhdGVkLXVybHM+PC91cmxzPjxlbGVjdHJvbmljLXJl
c291cmNlLW51bT4xMC4xMDk3L0JSUy4wMDAwMDAwMDAwMDAwNDQ0PC9lbGVjdHJvbmljLXJlc291
cmNlLW51bT48L3JlY29yZD48L0NpdGU+PENpdGU+PEF1dGhvcj5MaW5kYmFjazwvQXV0aG9yPjxZ
ZWFyPjIwMTg8L1llYXI+PFJlY051bT41NTI8L1JlY051bT48cmVjb3JkPjxyZWMtbnVtYmVyPjU1
MjwvcmVjLW51bWJlcj48Zm9yZWlnbi1rZXlzPjxrZXkgYXBwPSJFTiIgZGItaWQ9IjV4MjJ3ZDJy
N3AyMDBhZXZkZDN2d3ZkanJmeHd4cDVzeGRlZiIgdGltZXN0YW1wPSIxNTc3NDQ1NTYzIj41NTI8
L2tleT48L2ZvcmVpZ24ta2V5cz48cmVmLXR5cGUgbmFtZT0iSm91cm5hbCBBcnRpY2xlIj4xNzwv
cmVmLXR5cGU+PGNvbnRyaWJ1dG9ycz48YXV0aG9ycz48YXV0aG9yPkxpbmRiYWNrLCBZLjwvYXV0
aG9yPjxhdXRob3I+VHJvcHAsIEguPC9hdXRob3I+PGF1dGhvcj5FbnRob3ZlbiwgUC48L2F1dGhv
cj48YXV0aG9yPkFiYm90dCwgQS48L2F1dGhvcj48YXV0aG9yPk9iZXJnLCBCLjwvYXV0aG9yPjwv
YXV0aG9ycz48L2NvbnRyaWJ1dG9ycz48YXV0aC1hZGRyZXNzPkRlcGFydG1lbnQgb2YgTWVkaWNh
bCBhbmQgSGVhbHRoIFNjaWVuY2VzLCBEaXZpc2lvbiBvZiBQaHlzaW90aGVyYXB5LCBGYWN1bHR5
IG9mIE1lZGljaW5lIGFuZCBIZWFsdGggU2NpZW5jZXMsIExpbmtvcGluZyBVbml2ZXJzaXR5LCBT
RS01ODEgODMgTGlua29waW5nLCBTd2VkZW4uIEVsZWN0cm9uaWMgYWRkcmVzczogeXZvbm5lLmxp
bmRiYWNrQGxpdS5zZS4mI3hEO0RlcGFydG1lbnQgb2YgU3BpbmFsIFN1cmdlcnkgYW5kIERlcGFy
dG1lbnQgb2YgQ2xpbmljYWwgYW5kIEV4cGVyaW1lbnRhbCBNZWRpY2luZSwgTGlua29waW5nIFVu
aXZlcnNpdHksIFNFLTU4MSA4MyBMaW5rb3BpbmcsIFN3ZWRlbjsgQ2VudGVyIGZvciBNZWRpY2Fs
IEltYWdlIFNjaWVuY2UgYW5kIFZpc3VhbGl6YXRpb24gKENNSVYpLCBMaW5rb3BpbmcgVW5pdmVy
c2l0eSwgU0UtNTgxIDgzIExpbmtvcGluZywgU3dlZGVuLiYjeEQ7RGVwYXJ0bWVudCBvZiBNZWRp
Y2FsIGFuZCBIZWFsdGggU2NpZW5jZXMsIERpdmlzaW9uIG9mIFBoeXNpb3RoZXJhcHksIEZhY3Vs
dHkgb2YgTWVkaWNpbmUgYW5kIEhlYWx0aCBTY2llbmNlcywgTGlua29waW5nIFVuaXZlcnNpdHks
IFNFLTU4MSA4MyBMaW5rb3BpbmcsIFN3ZWRlbi4mI3hEO0RlcGFydG1lbnQgb2YgTWVkaWNhbCBh
bmQgSGVhbHRoIFNjaWVuY2VzLCBEaXZpc2lvbiBvZiBQaHlzaW90aGVyYXB5LCBGYWN1bHR5IG9m
IE1lZGljaW5lIGFuZCBIZWFsdGggU2NpZW5jZXMsIExpbmtvcGluZyBVbml2ZXJzaXR5LCBTRS01
ODEgODMgTGlua29waW5nLCBTd2VkZW47IEZhY3VsdHkgb2YgSGVhbHRoIFNjaWVuY2UgYW5kIE1l
ZGljaW5lLCBCb25kIFVuaXZlcnNpdHksIEdvbGQgQ29hc3QsIFF1ZWVuc2xhbmQsIDQyMjksIEF1
c3RyYWxpYS48L2F1dGgtYWRkcmVzcz48dGl0bGVzPjx0aXRsZT5QUkVQQVJFOiBwcmVzdXJnZXJ5
IHBoeXNpb3RoZXJhcHkgZm9yIHBhdGllbnRzIHdpdGggZGVnZW5lcmF0aXZlIGx1bWJhciBzcGlu
ZSBkaXNvcmRlcjogYSByYW5kb21pemVkIGNvbnRyb2xsZWQgdHJpYWw8L3RpdGxlPjxzZWNvbmRh
cnktdGl0bGU+U3BpbmUgSjwvc2Vjb25kYXJ5LXRpdGxlPjxhbHQtdGl0bGU+VGhlIHNwaW5lIGpv
dXJuYWwgOiBvZmZpY2lhbCBqb3VybmFsIG9mIHRoZSBOb3J0aCBBbWVyaWNhbiBTcGluZSBTb2Np
ZXR5PC9hbHQtdGl0bGU+PC90aXRsZXM+PHBlcmlvZGljYWw+PGZ1bGwtdGl0bGU+U3BpbmUgSjwv
ZnVsbC10aXRsZT48L3BlcmlvZGljYWw+PHBhZ2VzPjEzNDctMTM1NTwvcGFnZXM+PHZvbHVtZT4x
ODwvdm9sdW1lPjxudW1iZXI+ODwvbnVtYmVyPjxlZGl0aW9uPjIwMTcvMTIvMTk8L2VkaXRpb24+
PGtleXdvcmRzPjxrZXl3b3JkPkRpc2MgaGVybmlhdGlvbjwva2V5d29yZD48a2V5d29yZD5GdW5j
dGlvbjwva2V5d29yZD48a2V5d29yZD5QaHlzaW90aGVyYXB5PC9rZXl3b3JkPjxrZXl3b3JkPlNw
aW5hbCBzdGVub3Npczwva2V5d29yZD48a2V5d29yZD5TdHJhdGlmaWNhdGlvbjwva2V5d29yZD48
a2V5d29yZD5TdXJnZXJ5PC9rZXl3b3JkPjwva2V5d29yZHM+PGRhdGVzPjx5ZWFyPjIwMTg8L3ll
YXI+PHB1Yi1kYXRlcz48ZGF0ZT5BdWc8L2RhdGU+PC9wdWItZGF0ZXM+PC9kYXRlcz48aXNibj4x
NTI5LTk0MzA8L2lzYm4+PGFjY2Vzc2lvbi1udW0+MjkyNTM2MzA8L2FjY2Vzc2lvbi1udW0+PHVy
bHM+PC91cmxzPjxlbGVjdHJvbmljLXJlc291cmNlLW51bT4xMC4xMDE2L2ouc3BpbmVlLjIwMTcu
MTIuMDA5PC9lbGVjdHJvbmljLXJlc291cmNlLW51bT48cmVtb3RlLWRhdGFiYXNlLXByb3ZpZGVy
Pk5MTTwvcmVtb3RlLWRhdGFiYXNlLXByb3ZpZGVyPjxsYW5ndWFnZT5lbmc8L2xhbmd1YWdlPjwv
cmVjb3JkPjwvQ2l0ZT48L0VuZE5vdGU+AG==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sidRPr="005E16E7">
              <w:rPr>
                <w:rFonts w:ascii="Arial" w:eastAsia="Times New Roman" w:hAnsi="Arial" w:cs="Arial"/>
                <w:sz w:val="18"/>
                <w:szCs w:val="18"/>
              </w:rPr>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6" w:tooltip="Louw, 2014 #5192" w:history="1">
              <w:r w:rsidR="00987901">
                <w:rPr>
                  <w:rFonts w:ascii="Arial" w:eastAsia="Times New Roman" w:hAnsi="Arial" w:cs="Arial"/>
                  <w:noProof/>
                  <w:sz w:val="18"/>
                  <w:szCs w:val="18"/>
                </w:rPr>
                <w:t>6</w:t>
              </w:r>
            </w:hyperlink>
            <w:r w:rsidR="00CA1CDF">
              <w:rPr>
                <w:rFonts w:ascii="Arial" w:eastAsia="Times New Roman" w:hAnsi="Arial" w:cs="Arial"/>
                <w:noProof/>
                <w:sz w:val="18"/>
                <w:szCs w:val="18"/>
              </w:rPr>
              <w:t xml:space="preserve">, </w:t>
            </w:r>
            <w:hyperlink w:anchor="_ENREF_7" w:tooltip="Lindback, 2018 #552" w:history="1">
              <w:r w:rsidR="00987901">
                <w:rPr>
                  <w:rFonts w:ascii="Arial" w:eastAsia="Times New Roman" w:hAnsi="Arial" w:cs="Arial"/>
                  <w:noProof/>
                  <w:sz w:val="18"/>
                  <w:szCs w:val="18"/>
                </w:rPr>
                <w:t>7</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tc>
        <w:tc>
          <w:tcPr>
            <w:tcW w:w="401" w:type="pct"/>
            <w:tcBorders>
              <w:top w:val="single" w:sz="6" w:space="0" w:color="000000"/>
              <w:left w:val="single" w:sz="6" w:space="0" w:color="000000"/>
              <w:bottom w:val="single" w:sz="6" w:space="0" w:color="000000"/>
              <w:right w:val="single" w:sz="6" w:space="0" w:color="000000"/>
            </w:tcBorders>
            <w:hideMark/>
          </w:tcPr>
          <w:p w14:paraId="565B3DCD" w14:textId="77777777" w:rsidR="00CB186B" w:rsidRPr="005E16E7" w:rsidRDefault="00CB186B" w:rsidP="0028780E">
            <w:pPr>
              <w:spacing w:line="276" w:lineRule="auto"/>
              <w:jc w:val="center"/>
              <w:rPr>
                <w:rFonts w:ascii="Arial" w:eastAsia="Times New Roman" w:hAnsi="Arial" w:cs="Arial"/>
                <w:sz w:val="18"/>
                <w:szCs w:val="18"/>
              </w:rPr>
            </w:pPr>
            <w:proofErr w:type="spellStart"/>
            <w:r w:rsidRPr="005E16E7">
              <w:rPr>
                <w:rFonts w:ascii="Arial" w:eastAsia="Times New Roman" w:hAnsi="Arial" w:cs="Arial"/>
                <w:sz w:val="18"/>
                <w:szCs w:val="18"/>
              </w:rPr>
              <w:t>randomised</w:t>
            </w:r>
            <w:proofErr w:type="spellEnd"/>
            <w:r w:rsidRPr="005E16E7">
              <w:rPr>
                <w:rFonts w:ascii="Arial" w:eastAsia="Times New Roman" w:hAnsi="Arial" w:cs="Arial"/>
                <w:sz w:val="18"/>
                <w:szCs w:val="18"/>
              </w:rPr>
              <w:t xml:space="preserve"> trials </w:t>
            </w:r>
          </w:p>
        </w:tc>
        <w:tc>
          <w:tcPr>
            <w:tcW w:w="282" w:type="pct"/>
            <w:tcBorders>
              <w:top w:val="single" w:sz="6" w:space="0" w:color="000000"/>
              <w:left w:val="single" w:sz="6" w:space="0" w:color="000000"/>
              <w:bottom w:val="single" w:sz="6" w:space="0" w:color="000000"/>
              <w:right w:val="single" w:sz="6" w:space="0" w:color="000000"/>
            </w:tcBorders>
            <w:hideMark/>
          </w:tcPr>
          <w:p w14:paraId="055EB492" w14:textId="77777777" w:rsidR="00CB186B" w:rsidRPr="005E16E7" w:rsidRDefault="00CB186B"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71" w:type="pct"/>
            <w:tcBorders>
              <w:top w:val="single" w:sz="6" w:space="0" w:color="000000"/>
              <w:left w:val="single" w:sz="6" w:space="0" w:color="000000"/>
              <w:bottom w:val="single" w:sz="6" w:space="0" w:color="000000"/>
              <w:right w:val="single" w:sz="6" w:space="0" w:color="000000"/>
            </w:tcBorders>
            <w:hideMark/>
          </w:tcPr>
          <w:p w14:paraId="1D420960" w14:textId="77777777" w:rsidR="00CB186B" w:rsidRPr="005E16E7" w:rsidRDefault="00CB186B"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425" w:type="pct"/>
            <w:tcBorders>
              <w:top w:val="single" w:sz="6" w:space="0" w:color="000000"/>
              <w:left w:val="single" w:sz="6" w:space="0" w:color="000000"/>
              <w:bottom w:val="single" w:sz="6" w:space="0" w:color="000000"/>
              <w:right w:val="single" w:sz="6" w:space="0" w:color="000000"/>
            </w:tcBorders>
            <w:hideMark/>
          </w:tcPr>
          <w:p w14:paraId="096E7488" w14:textId="77777777" w:rsidR="00CB186B" w:rsidRPr="005E16E7" w:rsidRDefault="00CB186B"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409" w:type="pct"/>
            <w:tcBorders>
              <w:top w:val="single" w:sz="6" w:space="0" w:color="000000"/>
              <w:left w:val="single" w:sz="6" w:space="0" w:color="000000"/>
              <w:bottom w:val="single" w:sz="6" w:space="0" w:color="000000"/>
              <w:right w:val="single" w:sz="6" w:space="0" w:color="000000"/>
            </w:tcBorders>
            <w:hideMark/>
          </w:tcPr>
          <w:p w14:paraId="6D7931E9" w14:textId="77777777" w:rsidR="00CB186B" w:rsidRPr="005E16E7" w:rsidRDefault="00CB186B"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97" w:type="pct"/>
            <w:tcBorders>
              <w:top w:val="single" w:sz="6" w:space="0" w:color="000000"/>
              <w:left w:val="single" w:sz="6" w:space="0" w:color="000000"/>
              <w:bottom w:val="single" w:sz="6" w:space="0" w:color="000000"/>
              <w:right w:val="single" w:sz="6" w:space="0" w:color="000000"/>
            </w:tcBorders>
            <w:hideMark/>
          </w:tcPr>
          <w:p w14:paraId="5D7CB3CD" w14:textId="6CCEB010" w:rsidR="00CB186B" w:rsidRPr="005E16E7" w:rsidRDefault="00CB186B"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all plausible residual confounding would suggest spurious effect</w:t>
            </w:r>
            <w:r w:rsidR="000D2FB3" w:rsidRPr="005E16E7">
              <w:rPr>
                <w:rFonts w:ascii="Arial" w:eastAsia="Times New Roman" w:hAnsi="Arial" w:cs="Arial"/>
                <w:sz w:val="18"/>
                <w:szCs w:val="18"/>
              </w:rPr>
              <w:t>;</w:t>
            </w:r>
          </w:p>
        </w:tc>
        <w:tc>
          <w:tcPr>
            <w:tcW w:w="448" w:type="pct"/>
            <w:tcBorders>
              <w:top w:val="single" w:sz="6" w:space="0" w:color="000000"/>
              <w:left w:val="single" w:sz="6" w:space="0" w:color="000000"/>
              <w:bottom w:val="single" w:sz="6" w:space="0" w:color="000000"/>
              <w:right w:val="single" w:sz="6" w:space="0" w:color="000000"/>
            </w:tcBorders>
            <w:hideMark/>
          </w:tcPr>
          <w:p w14:paraId="140A9891" w14:textId="77777777" w:rsidR="00CB186B" w:rsidRPr="005E16E7" w:rsidRDefault="00CB186B"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190 </w:t>
            </w:r>
          </w:p>
        </w:tc>
        <w:tc>
          <w:tcPr>
            <w:tcW w:w="326" w:type="pct"/>
            <w:tcBorders>
              <w:top w:val="single" w:sz="6" w:space="0" w:color="000000"/>
              <w:left w:val="single" w:sz="6" w:space="0" w:color="000000"/>
              <w:bottom w:val="single" w:sz="6" w:space="0" w:color="000000"/>
              <w:right w:val="single" w:sz="6" w:space="0" w:color="000000"/>
            </w:tcBorders>
            <w:hideMark/>
          </w:tcPr>
          <w:p w14:paraId="758BA506" w14:textId="77777777" w:rsidR="00CB186B" w:rsidRPr="005E16E7" w:rsidRDefault="00CB186B" w:rsidP="0028780E">
            <w:pPr>
              <w:spacing w:line="276" w:lineRule="auto"/>
              <w:jc w:val="center"/>
              <w:rPr>
                <w:rFonts w:ascii="Arial" w:eastAsia="Times New Roman" w:hAnsi="Arial" w:cs="Arial"/>
                <w:sz w:val="18"/>
                <w:szCs w:val="18"/>
              </w:rPr>
            </w:pPr>
            <w:r w:rsidRPr="005E16E7">
              <w:rPr>
                <w:rStyle w:val="cell-value"/>
                <w:rFonts w:ascii="Arial" w:eastAsia="Times New Roman" w:hAnsi="Arial" w:cs="Arial"/>
                <w:sz w:val="18"/>
                <w:szCs w:val="18"/>
              </w:rPr>
              <w:t>188</w:t>
            </w:r>
            <w:r w:rsidRPr="005E16E7">
              <w:rPr>
                <w:rFonts w:ascii="Arial" w:eastAsia="Times New Roman" w:hAnsi="Arial" w:cs="Arial"/>
                <w:sz w:val="18"/>
                <w:szCs w:val="18"/>
              </w:rPr>
              <w:t xml:space="preserve"> </w:t>
            </w:r>
          </w:p>
        </w:tc>
        <w:tc>
          <w:tcPr>
            <w:tcW w:w="304" w:type="pct"/>
            <w:tcBorders>
              <w:top w:val="single" w:sz="6" w:space="0" w:color="000000"/>
              <w:left w:val="single" w:sz="6" w:space="0" w:color="000000"/>
              <w:bottom w:val="single" w:sz="6" w:space="0" w:color="000000"/>
              <w:right w:val="single" w:sz="6" w:space="0" w:color="000000"/>
            </w:tcBorders>
            <w:hideMark/>
          </w:tcPr>
          <w:p w14:paraId="0946D9C9" w14:textId="77777777" w:rsidR="00CB186B" w:rsidRPr="005E16E7" w:rsidRDefault="00CB186B" w:rsidP="0028780E">
            <w:pPr>
              <w:spacing w:line="276" w:lineRule="auto"/>
              <w:jc w:val="center"/>
              <w:rPr>
                <w:rFonts w:ascii="Arial" w:eastAsia="Times New Roman" w:hAnsi="Arial" w:cs="Arial"/>
                <w:sz w:val="18"/>
                <w:szCs w:val="18"/>
              </w:rPr>
            </w:pPr>
            <w:r w:rsidRPr="005E16E7">
              <w:rPr>
                <w:rStyle w:val="cell"/>
                <w:rFonts w:ascii="Arial" w:eastAsia="Times New Roman" w:hAnsi="Arial" w:cs="Arial"/>
                <w:sz w:val="18"/>
                <w:szCs w:val="18"/>
              </w:rPr>
              <w:t>-</w:t>
            </w:r>
            <w:r w:rsidRPr="005E16E7">
              <w:rPr>
                <w:rFonts w:ascii="Arial" w:eastAsia="Times New Roman" w:hAnsi="Arial" w:cs="Arial"/>
                <w:sz w:val="18"/>
                <w:szCs w:val="18"/>
              </w:rPr>
              <w:t xml:space="preserve"> </w:t>
            </w:r>
          </w:p>
        </w:tc>
        <w:tc>
          <w:tcPr>
            <w:tcW w:w="330" w:type="pct"/>
            <w:tcBorders>
              <w:top w:val="single" w:sz="6" w:space="0" w:color="000000"/>
              <w:left w:val="single" w:sz="6" w:space="0" w:color="000000"/>
              <w:bottom w:val="single" w:sz="6" w:space="0" w:color="000000"/>
              <w:right w:val="single" w:sz="6" w:space="0" w:color="000000"/>
            </w:tcBorders>
            <w:hideMark/>
          </w:tcPr>
          <w:p w14:paraId="7E1D9835" w14:textId="24DACD99" w:rsidR="00CB186B" w:rsidRPr="005E16E7" w:rsidRDefault="000D2FB3"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w:t>
            </w:r>
          </w:p>
        </w:tc>
        <w:tc>
          <w:tcPr>
            <w:tcW w:w="427" w:type="pct"/>
            <w:tcBorders>
              <w:top w:val="single" w:sz="6" w:space="0" w:color="000000"/>
              <w:left w:val="single" w:sz="6" w:space="0" w:color="000000"/>
              <w:bottom w:val="single" w:sz="6" w:space="0" w:color="000000"/>
              <w:right w:val="single" w:sz="6" w:space="0" w:color="000000"/>
            </w:tcBorders>
            <w:hideMark/>
          </w:tcPr>
          <w:p w14:paraId="50651F31" w14:textId="77777777" w:rsidR="00CB186B" w:rsidRPr="005E16E7" w:rsidRDefault="00CB186B"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MODERATE</w:t>
            </w:r>
            <w:r w:rsidRPr="005E16E7">
              <w:rPr>
                <w:rFonts w:ascii="Arial" w:eastAsia="Times New Roman" w:hAnsi="Arial" w:cs="Arial"/>
                <w:sz w:val="18"/>
                <w:szCs w:val="18"/>
              </w:rPr>
              <w:t xml:space="preserve"> </w:t>
            </w:r>
          </w:p>
        </w:tc>
        <w:tc>
          <w:tcPr>
            <w:tcW w:w="396" w:type="pct"/>
            <w:tcBorders>
              <w:top w:val="single" w:sz="6" w:space="0" w:color="000000"/>
              <w:left w:val="single" w:sz="6" w:space="0" w:color="000000"/>
              <w:bottom w:val="single" w:sz="6" w:space="0" w:color="000000"/>
              <w:right w:val="single" w:sz="6" w:space="0" w:color="000000"/>
            </w:tcBorders>
            <w:hideMark/>
          </w:tcPr>
          <w:p w14:paraId="526A710B" w14:textId="5ECCC5C8" w:rsidR="00CB186B" w:rsidRPr="005E16E7" w:rsidRDefault="000D2FB3"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r w:rsidR="00CB186B" w:rsidRPr="005E16E7" w14:paraId="523E9912" w14:textId="77777777" w:rsidTr="00CB186B">
        <w:trPr>
          <w:divId w:val="269363230"/>
          <w:cantSplit/>
        </w:trPr>
        <w:tc>
          <w:tcPr>
            <w:tcW w:w="5000" w:type="pct"/>
            <w:gridSpan w:val="13"/>
            <w:shd w:val="clear" w:color="auto" w:fill="FFFFFF"/>
            <w:tcMar>
              <w:top w:w="75" w:type="dxa"/>
              <w:left w:w="100" w:type="dxa"/>
              <w:bottom w:w="100" w:type="dxa"/>
              <w:right w:w="100" w:type="dxa"/>
            </w:tcMar>
            <w:vAlign w:val="center"/>
            <w:hideMark/>
          </w:tcPr>
          <w:p w14:paraId="128C3CBF" w14:textId="77777777" w:rsidR="00AB13E4" w:rsidRPr="005E16E7" w:rsidRDefault="00AB13E4" w:rsidP="0028780E">
            <w:pPr>
              <w:spacing w:line="276" w:lineRule="auto"/>
              <w:rPr>
                <w:rStyle w:val="label"/>
                <w:rFonts w:ascii="Arial" w:eastAsia="Times New Roman" w:hAnsi="Arial" w:cs="Arial"/>
                <w:b/>
                <w:bCs/>
                <w:color w:val="000000"/>
                <w:sz w:val="18"/>
                <w:szCs w:val="18"/>
              </w:rPr>
            </w:pPr>
          </w:p>
          <w:p w14:paraId="1A15B12A" w14:textId="77777777" w:rsidR="00AB13E4" w:rsidRPr="005E16E7" w:rsidRDefault="00AB13E4" w:rsidP="0028780E">
            <w:pPr>
              <w:spacing w:line="276" w:lineRule="auto"/>
              <w:rPr>
                <w:rStyle w:val="label"/>
                <w:rFonts w:ascii="Arial" w:hAnsi="Arial" w:cs="Arial"/>
                <w:sz w:val="18"/>
                <w:szCs w:val="18"/>
              </w:rPr>
            </w:pPr>
          </w:p>
          <w:p w14:paraId="30AF5AE4" w14:textId="21C03586" w:rsidR="00CB186B" w:rsidRPr="005E16E7" w:rsidRDefault="00CB186B" w:rsidP="0028780E">
            <w:pPr>
              <w:spacing w:line="276" w:lineRule="auto"/>
              <w:rPr>
                <w:rFonts w:ascii="Arial" w:eastAsia="Times New Roman" w:hAnsi="Arial" w:cs="Arial"/>
                <w:b/>
                <w:bCs/>
                <w:color w:val="000000"/>
                <w:sz w:val="18"/>
                <w:szCs w:val="18"/>
              </w:rPr>
            </w:pPr>
          </w:p>
        </w:tc>
      </w:tr>
      <w:tr w:rsidR="00AB13E4" w:rsidRPr="005E16E7" w14:paraId="4CC58AC4" w14:textId="77777777" w:rsidTr="00AB13E4">
        <w:trPr>
          <w:divId w:val="269363230"/>
          <w:cantSplit/>
          <w:trHeight w:val="259"/>
        </w:trPr>
        <w:tc>
          <w:tcPr>
            <w:tcW w:w="5000" w:type="pct"/>
            <w:gridSpan w:val="13"/>
            <w:tcBorders>
              <w:bottom w:val="single" w:sz="8" w:space="0" w:color="0070C0"/>
            </w:tcBorders>
            <w:hideMark/>
          </w:tcPr>
          <w:p w14:paraId="524F7197" w14:textId="65D21571" w:rsidR="00AB13E4" w:rsidRPr="005E16E7" w:rsidRDefault="00AB13E4" w:rsidP="00AB13E4">
            <w:pPr>
              <w:spacing w:line="276" w:lineRule="auto"/>
              <w:rPr>
                <w:rFonts w:ascii="Arial" w:eastAsia="Times New Roman" w:hAnsi="Arial" w:cs="Arial"/>
                <w:sz w:val="18"/>
                <w:szCs w:val="18"/>
              </w:rPr>
            </w:pPr>
            <w:r w:rsidRPr="005E16E7">
              <w:rPr>
                <w:rStyle w:val="label"/>
                <w:rFonts w:ascii="Arial" w:eastAsia="Times New Roman" w:hAnsi="Arial" w:cs="Arial"/>
                <w:b/>
                <w:bCs/>
                <w:color w:val="000000"/>
                <w:sz w:val="18"/>
                <w:szCs w:val="18"/>
              </w:rPr>
              <w:t>Patient reported outcomes (PROM's)</w:t>
            </w:r>
          </w:p>
        </w:tc>
      </w:tr>
      <w:tr w:rsidR="00987901" w:rsidRPr="005E16E7" w14:paraId="64FEF22E" w14:textId="77777777" w:rsidTr="00AB13E4">
        <w:trPr>
          <w:divId w:val="269363230"/>
          <w:cantSplit/>
          <w:trHeight w:val="2126"/>
        </w:trPr>
        <w:tc>
          <w:tcPr>
            <w:tcW w:w="284" w:type="pct"/>
            <w:tcBorders>
              <w:top w:val="single" w:sz="8" w:space="0" w:color="0070C0"/>
              <w:left w:val="single" w:sz="6" w:space="0" w:color="000000"/>
              <w:bottom w:val="single" w:sz="6" w:space="0" w:color="000000"/>
              <w:right w:val="single" w:sz="6" w:space="0" w:color="000000"/>
            </w:tcBorders>
          </w:tcPr>
          <w:p w14:paraId="756F54BC" w14:textId="77777777"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4</w:t>
            </w:r>
          </w:p>
          <w:p w14:paraId="4B12A3FC" w14:textId="64D73860"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r>
            <w:r w:rsidR="00CA1CDF">
              <w:rPr>
                <w:rFonts w:ascii="Arial" w:eastAsia="Times New Roman" w:hAnsi="Arial" w:cs="Arial"/>
                <w:sz w:val="18"/>
                <w:szCs w:val="18"/>
              </w:rPr>
              <w:instrText xml:space="preserve"> ADDIN EN.CITE &lt;EndNote&gt;&lt;Cite&gt;&lt;Author&gt;Nielsen&lt;/Author&gt;&lt;Year&gt;2010&lt;/Year&gt;&lt;RecNum&gt;555&lt;/RecNum&gt;&lt;DisplayText&gt;(8)&lt;/DisplayText&gt;&lt;record&gt;&lt;rec-number&gt;555&lt;/rec-number&gt;&lt;foreign-keys&gt;&lt;key app="EN" db-id="5x22wd2r7p200aevdd3vwvdjrfxwxp5sxdef" timestamp="1577445563"&gt;555&lt;/key&gt;&lt;/foreign-keys&gt;&lt;ref-type name="Journal Article"&gt;17&lt;/ref-type&gt;&lt;contributors&gt;&lt;authors&gt;&lt;author&gt;Nielsen, P. R.&lt;/author&gt;&lt;author&gt;Jorgensen, L. D.&lt;/author&gt;&lt;author&gt;Dahl, B.&lt;/author&gt;&lt;author&gt;Pedersen, T.&lt;/author&gt;&lt;author&gt;Tonnesen, H.&lt;/author&gt;&lt;/authors&gt;&lt;/contributors&gt;&lt;auth-address&gt;Anaesthesiology Department, Centre of Head and Orthopaedics, Rigshospitalet and WHO Collaborating Centre for Health Promotion in Hospitals &amp;amp; Health Services, Bispebjerg Hospital, Copenhagen, Denmark. per.rotboell.nielsen@rh.regionh.dk&lt;/auth-address&gt;&lt;titles&gt;&lt;title&gt;Prehabilitation and early rehabilitation after spinal surgery: randomized clinical trial&lt;/title&gt;&lt;secondary-title&gt;Clin Rehabil&lt;/secondary-title&gt;&lt;alt-title&gt;Clinical rehabilitation&lt;/alt-title&gt;&lt;/titles&gt;&lt;pages&gt;137-48&lt;/pages&gt;&lt;volume&gt;24&lt;/volume&gt;&lt;number&gt;2&lt;/number&gt;&lt;edition&gt;2010/01/28&lt;/edition&gt;&lt;keywords&gt;&lt;keyword&gt;Adult&lt;/keyword&gt;&lt;keyword&gt;Aged&lt;/keyword&gt;&lt;keyword&gt;Female&lt;/keyword&gt;&lt;keyword&gt;Humans&lt;/keyword&gt;&lt;keyword&gt;Length of Stay&lt;/keyword&gt;&lt;keyword&gt;Lumbar Vertebrae/*surgery&lt;/keyword&gt;&lt;keyword&gt;Male&lt;/keyword&gt;&lt;keyword&gt;Middle Aged&lt;/keyword&gt;&lt;keyword&gt;Pain Measurement&lt;/keyword&gt;&lt;keyword&gt;Patient Satisfaction&lt;/keyword&gt;&lt;keyword&gt;Postoperative Care/methods&lt;/keyword&gt;&lt;keyword&gt;Preoperative Care/methods&lt;/keyword&gt;&lt;keyword&gt;Quality of Life&lt;/keyword&gt;&lt;keyword&gt;Recovery of Function&lt;/keyword&gt;&lt;keyword&gt;Spinal Diseases/*rehabilitation/*surgery&lt;/keyword&gt;&lt;keyword&gt;Young Adult&lt;/keyword&gt;&lt;/keywords&gt;&lt;dates&gt;&lt;year&gt;2010&lt;/year&gt;&lt;pub-dates&gt;&lt;date&gt;Feb&lt;/date&gt;&lt;/pub-dates&gt;&lt;/dates&gt;&lt;isbn&gt;0269-2155&lt;/isbn&gt;&lt;accession-num&gt;20103575&lt;/accession-num&gt;&lt;urls&gt;&lt;/urls&gt;&lt;electronic-resource-num&gt;10.1177/0269215509347432&lt;/electronic-resource-num&gt;&lt;remote-database-provider&gt;NLM&lt;/remote-database-provider&gt;&lt;language&gt;eng&lt;/language&gt;&lt;/record&gt;&lt;/Cite&gt;&lt;/EndNote&gt;</w:instrText>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8" w:tooltip="Nielsen, 2010 #555" w:history="1">
              <w:r w:rsidR="00987901">
                <w:rPr>
                  <w:rFonts w:ascii="Arial" w:eastAsia="Times New Roman" w:hAnsi="Arial" w:cs="Arial"/>
                  <w:noProof/>
                  <w:sz w:val="18"/>
                  <w:szCs w:val="18"/>
                </w:rPr>
                <w:t>8</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p w14:paraId="2529E5C5" w14:textId="5EB5E00D"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fldData xml:space="preserve">PEVuZE5vdGU+PENpdGU+PEF1dGhvcj5Mb3V3PC9BdXRob3I+PFllYXI+MjAxNDwvWWVhcj48UmVj
TnVtPjUxOTI8L1JlY051bT48RGlzcGxheVRleHQ+KDYsIDcpPC9EaXNwbGF5VGV4dD48cmVjb3Jk
PjxyZWMtbnVtYmVyPjUxOTI8L3JlYy1udW1iZXI+PGZvcmVpZ24ta2V5cz48a2V5IGFwcD0iRU4i
IGRiLWlkPSI1eDIyd2QycjdwMjAwYWV2ZGQzdnd2ZGpyZnh3eHA1c3hkZWYiIHRpbWVzdGFtcD0i
MTU3NzQ0NTU2NSI+NTE5Mjwva2V5PjwvZm9yZWlnbi1rZXlzPjxyZWYtdHlwZSBuYW1lPSJKb3Vy
bmFsIEFydGljbGUiPjE3PC9yZWYtdHlwZT48Y29udHJpYnV0b3JzPjxhdXRob3JzPjxhdXRob3I+
TG91dywgQS48L2F1dGhvcj48YXV0aG9yPkRpZW5lciwgSS48L2F1dGhvcj48YXV0aG9yPkxhbmRl
cnMsIE0uIFIuPC9hdXRob3I+PGF1dGhvcj5QdWVudGVkdXJhLCBFLiBKLjwvYXV0aG9yPjwvYXV0
aG9ycz48L2NvbnRyaWJ1dG9ycz48YXV0aC1hZGRyZXNzPipJbnRlcm5hdGlvbmFsIFNwaW5lIFBh
aW4gSW5zdGl0dXRlLCBTdG9yeSBDaXR5LCBJQSBkYWdnZXJEZXBhcnRtZW50IG9mIFBoeXNpb3Ro
ZXJhcHksIFN0ZWxsZW5ib3NjaCBVbml2ZXJzaXR5LCBTdGVsbGVuYm9zY2gsIFNvdXRoIEFmcmlj
YTsgYW5kIGRvdWJsZSBkYWdnZXJEZXBhcnRtZW50IG9mIFBoeXNpY2FsIFRoZXJhcHksIFNjaG9v
bCBvZiBBbGxpZWQgSGVhbHRoIFNjaWVuY2VzLCBVbml2ZXJzaXR5IG9mIE5ldmFkYSBMYXMgVmVn
YXMsIExhcyBWZWdhcywgTlYuPC9hdXRoLWFkZHJlc3M+PHRpdGxlcz48dGl0bGU+UHJlb3BlcmF0
aXZlIHBhaW4gbmV1cm9zY2llbmNlIGVkdWNhdGlvbiBmb3IgbHVtYmFyIHJhZGljdWxvcGF0aHk6
IGEgbXVsdGljZW50ZXIgcmFuZG9taXplZCBjb250cm9sbGVkIHRyaWFsIHdpdGggMS15ZWFyIGZv
bGxvdy11cDwvdGl0bGU+PHNlY29uZGFyeS10aXRsZT5TcGluZSAoUGhpbGEgUGEgMTk3Nik8L3Nl
Y29uZGFyeS10aXRsZT48L3RpdGxlcz48cGVyaW9kaWNhbD48ZnVsbC10aXRsZT5TcGluZSAoUGhp
bGEgUGEgMTk3Nik8L2Z1bGwtdGl0bGU+PC9wZXJpb2RpY2FsPjxwYWdlcz4xNDQ5LTU3PC9wYWdl
cz48dm9sdW1lPjM5PC92b2x1bWU+PG51bWJlcj4xODwvbnVtYmVyPjxrZXl3b3Jkcz48a2V5d29y
ZD5Db3N0LUJlbmVmaXQgQW5hbHlzaXM8L2tleXdvcmQ+PGtleXdvcmQ+RGlzYWJpbGl0eSBFdmFs
dWF0aW9uPC9rZXl3b3JkPjxrZXl3b3JkPkZlbWFsZTwva2V5d29yZD48a2V5d29yZD5Gb2xsb3ct
VXAgU3R1ZGllczwva2V5d29yZD48a2V5d29yZD5IdW1hbnM8L2tleXdvcmQ+PGtleXdvcmQ+TGVn
L3BoeXNpb3BhdGhvbG9neTwva2V5d29yZD48a2V5d29yZD5Mb3cgQmFjayBQYWluL3BoeXNpb3Bh
dGhvbG9neS9wc3ljaG9sb2d5PC9rZXl3b3JkPjxrZXl3b3JkPkx1bWJhciBWZXJ0ZWJyYWUvKnN1
cmdlcnk8L2tleXdvcmQ+PGtleXdvcmQ+TWFsZTwva2V5d29yZD48a2V5d29yZD5NaWRkbGUgQWdl
ZDwva2V5d29yZD48a2V5d29yZD5OZXVyb3NjaWVuY2VzLyplZHVjYXRpb248L2tleXdvcmQ+PGtl
eXdvcmQ+T3V0Y29tZSBBc3Nlc3NtZW50IChIZWFsdGggQ2FyZSkvZWNvbm9taWNzL21ldGhvZHM8
L2tleXdvcmQ+PGtleXdvcmQ+UGFpbi9waHlzaW9wYXRob2xvZ3kvcHN5Y2hvbG9neTwva2V5d29y
ZD48a2V5d29yZD5QYWluIE1lYXN1cmVtZW50L21ldGhvZHM8L2tleXdvcmQ+PGtleXdvcmQ+UGF0
aWVudCBFZHVjYXRpb24gYXMgVG9waWMvZWNvbm9taWNzLyptZXRob2RzPC9rZXl3b3JkPjxrZXl3
b3JkPlByZW9wZXJhdGl2ZSBDYXJlL2Vjb25vbWljcy9tZXRob2RzPC9rZXl3b3JkPjxrZXl3b3Jk
PlJhZGljdWxvcGF0aHkvcGh5c2lvcGF0aG9sb2d5L3BzeWNob2xvZ3kvKnN1cmdlcnk8L2tleXdv
cmQ+PGtleXdvcmQ+U3VydmV5cyBhbmQgUXVlc3Rpb25uYWlyZXM8L2tleXdvcmQ+PC9rZXl3b3Jk
cz48ZGF0ZXM+PHllYXI+MjAxNDwveWVhcj48cHViLWRhdGVzPjxkYXRlPkF1ZyAxNTwvZGF0ZT48
L3B1Yi1kYXRlcz48L2RhdGVzPjxpc2JuPjE1MjgtMTE1OSAoRWxlY3Ryb25pYykmI3hEOzAzNjIt
MjQzNiAoTGlua2luZyk8L2lzYm4+PGFjY2Vzc2lvbi1udW0+MjQ4NzU5NjQ8L2FjY2Vzc2lvbi1u
dW0+PHVybHM+PHJlbGF0ZWQtdXJscz48dXJsPmh0dHBzOi8vd3d3Lm5jYmkubmxtLm5paC5nb3Yv
cHVibWVkLzI0ODc1OTY0PC91cmw+PC9yZWxhdGVkLXVybHM+PC91cmxzPjxlbGVjdHJvbmljLXJl
c291cmNlLW51bT4xMC4xMDk3L0JSUy4wMDAwMDAwMDAwMDAwNDQ0PC9lbGVjdHJvbmljLXJlc291
cmNlLW51bT48L3JlY29yZD48L0NpdGU+PENpdGU+PEF1dGhvcj5MaW5kYmFjazwvQXV0aG9yPjxZ
ZWFyPjIwMTg8L1llYXI+PFJlY051bT41NTI8L1JlY051bT48cmVjb3JkPjxyZWMtbnVtYmVyPjU1
MjwvcmVjLW51bWJlcj48Zm9yZWlnbi1rZXlzPjxrZXkgYXBwPSJFTiIgZGItaWQ9IjV4MjJ3ZDJy
N3AyMDBhZXZkZDN2d3ZkanJmeHd4cDVzeGRlZiIgdGltZXN0YW1wPSIxNTc3NDQ1NTYzIj41NTI8
L2tleT48L2ZvcmVpZ24ta2V5cz48cmVmLXR5cGUgbmFtZT0iSm91cm5hbCBBcnRpY2xlIj4xNzwv
cmVmLXR5cGU+PGNvbnRyaWJ1dG9ycz48YXV0aG9ycz48YXV0aG9yPkxpbmRiYWNrLCBZLjwvYXV0
aG9yPjxhdXRob3I+VHJvcHAsIEguPC9hdXRob3I+PGF1dGhvcj5FbnRob3ZlbiwgUC48L2F1dGhv
cj48YXV0aG9yPkFiYm90dCwgQS48L2F1dGhvcj48YXV0aG9yPk9iZXJnLCBCLjwvYXV0aG9yPjwv
YXV0aG9ycz48L2NvbnRyaWJ1dG9ycz48YXV0aC1hZGRyZXNzPkRlcGFydG1lbnQgb2YgTWVkaWNh
bCBhbmQgSGVhbHRoIFNjaWVuY2VzLCBEaXZpc2lvbiBvZiBQaHlzaW90aGVyYXB5LCBGYWN1bHR5
IG9mIE1lZGljaW5lIGFuZCBIZWFsdGggU2NpZW5jZXMsIExpbmtvcGluZyBVbml2ZXJzaXR5LCBT
RS01ODEgODMgTGlua29waW5nLCBTd2VkZW4uIEVsZWN0cm9uaWMgYWRkcmVzczogeXZvbm5lLmxp
bmRiYWNrQGxpdS5zZS4mI3hEO0RlcGFydG1lbnQgb2YgU3BpbmFsIFN1cmdlcnkgYW5kIERlcGFy
dG1lbnQgb2YgQ2xpbmljYWwgYW5kIEV4cGVyaW1lbnRhbCBNZWRpY2luZSwgTGlua29waW5nIFVu
aXZlcnNpdHksIFNFLTU4MSA4MyBMaW5rb3BpbmcsIFN3ZWRlbjsgQ2VudGVyIGZvciBNZWRpY2Fs
IEltYWdlIFNjaWVuY2UgYW5kIFZpc3VhbGl6YXRpb24gKENNSVYpLCBMaW5rb3BpbmcgVW5pdmVy
c2l0eSwgU0UtNTgxIDgzIExpbmtvcGluZywgU3dlZGVuLiYjeEQ7RGVwYXJ0bWVudCBvZiBNZWRp
Y2FsIGFuZCBIZWFsdGggU2NpZW5jZXMsIERpdmlzaW9uIG9mIFBoeXNpb3RoZXJhcHksIEZhY3Vs
dHkgb2YgTWVkaWNpbmUgYW5kIEhlYWx0aCBTY2llbmNlcywgTGlua29waW5nIFVuaXZlcnNpdHks
IFNFLTU4MSA4MyBMaW5rb3BpbmcsIFN3ZWRlbi4mI3hEO0RlcGFydG1lbnQgb2YgTWVkaWNhbCBh
bmQgSGVhbHRoIFNjaWVuY2VzLCBEaXZpc2lvbiBvZiBQaHlzaW90aGVyYXB5LCBGYWN1bHR5IG9m
IE1lZGljaW5lIGFuZCBIZWFsdGggU2NpZW5jZXMsIExpbmtvcGluZyBVbml2ZXJzaXR5LCBTRS01
ODEgODMgTGlua29waW5nLCBTd2VkZW47IEZhY3VsdHkgb2YgSGVhbHRoIFNjaWVuY2UgYW5kIE1l
ZGljaW5lLCBCb25kIFVuaXZlcnNpdHksIEdvbGQgQ29hc3QsIFF1ZWVuc2xhbmQsIDQyMjksIEF1
c3RyYWxpYS48L2F1dGgtYWRkcmVzcz48dGl0bGVzPjx0aXRsZT5QUkVQQVJFOiBwcmVzdXJnZXJ5
IHBoeXNpb3RoZXJhcHkgZm9yIHBhdGllbnRzIHdpdGggZGVnZW5lcmF0aXZlIGx1bWJhciBzcGlu
ZSBkaXNvcmRlcjogYSByYW5kb21pemVkIGNvbnRyb2xsZWQgdHJpYWw8L3RpdGxlPjxzZWNvbmRh
cnktdGl0bGU+U3BpbmUgSjwvc2Vjb25kYXJ5LXRpdGxlPjxhbHQtdGl0bGU+VGhlIHNwaW5lIGpv
dXJuYWwgOiBvZmZpY2lhbCBqb3VybmFsIG9mIHRoZSBOb3J0aCBBbWVyaWNhbiBTcGluZSBTb2Np
ZXR5PC9hbHQtdGl0bGU+PC90aXRsZXM+PHBlcmlvZGljYWw+PGZ1bGwtdGl0bGU+U3BpbmUgSjwv
ZnVsbC10aXRsZT48L3BlcmlvZGljYWw+PHBhZ2VzPjEzNDctMTM1NTwvcGFnZXM+PHZvbHVtZT4x
ODwvdm9sdW1lPjxudW1iZXI+ODwvbnVtYmVyPjxlZGl0aW9uPjIwMTcvMTIvMTk8L2VkaXRpb24+
PGtleXdvcmRzPjxrZXl3b3JkPkRpc2MgaGVybmlhdGlvbjwva2V5d29yZD48a2V5d29yZD5GdW5j
dGlvbjwva2V5d29yZD48a2V5d29yZD5QaHlzaW90aGVyYXB5PC9rZXl3b3JkPjxrZXl3b3JkPlNw
aW5hbCBzdGVub3Npczwva2V5d29yZD48a2V5d29yZD5TdHJhdGlmaWNhdGlvbjwva2V5d29yZD48
a2V5d29yZD5TdXJnZXJ5PC9rZXl3b3JkPjwva2V5d29yZHM+PGRhdGVzPjx5ZWFyPjIwMTg8L3ll
YXI+PHB1Yi1kYXRlcz48ZGF0ZT5BdWc8L2RhdGU+PC9wdWItZGF0ZXM+PC9kYXRlcz48aXNibj4x
NTI5LTk0MzA8L2lzYm4+PGFjY2Vzc2lvbi1udW0+MjkyNTM2MzA8L2FjY2Vzc2lvbi1udW0+PHVy
bHM+PC91cmxzPjxlbGVjdHJvbmljLXJlc291cmNlLW51bT4xMC4xMDE2L2ouc3BpbmVlLjIwMTcu
MTIuMDA5PC9lbGVjdHJvbmljLXJlc291cmNlLW51bT48cmVtb3RlLWRhdGFiYXNlLXByb3ZpZGVy
Pk5MTTwvcmVtb3RlLWRhdGFiYXNlLXByb3ZpZGVyPjxsYW5ndWFnZT5lbmc8L2xhbmd1YWdlPjwv
cmVjb3JkPjwvQ2l0ZT48L0VuZE5vdGU+AG==
</w:fldData>
              </w:fldChar>
            </w:r>
            <w:r w:rsidR="00CA1CDF">
              <w:rPr>
                <w:rFonts w:ascii="Arial" w:eastAsia="Times New Roman" w:hAnsi="Arial" w:cs="Arial"/>
                <w:sz w:val="18"/>
                <w:szCs w:val="18"/>
              </w:rPr>
              <w:instrText xml:space="preserve"> ADDIN EN.CITE </w:instrText>
            </w:r>
            <w:r w:rsidR="00CA1CDF">
              <w:rPr>
                <w:rFonts w:ascii="Arial" w:eastAsia="Times New Roman" w:hAnsi="Arial" w:cs="Arial"/>
                <w:sz w:val="18"/>
                <w:szCs w:val="18"/>
              </w:rPr>
              <w:fldChar w:fldCharType="begin">
                <w:fldData xml:space="preserve">PEVuZE5vdGU+PENpdGU+PEF1dGhvcj5Mb3V3PC9BdXRob3I+PFllYXI+MjAxNDwvWWVhcj48UmVj
TnVtPjUxOTI8L1JlY051bT48RGlzcGxheVRleHQ+KDYsIDcpPC9EaXNwbGF5VGV4dD48cmVjb3Jk
PjxyZWMtbnVtYmVyPjUxOTI8L3JlYy1udW1iZXI+PGZvcmVpZ24ta2V5cz48a2V5IGFwcD0iRU4i
IGRiLWlkPSI1eDIyd2QycjdwMjAwYWV2ZGQzdnd2ZGpyZnh3eHA1c3hkZWYiIHRpbWVzdGFtcD0i
MTU3NzQ0NTU2NSI+NTE5Mjwva2V5PjwvZm9yZWlnbi1rZXlzPjxyZWYtdHlwZSBuYW1lPSJKb3Vy
bmFsIEFydGljbGUiPjE3PC9yZWYtdHlwZT48Y29udHJpYnV0b3JzPjxhdXRob3JzPjxhdXRob3I+
TG91dywgQS48L2F1dGhvcj48YXV0aG9yPkRpZW5lciwgSS48L2F1dGhvcj48YXV0aG9yPkxhbmRl
cnMsIE0uIFIuPC9hdXRob3I+PGF1dGhvcj5QdWVudGVkdXJhLCBFLiBKLjwvYXV0aG9yPjwvYXV0
aG9ycz48L2NvbnRyaWJ1dG9ycz48YXV0aC1hZGRyZXNzPipJbnRlcm5hdGlvbmFsIFNwaW5lIFBh
aW4gSW5zdGl0dXRlLCBTdG9yeSBDaXR5LCBJQSBkYWdnZXJEZXBhcnRtZW50IG9mIFBoeXNpb3Ro
ZXJhcHksIFN0ZWxsZW5ib3NjaCBVbml2ZXJzaXR5LCBTdGVsbGVuYm9zY2gsIFNvdXRoIEFmcmlj
YTsgYW5kIGRvdWJsZSBkYWdnZXJEZXBhcnRtZW50IG9mIFBoeXNpY2FsIFRoZXJhcHksIFNjaG9v
bCBvZiBBbGxpZWQgSGVhbHRoIFNjaWVuY2VzLCBVbml2ZXJzaXR5IG9mIE5ldmFkYSBMYXMgVmVn
YXMsIExhcyBWZWdhcywgTlYuPC9hdXRoLWFkZHJlc3M+PHRpdGxlcz48dGl0bGU+UHJlb3BlcmF0
aXZlIHBhaW4gbmV1cm9zY2llbmNlIGVkdWNhdGlvbiBmb3IgbHVtYmFyIHJhZGljdWxvcGF0aHk6
IGEgbXVsdGljZW50ZXIgcmFuZG9taXplZCBjb250cm9sbGVkIHRyaWFsIHdpdGggMS15ZWFyIGZv
bGxvdy11cDwvdGl0bGU+PHNlY29uZGFyeS10aXRsZT5TcGluZSAoUGhpbGEgUGEgMTk3Nik8L3Nl
Y29uZGFyeS10aXRsZT48L3RpdGxlcz48cGVyaW9kaWNhbD48ZnVsbC10aXRsZT5TcGluZSAoUGhp
bGEgUGEgMTk3Nik8L2Z1bGwtdGl0bGU+PC9wZXJpb2RpY2FsPjxwYWdlcz4xNDQ5LTU3PC9wYWdl
cz48dm9sdW1lPjM5PC92b2x1bWU+PG51bWJlcj4xODwvbnVtYmVyPjxrZXl3b3Jkcz48a2V5d29y
ZD5Db3N0LUJlbmVmaXQgQW5hbHlzaXM8L2tleXdvcmQ+PGtleXdvcmQ+RGlzYWJpbGl0eSBFdmFs
dWF0aW9uPC9rZXl3b3JkPjxrZXl3b3JkPkZlbWFsZTwva2V5d29yZD48a2V5d29yZD5Gb2xsb3ct
VXAgU3R1ZGllczwva2V5d29yZD48a2V5d29yZD5IdW1hbnM8L2tleXdvcmQ+PGtleXdvcmQ+TGVn
L3BoeXNpb3BhdGhvbG9neTwva2V5d29yZD48a2V5d29yZD5Mb3cgQmFjayBQYWluL3BoeXNpb3Bh
dGhvbG9neS9wc3ljaG9sb2d5PC9rZXl3b3JkPjxrZXl3b3JkPkx1bWJhciBWZXJ0ZWJyYWUvKnN1
cmdlcnk8L2tleXdvcmQ+PGtleXdvcmQ+TWFsZTwva2V5d29yZD48a2V5d29yZD5NaWRkbGUgQWdl
ZDwva2V5d29yZD48a2V5d29yZD5OZXVyb3NjaWVuY2VzLyplZHVjYXRpb248L2tleXdvcmQ+PGtl
eXdvcmQ+T3V0Y29tZSBBc3Nlc3NtZW50IChIZWFsdGggQ2FyZSkvZWNvbm9taWNzL21ldGhvZHM8
L2tleXdvcmQ+PGtleXdvcmQ+UGFpbi9waHlzaW9wYXRob2xvZ3kvcHN5Y2hvbG9neTwva2V5d29y
ZD48a2V5d29yZD5QYWluIE1lYXN1cmVtZW50L21ldGhvZHM8L2tleXdvcmQ+PGtleXdvcmQ+UGF0
aWVudCBFZHVjYXRpb24gYXMgVG9waWMvZWNvbm9taWNzLyptZXRob2RzPC9rZXl3b3JkPjxrZXl3
b3JkPlByZW9wZXJhdGl2ZSBDYXJlL2Vjb25vbWljcy9tZXRob2RzPC9rZXl3b3JkPjxrZXl3b3Jk
PlJhZGljdWxvcGF0aHkvcGh5c2lvcGF0aG9sb2d5L3BzeWNob2xvZ3kvKnN1cmdlcnk8L2tleXdv
cmQ+PGtleXdvcmQ+U3VydmV5cyBhbmQgUXVlc3Rpb25uYWlyZXM8L2tleXdvcmQ+PC9rZXl3b3Jk
cz48ZGF0ZXM+PHllYXI+MjAxNDwveWVhcj48cHViLWRhdGVzPjxkYXRlPkF1ZyAxNTwvZGF0ZT48
L3B1Yi1kYXRlcz48L2RhdGVzPjxpc2JuPjE1MjgtMTE1OSAoRWxlY3Ryb25pYykmI3hEOzAzNjIt
MjQzNiAoTGlua2luZyk8L2lzYm4+PGFjY2Vzc2lvbi1udW0+MjQ4NzU5NjQ8L2FjY2Vzc2lvbi1u
dW0+PHVybHM+PHJlbGF0ZWQtdXJscz48dXJsPmh0dHBzOi8vd3d3Lm5jYmkubmxtLm5paC5nb3Yv
cHVibWVkLzI0ODc1OTY0PC91cmw+PC9yZWxhdGVkLXVybHM+PC91cmxzPjxlbGVjdHJvbmljLXJl
c291cmNlLW51bT4xMC4xMDk3L0JSUy4wMDAwMDAwMDAwMDAwNDQ0PC9lbGVjdHJvbmljLXJlc291
cmNlLW51bT48L3JlY29yZD48L0NpdGU+PENpdGU+PEF1dGhvcj5MaW5kYmFjazwvQXV0aG9yPjxZ
ZWFyPjIwMTg8L1llYXI+PFJlY051bT41NTI8L1JlY051bT48cmVjb3JkPjxyZWMtbnVtYmVyPjU1
MjwvcmVjLW51bWJlcj48Zm9yZWlnbi1rZXlzPjxrZXkgYXBwPSJFTiIgZGItaWQ9IjV4MjJ3ZDJy
N3AyMDBhZXZkZDN2d3ZkanJmeHd4cDVzeGRlZiIgdGltZXN0YW1wPSIxNTc3NDQ1NTYzIj41NTI8
L2tleT48L2ZvcmVpZ24ta2V5cz48cmVmLXR5cGUgbmFtZT0iSm91cm5hbCBBcnRpY2xlIj4xNzwv
cmVmLXR5cGU+PGNvbnRyaWJ1dG9ycz48YXV0aG9ycz48YXV0aG9yPkxpbmRiYWNrLCBZLjwvYXV0
aG9yPjxhdXRob3I+VHJvcHAsIEguPC9hdXRob3I+PGF1dGhvcj5FbnRob3ZlbiwgUC48L2F1dGhv
cj48YXV0aG9yPkFiYm90dCwgQS48L2F1dGhvcj48YXV0aG9yPk9iZXJnLCBCLjwvYXV0aG9yPjwv
YXV0aG9ycz48L2NvbnRyaWJ1dG9ycz48YXV0aC1hZGRyZXNzPkRlcGFydG1lbnQgb2YgTWVkaWNh
bCBhbmQgSGVhbHRoIFNjaWVuY2VzLCBEaXZpc2lvbiBvZiBQaHlzaW90aGVyYXB5LCBGYWN1bHR5
IG9mIE1lZGljaW5lIGFuZCBIZWFsdGggU2NpZW5jZXMsIExpbmtvcGluZyBVbml2ZXJzaXR5LCBT
RS01ODEgODMgTGlua29waW5nLCBTd2VkZW4uIEVsZWN0cm9uaWMgYWRkcmVzczogeXZvbm5lLmxp
bmRiYWNrQGxpdS5zZS4mI3hEO0RlcGFydG1lbnQgb2YgU3BpbmFsIFN1cmdlcnkgYW5kIERlcGFy
dG1lbnQgb2YgQ2xpbmljYWwgYW5kIEV4cGVyaW1lbnRhbCBNZWRpY2luZSwgTGlua29waW5nIFVu
aXZlcnNpdHksIFNFLTU4MSA4MyBMaW5rb3BpbmcsIFN3ZWRlbjsgQ2VudGVyIGZvciBNZWRpY2Fs
IEltYWdlIFNjaWVuY2UgYW5kIFZpc3VhbGl6YXRpb24gKENNSVYpLCBMaW5rb3BpbmcgVW5pdmVy
c2l0eSwgU0UtNTgxIDgzIExpbmtvcGluZywgU3dlZGVuLiYjeEQ7RGVwYXJ0bWVudCBvZiBNZWRp
Y2FsIGFuZCBIZWFsdGggU2NpZW5jZXMsIERpdmlzaW9uIG9mIFBoeXNpb3RoZXJhcHksIEZhY3Vs
dHkgb2YgTWVkaWNpbmUgYW5kIEhlYWx0aCBTY2llbmNlcywgTGlua29waW5nIFVuaXZlcnNpdHks
IFNFLTU4MSA4MyBMaW5rb3BpbmcsIFN3ZWRlbi4mI3hEO0RlcGFydG1lbnQgb2YgTWVkaWNhbCBh
bmQgSGVhbHRoIFNjaWVuY2VzLCBEaXZpc2lvbiBvZiBQaHlzaW90aGVyYXB5LCBGYWN1bHR5IG9m
IE1lZGljaW5lIGFuZCBIZWFsdGggU2NpZW5jZXMsIExpbmtvcGluZyBVbml2ZXJzaXR5LCBTRS01
ODEgODMgTGlua29waW5nLCBTd2VkZW47IEZhY3VsdHkgb2YgSGVhbHRoIFNjaWVuY2UgYW5kIE1l
ZGljaW5lLCBCb25kIFVuaXZlcnNpdHksIEdvbGQgQ29hc3QsIFF1ZWVuc2xhbmQsIDQyMjksIEF1
c3RyYWxpYS48L2F1dGgtYWRkcmVzcz48dGl0bGVzPjx0aXRsZT5QUkVQQVJFOiBwcmVzdXJnZXJ5
IHBoeXNpb3RoZXJhcHkgZm9yIHBhdGllbnRzIHdpdGggZGVnZW5lcmF0aXZlIGx1bWJhciBzcGlu
ZSBkaXNvcmRlcjogYSByYW5kb21pemVkIGNvbnRyb2xsZWQgdHJpYWw8L3RpdGxlPjxzZWNvbmRh
cnktdGl0bGU+U3BpbmUgSjwvc2Vjb25kYXJ5LXRpdGxlPjxhbHQtdGl0bGU+VGhlIHNwaW5lIGpv
dXJuYWwgOiBvZmZpY2lhbCBqb3VybmFsIG9mIHRoZSBOb3J0aCBBbWVyaWNhbiBTcGluZSBTb2Np
ZXR5PC9hbHQtdGl0bGU+PC90aXRsZXM+PHBlcmlvZGljYWw+PGZ1bGwtdGl0bGU+U3BpbmUgSjwv
ZnVsbC10aXRsZT48L3BlcmlvZGljYWw+PHBhZ2VzPjEzNDctMTM1NTwvcGFnZXM+PHZvbHVtZT4x
ODwvdm9sdW1lPjxudW1iZXI+ODwvbnVtYmVyPjxlZGl0aW9uPjIwMTcvMTIvMTk8L2VkaXRpb24+
PGtleXdvcmRzPjxrZXl3b3JkPkRpc2MgaGVybmlhdGlvbjwva2V5d29yZD48a2V5d29yZD5GdW5j
dGlvbjwva2V5d29yZD48a2V5d29yZD5QaHlzaW90aGVyYXB5PC9rZXl3b3JkPjxrZXl3b3JkPlNw
aW5hbCBzdGVub3Npczwva2V5d29yZD48a2V5d29yZD5TdHJhdGlmaWNhdGlvbjwva2V5d29yZD48
a2V5d29yZD5TdXJnZXJ5PC9rZXl3b3JkPjwva2V5d29yZHM+PGRhdGVzPjx5ZWFyPjIwMTg8L3ll
YXI+PHB1Yi1kYXRlcz48ZGF0ZT5BdWc8L2RhdGU+PC9wdWItZGF0ZXM+PC9kYXRlcz48aXNibj4x
NTI5LTk0MzA8L2lzYm4+PGFjY2Vzc2lvbi1udW0+MjkyNTM2MzA8L2FjY2Vzc2lvbi1udW0+PHVy
bHM+PC91cmxzPjxlbGVjdHJvbmljLXJlc291cmNlLW51bT4xMC4xMDE2L2ouc3BpbmVlLjIwMTcu
MTIuMDA5PC9lbGVjdHJvbmljLXJlc291cmNlLW51bT48cmVtb3RlLWRhdGFiYXNlLXByb3ZpZGVy
Pk5MTTwvcmVtb3RlLWRhdGFiYXNlLXByb3ZpZGVyPjxsYW5ndWFnZT5lbmc8L2xhbmd1YWdlPjwv
cmVjb3JkPjwvQ2l0ZT48L0VuZE5vdGU+AG==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sidRPr="005E16E7">
              <w:rPr>
                <w:rFonts w:ascii="Arial" w:eastAsia="Times New Roman" w:hAnsi="Arial" w:cs="Arial"/>
                <w:sz w:val="18"/>
                <w:szCs w:val="18"/>
              </w:rPr>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6" w:tooltip="Louw, 2014 #5192" w:history="1">
              <w:r w:rsidR="00987901">
                <w:rPr>
                  <w:rFonts w:ascii="Arial" w:eastAsia="Times New Roman" w:hAnsi="Arial" w:cs="Arial"/>
                  <w:noProof/>
                  <w:sz w:val="18"/>
                  <w:szCs w:val="18"/>
                </w:rPr>
                <w:t>6</w:t>
              </w:r>
            </w:hyperlink>
            <w:r w:rsidR="00CA1CDF">
              <w:rPr>
                <w:rFonts w:ascii="Arial" w:eastAsia="Times New Roman" w:hAnsi="Arial" w:cs="Arial"/>
                <w:noProof/>
                <w:sz w:val="18"/>
                <w:szCs w:val="18"/>
              </w:rPr>
              <w:t xml:space="preserve">, </w:t>
            </w:r>
            <w:hyperlink w:anchor="_ENREF_7" w:tooltip="Lindback, 2018 #552" w:history="1">
              <w:r w:rsidR="00987901">
                <w:rPr>
                  <w:rFonts w:ascii="Arial" w:eastAsia="Times New Roman" w:hAnsi="Arial" w:cs="Arial"/>
                  <w:noProof/>
                  <w:sz w:val="18"/>
                  <w:szCs w:val="18"/>
                </w:rPr>
                <w:t>7</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p w14:paraId="4C1F28E2" w14:textId="64C6D0B6"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r>
            <w:r w:rsidR="00CA1CDF">
              <w:rPr>
                <w:rFonts w:ascii="Arial" w:eastAsia="Times New Roman" w:hAnsi="Arial" w:cs="Arial"/>
                <w:sz w:val="18"/>
                <w:szCs w:val="18"/>
              </w:rPr>
              <w:instrText xml:space="preserve"> ADDIN EN.CITE &lt;EndNote&gt;&lt;Cite&gt;&lt;Author&gt;Rolving&lt;/Author&gt;&lt;Year&gt;2014&lt;/Year&gt;&lt;RecNum&gt;4212&lt;/RecNum&gt;&lt;DisplayText&gt;(9)&lt;/DisplayText&gt;&lt;record&gt;&lt;rec-number&gt;4212&lt;/rec-number&gt;&lt;foreign-keys&gt;&lt;key app="EN" db-id="5x22wd2r7p200aevdd3vwvdjrfxwxp5sxdef" timestamp="1577445565"&gt;4212&lt;/key&gt;&lt;/foreign-keys&gt;&lt;ref-type name="Journal Article"&gt;17&lt;/ref-type&gt;&lt;contributors&gt;&lt;authors&gt;&lt;author&gt;Rolving, N.&lt;/author&gt;&lt;author&gt;Nielsen, C. V.&lt;/author&gt;&lt;author&gt;Christensen, F. B.&lt;/author&gt;&lt;author&gt;Holm, R.&lt;/author&gt;&lt;author&gt;Bunger, C.&lt;/author&gt;&lt;author&gt;Ostergaard, L.&lt;/author&gt;&lt;/authors&gt;&lt;/contributors&gt;&lt;titles&gt;&lt;title&gt;Does a preoperative cognitive-behavioural intervention affect postsurgical pain, mobilisation and length of hospitalisation in lumbar spinal fusion patients?&lt;/title&gt;&lt;secondary-title&gt;European spine journal&lt;/secondary-title&gt;&lt;/titles&gt;&lt;pages&gt;S572&lt;/pages&gt;&lt;volume&gt;23&lt;/volume&gt;&lt;keywords&gt;&lt;keyword&gt;*human&lt;/keyword&gt;&lt;keyword&gt;*pain&lt;/keyword&gt;&lt;keyword&gt;*patient&lt;/keyword&gt;&lt;keyword&gt;*spine fusion&lt;/keyword&gt;&lt;keyword&gt;Backache&lt;/keyword&gt;&lt;keyword&gt;Cognitive rehabilitation&lt;/keyword&gt;&lt;keyword&gt;Cognitive therapy&lt;/keyword&gt;&lt;keyword&gt;Control group&lt;/keyword&gt;&lt;keyword&gt;Coping behavior&lt;/keyword&gt;&lt;keyword&gt;Degenerative disease&lt;/keyword&gt;&lt;keyword&gt;Disability&lt;/keyword&gt;&lt;keyword&gt;Fear&lt;/keyword&gt;&lt;keyword&gt;Leg pain&lt;/keyword&gt;&lt;keyword&gt;Lisofylline&lt;/keyword&gt;&lt;keyword&gt;Patient education&lt;/keyword&gt;&lt;keyword&gt;Postoperative pain&lt;/keyword&gt;&lt;keyword&gt;Rehabilitation&lt;/keyword&gt;&lt;keyword&gt;Social psychology&lt;/keyword&gt;&lt;keyword&gt;Spine surgery&lt;/keyword&gt;&lt;keyword&gt;Surgery&lt;/keyword&gt;&lt;keyword&gt;Surgical technique&lt;/keyword&gt;&lt;keyword&gt;Walking&lt;/keyword&gt;&lt;/keywords&gt;&lt;dates&gt;&lt;year&gt;2014&lt;/year&gt;&lt;/dates&gt;&lt;accession-num&gt;CN-01063547&lt;/accession-num&gt;&lt;work-type&gt;Journal: Conference Abstract&lt;/work-type&gt;&lt;urls&gt;&lt;related-urls&gt;&lt;url&gt;https://www.cochranelibrary.com/central/doi/10.1002/central/CN-01063547/full&lt;/url&gt;&lt;/related-urls&gt;&lt;/urls&gt;&lt;custom3&gt;EMBASE 71629352&lt;/custom3&gt;&lt;electronic-resource-num&gt;10.1007/s00586-014-3448-y&lt;/electronic-resource-num&gt;&lt;/record&gt;&lt;/Cite&gt;&lt;/EndNote&gt;</w:instrText>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9" w:tooltip="Rolving, 2014 #4212" w:history="1">
              <w:r w:rsidR="00987901">
                <w:rPr>
                  <w:rFonts w:ascii="Arial" w:eastAsia="Times New Roman" w:hAnsi="Arial" w:cs="Arial"/>
                  <w:noProof/>
                  <w:sz w:val="18"/>
                  <w:szCs w:val="18"/>
                </w:rPr>
                <w:t>9</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tc>
        <w:tc>
          <w:tcPr>
            <w:tcW w:w="401" w:type="pct"/>
            <w:tcBorders>
              <w:top w:val="single" w:sz="8" w:space="0" w:color="0070C0"/>
              <w:left w:val="single" w:sz="6" w:space="0" w:color="000000"/>
              <w:bottom w:val="single" w:sz="6" w:space="0" w:color="000000"/>
              <w:right w:val="single" w:sz="6" w:space="0" w:color="000000"/>
            </w:tcBorders>
          </w:tcPr>
          <w:p w14:paraId="627038E5" w14:textId="4FE44694" w:rsidR="00AB13E4" w:rsidRPr="005E16E7" w:rsidRDefault="00AB13E4" w:rsidP="00AB13E4">
            <w:pPr>
              <w:spacing w:line="276" w:lineRule="auto"/>
              <w:jc w:val="center"/>
              <w:rPr>
                <w:rFonts w:ascii="Arial" w:eastAsia="Times New Roman" w:hAnsi="Arial" w:cs="Arial"/>
                <w:sz w:val="18"/>
                <w:szCs w:val="18"/>
              </w:rPr>
            </w:pPr>
            <w:proofErr w:type="spellStart"/>
            <w:r w:rsidRPr="005E16E7">
              <w:rPr>
                <w:rFonts w:ascii="Arial" w:eastAsia="Times New Roman" w:hAnsi="Arial" w:cs="Arial"/>
                <w:sz w:val="18"/>
                <w:szCs w:val="18"/>
              </w:rPr>
              <w:t>randomised</w:t>
            </w:r>
            <w:proofErr w:type="spellEnd"/>
            <w:r w:rsidRPr="005E16E7">
              <w:rPr>
                <w:rFonts w:ascii="Arial" w:eastAsia="Times New Roman" w:hAnsi="Arial" w:cs="Arial"/>
                <w:sz w:val="18"/>
                <w:szCs w:val="18"/>
              </w:rPr>
              <w:t xml:space="preserve"> trials </w:t>
            </w:r>
          </w:p>
        </w:tc>
        <w:tc>
          <w:tcPr>
            <w:tcW w:w="282" w:type="pct"/>
            <w:tcBorders>
              <w:top w:val="single" w:sz="8" w:space="0" w:color="0070C0"/>
              <w:left w:val="single" w:sz="6" w:space="0" w:color="000000"/>
              <w:bottom w:val="single" w:sz="6" w:space="0" w:color="000000"/>
              <w:right w:val="single" w:sz="6" w:space="0" w:color="000000"/>
            </w:tcBorders>
          </w:tcPr>
          <w:p w14:paraId="06439E62" w14:textId="2AF1EF64"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71" w:type="pct"/>
            <w:tcBorders>
              <w:top w:val="single" w:sz="8" w:space="0" w:color="0070C0"/>
              <w:left w:val="single" w:sz="6" w:space="0" w:color="000000"/>
              <w:bottom w:val="single" w:sz="6" w:space="0" w:color="000000"/>
              <w:right w:val="single" w:sz="6" w:space="0" w:color="000000"/>
            </w:tcBorders>
          </w:tcPr>
          <w:p w14:paraId="6B1FCC5F" w14:textId="7A9CBDE1"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425" w:type="pct"/>
            <w:tcBorders>
              <w:top w:val="single" w:sz="8" w:space="0" w:color="0070C0"/>
              <w:left w:val="single" w:sz="6" w:space="0" w:color="000000"/>
              <w:bottom w:val="single" w:sz="6" w:space="0" w:color="000000"/>
              <w:right w:val="single" w:sz="6" w:space="0" w:color="000000"/>
            </w:tcBorders>
          </w:tcPr>
          <w:p w14:paraId="3DF0503F" w14:textId="59B8D991"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409" w:type="pct"/>
            <w:tcBorders>
              <w:top w:val="single" w:sz="8" w:space="0" w:color="0070C0"/>
              <w:left w:val="single" w:sz="6" w:space="0" w:color="000000"/>
              <w:bottom w:val="single" w:sz="6" w:space="0" w:color="000000"/>
              <w:right w:val="single" w:sz="6" w:space="0" w:color="000000"/>
            </w:tcBorders>
          </w:tcPr>
          <w:p w14:paraId="474364EA" w14:textId="58B00B50"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97" w:type="pct"/>
            <w:tcBorders>
              <w:top w:val="single" w:sz="8" w:space="0" w:color="0070C0"/>
              <w:left w:val="single" w:sz="6" w:space="0" w:color="000000"/>
              <w:bottom w:val="single" w:sz="6" w:space="0" w:color="000000"/>
              <w:right w:val="single" w:sz="6" w:space="0" w:color="000000"/>
            </w:tcBorders>
          </w:tcPr>
          <w:p w14:paraId="7F8351A6" w14:textId="6105FC61"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all plausible residual confounding would suggest spurious effect;</w:t>
            </w:r>
          </w:p>
        </w:tc>
        <w:tc>
          <w:tcPr>
            <w:tcW w:w="448" w:type="pct"/>
            <w:tcBorders>
              <w:top w:val="single" w:sz="8" w:space="0" w:color="0070C0"/>
              <w:left w:val="single" w:sz="6" w:space="0" w:color="000000"/>
              <w:bottom w:val="single" w:sz="6" w:space="0" w:color="000000"/>
              <w:right w:val="single" w:sz="6" w:space="0" w:color="000000"/>
            </w:tcBorders>
          </w:tcPr>
          <w:p w14:paraId="6BE05C0A" w14:textId="0510D6F2"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218 </w:t>
            </w:r>
          </w:p>
        </w:tc>
        <w:tc>
          <w:tcPr>
            <w:tcW w:w="326" w:type="pct"/>
            <w:tcBorders>
              <w:top w:val="single" w:sz="8" w:space="0" w:color="0070C0"/>
              <w:left w:val="single" w:sz="6" w:space="0" w:color="000000"/>
              <w:bottom w:val="single" w:sz="6" w:space="0" w:color="000000"/>
              <w:right w:val="single" w:sz="6" w:space="0" w:color="000000"/>
            </w:tcBorders>
          </w:tcPr>
          <w:p w14:paraId="1937ECE3" w14:textId="17B8A932" w:rsidR="00AB13E4" w:rsidRPr="005E16E7" w:rsidRDefault="00AB13E4" w:rsidP="00AB13E4">
            <w:pPr>
              <w:spacing w:line="276" w:lineRule="auto"/>
              <w:jc w:val="center"/>
              <w:rPr>
                <w:rStyle w:val="cell-value"/>
                <w:rFonts w:ascii="Arial" w:eastAsia="Times New Roman" w:hAnsi="Arial" w:cs="Arial"/>
                <w:sz w:val="18"/>
                <w:szCs w:val="18"/>
              </w:rPr>
            </w:pPr>
            <w:r w:rsidRPr="005E16E7">
              <w:rPr>
                <w:rStyle w:val="cell-value"/>
                <w:rFonts w:ascii="Arial" w:eastAsia="Times New Roman" w:hAnsi="Arial" w:cs="Arial"/>
                <w:sz w:val="18"/>
                <w:szCs w:val="18"/>
              </w:rPr>
              <w:t>196</w:t>
            </w:r>
            <w:r w:rsidRPr="005E16E7">
              <w:rPr>
                <w:rFonts w:ascii="Arial" w:eastAsia="Times New Roman" w:hAnsi="Arial" w:cs="Arial"/>
                <w:sz w:val="18"/>
                <w:szCs w:val="18"/>
              </w:rPr>
              <w:t xml:space="preserve"> </w:t>
            </w:r>
          </w:p>
        </w:tc>
        <w:tc>
          <w:tcPr>
            <w:tcW w:w="304" w:type="pct"/>
            <w:tcBorders>
              <w:top w:val="single" w:sz="8" w:space="0" w:color="0070C0"/>
              <w:left w:val="single" w:sz="6" w:space="0" w:color="000000"/>
              <w:bottom w:val="single" w:sz="6" w:space="0" w:color="000000"/>
              <w:right w:val="single" w:sz="6" w:space="0" w:color="000000"/>
            </w:tcBorders>
          </w:tcPr>
          <w:p w14:paraId="118780AE" w14:textId="109338D5" w:rsidR="00AB13E4" w:rsidRPr="005E16E7" w:rsidRDefault="00AB13E4" w:rsidP="00AB13E4">
            <w:pPr>
              <w:spacing w:line="276" w:lineRule="auto"/>
              <w:jc w:val="center"/>
              <w:rPr>
                <w:rStyle w:val="cell"/>
                <w:rFonts w:ascii="Arial" w:eastAsia="Times New Roman" w:hAnsi="Arial" w:cs="Arial"/>
                <w:sz w:val="18"/>
                <w:szCs w:val="18"/>
              </w:rPr>
            </w:pPr>
            <w:r w:rsidRPr="005E16E7">
              <w:rPr>
                <w:rStyle w:val="cell"/>
                <w:rFonts w:ascii="Arial" w:eastAsia="Times New Roman" w:hAnsi="Arial" w:cs="Arial"/>
                <w:sz w:val="18"/>
                <w:szCs w:val="18"/>
              </w:rPr>
              <w:t>-</w:t>
            </w:r>
            <w:r w:rsidRPr="005E16E7">
              <w:rPr>
                <w:rFonts w:ascii="Arial" w:eastAsia="Times New Roman" w:hAnsi="Arial" w:cs="Arial"/>
                <w:sz w:val="18"/>
                <w:szCs w:val="18"/>
              </w:rPr>
              <w:t xml:space="preserve"> </w:t>
            </w:r>
          </w:p>
        </w:tc>
        <w:tc>
          <w:tcPr>
            <w:tcW w:w="330" w:type="pct"/>
            <w:tcBorders>
              <w:top w:val="single" w:sz="8" w:space="0" w:color="0070C0"/>
              <w:left w:val="single" w:sz="6" w:space="0" w:color="000000"/>
              <w:bottom w:val="single" w:sz="6" w:space="0" w:color="000000"/>
              <w:right w:val="single" w:sz="6" w:space="0" w:color="000000"/>
            </w:tcBorders>
          </w:tcPr>
          <w:p w14:paraId="1660603D" w14:textId="560D22D0"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 </w:t>
            </w:r>
          </w:p>
        </w:tc>
        <w:tc>
          <w:tcPr>
            <w:tcW w:w="427" w:type="pct"/>
            <w:tcBorders>
              <w:top w:val="single" w:sz="8" w:space="0" w:color="0070C0"/>
              <w:left w:val="single" w:sz="6" w:space="0" w:color="000000"/>
              <w:bottom w:val="single" w:sz="6" w:space="0" w:color="000000"/>
              <w:right w:val="single" w:sz="6" w:space="0" w:color="000000"/>
            </w:tcBorders>
          </w:tcPr>
          <w:p w14:paraId="0A58D383" w14:textId="4CE1CDB6" w:rsidR="00AB13E4" w:rsidRPr="005E16E7" w:rsidRDefault="00AB13E4" w:rsidP="00AB13E4">
            <w:pPr>
              <w:spacing w:line="276" w:lineRule="auto"/>
              <w:jc w:val="center"/>
              <w:rPr>
                <w:rStyle w:val="quality-sign"/>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MODERATE</w:t>
            </w:r>
            <w:r w:rsidRPr="005E16E7">
              <w:rPr>
                <w:rFonts w:ascii="Arial" w:eastAsia="Times New Roman" w:hAnsi="Arial" w:cs="Arial"/>
                <w:sz w:val="18"/>
                <w:szCs w:val="18"/>
              </w:rPr>
              <w:t xml:space="preserve"> </w:t>
            </w:r>
          </w:p>
        </w:tc>
        <w:tc>
          <w:tcPr>
            <w:tcW w:w="396" w:type="pct"/>
            <w:tcBorders>
              <w:top w:val="single" w:sz="8" w:space="0" w:color="0070C0"/>
              <w:left w:val="single" w:sz="6" w:space="0" w:color="000000"/>
              <w:bottom w:val="single" w:sz="6" w:space="0" w:color="000000"/>
              <w:right w:val="single" w:sz="6" w:space="0" w:color="000000"/>
            </w:tcBorders>
          </w:tcPr>
          <w:p w14:paraId="0CB709C8" w14:textId="27DD70C2" w:rsidR="00AB13E4" w:rsidRPr="005E16E7" w:rsidRDefault="00AB13E4" w:rsidP="00AB13E4">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bl>
    <w:p w14:paraId="1580BCBC" w14:textId="77777777" w:rsidR="00CB186B" w:rsidRPr="005E16E7" w:rsidRDefault="00CB186B" w:rsidP="0028780E">
      <w:pPr>
        <w:spacing w:line="276" w:lineRule="auto"/>
        <w:divId w:val="269363230"/>
        <w:rPr>
          <w:rFonts w:ascii="Arial" w:eastAsia="Times New Roman" w:hAnsi="Arial" w:cs="Arial"/>
          <w:b/>
          <w:bCs/>
          <w:color w:val="000000"/>
          <w:sz w:val="18"/>
          <w:szCs w:val="18"/>
          <w:lang w:val="en"/>
        </w:rPr>
      </w:pPr>
    </w:p>
    <w:p w14:paraId="053E03F6" w14:textId="77777777" w:rsidR="00CB186B" w:rsidRPr="005E16E7" w:rsidRDefault="00CB186B" w:rsidP="0028780E">
      <w:pPr>
        <w:spacing w:line="276" w:lineRule="auto"/>
        <w:divId w:val="269363230"/>
        <w:rPr>
          <w:rFonts w:ascii="Arial" w:eastAsia="Times New Roman" w:hAnsi="Arial" w:cs="Arial"/>
          <w:b/>
          <w:bCs/>
          <w:color w:val="000000"/>
          <w:sz w:val="18"/>
          <w:szCs w:val="18"/>
          <w:lang w:val="en"/>
        </w:rPr>
      </w:pPr>
    </w:p>
    <w:p w14:paraId="215B6FAD"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3684A9FD"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5B380265"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14CAD2B1"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07B0ABE9"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1A203BED"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7B76DB7D"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3F34E8F4"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19FA0659"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4A7F6629"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6740EF2D"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30ABFA05"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2699F266"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213F7571" w14:textId="77777777" w:rsidR="005E16E7" w:rsidRPr="005E16E7" w:rsidRDefault="005E16E7" w:rsidP="0028780E">
      <w:pPr>
        <w:spacing w:line="276" w:lineRule="auto"/>
        <w:divId w:val="269363230"/>
        <w:rPr>
          <w:rFonts w:ascii="Arial" w:eastAsia="Times New Roman" w:hAnsi="Arial" w:cs="Arial"/>
          <w:b/>
          <w:bCs/>
          <w:color w:val="000000"/>
          <w:sz w:val="18"/>
          <w:szCs w:val="18"/>
          <w:lang w:val="en"/>
        </w:rPr>
      </w:pPr>
    </w:p>
    <w:p w14:paraId="1BFC2E82" w14:textId="5120F994" w:rsidR="005E16E7" w:rsidRDefault="005E16E7" w:rsidP="0028780E">
      <w:pPr>
        <w:spacing w:line="276" w:lineRule="auto"/>
        <w:divId w:val="269363230"/>
        <w:rPr>
          <w:rFonts w:ascii="Arial" w:eastAsia="Times New Roman" w:hAnsi="Arial" w:cs="Arial"/>
          <w:b/>
          <w:bCs/>
          <w:color w:val="000000"/>
          <w:sz w:val="18"/>
          <w:szCs w:val="18"/>
          <w:lang w:val="en"/>
        </w:rPr>
      </w:pPr>
    </w:p>
    <w:p w14:paraId="79137BDA" w14:textId="7B835945" w:rsidR="00F5096E" w:rsidRDefault="00F5096E" w:rsidP="0028780E">
      <w:pPr>
        <w:spacing w:line="276" w:lineRule="auto"/>
        <w:divId w:val="269363230"/>
        <w:rPr>
          <w:rFonts w:ascii="Arial" w:eastAsia="Times New Roman" w:hAnsi="Arial" w:cs="Arial"/>
          <w:b/>
          <w:bCs/>
          <w:color w:val="000000"/>
          <w:sz w:val="18"/>
          <w:szCs w:val="18"/>
          <w:lang w:val="en"/>
        </w:rPr>
      </w:pPr>
    </w:p>
    <w:p w14:paraId="7904AEAA" w14:textId="43ADA0AD" w:rsidR="00F5096E" w:rsidRDefault="00F5096E" w:rsidP="0028780E">
      <w:pPr>
        <w:spacing w:line="276" w:lineRule="auto"/>
        <w:divId w:val="269363230"/>
        <w:rPr>
          <w:rFonts w:ascii="Arial" w:eastAsia="Times New Roman" w:hAnsi="Arial" w:cs="Arial"/>
          <w:b/>
          <w:bCs/>
          <w:color w:val="000000"/>
          <w:sz w:val="18"/>
          <w:szCs w:val="18"/>
          <w:lang w:val="en"/>
        </w:rPr>
      </w:pPr>
    </w:p>
    <w:p w14:paraId="76F9DC7E" w14:textId="6A8CD132" w:rsidR="00F5096E" w:rsidRDefault="00F5096E" w:rsidP="0028780E">
      <w:pPr>
        <w:spacing w:line="276" w:lineRule="auto"/>
        <w:divId w:val="269363230"/>
        <w:rPr>
          <w:rFonts w:ascii="Arial" w:eastAsia="Times New Roman" w:hAnsi="Arial" w:cs="Arial"/>
          <w:b/>
          <w:bCs/>
          <w:color w:val="000000"/>
          <w:sz w:val="18"/>
          <w:szCs w:val="18"/>
          <w:lang w:val="en"/>
        </w:rPr>
      </w:pPr>
    </w:p>
    <w:p w14:paraId="37425C15" w14:textId="07D36135" w:rsidR="00F5096E" w:rsidRDefault="00F5096E" w:rsidP="0028780E">
      <w:pPr>
        <w:spacing w:line="276" w:lineRule="auto"/>
        <w:divId w:val="269363230"/>
        <w:rPr>
          <w:rFonts w:ascii="Arial" w:eastAsia="Times New Roman" w:hAnsi="Arial" w:cs="Arial"/>
          <w:b/>
          <w:bCs/>
          <w:color w:val="000000"/>
          <w:sz w:val="18"/>
          <w:szCs w:val="18"/>
          <w:lang w:val="en"/>
        </w:rPr>
      </w:pPr>
    </w:p>
    <w:p w14:paraId="5344DDFB" w14:textId="1404DB13" w:rsidR="00F5096E" w:rsidRDefault="00F5096E" w:rsidP="0028780E">
      <w:pPr>
        <w:spacing w:line="276" w:lineRule="auto"/>
        <w:divId w:val="269363230"/>
        <w:rPr>
          <w:rFonts w:ascii="Arial" w:eastAsia="Times New Roman" w:hAnsi="Arial" w:cs="Arial"/>
          <w:b/>
          <w:bCs/>
          <w:color w:val="000000"/>
          <w:sz w:val="18"/>
          <w:szCs w:val="18"/>
          <w:lang w:val="en"/>
        </w:rPr>
      </w:pPr>
    </w:p>
    <w:p w14:paraId="1955292B" w14:textId="77777777" w:rsidR="00F5096E" w:rsidRPr="005E16E7" w:rsidRDefault="00F5096E" w:rsidP="0028780E">
      <w:pPr>
        <w:spacing w:line="276" w:lineRule="auto"/>
        <w:divId w:val="269363230"/>
        <w:rPr>
          <w:rFonts w:ascii="Arial" w:eastAsia="Times New Roman" w:hAnsi="Arial" w:cs="Arial"/>
          <w:b/>
          <w:bCs/>
          <w:color w:val="000000"/>
          <w:sz w:val="18"/>
          <w:szCs w:val="18"/>
          <w:lang w:val="en"/>
        </w:rPr>
      </w:pPr>
    </w:p>
    <w:p w14:paraId="3B7FD95D" w14:textId="12FF996E" w:rsidR="00AB13E4" w:rsidRPr="005E16E7" w:rsidRDefault="005E16E7" w:rsidP="0028780E">
      <w:pPr>
        <w:spacing w:line="276" w:lineRule="auto"/>
        <w:divId w:val="269363230"/>
        <w:rPr>
          <w:rFonts w:ascii="Arial" w:eastAsia="Times New Roman" w:hAnsi="Arial" w:cs="Arial"/>
          <w:b/>
          <w:bCs/>
          <w:color w:val="000000"/>
          <w:sz w:val="18"/>
          <w:szCs w:val="18"/>
          <w:lang w:val="en"/>
        </w:rPr>
      </w:pPr>
      <w:r w:rsidRPr="005E16E7">
        <w:rPr>
          <w:rFonts w:ascii="Arial" w:eastAsia="Times New Roman" w:hAnsi="Arial" w:cs="Arial"/>
          <w:b/>
          <w:bCs/>
          <w:color w:val="000000"/>
          <w:sz w:val="18"/>
          <w:szCs w:val="18"/>
          <w:lang w:val="en"/>
        </w:rPr>
        <w:t xml:space="preserve">4. </w:t>
      </w:r>
      <w:r w:rsidR="00AB13E4" w:rsidRPr="005E16E7">
        <w:rPr>
          <w:rFonts w:ascii="Arial" w:eastAsia="Times New Roman" w:hAnsi="Arial" w:cs="Arial"/>
          <w:b/>
          <w:bCs/>
          <w:color w:val="000000"/>
          <w:sz w:val="18"/>
          <w:szCs w:val="18"/>
          <w:lang w:val="en"/>
        </w:rPr>
        <w:t>Pre-operative nutritional care</w:t>
      </w:r>
    </w:p>
    <w:p w14:paraId="6787969B" w14:textId="66B7FD5D" w:rsidR="00185D9A" w:rsidRPr="005E16E7" w:rsidRDefault="00185D9A"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4.1 Question</w:t>
      </w:r>
      <w:r w:rsidRPr="005E16E7">
        <w:rPr>
          <w:rFonts w:ascii="Arial" w:eastAsia="Times New Roman" w:hAnsi="Arial" w:cs="Arial"/>
          <w:color w:val="000000"/>
          <w:sz w:val="18"/>
          <w:szCs w:val="18"/>
          <w:lang w:val="en"/>
        </w:rPr>
        <w:t xml:space="preserve">: Nutritional screening compared to no screening in patients undergoing spinal surgery </w:t>
      </w:r>
    </w:p>
    <w:p w14:paraId="4438BD74" w14:textId="4FC8D59E" w:rsidR="00AB13E4" w:rsidRPr="005E16E7" w:rsidRDefault="00185D9A"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Setting</w:t>
      </w:r>
      <w:r w:rsidRPr="005E16E7">
        <w:rPr>
          <w:rFonts w:ascii="Arial" w:eastAsia="Times New Roman" w:hAnsi="Arial" w:cs="Arial"/>
          <w:color w:val="000000"/>
          <w:sz w:val="18"/>
          <w:szCs w:val="18"/>
          <w:lang w:val="en"/>
        </w:rPr>
        <w:t xml:space="preserve">: Peri-operative care setting </w:t>
      </w:r>
    </w:p>
    <w:tbl>
      <w:tblPr>
        <w:tblW w:w="5000" w:type="pct"/>
        <w:tblCellMar>
          <w:top w:w="100" w:type="dxa"/>
          <w:left w:w="100" w:type="dxa"/>
          <w:bottom w:w="100" w:type="dxa"/>
          <w:right w:w="100" w:type="dxa"/>
        </w:tblCellMar>
        <w:tblLook w:val="04A0" w:firstRow="1" w:lastRow="0" w:firstColumn="1" w:lastColumn="0" w:noHBand="0" w:noVBand="1"/>
      </w:tblPr>
      <w:tblGrid>
        <w:gridCol w:w="470"/>
        <w:gridCol w:w="365"/>
        <w:gridCol w:w="746"/>
        <w:gridCol w:w="374"/>
        <w:gridCol w:w="334"/>
        <w:gridCol w:w="197"/>
        <w:gridCol w:w="602"/>
        <w:gridCol w:w="576"/>
        <w:gridCol w:w="407"/>
        <w:gridCol w:w="655"/>
        <w:gridCol w:w="264"/>
        <w:gridCol w:w="757"/>
        <w:gridCol w:w="511"/>
        <w:gridCol w:w="478"/>
        <w:gridCol w:w="290"/>
        <w:gridCol w:w="581"/>
        <w:gridCol w:w="331"/>
        <w:gridCol w:w="854"/>
        <w:gridCol w:w="250"/>
        <w:gridCol w:w="613"/>
        <w:gridCol w:w="466"/>
        <w:gridCol w:w="829"/>
      </w:tblGrid>
      <w:tr w:rsidR="00987901" w:rsidRPr="005E16E7" w14:paraId="476189AE" w14:textId="77777777" w:rsidTr="00F55CD9">
        <w:trPr>
          <w:divId w:val="269363230"/>
          <w:cantSplit/>
          <w:tblHeader/>
        </w:trPr>
        <w:tc>
          <w:tcPr>
            <w:tcW w:w="3216" w:type="pct"/>
            <w:gridSpan w:val="15"/>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746524"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804" w:type="pct"/>
            <w:gridSpan w:val="3"/>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58DAA4"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390"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C880C5"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589"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00F270"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987901" w:rsidRPr="005E16E7" w14:paraId="679B3882" w14:textId="77777777" w:rsidTr="00F55CD9">
        <w:trPr>
          <w:divId w:val="269363230"/>
          <w:cantSplit/>
          <w:tblHeader/>
        </w:trPr>
        <w:tc>
          <w:tcPr>
            <w:tcW w:w="37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EBADA2"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51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70D607"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243"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CF8A89"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53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0261E5"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48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72438B"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7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95EB90"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587" w:type="pct"/>
            <w:gridSpan w:val="3"/>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7AB268"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41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1AF103"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nutritional screening</w:t>
            </w:r>
          </w:p>
        </w:tc>
        <w:tc>
          <w:tcPr>
            <w:tcW w:w="3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9CC088"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no screening</w:t>
            </w:r>
          </w:p>
        </w:tc>
        <w:tc>
          <w:tcPr>
            <w:tcW w:w="390"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5B92DCF9" w14:textId="77777777" w:rsidR="00185D9A" w:rsidRPr="005E16E7" w:rsidRDefault="00185D9A" w:rsidP="0028780E">
            <w:pPr>
              <w:spacing w:line="276" w:lineRule="auto"/>
              <w:rPr>
                <w:rFonts w:ascii="Arial" w:eastAsia="Times New Roman" w:hAnsi="Arial" w:cs="Arial"/>
                <w:b/>
                <w:bCs/>
                <w:color w:val="FFFFFF"/>
                <w:sz w:val="18"/>
                <w:szCs w:val="18"/>
              </w:rPr>
            </w:pPr>
          </w:p>
        </w:tc>
        <w:tc>
          <w:tcPr>
            <w:tcW w:w="589"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2C3425CF" w14:textId="77777777" w:rsidR="00185D9A" w:rsidRPr="005E16E7" w:rsidRDefault="00185D9A" w:rsidP="0028780E">
            <w:pPr>
              <w:spacing w:line="276" w:lineRule="auto"/>
              <w:rPr>
                <w:rFonts w:ascii="Arial" w:eastAsia="Times New Roman" w:hAnsi="Arial" w:cs="Arial"/>
                <w:b/>
                <w:bCs/>
                <w:color w:val="FFFFFF"/>
                <w:sz w:val="18"/>
                <w:szCs w:val="18"/>
              </w:rPr>
            </w:pPr>
          </w:p>
        </w:tc>
      </w:tr>
      <w:tr w:rsidR="00CB186B" w:rsidRPr="005E16E7" w14:paraId="6D702734" w14:textId="77777777" w:rsidTr="00085028">
        <w:trPr>
          <w:divId w:val="269363230"/>
          <w:cantSplit/>
          <w:trHeight w:val="501"/>
        </w:trPr>
        <w:tc>
          <w:tcPr>
            <w:tcW w:w="5000" w:type="pct"/>
            <w:gridSpan w:val="22"/>
            <w:shd w:val="clear" w:color="auto" w:fill="FFFFFF"/>
            <w:tcMar>
              <w:top w:w="75" w:type="dxa"/>
              <w:left w:w="100" w:type="dxa"/>
              <w:bottom w:w="100" w:type="dxa"/>
              <w:right w:w="100" w:type="dxa"/>
            </w:tcMar>
            <w:vAlign w:val="center"/>
            <w:hideMark/>
          </w:tcPr>
          <w:p w14:paraId="33C37BC6" w14:textId="77777777" w:rsidR="00CB186B" w:rsidRPr="005E16E7" w:rsidRDefault="00CB186B"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Morbidity composite- anyone of cardiac, pulmonary, renal or surgical</w:t>
            </w:r>
          </w:p>
        </w:tc>
      </w:tr>
      <w:tr w:rsidR="00987901" w:rsidRPr="005E16E7" w14:paraId="2001DD30" w14:textId="77777777" w:rsidTr="00F55CD9">
        <w:trPr>
          <w:divId w:val="269363230"/>
          <w:cantSplit/>
        </w:trPr>
        <w:tc>
          <w:tcPr>
            <w:tcW w:w="216" w:type="pct"/>
            <w:tcBorders>
              <w:top w:val="single" w:sz="6" w:space="0" w:color="000000"/>
              <w:left w:val="single" w:sz="6" w:space="0" w:color="000000"/>
              <w:bottom w:val="single" w:sz="6" w:space="0" w:color="000000"/>
              <w:right w:val="single" w:sz="6" w:space="0" w:color="000000"/>
            </w:tcBorders>
            <w:hideMark/>
          </w:tcPr>
          <w:p w14:paraId="1123812E" w14:textId="77777777" w:rsidR="005E16E7"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4</w:t>
            </w:r>
          </w:p>
          <w:p w14:paraId="029CF2A6" w14:textId="12346568" w:rsidR="00085028" w:rsidRPr="005E16E7" w:rsidRDefault="005E16E7"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fldData xml:space="preserve">PEVuZE5vdGU+PENpdGU+PEF1dGhvcj5BZG9nd2E8L0F1dGhvcj48WWVhcj4yMDE1PC9ZZWFyPjxS
ZWNOdW0+NTgzMTwvUmVjTnVtPjxEaXNwbGF5VGV4dD4oMTAtMTQpPC9EaXNwbGF5VGV4dD48cmVj
b3JkPjxyZWMtbnVtYmVyPjU4MzE8L3JlYy1udW1iZXI+PGZvcmVpZ24ta2V5cz48a2V5IGFwcD0i
RU4iIGRiLWlkPSI1eDIyd2QycjdwMjAwYWV2ZGQzdnd2ZGpyZnh3eHA1c3hkZWYiIHRpbWVzdGFt
cD0iMTU3NzQ0NTU2NSI+NTgzMTwva2V5PjwvZm9yZWlnbi1rZXlzPjxyZWYtdHlwZSBuYW1lPSJK
b3VybmFsIEFydGljbGUiPjE3PC9yZWYtdHlwZT48Y29udHJpYnV0b3JzPjxhdXRob3JzPjxhdXRo
b3I+QWRvZ3dhLCBPLjwvYXV0aG9yPjxhdXRob3I+Q2FyciwgSy48L2F1dGhvcj48YXV0aG9yPlRo
b21wc29uLCBQLjwvYXV0aG9yPjxhdXRob3I+SG9hbmcsIEsuPC9hdXRob3I+PGF1dGhvcj5EYXJs
aW5ndG9uLCBULjwvYXV0aG9yPjxhdXRob3I+UGVyZXosIEUuPC9hdXRob3I+PGF1dGhvcj5GYXRl
bWksIFAuPC9hdXRob3I+PGF1dGhvcj5Hb3R0ZnJpZWQsIE8uPC9hdXRob3I+PGF1dGhvcj5DaGVu
ZywgSi48L2F1dGhvcj48YXV0aG9yPklzYWFjcywgUi4gRS48L2F1dGhvcj48L2F1dGhvcnM+PC9j
b250cmlidXRvcnM+PGF1dGgtYWRkcmVzcz5EaXZpc2lvbiBvZiBOZXVyb3N1cmdlcnksIER1a2Ug
VW5pdmVyc2l0eSBNZWRpY2FsIENlbnRlciwgRHVyaGFtLCBOb3J0aCBDYXJvbGluYSwgVVNBLiBF
bGVjdHJvbmljIGFkZHJlc3M6IG93b2ljaG8uYWRvZ3dhQGdtYWlsLmNvbS4mI3hEO0RlcGFydG1l
bnQgb2YgTmV1cm9zdXJnZXJ5LCBVbml2ZXJzaXR5IG9mIFRleGFzIEhlYWx0aCBTY2llbmNlcyBD
ZW50ZXIgYXQgU2FuIEFudG9uaW8sIFNhbiBBbnRvbmlvLCBUZXhhcywgVVNBLiYjeEQ7RGl2aXNp
b24gb2YgTmV1cm9zdXJnZXJ5LCBEdWtlIFVuaXZlcnNpdHkgTWVkaWNhbCBDZW50ZXIsIER1cmhh
bSwgTm9ydGggQ2Fyb2xpbmEsIFVTQS4mI3hEO0RlcGFydG1lbnQgb2YgTmV1cm9zdXJnZXJ5LCBW
YW5kZXJiaWx0IFVuaXZlcnNpdHkgTWVkaWNhbCBDZW50ZXIsIE5hc2h2aWxsZSwgVGVubmVzc2Vl
LCBVU0EuPC9hdXRoLWFkZHJlc3M+PHRpdGxlcz48dGl0bGU+QSBwcm9zcGVjdGl2ZSwgbXVsdGkt
aW5zdGl0dXRpb25hbCBjb21wYXJhdGl2ZSBlZmZlY3RpdmVuZXNzIHN0dWR5IG9mIGx1bWJhciBz
cGluZSBzdXJnZXJ5IGluIG1vcmJpZGx5IG9iZXNlIHBhdGllbnRzOiBkb2VzIG1pbmltYWxseSBp
bnZhc2l2ZSB0cmFuc2ZvcmFtaW5hbCBsdW1iYXIgaW50ZXJib2R5IGZ1c2lvbiByZXN1bHQgaW4g
c3VwZXJpb3Igb3V0Y29tZXM/PC90aXRsZT48c2Vjb25kYXJ5LXRpdGxlPldvcmxkIE5ldXJvc3Vy
Zzwvc2Vjb25kYXJ5LXRpdGxlPjxhbHQtdGl0bGU+V29ybGQgbmV1cm9zdXJnZXJ5PC9hbHQtdGl0
bGU+PC90aXRsZXM+PHBlcmlvZGljYWw+PGZ1bGwtdGl0bGU+V29ybGQgTmV1cm9zdXJnPC9mdWxs
LXRpdGxlPjwvcGVyaW9kaWNhbD48cGFnZXM+ODYwLTY8L3BhZ2VzPjx2b2x1bWU+ODM8L3ZvbHVt
ZT48bnVtYmVyPjU8L251bWJlcj48ZWRpdGlvbj4yMDE0LzEyLzI0PC9lZGl0aW9uPjxrZXl3b3Jk
cz48a2V5d29yZD5BZG9sZXNjZW50PC9rZXl3b3JkPjxrZXl3b3JkPkFkdWx0PC9rZXl3b3JkPjxr
ZXl3b3JkPkFnZWQ8L2tleXdvcmQ+PGtleXdvcmQ+RGlzYWJpbGl0eSBFdmFsdWF0aW9uPC9rZXl3
b3JkPjxrZXl3b3JkPkZlbWFsZTwva2V5d29yZD48a2V5d29yZD5IdW1hbnM8L2tleXdvcmQ+PGtl
eXdvcmQ+SW50ZXJ2ZXJ0ZWJyYWwgRGlzYyBEZWdlbmVyYXRpb24vc3VyZ2VyeTwva2V5d29yZD48
a2V5d29yZD5Mb3cgQmFjayBQYWluL3N1cmdlcnk8L2tleXdvcmQ+PGtleXdvcmQ+THVtYmFyIFZl
cnRlYnJhZS9wYXRob2xvZ3kvKnN1cmdlcnk8L2tleXdvcmQ+PGtleXdvcmQ+THVtYm9zYWNyYWwg
UmVnaW9uLypzdXJnZXJ5PC9rZXl3b3JkPjxrZXl3b3JkPk1hbGU8L2tleXdvcmQ+PGtleXdvcmQ+
TWlkZGxlIEFnZWQ8L2tleXdvcmQ+PGtleXdvcmQ+TWluaW1hbGx5IEludmFzaXZlIFN1cmdpY2Fs
IFByb2NlZHVyZXMvKm1ldGhvZHM8L2tleXdvcmQ+PGtleXdvcmQ+T2Jlc2l0eSwgTW9yYmlkLypj
b21wbGljYXRpb25zLypzdXJnZXJ5PC9rZXl3b3JkPjxrZXl3b3JkPlBhaW4gTWVhc3VyZW1lbnQ8
L2tleXdvcmQ+PGtleXdvcmQ+UG9zdG9wZXJhdGl2ZSBDb21wbGljYXRpb25zL2VwaWRlbWlvbG9n
eTwva2V5d29yZD48a2V5d29yZD5Qcm9zcGVjdGl2ZSBTdHVkaWVzPC9rZXl3b3JkPjxrZXl3b3Jk
PlJlY292ZXJ5IG9mIEZ1bmN0aW9uPC9rZXl3b3JkPjxrZXl3b3JkPlNwaW5hbCBGdXNpb24vKm1l
dGhvZHM8L2tleXdvcmQ+PGtleXdvcmQ+U3BpbmUvKnN1cmdlcnk8L2tleXdvcmQ+PGtleXdvcmQ+
U3BvbmR5bG9saXN0aGVzaXMvc3VyZ2VyeTwva2V5d29yZD48a2V5d29yZD5UcmVhdG1lbnQgT3V0
Y29tZTwva2V5d29yZD48a2V5d29yZD5Zb3VuZyBBZHVsdDwva2V5d29yZD48a2V5d29yZD5CbWk8
L2tleXdvcmQ+PGtleXdvcmQ+RnVzaW9uPC9rZXl3b3JkPjxrZXl3b3JkPk1pcy10bGlmPC9rZXl3
b3JkPjxrZXl3b3JkPk1vcmJpZCBvYmVzaXR5PC9rZXl3b3JkPjxrZXl3b3JkPk9iZXNlPC9rZXl3
b3JkPjxrZXl3b3JkPlRsaWY8L2tleXdvcmQ+PC9rZXl3b3Jkcz48ZGF0ZXM+PHllYXI+MjAxNTwv
eWVhcj48cHViLWRhdGVzPjxkYXRlPk1heTwvZGF0ZT48L3B1Yi1kYXRlcz48L2RhdGVzPjxpc2Ju
PjE4NzgtODc1MDwvaXNibj48YWNjZXNzaW9uLW51bT4yNTUzNTA3MDwvYWNjZXNzaW9uLW51bT48
dXJscz48L3VybHM+PGVsZWN0cm9uaWMtcmVzb3VyY2UtbnVtPjEwLjEwMTYvai53bmV1LjIwMTQu
MTIuMDM0PC9lbGVjdHJvbmljLXJlc291cmNlLW51bT48cmVtb3RlLWRhdGFiYXNlLXByb3ZpZGVy
Pk5MTTwvcmVtb3RlLWRhdGFiYXNlLXByb3ZpZGVyPjxsYW5ndWFnZT5lbmc8L2xhbmd1YWdlPjwv
cmVjb3JkPjwvQ2l0ZT48Q2l0ZT48QXV0aG9yPkFkb2d3YTwvQXV0aG9yPjxZZWFyPjIwMTc8L1ll
YXI+PFJlY051bT43ODQ8L1JlY051bT48cmVjb3JkPjxyZWMtbnVtYmVyPjc4NDwvcmVjLW51bWJl
cj48Zm9yZWlnbi1rZXlzPjxrZXkgYXBwPSJFTiIgZGItaWQ9IjV4MjJ3ZDJyN3AyMDBhZXZkZDN2
d3ZkanJmeHd4cDVzeGRlZiIgdGltZXN0YW1wPSIxNTc3NDQ1NTYzIj43ODQ8L2tleT48L2ZvcmVp
Z24ta2V5cz48cmVmLXR5cGUgbmFtZT0iSm91cm5hbCBBcnRpY2xlIj4xNzwvcmVmLXR5cGU+PGNv
bnRyaWJ1dG9ycz48YXV0aG9ycz48YXV0aG9yPkFkb2d3YSwgTy48L2F1dGhvcj48YXV0aG9yPkVs
c2FtYWRpY3ksIEEuIEEuPC9hdXRob3I+PGF1dGhvcj5TZXJnZXNrZXR0ZXIsIEEuPC9hdXRob3I+
PGF1dGhvcj5WdW9uZywgVi4gRC48L2F1dGhvcj48YXV0aG9yPk1laHRhLCBBLiBJLjwvYXV0aG9y
PjxhdXRob3I+VmFzcXVleiwgUi4gQS48L2F1dGhvcj48YXV0aG9yPkNoZW5nLCBKLjwvYXV0aG9y
PjxhdXRob3I+QmFnbGV5LCBDLiBBLjwvYXV0aG9yPjxhdXRob3I+S2FyaWthcmksIEkuIE8uPC9h
dXRob3I+PC9hdXRob3JzPjwvY29udHJpYnV0b3JzPjxhdXRoLWFkZHJlc3M+RGVwYXJ0bWVudCBv
ZiBOZXVyb3N1cmdlcnksIFJ1c2ggVW5pdmVyc2l0eSBNZWRpY2FsIENlbnRlci4mI3hEO0RlcGFy
dG1lbnQgb2YgTmV1cm9zdXJnZXJ5LCBEdWtlIFVuaXZlcnNpdHkgTWVkaWNhbCBDZW50ZXIsIER1
cmhhbSwgTm9ydGggQ2Fyb2xpbmEuJiN4RDtEZXBhcnRtZW50IG9mIE5ldXJvc3VyZ2VyeSwgVGhl
IFVuaXZlcnNpdHkgb2YgSWxsaW5vaXMgYXQgQ2hpY2FnbywgSWxsaW5vaXMuJiN4RDtEZXBhcnRt
ZW50IG9mIE5ldXJvc3VyZ2VyeSwgVW5pdmVyc2l0eSBvZiBLZW50dWNreSwgTGV4aW5ndG9uLCBL
ZW50dWNreS4mI3hEO0RlcGFydG1lbnQgb2YgTmV1cm9zdXJnZXJ5LCBZYWxlIFVuaXZlcnNpdHks
IE5ldyBIYXZlbiwgQ29ubmVjdGljdXQ7IGFuZC4mI3hEO0RlcGFydG1lbnQgb2YgTmV1cm9zdXJn
ZXJ5LCBVbml2ZXJzaXR5IG9mIFRleGFzIFNvdXRod2VzdGVybiwgRGFsbGFzLCBUZXhhcy48L2F1
dGgtYWRkcmVzcz48dGl0bGVzPjx0aXRsZT5Qcm9waHlsYWN0aWMgdXNlIG9mIGludHJhb3BlcmF0
aXZlIHZhbmNvbXljaW4gcG93ZGVyIGFuZCBwb3N0b3BlcmF0aXZlIGluZmVjdGlvbjogYW4gYW5h
bHlzaXMgb2YgbWljcm9iaW9sb2dpY2FsIHBhdHRlcm5zIGluIDEyMDAgY29uc2VjdXRpdmUgc3Vy
Z2ljYWwgY2FzZXM8L3RpdGxlPjxzZWNvbmRhcnktdGl0bGU+SiBOZXVyb3N1cmcgU3BpbmU8L3Nl
Y29uZGFyeS10aXRsZT48YWx0LXRpdGxlPkpvdXJuYWwgb2YgbmV1cm9zdXJnZXJ5LiBTcGluZTwv
YWx0LXRpdGxlPjwvdGl0bGVzPjxwYWdlcz4zMjgtMzM0PC9wYWdlcz48dm9sdW1lPjI3PC92b2x1
bWU+PG51bWJlcj4zPC9udW1iZXI+PGVkaXRpb24+MjAxNy8wNy8wMTwvZWRpdGlvbj48a2V5d29y
ZHM+PGtleXdvcmQ+QW50aS1CYWN0ZXJpYWwgQWdlbnRzLyphZG1pbmlzdHJhdGlvbiAmYW1wOyBk
b3NhZ2U8L2tleXdvcmQ+PGtleXdvcmQ+KkFudGliaW90aWMgUHJvcGh5bGF4aXM8L2tleXdvcmQ+
PGtleXdvcmQ+RmVtYWxlPC9rZXl3b3JkPjxrZXl3b3JkPkZvbGxvdy1VcCBTdHVkaWVzPC9rZXl3
b3JkPjxrZXl3b3JkPkh1bWFuczwva2V5d29yZD48a2V5d29yZD5NYWxlPC9rZXl3b3JkPjxrZXl3
b3JkPk1pZGRsZSBBZ2VkPC9rZXl3b3JkPjxrZXl3b3JkPlBvd2RlcnM8L2tleXdvcmQ+PGtleXdv
cmQ+UmV0cm9zcGVjdGl2ZSBTdHVkaWVzPC9rZXl3b3JkPjxrZXl3b3JkPlNwaW5hbCBDdXJ2YXR1
cmVzL3N1cmdlcnk8L2tleXdvcmQ+PGtleXdvcmQ+U3BpbmUvKnN1cmdlcnk8L2tleXdvcmQ+PGtl
eXdvcmQ+U3VyZ2ljYWwgV291bmQgSW5mZWN0aW9uL2VwaWRlbWlvbG9neS8qbWljcm9iaW9sb2d5
LypwcmV2ZW50aW9uICZhbXA7IGNvbnRyb2w8L2tleXdvcmQ+PGtleXdvcmQ+VmFuY29teWNpbi8q
YWRtaW5pc3RyYXRpb24gJmFtcDsgZG9zYWdlPC9rZXl3b3JkPjxrZXl3b3JkPkFDUyBOU1FJUCA9
IEFtZXJpY2FuIENvbGxlZ2Ugb2YgU3VyZ2VvbnMgTmF0aW9uYWwgU3VyZ2ljYWwgUXVhbGl0eSBJ
bXByb3ZlbWVudDwva2V5d29yZD48a2V5d29yZD5Qcm9ncmFtPC9rZXl3b3JkPjxrZXl3b3JkPkFG
aWIgPSBhdHJpYWwgZmlicmlsbGF0aW9uPC9rZXl3b3JkPjxrZXl3b3JkPkJNSSA9IGJvZHkgbWFz
cyBpbmRleDwva2V5d29yZD48a2V5d29yZD5DQUQgPSBjb3JvbmFyeSBhcnRlcnkgZGlzZWFzZTwv
a2V5d29yZD48a2V5d29yZD5DREMgPSBDZW50ZXJzIGZvciBEaXNlYXNlIENvbnRyb2wgYW5kIFBy
ZXZlbnRpb248L2tleXdvcmQ+PGtleXdvcmQ+Q0tEID0gY2hyb25pYyBraWRuZXkgZGlzZWFzZTwv
a2V5d29yZD48a2V5d29yZD5EVlQgPSBkZWVwIHZlaW4gdGhyb21ib3Npczwva2V5d29yZD48a2V5
d29yZD5JUVIgPSBpbnRlcnF1YXJ0aWxlIHJhbmdlPC9rZXl3b3JkPjxrZXl3b3JkPklWID0gaW50
cmF2ZW5vdXM8L2tleXdvcmQ+PGtleXdvcmQ+TVJTQSA9IG1ldGhpY2lsbGluLXJlc2lzdGFudCBT
dGFwaHlsb2NvY2N1cyBhdXJldXM8L2tleXdvcmQ+PGtleXdvcmQ+UEUgPSBwdWxtb25hcnkgZW1i
b2xpc208L2tleXdvcmQ+PGtleXdvcmQ+U1NJID0gc3VyZ2ljYWwgc2l0ZSBpbmZlY3Rpb248L2tl
eXdvcmQ+PGtleXdvcmQ+VVRJID0gdXJpbmFyeSB0cmFjdCBpbmZlY3Rpb248L2tleXdvcmQ+PGtl
eXdvcmQ+YW50aWJpb3RpY3M8L2tleXdvcmQ+PGtleXdvcmQ+bWljcm9iaWFsIHBhdHRlcm48L2tl
eXdvcmQ+PGtleXdvcmQ+cHJvcGh5bGF4aXM8L2tleXdvcmQ+PGtleXdvcmQ+c3BpbmUgc3VyZ2Vy
eTwva2V5d29yZD48a2V5d29yZD5zdXJnaWNhbCBzaXRlIGluZmVjdGlvbjwva2V5d29yZD48a2V5
d29yZD52YW5jb215Y2luPC9rZXl3b3JkPjwva2V5d29yZHM+PGRhdGVzPjx5ZWFyPjIwMTc8L3ll
YXI+PHB1Yi1kYXRlcz48ZGF0ZT5TZXA8L2RhdGU+PC9wdWItZGF0ZXM+PC9kYXRlcz48aXNibj4x
NTQ3LTU2NDY8L2lzYm4+PGFjY2Vzc2lvbi1udW0+Mjg2NjUyNDU8L2FjY2Vzc2lvbi1udW0+PHVy
bHM+PC91cmxzPjxlbGVjdHJvbmljLXJlc291cmNlLW51bT4xMC4zMTcxLzIwMTcuMi5zcGluZTE2
MTMxMDwvZWxlY3Ryb25pYy1yZXNvdXJjZS1udW0+PHJlbW90ZS1kYXRhYmFzZS1wcm92aWRlcj5O
TE08L3JlbW90ZS1kYXRhYmFzZS1wcm92aWRlcj48bGFuZ3VhZ2U+ZW5nPC9sYW5ndWFnZT48L3Jl
Y29yZD48L0NpdGU+PENpdGU+PFllYXI+MjAxNzwvWWVhcj48UmVjTnVtPjI0NTc8L1JlY051bT48
cmVjb3JkPjxyZWMtbnVtYmVyPjI0NTc8L3JlYy1udW1iZXI+PGZvcmVpZ24ta2V5cz48a2V5IGFw
cD0iRU4iIGRiLWlkPSI1eDIyd2QycjdwMjAwYWV2ZGQzdnd2ZGpyZnh3eHA1c3hkZWYiIHRpbWVz
dGFtcD0iMTU3NzQ0NTU2NCI+MjQ1Nzwva2V5PjwvZm9yZWlnbi1rZXlzPjxyZWYtdHlwZSBuYW1l
PSJKb3VybmFsIEFydGljbGUiPjE3PC9yZWYtdHlwZT48Y29udHJpYnV0b3JzPjwvY29udHJpYnV0
b3JzPjx0aXRsZXM+PHRpdGxlPkRldmVsb3BtZW50IG9mIGFuIEVuaGFuY2VkIFJlY292ZXJ5IEFm
dGVyIFN1cmdlcnkgKEVSQVMpIGFwcHJvYWNoIGZvciBsdW1iYXIgc3BpbmFsIGZ1c2lvbjwvdGl0
bGU+PHNlY29uZGFyeS10aXRsZT5KIE5ldXJvc3VyZyBTcGluZTwvc2Vjb25kYXJ5LXRpdGxlPjxh
bHQtdGl0bGU+Sm91cm5hbCBvZiBuZXVyb3N1cmdlcnkuIFNwaW5lPC9hbHQtdGl0bGU+PC90aXRs
ZXM+PHBhZ2VzPjQxMS00MTg8L3BhZ2VzPjx2b2x1bWU+MjY8L3ZvbHVtZT48bnVtYmVyPjQ8L251
bWJlcj48ZWRpdGlvbj4yMDE2LzEyLzI0PC9lZGl0aW9uPjxrZXl3b3Jkcz48a2V5d29yZD5BZHVs
dDwva2V5d29yZD48a2V5d29yZD5BZ2VkPC9rZXl3b3JkPjxrZXl3b3JkPkFnZWQsIDgwIGFuZCBv
dmVyPC9rZXl3b3JkPjxrZXl3b3JkPkJsb29kIExvc3MsIFN1cmdpY2FsPC9rZXl3b3JkPjxrZXl3
b3JkPkJvbmUgU2NyZXdzPC9rZXl3b3JkPjxrZXl3b3JkPkRlY29tcHJlc3Npb24sIFN1cmdpY2Fs
L2FkdmVyc2UgZWZmZWN0cy9tZXRob2RzPC9rZXl3b3JkPjxrZXl3b3JkPkRpc2FiaWxpdHkgRXZh
bHVhdGlvbjwva2V5d29yZD48a2V5d29yZD5FbmRvc2NvcHkvYWR2ZXJzZSBlZmZlY3RzL21ldGhv
ZHM8L2tleXdvcmQ+PGtleXdvcmQ+RmVtYWxlPC9rZXl3b3JkPjxrZXl3b3JkPkZvbGxvdy1VcCBT
dHVkaWVzPC9rZXl3b3JkPjxrZXl3b3JkPkh1bWFuczwva2V5d29yZD48a2V5d29yZD5MdW1iYXIg
VmVydGVicmFlL2RpYWdub3N0aWMgaW1hZ2luZy8qc3VyZ2VyeTwva2V5d29yZD48a2V5d29yZD5N
YWxlPC9rZXl3b3JkPjxrZXl3b3JkPk1pZGRsZSBBZ2VkPC9rZXl3b3JkPjxrZXl3b3JkPlBhdGll
bnQtQ2VudGVyZWQgQ2FyZS9tZXRob2RzPC9rZXl3b3JkPjxrZXl3b3JkPlByb3NwZWN0aXZlIFN0
dWRpZXM8L2tleXdvcmQ+PGtleXdvcmQ+UmVjb3Zlcnkgb2YgRnVuY3Rpb248L2tleXdvcmQ+PGtl
eXdvcmQ+U3BpbmFsIEZ1c2lvbi9hZHZlcnNlIGVmZmVjdHMvaW5zdHJ1bWVudGF0aW9uLyptZXRo
b2RzPC9rZXl3b3JkPjxrZXl3b3JkPlNwb25keWxvbGlzdGhlc2lzL2RpYWdub3N0aWMgaW1hZ2lu
Zy9zdXJnZXJ5PC9rZXl3b3JkPjxrZXl3b3JkPlN0cmVzcywgUHN5Y2hvbG9naWNhbC9wcmV2ZW50
aW9uICZhbXA7IGNvbnRyb2w8L2tleXdvcmQ+PGtleXdvcmQ+VGltZSBGYWN0b3JzPC9rZXl3b3Jk
PjxrZXl3b3JkPlRyZWF0bWVudCBPdXRjb21lPC9rZXl3b3JkPjxrZXl3b3JkPkJtcDwva2V5d29y
ZD48a2V5d29yZD5FcmFzPC9rZXl3b3JkPjxrZXl3b3JkPkVSQVMgPSBFbmhhbmNpbmcgUmVjb3Zl
cnkgQWZ0ZXIgU3VyZ2VyeTwva2V5d29yZD48a2V5d29yZD5GREEgPSBGb29kIGFuZCBEcnVnIEFk
bWluaXN0cmF0aW9uPC9rZXl3b3JkPjxrZXl3b3JkPk1JUyA9IG1pbmltYWxseSBpbnZhc2l2ZSBz
dXJnZXJ5PC9rZXl3b3JkPjxrZXl3b3JkPk1JUyBUTElGID0gbWluaW1hbGx5IGludmFzaXZlIFRM
SUY8L2tleXdvcmQ+PGtleXdvcmQ+T0RJID0gT3N3ZXN0cnkgRGlzYWJpbGl0eSBJbmRleDwva2V5
d29yZD48a2V5d29yZD5RSSA9IHF1YWxpdHkgaW1wcm92ZW1lbnQ8L2tleXdvcmQ+PGtleXdvcmQ+
VExJRiA9IHRyYW5zZm9yYW1pbmFsIGludGVyYm9keSBmdXNpb248L2tleXdvcmQ+PGtleXdvcmQ+
YW5lc3RoZXNpYTwva2V5d29yZD48a2V5d29yZD5ib25lIG1vcnBob2dlbmV0aWMgcHJvdGVpbjwv
a2V5d29yZD48a2V5d29yZD5lbmRvc2NvcHk8L2tleXdvcmQ+PGtleXdvcmQ+ZXhwYW5kYWJsZSBj
YWdlPC9rZXl3b3JkPjxrZXl3b3JkPmludGVyYm9keSBmdXNpb248L2tleXdvcmQ+PGtleXdvcmQ+
bHVtYmFyIHNwaW5lPC9rZXl3b3JkPjxrZXl3b3JkPm1pbmltYWxseSBpbnZhc2l2ZTwva2V5d29y
ZD48a2V5d29yZD5wZWRpY2xlIHNjcmV3PC9rZXl3b3JkPjxrZXl3b3JkPnBlcmN1dGFuZW91czwv
a2V5d29yZD48a2V5d29yZD5yaEJNUC0yID0gcmVjb21iaW5hbnQgaHVtYW4gYm9uZSBtb3JwaG9n
ZW5ldGljIHByb3RlaW4tMjwva2V5d29yZD48a2V5d29yZD5zcG9uZHlsb2xpc3RoZXNpczwva2V5
d29yZD48L2tleXdvcmRzPjxkYXRlcz48eWVhcj4yMDE3PC95ZWFyPjxwdWItZGF0ZXM+PGRhdGU+
QXByPC9kYXRlPjwvcHViLWRhdGVzPjwvZGF0ZXM+PGlzYm4+MTU0Ny01NjQ2PC9pc2JuPjxhY2Nl
c3Npb24tbnVtPjI4MDA5MjIzPC9hY2Nlc3Npb24tbnVtPjx1cmxzPjwvdXJscz48ZWxlY3Ryb25p
Yy1yZXNvdXJjZS1udW0+MTAuMzE3MS8yMDE2Ljkuc3BpbmUxNjM3NTwvZWxlY3Ryb25pYy1yZXNv
dXJjZS1udW0+PHJlbW90ZS1kYXRhYmFzZS1wcm92aWRlcj5OTE08L3JlbW90ZS1kYXRhYmFzZS1w
cm92aWRlcj48bGFuZ3VhZ2U+ZW5nPC9sYW5ndWFnZT48L3JlY29yZD48L0NpdGU+PENpdGU+PEF1
dGhvcj5GdTwvQXV0aG9yPjxZZWFyPjIwMTY8L1llYXI+PFJlY051bT40MDUwPC9SZWNOdW0+PHJl
Y29yZD48cmVjLW51bWJlcj40MDUwPC9yZWMtbnVtYmVyPjxmb3JlaWduLWtleXM+PGtleSBhcHA9
IkVOIiBkYi1pZD0iNXgyMndkMnI3cDIwMGFldmRkM3Z3dmRqcmZ4d3hwNXN4ZGVmIiB0aW1lc3Rh
bXA9IjE1Nzc0NDU1NjUiPjQwNTA8L2tleT48L2ZvcmVpZ24ta2V5cz48cmVmLXR5cGUgbmFtZT0i
Sm91cm5hbCBBcnRpY2xlIj4xNzwvcmVmLXR5cGU+PGNvbnRyaWJ1dG9ycz48YXV0aG9ycz48YXV0
aG9yPkZ1LCBNLiBDLjwvYXV0aG9yPjxhdXRob3I+QnVlcmJhLCBSLiBBLjwvYXV0aG9yPjxhdXRo
b3I+R3JhdWVyLCBKLiBOLjwvYXV0aG9yPjwvYXV0aG9ycz48L2NvbnRyaWJ1dG9ycz48YXV0aC1h
ZGRyZXNzPipEZXBhcnRtZW50IG9mIE9ydGhvcGFlZGljIFN1cmdlcnksIEhvc3BpdGFsIGZvciBT
cGVjaWFsIFN1cmdlcnksIE5ldyBZb3JrLCBOWWRhZ2dlckRlcGFydG1lbnQgb2YgT3J0aG9wYWVk
aWMgU3VyZ2VyeSwgVW5pdmVyc2l0eSBvZiBDYWxpZm9ybmlhLCBMb3MgQW5nZWxlcywgTG9zIEFu
Z2VsZXMsIENBZG91YmxlIGRhZ2dlckRlcGFydG1lbnQgb2YgT3J0aG9wYWVkaWNzIGFuZCBSZWhh
YmlsaXRhdGlvbiwgWWFsZSBVbml2ZXJzaXR5IFNjaG9vbCBvZiBNZWRpY2luZSwgTmV3IEhhdmVu
LCBDVC48L2F1dGgtYWRkcmVzcz48dGl0bGVzPjx0aXRsZT5QcmVvcGVyYXRpdmUgTnV0cml0aW9u
YWwgU3RhdHVzIGFzIGFuIEFkanVuY3QgUHJlZGljdG9yIG9mIE1ham9yIFBvc3RvcGVyYXRpdmUg
Q29tcGxpY2F0aW9ucyBGb2xsb3dpbmcgQW50ZXJpb3IgQ2VydmljYWwgRGlzY2VjdG9teSBhbmQg
RnVzaW9uPC90aXRsZT48c2Vjb25kYXJ5LXRpdGxlPkNsaW4gU3BpbmUgU3VyZzwvc2Vjb25kYXJ5
LXRpdGxlPjxhbHQtdGl0bGU+Q2xpbmljYWwgc3BpbmUgc3VyZ2VyeTwvYWx0LXRpdGxlPjwvdGl0
bGVzPjxwYWdlcz4xNjctNzI8L3BhZ2VzPjx2b2x1bWU+Mjk8L3ZvbHVtZT48bnVtYmVyPjQ8L251
bWJlcj48ZWRpdGlvbj4yMDE0LzEwLzE0PC9lZGl0aW9uPjxrZXl3b3Jkcz48a2V5d29yZD5BZHVs
dDwva2V5d29yZD48a2V5d29yZD5EaXNrZWN0b215LyphZHZlcnNlIGVmZmVjdHM8L2tleXdvcmQ+
PGtleXdvcmQ+RmVtYWxlPC9rZXl3b3JkPjxrZXl3b3JkPkh1bWFuczwva2V5d29yZD48a2V5d29y
ZD5IeXBvYWxidW1pbmVtaWEvYmxvb2QvZGlhZ25vc2lzPC9rZXl3b3JkPjxrZXl3b3JkPk1hbGU8
L2tleXdvcmQ+PGtleXdvcmQ+TWlkZGxlIEFnZWQ8L2tleXdvcmQ+PGtleXdvcmQ+Kk51dHJpdGlv
bmFsIFN0YXR1czwva2V5d29yZD48a2V5d29yZD5QcmVvcGVyYXRpdmUgUGVyaW9kPC9rZXl3b3Jk
PjxrZXl3b3JkPlJldHJvc3BlY3RpdmUgU3R1ZGllczwva2V5d29yZD48a2V5d29yZD5SaXNrIEZh
Y3RvcnM8L2tleXdvcmQ+PGtleXdvcmQ+U2VydW0gQWxidW1pbi9hbmFseXNpczwva2V5d29yZD48
a2V5d29yZD5TcGluYWwgRnVzaW9uLyphZHZlcnNlIGVmZmVjdHM8L2tleXdvcmQ+PGtleXdvcmQ+
VHJlYXRtZW50IE91dGNvbWU8L2tleXdvcmQ+PC9rZXl3b3Jkcz48ZGF0ZXM+PHllYXI+MjAxNjwv
eWVhcj48cHViLWRhdGVzPjxkYXRlPk1heTwvZGF0ZT48L3B1Yi1kYXRlcz48L2RhdGVzPjxpc2Ju
PjIzODAtMDE4NjwvaXNibj48YWNjZXNzaW9uLW51bT4yNTMxMDM5MDwvYWNjZXNzaW9uLW51bT48
dXJscz48L3VybHM+PGVsZWN0cm9uaWMtcmVzb3VyY2UtbnVtPjEwLjEwOTcvYnNkLjAwMDAwMDAw
MDAwMDAxODE8L2VsZWN0cm9uaWMtcmVzb3VyY2UtbnVtPjxyZW1vdGUtZGF0YWJhc2UtcHJvdmlk
ZXI+TkxNPC9yZW1vdGUtZGF0YWJhc2UtcHJvdmlkZXI+PGxhbmd1YWdlPmVuZzwvbGFuZ3VhZ2U+
PC9yZWNvcmQ+PC9DaXRlPjxDaXRlPjxBdXRob3I+R3VhbjwvQXV0aG9yPjxZZWFyPjIwMTc8L1ll
YXI+PFJlY051bT41NzY5PC9SZWNOdW0+PHJlY29yZD48cmVjLW51bWJlcj41NzY5PC9yZWMtbnVt
YmVyPjxmb3JlaWduLWtleXM+PGtleSBhcHA9IkVOIiBkYi1pZD0iNXgyMndkMnI3cDIwMGFldmRk
M3Z3dmRqcmZ4d3hwNXN4ZGVmIiB0aW1lc3RhbXA9IjE1Nzc0NDU1NjUiPjU3Njk8L2tleT48L2Zv
cmVpZ24ta2V5cz48cmVmLXR5cGUgbmFtZT0iSm91cm5hbCBBcnRpY2xlIj4xNzwvcmVmLXR5cGU+
PGNvbnRyaWJ1dG9ycz48YXV0aG9ycz48YXV0aG9yPkd1YW4sIEouPC9hdXRob3I+PGF1dGhvcj5D
b2xlLCBDLiBELjwvYXV0aG9yPjxhdXRob3I+U2NobWlkdCwgTS4gSC48L2F1dGhvcj48YXV0aG9y
PkRhaWxleSwgQS4gVC48L2F1dGhvcj48L2F1dGhvcnM+PC9jb250cmlidXRvcnM+PGF1dGgtYWRk
cmVzcz5EZXBhcnRtZW50IG9mIE5ldXJvc3VyZ2VyeSwgQ2xpbmljYWwgTmV1cm9zY2llbmNlcyBD
ZW50ZXIsIFVuaXZlcnNpdHkgb2YgVXRhaCwgU2FsdCBMYWtlIENpdHksIFV0YWg7IGFuZC4mI3hE
O0RlcGFydG1lbnQgb2YgTmV1cm9zdXJnZXJ5LCBXZXN0Y2hlc3RlciBNZWRpY2FsIENlbnRlciwg
VmFsaGFsbGEsIE5ldyBZb3JrLjwvYXV0aC1hZGRyZXNzPjx0aXRsZXM+PHRpdGxlPlV0aWxpdHkg
b2YgaW50cmFvcGVyYXRpdmUgcm90YXRpb25hbCB0aHJvbWJvZWxhc3RvbWV0cnkgaW4gdGhvcmFj
b2x1bWJhciBkZWZvcm1pdHkgc3VyZ2VyeTwvdGl0bGU+PHNlY29uZGFyeS10aXRsZT5KIE5ldXJv
c3VyZyBTcGluZTwvc2Vjb25kYXJ5LXRpdGxlPjxhbHQtdGl0bGU+Sm91cm5hbCBvZiBuZXVyb3N1
cmdlcnkuIFNwaW5lPC9hbHQtdGl0bGU+PC90aXRsZXM+PHBhZ2VzPjUyOC01MzM8L3BhZ2VzPjx2
b2x1bWU+Mjc8L3ZvbHVtZT48bnVtYmVyPjU8L251bWJlcj48ZWRpdGlvbj4yMDE3LzA5LzAyPC9l
ZGl0aW9uPjxrZXl3b3Jkcz48a2V5d29yZD5BZ2VkPC9rZXl3b3JkPjxrZXl3b3JkPkJsb29kIExv
c3MsIFN1cmdpY2FsL3ByZXZlbnRpb24gJmFtcDsgY29udHJvbDwva2V5d29yZD48a2V5d29yZD5C
bG9vZCBUcmFuc2Z1c2lvbjwva2V5d29yZD48a2V5d29yZD5DYXNlLUNvbnRyb2wgU3R1ZGllczwv
a2V5d29yZD48a2V5d29yZD5GZW1hbGU8L2tleXdvcmQ+PGtleXdvcmQ+SHVtYW5zPC9rZXl3b3Jk
PjxrZXl3b3JkPkxpbmVhciBNb2RlbHM8L2tleXdvcmQ+PGtleXdvcmQ+THVtYmFyIFZlcnRlYnJh
ZS8qc3VyZ2VyeTwva2V5d29yZD48a2V5d29yZD5NYWxlPC9rZXl3b3JkPjxrZXl3b3JkPk1pZGRs
ZSBBZ2VkPC9rZXl3b3JkPjxrZXl3b3JkPipNb25pdG9yaW5nLCBJbnRyYW9wZXJhdGl2ZS9tZXRo
b2RzPC9rZXl3b3JkPjxrZXl3b3JkPk9zdGVvdG9teTwva2V5d29yZD48a2V5d29yZD5Qcm9zcGVj
dGl2ZSBTdHVkaWVzPC9rZXl3b3JkPjxrZXl3b3JkPlJldHJvc3BlY3RpdmUgU3R1ZGllczwva2V5
d29yZD48a2V5d29yZD5TcGluYWwgQ3VydmF0dXJlcy8qc3VyZ2VyeTwva2V5d29yZD48a2V5d29y
ZD5TcGluYWwgRnVzaW9uPC9rZXl3b3JkPjxrZXl3b3JkPlRob3JhY2ljIFZlcnRlYnJhZS8qc3Vy
Z2VyeTwva2V5d29yZD48a2V5d29yZD4qVGhyb21iZWxhc3RvZ3JhcGh5L21ldGhvZHM8L2tleXdv
cmQ+PGtleXdvcmQ+Qk1JID0gYm9keSBtYXNzIGluZGV4PC9rZXl3b3JkPjxrZXl3b3JkPkZGUCA9
IGZyZXNoLWZyb3plbiBwbGFzbWE8L2tleXdvcmQ+PGtleXdvcmQ+SU5SID0gaW50ZXJuYXRpb25h
bCBub3JtYWxpemVkIHJhdGlvPC9rZXl3b3JkPjxrZXl3b3JkPlBSQkMgPSBwYWNrZWQgcmVkIGJs
b29kIGNlbGw8L2tleXdvcmQ+PGtleXdvcmQ+Uk9URU0gPSByb3RhdGlvbmFsIHRocm9tYm9lbGFz
dG9tZXRyeTwva2V5d29yZD48a2V5d29yZD5UWEEgPSB0cmFuZXhhbWljIGFjaWQ8L2tleXdvcmQ+
PGtleXdvcmQ+Ymxvb2QgcHJvZHVjdCBtYW5hZ2VtZW50PC9rZXl3b3JkPjxrZXl3b3JkPmNvYWd1
bGF0aW9uIHRlc3Rpbmc8L2tleXdvcmQ+PGtleXdvcmQ+cm90YXRpb25hbCB0aHJvbWJvZWxhc3Rv
bWV0cnk8L2tleXdvcmQ+PGtleXdvcmQ+c3BpbmUgc3VyZ2VyeTwva2V5d29yZD48a2V5d29yZD50
aG9yYWNvbHVtYmFyIGRlZm9ybWl0eTwva2V5d29yZD48L2tleXdvcmRzPjxkYXRlcz48eWVhcj4y
MDE3PC95ZWFyPjxwdWItZGF0ZXM+PGRhdGU+Tm92PC9kYXRlPjwvcHViLWRhdGVzPjwvZGF0ZXM+
PGlzYm4+MTU0Ny01NjQ2PC9pc2JuPjxhY2Nlc3Npb24tbnVtPjI4ODYyNTcxPC9hY2Nlc3Npb24t
bnVtPjx1cmxzPjwvdXJscz48ZWxlY3Ryb25pYy1yZXNvdXJjZS1udW0+MTAuMzE3MS8yMDE3LjUu
c3BpbmUxNzg4PC9lbGVjdHJvbmljLXJlc291cmNlLW51bT48cmVtb3RlLWRhdGFiYXNlLXByb3Zp
ZGVyPk5MTTwvcmVtb3RlLWRhdGFiYXNlLXByb3ZpZGVyPjxsYW5ndWFnZT5lbmc8L2xhbmd1YWdl
PjwvcmVjb3JkPjwvQ2l0ZT48L0VuZE5vdGU+AG==
</w:fldData>
              </w:fldChar>
            </w:r>
            <w:r w:rsidR="00CA1CDF">
              <w:rPr>
                <w:rFonts w:ascii="Arial" w:eastAsia="Times New Roman" w:hAnsi="Arial" w:cs="Arial"/>
                <w:sz w:val="18"/>
                <w:szCs w:val="18"/>
              </w:rPr>
              <w:instrText xml:space="preserve"> ADDIN EN.CITE </w:instrText>
            </w:r>
            <w:r w:rsidR="00CA1CDF">
              <w:rPr>
                <w:rFonts w:ascii="Arial" w:eastAsia="Times New Roman" w:hAnsi="Arial" w:cs="Arial"/>
                <w:sz w:val="18"/>
                <w:szCs w:val="18"/>
              </w:rPr>
              <w:fldChar w:fldCharType="begin">
                <w:fldData xml:space="preserve">PEVuZE5vdGU+PENpdGU+PEF1dGhvcj5BZG9nd2E8L0F1dGhvcj48WWVhcj4yMDE1PC9ZZWFyPjxS
ZWNOdW0+NTgzMTwvUmVjTnVtPjxEaXNwbGF5VGV4dD4oMTAtMTQpPC9EaXNwbGF5VGV4dD48cmVj
b3JkPjxyZWMtbnVtYmVyPjU4MzE8L3JlYy1udW1iZXI+PGZvcmVpZ24ta2V5cz48a2V5IGFwcD0i
RU4iIGRiLWlkPSI1eDIyd2QycjdwMjAwYWV2ZGQzdnd2ZGpyZnh3eHA1c3hkZWYiIHRpbWVzdGFt
cD0iMTU3NzQ0NTU2NSI+NTgzMTwva2V5PjwvZm9yZWlnbi1rZXlzPjxyZWYtdHlwZSBuYW1lPSJK
b3VybmFsIEFydGljbGUiPjE3PC9yZWYtdHlwZT48Y29udHJpYnV0b3JzPjxhdXRob3JzPjxhdXRo
b3I+QWRvZ3dhLCBPLjwvYXV0aG9yPjxhdXRob3I+Q2FyciwgSy48L2F1dGhvcj48YXV0aG9yPlRo
b21wc29uLCBQLjwvYXV0aG9yPjxhdXRob3I+SG9hbmcsIEsuPC9hdXRob3I+PGF1dGhvcj5EYXJs
aW5ndG9uLCBULjwvYXV0aG9yPjxhdXRob3I+UGVyZXosIEUuPC9hdXRob3I+PGF1dGhvcj5GYXRl
bWksIFAuPC9hdXRob3I+PGF1dGhvcj5Hb3R0ZnJpZWQsIE8uPC9hdXRob3I+PGF1dGhvcj5DaGVu
ZywgSi48L2F1dGhvcj48YXV0aG9yPklzYWFjcywgUi4gRS48L2F1dGhvcj48L2F1dGhvcnM+PC9j
b250cmlidXRvcnM+PGF1dGgtYWRkcmVzcz5EaXZpc2lvbiBvZiBOZXVyb3N1cmdlcnksIER1a2Ug
VW5pdmVyc2l0eSBNZWRpY2FsIENlbnRlciwgRHVyaGFtLCBOb3J0aCBDYXJvbGluYSwgVVNBLiBF
bGVjdHJvbmljIGFkZHJlc3M6IG93b2ljaG8uYWRvZ3dhQGdtYWlsLmNvbS4mI3hEO0RlcGFydG1l
bnQgb2YgTmV1cm9zdXJnZXJ5LCBVbml2ZXJzaXR5IG9mIFRleGFzIEhlYWx0aCBTY2llbmNlcyBD
ZW50ZXIgYXQgU2FuIEFudG9uaW8sIFNhbiBBbnRvbmlvLCBUZXhhcywgVVNBLiYjeEQ7RGl2aXNp
b24gb2YgTmV1cm9zdXJnZXJ5LCBEdWtlIFVuaXZlcnNpdHkgTWVkaWNhbCBDZW50ZXIsIER1cmhh
bSwgTm9ydGggQ2Fyb2xpbmEsIFVTQS4mI3hEO0RlcGFydG1lbnQgb2YgTmV1cm9zdXJnZXJ5LCBW
YW5kZXJiaWx0IFVuaXZlcnNpdHkgTWVkaWNhbCBDZW50ZXIsIE5hc2h2aWxsZSwgVGVubmVzc2Vl
LCBVU0EuPC9hdXRoLWFkZHJlc3M+PHRpdGxlcz48dGl0bGU+QSBwcm9zcGVjdGl2ZSwgbXVsdGkt
aW5zdGl0dXRpb25hbCBjb21wYXJhdGl2ZSBlZmZlY3RpdmVuZXNzIHN0dWR5IG9mIGx1bWJhciBz
cGluZSBzdXJnZXJ5IGluIG1vcmJpZGx5IG9iZXNlIHBhdGllbnRzOiBkb2VzIG1pbmltYWxseSBp
bnZhc2l2ZSB0cmFuc2ZvcmFtaW5hbCBsdW1iYXIgaW50ZXJib2R5IGZ1c2lvbiByZXN1bHQgaW4g
c3VwZXJpb3Igb3V0Y29tZXM/PC90aXRsZT48c2Vjb25kYXJ5LXRpdGxlPldvcmxkIE5ldXJvc3Vy
Zzwvc2Vjb25kYXJ5LXRpdGxlPjxhbHQtdGl0bGU+V29ybGQgbmV1cm9zdXJnZXJ5PC9hbHQtdGl0
bGU+PC90aXRsZXM+PHBlcmlvZGljYWw+PGZ1bGwtdGl0bGU+V29ybGQgTmV1cm9zdXJnPC9mdWxs
LXRpdGxlPjwvcGVyaW9kaWNhbD48cGFnZXM+ODYwLTY8L3BhZ2VzPjx2b2x1bWU+ODM8L3ZvbHVt
ZT48bnVtYmVyPjU8L251bWJlcj48ZWRpdGlvbj4yMDE0LzEyLzI0PC9lZGl0aW9uPjxrZXl3b3Jk
cz48a2V5d29yZD5BZG9sZXNjZW50PC9rZXl3b3JkPjxrZXl3b3JkPkFkdWx0PC9rZXl3b3JkPjxr
ZXl3b3JkPkFnZWQ8L2tleXdvcmQ+PGtleXdvcmQ+RGlzYWJpbGl0eSBFdmFsdWF0aW9uPC9rZXl3
b3JkPjxrZXl3b3JkPkZlbWFsZTwva2V5d29yZD48a2V5d29yZD5IdW1hbnM8L2tleXdvcmQ+PGtl
eXdvcmQ+SW50ZXJ2ZXJ0ZWJyYWwgRGlzYyBEZWdlbmVyYXRpb24vc3VyZ2VyeTwva2V5d29yZD48
a2V5d29yZD5Mb3cgQmFjayBQYWluL3N1cmdlcnk8L2tleXdvcmQ+PGtleXdvcmQ+THVtYmFyIFZl
cnRlYnJhZS9wYXRob2xvZ3kvKnN1cmdlcnk8L2tleXdvcmQ+PGtleXdvcmQ+THVtYm9zYWNyYWwg
UmVnaW9uLypzdXJnZXJ5PC9rZXl3b3JkPjxrZXl3b3JkPk1hbGU8L2tleXdvcmQ+PGtleXdvcmQ+
TWlkZGxlIEFnZWQ8L2tleXdvcmQ+PGtleXdvcmQ+TWluaW1hbGx5IEludmFzaXZlIFN1cmdpY2Fs
IFByb2NlZHVyZXMvKm1ldGhvZHM8L2tleXdvcmQ+PGtleXdvcmQ+T2Jlc2l0eSwgTW9yYmlkLypj
b21wbGljYXRpb25zLypzdXJnZXJ5PC9rZXl3b3JkPjxrZXl3b3JkPlBhaW4gTWVhc3VyZW1lbnQ8
L2tleXdvcmQ+PGtleXdvcmQ+UG9zdG9wZXJhdGl2ZSBDb21wbGljYXRpb25zL2VwaWRlbWlvbG9n
eTwva2V5d29yZD48a2V5d29yZD5Qcm9zcGVjdGl2ZSBTdHVkaWVzPC9rZXl3b3JkPjxrZXl3b3Jk
PlJlY292ZXJ5IG9mIEZ1bmN0aW9uPC9rZXl3b3JkPjxrZXl3b3JkPlNwaW5hbCBGdXNpb24vKm1l
dGhvZHM8L2tleXdvcmQ+PGtleXdvcmQ+U3BpbmUvKnN1cmdlcnk8L2tleXdvcmQ+PGtleXdvcmQ+
U3BvbmR5bG9saXN0aGVzaXMvc3VyZ2VyeTwva2V5d29yZD48a2V5d29yZD5UcmVhdG1lbnQgT3V0
Y29tZTwva2V5d29yZD48a2V5d29yZD5Zb3VuZyBBZHVsdDwva2V5d29yZD48a2V5d29yZD5CbWk8
L2tleXdvcmQ+PGtleXdvcmQ+RnVzaW9uPC9rZXl3b3JkPjxrZXl3b3JkPk1pcy10bGlmPC9rZXl3
b3JkPjxrZXl3b3JkPk1vcmJpZCBvYmVzaXR5PC9rZXl3b3JkPjxrZXl3b3JkPk9iZXNlPC9rZXl3
b3JkPjxrZXl3b3JkPlRsaWY8L2tleXdvcmQ+PC9rZXl3b3Jkcz48ZGF0ZXM+PHllYXI+MjAxNTwv
eWVhcj48cHViLWRhdGVzPjxkYXRlPk1heTwvZGF0ZT48L3B1Yi1kYXRlcz48L2RhdGVzPjxpc2Ju
PjE4NzgtODc1MDwvaXNibj48YWNjZXNzaW9uLW51bT4yNTUzNTA3MDwvYWNjZXNzaW9uLW51bT48
dXJscz48L3VybHM+PGVsZWN0cm9uaWMtcmVzb3VyY2UtbnVtPjEwLjEwMTYvai53bmV1LjIwMTQu
MTIuMDM0PC9lbGVjdHJvbmljLXJlc291cmNlLW51bT48cmVtb3RlLWRhdGFiYXNlLXByb3ZpZGVy
Pk5MTTwvcmVtb3RlLWRhdGFiYXNlLXByb3ZpZGVyPjxsYW5ndWFnZT5lbmc8L2xhbmd1YWdlPjwv
cmVjb3JkPjwvQ2l0ZT48Q2l0ZT48QXV0aG9yPkFkb2d3YTwvQXV0aG9yPjxZZWFyPjIwMTc8L1ll
YXI+PFJlY051bT43ODQ8L1JlY051bT48cmVjb3JkPjxyZWMtbnVtYmVyPjc4NDwvcmVjLW51bWJl
cj48Zm9yZWlnbi1rZXlzPjxrZXkgYXBwPSJFTiIgZGItaWQ9IjV4MjJ3ZDJyN3AyMDBhZXZkZDN2
d3ZkanJmeHd4cDVzeGRlZiIgdGltZXN0YW1wPSIxNTc3NDQ1NTYzIj43ODQ8L2tleT48L2ZvcmVp
Z24ta2V5cz48cmVmLXR5cGUgbmFtZT0iSm91cm5hbCBBcnRpY2xlIj4xNzwvcmVmLXR5cGU+PGNv
bnRyaWJ1dG9ycz48YXV0aG9ycz48YXV0aG9yPkFkb2d3YSwgTy48L2F1dGhvcj48YXV0aG9yPkVs
c2FtYWRpY3ksIEEuIEEuPC9hdXRob3I+PGF1dGhvcj5TZXJnZXNrZXR0ZXIsIEEuPC9hdXRob3I+
PGF1dGhvcj5WdW9uZywgVi4gRC48L2F1dGhvcj48YXV0aG9yPk1laHRhLCBBLiBJLjwvYXV0aG9y
PjxhdXRob3I+VmFzcXVleiwgUi4gQS48L2F1dGhvcj48YXV0aG9yPkNoZW5nLCBKLjwvYXV0aG9y
PjxhdXRob3I+QmFnbGV5LCBDLiBBLjwvYXV0aG9yPjxhdXRob3I+S2FyaWthcmksIEkuIE8uPC9h
dXRob3I+PC9hdXRob3JzPjwvY29udHJpYnV0b3JzPjxhdXRoLWFkZHJlc3M+RGVwYXJ0bWVudCBv
ZiBOZXVyb3N1cmdlcnksIFJ1c2ggVW5pdmVyc2l0eSBNZWRpY2FsIENlbnRlci4mI3hEO0RlcGFy
dG1lbnQgb2YgTmV1cm9zdXJnZXJ5LCBEdWtlIFVuaXZlcnNpdHkgTWVkaWNhbCBDZW50ZXIsIER1
cmhhbSwgTm9ydGggQ2Fyb2xpbmEuJiN4RDtEZXBhcnRtZW50IG9mIE5ldXJvc3VyZ2VyeSwgVGhl
IFVuaXZlcnNpdHkgb2YgSWxsaW5vaXMgYXQgQ2hpY2FnbywgSWxsaW5vaXMuJiN4RDtEZXBhcnRt
ZW50IG9mIE5ldXJvc3VyZ2VyeSwgVW5pdmVyc2l0eSBvZiBLZW50dWNreSwgTGV4aW5ndG9uLCBL
ZW50dWNreS4mI3hEO0RlcGFydG1lbnQgb2YgTmV1cm9zdXJnZXJ5LCBZYWxlIFVuaXZlcnNpdHks
IE5ldyBIYXZlbiwgQ29ubmVjdGljdXQ7IGFuZC4mI3hEO0RlcGFydG1lbnQgb2YgTmV1cm9zdXJn
ZXJ5LCBVbml2ZXJzaXR5IG9mIFRleGFzIFNvdXRod2VzdGVybiwgRGFsbGFzLCBUZXhhcy48L2F1
dGgtYWRkcmVzcz48dGl0bGVzPjx0aXRsZT5Qcm9waHlsYWN0aWMgdXNlIG9mIGludHJhb3BlcmF0
aXZlIHZhbmNvbXljaW4gcG93ZGVyIGFuZCBwb3N0b3BlcmF0aXZlIGluZmVjdGlvbjogYW4gYW5h
bHlzaXMgb2YgbWljcm9iaW9sb2dpY2FsIHBhdHRlcm5zIGluIDEyMDAgY29uc2VjdXRpdmUgc3Vy
Z2ljYWwgY2FzZXM8L3RpdGxlPjxzZWNvbmRhcnktdGl0bGU+SiBOZXVyb3N1cmcgU3BpbmU8L3Nl
Y29uZGFyeS10aXRsZT48YWx0LXRpdGxlPkpvdXJuYWwgb2YgbmV1cm9zdXJnZXJ5LiBTcGluZTwv
YWx0LXRpdGxlPjwvdGl0bGVzPjxwYWdlcz4zMjgtMzM0PC9wYWdlcz48dm9sdW1lPjI3PC92b2x1
bWU+PG51bWJlcj4zPC9udW1iZXI+PGVkaXRpb24+MjAxNy8wNy8wMTwvZWRpdGlvbj48a2V5d29y
ZHM+PGtleXdvcmQ+QW50aS1CYWN0ZXJpYWwgQWdlbnRzLyphZG1pbmlzdHJhdGlvbiAmYW1wOyBk
b3NhZ2U8L2tleXdvcmQ+PGtleXdvcmQ+KkFudGliaW90aWMgUHJvcGh5bGF4aXM8L2tleXdvcmQ+
PGtleXdvcmQ+RmVtYWxlPC9rZXl3b3JkPjxrZXl3b3JkPkZvbGxvdy1VcCBTdHVkaWVzPC9rZXl3
b3JkPjxrZXl3b3JkPkh1bWFuczwva2V5d29yZD48a2V5d29yZD5NYWxlPC9rZXl3b3JkPjxrZXl3
b3JkPk1pZGRsZSBBZ2VkPC9rZXl3b3JkPjxrZXl3b3JkPlBvd2RlcnM8L2tleXdvcmQ+PGtleXdv
cmQ+UmV0cm9zcGVjdGl2ZSBTdHVkaWVzPC9rZXl3b3JkPjxrZXl3b3JkPlNwaW5hbCBDdXJ2YXR1
cmVzL3N1cmdlcnk8L2tleXdvcmQ+PGtleXdvcmQ+U3BpbmUvKnN1cmdlcnk8L2tleXdvcmQ+PGtl
eXdvcmQ+U3VyZ2ljYWwgV291bmQgSW5mZWN0aW9uL2VwaWRlbWlvbG9neS8qbWljcm9iaW9sb2d5
LypwcmV2ZW50aW9uICZhbXA7IGNvbnRyb2w8L2tleXdvcmQ+PGtleXdvcmQ+VmFuY29teWNpbi8q
YWRtaW5pc3RyYXRpb24gJmFtcDsgZG9zYWdlPC9rZXl3b3JkPjxrZXl3b3JkPkFDUyBOU1FJUCA9
IEFtZXJpY2FuIENvbGxlZ2Ugb2YgU3VyZ2VvbnMgTmF0aW9uYWwgU3VyZ2ljYWwgUXVhbGl0eSBJ
bXByb3ZlbWVudDwva2V5d29yZD48a2V5d29yZD5Qcm9ncmFtPC9rZXl3b3JkPjxrZXl3b3JkPkFG
aWIgPSBhdHJpYWwgZmlicmlsbGF0aW9uPC9rZXl3b3JkPjxrZXl3b3JkPkJNSSA9IGJvZHkgbWFz
cyBpbmRleDwva2V5d29yZD48a2V5d29yZD5DQUQgPSBjb3JvbmFyeSBhcnRlcnkgZGlzZWFzZTwv
a2V5d29yZD48a2V5d29yZD5DREMgPSBDZW50ZXJzIGZvciBEaXNlYXNlIENvbnRyb2wgYW5kIFBy
ZXZlbnRpb248L2tleXdvcmQ+PGtleXdvcmQ+Q0tEID0gY2hyb25pYyBraWRuZXkgZGlzZWFzZTwv
a2V5d29yZD48a2V5d29yZD5EVlQgPSBkZWVwIHZlaW4gdGhyb21ib3Npczwva2V5d29yZD48a2V5
d29yZD5JUVIgPSBpbnRlcnF1YXJ0aWxlIHJhbmdlPC9rZXl3b3JkPjxrZXl3b3JkPklWID0gaW50
cmF2ZW5vdXM8L2tleXdvcmQ+PGtleXdvcmQ+TVJTQSA9IG1ldGhpY2lsbGluLXJlc2lzdGFudCBT
dGFwaHlsb2NvY2N1cyBhdXJldXM8L2tleXdvcmQ+PGtleXdvcmQ+UEUgPSBwdWxtb25hcnkgZW1i
b2xpc208L2tleXdvcmQ+PGtleXdvcmQ+U1NJID0gc3VyZ2ljYWwgc2l0ZSBpbmZlY3Rpb248L2tl
eXdvcmQ+PGtleXdvcmQ+VVRJID0gdXJpbmFyeSB0cmFjdCBpbmZlY3Rpb248L2tleXdvcmQ+PGtl
eXdvcmQ+YW50aWJpb3RpY3M8L2tleXdvcmQ+PGtleXdvcmQ+bWljcm9iaWFsIHBhdHRlcm48L2tl
eXdvcmQ+PGtleXdvcmQ+cHJvcGh5bGF4aXM8L2tleXdvcmQ+PGtleXdvcmQ+c3BpbmUgc3VyZ2Vy
eTwva2V5d29yZD48a2V5d29yZD5zdXJnaWNhbCBzaXRlIGluZmVjdGlvbjwva2V5d29yZD48a2V5
d29yZD52YW5jb215Y2luPC9rZXl3b3JkPjwva2V5d29yZHM+PGRhdGVzPjx5ZWFyPjIwMTc8L3ll
YXI+PHB1Yi1kYXRlcz48ZGF0ZT5TZXA8L2RhdGU+PC9wdWItZGF0ZXM+PC9kYXRlcz48aXNibj4x
NTQ3LTU2NDY8L2lzYm4+PGFjY2Vzc2lvbi1udW0+Mjg2NjUyNDU8L2FjY2Vzc2lvbi1udW0+PHVy
bHM+PC91cmxzPjxlbGVjdHJvbmljLXJlc291cmNlLW51bT4xMC4zMTcxLzIwMTcuMi5zcGluZTE2
MTMxMDwvZWxlY3Ryb25pYy1yZXNvdXJjZS1udW0+PHJlbW90ZS1kYXRhYmFzZS1wcm92aWRlcj5O
TE08L3JlbW90ZS1kYXRhYmFzZS1wcm92aWRlcj48bGFuZ3VhZ2U+ZW5nPC9sYW5ndWFnZT48L3Jl
Y29yZD48L0NpdGU+PENpdGU+PFllYXI+MjAxNzwvWWVhcj48UmVjTnVtPjI0NTc8L1JlY051bT48
cmVjb3JkPjxyZWMtbnVtYmVyPjI0NTc8L3JlYy1udW1iZXI+PGZvcmVpZ24ta2V5cz48a2V5IGFw
cD0iRU4iIGRiLWlkPSI1eDIyd2QycjdwMjAwYWV2ZGQzdnd2ZGpyZnh3eHA1c3hkZWYiIHRpbWVz
dGFtcD0iMTU3NzQ0NTU2NCI+MjQ1Nzwva2V5PjwvZm9yZWlnbi1rZXlzPjxyZWYtdHlwZSBuYW1l
PSJKb3VybmFsIEFydGljbGUiPjE3PC9yZWYtdHlwZT48Y29udHJpYnV0b3JzPjwvY29udHJpYnV0
b3JzPjx0aXRsZXM+PHRpdGxlPkRldmVsb3BtZW50IG9mIGFuIEVuaGFuY2VkIFJlY292ZXJ5IEFm
dGVyIFN1cmdlcnkgKEVSQVMpIGFwcHJvYWNoIGZvciBsdW1iYXIgc3BpbmFsIGZ1c2lvbjwvdGl0
bGU+PHNlY29uZGFyeS10aXRsZT5KIE5ldXJvc3VyZyBTcGluZTwvc2Vjb25kYXJ5LXRpdGxlPjxh
bHQtdGl0bGU+Sm91cm5hbCBvZiBuZXVyb3N1cmdlcnkuIFNwaW5lPC9hbHQtdGl0bGU+PC90aXRs
ZXM+PHBhZ2VzPjQxMS00MTg8L3BhZ2VzPjx2b2x1bWU+MjY8L3ZvbHVtZT48bnVtYmVyPjQ8L251
bWJlcj48ZWRpdGlvbj4yMDE2LzEyLzI0PC9lZGl0aW9uPjxrZXl3b3Jkcz48a2V5d29yZD5BZHVs
dDwva2V5d29yZD48a2V5d29yZD5BZ2VkPC9rZXl3b3JkPjxrZXl3b3JkPkFnZWQsIDgwIGFuZCBv
dmVyPC9rZXl3b3JkPjxrZXl3b3JkPkJsb29kIExvc3MsIFN1cmdpY2FsPC9rZXl3b3JkPjxrZXl3
b3JkPkJvbmUgU2NyZXdzPC9rZXl3b3JkPjxrZXl3b3JkPkRlY29tcHJlc3Npb24sIFN1cmdpY2Fs
L2FkdmVyc2UgZWZmZWN0cy9tZXRob2RzPC9rZXl3b3JkPjxrZXl3b3JkPkRpc2FiaWxpdHkgRXZh
bHVhdGlvbjwva2V5d29yZD48a2V5d29yZD5FbmRvc2NvcHkvYWR2ZXJzZSBlZmZlY3RzL21ldGhv
ZHM8L2tleXdvcmQ+PGtleXdvcmQ+RmVtYWxlPC9rZXl3b3JkPjxrZXl3b3JkPkZvbGxvdy1VcCBT
dHVkaWVzPC9rZXl3b3JkPjxrZXl3b3JkPkh1bWFuczwva2V5d29yZD48a2V5d29yZD5MdW1iYXIg
VmVydGVicmFlL2RpYWdub3N0aWMgaW1hZ2luZy8qc3VyZ2VyeTwva2V5d29yZD48a2V5d29yZD5N
YWxlPC9rZXl3b3JkPjxrZXl3b3JkPk1pZGRsZSBBZ2VkPC9rZXl3b3JkPjxrZXl3b3JkPlBhdGll
bnQtQ2VudGVyZWQgQ2FyZS9tZXRob2RzPC9rZXl3b3JkPjxrZXl3b3JkPlByb3NwZWN0aXZlIFN0
dWRpZXM8L2tleXdvcmQ+PGtleXdvcmQ+UmVjb3Zlcnkgb2YgRnVuY3Rpb248L2tleXdvcmQ+PGtl
eXdvcmQ+U3BpbmFsIEZ1c2lvbi9hZHZlcnNlIGVmZmVjdHMvaW5zdHJ1bWVudGF0aW9uLyptZXRo
b2RzPC9rZXl3b3JkPjxrZXl3b3JkPlNwb25keWxvbGlzdGhlc2lzL2RpYWdub3N0aWMgaW1hZ2lu
Zy9zdXJnZXJ5PC9rZXl3b3JkPjxrZXl3b3JkPlN0cmVzcywgUHN5Y2hvbG9naWNhbC9wcmV2ZW50
aW9uICZhbXA7IGNvbnRyb2w8L2tleXdvcmQ+PGtleXdvcmQ+VGltZSBGYWN0b3JzPC9rZXl3b3Jk
PjxrZXl3b3JkPlRyZWF0bWVudCBPdXRjb21lPC9rZXl3b3JkPjxrZXl3b3JkPkJtcDwva2V5d29y
ZD48a2V5d29yZD5FcmFzPC9rZXl3b3JkPjxrZXl3b3JkPkVSQVMgPSBFbmhhbmNpbmcgUmVjb3Zl
cnkgQWZ0ZXIgU3VyZ2VyeTwva2V5d29yZD48a2V5d29yZD5GREEgPSBGb29kIGFuZCBEcnVnIEFk
bWluaXN0cmF0aW9uPC9rZXl3b3JkPjxrZXl3b3JkPk1JUyA9IG1pbmltYWxseSBpbnZhc2l2ZSBz
dXJnZXJ5PC9rZXl3b3JkPjxrZXl3b3JkPk1JUyBUTElGID0gbWluaW1hbGx5IGludmFzaXZlIFRM
SUY8L2tleXdvcmQ+PGtleXdvcmQ+T0RJID0gT3N3ZXN0cnkgRGlzYWJpbGl0eSBJbmRleDwva2V5
d29yZD48a2V5d29yZD5RSSA9IHF1YWxpdHkgaW1wcm92ZW1lbnQ8L2tleXdvcmQ+PGtleXdvcmQ+
VExJRiA9IHRyYW5zZm9yYW1pbmFsIGludGVyYm9keSBmdXNpb248L2tleXdvcmQ+PGtleXdvcmQ+
YW5lc3RoZXNpYTwva2V5d29yZD48a2V5d29yZD5ib25lIG1vcnBob2dlbmV0aWMgcHJvdGVpbjwv
a2V5d29yZD48a2V5d29yZD5lbmRvc2NvcHk8L2tleXdvcmQ+PGtleXdvcmQ+ZXhwYW5kYWJsZSBj
YWdlPC9rZXl3b3JkPjxrZXl3b3JkPmludGVyYm9keSBmdXNpb248L2tleXdvcmQ+PGtleXdvcmQ+
bHVtYmFyIHNwaW5lPC9rZXl3b3JkPjxrZXl3b3JkPm1pbmltYWxseSBpbnZhc2l2ZTwva2V5d29y
ZD48a2V5d29yZD5wZWRpY2xlIHNjcmV3PC9rZXl3b3JkPjxrZXl3b3JkPnBlcmN1dGFuZW91czwv
a2V5d29yZD48a2V5d29yZD5yaEJNUC0yID0gcmVjb21iaW5hbnQgaHVtYW4gYm9uZSBtb3JwaG9n
ZW5ldGljIHByb3RlaW4tMjwva2V5d29yZD48a2V5d29yZD5zcG9uZHlsb2xpc3RoZXNpczwva2V5
d29yZD48L2tleXdvcmRzPjxkYXRlcz48eWVhcj4yMDE3PC95ZWFyPjxwdWItZGF0ZXM+PGRhdGU+
QXByPC9kYXRlPjwvcHViLWRhdGVzPjwvZGF0ZXM+PGlzYm4+MTU0Ny01NjQ2PC9pc2JuPjxhY2Nl
c3Npb24tbnVtPjI4MDA5MjIzPC9hY2Nlc3Npb24tbnVtPjx1cmxzPjwvdXJscz48ZWxlY3Ryb25p
Yy1yZXNvdXJjZS1udW0+MTAuMzE3MS8yMDE2Ljkuc3BpbmUxNjM3NTwvZWxlY3Ryb25pYy1yZXNv
dXJjZS1udW0+PHJlbW90ZS1kYXRhYmFzZS1wcm92aWRlcj5OTE08L3JlbW90ZS1kYXRhYmFzZS1w
cm92aWRlcj48bGFuZ3VhZ2U+ZW5nPC9sYW5ndWFnZT48L3JlY29yZD48L0NpdGU+PENpdGU+PEF1
dGhvcj5GdTwvQXV0aG9yPjxZZWFyPjIwMTY8L1llYXI+PFJlY051bT40MDUwPC9SZWNOdW0+PHJl
Y29yZD48cmVjLW51bWJlcj40MDUwPC9yZWMtbnVtYmVyPjxmb3JlaWduLWtleXM+PGtleSBhcHA9
IkVOIiBkYi1pZD0iNXgyMndkMnI3cDIwMGFldmRkM3Z3dmRqcmZ4d3hwNXN4ZGVmIiB0aW1lc3Rh
bXA9IjE1Nzc0NDU1NjUiPjQwNTA8L2tleT48L2ZvcmVpZ24ta2V5cz48cmVmLXR5cGUgbmFtZT0i
Sm91cm5hbCBBcnRpY2xlIj4xNzwvcmVmLXR5cGU+PGNvbnRyaWJ1dG9ycz48YXV0aG9ycz48YXV0
aG9yPkZ1LCBNLiBDLjwvYXV0aG9yPjxhdXRob3I+QnVlcmJhLCBSLiBBLjwvYXV0aG9yPjxhdXRo
b3I+R3JhdWVyLCBKLiBOLjwvYXV0aG9yPjwvYXV0aG9ycz48L2NvbnRyaWJ1dG9ycz48YXV0aC1h
ZGRyZXNzPipEZXBhcnRtZW50IG9mIE9ydGhvcGFlZGljIFN1cmdlcnksIEhvc3BpdGFsIGZvciBT
cGVjaWFsIFN1cmdlcnksIE5ldyBZb3JrLCBOWWRhZ2dlckRlcGFydG1lbnQgb2YgT3J0aG9wYWVk
aWMgU3VyZ2VyeSwgVW5pdmVyc2l0eSBvZiBDYWxpZm9ybmlhLCBMb3MgQW5nZWxlcywgTG9zIEFu
Z2VsZXMsIENBZG91YmxlIGRhZ2dlckRlcGFydG1lbnQgb2YgT3J0aG9wYWVkaWNzIGFuZCBSZWhh
YmlsaXRhdGlvbiwgWWFsZSBVbml2ZXJzaXR5IFNjaG9vbCBvZiBNZWRpY2luZSwgTmV3IEhhdmVu
LCBDVC48L2F1dGgtYWRkcmVzcz48dGl0bGVzPjx0aXRsZT5QcmVvcGVyYXRpdmUgTnV0cml0aW9u
YWwgU3RhdHVzIGFzIGFuIEFkanVuY3QgUHJlZGljdG9yIG9mIE1ham9yIFBvc3RvcGVyYXRpdmUg
Q29tcGxpY2F0aW9ucyBGb2xsb3dpbmcgQW50ZXJpb3IgQ2VydmljYWwgRGlzY2VjdG9teSBhbmQg
RnVzaW9uPC90aXRsZT48c2Vjb25kYXJ5LXRpdGxlPkNsaW4gU3BpbmUgU3VyZzwvc2Vjb25kYXJ5
LXRpdGxlPjxhbHQtdGl0bGU+Q2xpbmljYWwgc3BpbmUgc3VyZ2VyeTwvYWx0LXRpdGxlPjwvdGl0
bGVzPjxwYWdlcz4xNjctNzI8L3BhZ2VzPjx2b2x1bWU+Mjk8L3ZvbHVtZT48bnVtYmVyPjQ8L251
bWJlcj48ZWRpdGlvbj4yMDE0LzEwLzE0PC9lZGl0aW9uPjxrZXl3b3Jkcz48a2V5d29yZD5BZHVs
dDwva2V5d29yZD48a2V5d29yZD5EaXNrZWN0b215LyphZHZlcnNlIGVmZmVjdHM8L2tleXdvcmQ+
PGtleXdvcmQ+RmVtYWxlPC9rZXl3b3JkPjxrZXl3b3JkPkh1bWFuczwva2V5d29yZD48a2V5d29y
ZD5IeXBvYWxidW1pbmVtaWEvYmxvb2QvZGlhZ25vc2lzPC9rZXl3b3JkPjxrZXl3b3JkPk1hbGU8
L2tleXdvcmQ+PGtleXdvcmQ+TWlkZGxlIEFnZWQ8L2tleXdvcmQ+PGtleXdvcmQ+Kk51dHJpdGlv
bmFsIFN0YXR1czwva2V5d29yZD48a2V5d29yZD5QcmVvcGVyYXRpdmUgUGVyaW9kPC9rZXl3b3Jk
PjxrZXl3b3JkPlJldHJvc3BlY3RpdmUgU3R1ZGllczwva2V5d29yZD48a2V5d29yZD5SaXNrIEZh
Y3RvcnM8L2tleXdvcmQ+PGtleXdvcmQ+U2VydW0gQWxidW1pbi9hbmFseXNpczwva2V5d29yZD48
a2V5d29yZD5TcGluYWwgRnVzaW9uLyphZHZlcnNlIGVmZmVjdHM8L2tleXdvcmQ+PGtleXdvcmQ+
VHJlYXRtZW50IE91dGNvbWU8L2tleXdvcmQ+PC9rZXl3b3Jkcz48ZGF0ZXM+PHllYXI+MjAxNjwv
eWVhcj48cHViLWRhdGVzPjxkYXRlPk1heTwvZGF0ZT48L3B1Yi1kYXRlcz48L2RhdGVzPjxpc2Ju
PjIzODAtMDE4NjwvaXNibj48YWNjZXNzaW9uLW51bT4yNTMxMDM5MDwvYWNjZXNzaW9uLW51bT48
dXJscz48L3VybHM+PGVsZWN0cm9uaWMtcmVzb3VyY2UtbnVtPjEwLjEwOTcvYnNkLjAwMDAwMDAw
MDAwMDAxODE8L2VsZWN0cm9uaWMtcmVzb3VyY2UtbnVtPjxyZW1vdGUtZGF0YWJhc2UtcHJvdmlk
ZXI+TkxNPC9yZW1vdGUtZGF0YWJhc2UtcHJvdmlkZXI+PGxhbmd1YWdlPmVuZzwvbGFuZ3VhZ2U+
PC9yZWNvcmQ+PC9DaXRlPjxDaXRlPjxBdXRob3I+R3VhbjwvQXV0aG9yPjxZZWFyPjIwMTc8L1ll
YXI+PFJlY051bT41NzY5PC9SZWNOdW0+PHJlY29yZD48cmVjLW51bWJlcj41NzY5PC9yZWMtbnVt
YmVyPjxmb3JlaWduLWtleXM+PGtleSBhcHA9IkVOIiBkYi1pZD0iNXgyMndkMnI3cDIwMGFldmRk
M3Z3dmRqcmZ4d3hwNXN4ZGVmIiB0aW1lc3RhbXA9IjE1Nzc0NDU1NjUiPjU3Njk8L2tleT48L2Zv
cmVpZ24ta2V5cz48cmVmLXR5cGUgbmFtZT0iSm91cm5hbCBBcnRpY2xlIj4xNzwvcmVmLXR5cGU+
PGNvbnRyaWJ1dG9ycz48YXV0aG9ycz48YXV0aG9yPkd1YW4sIEouPC9hdXRob3I+PGF1dGhvcj5D
b2xlLCBDLiBELjwvYXV0aG9yPjxhdXRob3I+U2NobWlkdCwgTS4gSC48L2F1dGhvcj48YXV0aG9y
PkRhaWxleSwgQS4gVC48L2F1dGhvcj48L2F1dGhvcnM+PC9jb250cmlidXRvcnM+PGF1dGgtYWRk
cmVzcz5EZXBhcnRtZW50IG9mIE5ldXJvc3VyZ2VyeSwgQ2xpbmljYWwgTmV1cm9zY2llbmNlcyBD
ZW50ZXIsIFVuaXZlcnNpdHkgb2YgVXRhaCwgU2FsdCBMYWtlIENpdHksIFV0YWg7IGFuZC4mI3hE
O0RlcGFydG1lbnQgb2YgTmV1cm9zdXJnZXJ5LCBXZXN0Y2hlc3RlciBNZWRpY2FsIENlbnRlciwg
VmFsaGFsbGEsIE5ldyBZb3JrLjwvYXV0aC1hZGRyZXNzPjx0aXRsZXM+PHRpdGxlPlV0aWxpdHkg
b2YgaW50cmFvcGVyYXRpdmUgcm90YXRpb25hbCB0aHJvbWJvZWxhc3RvbWV0cnkgaW4gdGhvcmFj
b2x1bWJhciBkZWZvcm1pdHkgc3VyZ2VyeTwvdGl0bGU+PHNlY29uZGFyeS10aXRsZT5KIE5ldXJv
c3VyZyBTcGluZTwvc2Vjb25kYXJ5LXRpdGxlPjxhbHQtdGl0bGU+Sm91cm5hbCBvZiBuZXVyb3N1
cmdlcnkuIFNwaW5lPC9hbHQtdGl0bGU+PC90aXRsZXM+PHBhZ2VzPjUyOC01MzM8L3BhZ2VzPjx2
b2x1bWU+Mjc8L3ZvbHVtZT48bnVtYmVyPjU8L251bWJlcj48ZWRpdGlvbj4yMDE3LzA5LzAyPC9l
ZGl0aW9uPjxrZXl3b3Jkcz48a2V5d29yZD5BZ2VkPC9rZXl3b3JkPjxrZXl3b3JkPkJsb29kIExv
c3MsIFN1cmdpY2FsL3ByZXZlbnRpb24gJmFtcDsgY29udHJvbDwva2V5d29yZD48a2V5d29yZD5C
bG9vZCBUcmFuc2Z1c2lvbjwva2V5d29yZD48a2V5d29yZD5DYXNlLUNvbnRyb2wgU3R1ZGllczwv
a2V5d29yZD48a2V5d29yZD5GZW1hbGU8L2tleXdvcmQ+PGtleXdvcmQ+SHVtYW5zPC9rZXl3b3Jk
PjxrZXl3b3JkPkxpbmVhciBNb2RlbHM8L2tleXdvcmQ+PGtleXdvcmQ+THVtYmFyIFZlcnRlYnJh
ZS8qc3VyZ2VyeTwva2V5d29yZD48a2V5d29yZD5NYWxlPC9rZXl3b3JkPjxrZXl3b3JkPk1pZGRs
ZSBBZ2VkPC9rZXl3b3JkPjxrZXl3b3JkPipNb25pdG9yaW5nLCBJbnRyYW9wZXJhdGl2ZS9tZXRo
b2RzPC9rZXl3b3JkPjxrZXl3b3JkPk9zdGVvdG9teTwva2V5d29yZD48a2V5d29yZD5Qcm9zcGVj
dGl2ZSBTdHVkaWVzPC9rZXl3b3JkPjxrZXl3b3JkPlJldHJvc3BlY3RpdmUgU3R1ZGllczwva2V5
d29yZD48a2V5d29yZD5TcGluYWwgQ3VydmF0dXJlcy8qc3VyZ2VyeTwva2V5d29yZD48a2V5d29y
ZD5TcGluYWwgRnVzaW9uPC9rZXl3b3JkPjxrZXl3b3JkPlRob3JhY2ljIFZlcnRlYnJhZS8qc3Vy
Z2VyeTwva2V5d29yZD48a2V5d29yZD4qVGhyb21iZWxhc3RvZ3JhcGh5L21ldGhvZHM8L2tleXdv
cmQ+PGtleXdvcmQ+Qk1JID0gYm9keSBtYXNzIGluZGV4PC9rZXl3b3JkPjxrZXl3b3JkPkZGUCA9
IGZyZXNoLWZyb3plbiBwbGFzbWE8L2tleXdvcmQ+PGtleXdvcmQ+SU5SID0gaW50ZXJuYXRpb25h
bCBub3JtYWxpemVkIHJhdGlvPC9rZXl3b3JkPjxrZXl3b3JkPlBSQkMgPSBwYWNrZWQgcmVkIGJs
b29kIGNlbGw8L2tleXdvcmQ+PGtleXdvcmQ+Uk9URU0gPSByb3RhdGlvbmFsIHRocm9tYm9lbGFz
dG9tZXRyeTwva2V5d29yZD48a2V5d29yZD5UWEEgPSB0cmFuZXhhbWljIGFjaWQ8L2tleXdvcmQ+
PGtleXdvcmQ+Ymxvb2QgcHJvZHVjdCBtYW5hZ2VtZW50PC9rZXl3b3JkPjxrZXl3b3JkPmNvYWd1
bGF0aW9uIHRlc3Rpbmc8L2tleXdvcmQ+PGtleXdvcmQ+cm90YXRpb25hbCB0aHJvbWJvZWxhc3Rv
bWV0cnk8L2tleXdvcmQ+PGtleXdvcmQ+c3BpbmUgc3VyZ2VyeTwva2V5d29yZD48a2V5d29yZD50
aG9yYWNvbHVtYmFyIGRlZm9ybWl0eTwva2V5d29yZD48L2tleXdvcmRzPjxkYXRlcz48eWVhcj4y
MDE3PC95ZWFyPjxwdWItZGF0ZXM+PGRhdGU+Tm92PC9kYXRlPjwvcHViLWRhdGVzPjwvZGF0ZXM+
PGlzYm4+MTU0Ny01NjQ2PC9pc2JuPjxhY2Nlc3Npb24tbnVtPjI4ODYyNTcxPC9hY2Nlc3Npb24t
bnVtPjx1cmxzPjwvdXJscz48ZWxlY3Ryb25pYy1yZXNvdXJjZS1udW0+MTAuMzE3MS8yMDE3LjUu
c3BpbmUxNzg4PC9lbGVjdHJvbmljLXJlc291cmNlLW51bT48cmVtb3RlLWRhdGFiYXNlLXByb3Zp
ZGVyPk5MTTwvcmVtb3RlLWRhdGFiYXNlLXByb3ZpZGVyPjxsYW5ndWFnZT5lbmc8L2xhbmd1YWdl
PjwvcmVjb3JkPjwvQ2l0ZT48L0VuZE5vdGU+AG==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sidRPr="005E16E7">
              <w:rPr>
                <w:rFonts w:ascii="Arial" w:eastAsia="Times New Roman" w:hAnsi="Arial" w:cs="Arial"/>
                <w:sz w:val="18"/>
                <w:szCs w:val="18"/>
              </w:rPr>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10" w:tooltip="Adogwa, 2015 #5831" w:history="1">
              <w:r w:rsidR="00987901">
                <w:rPr>
                  <w:rFonts w:ascii="Arial" w:eastAsia="Times New Roman" w:hAnsi="Arial" w:cs="Arial"/>
                  <w:noProof/>
                  <w:sz w:val="18"/>
                  <w:szCs w:val="18"/>
                </w:rPr>
                <w:t>10-14</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r w:rsidR="00085028" w:rsidRPr="005E16E7">
              <w:rPr>
                <w:rFonts w:ascii="Arial" w:eastAsia="Times New Roman" w:hAnsi="Arial" w:cs="Arial"/>
                <w:sz w:val="18"/>
                <w:szCs w:val="18"/>
              </w:rPr>
              <w:t xml:space="preserve"> </w:t>
            </w:r>
          </w:p>
        </w:tc>
        <w:tc>
          <w:tcPr>
            <w:tcW w:w="506" w:type="pct"/>
            <w:gridSpan w:val="2"/>
            <w:tcBorders>
              <w:top w:val="single" w:sz="6" w:space="0" w:color="000000"/>
              <w:left w:val="single" w:sz="6" w:space="0" w:color="000000"/>
              <w:bottom w:val="single" w:sz="6" w:space="0" w:color="000000"/>
              <w:right w:val="single" w:sz="6" w:space="0" w:color="000000"/>
            </w:tcBorders>
            <w:hideMark/>
          </w:tcPr>
          <w:p w14:paraId="5A158E6A" w14:textId="77777777" w:rsidR="00085028"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322" w:type="pct"/>
            <w:gridSpan w:val="2"/>
            <w:tcBorders>
              <w:top w:val="single" w:sz="6" w:space="0" w:color="000000"/>
              <w:left w:val="single" w:sz="6" w:space="0" w:color="000000"/>
              <w:bottom w:val="single" w:sz="6" w:space="0" w:color="000000"/>
              <w:right w:val="single" w:sz="6" w:space="0" w:color="000000"/>
            </w:tcBorders>
            <w:hideMark/>
          </w:tcPr>
          <w:p w14:paraId="080556A0" w14:textId="77777777" w:rsidR="00085028"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366" w:type="pct"/>
            <w:gridSpan w:val="2"/>
            <w:tcBorders>
              <w:top w:val="single" w:sz="6" w:space="0" w:color="000000"/>
              <w:left w:val="single" w:sz="6" w:space="0" w:color="000000"/>
              <w:bottom w:val="single" w:sz="6" w:space="0" w:color="000000"/>
              <w:right w:val="single" w:sz="6" w:space="0" w:color="000000"/>
            </w:tcBorders>
            <w:hideMark/>
          </w:tcPr>
          <w:p w14:paraId="4FD8E1A2" w14:textId="77777777" w:rsidR="00085028"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444" w:type="pct"/>
            <w:gridSpan w:val="2"/>
            <w:tcBorders>
              <w:top w:val="single" w:sz="6" w:space="0" w:color="000000"/>
              <w:left w:val="single" w:sz="6" w:space="0" w:color="000000"/>
              <w:bottom w:val="single" w:sz="6" w:space="0" w:color="000000"/>
              <w:right w:val="single" w:sz="6" w:space="0" w:color="000000"/>
            </w:tcBorders>
            <w:hideMark/>
          </w:tcPr>
          <w:p w14:paraId="4E54F5D1" w14:textId="77777777" w:rsidR="00085028"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18" w:type="pct"/>
            <w:gridSpan w:val="2"/>
            <w:tcBorders>
              <w:top w:val="single" w:sz="6" w:space="0" w:color="000000"/>
              <w:left w:val="single" w:sz="6" w:space="0" w:color="000000"/>
              <w:bottom w:val="single" w:sz="6" w:space="0" w:color="000000"/>
              <w:right w:val="single" w:sz="6" w:space="0" w:color="000000"/>
            </w:tcBorders>
            <w:hideMark/>
          </w:tcPr>
          <w:p w14:paraId="2C673755" w14:textId="77777777" w:rsidR="00085028"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98" w:type="pct"/>
            <w:gridSpan w:val="2"/>
            <w:tcBorders>
              <w:top w:val="single" w:sz="6" w:space="0" w:color="000000"/>
              <w:left w:val="single" w:sz="6" w:space="0" w:color="000000"/>
              <w:bottom w:val="single" w:sz="6" w:space="0" w:color="000000"/>
              <w:right w:val="single" w:sz="6" w:space="0" w:color="000000"/>
            </w:tcBorders>
            <w:hideMark/>
          </w:tcPr>
          <w:p w14:paraId="0EC27AA5" w14:textId="77777777" w:rsidR="00085028"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publication bias strongly suspected</w:t>
            </w:r>
            <w:r w:rsidRPr="005E16E7">
              <w:rPr>
                <w:rFonts w:ascii="Arial" w:eastAsia="Times New Roman" w:hAnsi="Arial" w:cs="Arial"/>
                <w:sz w:val="18"/>
                <w:szCs w:val="18"/>
              </w:rPr>
              <w:br/>
              <w:t>strong association</w:t>
            </w:r>
            <w:r w:rsidRPr="005E16E7">
              <w:rPr>
                <w:rFonts w:ascii="Arial" w:eastAsia="Times New Roman" w:hAnsi="Arial" w:cs="Arial"/>
                <w:sz w:val="18"/>
                <w:szCs w:val="18"/>
              </w:rPr>
              <w:br/>
              <w:t>all plausible residual confounding would reduce the demonstrated effect</w:t>
            </w:r>
            <w:r w:rsidRPr="005E16E7">
              <w:rPr>
                <w:rFonts w:ascii="Arial" w:eastAsia="Times New Roman" w:hAnsi="Arial" w:cs="Arial"/>
                <w:sz w:val="18"/>
                <w:szCs w:val="18"/>
              </w:rPr>
              <w:br/>
              <w:t xml:space="preserve">dose response gradient </w:t>
            </w:r>
          </w:p>
        </w:tc>
        <w:tc>
          <w:tcPr>
            <w:tcW w:w="220" w:type="pct"/>
            <w:tcBorders>
              <w:top w:val="single" w:sz="6" w:space="0" w:color="000000"/>
              <w:left w:val="single" w:sz="6" w:space="0" w:color="000000"/>
              <w:bottom w:val="single" w:sz="6" w:space="0" w:color="000000"/>
              <w:right w:val="single" w:sz="6" w:space="0" w:color="000000"/>
            </w:tcBorders>
            <w:hideMark/>
          </w:tcPr>
          <w:p w14:paraId="55E7B959" w14:textId="183CE403" w:rsidR="00085028"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w:t>
            </w:r>
          </w:p>
        </w:tc>
        <w:tc>
          <w:tcPr>
            <w:tcW w:w="398" w:type="pct"/>
            <w:gridSpan w:val="2"/>
            <w:tcBorders>
              <w:top w:val="single" w:sz="6" w:space="0" w:color="000000"/>
              <w:left w:val="single" w:sz="6" w:space="0" w:color="000000"/>
              <w:bottom w:val="single" w:sz="6" w:space="0" w:color="000000"/>
              <w:right w:val="single" w:sz="6" w:space="0" w:color="000000"/>
            </w:tcBorders>
            <w:hideMark/>
          </w:tcPr>
          <w:p w14:paraId="35BE6805" w14:textId="44A6F54E" w:rsidR="00085028"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748 </w:t>
            </w:r>
          </w:p>
        </w:tc>
        <w:tc>
          <w:tcPr>
            <w:tcW w:w="643" w:type="pct"/>
            <w:gridSpan w:val="3"/>
            <w:tcBorders>
              <w:top w:val="single" w:sz="6" w:space="0" w:color="000000"/>
              <w:left w:val="single" w:sz="6" w:space="0" w:color="000000"/>
              <w:bottom w:val="single" w:sz="6" w:space="0" w:color="000000"/>
              <w:right w:val="single" w:sz="6" w:space="0" w:color="000000"/>
            </w:tcBorders>
            <w:hideMark/>
          </w:tcPr>
          <w:p w14:paraId="64A955BD" w14:textId="6BFA3B11" w:rsidR="00085028" w:rsidRPr="005E16E7" w:rsidRDefault="00085028" w:rsidP="0028780E">
            <w:pPr>
              <w:spacing w:line="276" w:lineRule="auto"/>
              <w:jc w:val="center"/>
              <w:rPr>
                <w:rFonts w:ascii="Arial" w:eastAsia="Times New Roman" w:hAnsi="Arial" w:cs="Arial"/>
                <w:sz w:val="18"/>
                <w:szCs w:val="18"/>
              </w:rPr>
            </w:pPr>
            <w:r w:rsidRPr="005E16E7">
              <w:rPr>
                <w:rStyle w:val="cell-value"/>
                <w:rFonts w:ascii="Arial" w:eastAsia="Times New Roman" w:hAnsi="Arial" w:cs="Arial"/>
                <w:sz w:val="18"/>
                <w:szCs w:val="18"/>
              </w:rPr>
              <w:t xml:space="preserve">2040 </w:t>
            </w:r>
          </w:p>
        </w:tc>
        <w:tc>
          <w:tcPr>
            <w:tcW w:w="491" w:type="pct"/>
            <w:gridSpan w:val="2"/>
            <w:tcBorders>
              <w:top w:val="single" w:sz="6" w:space="0" w:color="000000"/>
              <w:left w:val="single" w:sz="6" w:space="0" w:color="000000"/>
              <w:bottom w:val="single" w:sz="6" w:space="0" w:color="000000"/>
              <w:right w:val="single" w:sz="6" w:space="0" w:color="000000"/>
            </w:tcBorders>
            <w:hideMark/>
          </w:tcPr>
          <w:p w14:paraId="12877D2B" w14:textId="7EAB8532" w:rsidR="00085028" w:rsidRPr="005E16E7" w:rsidRDefault="00085028"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MODERATE</w:t>
            </w:r>
          </w:p>
        </w:tc>
        <w:tc>
          <w:tcPr>
            <w:tcW w:w="378" w:type="pct"/>
            <w:tcBorders>
              <w:top w:val="single" w:sz="6" w:space="0" w:color="000000"/>
              <w:left w:val="single" w:sz="6" w:space="0" w:color="000000"/>
              <w:bottom w:val="single" w:sz="6" w:space="0" w:color="000000"/>
              <w:right w:val="single" w:sz="6" w:space="0" w:color="000000"/>
            </w:tcBorders>
            <w:hideMark/>
          </w:tcPr>
          <w:p w14:paraId="72D993A4" w14:textId="3C2DB93A" w:rsidR="00085028" w:rsidRPr="005E16E7" w:rsidRDefault="0008502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w:t>
            </w:r>
            <w:r w:rsidRPr="005E16E7">
              <w:rPr>
                <w:rFonts w:ascii="Arial" w:hAnsi="Arial" w:cs="Arial"/>
                <w:sz w:val="18"/>
                <w:szCs w:val="18"/>
              </w:rPr>
              <w:t>mportant</w:t>
            </w:r>
          </w:p>
        </w:tc>
      </w:tr>
      <w:tr w:rsidR="00CB186B" w:rsidRPr="005E16E7" w14:paraId="4A1AB918" w14:textId="77777777" w:rsidTr="00CB186B">
        <w:trPr>
          <w:divId w:val="269363230"/>
          <w:cantSplit/>
        </w:trPr>
        <w:tc>
          <w:tcPr>
            <w:tcW w:w="5000" w:type="pct"/>
            <w:gridSpan w:val="22"/>
            <w:shd w:val="clear" w:color="auto" w:fill="FFFFFF"/>
            <w:tcMar>
              <w:top w:w="75" w:type="dxa"/>
              <w:left w:w="100" w:type="dxa"/>
              <w:bottom w:w="100" w:type="dxa"/>
              <w:right w:w="100" w:type="dxa"/>
            </w:tcMar>
            <w:vAlign w:val="center"/>
            <w:hideMark/>
          </w:tcPr>
          <w:p w14:paraId="1A741B5A" w14:textId="77777777" w:rsidR="00AB13E4" w:rsidRPr="005E16E7" w:rsidRDefault="00AB13E4" w:rsidP="0028780E">
            <w:pPr>
              <w:spacing w:line="276" w:lineRule="auto"/>
              <w:rPr>
                <w:rStyle w:val="label"/>
                <w:rFonts w:ascii="Arial" w:eastAsia="Times New Roman" w:hAnsi="Arial" w:cs="Arial"/>
                <w:b/>
                <w:bCs/>
                <w:color w:val="000000"/>
                <w:sz w:val="18"/>
                <w:szCs w:val="18"/>
              </w:rPr>
            </w:pPr>
          </w:p>
          <w:p w14:paraId="028F2F6A" w14:textId="478D7FFE" w:rsidR="00CB186B" w:rsidRPr="005E16E7" w:rsidRDefault="00CB186B"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Reported Economic Financial Outcomes- including readmission rates</w:t>
            </w:r>
          </w:p>
        </w:tc>
      </w:tr>
      <w:tr w:rsidR="00987901" w:rsidRPr="005E16E7" w14:paraId="5BC58F3D" w14:textId="77777777" w:rsidTr="00F55CD9">
        <w:trPr>
          <w:divId w:val="269363230"/>
          <w:cantSplit/>
        </w:trPr>
        <w:tc>
          <w:tcPr>
            <w:tcW w:w="216" w:type="pct"/>
            <w:tcBorders>
              <w:top w:val="single" w:sz="6" w:space="0" w:color="000000"/>
              <w:left w:val="single" w:sz="6" w:space="0" w:color="000000"/>
              <w:bottom w:val="single" w:sz="6" w:space="0" w:color="000000"/>
              <w:right w:val="single" w:sz="6" w:space="0" w:color="000000"/>
            </w:tcBorders>
            <w:hideMark/>
          </w:tcPr>
          <w:p w14:paraId="7E3BA16A" w14:textId="4E6F210B" w:rsidR="00F55CD9" w:rsidRPr="005E16E7" w:rsidRDefault="00F55CD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4 </w:t>
            </w:r>
            <w:r w:rsidRPr="005E16E7">
              <w:rPr>
                <w:rFonts w:ascii="Arial" w:eastAsia="Times New Roman" w:hAnsi="Arial" w:cs="Arial"/>
                <w:sz w:val="18"/>
                <w:szCs w:val="18"/>
              </w:rPr>
              <w:fldChar w:fldCharType="begin">
                <w:fldData xml:space="preserve">PEVuZE5vdGU+PENpdGU+PEF1dGhvcj5KZXZzZXZhcjwvQXV0aG9yPjxZZWFyPjE5OTM8L1llYXI+
PFJlY051bT40MTMxPC9SZWNOdW0+PERpc3BsYXlUZXh0PigxNS0xOCk8L0Rpc3BsYXlUZXh0Pjxy
ZWNvcmQ+PHJlYy1udW1iZXI+NDEzMTwvcmVjLW51bWJlcj48Zm9yZWlnbi1rZXlzPjxrZXkgYXBw
PSJFTiIgZGItaWQ9IjV4MjJ3ZDJyN3AyMDBhZXZkZDN2d3ZkanJmeHd4cDVzeGRlZiIgdGltZXN0
YW1wPSIxNTc3NDQ1NTY1Ij40MTMxPC9rZXk+PC9mb3JlaWduLWtleXM+PHJlZi10eXBlIG5hbWU9
IkpvdXJuYWwgQXJ0aWNsZSI+MTc8L3JlZi10eXBlPjxjb250cmlidXRvcnM+PGF1dGhvcnM+PGF1
dGhvcj5KZXZzZXZhciwgRC4gUy48L2F1dGhvcj48YXV0aG9yPkthcmxpbiwgTC4gSS48L2F1dGhv
cj48L2F1dGhvcnM+PC9jb250cmlidXRvcnM+PGF1dGgtYWRkcmVzcz5EZXBhcnRtZW50IG9mIE9y
dGhvcGFlZGljcywgTmV3IEVuZ2xhbmQgTWVkaWNhbCBDZW50ZXIsIEJvc3RvbiwgTWFzc2FjaHVz
ZXR0cyAwMjExMS48L2F1dGgtYWRkcmVzcz48dGl0bGVzPjx0aXRsZT5UaGUgcmVsYXRpb25zaGlw
IGJldHdlZW4gcHJlb3BlcmF0aXZlIG51dHJpdGlvbmFsIHN0YXR1cyBhbmQgY29tcGxpY2F0aW9u
cyBhZnRlciBhbiBvcGVyYXRpb24gZm9yIHNjb2xpb3NpcyBpbiBwYXRpZW50cyB3aG8gaGF2ZSBj
ZXJlYnJhbCBwYWxzeTwvdGl0bGU+PHNlY29uZGFyeS10aXRsZT5KIEJvbmUgSm9pbnQgU3VyZyBB
bTwvc2Vjb25kYXJ5LXRpdGxlPjxhbHQtdGl0bGU+VGhlIEpvdXJuYWwgb2YgYm9uZSBhbmQgam9p
bnQgc3VyZ2VyeS4gQW1lcmljYW4gdm9sdW1lPC9hbHQtdGl0bGU+PC90aXRsZXM+PHBhZ2VzPjg4
MC00PC9wYWdlcz48dm9sdW1lPjc1PC92b2x1bWU+PG51bWJlcj42PC9udW1iZXI+PGVkaXRpb24+
MTk5My8wNi8wMTwvZWRpdGlvbj48a2V5d29yZHM+PGtleXdvcmQ+QWRvbGVzY2VudDwva2V5d29y
ZD48a2V5d29yZD5BZHVsdDwva2V5d29yZD48a2V5d29yZD5CbG9vZCBDZWxsIENvdW50PC9rZXl3
b3JkPjxrZXl3b3JkPkNlcmVicmFsIFBhbHN5Lypjb21wbGljYXRpb25zPC9rZXl3b3JkPjxrZXl3
b3JkPkNoaWxkPC9rZXl3b3JkPjxrZXl3b3JkPkh1bWFuczwva2V5d29yZD48a2V5d29yZD5MZW5n
dGggb2YgU3RheTwva2V5d29yZD48a2V5d29yZD5OdXRyaXRpb24gRGlzb3JkZXJzL2Jsb29kLypj
b21wbGljYXRpb25zPC9rZXl3b3JkPjxrZXl3b3JkPlBuZXVtb25pYS9ldGlvbG9neTwva2V5d29y
ZD48a2V5d29yZD4qUG9zdG9wZXJhdGl2ZSBDb21wbGljYXRpb25zPC9rZXl3b3JkPjxrZXl3b3Jk
PlJldHJvc3BlY3RpdmUgU3R1ZGllczwva2V5d29yZD48a2V5d29yZD5SaXNrIEZhY3RvcnM8L2tl
eXdvcmQ+PGtleXdvcmQ+U2NvbGlvc2lzL2NvbXBsaWNhdGlvbnMvKnN1cmdlcnk8L2tleXdvcmQ+
PGtleXdvcmQ+U2VydW0gQWxidW1pbi9hbmFseXNpczwva2V5d29yZD48a2V5d29yZD5TcGluYWwg
RnVzaW9uPC9rZXl3b3JkPjxrZXl3b3JkPlVyaW5hcnkgVHJhY3QgSW5mZWN0aW9ucy9ldGlvbG9n
eTwva2V5d29yZD48L2tleXdvcmRzPjxkYXRlcz48eWVhcj4xOTkzPC95ZWFyPjxwdWItZGF0ZXM+
PGRhdGU+SnVuPC9kYXRlPjwvcHViLWRhdGVzPjwvZGF0ZXM+PGlzYm4+MDAyMS05MzU1IChQcmlu
dCkmI3hEOzAwMjEtOTM1NTwvaXNibj48YWNjZXNzaW9uLW51bT44MzE0ODI3PC9hY2Nlc3Npb24t
bnVtPjx1cmxzPjwvdXJscz48cmVtb3RlLWRhdGFiYXNlLXByb3ZpZGVyPk5MTTwvcmVtb3RlLWRh
dGFiYXNlLXByb3ZpZGVyPjxsYW5ndWFnZT5lbmc8L2xhbmd1YWdlPjwvcmVjb3JkPjwvQ2l0ZT48
Q2l0ZT48QXV0aG9yPlBoYW48L0F1dGhvcj48WWVhcj4yMDE4PC9ZZWFyPjxSZWNOdW0+NDAyMDwv
UmVjTnVtPjxyZWNvcmQ+PHJlYy1udW1iZXI+NDAyMDwvcmVjLW51bWJlcj48Zm9yZWlnbi1rZXlz
PjxrZXkgYXBwPSJFTiIgZGItaWQ9IjV4MjJ3ZDJyN3AyMDBhZXZkZDN2d3ZkanJmeHd4cDVzeGRl
ZiIgdGltZXN0YW1wPSIxNTc3NDQ1NTY0Ij40MDIwPC9rZXk+PC9mb3JlaWduLWtleXM+PHJlZi10
eXBlIG5hbWU9IkpvdXJuYWwgQXJ0aWNsZSI+MTc8L3JlZi10eXBlPjxjb250cmlidXRvcnM+PGF1
dGhvcnM+PGF1dGhvcj5QaGFuLCBLLjwvYXV0aG9yPjxhdXRob3I+S2ltLCBKLiBTLjwvYXV0aG9y
PjxhdXRob3I+WHUsIEouPC9hdXRob3I+PGF1dGhvcj5EaSBDYXB1YSwgSi48L2F1dGhvcj48YXV0
aG9yPkxlZSwgTi4gSi48L2F1dGhvcj48YXV0aG9yPktvdGhhcmksIFAuPC9hdXRob3I+PGF1dGhv
cj5WaWcsIEsuIFMuPC9hdXRob3I+PGF1dGhvcj5Eb3dkZWxsLCBKLjwvYXV0aG9yPjxhdXRob3I+
Q2hvLCBTLiBLLjwvYXV0aG9yPjwvYXV0aG9ycz48L2NvbnRyaWJ1dG9ycz48YXV0aC1hZGRyZXNz
PlVuaXZlcnNpdHkgb2YgTmV3IFNvdXRoIFdhbGVzLCBTeWRuZXksIE5ldyBTb3V0aCBXYWxlcywg
QXVzdHJhbGlhLiYjeEQ7UHJpbmNlIG9mIFdhbGVzIFByaXZhdGUgSG9zcGl0YWwsIFN5ZG5leSwg
TmV3IFNvdXRoIFdhbGVzLCBBdXN0cmFsaWEuJiN4RDtJY2FobiBTY2hvb2wgb2YgTWVkaWNpbmUg
YXQgTW91bnQgU2luYWksIE5ldyBZb3JrIE5ZLCBVU0EuPC9hdXRoLWFkZHJlc3M+PHRpdGxlcz48
dGl0bGU+TnV0cml0aW9uYWwgSW5zdWZmaWNpZW5jeSBhcyBhIFByZWRpY3RvciBmb3IgQWR2ZXJz
ZSBPdXRjb21lcyBpbiBBZHVsdCBTcGluYWwgRGVmb3JtaXR5IFN1cmdlcnk8L3RpdGxlPjxzZWNv
bmRhcnktdGl0bGU+R2xvYmFsIFNwaW5lIEo8L3NlY29uZGFyeS10aXRsZT48YWx0LXRpdGxlPkds
b2JhbCBzcGluZSBqb3VybmFsPC9hbHQtdGl0bGU+PC90aXRsZXM+PHBhZ2VzPjE2NC0xNzE8L3Bh
Z2VzPjx2b2x1bWU+ODwvdm9sdW1lPjxudW1iZXI+MjwvbnVtYmVyPjxlZGl0aW9uPjIwMTgvMDQv
MTg8L2VkaXRpb24+PGtleXdvcmRzPjxrZXl3b3JkPkFjczwva2V5d29yZD48a2V5d29yZD5Oc3Fp
cDwva2V5d29yZD48a2V5d29yZD5hZHVsdCBzcGluYWwgZGVmb3JtaXR5PC9rZXl3b3JkPjxrZXl3
b3JkPmNvbXBsaWNhdGlvbnM8L2tleXdvcmQ+PGtleXdvcmQ+ZnVzaW9uPC9rZXl3b3JkPjxrZXl3
b3JkPmh5cG9hbGJ1bWluZW1pYTwva2V5d29yZD48a2V5d29yZD5pbnN1ZmZpY2llbmN5PC9rZXl3
b3JkPjxrZXl3b3JkPm1hbG51dHJpdGlvbjwva2V5d29yZD48a2V5d29yZD5tb3J0YWxpdHk8L2tl
eXdvcmQ+PGtleXdvcmQ+bnV0cmllbnQ8L2tleXdvcmQ+PGtleXdvcmQ+Y29uZmxpY3RzIG9mIGlu
dGVyZXN0IHdpdGggcmVzcGVjdCB0byB0aGUgcmVzZWFyY2gsIGF1dGhvcnNoaXAsIGFuZC9vcjwv
a2V5d29yZD48a2V5d29yZD5wdWJsaWNhdGlvbiBvZiB0aGlzIGFydGljbGUuPC9rZXl3b3JkPjwv
a2V5d29yZHM+PGRhdGVzPjx5ZWFyPjIwMTg8L3llYXI+PHB1Yi1kYXRlcz48ZGF0ZT5BcHI8L2Rh
dGU+PC9wdWItZGF0ZXM+PC9kYXRlcz48aXNibj4yMTkyLTU2ODIgKFByaW50KSYjeEQ7MjE5Mi01
NjgyPC9pc2JuPjxhY2Nlc3Npb24tbnVtPjI5NjYyNzQ3PC9hY2Nlc3Npb24tbnVtPjx1cmxzPjwv
dXJscz48Y3VzdG9tMj5QTUM1ODk4NjczPC9jdXN0b20yPjxlbGVjdHJvbmljLXJlc291cmNlLW51
bT4xMC4xMTc3LzIxOTI1NjgyMTc3MDg3Nzc8L2VsZWN0cm9uaWMtcmVzb3VyY2UtbnVtPjxyZW1v
dGUtZGF0YWJhc2UtcHJvdmlkZXI+TkxNPC9yZW1vdGUtZGF0YWJhc2UtcHJvdmlkZXI+PGxhbmd1
YWdlPmVuZzwvbGFuZ3VhZ2U+PC9yZWNvcmQ+PC9DaXRlPjxDaXRlPjxBdXRob3I+U2FsdmV0dGk8
L0F1dGhvcj48WWVhcj4yMDE1PC9ZZWFyPjxSZWNOdW0+NDA0MzwvUmVjTnVtPjxyZWNvcmQ+PHJl
Yy1udW1iZXI+NDA0MzwvcmVjLW51bWJlcj48Zm9yZWlnbi1rZXlzPjxrZXkgYXBwPSJFTiIgZGIt
aWQ9IjV4MjJ3ZDJyN3AyMDBhZXZkZDN2d3ZkanJmeHd4cDVzeGRlZiIgdGltZXN0YW1wPSIxNTc3
NDQ1NTY1Ij40MDQzPC9rZXk+PC9mb3JlaWduLWtleXM+PHJlZi10eXBlIG5hbWU9IkpvdXJuYWwg
QXJ0aWNsZSI+MTc8L3JlZi10eXBlPjxjb250cmlidXRvcnM+PGF1dGhvcnM+PGF1dGhvcj5TYWx2
ZXR0aSwgRC4gSi48L2F1dGhvcj48YXV0aG9yPlRlbXBlbCwgWi4gSi48L2F1dGhvcj48YXV0aG9y
PkdhbmRob2tlLCBHLiBTLjwvYXV0aG9yPjxhdXRob3I+UGFycnksIFAuIFYuPC9hdXRob3I+PGF1
dGhvcj5HcmFuZGhpLCBSLiBNLjwvYXV0aG9yPjxhdXRob3I+S2FudGVyLCBBLiBTLjwvYXV0aG9y
PjxhdXRob3I+T2tvbmt3bywgRC4gTy48L2F1dGhvcj48L2F1dGhvcnM+PC9jb250cmlidXRvcnM+
PGF1dGgtYWRkcmVzcz5EZXBhcnRtZW50IG9mIE5ldXJvbG9naWNhbCBTdXJnZXJ5LCBVbml2ZXJz
aXR5IG9mIFBpdHRzYnVyZ2ggTWVkaWNhbCBDZW50ZXIsIFBpdHRzYnVyZ2gsIFBBIDE1MjE4LCBV
U0EuPC9hdXRoLWFkZHJlc3M+PHRpdGxlcz48dGl0bGU+UHJlb3BlcmF0aXZlIHByZWFsYnVtaW4g
bGV2ZWwgYXMgYSByaXNrIGZhY3RvciBmb3Igc3VyZ2ljYWwgc2l0ZSBpbmZlY3Rpb24gZm9sbG93
aW5nIGVsZWN0aXZlIHNwaW5lIHN1cmdlcnk8L3RpdGxlPjxzZWNvbmRhcnktdGl0bGU+U3VyZyBO
ZXVyb2wgSW50PC9zZWNvbmRhcnktdGl0bGU+PGFsdC10aXRsZT5TdXJnaWNhbCBuZXVyb2xvZ3kg
aW50ZXJuYXRpb25hbDwvYWx0LXRpdGxlPjwvdGl0bGVzPjxwYWdlcz5TNTAwLTM8L3BhZ2VzPjx2
b2x1bWU+Njwvdm9sdW1lPjxudW1iZXI+U3VwcGwgMTk8L251bWJlcj48ZWRpdGlvbj4yMDE1LzEx
LzI2PC9lZGl0aW9uPjxrZXl3b3Jkcz48a2V5d29yZD5NYWxudXRyaXRpb248L2tleXdvcmQ+PGtl
eXdvcmQ+bnV0cml0aW9uPC9rZXl3b3JkPjxrZXl3b3JkPnByZWFsYnVtaW48L2tleXdvcmQ+PGtl
eXdvcmQ+c3BpbmFsIGZ1c2lvbjwva2V5d29yZD48a2V5d29yZD5zcGluZSBzdXJnZXJ5PC9rZXl3
b3JkPjwva2V5d29yZHM+PGRhdGVzPjx5ZWFyPjIwMTU8L3llYXI+PC9kYXRlcz48aXNibj4yMjI5
LTUwOTcgKFByaW50KSYjeEQ7MjE1Mi03ODA2PC9pc2JuPjxhY2Nlc3Npb24tbnVtPjI2NjA1MTEy
PC9hY2Nlc3Npb24tbnVtPjx1cmxzPjwvdXJscz48Y3VzdG9tMj5QTUM0NjE3MDI3PC9jdXN0b20y
PjxlbGVjdHJvbmljLXJlc291cmNlLW51bT4xMC40MTAzLzIxNTItNzgwNi4xNjY4OTM8L2VsZWN0
cm9uaWMtcmVzb3VyY2UtbnVtPjxyZW1vdGUtZGF0YWJhc2UtcHJvdmlkZXI+TkxNPC9yZW1vdGUt
ZGF0YWJhc2UtcHJvdmlkZXI+PGxhbmd1YWdlPmVuZzwvbGFuZ3VhZ2U+PC9yZWNvcmQ+PC9DaXRl
PjxDaXRlPjxBdXRob3I+U2FsdmV0dGk8L0F1dGhvcj48WWVhcj4yMDE4PC9ZZWFyPjxSZWNOdW0+
NTUwPC9SZWNOdW0+PHJlY29yZD48cmVjLW51bWJlcj41NTA8L3JlYy1udW1iZXI+PGZvcmVpZ24t
a2V5cz48a2V5IGFwcD0iRU4iIGRiLWlkPSI1eDIyd2QycjdwMjAwYWV2ZGQzdnd2ZGpyZnh3eHA1
c3hkZWYiIHRpbWVzdGFtcD0iMTU3NzQ0NTU2MyI+NTUwPC9rZXk+PC9mb3JlaWduLWtleXM+PHJl
Zi10eXBlIG5hbWU9IkpvdXJuYWwgQXJ0aWNsZSI+MTc8L3JlZi10eXBlPjxjb250cmlidXRvcnM+
PGF1dGhvcnM+PGF1dGhvcj5TYWx2ZXR0aSwgRC4gSi48L2F1dGhvcj48YXV0aG9yPlRlbXBlbCwg
Wi4gSi48L2F1dGhvcj48YXV0aG9yPkdvbGRzY2htaWR0LCBFLjwvYXV0aG9yPjxhdXRob3I+Q29s
d2VsbCwgTi4gQS48L2F1dGhvcj48YXV0aG9yPkFuZ3JpbWFuLCBGLjwvYXV0aG9yPjxhdXRob3I+
UGFuY3p5a293c2tpLCBELiBNLjwvYXV0aG9yPjxhdXRob3I+QWdhcndhbCwgTi48L2F1dGhvcj48
YXV0aG9yPkthbnRlciwgQS4gUy48L2F1dGhvcj48YXV0aG9yPk9rb25rd28sIEQuIE8uPC9hdXRo
b3I+PC9hdXRob3JzPjwvY29udHJpYnV0b3JzPjxhdXRoLWFkZHJlc3M+MURlcGFydG1lbnQgb2Yg
TmV1cm9sb2dpY2FsIFN1cmdlcnksIFVuaXZlcnNpdHkgb2YgUGl0dHNidXJnaCBNZWRpY2FsIENl
bnRlciwgUGl0dHNidXJnaCwgUGVubnN5bHZhbmlhLiYjeEQ7MkRlcGFydG1lbnQgb2YgTmV1cm9s
b2dpY2FsIFN1cmdlcnksIFVuaXZlcnNpdHkgb2YgVXRhaCwgU2FsdCBMYWtlIENpdHksIFV0YWg7
IGFuZC4mI3hEOzNEZXBhcnRtZW50IG9mIE1lZGljaW5lLCBIb3NwaXRhbCBJdGFsaWFubyBkZSBC
dWVub3MgQWlyZXMsIEFyZ2VudGluYS48L2F1dGgtYWRkcmVzcz48dGl0bGVzPjx0aXRsZT5Mb3cg
cHJlb3BlcmF0aXZlIHNlcnVtIHByZWFsYnVtaW4gbGV2ZWxzIGFuZCB0aGUgcG9zdG9wZXJhdGl2
ZSBzdXJnaWNhbCBzaXRlIGluZmVjdGlvbiByaXNrIGluIGVsZWN0aXZlIHNwaW5lIHN1cmdlcnk6
IGEgY29uc2VjdXRpdmUgc2VyaWVzPC90aXRsZT48c2Vjb25kYXJ5LXRpdGxlPkogTmV1cm9zdXJn
IFNwaW5lPC9zZWNvbmRhcnktdGl0bGU+PGFsdC10aXRsZT5Kb3VybmFsIG9mIG5ldXJvc3VyZ2Vy
eS4gU3BpbmU8L2FsdC10aXRsZT48L3RpdGxlcz48cGFnZXM+NTQ5LTU1MjwvcGFnZXM+PHZvbHVt
ZT4yOTwvdm9sdW1lPjxudW1iZXI+NTwvbnVtYmVyPjxlZGl0aW9uPjIwMTgvMDcvMjg8L2VkaXRp
b24+PGtleXdvcmRzPjxrZXl3b3JkPkJNSSA9IGJvZHkgbWFzcyBpbmRleDwva2V5d29yZD48a2V5
d29yZD5TU0kgPSBzdXJnaWNhbCBzaXRlIGluZmVjdGlvbjwva2V5d29yZD48a2V5d29yZD5pbmZl
Y3Rpb24gcmlzazwva2V5d29yZD48a2V5d29yZD5udXRyaXRpb25hbCBkZWZpY2llbmN5PC9rZXl3
b3JkPjxrZXl3b3JkPnByZWFsYnVtaW48L2tleXdvcmQ+PGtleXdvcmQ+c3BpbmUgc3VyZ2VyeTwv
a2V5d29yZD48a2V5d29yZD5zdXJnaWNhbCBzaXRlIGluZmVjdGlvbnM8L2tleXdvcmQ+PC9rZXl3
b3Jkcz48ZGF0ZXM+PHllYXI+MjAxODwveWVhcj48cHViLWRhdGVzPjxkYXRlPk5vdiAxPC9kYXRl
PjwvcHViLWRhdGVzPjwvZGF0ZXM+PGlzYm4+MTU0Ny01NjQ2PC9pc2JuPjxhY2Nlc3Npb24tbnVt
PjMwMDUyMTQ5PC9hY2Nlc3Npb24tbnVtPjx1cmxzPjwvdXJscz48ZWxlY3Ryb25pYy1yZXNvdXJj
ZS1udW0+MTAuMzE3MS8yMDE4LjMuc3BpbmUxNzExODM8L2VsZWN0cm9uaWMtcmVzb3VyY2UtbnVt
PjxyZW1vdGUtZGF0YWJhc2UtcHJvdmlkZXI+TkxNPC9yZW1vdGUtZGF0YWJhc2UtcHJvdmlkZXI+
PGxhbmd1YWdlPmVuZzwvbGFuZ3VhZ2U+PC9yZWNvcmQ+PC9DaXRlPjwvRW5kTm90ZT5=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KZXZzZXZhcjwvQXV0aG9yPjxZZWFyPjE5OTM8L1llYXI+
PFJlY051bT40MTMxPC9SZWNOdW0+PERpc3BsYXlUZXh0PigxNS0xOCk8L0Rpc3BsYXlUZXh0Pjxy
ZWNvcmQ+PHJlYy1udW1iZXI+NDEzMTwvcmVjLW51bWJlcj48Zm9yZWlnbi1rZXlzPjxrZXkgYXBw
PSJFTiIgZGItaWQ9IjV4MjJ3ZDJyN3AyMDBhZXZkZDN2d3ZkanJmeHd4cDVzeGRlZiIgdGltZXN0
YW1wPSIxNTc3NDQ1NTY1Ij40MTMxPC9rZXk+PC9mb3JlaWduLWtleXM+PHJlZi10eXBlIG5hbWU9
IkpvdXJuYWwgQXJ0aWNsZSI+MTc8L3JlZi10eXBlPjxjb250cmlidXRvcnM+PGF1dGhvcnM+PGF1
dGhvcj5KZXZzZXZhciwgRC4gUy48L2F1dGhvcj48YXV0aG9yPkthcmxpbiwgTC4gSS48L2F1dGhv
cj48L2F1dGhvcnM+PC9jb250cmlidXRvcnM+PGF1dGgtYWRkcmVzcz5EZXBhcnRtZW50IG9mIE9y
dGhvcGFlZGljcywgTmV3IEVuZ2xhbmQgTWVkaWNhbCBDZW50ZXIsIEJvc3RvbiwgTWFzc2FjaHVz
ZXR0cyAwMjExMS48L2F1dGgtYWRkcmVzcz48dGl0bGVzPjx0aXRsZT5UaGUgcmVsYXRpb25zaGlw
IGJldHdlZW4gcHJlb3BlcmF0aXZlIG51dHJpdGlvbmFsIHN0YXR1cyBhbmQgY29tcGxpY2F0aW9u
cyBhZnRlciBhbiBvcGVyYXRpb24gZm9yIHNjb2xpb3NpcyBpbiBwYXRpZW50cyB3aG8gaGF2ZSBj
ZXJlYnJhbCBwYWxzeTwvdGl0bGU+PHNlY29uZGFyeS10aXRsZT5KIEJvbmUgSm9pbnQgU3VyZyBB
bTwvc2Vjb25kYXJ5LXRpdGxlPjxhbHQtdGl0bGU+VGhlIEpvdXJuYWwgb2YgYm9uZSBhbmQgam9p
bnQgc3VyZ2VyeS4gQW1lcmljYW4gdm9sdW1lPC9hbHQtdGl0bGU+PC90aXRsZXM+PHBhZ2VzPjg4
MC00PC9wYWdlcz48dm9sdW1lPjc1PC92b2x1bWU+PG51bWJlcj42PC9udW1iZXI+PGVkaXRpb24+
MTk5My8wNi8wMTwvZWRpdGlvbj48a2V5d29yZHM+PGtleXdvcmQ+QWRvbGVzY2VudDwva2V5d29y
ZD48a2V5d29yZD5BZHVsdDwva2V5d29yZD48a2V5d29yZD5CbG9vZCBDZWxsIENvdW50PC9rZXl3
b3JkPjxrZXl3b3JkPkNlcmVicmFsIFBhbHN5Lypjb21wbGljYXRpb25zPC9rZXl3b3JkPjxrZXl3
b3JkPkNoaWxkPC9rZXl3b3JkPjxrZXl3b3JkPkh1bWFuczwva2V5d29yZD48a2V5d29yZD5MZW5n
dGggb2YgU3RheTwva2V5d29yZD48a2V5d29yZD5OdXRyaXRpb24gRGlzb3JkZXJzL2Jsb29kLypj
b21wbGljYXRpb25zPC9rZXl3b3JkPjxrZXl3b3JkPlBuZXVtb25pYS9ldGlvbG9neTwva2V5d29y
ZD48a2V5d29yZD4qUG9zdG9wZXJhdGl2ZSBDb21wbGljYXRpb25zPC9rZXl3b3JkPjxrZXl3b3Jk
PlJldHJvc3BlY3RpdmUgU3R1ZGllczwva2V5d29yZD48a2V5d29yZD5SaXNrIEZhY3RvcnM8L2tl
eXdvcmQ+PGtleXdvcmQ+U2NvbGlvc2lzL2NvbXBsaWNhdGlvbnMvKnN1cmdlcnk8L2tleXdvcmQ+
PGtleXdvcmQ+U2VydW0gQWxidW1pbi9hbmFseXNpczwva2V5d29yZD48a2V5d29yZD5TcGluYWwg
RnVzaW9uPC9rZXl3b3JkPjxrZXl3b3JkPlVyaW5hcnkgVHJhY3QgSW5mZWN0aW9ucy9ldGlvbG9n
eTwva2V5d29yZD48L2tleXdvcmRzPjxkYXRlcz48eWVhcj4xOTkzPC95ZWFyPjxwdWItZGF0ZXM+
PGRhdGU+SnVuPC9kYXRlPjwvcHViLWRhdGVzPjwvZGF0ZXM+PGlzYm4+MDAyMS05MzU1IChQcmlu
dCkmI3hEOzAwMjEtOTM1NTwvaXNibj48YWNjZXNzaW9uLW51bT44MzE0ODI3PC9hY2Nlc3Npb24t
bnVtPjx1cmxzPjwvdXJscz48cmVtb3RlLWRhdGFiYXNlLXByb3ZpZGVyPk5MTTwvcmVtb3RlLWRh
dGFiYXNlLXByb3ZpZGVyPjxsYW5ndWFnZT5lbmc8L2xhbmd1YWdlPjwvcmVjb3JkPjwvQ2l0ZT48
Q2l0ZT48QXV0aG9yPlBoYW48L0F1dGhvcj48WWVhcj4yMDE4PC9ZZWFyPjxSZWNOdW0+NDAyMDwv
UmVjTnVtPjxyZWNvcmQ+PHJlYy1udW1iZXI+NDAyMDwvcmVjLW51bWJlcj48Zm9yZWlnbi1rZXlz
PjxrZXkgYXBwPSJFTiIgZGItaWQ9IjV4MjJ3ZDJyN3AyMDBhZXZkZDN2d3ZkanJmeHd4cDVzeGRl
ZiIgdGltZXN0YW1wPSIxNTc3NDQ1NTY0Ij40MDIwPC9rZXk+PC9mb3JlaWduLWtleXM+PHJlZi10
eXBlIG5hbWU9IkpvdXJuYWwgQXJ0aWNsZSI+MTc8L3JlZi10eXBlPjxjb250cmlidXRvcnM+PGF1
dGhvcnM+PGF1dGhvcj5QaGFuLCBLLjwvYXV0aG9yPjxhdXRob3I+S2ltLCBKLiBTLjwvYXV0aG9y
PjxhdXRob3I+WHUsIEouPC9hdXRob3I+PGF1dGhvcj5EaSBDYXB1YSwgSi48L2F1dGhvcj48YXV0
aG9yPkxlZSwgTi4gSi48L2F1dGhvcj48YXV0aG9yPktvdGhhcmksIFAuPC9hdXRob3I+PGF1dGhv
cj5WaWcsIEsuIFMuPC9hdXRob3I+PGF1dGhvcj5Eb3dkZWxsLCBKLjwvYXV0aG9yPjxhdXRob3I+
Q2hvLCBTLiBLLjwvYXV0aG9yPjwvYXV0aG9ycz48L2NvbnRyaWJ1dG9ycz48YXV0aC1hZGRyZXNz
PlVuaXZlcnNpdHkgb2YgTmV3IFNvdXRoIFdhbGVzLCBTeWRuZXksIE5ldyBTb3V0aCBXYWxlcywg
QXVzdHJhbGlhLiYjeEQ7UHJpbmNlIG9mIFdhbGVzIFByaXZhdGUgSG9zcGl0YWwsIFN5ZG5leSwg
TmV3IFNvdXRoIFdhbGVzLCBBdXN0cmFsaWEuJiN4RDtJY2FobiBTY2hvb2wgb2YgTWVkaWNpbmUg
YXQgTW91bnQgU2luYWksIE5ldyBZb3JrIE5ZLCBVU0EuPC9hdXRoLWFkZHJlc3M+PHRpdGxlcz48
dGl0bGU+TnV0cml0aW9uYWwgSW5zdWZmaWNpZW5jeSBhcyBhIFByZWRpY3RvciBmb3IgQWR2ZXJz
ZSBPdXRjb21lcyBpbiBBZHVsdCBTcGluYWwgRGVmb3JtaXR5IFN1cmdlcnk8L3RpdGxlPjxzZWNv
bmRhcnktdGl0bGU+R2xvYmFsIFNwaW5lIEo8L3NlY29uZGFyeS10aXRsZT48YWx0LXRpdGxlPkds
b2JhbCBzcGluZSBqb3VybmFsPC9hbHQtdGl0bGU+PC90aXRsZXM+PHBhZ2VzPjE2NC0xNzE8L3Bh
Z2VzPjx2b2x1bWU+ODwvdm9sdW1lPjxudW1iZXI+MjwvbnVtYmVyPjxlZGl0aW9uPjIwMTgvMDQv
MTg8L2VkaXRpb24+PGtleXdvcmRzPjxrZXl3b3JkPkFjczwva2V5d29yZD48a2V5d29yZD5Oc3Fp
cDwva2V5d29yZD48a2V5d29yZD5hZHVsdCBzcGluYWwgZGVmb3JtaXR5PC9rZXl3b3JkPjxrZXl3
b3JkPmNvbXBsaWNhdGlvbnM8L2tleXdvcmQ+PGtleXdvcmQ+ZnVzaW9uPC9rZXl3b3JkPjxrZXl3
b3JkPmh5cG9hbGJ1bWluZW1pYTwva2V5d29yZD48a2V5d29yZD5pbnN1ZmZpY2llbmN5PC9rZXl3
b3JkPjxrZXl3b3JkPm1hbG51dHJpdGlvbjwva2V5d29yZD48a2V5d29yZD5tb3J0YWxpdHk8L2tl
eXdvcmQ+PGtleXdvcmQ+bnV0cmllbnQ8L2tleXdvcmQ+PGtleXdvcmQ+Y29uZmxpY3RzIG9mIGlu
dGVyZXN0IHdpdGggcmVzcGVjdCB0byB0aGUgcmVzZWFyY2gsIGF1dGhvcnNoaXAsIGFuZC9vcjwv
a2V5d29yZD48a2V5d29yZD5wdWJsaWNhdGlvbiBvZiB0aGlzIGFydGljbGUuPC9rZXl3b3JkPjwv
a2V5d29yZHM+PGRhdGVzPjx5ZWFyPjIwMTg8L3llYXI+PHB1Yi1kYXRlcz48ZGF0ZT5BcHI8L2Rh
dGU+PC9wdWItZGF0ZXM+PC9kYXRlcz48aXNibj4yMTkyLTU2ODIgKFByaW50KSYjeEQ7MjE5Mi01
NjgyPC9pc2JuPjxhY2Nlc3Npb24tbnVtPjI5NjYyNzQ3PC9hY2Nlc3Npb24tbnVtPjx1cmxzPjwv
dXJscz48Y3VzdG9tMj5QTUM1ODk4NjczPC9jdXN0b20yPjxlbGVjdHJvbmljLXJlc291cmNlLW51
bT4xMC4xMTc3LzIxOTI1NjgyMTc3MDg3Nzc8L2VsZWN0cm9uaWMtcmVzb3VyY2UtbnVtPjxyZW1v
dGUtZGF0YWJhc2UtcHJvdmlkZXI+TkxNPC9yZW1vdGUtZGF0YWJhc2UtcHJvdmlkZXI+PGxhbmd1
YWdlPmVuZzwvbGFuZ3VhZ2U+PC9yZWNvcmQ+PC9DaXRlPjxDaXRlPjxBdXRob3I+U2FsdmV0dGk8
L0F1dGhvcj48WWVhcj4yMDE1PC9ZZWFyPjxSZWNOdW0+NDA0MzwvUmVjTnVtPjxyZWNvcmQ+PHJl
Yy1udW1iZXI+NDA0MzwvcmVjLW51bWJlcj48Zm9yZWlnbi1rZXlzPjxrZXkgYXBwPSJFTiIgZGIt
aWQ9IjV4MjJ3ZDJyN3AyMDBhZXZkZDN2d3ZkanJmeHd4cDVzeGRlZiIgdGltZXN0YW1wPSIxNTc3
NDQ1NTY1Ij40MDQzPC9rZXk+PC9mb3JlaWduLWtleXM+PHJlZi10eXBlIG5hbWU9IkpvdXJuYWwg
QXJ0aWNsZSI+MTc8L3JlZi10eXBlPjxjb250cmlidXRvcnM+PGF1dGhvcnM+PGF1dGhvcj5TYWx2
ZXR0aSwgRC4gSi48L2F1dGhvcj48YXV0aG9yPlRlbXBlbCwgWi4gSi48L2F1dGhvcj48YXV0aG9y
PkdhbmRob2tlLCBHLiBTLjwvYXV0aG9yPjxhdXRob3I+UGFycnksIFAuIFYuPC9hdXRob3I+PGF1
dGhvcj5HcmFuZGhpLCBSLiBNLjwvYXV0aG9yPjxhdXRob3I+S2FudGVyLCBBLiBTLjwvYXV0aG9y
PjxhdXRob3I+T2tvbmt3bywgRC4gTy48L2F1dGhvcj48L2F1dGhvcnM+PC9jb250cmlidXRvcnM+
PGF1dGgtYWRkcmVzcz5EZXBhcnRtZW50IG9mIE5ldXJvbG9naWNhbCBTdXJnZXJ5LCBVbml2ZXJz
aXR5IG9mIFBpdHRzYnVyZ2ggTWVkaWNhbCBDZW50ZXIsIFBpdHRzYnVyZ2gsIFBBIDE1MjE4LCBV
U0EuPC9hdXRoLWFkZHJlc3M+PHRpdGxlcz48dGl0bGU+UHJlb3BlcmF0aXZlIHByZWFsYnVtaW4g
bGV2ZWwgYXMgYSByaXNrIGZhY3RvciBmb3Igc3VyZ2ljYWwgc2l0ZSBpbmZlY3Rpb24gZm9sbG93
aW5nIGVsZWN0aXZlIHNwaW5lIHN1cmdlcnk8L3RpdGxlPjxzZWNvbmRhcnktdGl0bGU+U3VyZyBO
ZXVyb2wgSW50PC9zZWNvbmRhcnktdGl0bGU+PGFsdC10aXRsZT5TdXJnaWNhbCBuZXVyb2xvZ3kg
aW50ZXJuYXRpb25hbDwvYWx0LXRpdGxlPjwvdGl0bGVzPjxwYWdlcz5TNTAwLTM8L3BhZ2VzPjx2
b2x1bWU+Njwvdm9sdW1lPjxudW1iZXI+U3VwcGwgMTk8L251bWJlcj48ZWRpdGlvbj4yMDE1LzEx
LzI2PC9lZGl0aW9uPjxrZXl3b3Jkcz48a2V5d29yZD5NYWxudXRyaXRpb248L2tleXdvcmQ+PGtl
eXdvcmQ+bnV0cml0aW9uPC9rZXl3b3JkPjxrZXl3b3JkPnByZWFsYnVtaW48L2tleXdvcmQ+PGtl
eXdvcmQ+c3BpbmFsIGZ1c2lvbjwva2V5d29yZD48a2V5d29yZD5zcGluZSBzdXJnZXJ5PC9rZXl3
b3JkPjwva2V5d29yZHM+PGRhdGVzPjx5ZWFyPjIwMTU8L3llYXI+PC9kYXRlcz48aXNibj4yMjI5
LTUwOTcgKFByaW50KSYjeEQ7MjE1Mi03ODA2PC9pc2JuPjxhY2Nlc3Npb24tbnVtPjI2NjA1MTEy
PC9hY2Nlc3Npb24tbnVtPjx1cmxzPjwvdXJscz48Y3VzdG9tMj5QTUM0NjE3MDI3PC9jdXN0b20y
PjxlbGVjdHJvbmljLXJlc291cmNlLW51bT4xMC40MTAzLzIxNTItNzgwNi4xNjY4OTM8L2VsZWN0
cm9uaWMtcmVzb3VyY2UtbnVtPjxyZW1vdGUtZGF0YWJhc2UtcHJvdmlkZXI+TkxNPC9yZW1vdGUt
ZGF0YWJhc2UtcHJvdmlkZXI+PGxhbmd1YWdlPmVuZzwvbGFuZ3VhZ2U+PC9yZWNvcmQ+PC9DaXRl
PjxDaXRlPjxBdXRob3I+U2FsdmV0dGk8L0F1dGhvcj48WWVhcj4yMDE4PC9ZZWFyPjxSZWNOdW0+
NTUwPC9SZWNOdW0+PHJlY29yZD48cmVjLW51bWJlcj41NTA8L3JlYy1udW1iZXI+PGZvcmVpZ24t
a2V5cz48a2V5IGFwcD0iRU4iIGRiLWlkPSI1eDIyd2QycjdwMjAwYWV2ZGQzdnd2ZGpyZnh3eHA1
c3hkZWYiIHRpbWVzdGFtcD0iMTU3NzQ0NTU2MyI+NTUwPC9rZXk+PC9mb3JlaWduLWtleXM+PHJl
Zi10eXBlIG5hbWU9IkpvdXJuYWwgQXJ0aWNsZSI+MTc8L3JlZi10eXBlPjxjb250cmlidXRvcnM+
PGF1dGhvcnM+PGF1dGhvcj5TYWx2ZXR0aSwgRC4gSi48L2F1dGhvcj48YXV0aG9yPlRlbXBlbCwg
Wi4gSi48L2F1dGhvcj48YXV0aG9yPkdvbGRzY2htaWR0LCBFLjwvYXV0aG9yPjxhdXRob3I+Q29s
d2VsbCwgTi4gQS48L2F1dGhvcj48YXV0aG9yPkFuZ3JpbWFuLCBGLjwvYXV0aG9yPjxhdXRob3I+
UGFuY3p5a293c2tpLCBELiBNLjwvYXV0aG9yPjxhdXRob3I+QWdhcndhbCwgTi48L2F1dGhvcj48
YXV0aG9yPkthbnRlciwgQS4gUy48L2F1dGhvcj48YXV0aG9yPk9rb25rd28sIEQuIE8uPC9hdXRo
b3I+PC9hdXRob3JzPjwvY29udHJpYnV0b3JzPjxhdXRoLWFkZHJlc3M+MURlcGFydG1lbnQgb2Yg
TmV1cm9sb2dpY2FsIFN1cmdlcnksIFVuaXZlcnNpdHkgb2YgUGl0dHNidXJnaCBNZWRpY2FsIENl
bnRlciwgUGl0dHNidXJnaCwgUGVubnN5bHZhbmlhLiYjeEQ7MkRlcGFydG1lbnQgb2YgTmV1cm9s
b2dpY2FsIFN1cmdlcnksIFVuaXZlcnNpdHkgb2YgVXRhaCwgU2FsdCBMYWtlIENpdHksIFV0YWg7
IGFuZC4mI3hEOzNEZXBhcnRtZW50IG9mIE1lZGljaW5lLCBIb3NwaXRhbCBJdGFsaWFubyBkZSBC
dWVub3MgQWlyZXMsIEFyZ2VudGluYS48L2F1dGgtYWRkcmVzcz48dGl0bGVzPjx0aXRsZT5Mb3cg
cHJlb3BlcmF0aXZlIHNlcnVtIHByZWFsYnVtaW4gbGV2ZWxzIGFuZCB0aGUgcG9zdG9wZXJhdGl2
ZSBzdXJnaWNhbCBzaXRlIGluZmVjdGlvbiByaXNrIGluIGVsZWN0aXZlIHNwaW5lIHN1cmdlcnk6
IGEgY29uc2VjdXRpdmUgc2VyaWVzPC90aXRsZT48c2Vjb25kYXJ5LXRpdGxlPkogTmV1cm9zdXJn
IFNwaW5lPC9zZWNvbmRhcnktdGl0bGU+PGFsdC10aXRsZT5Kb3VybmFsIG9mIG5ldXJvc3VyZ2Vy
eS4gU3BpbmU8L2FsdC10aXRsZT48L3RpdGxlcz48cGFnZXM+NTQ5LTU1MjwvcGFnZXM+PHZvbHVt
ZT4yOTwvdm9sdW1lPjxudW1iZXI+NTwvbnVtYmVyPjxlZGl0aW9uPjIwMTgvMDcvMjg8L2VkaXRp
b24+PGtleXdvcmRzPjxrZXl3b3JkPkJNSSA9IGJvZHkgbWFzcyBpbmRleDwva2V5d29yZD48a2V5
d29yZD5TU0kgPSBzdXJnaWNhbCBzaXRlIGluZmVjdGlvbjwva2V5d29yZD48a2V5d29yZD5pbmZl
Y3Rpb24gcmlzazwva2V5d29yZD48a2V5d29yZD5udXRyaXRpb25hbCBkZWZpY2llbmN5PC9rZXl3
b3JkPjxrZXl3b3JkPnByZWFsYnVtaW48L2tleXdvcmQ+PGtleXdvcmQ+c3BpbmUgc3VyZ2VyeTwv
a2V5d29yZD48a2V5d29yZD5zdXJnaWNhbCBzaXRlIGluZmVjdGlvbnM8L2tleXdvcmQ+PC9rZXl3
b3Jkcz48ZGF0ZXM+PHllYXI+MjAxODwveWVhcj48cHViLWRhdGVzPjxkYXRlPk5vdiAxPC9kYXRl
PjwvcHViLWRhdGVzPjwvZGF0ZXM+PGlzYm4+MTU0Ny01NjQ2PC9pc2JuPjxhY2Nlc3Npb24tbnVt
PjMwMDUyMTQ5PC9hY2Nlc3Npb24tbnVtPjx1cmxzPjwvdXJscz48ZWxlY3Ryb25pYy1yZXNvdXJj
ZS1udW0+MTAuMzE3MS8yMDE4LjMuc3BpbmUxNzExODM8L2VsZWN0cm9uaWMtcmVzb3VyY2UtbnVt
PjxyZW1vdGUtZGF0YWJhc2UtcHJvdmlkZXI+TkxNPC9yZW1vdGUtZGF0YWJhc2UtcHJvdmlkZXI+
PGxhbmd1YWdlPmVuZzwvbGFuZ3VhZ2U+PC9yZWNvcmQ+PC9DaXRlPjwvRW5kTm90ZT5=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sidRPr="005E16E7">
              <w:rPr>
                <w:rFonts w:ascii="Arial" w:eastAsia="Times New Roman" w:hAnsi="Arial" w:cs="Arial"/>
                <w:sz w:val="18"/>
                <w:szCs w:val="18"/>
              </w:rPr>
            </w:r>
            <w:r w:rsidRPr="005E16E7">
              <w:rPr>
                <w:rFonts w:ascii="Arial" w:eastAsia="Times New Roman" w:hAnsi="Arial" w:cs="Arial"/>
                <w:sz w:val="18"/>
                <w:szCs w:val="18"/>
              </w:rPr>
              <w:fldChar w:fldCharType="separate"/>
            </w:r>
            <w:r>
              <w:rPr>
                <w:rFonts w:ascii="Arial" w:eastAsia="Times New Roman" w:hAnsi="Arial" w:cs="Arial"/>
                <w:noProof/>
                <w:sz w:val="18"/>
                <w:szCs w:val="18"/>
              </w:rPr>
              <w:t>(</w:t>
            </w:r>
            <w:hyperlink w:anchor="_ENREF_15" w:tooltip="Jevsevar, 1993 #4131" w:history="1">
              <w:r w:rsidR="00987901">
                <w:rPr>
                  <w:rFonts w:ascii="Arial" w:eastAsia="Times New Roman" w:hAnsi="Arial" w:cs="Arial"/>
                  <w:noProof/>
                  <w:sz w:val="18"/>
                  <w:szCs w:val="18"/>
                </w:rPr>
                <w:t>15-18</w:t>
              </w:r>
            </w:hyperlink>
            <w:r>
              <w:rPr>
                <w:rFonts w:ascii="Arial" w:eastAsia="Times New Roman" w:hAnsi="Arial" w:cs="Arial"/>
                <w:noProof/>
                <w:sz w:val="18"/>
                <w:szCs w:val="18"/>
              </w:rPr>
              <w:t>)</w:t>
            </w:r>
            <w:r w:rsidRPr="005E16E7">
              <w:rPr>
                <w:rFonts w:ascii="Arial" w:eastAsia="Times New Roman" w:hAnsi="Arial" w:cs="Arial"/>
                <w:sz w:val="18"/>
                <w:szCs w:val="18"/>
              </w:rPr>
              <w:fldChar w:fldCharType="end"/>
            </w:r>
          </w:p>
        </w:tc>
        <w:tc>
          <w:tcPr>
            <w:tcW w:w="506" w:type="pct"/>
            <w:gridSpan w:val="2"/>
            <w:tcBorders>
              <w:top w:val="single" w:sz="6" w:space="0" w:color="000000"/>
              <w:left w:val="single" w:sz="6" w:space="0" w:color="000000"/>
              <w:bottom w:val="single" w:sz="6" w:space="0" w:color="000000"/>
              <w:right w:val="single" w:sz="6" w:space="0" w:color="000000"/>
            </w:tcBorders>
            <w:hideMark/>
          </w:tcPr>
          <w:p w14:paraId="50AC4C3A" w14:textId="77777777" w:rsidR="00F55CD9" w:rsidRPr="005E16E7" w:rsidRDefault="00F55CD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322" w:type="pct"/>
            <w:gridSpan w:val="2"/>
            <w:tcBorders>
              <w:top w:val="single" w:sz="6" w:space="0" w:color="000000"/>
              <w:left w:val="single" w:sz="6" w:space="0" w:color="000000"/>
              <w:bottom w:val="single" w:sz="6" w:space="0" w:color="000000"/>
              <w:right w:val="single" w:sz="6" w:space="0" w:color="000000"/>
            </w:tcBorders>
            <w:hideMark/>
          </w:tcPr>
          <w:p w14:paraId="7CF53C7C" w14:textId="77777777" w:rsidR="00F55CD9" w:rsidRPr="005E16E7" w:rsidRDefault="00F55CD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366" w:type="pct"/>
            <w:gridSpan w:val="2"/>
            <w:tcBorders>
              <w:top w:val="single" w:sz="6" w:space="0" w:color="000000"/>
              <w:left w:val="single" w:sz="6" w:space="0" w:color="000000"/>
              <w:bottom w:val="single" w:sz="6" w:space="0" w:color="000000"/>
              <w:right w:val="single" w:sz="6" w:space="0" w:color="000000"/>
            </w:tcBorders>
            <w:hideMark/>
          </w:tcPr>
          <w:p w14:paraId="671E6512" w14:textId="77777777" w:rsidR="00F55CD9" w:rsidRPr="005E16E7" w:rsidRDefault="00F55CD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44" w:type="pct"/>
            <w:gridSpan w:val="2"/>
            <w:tcBorders>
              <w:top w:val="single" w:sz="6" w:space="0" w:color="000000"/>
              <w:left w:val="single" w:sz="6" w:space="0" w:color="000000"/>
              <w:bottom w:val="single" w:sz="6" w:space="0" w:color="000000"/>
              <w:right w:val="single" w:sz="6" w:space="0" w:color="000000"/>
            </w:tcBorders>
            <w:hideMark/>
          </w:tcPr>
          <w:p w14:paraId="14183F7B" w14:textId="77777777" w:rsidR="00F55CD9" w:rsidRPr="005E16E7" w:rsidRDefault="00F55CD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18" w:type="pct"/>
            <w:gridSpan w:val="2"/>
            <w:tcBorders>
              <w:top w:val="single" w:sz="6" w:space="0" w:color="000000"/>
              <w:left w:val="single" w:sz="6" w:space="0" w:color="000000"/>
              <w:bottom w:val="single" w:sz="6" w:space="0" w:color="000000"/>
              <w:right w:val="single" w:sz="6" w:space="0" w:color="000000"/>
            </w:tcBorders>
            <w:hideMark/>
          </w:tcPr>
          <w:p w14:paraId="0148004B" w14:textId="77777777" w:rsidR="00F55CD9" w:rsidRPr="005E16E7" w:rsidRDefault="00F55CD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98" w:type="pct"/>
            <w:gridSpan w:val="2"/>
            <w:tcBorders>
              <w:top w:val="single" w:sz="6" w:space="0" w:color="000000"/>
              <w:left w:val="single" w:sz="6" w:space="0" w:color="000000"/>
              <w:bottom w:val="single" w:sz="6" w:space="0" w:color="000000"/>
              <w:right w:val="single" w:sz="6" w:space="0" w:color="000000"/>
            </w:tcBorders>
            <w:hideMark/>
          </w:tcPr>
          <w:p w14:paraId="423FEFF9" w14:textId="77777777" w:rsidR="00F55CD9" w:rsidRPr="005E16E7" w:rsidRDefault="00F55CD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strong association</w:t>
            </w:r>
            <w:r w:rsidRPr="005E16E7">
              <w:rPr>
                <w:rFonts w:ascii="Arial" w:eastAsia="Times New Roman" w:hAnsi="Arial" w:cs="Arial"/>
                <w:sz w:val="18"/>
                <w:szCs w:val="18"/>
              </w:rPr>
              <w:br/>
              <w:t xml:space="preserve">all plausible residual confounding would suggest spurious effect, while no effect was observed </w:t>
            </w:r>
          </w:p>
        </w:tc>
        <w:tc>
          <w:tcPr>
            <w:tcW w:w="618" w:type="pct"/>
            <w:gridSpan w:val="3"/>
            <w:tcBorders>
              <w:top w:val="single" w:sz="6" w:space="0" w:color="000000"/>
              <w:left w:val="single" w:sz="6" w:space="0" w:color="000000"/>
              <w:bottom w:val="single" w:sz="6" w:space="0" w:color="000000"/>
              <w:right w:val="single" w:sz="6" w:space="0" w:color="000000"/>
            </w:tcBorders>
            <w:hideMark/>
          </w:tcPr>
          <w:p w14:paraId="77080BAF" w14:textId="5DD5E86A" w:rsidR="00F55CD9" w:rsidRPr="005E16E7" w:rsidRDefault="00F55CD9" w:rsidP="0028780E">
            <w:pPr>
              <w:spacing w:line="276" w:lineRule="auto"/>
              <w:jc w:val="center"/>
              <w:rPr>
                <w:rFonts w:ascii="Arial" w:eastAsia="Times New Roman" w:hAnsi="Arial" w:cs="Arial"/>
                <w:sz w:val="18"/>
                <w:szCs w:val="18"/>
              </w:rPr>
            </w:pPr>
            <w:r>
              <w:rPr>
                <w:rFonts w:ascii="Arial" w:eastAsia="Times New Roman" w:hAnsi="Arial" w:cs="Arial"/>
                <w:sz w:val="18"/>
                <w:szCs w:val="18"/>
              </w:rPr>
              <w:t>778</w:t>
            </w:r>
          </w:p>
        </w:tc>
        <w:tc>
          <w:tcPr>
            <w:tcW w:w="643" w:type="pct"/>
            <w:gridSpan w:val="3"/>
            <w:tcBorders>
              <w:top w:val="single" w:sz="6" w:space="0" w:color="000000"/>
              <w:left w:val="single" w:sz="6" w:space="0" w:color="000000"/>
              <w:bottom w:val="single" w:sz="6" w:space="0" w:color="000000"/>
              <w:right w:val="single" w:sz="6" w:space="0" w:color="000000"/>
            </w:tcBorders>
            <w:hideMark/>
          </w:tcPr>
          <w:p w14:paraId="0AB52167" w14:textId="462463DC" w:rsidR="00F55CD9" w:rsidRPr="005E16E7" w:rsidRDefault="00F55CD9" w:rsidP="00F55CD9">
            <w:pPr>
              <w:spacing w:line="276" w:lineRule="auto"/>
              <w:rPr>
                <w:rFonts w:ascii="Arial" w:eastAsia="Times New Roman" w:hAnsi="Arial" w:cs="Arial"/>
                <w:sz w:val="18"/>
                <w:szCs w:val="18"/>
              </w:rPr>
            </w:pPr>
            <w:r>
              <w:rPr>
                <w:rFonts w:ascii="Arial" w:eastAsia="Times New Roman" w:hAnsi="Arial" w:cs="Arial"/>
                <w:sz w:val="18"/>
                <w:szCs w:val="18"/>
              </w:rPr>
              <w:t xml:space="preserve">    </w:t>
            </w:r>
            <w:r w:rsidRPr="005E16E7">
              <w:rPr>
                <w:rFonts w:ascii="Arial" w:eastAsia="Times New Roman" w:hAnsi="Arial" w:cs="Arial"/>
                <w:sz w:val="18"/>
                <w:szCs w:val="18"/>
              </w:rPr>
              <w:t>3</w:t>
            </w:r>
            <w:r w:rsidRPr="005E16E7">
              <w:rPr>
                <w:rFonts w:ascii="Arial" w:hAnsi="Arial" w:cs="Arial"/>
                <w:sz w:val="18"/>
                <w:szCs w:val="18"/>
              </w:rPr>
              <w:t>056</w:t>
            </w:r>
          </w:p>
        </w:tc>
        <w:tc>
          <w:tcPr>
            <w:tcW w:w="491" w:type="pct"/>
            <w:gridSpan w:val="2"/>
            <w:tcBorders>
              <w:top w:val="single" w:sz="6" w:space="0" w:color="000000"/>
              <w:left w:val="single" w:sz="6" w:space="0" w:color="000000"/>
              <w:bottom w:val="single" w:sz="6" w:space="0" w:color="000000"/>
              <w:right w:val="single" w:sz="6" w:space="0" w:color="000000"/>
            </w:tcBorders>
            <w:hideMark/>
          </w:tcPr>
          <w:p w14:paraId="6B88EBB1" w14:textId="77777777" w:rsidR="00F55CD9" w:rsidRPr="005E16E7" w:rsidRDefault="00F55CD9" w:rsidP="00085028">
            <w:pPr>
              <w:spacing w:line="276" w:lineRule="auto"/>
              <w:rPr>
                <w:rFonts w:ascii="Arial" w:eastAsia="Times New Roman" w:hAnsi="Arial" w:cs="Arial"/>
                <w:sz w:val="18"/>
                <w:szCs w:val="18"/>
              </w:rPr>
            </w:pPr>
            <w:r>
              <w:rPr>
                <w:rFonts w:ascii="Arial" w:eastAsia="Times New Roman" w:hAnsi="Arial" w:cs="Arial"/>
                <w:sz w:val="18"/>
                <w:szCs w:val="18"/>
              </w:rPr>
              <w:t xml:space="preserve">  </w:t>
            </w:r>
          </w:p>
          <w:p w14:paraId="62B3DE1A" w14:textId="1006AF8A" w:rsidR="00F55CD9" w:rsidRPr="005E16E7" w:rsidRDefault="00F55CD9"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LOW</w:t>
            </w:r>
            <w:r w:rsidRPr="005E16E7">
              <w:rPr>
                <w:rFonts w:ascii="Arial" w:eastAsia="Times New Roman" w:hAnsi="Arial" w:cs="Arial"/>
                <w:sz w:val="18"/>
                <w:szCs w:val="18"/>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14:paraId="295C7A1E" w14:textId="77777777" w:rsidR="00F55CD9" w:rsidRPr="005E16E7" w:rsidRDefault="00F55CD9" w:rsidP="0028780E">
            <w:pPr>
              <w:spacing w:line="276" w:lineRule="auto"/>
              <w:jc w:val="center"/>
              <w:rPr>
                <w:rFonts w:ascii="Arial" w:eastAsia="Times New Roman" w:hAnsi="Arial" w:cs="Arial"/>
                <w:sz w:val="18"/>
                <w:szCs w:val="18"/>
              </w:rPr>
            </w:pPr>
          </w:p>
        </w:tc>
      </w:tr>
    </w:tbl>
    <w:p w14:paraId="002BF17C" w14:textId="77777777" w:rsidR="007A1BAA" w:rsidRPr="005E16E7" w:rsidRDefault="007A1BAA" w:rsidP="0028780E">
      <w:pPr>
        <w:spacing w:line="276" w:lineRule="auto"/>
        <w:divId w:val="269363230"/>
        <w:rPr>
          <w:rFonts w:ascii="Arial" w:eastAsia="Times New Roman" w:hAnsi="Arial" w:cs="Arial"/>
          <w:b/>
          <w:bCs/>
          <w:color w:val="000000"/>
          <w:sz w:val="18"/>
          <w:szCs w:val="18"/>
          <w:lang w:val="en"/>
        </w:rPr>
      </w:pPr>
    </w:p>
    <w:p w14:paraId="7B539618" w14:textId="67BB0F26" w:rsidR="007A1BAA" w:rsidRPr="005E16E7" w:rsidRDefault="007A1BAA" w:rsidP="0028780E">
      <w:pPr>
        <w:spacing w:line="276" w:lineRule="auto"/>
        <w:divId w:val="269363230"/>
        <w:rPr>
          <w:rFonts w:ascii="Arial" w:eastAsia="Times New Roman" w:hAnsi="Arial" w:cs="Arial"/>
          <w:b/>
          <w:bCs/>
          <w:color w:val="000000"/>
          <w:sz w:val="18"/>
          <w:szCs w:val="18"/>
          <w:lang w:val="en"/>
        </w:rPr>
      </w:pPr>
    </w:p>
    <w:p w14:paraId="0E412336" w14:textId="7319121D" w:rsidR="00C26689" w:rsidRDefault="00C26689" w:rsidP="0028780E">
      <w:pPr>
        <w:spacing w:line="276" w:lineRule="auto"/>
        <w:divId w:val="269363230"/>
        <w:rPr>
          <w:rFonts w:ascii="Arial" w:eastAsia="Times New Roman" w:hAnsi="Arial" w:cs="Arial"/>
          <w:b/>
          <w:bCs/>
          <w:color w:val="000000"/>
          <w:sz w:val="18"/>
          <w:szCs w:val="18"/>
          <w:lang w:val="en"/>
        </w:rPr>
      </w:pPr>
    </w:p>
    <w:p w14:paraId="23D8C4EB" w14:textId="4E0731E1" w:rsidR="00F5096E" w:rsidRDefault="00F5096E" w:rsidP="0028780E">
      <w:pPr>
        <w:spacing w:line="276" w:lineRule="auto"/>
        <w:divId w:val="269363230"/>
        <w:rPr>
          <w:rFonts w:ascii="Arial" w:eastAsia="Times New Roman" w:hAnsi="Arial" w:cs="Arial"/>
          <w:b/>
          <w:bCs/>
          <w:color w:val="000000"/>
          <w:sz w:val="18"/>
          <w:szCs w:val="18"/>
          <w:lang w:val="en"/>
        </w:rPr>
      </w:pPr>
    </w:p>
    <w:p w14:paraId="05115BA9" w14:textId="05F60A7C" w:rsidR="00F5096E" w:rsidRDefault="00F5096E" w:rsidP="0028780E">
      <w:pPr>
        <w:spacing w:line="276" w:lineRule="auto"/>
        <w:divId w:val="269363230"/>
        <w:rPr>
          <w:rFonts w:ascii="Arial" w:eastAsia="Times New Roman" w:hAnsi="Arial" w:cs="Arial"/>
          <w:b/>
          <w:bCs/>
          <w:color w:val="000000"/>
          <w:sz w:val="18"/>
          <w:szCs w:val="18"/>
          <w:lang w:val="en"/>
        </w:rPr>
      </w:pPr>
    </w:p>
    <w:p w14:paraId="4AFCF157" w14:textId="64C37C95" w:rsidR="00F5096E" w:rsidRDefault="00F5096E" w:rsidP="0028780E">
      <w:pPr>
        <w:spacing w:line="276" w:lineRule="auto"/>
        <w:divId w:val="269363230"/>
        <w:rPr>
          <w:rFonts w:ascii="Arial" w:eastAsia="Times New Roman" w:hAnsi="Arial" w:cs="Arial"/>
          <w:b/>
          <w:bCs/>
          <w:color w:val="000000"/>
          <w:sz w:val="18"/>
          <w:szCs w:val="18"/>
          <w:lang w:val="en"/>
        </w:rPr>
      </w:pPr>
    </w:p>
    <w:p w14:paraId="3A8F4223" w14:textId="24E902AC" w:rsidR="00F5096E" w:rsidRDefault="00F5096E" w:rsidP="0028780E">
      <w:pPr>
        <w:spacing w:line="276" w:lineRule="auto"/>
        <w:divId w:val="269363230"/>
        <w:rPr>
          <w:rFonts w:ascii="Arial" w:eastAsia="Times New Roman" w:hAnsi="Arial" w:cs="Arial"/>
          <w:b/>
          <w:bCs/>
          <w:color w:val="000000"/>
          <w:sz w:val="18"/>
          <w:szCs w:val="18"/>
          <w:lang w:val="en"/>
        </w:rPr>
      </w:pPr>
    </w:p>
    <w:p w14:paraId="1A183EAD" w14:textId="2F29438C" w:rsidR="00F5096E" w:rsidRDefault="00F5096E" w:rsidP="0028780E">
      <w:pPr>
        <w:spacing w:line="276" w:lineRule="auto"/>
        <w:divId w:val="269363230"/>
        <w:rPr>
          <w:rFonts w:ascii="Arial" w:eastAsia="Times New Roman" w:hAnsi="Arial" w:cs="Arial"/>
          <w:b/>
          <w:bCs/>
          <w:color w:val="000000"/>
          <w:sz w:val="18"/>
          <w:szCs w:val="18"/>
          <w:lang w:val="en"/>
        </w:rPr>
      </w:pPr>
    </w:p>
    <w:p w14:paraId="5D111D63" w14:textId="74A13C66" w:rsidR="00F5096E" w:rsidRDefault="00F5096E" w:rsidP="0028780E">
      <w:pPr>
        <w:spacing w:line="276" w:lineRule="auto"/>
        <w:divId w:val="269363230"/>
        <w:rPr>
          <w:rFonts w:ascii="Arial" w:eastAsia="Times New Roman" w:hAnsi="Arial" w:cs="Arial"/>
          <w:b/>
          <w:bCs/>
          <w:color w:val="000000"/>
          <w:sz w:val="18"/>
          <w:szCs w:val="18"/>
          <w:lang w:val="en"/>
        </w:rPr>
      </w:pPr>
    </w:p>
    <w:p w14:paraId="6897024C" w14:textId="04401786" w:rsidR="00F5096E" w:rsidRDefault="00F5096E" w:rsidP="0028780E">
      <w:pPr>
        <w:spacing w:line="276" w:lineRule="auto"/>
        <w:divId w:val="269363230"/>
        <w:rPr>
          <w:rFonts w:ascii="Arial" w:eastAsia="Times New Roman" w:hAnsi="Arial" w:cs="Arial"/>
          <w:b/>
          <w:bCs/>
          <w:color w:val="000000"/>
          <w:sz w:val="18"/>
          <w:szCs w:val="18"/>
          <w:lang w:val="en"/>
        </w:rPr>
      </w:pPr>
    </w:p>
    <w:p w14:paraId="29D31119" w14:textId="2143C65F" w:rsidR="00F5096E" w:rsidRDefault="00F5096E" w:rsidP="0028780E">
      <w:pPr>
        <w:spacing w:line="276" w:lineRule="auto"/>
        <w:divId w:val="269363230"/>
        <w:rPr>
          <w:rFonts w:ascii="Arial" w:eastAsia="Times New Roman" w:hAnsi="Arial" w:cs="Arial"/>
          <w:b/>
          <w:bCs/>
          <w:color w:val="000000"/>
          <w:sz w:val="18"/>
          <w:szCs w:val="18"/>
          <w:lang w:val="en"/>
        </w:rPr>
      </w:pPr>
    </w:p>
    <w:p w14:paraId="401DFFA1" w14:textId="6A5DD715" w:rsidR="00F5096E" w:rsidRDefault="00F5096E" w:rsidP="0028780E">
      <w:pPr>
        <w:spacing w:line="276" w:lineRule="auto"/>
        <w:divId w:val="269363230"/>
        <w:rPr>
          <w:rFonts w:ascii="Arial" w:eastAsia="Times New Roman" w:hAnsi="Arial" w:cs="Arial"/>
          <w:b/>
          <w:bCs/>
          <w:color w:val="000000"/>
          <w:sz w:val="18"/>
          <w:szCs w:val="18"/>
          <w:lang w:val="en"/>
        </w:rPr>
      </w:pPr>
    </w:p>
    <w:p w14:paraId="2D111D9E" w14:textId="04A9F9D6" w:rsidR="0022464A" w:rsidRDefault="0022464A" w:rsidP="0028780E">
      <w:pPr>
        <w:spacing w:line="276" w:lineRule="auto"/>
        <w:divId w:val="269363230"/>
        <w:rPr>
          <w:rFonts w:ascii="Arial" w:eastAsia="Times New Roman" w:hAnsi="Arial" w:cs="Arial"/>
          <w:b/>
          <w:bCs/>
          <w:color w:val="000000"/>
          <w:sz w:val="18"/>
          <w:szCs w:val="18"/>
          <w:lang w:val="en"/>
        </w:rPr>
      </w:pPr>
    </w:p>
    <w:p w14:paraId="07E24C81" w14:textId="0F9DA877" w:rsidR="0022464A" w:rsidRDefault="0022464A" w:rsidP="0028780E">
      <w:pPr>
        <w:spacing w:line="276" w:lineRule="auto"/>
        <w:divId w:val="269363230"/>
        <w:rPr>
          <w:rFonts w:ascii="Arial" w:eastAsia="Times New Roman" w:hAnsi="Arial" w:cs="Arial"/>
          <w:b/>
          <w:bCs/>
          <w:color w:val="000000"/>
          <w:sz w:val="18"/>
          <w:szCs w:val="18"/>
          <w:lang w:val="en"/>
        </w:rPr>
      </w:pPr>
    </w:p>
    <w:p w14:paraId="2E54882A" w14:textId="7BF8902A" w:rsidR="0022464A" w:rsidRDefault="0022464A" w:rsidP="0028780E">
      <w:pPr>
        <w:spacing w:line="276" w:lineRule="auto"/>
        <w:divId w:val="269363230"/>
        <w:rPr>
          <w:rFonts w:ascii="Arial" w:eastAsia="Times New Roman" w:hAnsi="Arial" w:cs="Arial"/>
          <w:b/>
          <w:bCs/>
          <w:color w:val="000000"/>
          <w:sz w:val="18"/>
          <w:szCs w:val="18"/>
          <w:lang w:val="en"/>
        </w:rPr>
      </w:pPr>
    </w:p>
    <w:p w14:paraId="09BFA475" w14:textId="1814C019" w:rsidR="0022464A" w:rsidRDefault="0022464A" w:rsidP="0028780E">
      <w:pPr>
        <w:spacing w:line="276" w:lineRule="auto"/>
        <w:divId w:val="269363230"/>
        <w:rPr>
          <w:rFonts w:ascii="Arial" w:eastAsia="Times New Roman" w:hAnsi="Arial" w:cs="Arial"/>
          <w:b/>
          <w:bCs/>
          <w:color w:val="000000"/>
          <w:sz w:val="18"/>
          <w:szCs w:val="18"/>
          <w:lang w:val="en"/>
        </w:rPr>
      </w:pPr>
    </w:p>
    <w:p w14:paraId="6F1A3D45" w14:textId="5CAD7720" w:rsidR="0022464A" w:rsidRDefault="0022464A" w:rsidP="0028780E">
      <w:pPr>
        <w:spacing w:line="276" w:lineRule="auto"/>
        <w:divId w:val="269363230"/>
        <w:rPr>
          <w:rFonts w:ascii="Arial" w:eastAsia="Times New Roman" w:hAnsi="Arial" w:cs="Arial"/>
          <w:b/>
          <w:bCs/>
          <w:color w:val="000000"/>
          <w:sz w:val="18"/>
          <w:szCs w:val="18"/>
          <w:lang w:val="en"/>
        </w:rPr>
      </w:pPr>
    </w:p>
    <w:p w14:paraId="05BFF898" w14:textId="77777777" w:rsidR="0022464A" w:rsidRDefault="0022464A" w:rsidP="0028780E">
      <w:pPr>
        <w:spacing w:line="276" w:lineRule="auto"/>
        <w:divId w:val="269363230"/>
        <w:rPr>
          <w:rFonts w:ascii="Arial" w:eastAsia="Times New Roman" w:hAnsi="Arial" w:cs="Arial"/>
          <w:b/>
          <w:bCs/>
          <w:color w:val="000000"/>
          <w:sz w:val="18"/>
          <w:szCs w:val="18"/>
          <w:lang w:val="en"/>
        </w:rPr>
      </w:pPr>
    </w:p>
    <w:p w14:paraId="346E5A6D" w14:textId="77777777" w:rsidR="00F5096E" w:rsidRPr="005E16E7" w:rsidRDefault="00F5096E" w:rsidP="0028780E">
      <w:pPr>
        <w:spacing w:line="276" w:lineRule="auto"/>
        <w:divId w:val="269363230"/>
        <w:rPr>
          <w:rFonts w:ascii="Arial" w:eastAsia="Times New Roman" w:hAnsi="Arial" w:cs="Arial"/>
          <w:b/>
          <w:bCs/>
          <w:color w:val="000000"/>
          <w:sz w:val="18"/>
          <w:szCs w:val="18"/>
          <w:lang w:val="en"/>
        </w:rPr>
      </w:pPr>
    </w:p>
    <w:p w14:paraId="177A80FA" w14:textId="3FF95C6B" w:rsidR="00085028" w:rsidRPr="005E16E7" w:rsidRDefault="004227AC" w:rsidP="0028780E">
      <w:pPr>
        <w:spacing w:line="276" w:lineRule="auto"/>
        <w:divId w:val="269363230"/>
        <w:rPr>
          <w:rFonts w:ascii="Arial" w:eastAsia="Times New Roman" w:hAnsi="Arial" w:cs="Arial"/>
          <w:b/>
          <w:bCs/>
          <w:color w:val="000000"/>
          <w:sz w:val="18"/>
          <w:szCs w:val="18"/>
          <w:lang w:val="en"/>
        </w:rPr>
      </w:pPr>
      <w:r w:rsidRPr="005E16E7">
        <w:rPr>
          <w:rFonts w:ascii="Arial" w:eastAsia="Times New Roman" w:hAnsi="Arial" w:cs="Arial"/>
          <w:b/>
          <w:bCs/>
          <w:color w:val="000000"/>
          <w:sz w:val="18"/>
          <w:szCs w:val="18"/>
          <w:lang w:val="en"/>
        </w:rPr>
        <w:t>5.</w:t>
      </w:r>
      <w:r w:rsidR="00085028" w:rsidRPr="005E16E7">
        <w:rPr>
          <w:rFonts w:ascii="Arial" w:eastAsia="Times New Roman" w:hAnsi="Arial" w:cs="Arial"/>
          <w:b/>
          <w:bCs/>
          <w:color w:val="000000"/>
          <w:sz w:val="18"/>
          <w:szCs w:val="18"/>
          <w:lang w:val="en"/>
        </w:rPr>
        <w:t>Management of anemia</w:t>
      </w:r>
    </w:p>
    <w:p w14:paraId="78A2F4F7" w14:textId="2055D288" w:rsidR="004227AC" w:rsidRPr="005E16E7" w:rsidRDefault="004227AC"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Question</w:t>
      </w:r>
      <w:r w:rsidRPr="005E16E7">
        <w:rPr>
          <w:rFonts w:ascii="Arial" w:eastAsia="Times New Roman" w:hAnsi="Arial" w:cs="Arial"/>
          <w:color w:val="000000"/>
          <w:sz w:val="18"/>
          <w:szCs w:val="18"/>
          <w:lang w:val="en"/>
        </w:rPr>
        <w:t>: Should pre-operative anemia be managed in patients undergoing surgery of the spine</w:t>
      </w:r>
    </w:p>
    <w:p w14:paraId="1E9C980D" w14:textId="77777777" w:rsidR="004227AC" w:rsidRPr="005E16E7" w:rsidRDefault="004227AC"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Setting</w:t>
      </w:r>
      <w:r w:rsidRPr="005E16E7">
        <w:rPr>
          <w:rFonts w:ascii="Arial" w:eastAsia="Times New Roman" w:hAnsi="Arial" w:cs="Arial"/>
          <w:color w:val="000000"/>
          <w:sz w:val="18"/>
          <w:szCs w:val="18"/>
          <w:lang w:val="en"/>
        </w:rPr>
        <w:t>: Perioperative patient care</w:t>
      </w:r>
    </w:p>
    <w:tbl>
      <w:tblPr>
        <w:tblW w:w="5000" w:type="pct"/>
        <w:tblCellMar>
          <w:top w:w="100" w:type="dxa"/>
          <w:left w:w="100" w:type="dxa"/>
          <w:bottom w:w="100" w:type="dxa"/>
          <w:right w:w="100" w:type="dxa"/>
        </w:tblCellMar>
        <w:tblLook w:val="04A0" w:firstRow="1" w:lastRow="0" w:firstColumn="1" w:lastColumn="0" w:noHBand="0" w:noVBand="1"/>
      </w:tblPr>
      <w:tblGrid>
        <w:gridCol w:w="728"/>
        <w:gridCol w:w="1175"/>
        <w:gridCol w:w="729"/>
        <w:gridCol w:w="1248"/>
        <w:gridCol w:w="1121"/>
        <w:gridCol w:w="1075"/>
        <w:gridCol w:w="1321"/>
        <w:gridCol w:w="811"/>
        <w:gridCol w:w="811"/>
        <w:gridCol w:w="866"/>
        <w:gridCol w:w="57"/>
        <w:gridCol w:w="894"/>
        <w:gridCol w:w="114"/>
      </w:tblGrid>
      <w:tr w:rsidR="00F55CD9" w:rsidRPr="005E16E7" w14:paraId="01A73441" w14:textId="77777777" w:rsidTr="004227AC">
        <w:trPr>
          <w:divId w:val="269363230"/>
          <w:cantSplit/>
          <w:tblHeader/>
        </w:trPr>
        <w:tc>
          <w:tcPr>
            <w:tcW w:w="3136"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81E8FC"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93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D40994"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43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803A53"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464" w:type="pct"/>
            <w:gridSpan w:val="3"/>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4A478A"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987901" w:rsidRPr="005E16E7" w14:paraId="2FC60EA2" w14:textId="77777777" w:rsidTr="004227AC">
        <w:trPr>
          <w:divId w:val="269363230"/>
          <w:cantSplit/>
          <w:tblHeader/>
        </w:trPr>
        <w:tc>
          <w:tcPr>
            <w:tcW w:w="31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8C6128"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47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77F035"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2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46FAD3"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52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115BDF"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4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FE7772"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390670"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56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7B8CF1B"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44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EDFF2C" w14:textId="73CDE886" w:rsidR="004227AC" w:rsidRPr="005E16E7" w:rsidRDefault="008320E6" w:rsidP="0028780E">
            <w:pPr>
              <w:spacing w:line="276" w:lineRule="auto"/>
              <w:jc w:val="center"/>
              <w:rPr>
                <w:rFonts w:ascii="Arial" w:eastAsia="Times New Roman" w:hAnsi="Arial" w:cs="Arial"/>
                <w:b/>
                <w:bCs/>
                <w:color w:val="FFFFFF"/>
                <w:sz w:val="18"/>
                <w:szCs w:val="18"/>
              </w:rPr>
            </w:pPr>
            <w:proofErr w:type="spellStart"/>
            <w:r w:rsidRPr="005E16E7">
              <w:rPr>
                <w:rFonts w:ascii="Arial" w:eastAsia="Times New Roman" w:hAnsi="Arial" w:cs="Arial"/>
                <w:b/>
                <w:bCs/>
                <w:color w:val="FFFFFF"/>
                <w:sz w:val="18"/>
                <w:szCs w:val="18"/>
              </w:rPr>
              <w:t>anaemia</w:t>
            </w:r>
            <w:proofErr w:type="spellEnd"/>
          </w:p>
        </w:tc>
        <w:tc>
          <w:tcPr>
            <w:tcW w:w="4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6315F2" w14:textId="23F6E9A7" w:rsidR="004227AC" w:rsidRPr="005E16E7" w:rsidRDefault="008320E6"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xml:space="preserve">no </w:t>
            </w:r>
            <w:proofErr w:type="spellStart"/>
            <w:r w:rsidRPr="005E16E7">
              <w:rPr>
                <w:rFonts w:ascii="Arial" w:eastAsia="Times New Roman" w:hAnsi="Arial" w:cs="Arial"/>
                <w:b/>
                <w:bCs/>
                <w:color w:val="FFFFFF"/>
                <w:sz w:val="18"/>
                <w:szCs w:val="18"/>
              </w:rPr>
              <w:t>anaemia</w:t>
            </w:r>
            <w:proofErr w:type="spellEnd"/>
          </w:p>
        </w:tc>
        <w:tc>
          <w:tcPr>
            <w:tcW w:w="433" w:type="pct"/>
            <w:vMerge/>
            <w:tcBorders>
              <w:top w:val="single" w:sz="12" w:space="0" w:color="FFFFFF"/>
              <w:left w:val="single" w:sz="12" w:space="0" w:color="FFFFFF"/>
              <w:bottom w:val="single" w:sz="12" w:space="0" w:color="FFFFFF"/>
              <w:right w:val="single" w:sz="12" w:space="0" w:color="FFFFFF"/>
            </w:tcBorders>
            <w:vAlign w:val="center"/>
            <w:hideMark/>
          </w:tcPr>
          <w:p w14:paraId="244DD263" w14:textId="77777777" w:rsidR="004227AC" w:rsidRPr="005E16E7" w:rsidRDefault="004227AC" w:rsidP="0028780E">
            <w:pPr>
              <w:spacing w:line="276" w:lineRule="auto"/>
              <w:rPr>
                <w:rFonts w:ascii="Arial" w:eastAsia="Times New Roman" w:hAnsi="Arial" w:cs="Arial"/>
                <w:b/>
                <w:bCs/>
                <w:color w:val="FFFFFF"/>
                <w:sz w:val="18"/>
                <w:szCs w:val="18"/>
              </w:rPr>
            </w:pPr>
          </w:p>
        </w:tc>
        <w:tc>
          <w:tcPr>
            <w:tcW w:w="464" w:type="pct"/>
            <w:gridSpan w:val="3"/>
            <w:vMerge/>
            <w:tcBorders>
              <w:top w:val="single" w:sz="12" w:space="0" w:color="FFFFFF"/>
              <w:left w:val="single" w:sz="12" w:space="0" w:color="FFFFFF"/>
              <w:bottom w:val="single" w:sz="12" w:space="0" w:color="FFFFFF"/>
              <w:right w:val="single" w:sz="12" w:space="0" w:color="FFFFFF"/>
            </w:tcBorders>
            <w:vAlign w:val="center"/>
            <w:hideMark/>
          </w:tcPr>
          <w:p w14:paraId="588CE1FA" w14:textId="77777777" w:rsidR="004227AC" w:rsidRPr="005E16E7" w:rsidRDefault="004227AC" w:rsidP="0028780E">
            <w:pPr>
              <w:spacing w:line="276" w:lineRule="auto"/>
              <w:rPr>
                <w:rFonts w:ascii="Arial" w:eastAsia="Times New Roman" w:hAnsi="Arial" w:cs="Arial"/>
                <w:b/>
                <w:bCs/>
                <w:color w:val="FFFFFF"/>
                <w:sz w:val="18"/>
                <w:szCs w:val="18"/>
              </w:rPr>
            </w:pPr>
          </w:p>
        </w:tc>
      </w:tr>
      <w:tr w:rsidR="004227AC" w:rsidRPr="005E16E7" w14:paraId="28156C25" w14:textId="77777777" w:rsidTr="004227AC">
        <w:trPr>
          <w:divId w:val="269363230"/>
          <w:cantSplit/>
        </w:trPr>
        <w:tc>
          <w:tcPr>
            <w:tcW w:w="5000" w:type="pct"/>
            <w:gridSpan w:val="13"/>
            <w:shd w:val="clear" w:color="auto" w:fill="FFFFFF"/>
            <w:tcMar>
              <w:top w:w="75" w:type="dxa"/>
              <w:left w:w="100" w:type="dxa"/>
              <w:bottom w:w="100" w:type="dxa"/>
              <w:right w:w="100" w:type="dxa"/>
            </w:tcMar>
            <w:vAlign w:val="center"/>
            <w:hideMark/>
          </w:tcPr>
          <w:p w14:paraId="5C2C3C62" w14:textId="77777777" w:rsidR="004227AC" w:rsidRPr="005E16E7" w:rsidRDefault="004227AC"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Health service related outcome- Length of stay</w:t>
            </w:r>
          </w:p>
        </w:tc>
      </w:tr>
      <w:tr w:rsidR="00987901" w:rsidRPr="005E16E7" w14:paraId="2E4AE447" w14:textId="77777777" w:rsidTr="004227AC">
        <w:trPr>
          <w:gridAfter w:val="1"/>
          <w:divId w:val="269363230"/>
          <w:wAfter w:w="56" w:type="pct"/>
          <w:cantSplit/>
        </w:trPr>
        <w:tc>
          <w:tcPr>
            <w:tcW w:w="311" w:type="pct"/>
            <w:tcBorders>
              <w:top w:val="single" w:sz="6" w:space="0" w:color="000000"/>
              <w:left w:val="single" w:sz="6" w:space="0" w:color="000000"/>
              <w:bottom w:val="single" w:sz="6" w:space="0" w:color="000000"/>
              <w:right w:val="single" w:sz="6" w:space="0" w:color="000000"/>
            </w:tcBorders>
            <w:hideMark/>
          </w:tcPr>
          <w:p w14:paraId="6F3680C2"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2 </w:t>
            </w:r>
          </w:p>
          <w:p w14:paraId="58E29A89" w14:textId="6E96E0A6" w:rsidR="008320E6" w:rsidRPr="005E16E7" w:rsidRDefault="008320E6"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fldData xml:space="preserve">PEVuZE5vdGU+PENpdGU+PEF1dGhvcj5LaGFubmE8L0F1dGhvcj48WWVhcj4yMDE3PC9ZZWFyPjxS
ZWNOdW0+NTcyNTwvUmVjTnVtPjxEaXNwbGF5VGV4dD4oMTksIDIwKTwvRGlzcGxheVRleHQ+PHJl
Y29yZD48cmVjLW51bWJlcj41NzI1PC9yZWMtbnVtYmVyPjxmb3JlaWduLWtleXM+PGtleSBhcHA9
IkVOIiBkYi1pZD0iNXgyMndkMnI3cDIwMGFldmRkM3Z3dmRqcmZ4d3hwNXN4ZGVmIiB0aW1lc3Rh
bXA9IjE1Nzc0NDU1NjUiPjU3MjU8L2tleT48L2ZvcmVpZ24ta2V5cz48cmVmLXR5cGUgbmFtZT0i
Sm91cm5hbCBBcnRpY2xlIj4xNzwvcmVmLXR5cGU+PGNvbnRyaWJ1dG9ycz48YXV0aG9ycz48YXV0
aG9yPktoYW5uYSwgUi48L2F1dGhvcj48YXV0aG9yPkhhcnJpcywgRC4gQS48L2F1dGhvcj48YXV0
aG9yPk1jRGV2aXR0LCBKLiBMLjwvYXV0aG9yPjxhdXRob3I+RmVzc2xlciwgUi4gRy48L2F1dGhv
cj48YXV0aG9yPkNhcmFiaW5pLCBMLiBNLjwvYXV0aG9yPjxhdXRob3I+TGFtLCBTLiBLLjwvYXV0
aG9yPjxhdXRob3I+RGFoZGFsZWgsIE4uIFMuPC9hdXRob3I+PGF1dGhvcj5TbWl0aCwgWi4gQS48
L2F1dGhvcj48L2F1dGhvcnM+PC9jb250cmlidXRvcnM+PGF1dGgtYWRkcmVzcz5EZXBhcnRtZW50
IG9mIE5ldXJvc3VyZ2VyeSwgTm9ydGh3ZXN0ZXJuIFVuaXZlcnNpdHkgRmVpbmJlcmcgU2Nob29s
IG9mIE1lZGljaW5lLCBDaGljYWdvLCBJTC4mI3hEO0RlcGFydG1lbnQgb2YgTmV1cm9zdXJnZXJ5
LCBCYXlsb3IgQ29sbGVnZSBvZiBNZWRpY2luZSwgVGV4YXMgQ2hpbGRyZW4mYXBvcztzIEhvc3Bp
dGFsLCBIb3VzdG9uLCBUWC4mI3hEO0RlcGFydG1lbnQgb2YgTmV1cm9zdXJnZXJ5LCBSdXNoIFVu
aXZlcnNpdHkgTWVkaWNhbCBDZW50ZXIuJiN4RDtEZXBhcnRtZW50IG9mIEFuZXN0aGVzaW9sb2d5
LCBOb3J0aHdlc3Rlcm4gVW5pdmVyc2l0eSBGZWluYmVyZyBTY2hvb2wgb2YgTWVkaWNpbmUsIENo
aWNhZ28sIElMLjwvYXV0aC1hZGRyZXNzPjx0aXRsZXM+PHRpdGxlPkltcGFjdCBvZiBBbmVtaWEg
YW5kIFRyYW5zZnVzaW9uIG9uIFJlYWRtaXNzaW9uIGFuZCBMZW5ndGggb2YgU3RheSBBZnRlciBT
cGluYWwgU3VyZ2VyeTogQSBTaW5nbGUtY2VudGVyIFN0dWR5IG9mIDExODcgT3BlcmF0aW9uczwv
dGl0bGU+PHNlY29uZGFyeS10aXRsZT5DbGluIFNwaW5lIFN1cmc8L3NlY29uZGFyeS10aXRsZT48
YWx0LXRpdGxlPkNsaW5pY2FsIHNwaW5lIHN1cmdlcnk8L2FsdC10aXRsZT48L3RpdGxlcz48cGFn
ZXM+RTEzMzgtZTEzNDI8L3BhZ2VzPjx2b2x1bWU+MzA8L3ZvbHVtZT48bnVtYmVyPjEwPC9udW1i
ZXI+PGVkaXRpb24+MjAxNy8xMS8yODwvZWRpdGlvbj48a2V5d29yZHM+PGtleXdvcmQ+QWRvbGVz
Y2VudDwva2V5d29yZD48a2V5d29yZD5BZHVsdDwva2V5d29yZD48a2V5d29yZD5BZ2VkPC9rZXl3
b3JkPjxrZXl3b3JkPkFnZWQsIDgwIGFuZCBvdmVyPC9rZXl3b3JkPjxrZXl3b3JkPkFuZW1pYS8q
ZXRpb2xvZ3kvdGhlcmFweTwva2V5d29yZD48a2V5d29yZD5CbG9vZCBUcmFuc2Z1c2lvbi8qbWV0
aG9kczwva2V5d29yZD48a2V5d29yZD5Db2hvcnQgU3R1ZGllczwva2V5d29yZD48a2V5d29yZD5G
ZW1hbGU8L2tleXdvcmQ+PGtleXdvcmQ+SHVtYW5zPC9rZXl3b3JkPjxrZXl3b3JkPkxlbmd0aCBv
ZiBTdGF5LypzdGF0aXN0aWNzICZhbXA7IG51bWVyaWNhbCBkYXRhPC9rZXl3b3JkPjxrZXl3b3Jk
Pk1hbGU8L2tleXdvcmQ+PGtleXdvcmQ+TWlkZGxlIEFnZWQ8L2tleXdvcmQ+PGtleXdvcmQ+TmV1
cm9zdXJnaWNhbCBQcm9jZWR1cmVzLyphZHZlcnNlIGVmZmVjdHM8L2tleXdvcmQ+PGtleXdvcmQ+
UGF0aWVudCBSZWFkbWlzc2lvbi8qc3RhdGlzdGljcyAmYW1wOyBudW1lcmljYWwgZGF0YTwva2V5
d29yZD48a2V5d29yZD5Qb3N0b3BlcmF0aXZlIENvbXBsaWNhdGlvbnMvKmVwaWRlbWlvbG9neS90
aGVyYXB5PC9rZXl3b3JkPjxrZXl3b3JkPlNwaW5hbCBDb3JkIEluanVyaWVzL3N1cmdlcnk8L2tl
eXdvcmQ+PGtleXdvcmQ+WW91bmcgQWR1bHQ8L2tleXdvcmQ+PC9rZXl3b3Jkcz48ZGF0ZXM+PHll
YXI+MjAxNzwveWVhcj48cHViLWRhdGVzPjxkYXRlPkRlYzwvZGF0ZT48L3B1Yi1kYXRlcz48L2Rh
dGVzPjxpc2JuPjIzODAtMDE4NjwvaXNibj48YWNjZXNzaW9uLW51bT4yOTE3NjQ5MTwvYWNjZXNz
aW9uLW51bT48dXJscz48L3VybHM+PGVsZWN0cm9uaWMtcmVzb3VyY2UtbnVtPjEwLjEwOTcvYnNk
LjAwMDAwMDAwMDAwMDAzNDk8L2VsZWN0cm9uaWMtcmVzb3VyY2UtbnVtPjxyZW1vdGUtZGF0YWJh
c2UtcHJvdmlkZXI+TkxNPC9yZW1vdGUtZGF0YWJhc2UtcHJvdmlkZXI+PGxhbmd1YWdlPmVuZzwv
bGFuZ3VhZ2U+PC9yZWNvcmQ+PC9DaXRlPjxDaXRlPjxBdXRob3I+U2Fub3VmYTwvQXV0aG9yPjxZ
ZWFyPjIwMTU8L1llYXI+PFJlY051bT41OTEwPC9SZWNOdW0+PHJlY29yZD48cmVjLW51bWJlcj41
OTEwPC9yZWMtbnVtYmVyPjxmb3JlaWduLWtleXM+PGtleSBhcHA9IkVOIiBkYi1pZD0iNXgyMndk
MnI3cDIwMGFldmRkM3Z3dmRqcmZ4d3hwNXN4ZGVmIiB0aW1lc3RhbXA9IjE1Nzg3NDA4ODMiPjU5
MTA8L2tleT48L2ZvcmVpZ24ta2V5cz48cmVmLXR5cGUgbmFtZT0iSm91cm5hbCBBcnRpY2xlIj4x
NzwvcmVmLXR5cGU+PGNvbnRyaWJ1dG9ycz48YXV0aG9ycz48YXV0aG9yPlNhbm91ZmEsIE0uPC9h
dXRob3I+PGF1dGhvcj5TbWlzc29uLCBXLjwvYXV0aG9yPjxhdXRob3I+RmxveWQsIEguPC9hdXRo
b3I+PGF1dGhvcj5Sb2JpbnNvbiwgSi4gUy48L2F1dGhvcj48L2F1dGhvcnM+PC9jb250cmlidXRv
cnM+PHRpdGxlcz48dGl0bGU+VGhlIGVmZmVjdCBvZiBhbmFlbWlhIG9uIGhvc3BpdGFsIGxlbmd0
aCBvZiBzdGF5IGluIGx1bWJhciBkZWNvbXByZXNzaW9uIGFuZCBmdXNpb24gcHJvY2VkdXJlczwv
dGl0bGU+PHNlY29uZGFyeS10aXRsZT5KIFBlcmlvcGVyIFByYWN0PC9zZWNvbmRhcnktdGl0bGU+
PC90aXRsZXM+PHBlcmlvZGljYWw+PGZ1bGwtdGl0bGU+SiBQZXJpb3BlciBQcmFjdDwvZnVsbC10
aXRsZT48L3BlcmlvZGljYWw+PHBhZ2VzPjI2Ny03MTwvcGFnZXM+PHZvbHVtZT4yNTwvdm9sdW1l
PjxudW1iZXI+MTI8L251bWJlcj48ZWRpdGlvbj4yMDE2LzAyLzA2PC9lZGl0aW9uPjxrZXl3b3Jk
cz48a2V5d29yZD5BbmVtaWEvKmNvbXBsaWNhdGlvbnM8L2tleXdvcmQ+PGtleXdvcmQ+RmVtYWxl
PC9rZXl3b3JkPjxrZXl3b3JkPipIb3NwaXRhbGl6YXRpb248L2tleXdvcmQ+PGtleXdvcmQ+SHVt
YW5zPC9rZXl3b3JkPjxrZXl3b3JkPipMZW5ndGggb2YgU3RheTwva2V5d29yZD48a2V5d29yZD5M
dW1iYXIgVmVydGVicmFlLypzdXJnZXJ5PC9rZXl3b3JkPjxrZXl3b3JkPk1hbGU8L2tleXdvcmQ+
PGtleXdvcmQ+KlNwaW5hbCBGdXNpb248L2tleXdvcmQ+PC9rZXl3b3Jkcz48ZGF0ZXM+PHllYXI+
MjAxNTwveWVhcj48cHViLWRhdGVzPjxkYXRlPkRlYzwvZGF0ZT48L3B1Yi1kYXRlcz48L2RhdGVz
Pjxpc2JuPjE3NTAtNDU4OSAoUHJpbnQpJiN4RDsxNzUwLTQ1ODk8L2lzYm4+PGFjY2Vzc2lvbi1u
dW0+MjY4NDU3ODk8L2FjY2Vzc2lvbi1udW0+PHVybHM+PC91cmxzPjxlbGVjdHJvbmljLXJlc291
cmNlLW51bT4xMC4xMTc3LzE3NTA0NTg5MTUwMjUwMTIwNDwvZWxlY3Ryb25pYy1yZXNvdXJjZS1u
dW0+PHJlbW90ZS1kYXRhYmFzZS1wcm92aWRlcj5OTE08L3JlbW90ZS1kYXRhYmFzZS1wcm92aWRl
cj48bGFuZ3VhZ2U+ZW5nPC9sYW5ndWFnZT48L3JlY29yZD48L0NpdGU+PC9FbmROb3RlPgB=
</w:fldData>
              </w:fldChar>
            </w:r>
            <w:r w:rsidR="00CA1CDF">
              <w:rPr>
                <w:rFonts w:ascii="Arial" w:eastAsia="Times New Roman" w:hAnsi="Arial" w:cs="Arial"/>
                <w:sz w:val="18"/>
                <w:szCs w:val="18"/>
              </w:rPr>
              <w:instrText xml:space="preserve"> ADDIN EN.CITE </w:instrText>
            </w:r>
            <w:r w:rsidR="00CA1CDF">
              <w:rPr>
                <w:rFonts w:ascii="Arial" w:eastAsia="Times New Roman" w:hAnsi="Arial" w:cs="Arial"/>
                <w:sz w:val="18"/>
                <w:szCs w:val="18"/>
              </w:rPr>
              <w:fldChar w:fldCharType="begin">
                <w:fldData xml:space="preserve">PEVuZE5vdGU+PENpdGU+PEF1dGhvcj5LaGFubmE8L0F1dGhvcj48WWVhcj4yMDE3PC9ZZWFyPjxS
ZWNOdW0+NTcyNTwvUmVjTnVtPjxEaXNwbGF5VGV4dD4oMTksIDIwKTwvRGlzcGxheVRleHQ+PHJl
Y29yZD48cmVjLW51bWJlcj41NzI1PC9yZWMtbnVtYmVyPjxmb3JlaWduLWtleXM+PGtleSBhcHA9
IkVOIiBkYi1pZD0iNXgyMndkMnI3cDIwMGFldmRkM3Z3dmRqcmZ4d3hwNXN4ZGVmIiB0aW1lc3Rh
bXA9IjE1Nzc0NDU1NjUiPjU3MjU8L2tleT48L2ZvcmVpZ24ta2V5cz48cmVmLXR5cGUgbmFtZT0i
Sm91cm5hbCBBcnRpY2xlIj4xNzwvcmVmLXR5cGU+PGNvbnRyaWJ1dG9ycz48YXV0aG9ycz48YXV0
aG9yPktoYW5uYSwgUi48L2F1dGhvcj48YXV0aG9yPkhhcnJpcywgRC4gQS48L2F1dGhvcj48YXV0
aG9yPk1jRGV2aXR0LCBKLiBMLjwvYXV0aG9yPjxhdXRob3I+RmVzc2xlciwgUi4gRy48L2F1dGhv
cj48YXV0aG9yPkNhcmFiaW5pLCBMLiBNLjwvYXV0aG9yPjxhdXRob3I+TGFtLCBTLiBLLjwvYXV0
aG9yPjxhdXRob3I+RGFoZGFsZWgsIE4uIFMuPC9hdXRob3I+PGF1dGhvcj5TbWl0aCwgWi4gQS48
L2F1dGhvcj48L2F1dGhvcnM+PC9jb250cmlidXRvcnM+PGF1dGgtYWRkcmVzcz5EZXBhcnRtZW50
IG9mIE5ldXJvc3VyZ2VyeSwgTm9ydGh3ZXN0ZXJuIFVuaXZlcnNpdHkgRmVpbmJlcmcgU2Nob29s
IG9mIE1lZGljaW5lLCBDaGljYWdvLCBJTC4mI3hEO0RlcGFydG1lbnQgb2YgTmV1cm9zdXJnZXJ5
LCBCYXlsb3IgQ29sbGVnZSBvZiBNZWRpY2luZSwgVGV4YXMgQ2hpbGRyZW4mYXBvcztzIEhvc3Bp
dGFsLCBIb3VzdG9uLCBUWC4mI3hEO0RlcGFydG1lbnQgb2YgTmV1cm9zdXJnZXJ5LCBSdXNoIFVu
aXZlcnNpdHkgTWVkaWNhbCBDZW50ZXIuJiN4RDtEZXBhcnRtZW50IG9mIEFuZXN0aGVzaW9sb2d5
LCBOb3J0aHdlc3Rlcm4gVW5pdmVyc2l0eSBGZWluYmVyZyBTY2hvb2wgb2YgTWVkaWNpbmUsIENo
aWNhZ28sIElMLjwvYXV0aC1hZGRyZXNzPjx0aXRsZXM+PHRpdGxlPkltcGFjdCBvZiBBbmVtaWEg
YW5kIFRyYW5zZnVzaW9uIG9uIFJlYWRtaXNzaW9uIGFuZCBMZW5ndGggb2YgU3RheSBBZnRlciBT
cGluYWwgU3VyZ2VyeTogQSBTaW5nbGUtY2VudGVyIFN0dWR5IG9mIDExODcgT3BlcmF0aW9uczwv
dGl0bGU+PHNlY29uZGFyeS10aXRsZT5DbGluIFNwaW5lIFN1cmc8L3NlY29uZGFyeS10aXRsZT48
YWx0LXRpdGxlPkNsaW5pY2FsIHNwaW5lIHN1cmdlcnk8L2FsdC10aXRsZT48L3RpdGxlcz48cGFn
ZXM+RTEzMzgtZTEzNDI8L3BhZ2VzPjx2b2x1bWU+MzA8L3ZvbHVtZT48bnVtYmVyPjEwPC9udW1i
ZXI+PGVkaXRpb24+MjAxNy8xMS8yODwvZWRpdGlvbj48a2V5d29yZHM+PGtleXdvcmQ+QWRvbGVz
Y2VudDwva2V5d29yZD48a2V5d29yZD5BZHVsdDwva2V5d29yZD48a2V5d29yZD5BZ2VkPC9rZXl3
b3JkPjxrZXl3b3JkPkFnZWQsIDgwIGFuZCBvdmVyPC9rZXl3b3JkPjxrZXl3b3JkPkFuZW1pYS8q
ZXRpb2xvZ3kvdGhlcmFweTwva2V5d29yZD48a2V5d29yZD5CbG9vZCBUcmFuc2Z1c2lvbi8qbWV0
aG9kczwva2V5d29yZD48a2V5d29yZD5Db2hvcnQgU3R1ZGllczwva2V5d29yZD48a2V5d29yZD5G
ZW1hbGU8L2tleXdvcmQ+PGtleXdvcmQ+SHVtYW5zPC9rZXl3b3JkPjxrZXl3b3JkPkxlbmd0aCBv
ZiBTdGF5LypzdGF0aXN0aWNzICZhbXA7IG51bWVyaWNhbCBkYXRhPC9rZXl3b3JkPjxrZXl3b3Jk
Pk1hbGU8L2tleXdvcmQ+PGtleXdvcmQ+TWlkZGxlIEFnZWQ8L2tleXdvcmQ+PGtleXdvcmQ+TmV1
cm9zdXJnaWNhbCBQcm9jZWR1cmVzLyphZHZlcnNlIGVmZmVjdHM8L2tleXdvcmQ+PGtleXdvcmQ+
UGF0aWVudCBSZWFkbWlzc2lvbi8qc3RhdGlzdGljcyAmYW1wOyBudW1lcmljYWwgZGF0YTwva2V5
d29yZD48a2V5d29yZD5Qb3N0b3BlcmF0aXZlIENvbXBsaWNhdGlvbnMvKmVwaWRlbWlvbG9neS90
aGVyYXB5PC9rZXl3b3JkPjxrZXl3b3JkPlNwaW5hbCBDb3JkIEluanVyaWVzL3N1cmdlcnk8L2tl
eXdvcmQ+PGtleXdvcmQ+WW91bmcgQWR1bHQ8L2tleXdvcmQ+PC9rZXl3b3Jkcz48ZGF0ZXM+PHll
YXI+MjAxNzwveWVhcj48cHViLWRhdGVzPjxkYXRlPkRlYzwvZGF0ZT48L3B1Yi1kYXRlcz48L2Rh
dGVzPjxpc2JuPjIzODAtMDE4NjwvaXNibj48YWNjZXNzaW9uLW51bT4yOTE3NjQ5MTwvYWNjZXNz
aW9uLW51bT48dXJscz48L3VybHM+PGVsZWN0cm9uaWMtcmVzb3VyY2UtbnVtPjEwLjEwOTcvYnNk
LjAwMDAwMDAwMDAwMDAzNDk8L2VsZWN0cm9uaWMtcmVzb3VyY2UtbnVtPjxyZW1vdGUtZGF0YWJh
c2UtcHJvdmlkZXI+TkxNPC9yZW1vdGUtZGF0YWJhc2UtcHJvdmlkZXI+PGxhbmd1YWdlPmVuZzwv
bGFuZ3VhZ2U+PC9yZWNvcmQ+PC9DaXRlPjxDaXRlPjxBdXRob3I+U2Fub3VmYTwvQXV0aG9yPjxZ
ZWFyPjIwMTU8L1llYXI+PFJlY051bT41OTEwPC9SZWNOdW0+PHJlY29yZD48cmVjLW51bWJlcj41
OTEwPC9yZWMtbnVtYmVyPjxmb3JlaWduLWtleXM+PGtleSBhcHA9IkVOIiBkYi1pZD0iNXgyMndk
MnI3cDIwMGFldmRkM3Z3dmRqcmZ4d3hwNXN4ZGVmIiB0aW1lc3RhbXA9IjE1Nzg3NDA4ODMiPjU5
MTA8L2tleT48L2ZvcmVpZ24ta2V5cz48cmVmLXR5cGUgbmFtZT0iSm91cm5hbCBBcnRpY2xlIj4x
NzwvcmVmLXR5cGU+PGNvbnRyaWJ1dG9ycz48YXV0aG9ycz48YXV0aG9yPlNhbm91ZmEsIE0uPC9h
dXRob3I+PGF1dGhvcj5TbWlzc29uLCBXLjwvYXV0aG9yPjxhdXRob3I+RmxveWQsIEguPC9hdXRo
b3I+PGF1dGhvcj5Sb2JpbnNvbiwgSi4gUy48L2F1dGhvcj48L2F1dGhvcnM+PC9jb250cmlidXRv
cnM+PHRpdGxlcz48dGl0bGU+VGhlIGVmZmVjdCBvZiBhbmFlbWlhIG9uIGhvc3BpdGFsIGxlbmd0
aCBvZiBzdGF5IGluIGx1bWJhciBkZWNvbXByZXNzaW9uIGFuZCBmdXNpb24gcHJvY2VkdXJlczwv
dGl0bGU+PHNlY29uZGFyeS10aXRsZT5KIFBlcmlvcGVyIFByYWN0PC9zZWNvbmRhcnktdGl0bGU+
PC90aXRsZXM+PHBlcmlvZGljYWw+PGZ1bGwtdGl0bGU+SiBQZXJpb3BlciBQcmFjdDwvZnVsbC10
aXRsZT48L3BlcmlvZGljYWw+PHBhZ2VzPjI2Ny03MTwvcGFnZXM+PHZvbHVtZT4yNTwvdm9sdW1l
PjxudW1iZXI+MTI8L251bWJlcj48ZWRpdGlvbj4yMDE2LzAyLzA2PC9lZGl0aW9uPjxrZXl3b3Jk
cz48a2V5d29yZD5BbmVtaWEvKmNvbXBsaWNhdGlvbnM8L2tleXdvcmQ+PGtleXdvcmQ+RmVtYWxl
PC9rZXl3b3JkPjxrZXl3b3JkPipIb3NwaXRhbGl6YXRpb248L2tleXdvcmQ+PGtleXdvcmQ+SHVt
YW5zPC9rZXl3b3JkPjxrZXl3b3JkPipMZW5ndGggb2YgU3RheTwva2V5d29yZD48a2V5d29yZD5M
dW1iYXIgVmVydGVicmFlLypzdXJnZXJ5PC9rZXl3b3JkPjxrZXl3b3JkPk1hbGU8L2tleXdvcmQ+
PGtleXdvcmQ+KlNwaW5hbCBGdXNpb248L2tleXdvcmQ+PC9rZXl3b3Jkcz48ZGF0ZXM+PHllYXI+
MjAxNTwveWVhcj48cHViLWRhdGVzPjxkYXRlPkRlYzwvZGF0ZT48L3B1Yi1kYXRlcz48L2RhdGVz
Pjxpc2JuPjE3NTAtNDU4OSAoUHJpbnQpJiN4RDsxNzUwLTQ1ODk8L2lzYm4+PGFjY2Vzc2lvbi1u
dW0+MjY4NDU3ODk8L2FjY2Vzc2lvbi1udW0+PHVybHM+PC91cmxzPjxlbGVjdHJvbmljLXJlc291
cmNlLW51bT4xMC4xMTc3LzE3NTA0NTg5MTUwMjUwMTIwNDwvZWxlY3Ryb25pYy1yZXNvdXJjZS1u
dW0+PHJlbW90ZS1kYXRhYmFzZS1wcm92aWRlcj5OTE08L3JlbW90ZS1kYXRhYmFzZS1wcm92aWRl
cj48bGFuZ3VhZ2U+ZW5nPC9sYW5ndWFnZT48L3JlY29yZD48L0NpdGU+PC9FbmROb3RlPgB=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sidRPr="005E16E7">
              <w:rPr>
                <w:rFonts w:ascii="Arial" w:eastAsia="Times New Roman" w:hAnsi="Arial" w:cs="Arial"/>
                <w:sz w:val="18"/>
                <w:szCs w:val="18"/>
              </w:rPr>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19" w:tooltip="Khanna, 2017 #5725" w:history="1">
              <w:r w:rsidR="00987901">
                <w:rPr>
                  <w:rFonts w:ascii="Arial" w:eastAsia="Times New Roman" w:hAnsi="Arial" w:cs="Arial"/>
                  <w:noProof/>
                  <w:sz w:val="18"/>
                  <w:szCs w:val="18"/>
                </w:rPr>
                <w:t>19</w:t>
              </w:r>
            </w:hyperlink>
            <w:r w:rsidR="00CA1CDF">
              <w:rPr>
                <w:rFonts w:ascii="Arial" w:eastAsia="Times New Roman" w:hAnsi="Arial" w:cs="Arial"/>
                <w:noProof/>
                <w:sz w:val="18"/>
                <w:szCs w:val="18"/>
              </w:rPr>
              <w:t xml:space="preserve">, </w:t>
            </w:r>
            <w:hyperlink w:anchor="_ENREF_20" w:tooltip="Sanoufa, 2015 #5910" w:history="1">
              <w:r w:rsidR="00987901">
                <w:rPr>
                  <w:rFonts w:ascii="Arial" w:eastAsia="Times New Roman" w:hAnsi="Arial" w:cs="Arial"/>
                  <w:noProof/>
                  <w:sz w:val="18"/>
                  <w:szCs w:val="18"/>
                </w:rPr>
                <w:t>20</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tc>
        <w:tc>
          <w:tcPr>
            <w:tcW w:w="474" w:type="pct"/>
            <w:tcBorders>
              <w:top w:val="single" w:sz="6" w:space="0" w:color="000000"/>
              <w:left w:val="single" w:sz="6" w:space="0" w:color="000000"/>
              <w:bottom w:val="single" w:sz="6" w:space="0" w:color="000000"/>
              <w:right w:val="single" w:sz="6" w:space="0" w:color="000000"/>
            </w:tcBorders>
            <w:hideMark/>
          </w:tcPr>
          <w:p w14:paraId="084F6479"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289" w:type="pct"/>
            <w:tcBorders>
              <w:top w:val="single" w:sz="6" w:space="0" w:color="000000"/>
              <w:left w:val="single" w:sz="6" w:space="0" w:color="000000"/>
              <w:bottom w:val="single" w:sz="6" w:space="0" w:color="000000"/>
              <w:right w:val="single" w:sz="6" w:space="0" w:color="000000"/>
            </w:tcBorders>
            <w:hideMark/>
          </w:tcPr>
          <w:p w14:paraId="68CE1C3E"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very serious </w:t>
            </w:r>
          </w:p>
        </w:tc>
        <w:tc>
          <w:tcPr>
            <w:tcW w:w="529" w:type="pct"/>
            <w:tcBorders>
              <w:top w:val="single" w:sz="6" w:space="0" w:color="000000"/>
              <w:left w:val="single" w:sz="6" w:space="0" w:color="000000"/>
              <w:bottom w:val="single" w:sz="6" w:space="0" w:color="000000"/>
              <w:right w:val="single" w:sz="6" w:space="0" w:color="000000"/>
            </w:tcBorders>
            <w:hideMark/>
          </w:tcPr>
          <w:p w14:paraId="461E6FC2"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88" w:type="pct"/>
            <w:tcBorders>
              <w:top w:val="single" w:sz="6" w:space="0" w:color="000000"/>
              <w:left w:val="single" w:sz="6" w:space="0" w:color="000000"/>
              <w:bottom w:val="single" w:sz="6" w:space="0" w:color="000000"/>
              <w:right w:val="single" w:sz="6" w:space="0" w:color="000000"/>
            </w:tcBorders>
            <w:hideMark/>
          </w:tcPr>
          <w:p w14:paraId="18B23B46"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80" w:type="pct"/>
            <w:tcBorders>
              <w:top w:val="single" w:sz="6" w:space="0" w:color="000000"/>
              <w:left w:val="single" w:sz="6" w:space="0" w:color="000000"/>
              <w:bottom w:val="single" w:sz="6" w:space="0" w:color="000000"/>
              <w:right w:val="single" w:sz="6" w:space="0" w:color="000000"/>
            </w:tcBorders>
            <w:hideMark/>
          </w:tcPr>
          <w:p w14:paraId="08989F16"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65" w:type="pct"/>
            <w:tcBorders>
              <w:top w:val="single" w:sz="6" w:space="0" w:color="000000"/>
              <w:left w:val="single" w:sz="6" w:space="0" w:color="000000"/>
              <w:bottom w:val="single" w:sz="6" w:space="0" w:color="000000"/>
              <w:right w:val="single" w:sz="6" w:space="0" w:color="000000"/>
            </w:tcBorders>
            <w:hideMark/>
          </w:tcPr>
          <w:p w14:paraId="621BBA60"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all plausible residual confounding would suggest spurious effect, while no effect was observed </w:t>
            </w:r>
          </w:p>
        </w:tc>
        <w:tc>
          <w:tcPr>
            <w:tcW w:w="444" w:type="pct"/>
            <w:tcBorders>
              <w:top w:val="single" w:sz="6" w:space="0" w:color="000000"/>
              <w:left w:val="single" w:sz="6" w:space="0" w:color="000000"/>
              <w:bottom w:val="single" w:sz="6" w:space="0" w:color="000000"/>
              <w:right w:val="single" w:sz="6" w:space="0" w:color="000000"/>
            </w:tcBorders>
            <w:hideMark/>
          </w:tcPr>
          <w:p w14:paraId="5CC9D53B"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324 </w:t>
            </w:r>
          </w:p>
        </w:tc>
        <w:tc>
          <w:tcPr>
            <w:tcW w:w="488" w:type="pct"/>
            <w:tcBorders>
              <w:top w:val="single" w:sz="6" w:space="0" w:color="000000"/>
              <w:left w:val="single" w:sz="6" w:space="0" w:color="000000"/>
              <w:bottom w:val="single" w:sz="6" w:space="0" w:color="000000"/>
              <w:right w:val="single" w:sz="6" w:space="0" w:color="000000"/>
            </w:tcBorders>
            <w:hideMark/>
          </w:tcPr>
          <w:p w14:paraId="460628E7" w14:textId="77777777" w:rsidR="004227AC" w:rsidRPr="005E16E7" w:rsidRDefault="004227AC" w:rsidP="0028780E">
            <w:pPr>
              <w:spacing w:line="276" w:lineRule="auto"/>
              <w:jc w:val="center"/>
              <w:rPr>
                <w:rFonts w:ascii="Arial" w:eastAsia="Times New Roman" w:hAnsi="Arial" w:cs="Arial"/>
                <w:sz w:val="18"/>
                <w:szCs w:val="18"/>
              </w:rPr>
            </w:pPr>
            <w:r w:rsidRPr="005E16E7">
              <w:rPr>
                <w:rStyle w:val="cell-value"/>
                <w:rFonts w:ascii="Arial" w:eastAsia="Times New Roman" w:hAnsi="Arial" w:cs="Arial"/>
                <w:sz w:val="18"/>
                <w:szCs w:val="18"/>
              </w:rPr>
              <w:t>1223</w:t>
            </w:r>
            <w:r w:rsidRPr="005E16E7">
              <w:rPr>
                <w:rFonts w:ascii="Arial" w:eastAsia="Times New Roman" w:hAnsi="Arial" w:cs="Arial"/>
                <w:sz w:val="18"/>
                <w:szCs w:val="18"/>
              </w:rPr>
              <w:t xml:space="preserve"> </w:t>
            </w:r>
          </w:p>
        </w:tc>
        <w:tc>
          <w:tcPr>
            <w:tcW w:w="452" w:type="pct"/>
            <w:gridSpan w:val="2"/>
            <w:tcBorders>
              <w:top w:val="single" w:sz="6" w:space="0" w:color="000000"/>
              <w:left w:val="single" w:sz="6" w:space="0" w:color="000000"/>
              <w:bottom w:val="single" w:sz="6" w:space="0" w:color="000000"/>
              <w:right w:val="single" w:sz="6" w:space="0" w:color="000000"/>
            </w:tcBorders>
            <w:hideMark/>
          </w:tcPr>
          <w:p w14:paraId="755BF20B" w14:textId="77777777" w:rsidR="004227AC" w:rsidRPr="005E16E7" w:rsidRDefault="004227AC"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VERY LOW</w:t>
            </w:r>
            <w:r w:rsidRPr="005E16E7">
              <w:rPr>
                <w:rFonts w:ascii="Arial" w:eastAsia="Times New Roman" w:hAnsi="Arial" w:cs="Arial"/>
                <w:sz w:val="18"/>
                <w:szCs w:val="18"/>
              </w:rPr>
              <w:t xml:space="preserve"> </w:t>
            </w:r>
          </w:p>
        </w:tc>
        <w:tc>
          <w:tcPr>
            <w:tcW w:w="425" w:type="pct"/>
            <w:tcBorders>
              <w:top w:val="single" w:sz="6" w:space="0" w:color="000000"/>
              <w:left w:val="single" w:sz="6" w:space="0" w:color="000000"/>
              <w:bottom w:val="single" w:sz="6" w:space="0" w:color="000000"/>
              <w:right w:val="single" w:sz="6" w:space="0" w:color="000000"/>
            </w:tcBorders>
            <w:hideMark/>
          </w:tcPr>
          <w:p w14:paraId="63617ED0"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bl>
    <w:p w14:paraId="0A245528" w14:textId="77777777" w:rsidR="004227AC" w:rsidRPr="005E16E7" w:rsidRDefault="004227AC" w:rsidP="0028780E">
      <w:pPr>
        <w:pStyle w:val="NormalWeb"/>
        <w:spacing w:line="276" w:lineRule="auto"/>
        <w:divId w:val="269363230"/>
        <w:rPr>
          <w:rFonts w:ascii="Arial" w:hAnsi="Arial" w:cs="Arial"/>
          <w:color w:val="000000"/>
          <w:sz w:val="18"/>
          <w:szCs w:val="18"/>
          <w:lang w:val="en"/>
        </w:rPr>
      </w:pPr>
    </w:p>
    <w:p w14:paraId="5ABBCF8C" w14:textId="77777777" w:rsidR="007A1BAA" w:rsidRPr="005E16E7" w:rsidRDefault="007A1BAA" w:rsidP="0028780E">
      <w:pPr>
        <w:spacing w:line="276" w:lineRule="auto"/>
        <w:divId w:val="269363230"/>
        <w:rPr>
          <w:rFonts w:ascii="Arial" w:eastAsia="Times New Roman" w:hAnsi="Arial" w:cs="Arial"/>
          <w:b/>
          <w:bCs/>
          <w:color w:val="000000"/>
          <w:sz w:val="18"/>
          <w:szCs w:val="18"/>
          <w:lang w:val="en"/>
        </w:rPr>
      </w:pPr>
    </w:p>
    <w:p w14:paraId="11A0525E" w14:textId="73C6BA87" w:rsidR="007A1BAA" w:rsidRPr="005E16E7" w:rsidRDefault="007A1BAA" w:rsidP="0028780E">
      <w:pPr>
        <w:spacing w:line="276" w:lineRule="auto"/>
        <w:divId w:val="269363230"/>
        <w:rPr>
          <w:rFonts w:ascii="Arial" w:eastAsia="Times New Roman" w:hAnsi="Arial" w:cs="Arial"/>
          <w:b/>
          <w:bCs/>
          <w:color w:val="000000"/>
          <w:sz w:val="18"/>
          <w:szCs w:val="18"/>
          <w:lang w:val="en"/>
        </w:rPr>
      </w:pPr>
    </w:p>
    <w:p w14:paraId="29EED4D1" w14:textId="4A670E7F"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6EA3FD4B" w14:textId="24391A50"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3DB3307A" w14:textId="1E5781C1"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1E197CE4" w14:textId="52D8FE02"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699581FE" w14:textId="27A8E35D"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15272474" w14:textId="19AE3C6D"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4C50E39C" w14:textId="5638B27C"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58241E94" w14:textId="7CB6044E"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6DD01DCB" w14:textId="6413DF84"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6972C502" w14:textId="72FCD9CE"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693CAC3E" w14:textId="57A8C2D4"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004725F9" w14:textId="44886499"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3F8822B1" w14:textId="64A7B1BF"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105AD73D" w14:textId="07FFF364"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0128E799" w14:textId="194988C3"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351072D0" w14:textId="53116FF6"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5F01231E" w14:textId="49AD29E3"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132CCA33" w14:textId="3855CD1C"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4EAA890E" w14:textId="7F58CEC6"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0D018954" w14:textId="0EFE17B0"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44DF68F2" w14:textId="49C9D39F"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5EC84E15" w14:textId="456854DE"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4E8CAF4D" w14:textId="062DF0F9"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2B822553" w14:textId="3ADEA2B7"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0A151DDA" w14:textId="6726DFBA"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5961D0DD" w14:textId="18969683"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6418EC77" w14:textId="45274E66" w:rsidR="001E37DE" w:rsidRDefault="001E37DE" w:rsidP="0028780E">
      <w:pPr>
        <w:spacing w:line="276" w:lineRule="auto"/>
        <w:divId w:val="269363230"/>
        <w:rPr>
          <w:rFonts w:ascii="Arial" w:eastAsia="Times New Roman" w:hAnsi="Arial" w:cs="Arial"/>
          <w:b/>
          <w:bCs/>
          <w:color w:val="000000"/>
          <w:sz w:val="18"/>
          <w:szCs w:val="18"/>
          <w:lang w:val="en"/>
        </w:rPr>
      </w:pPr>
    </w:p>
    <w:p w14:paraId="0FF776CD" w14:textId="23953E7D" w:rsidR="005E16E7" w:rsidRDefault="005E16E7" w:rsidP="0028780E">
      <w:pPr>
        <w:spacing w:line="276" w:lineRule="auto"/>
        <w:divId w:val="269363230"/>
        <w:rPr>
          <w:rFonts w:ascii="Arial" w:eastAsia="Times New Roman" w:hAnsi="Arial" w:cs="Arial"/>
          <w:b/>
          <w:bCs/>
          <w:color w:val="000000"/>
          <w:sz w:val="18"/>
          <w:szCs w:val="18"/>
          <w:lang w:val="en"/>
        </w:rPr>
      </w:pPr>
    </w:p>
    <w:p w14:paraId="2F8AF4BD" w14:textId="00DBBA66" w:rsidR="005E16E7" w:rsidRDefault="005E16E7" w:rsidP="0028780E">
      <w:pPr>
        <w:spacing w:line="276" w:lineRule="auto"/>
        <w:divId w:val="269363230"/>
        <w:rPr>
          <w:rFonts w:ascii="Arial" w:eastAsia="Times New Roman" w:hAnsi="Arial" w:cs="Arial"/>
          <w:b/>
          <w:bCs/>
          <w:color w:val="000000"/>
          <w:sz w:val="18"/>
          <w:szCs w:val="18"/>
          <w:lang w:val="en"/>
        </w:rPr>
      </w:pPr>
    </w:p>
    <w:p w14:paraId="088A9654" w14:textId="47B5BBA1" w:rsidR="005E16E7" w:rsidRDefault="005E16E7" w:rsidP="0028780E">
      <w:pPr>
        <w:spacing w:line="276" w:lineRule="auto"/>
        <w:divId w:val="269363230"/>
        <w:rPr>
          <w:rFonts w:ascii="Arial" w:eastAsia="Times New Roman" w:hAnsi="Arial" w:cs="Arial"/>
          <w:b/>
          <w:bCs/>
          <w:color w:val="000000"/>
          <w:sz w:val="18"/>
          <w:szCs w:val="18"/>
          <w:lang w:val="en"/>
        </w:rPr>
      </w:pPr>
    </w:p>
    <w:p w14:paraId="21EBEDCA" w14:textId="730E1587" w:rsidR="005E16E7" w:rsidRDefault="005E16E7" w:rsidP="0028780E">
      <w:pPr>
        <w:spacing w:line="276" w:lineRule="auto"/>
        <w:divId w:val="269363230"/>
        <w:rPr>
          <w:rFonts w:ascii="Arial" w:eastAsia="Times New Roman" w:hAnsi="Arial" w:cs="Arial"/>
          <w:b/>
          <w:bCs/>
          <w:color w:val="000000"/>
          <w:sz w:val="18"/>
          <w:szCs w:val="18"/>
          <w:lang w:val="en"/>
        </w:rPr>
      </w:pPr>
    </w:p>
    <w:p w14:paraId="7E5CD041" w14:textId="49AE4353" w:rsidR="005E16E7" w:rsidRDefault="005E16E7" w:rsidP="0028780E">
      <w:pPr>
        <w:spacing w:line="276" w:lineRule="auto"/>
        <w:divId w:val="269363230"/>
        <w:rPr>
          <w:rFonts w:ascii="Arial" w:eastAsia="Times New Roman" w:hAnsi="Arial" w:cs="Arial"/>
          <w:b/>
          <w:bCs/>
          <w:color w:val="000000"/>
          <w:sz w:val="18"/>
          <w:szCs w:val="18"/>
          <w:lang w:val="en"/>
        </w:rPr>
      </w:pPr>
    </w:p>
    <w:p w14:paraId="3D59AEC7" w14:textId="3492EA26" w:rsidR="005E16E7" w:rsidRDefault="005E16E7" w:rsidP="0028780E">
      <w:pPr>
        <w:spacing w:line="276" w:lineRule="auto"/>
        <w:divId w:val="269363230"/>
        <w:rPr>
          <w:rFonts w:ascii="Arial" w:eastAsia="Times New Roman" w:hAnsi="Arial" w:cs="Arial"/>
          <w:b/>
          <w:bCs/>
          <w:color w:val="000000"/>
          <w:sz w:val="18"/>
          <w:szCs w:val="18"/>
          <w:lang w:val="en"/>
        </w:rPr>
      </w:pPr>
    </w:p>
    <w:p w14:paraId="4F81EE66" w14:textId="77777777" w:rsidR="007A1BAA" w:rsidRPr="005E16E7" w:rsidRDefault="007A1BAA" w:rsidP="0028780E">
      <w:pPr>
        <w:spacing w:line="276" w:lineRule="auto"/>
        <w:divId w:val="269363230"/>
        <w:rPr>
          <w:rFonts w:ascii="Arial" w:eastAsia="Times New Roman" w:hAnsi="Arial" w:cs="Arial"/>
          <w:b/>
          <w:bCs/>
          <w:color w:val="000000"/>
          <w:sz w:val="18"/>
          <w:szCs w:val="18"/>
          <w:lang w:val="en"/>
        </w:rPr>
      </w:pPr>
    </w:p>
    <w:p w14:paraId="4F0A1B9D" w14:textId="22357CD5" w:rsidR="00AE3C16" w:rsidRPr="00FB5A7A" w:rsidRDefault="007A1BAA" w:rsidP="0028780E">
      <w:pPr>
        <w:spacing w:line="276" w:lineRule="auto"/>
        <w:divId w:val="269363230"/>
        <w:rPr>
          <w:rFonts w:ascii="Arial" w:eastAsia="Times New Roman" w:hAnsi="Arial" w:cs="Arial"/>
          <w:b/>
          <w:bCs/>
          <w:color w:val="000000"/>
          <w:sz w:val="18"/>
          <w:szCs w:val="18"/>
          <w:lang w:val="en"/>
        </w:rPr>
      </w:pPr>
      <w:r w:rsidRPr="00FB5A7A">
        <w:rPr>
          <w:rFonts w:ascii="Arial" w:eastAsia="Times New Roman" w:hAnsi="Arial" w:cs="Arial"/>
          <w:b/>
          <w:bCs/>
          <w:color w:val="000000"/>
          <w:sz w:val="18"/>
          <w:szCs w:val="18"/>
          <w:lang w:val="en"/>
        </w:rPr>
        <w:t xml:space="preserve">6. </w:t>
      </w:r>
      <w:r w:rsidR="00AE3C16" w:rsidRPr="00FB5A7A">
        <w:rPr>
          <w:rFonts w:ascii="Arial" w:eastAsia="Times New Roman" w:hAnsi="Arial" w:cs="Arial"/>
          <w:b/>
          <w:bCs/>
          <w:color w:val="000000"/>
          <w:sz w:val="18"/>
          <w:szCs w:val="18"/>
          <w:lang w:val="en"/>
        </w:rPr>
        <w:t>Peri-operative blood management</w:t>
      </w:r>
    </w:p>
    <w:p w14:paraId="0036B06F" w14:textId="696B28D3" w:rsidR="007A1BAA" w:rsidRPr="00FB5A7A" w:rsidRDefault="007A1BAA" w:rsidP="0028780E">
      <w:pPr>
        <w:spacing w:line="276" w:lineRule="auto"/>
        <w:divId w:val="269363230"/>
        <w:rPr>
          <w:rFonts w:ascii="Arial" w:eastAsia="Times New Roman" w:hAnsi="Arial" w:cs="Arial"/>
          <w:color w:val="000000"/>
          <w:sz w:val="18"/>
          <w:szCs w:val="18"/>
          <w:lang w:val="en"/>
        </w:rPr>
      </w:pPr>
      <w:r w:rsidRPr="00FB5A7A">
        <w:rPr>
          <w:rFonts w:ascii="Arial" w:eastAsia="Times New Roman" w:hAnsi="Arial" w:cs="Arial"/>
          <w:b/>
          <w:bCs/>
          <w:color w:val="000000"/>
          <w:sz w:val="18"/>
          <w:szCs w:val="18"/>
          <w:lang w:val="en"/>
        </w:rPr>
        <w:t>Question</w:t>
      </w:r>
      <w:r w:rsidRPr="00FB5A7A">
        <w:rPr>
          <w:rFonts w:ascii="Arial" w:eastAsia="Times New Roman" w:hAnsi="Arial" w:cs="Arial"/>
          <w:color w:val="000000"/>
          <w:sz w:val="18"/>
          <w:szCs w:val="18"/>
          <w:lang w:val="en"/>
        </w:rPr>
        <w:t xml:space="preserve">: Intravenous tranexamic acid compared to placebo or no treatment for prevention/management of bleeding during surgery of the spine </w:t>
      </w:r>
    </w:p>
    <w:p w14:paraId="4D1B3205" w14:textId="77777777" w:rsidR="007A1BAA" w:rsidRPr="005E16E7" w:rsidRDefault="007A1BAA" w:rsidP="0028780E">
      <w:pPr>
        <w:spacing w:line="276" w:lineRule="auto"/>
        <w:divId w:val="269363230"/>
        <w:rPr>
          <w:rFonts w:ascii="Arial" w:eastAsia="Times New Roman" w:hAnsi="Arial" w:cs="Arial"/>
          <w:color w:val="000000"/>
          <w:sz w:val="18"/>
          <w:szCs w:val="18"/>
          <w:lang w:val="en"/>
        </w:rPr>
      </w:pPr>
      <w:r w:rsidRPr="00FB5A7A">
        <w:rPr>
          <w:rFonts w:ascii="Arial" w:eastAsia="Times New Roman" w:hAnsi="Arial" w:cs="Arial"/>
          <w:b/>
          <w:bCs/>
          <w:color w:val="000000"/>
          <w:sz w:val="18"/>
          <w:szCs w:val="18"/>
          <w:lang w:val="en"/>
        </w:rPr>
        <w:t>Setting</w:t>
      </w:r>
      <w:r w:rsidRPr="00FB5A7A">
        <w:rPr>
          <w:rFonts w:ascii="Arial" w:eastAsia="Times New Roman" w:hAnsi="Arial" w:cs="Arial"/>
          <w:color w:val="000000"/>
          <w:sz w:val="18"/>
          <w:szCs w:val="18"/>
          <w:lang w:val="en"/>
        </w:rPr>
        <w:t>: Perioperative setting</w:t>
      </w:r>
      <w:r w:rsidRPr="005E16E7">
        <w:rPr>
          <w:rFonts w:ascii="Arial" w:eastAsia="Times New Roman" w:hAnsi="Arial" w:cs="Arial"/>
          <w:color w:val="000000"/>
          <w:sz w:val="18"/>
          <w:szCs w:val="18"/>
          <w:lang w:val="en"/>
        </w:rPr>
        <w:t xml:space="preserve"> </w:t>
      </w:r>
    </w:p>
    <w:p w14:paraId="275ABD4A" w14:textId="77777777" w:rsidR="007A1BAA" w:rsidRPr="005E16E7" w:rsidRDefault="007A1BAA" w:rsidP="0028780E">
      <w:pPr>
        <w:spacing w:line="276" w:lineRule="auto"/>
        <w:divId w:val="269363230"/>
        <w:rPr>
          <w:rFonts w:ascii="Arial" w:eastAsia="Times New Roman" w:hAnsi="Arial" w:cs="Arial"/>
          <w:color w:val="000000"/>
          <w:sz w:val="18"/>
          <w:szCs w:val="18"/>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710"/>
        <w:gridCol w:w="1140"/>
        <w:gridCol w:w="709"/>
        <w:gridCol w:w="1209"/>
        <w:gridCol w:w="1086"/>
        <w:gridCol w:w="1042"/>
        <w:gridCol w:w="1279"/>
        <w:gridCol w:w="1051"/>
        <w:gridCol w:w="876"/>
        <w:gridCol w:w="841"/>
        <w:gridCol w:w="1007"/>
      </w:tblGrid>
      <w:tr w:rsidR="00084E7B" w:rsidRPr="005E16E7" w14:paraId="06EFC757" w14:textId="77777777" w:rsidTr="00FB5A7A">
        <w:trPr>
          <w:divId w:val="269363230"/>
          <w:cantSplit/>
          <w:tblHeader/>
        </w:trPr>
        <w:tc>
          <w:tcPr>
            <w:tcW w:w="3276"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1C8F15"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88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A9F23E"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38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BF17A7"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46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FB476C"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987901" w:rsidRPr="005E16E7" w14:paraId="3B1B8F7A" w14:textId="77777777" w:rsidTr="00FB5A7A">
        <w:trPr>
          <w:divId w:val="269363230"/>
          <w:cantSplit/>
          <w:tblHeader/>
        </w:trPr>
        <w:tc>
          <w:tcPr>
            <w:tcW w:w="32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BF048F"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52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1EC561"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32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86F580"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5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85127B"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4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22D080"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7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A593D8"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5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259B0A"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4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B992BD"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travenous tranexamic acid</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3F6123" w14:textId="77777777" w:rsidR="007A1BAA" w:rsidRPr="005E16E7" w:rsidRDefault="007A1BA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placebo or no treatment</w:t>
            </w:r>
          </w:p>
        </w:tc>
        <w:tc>
          <w:tcPr>
            <w:tcW w:w="384" w:type="pct"/>
            <w:vMerge/>
            <w:tcBorders>
              <w:top w:val="single" w:sz="12" w:space="0" w:color="FFFFFF"/>
              <w:left w:val="single" w:sz="12" w:space="0" w:color="FFFFFF"/>
              <w:bottom w:val="single" w:sz="12" w:space="0" w:color="FFFFFF"/>
              <w:right w:val="single" w:sz="12" w:space="0" w:color="FFFFFF"/>
            </w:tcBorders>
            <w:vAlign w:val="center"/>
            <w:hideMark/>
          </w:tcPr>
          <w:p w14:paraId="537E3496" w14:textId="77777777" w:rsidR="007A1BAA" w:rsidRPr="005E16E7" w:rsidRDefault="007A1BAA" w:rsidP="0028780E">
            <w:pPr>
              <w:spacing w:line="276" w:lineRule="auto"/>
              <w:rPr>
                <w:rFonts w:ascii="Arial" w:eastAsia="Times New Roman" w:hAnsi="Arial" w:cs="Arial"/>
                <w:b/>
                <w:bCs/>
                <w:color w:val="FFFFFF"/>
                <w:sz w:val="18"/>
                <w:szCs w:val="18"/>
              </w:rPr>
            </w:pPr>
          </w:p>
        </w:tc>
        <w:tc>
          <w:tcPr>
            <w:tcW w:w="460" w:type="pct"/>
            <w:vMerge/>
            <w:tcBorders>
              <w:top w:val="single" w:sz="12" w:space="0" w:color="FFFFFF"/>
              <w:left w:val="single" w:sz="12" w:space="0" w:color="FFFFFF"/>
              <w:bottom w:val="single" w:sz="12" w:space="0" w:color="FFFFFF"/>
              <w:right w:val="single" w:sz="12" w:space="0" w:color="FFFFFF"/>
            </w:tcBorders>
            <w:vAlign w:val="center"/>
            <w:hideMark/>
          </w:tcPr>
          <w:p w14:paraId="2BB4332A" w14:textId="77777777" w:rsidR="007A1BAA" w:rsidRPr="005E16E7" w:rsidRDefault="007A1BAA" w:rsidP="0028780E">
            <w:pPr>
              <w:spacing w:line="276" w:lineRule="auto"/>
              <w:rPr>
                <w:rFonts w:ascii="Arial" w:eastAsia="Times New Roman" w:hAnsi="Arial" w:cs="Arial"/>
                <w:b/>
                <w:bCs/>
                <w:color w:val="FFFFFF"/>
                <w:sz w:val="18"/>
                <w:szCs w:val="18"/>
              </w:rPr>
            </w:pPr>
          </w:p>
        </w:tc>
      </w:tr>
      <w:tr w:rsidR="007A1BAA" w:rsidRPr="005E16E7" w14:paraId="17292D6C" w14:textId="77777777" w:rsidTr="007A1BAA">
        <w:trPr>
          <w:divId w:val="269363230"/>
          <w:cantSplit/>
        </w:trPr>
        <w:tc>
          <w:tcPr>
            <w:tcW w:w="5000" w:type="pct"/>
            <w:gridSpan w:val="11"/>
            <w:shd w:val="clear" w:color="auto" w:fill="FFFFFF"/>
            <w:tcMar>
              <w:top w:w="75" w:type="dxa"/>
              <w:left w:w="100" w:type="dxa"/>
              <w:bottom w:w="100" w:type="dxa"/>
              <w:right w:w="100" w:type="dxa"/>
            </w:tcMar>
            <w:vAlign w:val="center"/>
            <w:hideMark/>
          </w:tcPr>
          <w:p w14:paraId="506BE044" w14:textId="77777777" w:rsidR="00FB5A7A" w:rsidRDefault="00FB5A7A" w:rsidP="001C3742">
            <w:pPr>
              <w:spacing w:line="276" w:lineRule="auto"/>
              <w:rPr>
                <w:rFonts w:ascii="Arial" w:eastAsia="Times New Roman" w:hAnsi="Arial" w:cs="Arial"/>
                <w:b/>
                <w:bCs/>
                <w:color w:val="000000"/>
                <w:sz w:val="18"/>
                <w:szCs w:val="18"/>
              </w:rPr>
            </w:pPr>
          </w:p>
          <w:p w14:paraId="4DB0EAB6" w14:textId="38E612C9" w:rsidR="00FB5A7A" w:rsidRPr="005E16E7" w:rsidRDefault="00FB5A7A" w:rsidP="001C3742">
            <w:pPr>
              <w:spacing w:line="276" w:lineRule="auto"/>
              <w:rPr>
                <w:rFonts w:ascii="Arial" w:eastAsia="Times New Roman" w:hAnsi="Arial" w:cs="Arial"/>
                <w:b/>
                <w:bCs/>
                <w:color w:val="000000"/>
                <w:sz w:val="18"/>
                <w:szCs w:val="18"/>
              </w:rPr>
            </w:pPr>
          </w:p>
        </w:tc>
      </w:tr>
      <w:tr w:rsidR="001C3742" w:rsidRPr="005E16E7" w14:paraId="09B29C92" w14:textId="77777777" w:rsidTr="001C3742">
        <w:trPr>
          <w:divId w:val="269363230"/>
          <w:cantSplit/>
          <w:trHeight w:val="1028"/>
        </w:trPr>
        <w:tc>
          <w:tcPr>
            <w:tcW w:w="5000" w:type="pct"/>
            <w:gridSpan w:val="11"/>
            <w:tcBorders>
              <w:top w:val="single" w:sz="6" w:space="0" w:color="000000"/>
              <w:left w:val="single" w:sz="6" w:space="0" w:color="000000"/>
              <w:bottom w:val="single" w:sz="8" w:space="0" w:color="0070C0"/>
            </w:tcBorders>
            <w:hideMark/>
          </w:tcPr>
          <w:p w14:paraId="0E98744E" w14:textId="2F492BD0" w:rsidR="001C3742" w:rsidRPr="005E16E7" w:rsidRDefault="001C3742" w:rsidP="001C3742">
            <w:pPr>
              <w:spacing w:line="276" w:lineRule="auto"/>
              <w:rPr>
                <w:rFonts w:ascii="Arial" w:eastAsia="Times New Roman" w:hAnsi="Arial" w:cs="Arial"/>
                <w:b/>
                <w:bCs/>
                <w:sz w:val="18"/>
                <w:szCs w:val="18"/>
              </w:rPr>
            </w:pPr>
            <w:r w:rsidRPr="005E16E7">
              <w:rPr>
                <w:rFonts w:ascii="Arial" w:eastAsia="Times New Roman" w:hAnsi="Arial" w:cs="Arial"/>
                <w:b/>
                <w:bCs/>
                <w:sz w:val="18"/>
                <w:szCs w:val="18"/>
              </w:rPr>
              <w:t>Total Intraoperative blood loss</w:t>
            </w:r>
          </w:p>
        </w:tc>
      </w:tr>
      <w:tr w:rsidR="00987901" w:rsidRPr="005E16E7" w14:paraId="66A6A386" w14:textId="77777777" w:rsidTr="00FB5A7A">
        <w:trPr>
          <w:divId w:val="269363230"/>
          <w:cantSplit/>
          <w:trHeight w:val="4106"/>
        </w:trPr>
        <w:tc>
          <w:tcPr>
            <w:tcW w:w="324" w:type="pct"/>
            <w:tcBorders>
              <w:top w:val="single" w:sz="8" w:space="0" w:color="0070C0"/>
              <w:left w:val="single" w:sz="6" w:space="0" w:color="000000"/>
              <w:bottom w:val="single" w:sz="6" w:space="0" w:color="000000"/>
              <w:right w:val="single" w:sz="6" w:space="0" w:color="000000"/>
            </w:tcBorders>
          </w:tcPr>
          <w:p w14:paraId="5F71F915" w14:textId="77777777" w:rsidR="001C3742" w:rsidRPr="005E16E7" w:rsidRDefault="001C3742" w:rsidP="001C3742">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18 </w:t>
            </w:r>
          </w:p>
          <w:p w14:paraId="66ACCED8" w14:textId="632C8639" w:rsidR="00FC2C42" w:rsidRPr="005E16E7" w:rsidRDefault="00CF31E1" w:rsidP="001C3742">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fldData xml:space="preserve">IFVTQS48L2F1dGgtYWRkcmVzcz48dGl0bGVzPjx0aXRsZT5UaGUgZWZmZWN0IG9mIHRyYW5leGFt
aWMgYWNpZCBpbiBibG9vZCBsb3NzIGFuZCB0cmFuc2Z1c2lvbiB2b2x1bWUgaW4gYWRvbGVzY2Vu
dCBpZGlvcGF0aGljIHNjb2xpb3NpcyBzdXJnZXJ5OiBhIHNpbmdsZS1zdXJnZW9uIGV4cGVyaWVu
Y2U8L3RpdGxlPjxzZWNvbmRhcnktdGl0bGU+SiBDaGlsZCBPcnRob3A8L3NlY29uZGFyeS10aXRs
ZT48L3RpdGxlcz48cGVyaW9kaWNhbD48ZnVsbC10aXRsZT5KIENoaWxkIE9ydGhvcDwvZnVsbC10
aXRsZT48L3BlcmlvZGljYWw+PHBhZ2VzPjI0NS05PC9wYWdlcz48dm9sdW1lPjc8L3ZvbHVtZT48
bnVtYmVyPjM8L251bWJlcj48ZWRpdGlvbj4yMDE0LzAxLzE3PC9lZGl0aW9uPjxrZXl3b3Jkcz48
a2V5d29yZD5BZG9sZXNjZW50IGlkaW9wYXRoaWMgc2NvbGlvc2lzPC9rZXl3b3JkPjxrZXl3b3Jk
PlNwaW5hbCBmdXNpb248L2tleXdvcmQ+PGtleXdvcmQ+VHJhbmV4YW1pYyBhY2lkPC9rZXl3b3Jk
PjxrZXl3b3JkPlRyYW5zZnVzaW9uPC9rZXl3b3JkPjwva2V5d29yZHM+PGRhdGVzPjx5ZWFyPjIw
MTM8L3llYXI+PHB1Yi1kYXRlcz48ZGF0ZT5KdW48L2RhdGU+PC9wdWItZGF0ZXM+PC9kYXRlcz48
aXNibj4xODYzLTI1MjEgKFByaW50KSYjeEQ7MTg2My0yNTIxPC9pc2JuPjxhY2Nlc3Npb24tbnVt
PjI0NDMyMDgzPC9hY2Nlc3Npb24tbnVtPjx1cmxzPjwvdXJscz48Y3VzdG9tMj5QTUMzNjcyNDU4
PC9jdXN0b20yPjxlbGVjdHJvbmljLXJlc291cmNlLW51bT4xMC4xMDA3L3MxMTgzMi0wMTMtMDQ4
Ni03PC9lbGVjdHJvbmljLXJlc291cmNlLW51bT48cmVtb3RlLWRhdGFiYXNlLXByb3ZpZGVyPk5M
TTwvcmVtb3RlLWRhdGFiYXNlLXByb3ZpZGVyPjxsYW5ndWFnZT5lbmc8L2xhbmd1YWdlPjwvcmVj
b3JkPjwvQ2l0ZT48Q2l0ZT48QXV0aG9yPllhZ2k8L0F1dGhvcj48WWVhcj4yMDEyPC9ZZWFyPjxS
ZWNOdW0+NTkyOTwvUmVjTnVtPjxyZWNvcmQ+PHJlYy1udW1iZXI+NTkyOTwvcmVjLW51bWJlcj48
Zm9yZWlnbi1rZXlzPjxrZXkgYXBwPSJFTiIgZGItaWQ9IjV4MjJ3ZDJyN3AyMDBhZXZkZDN2d3Zk
anJmeHd4cDVzeGRlZiIgdGltZXN0YW1wPSIxNjA5MDM4NzczIj41OTI5PC9rZXk+PC9mb3JlaWdu
LWtleXM+PHJlZi10eXBlIG5hbWU9IkpvdXJuYWwgQXJ0aWNsZSI+MTc8L3JlZi10eXBlPjxjb250
cmlidXRvcnM+PGF1dGhvcnM+PGF1dGhvcj5ZYWdpLCBNLjwvYXV0aG9yPjxhdXRob3I+SGFzZWdh
d2EsIEouPC9hdXRob3I+PGF1dGhvcj5OYWdvc2hpLCBOLjwvYXV0aG9yPjxhdXRob3I+SWl6dWth
LCBTLjwvYXV0aG9yPjxhdXRob3I+S2FuZWtvLCBTLjwvYXV0aG9yPjxhdXRob3I+RnVrdWRhLCBL
LjwvYXV0aG9yPjxhdXRob3I+VGFrZW1pdHN1LCBNLjwvYXV0aG9yPjxhdXRob3I+U2hpb2RhLCBN
LjwvYXV0aG9yPjxhdXRob3I+TWFjaGlkYSwgTS48L2F1dGhvcj48L2F1dGhvcnM+PC9jb250cmli
dXRvcnM+PGF1dGgtYWRkcmVzcz5EZXBhcnRtZW50IG9mIE9ydGhvcGVkaWMgU3VyZ2VyeSwgTmF0
aW9uYWwgQ2VudGVyIGZvciBNdXNjdWxvc2tlbGV0YWwgRGlzb3JkZXJzLCBNdXJheWFtYSBNZWRp
Y2FsIENlbnRlciwgVG9reW8sIEphcGFuLiB5YWdpbWFuQGdtYWlsLmNvbTwvYXV0aC1hZGRyZXNz
Pjx0aXRsZXM+PHRpdGxlPkRvZXMgdGhlIGludHJhb3BlcmF0aXZlIHRyYW5leGFtaWMgYWNpZCBk
ZWNyZWFzZSBvcGVyYXRpdmUgYmxvb2QgbG9zcyBkdXJpbmcgcG9zdGVyaW9yIHNwaW5hbCBmdXNp
b24gZm9yIHRyZWF0bWVudCBvZiBhZG9sZXNjZW50IGlkaW9wYXRoaWMgc2NvbGlvc2lzPzwvdGl0
bGU+PHNlY29uZGFyeS10aXRsZT5TcGluZSAoUGhpbGEgUGEgMTk3Nik8L3NlY29uZGFyeS10aXRs
ZT48L3RpdGxlcz48cGVyaW9kaWNhbD48ZnVsbC10aXRsZT5TcGluZSAoUGhpbGEgUGEgMTk3Nik8
L2Z1bGwtdGl0bGU+PC9wZXJpb2RpY2FsPjxwYWdlcz5FMTMzNi00MjwvcGFnZXM+PHZvbHVtZT4z
Nzwvdm9sdW1lPjxudW1iZXI+MjE8L251bWJlcj48ZWRpdGlvbj4yMDEyLzA3LzEwPC9lZGl0aW9u
PjxrZXl3b3Jkcz48a2V5d29yZD5BZG9sZXNjZW50PC9rZXl3b3JkPjxrZXl3b3JkPkFudGlmaWJy
aW5vbHl0aWMgQWdlbnRzL3RoZXJhcGV1dGljIHVzZTwva2V5d29yZD48a2V5d29yZD5CbG9vZCBM
b3NzLCBTdXJnaWNhbC8qcHJldmVudGlvbiAmYW1wOyBjb250cm9sPC9rZXl3b3JkPjxrZXl3b3Jk
PkJsb29kIFRyYW5zZnVzaW9uL3N0YXRpc3RpY3MgJmFtcDsgbnVtZXJpY2FsIGRhdGE8L2tleXdv
cmQ+PGtleXdvcmQ+Q2hpbGQ8L2tleXdvcmQ+PGtleXdvcmQ+RmVtYWxlPC9rZXl3b3JkPjxrZXl3
b3JkPkh1bWFuczwva2V5d29yZD48a2V5d29yZD5JbnRyYW9wZXJhdGl2ZSBDYXJlPC9rZXl3b3Jk
PjxrZXl3b3JkPk1hbGU8L2tleXdvcmQ+PGtleXdvcmQ+UmV0cm9zcGVjdGl2ZSBTdHVkaWVzPC9r
ZXl3b3JkPjxrZXl3b3JkPlNjb2xpb3Npcy8qc3VyZ2VyeTwva2V5d29yZD48a2V5d29yZD5TcGlu
YWwgRnVzaW9uLyptZXRob2RzPC9rZXl3b3JkPjxrZXl3b3JkPlRyYW5leGFtaWMgQWNpZC8qdGhl
cmFwZXV0aWMgdXNlPC9rZXl3b3JkPjxrZXl3b3JkPlRyZWF0bWVudCBPdXRjb21lPC9rZXl3b3Jk
PjxrZXl3b3JkPllvdW5nIEFkdWx0PC9rZXl3b3JkPjwva2V5d29yZHM+PGRhdGVzPjx5ZWFyPjIw
MTI8L3llYXI+PHB1Yi1kYXRlcz48ZGF0ZT5PY3QgMTwvZGF0ZT48L3B1Yi1kYXRlcz48L2RhdGVz
Pjxpc2JuPjAzNjItMjQzNjwvaXNibj48YWNjZXNzaW9uLW51bT4yMjc3MjU3MjwvYWNjZXNzaW9u
LW51bT48dXJscz48L3VybHM+PGVsZWN0cm9uaWMtcmVzb3VyY2UtbnVtPjEwLjEwOTcvQlJTLjBi
MDEzZTMxODI2NmI2ZTU8L2VsZWN0cm9uaWMtcmVzb3VyY2UtbnVtPjxyZW1vdGUtZGF0YWJhc2Ut
cHJvdmlkZXI+TkxNPC9yZW1vdGUtZGF0YWJhc2UtcHJvdmlkZXI+PGxhbmd1YWdlPmVuZzwvbGFu
Z3VhZ2U+PC9yZWNvcmQ+PC9DaXRlPjwvRW5kTm90ZT5=
</w:fldData>
              </w:fldChar>
            </w:r>
            <w:r w:rsidR="00CA1CDF">
              <w:rPr>
                <w:rFonts w:ascii="Arial" w:eastAsia="Times New Roman" w:hAnsi="Arial" w:cs="Arial"/>
                <w:sz w:val="18"/>
                <w:szCs w:val="18"/>
              </w:rPr>
              <w:instrText xml:space="preserve"> ADDIN EN.CITE </w:instrText>
            </w:r>
            <w:r w:rsidR="00CA1CDF">
              <w:rPr>
                <w:rFonts w:ascii="Arial" w:eastAsia="Times New Roman" w:hAnsi="Arial" w:cs="Arial"/>
                <w:sz w:val="18"/>
                <w:szCs w:val="18"/>
              </w:rPr>
              <w:fldChar w:fldCharType="begin">
                <w:fldData xml:space="preserve">PEVuZE5vdGU+PENpdGU+PEF1dGhvcj5DaG9pPC9BdXRob3I+PFllYXI+MjAxNzwvWWVhcj48UmVj
TnVtPjU5MTY8L1JlY051bT48RGlzcGxheVRleHQ+KDIxLTM3KTwvRGlzcGxheVRleHQ+PHJlY29y
ZD48cmVjLW51bWJlcj41OTE2PC9yZWMtbnVtYmVyPjxmb3JlaWduLWtleXM+PGtleSBhcHA9IkVO
IiBkYi1pZD0iNXgyMndkMnI3cDIwMGFldmRkM3Z3dmRqcmZ4d3hwNXN4ZGVmIiB0aW1lc3RhbXA9
IjE2MDkwMzM0NjMiPjU5MTY8L2tleT48L2ZvcmVpZ24ta2V5cz48cmVmLXR5cGUgbmFtZT0iSm91
cm5hbCBBcnRpY2xlIj4xNzwvcmVmLXR5cGU+PGNvbnRyaWJ1dG9ycz48YXV0aG9ycz48YXV0aG9y
PkNob2ksIEhvIFlvbmc8L2F1dGhvcj48YXV0aG9yPkh5dW4sIFNldW5nLUphZTwvYXV0aG9yPjxh
dXRob3I+S2ltLCBLaS1KZW9uZzwvYXV0aG9yPjxhdXRob3I+SmFobmcsIFRhZS1BaG48L2F1dGhv
cj48YXV0aG9yPktpbSwgSHl1bi1KaWI8L2F1dGhvcj48L2F1dGhvcnM+PC9jb250cmlidXRvcnM+
PHRpdGxlcz48dGl0bGU+RWZmZWN0aXZlbmVzcyBhbmQgU2FmZXR5IG9mIFRyYW5leGFtaWMgQWNp
ZCBpbiBTcGluYWwgRGVmb3JtaXR5IFN1cmdlcnk8L3RpdGxlPjxzZWNvbmRhcnktdGl0bGU+SiBL
b3JlYW4gTmV1cm9zdXJnIFNvYzwvc2Vjb25kYXJ5LXRpdGxlPjwvdGl0bGVzPjxwZXJpb2RpY2Fs
PjxmdWxsLXRpdGxlPkogS29yZWFuIE5ldXJvc3VyZyBTb2M8L2Z1bGwtdGl0bGU+PC9wZXJpb2Rp
Y2FsPjxwYWdlcz43NS04MTwvcGFnZXM+PHZvbHVtZT42MDwvdm9sdW1lPjxudW1iZXI+MTwvbnVt
YmVyPjxrZXl3b3Jkcz48a2V5d29yZD5UcmFuZXhhbWljIGFjaWQgwrcgQW50aWZpYnJpbm9seXRp
Y3MgwrcgU3BpbmFsIHN1cmdlcnkgwrcgU3VyZ2ljYWwgYmxvb2QgbG9zczwva2V5d29yZD48L2tl
eXdvcmRzPjxkYXRlcz48eWVhcj4yMDE3PC95ZWFyPjxwdWItZGF0ZXM+PGRhdGU+MTwvZGF0ZT48
L3B1Yi1kYXRlcz48L2RhdGVzPjxwdWJsaXNoZXI+S29yZWFuIE5ldXJvc3VyZ2ljYWwgU29jaWV0
eTwvcHVibGlzaGVyPjxpc2JuPjIwMDUtMzcxMTwvaXNibj48dXJscz48cmVsYXRlZC11cmxzPjx1
cmw+aHR0cHM6Ly9kb2kub3JnLzEwLjMzNDAvamtucy4yMDE2LjA1MDUuMDA0PC91cmw+PHVybD5o
dHRwOi8vd3d3LmprbnMub3Iua3Ivam91cm5hbC92aWV3LnBocD9udW1iZXI9Njk2MzwvdXJsPjwv
cmVsYXRlZC11cmxzPjwvdXJscz48ZWxlY3Ryb25pYy1yZXNvdXJjZS1udW0+MTAuMzM0MC9qa25z
LjIwMTYuMDUwNS4wMDQ8L2VsZWN0cm9uaWMtcmVzb3VyY2UtbnVtPjwvcmVjb3JkPjwvQ2l0ZT48
Q2l0ZT48QXV0aG9yPkt1c2hpb2thPC9BdXRob3I+PFllYXI+MjAxNzwvWWVhcj48UmVjTnVtPjEx
NTA8L1JlY051bT48cmVjb3JkPjxyZWMtbnVtYmVyPjExNTA8L3JlYy1udW1iZXI+PGZvcmVpZ24t
a2V5cz48a2V5IGFwcD0iRU4iIGRiLWlkPSI1eDIyd2QycjdwMjAwYWV2ZGQzdnd2ZGpyZnh3eHA1
c3hkZWYiIHRpbWVzdGFtcD0iMTU3NzQ0NTU2NCI+MTE1MDwva2V5PjwvZm9yZWlnbi1rZXlzPjxy
ZWYtdHlwZSBuYW1lPSJKb3VybmFsIEFydGljbGUiPjE3PC9yZWYtdHlwZT48Y29udHJpYnV0b3Jz
PjxhdXRob3JzPjxhdXRob3I+S3VzaGlva2EsIEouPC9hdXRob3I+PGF1dGhvcj5ZYW1hc2hpdGEs
IFQuPC9hdXRob3I+PGF1dGhvcj5Pa3VkYSwgUy48L2F1dGhvcj48YXV0aG9yPk1hZW5vLCBULjwv
YXV0aG9yPjxhdXRob3I+TWF0c3Vtb3RvLCBULjwvYXV0aG9yPjxhdXRob3I+WWFtYXNha2ksIFIu
PC9hdXRob3I+PGF1dGhvcj5Jd2FzYWtpLCBNLjwvYXV0aG9yPjwvYXV0aG9ycz48L2NvbnRyaWJ1
dG9ycz48YXV0aC1hZGRyZXNzPkRlcGFydG1lbnQgb2YgT3J0aG9wYWVkaWMgU3VyZ2VyeSwgT3Nh
a2EgVW5pdmVyc2l0eSBHcmFkdWF0ZSBTY2hvb2wgb2YgTWVkaWNpbmUuJiN4RDtEZXBhcnRtZW50
IG9mIE9ydGhvcGFlZGljIFN1cmdlcnksIE9zYWthIFJvc2FpIEhvc3BpdGFsOyBhbmQuJiN4RDtE
ZXBhcnRtZW50IG9mIE9ydGhvcGFlZGljIFN1cmdlcnksIE9zYWthIFBvbGljZSBIb3NwaXRhbCwg
T3Nha2EsIEphcGFuLjwvYXV0aC1hZGRyZXNzPjx0aXRsZXM+PHRpdGxlPkhpZ2gtZG9zZSB0cmFu
ZXhhbWljIGFjaWQgcmVkdWNlcyBpbnRyYW9wZXJhdGl2ZSBhbmQgcG9zdG9wZXJhdGl2ZSBibG9v
ZCBsb3NzIGluIHBvc3RlcmlvciBsdW1iYXIgaW50ZXJib2R5IGZ1c2lvbjwvdGl0bGU+PHNlY29u
ZGFyeS10aXRsZT5KIE5ldXJvc3VyZyBTcGluZTwvc2Vjb25kYXJ5LXRpdGxlPjxhbHQtdGl0bGU+
Sm91cm5hbCBvZiBuZXVyb3N1cmdlcnkuIFNwaW5lPC9hbHQtdGl0bGU+PC90aXRsZXM+PHBhZ2Vz
PjM2My0zNjc8L3BhZ2VzPjx2b2x1bWU+MjY8L3ZvbHVtZT48bnVtYmVyPjM8L251bWJlcj48ZWRp
dGlvbj4yMDE2LzExLzI2PC9lZGl0aW9uPjxrZXl3b3Jkcz48a2V5d29yZD5BZ2VkPC9rZXl3b3Jk
PjxrZXl3b3JkPkFnZWQsIDgwIGFuZCBvdmVyPC9rZXl3b3JkPjxrZXl3b3JkPkFudGlmaWJyaW5v
bHl0aWMgQWdlbnRzL2FkbWluaXN0cmF0aW9uICZhbXA7IGRvc2FnZS8qdGhlcmFwZXV0aWMgdXNl
PC9rZXl3b3JkPjxrZXl3b3JkPkJsb29kIExvc3MsIFN1cmdpY2FsLypwcmV2ZW50aW9uICZhbXA7
IGNvbnRyb2w8L2tleXdvcmQ+PGtleXdvcmQ+Qmxvb2QgVHJhbnNmdXNpb24vbWV0aG9kczwva2V5
d29yZD48a2V5d29yZD5DYXNlLUNvbnRyb2wgU3R1ZGllczwva2V5d29yZD48a2V5d29yZD5GZW1h
bGU8L2tleXdvcmQ+PGtleXdvcmQ+SHVtYW5zPC9rZXl3b3JkPjxrZXl3b3JkPkludHJhb3BlcmF0
aXZlIENhcmU8L2tleXdvcmQ+PGtleXdvcmQ+THVtYm9zYWNyYWwgUmVnaW9uLypzdXJnZXJ5PC9r
ZXl3b3JkPjxrZXl3b3JkPk1hbGU8L2tleXdvcmQ+PGtleXdvcmQ+TWlkZGxlIEFnZWQ8L2tleXdv
cmQ+PGtleXdvcmQ+UG9zdG9wZXJhdGl2ZSBDYXJlPC9rZXl3b3JkPjxrZXl3b3JkPlBvc3RvcGVy
YXRpdmUgSGVtb3JyaGFnZS9kcnVnIHRoZXJhcHkvKnByZXZlbnRpb24gJmFtcDsgY29udHJvbDwv
a2V5d29yZD48a2V5d29yZD5UcmFuZXhhbWljIEFjaWQvYWRtaW5pc3RyYXRpb24gJmFtcDsgZG9z
YWdlLyp0aGVyYXBldXRpYyB1c2U8L2tleXdvcmQ+PGtleXdvcmQ+VHJlYXRtZW50IE91dGNvbWU8
L2tleXdvcmQ+PGtleXdvcmQ+Qk1JID0gYm9keSBtYXNzIGluZGV4PC9rZXl3b3JkPjxrZXl3b3Jk
PkhiID0gaGVtb2dsb2Jpbjwva2V5d29yZD48a2V5d29yZD5QTElGID0gcG9zdGVyaW9yIGx1bWJh
ciBpbnRlcmJvZHkgZnVzaW9uPC9rZXl3b3JkPjxrZXl3b3JkPlBMVCA9IHBsYXRlbGV0PC9rZXl3
b3JkPjxrZXl3b3JkPlBULUlOUiA9IHByb3Rocm9tYmluIHRpbWUtaW50ZXJuYXRpb25hbCBub3Jt
YWxpemVkIHJhdGlvPC9rZXl3b3JkPjxrZXl3b3JkPlRYQSA9IHRyYW5leGFtaWMgYWNpZDwva2V5
d29yZD48a2V5d29yZD5hUFRUID0gYWN0aXZhdGVkIHBhcnRpYWwgdGhyb21ib3BsYXN0aW4gdGlt
ZTwva2V5d29yZD48a2V5d29yZD5hbnRpZmlicmlub2x5dGljIGRydWc8L2tleXdvcmQ+PGtleXdv
cmQ+bHVtYmFyIGRlZ2VuZXJhdGl2ZSBkaXNlYXNlPC9rZXl3b3JkPjxrZXl3b3JkPnBlcmlvcGVy
YXRpdmUgYmxvb2QgbG9zczwva2V5d29yZD48a2V5d29yZD5wb3N0ZXJpb3IgbHVtYmFyIGludGVy
Ym9keSBmdXNpb248L2tleXdvcmQ+PGtleXdvcmQ+c3BpbmUgc3VyZ2VyeTwva2V5d29yZD48a2V5
d29yZD5zdXJnaWNhbCB0ZWNobmlxdWU8L2tleXdvcmQ+PGtleXdvcmQ+dHJhbmV4YW1pYyBhY2lk
PC9rZXl3b3JkPjwva2V5d29yZHM+PGRhdGVzPjx5ZWFyPjIwMTc8L3llYXI+PHB1Yi1kYXRlcz48
ZGF0ZT5NYXI8L2RhdGU+PC9wdWItZGF0ZXM+PC9kYXRlcz48aXNibj4xNTQ3LTU2NDY8L2lzYm4+
PGFjY2Vzc2lvbi1udW0+Mjc4ODU5NjA8L2FjY2Vzc2lvbi1udW0+PHVybHM+PC91cmxzPjxlbGVj
dHJvbmljLXJlc291cmNlLW51bT4xMC4zMTcxLzIwMTYuOC5zcGluZTE2NTI4PC9lbGVjdHJvbmlj
LXJlc291cmNlLW51bT48cmVtb3RlLWRhdGFiYXNlLXByb3ZpZGVyPk5MTTwvcmVtb3RlLWRhdGFi
YXNlLXByb3ZpZGVyPjxsYW5ndWFnZT5lbmc8L2xhbmd1YWdlPjwvcmVjb3JkPjwvQ2l0ZT48Q2l0
ZT48QXV0aG9yPll1PC9BdXRob3I+PFllYXI+MjAxNzwvWWVhcj48UmVjTnVtPjU5MTc8L1JlY051
bT48cmVjb3JkPjxyZWMtbnVtYmVyPjU5MTc8L3JlYy1udW1iZXI+PGZvcmVpZ24ta2V5cz48a2V5
IGFwcD0iRU4iIGRiLWlkPSI1eDIyd2QycjdwMjAwYWV2ZGQzdnd2ZGpyZnh3eHA1c3hkZWYiIHRp
bWVzdGFtcD0iMTYwOTAzMzc2OCI+NTkxNzwva2V5PjwvZm9yZWlnbi1rZXlzPjxyZWYtdHlwZSBu
YW1lPSJKb3VybmFsIEFydGljbGUiPjE3PC9yZWYtdHlwZT48Y29udHJpYnV0b3JzPjxhdXRob3Jz
PjxhdXRob3I+WXUsIENoZW5nLUNoZW5nPC9hdXRob3I+PGF1dGhvcj5HYW8sIFdlbi1KaWU8L2F1
dGhvcj48YXV0aG9yPllhbmcsIEp1bi1Tb25nPC9hdXRob3I+PGF1dGhvcj5HdSwgSHVhPC9hdXRo
b3I+PGF1dGhvcj5aaHUsIE1pbmc8L2F1dGhvcj48YXV0aG9yPlN1biwgS2FpPC9hdXRob3I+PGF1
dGhvcj5IYW8sIERpbmctSnVuPC9hdXRob3I+PC9hdXRob3JzPjwvY29udHJpYnV0b3JzPjx0aXRs
ZXM+PHRpdGxlPkNhbiB0cmFuZXhhbWljIGFjaWQgcmVkdWNlIGJsb29kIGxvc3MgaW4gY2Vydmlj
YWwgbGFtaW5lY3RvbXkgd2l0aCBsYXRlcmFsIG1hc3Mgc2NyZXcgZml4YXRpb24gYW5kIGJvbmUg
Z3JhZnRpbmc6IGEgcmV0cm9zcGVjdGl2ZSBvYnNlcnZhdGlvbmFsIHN0dWR5PC90aXRsZT48c2Vj
b25kYXJ5LXRpdGxlPk1lZGljaW5lPC9zZWNvbmRhcnktdGl0bGU+PGFsdC10aXRsZT5NZWRpY2lu
ZSAoQmFsdGltb3JlKTwvYWx0LXRpdGxlPjwvdGl0bGVzPjxwZXJpb2RpY2FsPjxmdWxsLXRpdGxl
Pk1lZGljaW5lPC9mdWxsLXRpdGxlPjxhYmJyLTE+TWVkaWNpbmUgKEJhbHRpbW9yZSk8L2FiYnIt
MT48L3BlcmlvZGljYWw+PGFsdC1wZXJpb2RpY2FsPjxmdWxsLXRpdGxlPk1lZGljaW5lPC9mdWxs
LXRpdGxlPjxhYmJyLTE+TWVkaWNpbmUgKEJhbHRpbW9yZSk8L2FiYnItMT48L2FsdC1wZXJpb2Rp
Y2FsPjxwYWdlcz5lNjA0My1lNjA0MzwvcGFnZXM+PHZvbHVtZT45Njwvdm9sdW1lPjxudW1iZXI+
NTwvbnVtYmVyPjxrZXl3b3Jkcz48a2V5d29yZD5BZ2VkPC9rZXl3b3JkPjxrZXl3b3JkPkFudGlm
aWJyaW5vbHl0aWMgQWdlbnRzLyphZG1pbmlzdHJhdGlvbiAmYW1wOyBkb3NhZ2U8L2tleXdvcmQ+
PGtleXdvcmQ+Qmxvb2QgTG9zcywgU3VyZ2ljYWwvKnByZXZlbnRpb24gJmFtcDsgY29udHJvbDwv
a2V5d29yZD48a2V5d29yZD5Cb25lIFNjcmV3cy9hZHZlcnNlIGVmZmVjdHM8L2tleXdvcmQ+PGtl
eXdvcmQ+Qm9uZSBUcmFuc3BsYW50YXRpb24vYWR2ZXJzZSBlZmZlY3RzPC9rZXl3b3JkPjxrZXl3
b3JkPkNlcnZpY2FsIFZlcnRlYnJhZS9zdXJnZXJ5PC9rZXl3b3JkPjxrZXl3b3JkPkZlbWFsZTwv
a2V5d29yZD48a2V5d29yZD5IdW1hbnM8L2tleXdvcmQ+PGtleXdvcmQ+SW50cmFvcGVyYXRpdmUg
UGVyaW9kPC9rZXl3b3JkPjxrZXl3b3JkPkxhbWluZWN0b215LyphZHZlcnNlIGVmZmVjdHMvaW5z
dHJ1bWVudGF0aW9uL21ldGhvZHM8L2tleXdvcmQ+PGtleXdvcmQ+TWFsZTwva2V5d29yZD48a2V5
d29yZD5NaWRkbGUgQWdlZDwva2V5d29yZD48a2V5d29yZD5Qb3N0b3BlcmF0aXZlIEhlbW9ycmhh
Z2UvZXRpb2xvZ3k8L2tleXdvcmQ+PGtleXdvcmQ+UmV0cm9zcGVjdGl2ZSBTdHVkaWVzPC9rZXl3
b3JkPjxrZXl3b3JkPlNwb25keWxvc2lzLypzdXJnZXJ5PC9rZXl3b3JkPjxrZXl3b3JkPlRyYW5l
eGFtaWMgQWNpZC8qYWRtaW5pc3RyYXRpb24gJmFtcDsgZG9zYWdlPC9rZXl3b3JkPjxrZXl3b3Jk
PlRyZWF0bWVudCBPdXRjb21lPC9rZXl3b3JkPjwva2V5d29yZHM+PGRhdGVzPjx5ZWFyPjIwMTc8
L3llYXI+PC9kYXRlcz48cHVibGlzaGVyPldvbHRlcnMgS2x1d2VyIEhlYWx0aDwvcHVibGlzaGVy
Pjxpc2JuPjE1MzYtNTk2NCYjeEQ7MDAyNS03OTc0PC9pc2JuPjxhY2Nlc3Npb24tbnVtPjI4MTUx
OTE0PC9hY2Nlc3Npb24tbnVtPjx1cmxzPjxyZWxhdGVkLXVybHM+PHVybD5odHRwczovL3B1Ym1l
ZC5uY2JpLm5sbS5uaWguZ292LzI4MTUxOTE0PC91cmw+PHVybD5odHRwczovL3d3dy5uY2JpLm5s
bS5uaWguZ292L3BtYy9hcnRpY2xlcy9QTUM1MjkzNDc3LzwvdXJsPjwvcmVsYXRlZC11cmxzPjwv
dXJscz48ZWxlY3Ryb25pYy1yZXNvdXJjZS1udW0+MTAuMTA5Ny9NRC4wMDAwMDAwMDAwMDA2MDQz
PC9lbGVjdHJvbmljLXJlc291cmNlLW51bT48cmVtb3RlLWRhdGFiYXNlLW5hbWU+UHViTWVkPC9y
ZW1vdGUtZGF0YWJhc2UtbmFtZT48bGFuZ3VhZ2U+ZW5nPC9sYW5ndWFnZT48L3JlY29yZD48L0Np
dGU+PENpdGU+PEF1dGhvcj5TdWk8L0F1dGhvcj48WWVhcj4yMDE2PC9ZZWFyPjxSZWNOdW0+NTkx
ODwvUmVjTnVtPjxyZWNvcmQ+PHJlYy1udW1iZXI+NTkxODwvcmVjLW51bWJlcj48Zm9yZWlnbi1r
ZXlzPjxrZXkgYXBwPSJFTiIgZGItaWQ9IjV4MjJ3ZDJyN3AyMDBhZXZkZDN2d3ZkanJmeHd4cDVz
eGRlZiIgdGltZXN0YW1wPSIxNjA5MDM0MDAwIj41OTE4PC9rZXk+PC9mb3JlaWduLWtleXM+PHJl
Zi10eXBlIG5hbWU9IkpvdXJuYWwgQXJ0aWNsZSI+MTc8L3JlZi10eXBlPjxjb250cmlidXRvcnM+
PGF1dGhvcnM+PGF1dGhvcj5TdWksIFdlbi15dWFuPC9hdXRob3I+PGF1dGhvcj5ZZSwgRmFuZzwv
YXV0aG9yPjxhdXRob3I+WWFuZywgSnVuLWxpbjwvYXV0aG9yPjwvYXV0aG9ycz48L2NvbnRyaWJ1
dG9ycz48dGl0bGVzPjx0aXRsZT5FZmZpY2FjeSBvZiB0cmFuZXhhbWljIGFjaWQgaW4gcmVkdWNp
bmcgYWxsb2dlbmVpYyBibG9vZCBwcm9kdWN0cyBpbiBhZG9sZXNjZW50IGlkaW9wYXRoaWMgc2Nv
bGlvc2lzIHN1cmdlcnk8L3RpdGxlPjxzZWNvbmRhcnktdGl0bGU+Qk1DIE11c2N1bG9za2VsZXRh
bCBEaXNvcmRlcnM8L3NlY29uZGFyeS10aXRsZT48L3RpdGxlcz48cGVyaW9kaWNhbD48ZnVsbC10
aXRsZT5CTUMgTXVzY3Vsb3NrZWxldGFsIERpc29yZGVyczwvZnVsbC10aXRsZT48L3BlcmlvZGlj
YWw+PHBhZ2VzPjE4NzwvcGFnZXM+PHZvbHVtZT4xNzwvdm9sdW1lPjxudW1iZXI+MTwvbnVtYmVy
PjxkYXRlcz48eWVhcj4yMDE2PC95ZWFyPjxwdWItZGF0ZXM+PGRhdGU+MjAxNi8wNC8yNzwvZGF0
ZT48L3B1Yi1kYXRlcz48L2RhdGVzPjxpc2JuPjE0NzEtMjQ3NDwvaXNibj48dXJscz48cmVsYXRl
ZC11cmxzPjx1cmw+aHR0cHM6Ly9kb2kub3JnLzEwLjExODYvczEyODkxLTAxNi0xMDA2LXk8L3Vy
bD48L3JlbGF0ZWQtdXJscz48L3VybHM+PGVsZWN0cm9uaWMtcmVzb3VyY2UtbnVtPjEwLjExODYv
czEyODkxLTAxNi0xMDA2LXk8L2VsZWN0cm9uaWMtcmVzb3VyY2UtbnVtPjwvcmVjb3JkPjwvQ2l0
ZT48Q2l0ZT48QXV0aG9yPk5nPC9BdXRob3I+PFllYXI+MjAxNTwvWWVhcj48UmVjTnVtPjU5MjE8
L1JlY051bT48cmVjb3JkPjxyZWMtbnVtYmVyPjU5MjE8L3JlYy1udW1iZXI+PGZvcmVpZ24ta2V5
cz48a2V5IGFwcD0iRU4iIGRiLWlkPSI1eDIyd2QycjdwMjAwYWV2ZGQzdnd2ZGpyZnh3eHA1c3hk
ZWYiIHRpbWVzdGFtcD0iMTYwOTAzNDc4MCI+NTkyMTwva2V5PjwvZm9yZWlnbi1rZXlzPjxyZWYt
dHlwZSBuYW1lPSJKb3VybmFsIEFydGljbGUiPjE3PC9yZWYtdHlwZT48Y29udHJpYnV0b3JzPjxh
dXRob3JzPjxhdXRob3I+TmcsIEIuIEsuPC9hdXRob3I+PGF1dGhvcj5DaGF1LCBXLiBXLjwvYXV0
aG9yPjxhdXRob3I+SHVuZywgQS4gTC48L2F1dGhvcj48YXV0aG9yPkh1aSwgQS4gQy48L2F1dGhv
cj48YXV0aG9yPkxhbSwgVC4gUC48L2F1dGhvcj48YXV0aG9yPkNoZW5nLCBKLiBDLjwvYXV0aG9y
PjwvYXV0aG9ycz48L2NvbnRyaWJ1dG9ycz48YXV0aC1hZGRyZXNzPkRlcGFydG1lbnQgb2YgT3J0
aG9wYWVkaWNzICZhbXA7IFRyYXVtYXRvbG9neSwgQ2hpbmVzZSBVbml2ZXJzaXR5IG9mIEhvbmcg
S29uZywgU2hhdGluLCBIb25nIEtvbmcgOyBEZXBhcnRtZW50IG9mIE9ydGhvcGFlZGljcyBhbmQg
VHJhdW1hdG9sb2d5LCBUaGUgQ2hpbmVzZSBVbml2ZXJzaXR5IG9mIEhvbmcgS29uZywgUHJpbmNl
IG9mIFdhbGVzIEhvc3BpdGFsLCBTaGF0aW4sIE4uVC4gSG9uZyBLb25nLiYjeEQ7RGVwYXJ0bWVu
dCBvZiBPcnRob3BhZWRpY3MgJmFtcDsgVHJhdW1hdG9sb2d5LCBDaGluZXNlIFVuaXZlcnNpdHkg
b2YgSG9uZyBLb25nLCBTaGF0aW4sIEhvbmcgS29uZy4mI3hEO0RlcGFydG1lbnQgb2YgU3VyZ2Vy
eSwgUHJpbmNlIG9mIFdhbGVzIEhvc3BpdGFsLCBTaGF0aW4sIEhvbmcgS29uZy48L2F1dGgtYWRk
cmVzcz48dGl0bGVzPjx0aXRsZT5Vc2Ugb2YgVHJhbmV4YW1pYyBBY2lkIChUWEEpIG9uIHJlZHVj
aW5nIGJsb29kIGxvc3MgZHVyaW5nIHNjb2xpb3NpcyBzdXJnZXJ5IGluIENoaW5lc2UgYWRvbGVz
Y2VudHM8L3RpdGxlPjxzZWNvbmRhcnktdGl0bGU+U2NvbGlvc2lzPC9zZWNvbmRhcnktdGl0bGU+
PC90aXRsZXM+PHBlcmlvZGljYWw+PGZ1bGwtdGl0bGU+U2NvbGlvc2lzPC9mdWxsLXRpdGxlPjwv
cGVyaW9kaWNhbD48cGFnZXM+Mjg8L3BhZ2VzPjx2b2x1bWU+MTA8L3ZvbHVtZT48ZWRpdGlvbj4y
MDE1LzEwLzA3PC9lZGl0aW9uPjxrZXl3b3Jkcz48a2V5d29yZD5Vc2Ugb2YgdHJhbmV4YW1pYyBh
Y2lkIGF0IHN1cmdlcnkgaW4gQUlTPC9rZXl3b3JkPjwva2V5d29yZHM+PGRhdGVzPjx5ZWFyPjIw
MTU8L3llYXI+PC9kYXRlcz48aXNibj4xNzQ4LTcxNjEgKFByaW50KSYjeEQ7MTc0OC03MTYxPC9p
c2JuPjxhY2Nlc3Npb24tbnVtPjI2NDQyMTI0PC9hY2Nlc3Npb24tbnVtPjx1cmxzPjwvdXJscz48
Y3VzdG9tMj5QTUM0NTkzMTkzPC9jdXN0b20yPjxlbGVjdHJvbmljLXJlc291cmNlLW51bT4xMC4x
MTg2L3MxMzAxMy0wMTUtMDA1Mi05PC9lbGVjdHJvbmljLXJlc291cmNlLW51bT48cmVtb3RlLWRh
dGFiYXNlLXByb3ZpZGVyPk5MTTwvcmVtb3RlLWRhdGFiYXNlLXByb3ZpZGVyPjxsYW5ndWFnZT5l
bmc8L2xhbmd1YWdlPjwvcmVjb3JkPjwvQ2l0ZT48Q2l0ZT48QXV0aG9yPlhpZTwvQXV0aG9yPjxZ
ZWFyPjIwMTU8L1llYXI+PFJlY051bT41OTIwPC9SZWNOdW0+PHJlY29yZD48cmVjLW51bWJlcj41
OTIwPC9yZWMtbnVtYmVyPjxmb3JlaWduLWtleXM+PGtleSBhcHA9IkVOIiBkYi1pZD0iNXgyMndk
MnI3cDIwMGFldmRkM3Z3dmRqcmZ4d3hwNXN4ZGVmIiB0aW1lc3RhbXA9IjE2MDkwMzQ3NDgiPjU5
MjA8L2tleT48L2ZvcmVpZ24ta2V5cz48cmVmLXR5cGUgbmFtZT0iSm91cm5hbCBBcnRpY2xlIj4x
NzwvcmVmLXR5cGU+PGNvbnRyaWJ1dG9ycz48YXV0aG9ycz48YXV0aG9yPlhpZSwgSi48L2F1dGhv
cj48YXV0aG9yPkxlbmtlLCBMLiBHLjwvYXV0aG9yPjxhdXRob3I+TGksIFQuPC9hdXRob3I+PGF1
dGhvcj5TaSwgWS48L2F1dGhvcj48YXV0aG9yPlpoYW8sIFouPC9hdXRob3I+PGF1dGhvcj5XYW5n
LCBZLjwvYXV0aG9yPjxhdXRob3I+WmhhbmcsIFkuPC9hdXRob3I+PGF1dGhvcj5YaWFvLCBKLjwv
YXV0aG9yPjwvYXV0aG9ycz48L2NvbnRyaWJ1dG9ycz48YXV0aC1hZGRyZXNzPkRlcGFydG1lbnQg
b2YgT3J0aG9wYWVkaWMgU3VyZ2VyeSwgMm5kIEFmZmlsaWF0ZWQgSG9zcGl0YWwgb2YgS3VubWlu
ZyBNZWRpY2FsIFVuaXZlcnNpdHksIERpYW5taWFuIFJvYWQgMzc0LCBLdW5taW5nLCBZdW5uYW4g
UHJvdmluY2UsIFAuUi4gQ2hpbmEsIDY1MDEwMS4gRWxlY3Ryb25pYyBhZGRyZXNzOiB4aWVqaW5n
bWluZ0B2aXAuMTYzLmNvbS4mI3hEO0RlcGFydG1lbnQgb2YgT3J0aG9wYWVkaWMgU3VyZ2VyeSwg
V2FzaGluZ3RvbiBVbml2ZXJzaXR5IE1lZGljYWwgQ2VudGVyLCBTdWl0ZSAxMTMwMCwgQ2FtcHVz
IEJveCA4MjMzLCBTdC4gTG91aXMsIE1PIDYzMTEwLCBVU0EuJiN4RDtEZXBhcnRtZW50IG9mIE9y
dGhvcGFlZGljIFN1cmdlcnksIDJuZCBBZmZpbGlhdGVkIEhvc3BpdGFsIG9mIEt1bm1pbmcgTWVk
aWNhbCBVbml2ZXJzaXR5LCBEaWFubWlhbiBSb2FkIDM3NCwgS3VubWluZywgWXVubmFuIFByb3Zp
bmNlLCBQLlIuIENoaW5hLCA2NTAxMDEuJiN4RDtEZXBhcnRtZW50IG9mIEFuZXN0aGVzaW9sb2d5
LCAybmQgQWZmaWxpYXRlZCBIb3NwaXRhbCBvZiBLdW5taW5nIE1lZGljYWwgVW5pdmVyc2l0eSwg
RGlhbm1pYW4gUm9hZCAzNzQsIEt1bm1pbmcsIFl1bm5hbiBQcm92aW5jZSwgUC5SLiBDaGluYSwg
NjUwMTAxLjwvYXV0aC1hZGRyZXNzPjx0aXRsZXM+PHRpdGxlPlByZWxpbWluYXJ5IGludmVzdGln
YXRpb24gb2YgaGlnaC1kb3NlIHRyYW5leGFtaWMgYWNpZCBmb3IgY29udHJvbGxpbmcgaW50cmFv
cGVyYXRpdmUgYmxvb2QgbG9zcyBpbiBwYXRpZW50cyB1bmRlcmdvaW5nIHNwaW5lIGNvcnJlY3Rp
b24gc3VyZ2VyeTwvdGl0bGU+PHNlY29uZGFyeS10aXRsZT5TcGluZSBKPC9zZWNvbmRhcnktdGl0
bGU+PC90aXRsZXM+PHBlcmlvZGljYWw+PGZ1bGwtdGl0bGU+U3BpbmUgSjwvZnVsbC10aXRsZT48
L3BlcmlvZGljYWw+PHBhZ2VzPjY0Ny01NDwvcGFnZXM+PHZvbHVtZT4xNTwvdm9sdW1lPjxudW1i
ZXI+NDwvbnVtYmVyPjxlZGl0aW9uPjIwMTQvMTIvMDM8L2VkaXRpb24+PGtleXdvcmRzPjxrZXl3
b3JkPkFkb2xlc2NlbnQ8L2tleXdvcmQ+PGtleXdvcmQ+QWR1bHQ8L2tleXdvcmQ+PGtleXdvcmQ+
QW50aWZpYnJpbm9seXRpYyBBZ2VudHMvKnRoZXJhcGV1dGljIHVzZTwva2V5d29yZD48a2V5d29y
ZD5CbG9vZCBMb3NzLCBTdXJnaWNhbC8qcHJldmVudGlvbiAmYW1wOyBjb250cm9sPC9rZXl3b3Jk
PjxrZXl3b3JkPkNoaWxkPC9rZXl3b3JkPjxrZXl3b3JkPkZlbWFsZTwva2V5d29yZD48a2V5d29y
ZD5IdW1hbnM8L2tleXdvcmQ+PGtleXdvcmQ+TWFsZTwva2V5d29yZD48a2V5d29yZD5NaWRkbGUg
QWdlZDwva2V5d29yZD48a2V5d29yZD5TcGluZS8qc3VyZ2VyeTwva2V5d29yZD48a2V5d29yZD5U
cmFuZXhhbWljIEFjaWQvKnRoZXJhcGV1dGljIHVzZTwva2V5d29yZD48a2V5d29yZD5CbG9vZCBs
b3NzPC9rZXl3b3JkPjxrZXl3b3JkPkJsb29kIHRyYW5zZnVzaW9uPC9rZXl3b3JkPjxrZXl3b3Jk
PlBvc3RlcmlvciBzcGluYWwgZGVmb3JtaXR5IGNvcnJlY3RpdmUgc3VyZ2VyeTwva2V5d29yZD48
a2V5d29yZD5Qb3N0ZXJpb3IgdmVydGVicmFsIGNvbHVtbiByZXNlY3Rpb248L2tleXdvcmQ+PGtl
eXdvcmQ+U3BpbmFsIGRlZm9ybWl0aWVzPC9rZXl3b3JkPjxrZXl3b3JkPlRyYW5leGFtaWMgYWNp
ZDwva2V5d29yZD48L2tleXdvcmRzPjxkYXRlcz48eWVhcj4yMDE1PC95ZWFyPjxwdWItZGF0ZXM+
PGRhdGU+QXByIDE8L2RhdGU+PC9wdWItZGF0ZXM+PC9kYXRlcz48aXNibj4xNTI5LTk0MzA8L2lz
Ym4+PGFjY2Vzc2lvbi1udW0+MjU0NTc0NzA8L2FjY2Vzc2lvbi1udW0+PHVybHM+PC91cmxzPjxl
bGVjdHJvbmljLXJlc291cmNlLW51bT4xMC4xMDE2L2ouc3BpbmVlLjIwMTQuMTEuMDIzPC9lbGVj
dHJvbmljLXJlc291cmNlLW51bT48cmVtb3RlLWRhdGFiYXNlLXByb3ZpZGVyPk5MTTwvcmVtb3Rl
LWRhdGFiYXNlLXByb3ZpZGVyPjxsYW5ndWFnZT5lbmc8L2xhbmd1YWdlPjwvcmVjb3JkPjwvQ2l0
ZT48Q2l0ZT48QXV0aG9yPmRhIFJvY2hhPC9BdXRob3I+PFllYXI+MjAxNTwvWWVhcj48UmVjTnVt
PjU5MTk8L1JlY051bT48cmVjb3JkPjxyZWMtbnVtYmVyPjU5MTk8L3JlYy1udW1iZXI+PGZvcmVp
Z24ta2V5cz48a2V5IGFwcD0iRU4iIGRiLWlkPSI1eDIyd2QycjdwMjAwYWV2ZGQzdnd2ZGpyZnh3
eHA1c3hkZWYiIHRpbWVzdGFtcD0iMTYwOTAzNDcwOSI+NTkxOTwva2V5PjwvZm9yZWlnbi1rZXlz
PjxyZWYtdHlwZSBuYW1lPSJKb3VybmFsIEFydGljbGUiPjE3PC9yZWYtdHlwZT48Y29udHJpYnV0
b3JzPjxhdXRob3JzPjxhdXRob3I+ZGEgUm9jaGEsIFYuIE0uPC9hdXRob3I+PGF1dGhvcj5kZSBC
YXJyb3MsIEEuIEcuPC9hdXRob3I+PGF1dGhvcj5OYXZlcywgQy4gRC48L2F1dGhvcj48YXV0aG9y
PkdvbWVzLCBOLiBMLjwvYXV0aG9yPjxhdXRob3I+TG9ibywgSi4gQy48L2F1dGhvcj48YXV0aG9y
PlZpbGxlbGEgU2NoZXR0aW5vLCBMLiBDLjwvYXV0aG9yPjxhdXRob3I+ZGEgU2lsdmEsIEwuIEUu
PC9hdXRob3I+PC9hdXRob3JzPjwvY29udHJpYnV0b3JzPjxhdXRoLWFkZHJlc3M+TmF0aW9uYWwg
SW5zdGl0dXRlIG9mIFRyYXVtYXRvbG9neSBhbmQgT3J0aG9wZWRpY3MsIFJpbyBkZSBKYW5laXJv
LCBSSiwgQnJhemlsLjwvYXV0aC1hZGRyZXNzPjx0aXRsZXM+PHRpdGxlPlVzZSBvZiB0cmFuZXhh
bWljIGFjaWQgZm9yIGNvbnRyb2xsaW5nIGJsZWVkaW5nIGluIHRob3JhY29sdW1iYXIgc2NvbGlv
c2lzIHN1cmdlcnkgd2l0aCBwb3N0ZXJpb3IgaW5zdHJ1bWVudGF0aW9uPC90aXRsZT48c2Vjb25k
YXJ5LXRpdGxlPlJldiBCcmFzIE9ydG9wPC9zZWNvbmRhcnktdGl0bGU+PC90aXRsZXM+PHBlcmlv
ZGljYWw+PGZ1bGwtdGl0bGU+UmV2IEJyYXMgT3J0b3A8L2Z1bGwtdGl0bGU+PC9wZXJpb2RpY2Fs
PjxwYWdlcz4yMjYtMzE8L3BhZ2VzPjx2b2x1bWU+NTA8L3ZvbHVtZT48bnVtYmVyPjI8L251bWJl
cj48ZWRpdGlvbj4yMDE1LzA4LzAxPC9lZGl0aW9uPjxrZXl3b3Jkcz48a2V5d29yZD5CbG9vZCB0
cmFuc2Z1c2lvbjwva2V5d29yZD48a2V5d29yZD5EdXJhdGlvbiBvZiBibGVlZGluZzwva2V5d29y
ZD48a2V5d29yZD5TY29saW9zaXMvc3VyZ2VyeTwva2V5d29yZD48a2V5d29yZD5UcmFuZXhhbWlj
IGFjaWQ8L2tleXdvcmQ+PC9rZXl3b3Jkcz48ZGF0ZXM+PHllYXI+MjAxNTwveWVhcj48cHViLWRh
dGVzPjxkYXRlPk1hci1BcHI8L2RhdGU+PC9wdWItZGF0ZXM+PC9kYXRlcz48aXNibj4yMjU1LTQ5
NzEgKFByaW50KSYjeEQ7MjI1NS00OTcxPC9pc2JuPjxhY2Nlc3Npb24tbnVtPjI2MjI5OTIxPC9h
Y2Nlc3Npb24tbnVtPjx1cmxzPjwvdXJscz48Y3VzdG9tMj5QTUM0NTE5NjQ5PC9jdXN0b20yPjxl
bGVjdHJvbmljLXJlc291cmNlLW51bT4xMC4xMDE2L2oucmJvZS4yMDE1LjAzLjAwNzwvZWxlY3Ry
b25pYy1yZXNvdXJjZS1udW0+PHJlbW90ZS1kYXRhYmFzZS1wcm92aWRlcj5OTE08L3JlbW90ZS1k
YXRhYmFzZS1wcm92aWRlcj48bGFuZ3VhZ2U+ZW5nPC9sYW5ndWFnZT48L3JlY29yZD48L0NpdGU+
PENpdGU+PEF1dGhvcj5OYWlrPC9BdXRob3I+PFllYXI+MjAxNTwvWWVhcj48UmVjTnVtPjU3NDY8
L1JlY051bT48cmVjb3JkPjxyZWMtbnVtYmVyPjU3NDY8L3JlYy1udW1iZXI+PGZvcmVpZ24ta2V5
cz48a2V5IGFwcD0iRU4iIGRiLWlkPSI1eDIyd2QycjdwMjAwYWV2ZGQzdnd2ZGpyZnh3eHA1c3hk
ZWYiIHRpbWVzdGFtcD0iMTU3NzQ0NTU2NSI+NTc0Njwva2V5PjwvZm9yZWlnbi1rZXlzPjxyZWYt
dHlwZSBuYW1lPSJKb3VybmFsIEFydGljbGUiPjE3PC9yZWYtdHlwZT48Y29udHJpYnV0b3JzPjxh
dXRob3JzPjxhdXRob3I+TmFpaywgQi4gSS48L2F1dGhvcj48YXV0aG9yPlBhamV3c2tpLCBULiBO
LjwvYXV0aG9yPjxhdXRob3I+Qm9nZG9ub2ZmLCBELiBJLjwvYXV0aG9yPjxhdXRob3I+WnVvLCBa
LjwvYXV0aG9yPjxhdXRob3I+Q2xhcmssIFAuPC9hdXRob3I+PGF1dGhvcj5UZXJrYXdpLCBBLiBT
LjwvYXV0aG9yPjxhdXRob3I+RHVyaWV1eCwgTS4gRS48L2F1dGhvcj48YXV0aG9yPlNoYWZmcmV5
LCBDLiBJLjwvYXV0aG9yPjxhdXRob3I+TmVtZXJndXQsIEUuIEMuPC9hdXRob3I+PC9hdXRob3Jz
PjwvY29udHJpYnV0b3JzPjxhdXRoLWFkZHJlc3M+RGVwYXJ0bWVudHMgb2YgMSBBbmVzdGhlc2lv
bG9neS4mI3hEO05ldXJvc3VyZ2VyeSwgYW5kLiYjeEQ7UGF0aG9sb2d5LCBVbml2ZXJzaXR5IG9m
IFZpcmdpbmlhLCBDaGFybG90dGVzdmlsbGUsIFZpcmdpbmlhLjwvYXV0aC1hZGRyZXNzPjx0aXRs
ZXM+PHRpdGxlPlJvdGF0aW9uYWwgdGhyb21ib2VsYXN0b21ldHJ5LWd1aWRlZCBibG9vZCBwcm9k
dWN0IG1hbmFnZW1lbnQgaW4gbWFqb3Igc3BpbmUgc3VyZ2VyeTwvdGl0bGU+PHNlY29uZGFyeS10
aXRsZT5KIE5ldXJvc3VyZyBTcGluZTwvc2Vjb25kYXJ5LXRpdGxlPjxhbHQtdGl0bGU+Sm91cm5h
bCBvZiBuZXVyb3N1cmdlcnkuIFNwaW5lPC9hbHQtdGl0bGU+PC90aXRsZXM+PHBhZ2VzPjIzOS00
OTwvcGFnZXM+PHZvbHVtZT4yMzwvdm9sdW1lPjxudW1iZXI+MjwvbnVtYmVyPjxlZGl0aW9uPjIw
MTUvMDYvMDk8L2VkaXRpb24+PGtleXdvcmRzPjxrZXl3b3JkPkFkb2xlc2NlbnQ8L2tleXdvcmQ+
PGtleXdvcmQ+QWR1bHQ8L2tleXdvcmQ+PGtleXdvcmQ+QWdlZDwva2V5d29yZD48a2V5d29yZD5B
Z2VkLCA4MCBhbmQgb3Zlcjwva2V5d29yZD48a2V5d29yZD5CbG9vZCBDb2FndWxhdGlvbiBEaXNv
cmRlcnMvY29tcGxpY2F0aW9ucy8qdGhlcmFweTwva2V5d29yZD48a2V5d29yZD5CbG9vZCBMb3Nz
LCBTdXJnaWNhbC8qcHJldmVudGlvbiAmYW1wOyBjb250cm9sPC9rZXl3b3JkPjxrZXl3b3JkPkJs
b29kIFRyYW5zZnVzaW9uL21ldGhvZHM8L2tleXdvcmQ+PGtleXdvcmQ+RmVtYWxlPC9rZXl3b3Jk
PjxrZXl3b3JkPkhlbW9ycmhhZ2UvKmV0aW9sb2d5PC9rZXl3b3JkPjxrZXl3b3JkPkh1bWFuczwv
a2V5d29yZD48a2V5d29yZD5NYWxlPC9rZXl3b3JkPjxrZXl3b3JkPk1pZGRsZSBBZ2VkPC9rZXl3
b3JkPjxrZXl3b3JkPlNwaW5hbCBEaXNlYXNlcy8qc3VyZ2VyeTwva2V5d29yZD48a2V5d29yZD4q
VGhyb21iZWxhc3RvZ3JhcGh5L2Vjb25vbWljcy9tZXRob2RzPC9rZXl3b3JkPjxrZXl3b3JkPlRy
ZWF0bWVudCBPdXRjb21lPC9rZXl3b3JkPjxrZXl3b3JkPllvdW5nIEFkdWx0PC9rZXl3b3JkPjxr
ZXl3b3JkPkExMCA9IGFtcGxpdHVkZSBhdCAxMCBtaW51dGVzPC9rZXl3b3JkPjxrZXl3b3JkPkEy
MCA9IGFtcGxpdHVkZSBhdCAyMCBtaW51dGVzPC9rZXl3b3JkPjxrZXl3b3JkPkFTQSA9IEFtZXJp
Y2FuIFNvY2lldHkgb2YgQW5lc3RoZXNpb2xvZ2lzdHM8L2tleXdvcmQ+PGtleXdvcmQ+Q0ZUID0g
Y2xvdCBmb3JtYXRpb24gdGltZTwva2V5d29yZD48a2V5d29yZD5DVCA9IGNsb3R0aW5nIHRpbWU8
L2tleXdvcmQ+PGtleXdvcmQ+RVhURU0gPSBleHRlcm5hbCB0ZW1vZ3JhbTwva2V5d29yZD48a2V5
d29yZD5GRlAgPSBmcmVzaC1mcm96ZW4gcGxhc21hPC9rZXl3b3JkPjxrZXl3b3JkPkZJQlRFTSA9
IGZpYnJpbm9nZW4gdGVtb2dyYW08L2tleXdvcmQ+PGtleXdvcmQ+SU5SID0gaW50ZXJuYXRpb25h
bCBub3JtYWxpemVkIHJhdGlvPC9rZXl3b3JkPjxrZXl3b3JkPk1DRiA9IG1heGltdW0gY2xvdCBm
aXJtbmVzczwva2V5d29yZD48a2V5d29yZD5NTCA9IG1heGltdW0gbHlzaXM8L2tleXdvcmQ+PGtl
eXdvcmQ+UE9DID0gcG9pbnQgb2YgY2FyZTwva2V5d29yZD48a2V5d29yZD5QT0QgPSBwb3N0b3Bl
cmF0aXZlIGRheTwva2V5d29yZD48a2V5d29yZD5QU08gPSBwZWRpY2xlIHN1YnRyYWN0aW9uIG9z
dGVvdG9teTwva2V5d29yZD48a2V5d29yZD5QVCA9IHByb3Rocm9tYmluIHRpbWU8L2tleXdvcmQ+
PGtleXdvcmQ+UFRUID0gcGFydGlhbCB0aHJvbWJvcGxhc3RpbiB0aW1lPC9rZXl3b3JkPjxrZXl3
b3JkPlNQTyA9IFNtaXRoLVBldGVyc2VuIG9zdGVvdG9teTwva2V5d29yZD48a2V5d29yZD5UWEEg
PSB0cmFuZXhhbWljIGFjaWQ8L2tleXdvcmQ+PGtleXdvcmQ+YmxlZWRpbmc8L2tleXdvcmQ+PGtl
eXdvcmQ+aHlwb2ZpYnJpbm9nZW5lbWlhPC9rZXl3b3JkPjxrZXl3b3JkPnBSQkMgPSBwYWNrZWQg
cmVkIGJsb29kIGNlbGxzPC9rZXl3b3JkPjxrZXl3b3JkPnJvdGF0aW9uYWwgdGhyb21ib2VsYXN0
b21ldHJ5PC9rZXl3b3JkPjxrZXl3b3JkPnNwaW5lIHN1cmdlcnk8L2tleXdvcmQ+PC9rZXl3b3Jk
cz48ZGF0ZXM+PHllYXI+MjAxNTwveWVhcj48cHViLWRhdGVzPjxkYXRlPkF1ZzwvZGF0ZT48L3B1
Yi1kYXRlcz48L2RhdGVzPjxpc2JuPjE1NDctNTY0NjwvaXNibj48YWNjZXNzaW9uLW51bT4yNjA1
Mzg5MzwvYWNjZXNzaW9uLW51bT48dXJscz48L3VybHM+PGVsZWN0cm9uaWMtcmVzb3VyY2UtbnVt
PjEwLjMxNzEvMjAxNC4xMi5zcGluZTE0NjIwPC9lbGVjdHJvbmljLXJlc291cmNlLW51bT48cmVt
b3RlLWRhdGFiYXNlLXByb3ZpZGVyPk5MTTwvcmVtb3RlLWRhdGFiYXNlLXByb3ZpZGVyPjxsYW5n
dWFnZT5lbmc8L2xhbmd1YWdlPjwvcmVjb3JkPjwvQ2l0ZT48Q2l0ZT48QXV0aG9yPktodXJhbmE8
L0F1dGhvcj48WWVhcj4yMDE0PC9ZZWFyPjxSZWNOdW0+NTg5ODwvUmVjTnVtPjxyZWNvcmQ+PHJl
Yy1udW1iZXI+NTg5ODwvcmVjLW51bWJlcj48Zm9yZWlnbi1rZXlzPjxrZXkgYXBwPSJFTiIgZGIt
aWQ9IjV4MjJ3ZDJyN3AyMDBhZXZkZDN2d3ZkanJmeHd4cDVzeGRlZiIgdGltZXN0YW1wPSIxNTc3
NDQ1NTY1Ij41ODk4PC9rZXk+PC9mb3JlaWduLWtleXM+PHJlZi10eXBlIG5hbWU9IkpvdXJuYWwg
QXJ0aWNsZSI+MTc8L3JlZi10eXBlPjxjb250cmlidXRvcnM+PGF1dGhvcnM+PGF1dGhvcj5LaHVy
YW5hLCBHLjwvYXV0aG9yPjxhdXRob3I+SmluZGFsLCBQLjwvYXV0aG9yPjxhdXRob3I+U2hhcm1h
LCBKLiBQLjwvYXV0aG9yPjxhdXRob3I+QmFuc2FsLCBLLiBLLjwvYXV0aG9yPjwvYXV0aG9ycz48
L2NvbnRyaWJ1dG9ycz48YXV0aC1hZGRyZXNzPkRlcGFydG1lbnRzIG9mICpBbmVzdGhlc2lvbG9n
eTsgYW5kIGRhZ2dlck5ldXJvc3VyZ2VyeSwgSGltYWxheWFuIEluc3RpdHV0ZSBvZiBNZWRpY2Fs
IFNjaWVuY2VzLCBISUhUIFVuaXZlcnNpdHksIFN3YW1pIFJhbSBOYWdhciwgRGVocmFkdW4sIElu
ZGlhLjwvYXV0aC1hZGRyZXNzPjx0aXRsZXM+PHRpdGxlPlBvc3RvcGVyYXRpdmUgcGFpbiBhbmQg
bG9uZy10ZXJtIGZ1bmN0aW9uYWwgb3V0Y29tZSBhZnRlciBhZG1pbmlzdHJhdGlvbiBvZiBnYWJh
cGVudGluIGFuZCBwcmVnYWJhbGluIGluIHBhdGllbnRzIHVuZGVyZ29pbmcgc3BpbmFsIHN1cmdl
cnk8L3RpdGxlPjxzZWNvbmRhcnktdGl0bGU+U3BpbmUgKFBoaWxhIFBhIDE5NzYpPC9zZWNvbmRh
cnktdGl0bGU+PGFsdC10aXRsZT5TcGluZTwvYWx0LXRpdGxlPjwvdGl0bGVzPjxwZXJpb2RpY2Fs
PjxmdWxsLXRpdGxlPlNwaW5lIChQaGlsYSBQYSAxOTc2KTwvZnVsbC10aXRsZT48L3BlcmlvZGlj
YWw+PHBhZ2VzPkUzNjMtODwvcGFnZXM+PHZvbHVtZT4zOTwvdm9sdW1lPjxudW1iZXI+NjwvbnVt
YmVyPjxlZGl0aW9uPjIwMTQvMDEvMDU8L2VkaXRpb24+PGtleXdvcmRzPjxrZXl3b3JkPkFkb2xl
c2NlbnQ8L2tleXdvcmQ+PGtleXdvcmQ+QWR1bHQ8L2tleXdvcmQ+PGtleXdvcmQ+QWdlZDwva2V5
d29yZD48a2V5d29yZD5BbWluZXMvKmFkbWluaXN0cmF0aW9uICZhbXA7IGRvc2FnZS9hZHZlcnNl
IGVmZmVjdHM8L2tleXdvcmQ+PGtleXdvcmQ+QW5hbGdlc2ljcy8qYWRtaW5pc3RyYXRpb24gJmFt
cDsgZG9zYWdlL2FkdmVyc2UgZWZmZWN0czwva2V5d29yZD48a2V5d29yZD5DeWNsb2hleGFuZWNh
cmJveHlsaWMgQWNpZHMvKmFkbWluaXN0cmF0aW9uICZhbXA7IGRvc2FnZS9hZHZlcnNlIGVmZmVj
dHM8L2tleXdvcmQ+PGtleXdvcmQ+RGlzYWJpbGl0eSBFdmFsdWF0aW9uPC9rZXl3b3JkPjxrZXl3
b3JkPkRvdWJsZS1CbGluZCBNZXRob2Q8L2tleXdvcmQ+PGtleXdvcmQ+RmVtYWxlPC9rZXl3b3Jk
PjxrZXl3b3JkPkdhYmFwZW50aW48L2tleXdvcmQ+PGtleXdvcmQ+SHVtYW5zPC9rZXl3b3JkPjxr
ZXl3b3JkPkluZGlhPC9rZXl3b3JkPjxrZXl3b3JkPk1hbGU8L2tleXdvcmQ+PGtleXdvcmQ+TWlk
ZGxlIEFnZWQ8L2tleXdvcmQ+PGtleXdvcmQ+T3J0aG9wZWRpYyBQcm9jZWR1cmVzLyphZHZlcnNl
IGVmZmVjdHM8L2tleXdvcmQ+PGtleXdvcmQ+UGFpbiBNZWFzdXJlbWVudDwva2V5d29yZD48a2V5
d29yZD5QYWluLCBQb3N0b3BlcmF0aXZlL2RpYWdub3Npcy9ldGlvbG9neS8qcHJldmVudGlvbiAm
YW1wOyBjb250cm9sPC9rZXl3b3JkPjxrZXl3b3JkPlByZWdhYmFsaW48L2tleXdvcmQ+PGtleXdv
cmQ+UHJvc3BlY3RpdmUgU3R1ZGllczwva2V5d29yZD48a2V5d29yZD5RdWFsaXR5IG9mIExpZmU8
L2tleXdvcmQ+PGtleXdvcmQ+UmVjb3Zlcnkgb2YgRnVuY3Rpb248L2tleXdvcmQ+PGtleXdvcmQ+
U3BpbmUvcGh5c2lvcGF0aG9sb2d5LypzdXJnZXJ5PC9rZXl3b3JkPjxrZXl3b3JkPlN1cnZleXMg
YW5kIFF1ZXN0aW9ubmFpcmVzPC9rZXl3b3JkPjxrZXl3b3JkPlRpbWUgRmFjdG9yczwva2V5d29y
ZD48a2V5d29yZD5Zb3VuZyBBZHVsdDwva2V5d29yZD48a2V5d29yZD5nYW1tYS1BbWlub2J1dHly
aWMgQWNpZC9hZG1pbmlzdHJhdGlvbiAmYW1wOyBkb3NhZ2UvYWR2ZXJzZSBlZmZlY3RzLyphbmFs
b2dzICZhbXA7PC9rZXl3b3JkPjxrZXl3b3JkPmRlcml2YXRpdmVzPC9rZXl3b3JkPjwva2V5d29y
ZHM+PGRhdGVzPjx5ZWFyPjIwMTQ8L3llYXI+PHB1Yi1kYXRlcz48ZGF0ZT5NYXIgMTU8L2RhdGU+
PC9wdWItZGF0ZXM+PC9kYXRlcz48aXNibj4wMzYyLTI0MzY8L2lzYm4+PGFjY2Vzc2lvbi1udW0+
MjQzODQ2NTc8L2FjY2Vzc2lvbi1udW0+PHVybHM+PC91cmxzPjxlbGVjdHJvbmljLXJlc291cmNl
LW51bT4xMC4xMDk3L2Jycy4wMDAwMDAwMDAwMDAwMTg1PC9lbGVjdHJvbmljLXJlc291cmNlLW51
bT48cmVtb3RlLWRhdGFiYXNlLXByb3ZpZGVyPk5MTTwvcmVtb3RlLWRhdGFiYXNlLXByb3ZpZGVy
PjxsYW5ndWFnZT5lbmc8L2xhbmd1YWdlPjwvcmVjb3JkPjwvQ2l0ZT48Q2l0ZT48QXV0aG9yPkRo
YXdhbGU8L0F1dGhvcj48WWVhcj4yMDEyPC9ZZWFyPjxSZWNOdW0+NTkyMjwvUmVjTnVtPjxyZWNv
cmQ+PHJlYy1udW1iZXI+NTkyMjwvcmVjLW51bWJlcj48Zm9yZWlnbi1rZXlzPjxrZXkgYXBwPSJF
TiIgZGItaWQ9IjV4MjJ3ZDJyN3AyMDBhZXZkZDN2d3ZkanJmeHd4cDVzeGRlZiIgdGltZXN0YW1w
PSIxNjA5MDM4NDk5Ij41OTIyPC9rZXk+PC9mb3JlaWduLWtleXM+PHJlZi10eXBlIG5hbWU9Ikpv
dXJuYWwgQXJ0aWNsZSI+MTc8L3JlZi10eXBlPjxjb250cmlidXRvcnM+PGF1dGhvcnM+PGF1dGhv
cj5EaGF3YWxlLCBBLiBBLjwvYXV0aG9yPjxhdXRob3I+U2hhaCwgUy4gQS48L2F1dGhvcj48YXV0
aG9yPlNwb25zZWxsZXIsIFAuIEQuPC9hdXRob3I+PGF1dGhvcj5CYXN0cm9tLCBULjwvYXV0aG9y
PjxhdXRob3I+TmVpc3MsIEcuPC9hdXRob3I+PGF1dGhvcj5Zb3Jnb3ZhLCBQLjwvYXV0aG9yPjxh
dXRob3I+TmV3dG9uLCBQLiBPLjwvYXV0aG9yPjxhdXRob3I+WWFzemF5LCBCLjwvYXV0aG9yPjxh
dXRob3I+QWJlbCwgTS4gRi48L2F1dGhvcj48YXV0aG9yPlNodWZmbGViYXJnZXIsIEguPC9hdXRo
b3I+PGF1dGhvcj5HYWJvcywgUC4gRy48L2F1dGhvcj48YXV0aG9yPkRhYm5leSwgSy4gVy48L2F1
dGhvcj48YXV0aG9yPk1pbGxlciwgRi48L2F1dGhvcj48L2F1dGhvcnM+PC9jb250cmlidXRvcnM+
PGF1dGgtYWRkcmVzcz5EZXBhcnRtZW50IG9mIE9ydGhvcGVkaWMgU3VyZ2VyeSwgTmVtb3Vycy9B
bGZyZWQgSS4gZHVQb250IEhvc3BpdGFsIGZvciBDaGlsZHJlbiwgV2lsbWluZ3RvbiwgREUgMTk4
MDMsIFVTQS48L2F1dGgtYWRkcmVzcz48dGl0bGVzPjx0aXRsZT5BcmUgYW50aWZpYnJpbm9seXRp
Y3MgaGVscGZ1bCBpbiBkZWNyZWFzaW5nIGJsb29kIGxvc3MgYW5kIHRyYW5zZnVzaW9ucyBkdXJp
bmcgc3BpbmFsIGZ1c2lvbiBzdXJnZXJ5IGluIGNoaWxkcmVuIHdpdGggY2VyZWJyYWwgcGFsc3kg
c2NvbGlvc2lzPzwvdGl0bGU+PHNlY29uZGFyeS10aXRsZT5TcGluZSAoUGhpbGEgUGEgMTk3Nik8
L3NlY29uZGFyeS10aXRsZT48L3RpdGxlcz48cGVyaW9kaWNhbD48ZnVsbC10aXRsZT5TcGluZSAo
UGhpbGEgUGEgMTk3Nik8L2Z1bGwtdGl0bGU+PC9wZXJpb2RpY2FsPjxwYWdlcz5FNTQ5LTU1PC9w
YWdlcz48dm9sdW1lPjM3PC92b2x1bWU+PG51bWJlcj45PC9udW1iZXI+PGVkaXRpb24+MjAxMS8x
MS8wMTwvZWRpdGlvbj48a2V5d29yZHM+PGtleXdvcmQ+QWRvbGVzY2VudDwva2V5d29yZD48a2V5
d29yZD5BbWlub2NhcHJvaWMgQWNpZC8qYWRtaW5pc3RyYXRpb24gJmFtcDsgZG9zYWdlL2FkdmVy
c2UgZWZmZWN0czwva2V5d29yZD48a2V5d29yZD5BbmFseXNpcyBvZiBWYXJpYW5jZTwva2V5d29y
ZD48a2V5d29yZD5BbnRpZmlicmlub2x5dGljIEFnZW50cy8qYWRtaW5pc3RyYXRpb24gJmFtcDsg
ZG9zYWdlL2FkdmVyc2UgZWZmZWN0czwva2V5d29yZD48a2V5d29yZD5CbG9vZCBMb3NzLCBTdXJn
aWNhbC8qcHJldmVudGlvbiAmYW1wOyBjb250cm9sPC9rZXl3b3JkPjxrZXl3b3JkPipCbG9vZCBU
cmFuc2Z1c2lvbjwva2V5d29yZD48a2V5d29yZD5CbG9vZCBUcmFuc2Z1c2lvbiwgQXV0b2xvZ291
czwva2V5d29yZD48a2V5d29yZD5DZXJlYnJhbCBQYWxzeS8qY29tcGxpY2F0aW9uczwva2V5d29y
ZD48a2V5d29yZD5DaGlsZDwva2V5d29yZD48a2V5d29yZD5EYXRhYmFzZXMsIEZhY3R1YWw8L2tl
eXdvcmQ+PGtleXdvcmQ+SHVtYW5zPC9rZXl3b3JkPjxrZXl3b3JkPkxlbmd0aCBvZiBTdGF5PC9r
ZXl3b3JkPjxrZXl3b3JkPk9wZXJhdGl2ZSBCbG9vZCBTYWx2YWdlPC9rZXl3b3JkPjxrZXl3b3Jk
PlJldHJvc3BlY3RpdmUgU3R1ZGllczwva2V5d29yZD48a2V5d29yZD5TY29saW9zaXMvY29tcGxp
Y2F0aW9ucy8qc3VyZ2VyeTwva2V5d29yZD48a2V5d29yZD5TcGluYWwgRnVzaW9uLyphZHZlcnNl
IGVmZmVjdHM8L2tleXdvcmQ+PGtleXdvcmQ+VGltZSBGYWN0b3JzPC9rZXl3b3JkPjxrZXl3b3Jk
PlRyYW5leGFtaWMgQWNpZC8qYWRtaW5pc3RyYXRpb24gJmFtcDsgZG9zYWdlL2FkdmVyc2UgZWZm
ZWN0czwva2V5d29yZD48a2V5d29yZD5UcmVhdG1lbnQgT3V0Y29tZTwva2V5d29yZD48a2V5d29y
ZD5Vbml0ZWQgU3RhdGVzPC9rZXl3b3JkPjwva2V5d29yZHM+PGRhdGVzPjx5ZWFyPjIwMTI8L3ll
YXI+PHB1Yi1kYXRlcz48ZGF0ZT5BcHIgMjA8L2RhdGU+PC9wdWItZGF0ZXM+PC9kYXRlcz48aXNi
bj4wMzYyLTI0MzY8L2lzYm4+PGFjY2Vzc2lvbi1udW0+MjIwMzc1MzI8L2FjY2Vzc2lvbi1udW0+
PHVybHM+PC91cmxzPjxlbGVjdHJvbmljLXJlc291cmNlLW51bT4xMC4xMDk3L0JSUy4wYjAxM2Uz
MTgyM2QwMDliPC9lbGVjdHJvbmljLXJlc291cmNlLW51bT48cmVtb3RlLWRhdGFiYXNlLXByb3Zp
ZGVyPk5MTTwvcmVtb3RlLWRhdGFiYXNlLXByb3ZpZGVyPjxsYW5ndWFnZT5lbmc8L2xhbmd1YWdl
PjwvcmVjb3JkPjwvQ2l0ZT48Q2l0ZT48QXV0aG9yPlNoYXBpcm88L0F1dGhvcj48WWVhcj4yMDA3
PC9ZZWFyPjxSZWNOdW0+NTkyMzwvUmVjTnVtPjxyZWNvcmQ+PHJlYy1udW1iZXI+NTkyMzwvcmVj
LW51bWJlcj48Zm9yZWlnbi1rZXlzPjxrZXkgYXBwPSJFTiIgZGItaWQ9IjV4MjJ3ZDJyN3AyMDBh
ZXZkZDN2d3ZkanJmeHd4cDVzeGRlZiIgdGltZXN0YW1wPSIxNjA5MDM4NTY5Ij41OTIzPC9rZXk+
PC9mb3JlaWduLWtleXM+PHJlZi10eXBlIG5hbWU9IkpvdXJuYWwgQXJ0aWNsZSI+MTc8L3JlZi10
eXBlPjxjb250cmlidXRvcnM+PGF1dGhvcnM+PGF1dGhvcj5TaGFwaXJvLCBGLjwvYXV0aG9yPjxh
dXRob3I+WnVyYWtvd3NraSwgRC48L2F1dGhvcj48YXV0aG9yPlNldGhuYSwgTi4gRi48L2F1dGhv
cj48L2F1dGhvcnM+PC9jb250cmlidXRvcnM+PGF1dGgtYWRkcmVzcz5EZXBhcnRtZW50IG9mIE9y
dGhvcGFlZGljIFN1cmdlcnksIENoaWxkcmVuJmFwb3M7cyBIb3NwaXRhbCBCb3N0b24gYW5kIEhh
cnZhcmQgTWVkaWNhbCBTY2hvb2wsIEJvc3RvbiwgTUEgMDIxMTUsIFVTQS4gZnJlZGVyaWMuc2hh
cGlyb0BjaGlsZHJlbnMuaGFydmFyZC5lZHU8L2F1dGgtYWRkcmVzcz48dGl0bGVzPjx0aXRsZT5U
cmFuZXhhbWljIGFjaWQgZGltaW5pc2hlcyBpbnRyYW9wZXJhdGl2ZSBibG9vZCBsb3NzIGFuZCB0
cmFuc2Z1c2lvbiBpbiBzcGluYWwgZnVzaW9ucyBmb3IgZHVjaGVubmUgbXVzY3VsYXIgZHlzdHJv
cGh5IHNjb2xpb3NpczwvdGl0bGU+PHNlY29uZGFyeS10aXRsZT5TcGluZSAoUGhpbGEgUGEgMTk3
Nik8L3NlY29uZGFyeS10aXRsZT48L3RpdGxlcz48cGVyaW9kaWNhbD48ZnVsbC10aXRsZT5TcGlu
ZSAoUGhpbGEgUGEgMTk3Nik8L2Z1bGwtdGl0bGU+PC9wZXJpb2RpY2FsPjxwYWdlcz4yMjc4LTgz
PC9wYWdlcz48dm9sdW1lPjMyPC92b2x1bWU+PG51bWJlcj4yMDwvbnVtYmVyPjxlZGl0aW9uPjIw
MDcvMDkvMTg8L2VkaXRpb24+PGtleXdvcmRzPjxrZXl3b3JkPkFkb2xlc2NlbnQ8L2tleXdvcmQ+
PGtleXdvcmQ+QW50aWZpYnJpbm9seXRpYyBBZ2VudHMvKnRoZXJhcGV1dGljIHVzZTwva2V5d29y
ZD48a2V5d29yZD5CbG9vZCBMb3NzLCBTdXJnaWNhbC8qcHJldmVudGlvbiAmYW1wOyBjb250cm9s
PC9rZXl3b3JkPjxrZXl3b3JkPipCbG9vZCBUcmFuc2Z1c2lvbjwva2V5d29yZD48a2V5d29yZD5C
bG9vZCBWb2x1bWU8L2tleXdvcmQ+PGtleXdvcmQ+Q2hpbGQ8L2tleXdvcmQ+PGtleXdvcmQ+RXJ5
dGhyb2N5dGUgVHJhbnNmdXNpb248L2tleXdvcmQ+PGtleXdvcmQ+SHVtYW5zPC9rZXl3b3JkPjxr
ZXl3b3JkPkx1bWJhciBWZXJ0ZWJyYWUvKnN1cmdlcnk8L2tleXdvcmQ+PGtleXdvcmQ+TXVzY3Vs
YXIgRHlzdHJvcGh5LCBEdWNoZW5uZS8qY29tcGxpY2F0aW9ucy9waHlzaW9wYXRob2xvZ3kvc3Vy
Z2VyeTwva2V5d29yZD48a2V5d29yZD5SZXRyb3NwZWN0aXZlIFN0dWRpZXM8L2tleXdvcmQ+PGtl
eXdvcmQ+U2NvbGlvc2lzL2V0aW9sb2d5L3BoeXNpb3BhdGhvbG9neS8qc3VyZ2VyeTwva2V5d29y
ZD48a2V5d29yZD5TZXZlcml0eSBvZiBJbGxuZXNzIEluZGV4PC9rZXl3b3JkPjxrZXl3b3JkPlNw
aW5hbCBGdXNpb24vKmFkdmVyc2UgZWZmZWN0cy9pbnN0cnVtZW50YXRpb248L2tleXdvcmQ+PGtl
eXdvcmQ+VGhvcmFjaWMgVmVydGVicmFlLypzdXJnZXJ5PC9rZXl3b3JkPjxrZXl3b3JkPlRpbWUg
RmFjdG9yczwva2V5d29yZD48a2V5d29yZD5UcmFuZXhhbWljIEFjaWQvKnRoZXJhcGV1dGljIHVz
ZTwva2V5d29yZD48a2V5d29yZD5UcmVhdG1lbnQgT3V0Y29tZTwva2V5d29yZD48L2tleXdvcmRz
PjxkYXRlcz48eWVhcj4yMDA3PC95ZWFyPjxwdWItZGF0ZXM+PGRhdGU+U2VwIDE1PC9kYXRlPjwv
cHViLWRhdGVzPjwvZGF0ZXM+PGlzYm4+MDM2Mi0yNDM2PC9pc2JuPjxhY2Nlc3Npb24tbnVtPjE3
ODczODIzPC9hY2Nlc3Npb24tbnVtPjx1cmxzPjwvdXJscz48ZWxlY3Ryb25pYy1yZXNvdXJjZS1u
dW0+MTAuMTA5Ny9CUlMuMGIwMTNlMzE4MTRjZjEzOTwvZWxlY3Ryb25pYy1yZXNvdXJjZS1udW0+
PHJlbW90ZS1kYXRhYmFzZS1wcm92aWRlcj5OTE08L3JlbW90ZS1kYXRhYmFzZS1wcm92aWRlcj48
bGFuZ3VhZ2U+ZW5nPC9sYW5ndWFnZT48L3JlY29yZD48L0NpdGU+PENpdGU+PEF1dGhvcj5CZWRu
YXI8L0F1dGhvcj48WWVhcj4yMDA2PC9ZZWFyPjxSZWNOdW0+NTkyNDwvUmVjTnVtPjxyZWNvcmQ+
PHJlYy1udW1iZXI+NTkyNDwvcmVjLW51bWJlcj48Zm9yZWlnbi1rZXlzPjxrZXkgYXBwPSJFTiIg
ZGItaWQ9IjV4MjJ3ZDJyN3AyMDBhZXZkZDN2d3ZkanJmeHd4cDVzeGRlZiIgdGltZXN0YW1wPSIx
NjA5MDM4NjA5Ij41OTI0PC9rZXk+PC9mb3JlaWduLWtleXM+PHJlZi10eXBlIG5hbWU9IkpvdXJu
YWwgQXJ0aWNsZSI+MTc8L3JlZi10eXBlPjxjb250cmlidXRvcnM+PGF1dGhvcnM+PGF1dGhvcj5C
ZWRuYXIsIEQuIEEuPC9hdXRob3I+PGF1dGhvcj5CZWRuYXIsIFYuIEEuPC9hdXRob3I+PGF1dGhv
cj5DaGF1ZGhhcnksIEEuPC9hdXRob3I+PGF1dGhvcj5GYXJyb2toeWFyLCBGLjwvYXV0aG9yPjwv
YXV0aG9ycz48L2NvbnRyaWJ1dG9ycz48YXV0aC1hZGRyZXNzPk1jTWFzdGVyIFVuaXZlcnNpdHks
IEhhbWlsdG9uLCBPbnRhcmlvLCBDYW5hZGEuIHNwaW5vcG9kQGFsc3RyZWFtLm5ldDwvYXV0aC1h
ZGRyZXNzPjx0aXRsZXM+PHRpdGxlPlRyYW5leGFtaWMgYWNpZCBmb3IgaGVtb3N0YXNpcyBpbiB0
aGUgc3VyZ2ljYWwgdHJlYXRtZW50IG9mIG1ldGFzdGF0aWMgdHVtb3JzIG9mIHRoZSBzcGluZTwv
dGl0bGU+PHNlY29uZGFyeS10aXRsZT5TcGluZSAoUGhpbGEgUGEgMTk3Nik8L3NlY29uZGFyeS10
aXRsZT48L3RpdGxlcz48cGVyaW9kaWNhbD48ZnVsbC10aXRsZT5TcGluZSAoUGhpbGEgUGEgMTk3
Nik8L2Z1bGwtdGl0bGU+PC9wZXJpb2RpY2FsPjxwYWdlcz45NTQtNzwvcGFnZXM+PHZvbHVtZT4z
MTwvdm9sdW1lPjxudW1iZXI+ODwvbnVtYmVyPjxlZGl0aW9uPjIwMDYvMDQvMjA8L2VkaXRpb24+
PGtleXdvcmRzPjxrZXl3b3JkPkFkdWx0PC9rZXl3b3JkPjxrZXl3b3JkPkFnZWQ8L2tleXdvcmQ+
PGtleXdvcmQ+QWdlZCwgODAgYW5kIG92ZXI8L2tleXdvcmQ+PGtleXdvcmQ+RmVtYWxlPC9rZXl3
b3JkPjxrZXl3b3JkPkhlbW9zdGFzaXMsIFN1cmdpY2FsLyptZXRob2RzPC9rZXl3b3JkPjxrZXl3
b3JkPkh1bWFuczwva2V5d29yZD48a2V5d29yZD5NYWxlPC9rZXl3b3JkPjxrZXl3b3JkPk1pZGRs
ZSBBZ2VkPC9rZXl3b3JkPjxrZXl3b3JkPlJldHJvc3BlY3RpdmUgU3R1ZGllczwva2V5d29yZD48
a2V5d29yZD5TcGluYWwgRnVzaW9uL21ldGhvZHM8L2tleXdvcmQ+PGtleXdvcmQ+U3BpbmFsIE5l
b3BsYXNtcy9kcnVnIHRoZXJhcHkvKnNlY29uZGFyeS8qc3VyZ2VyeTwva2V5d29yZD48a2V5d29y
ZD5UcmFuZXhhbWljIEFjaWQvKnRoZXJhcGV1dGljIHVzZTwva2V5d29yZD48L2tleXdvcmRzPjxk
YXRlcz48eWVhcj4yMDA2PC95ZWFyPjxwdWItZGF0ZXM+PGRhdGU+QXByIDE1PC9kYXRlPjwvcHVi
LWRhdGVzPjwvZGF0ZXM+PGlzYm4+MDM2Mi0yNDM2PC9pc2JuPjxhY2Nlc3Npb24tbnVtPjE2NjIy
Mzg4PC9hY2Nlc3Npb24tbnVtPjx1cmxzPjwvdXJscz48ZWxlY3Ryb25pYy1yZXNvdXJjZS1udW0+
MTAuMTA5Ny8wMS5icnMuMDAwMDIwOTMwNC43NjU4MS5jNTwvZWxlY3Ryb25pYy1yZXNvdXJjZS1u
dW0+PHJlbW90ZS1kYXRhYmFzZS1wcm92aWRlcj5OTE08L3JlbW90ZS1kYXRhYmFzZS1wcm92aWRl
cj48bGFuZ3VhZ2U+ZW5nPC9sYW5ndWFnZT48L3JlY29yZD48L0NpdGU+PENpdGU+PEF1dGhvcj5C
YWxkdXM8L0F1dGhvcj48WWVhcj4yMDEwPC9ZZWFyPjxSZWNOdW0+NTkyNTwvUmVjTnVtPjxyZWNv
cmQ+PHJlYy1udW1iZXI+NTkyNTwvcmVjLW51bWJlcj48Zm9yZWlnbi1rZXlzPjxrZXkgYXBwPSJF
TiIgZGItaWQ9IjV4MjJ3ZDJyN3AyMDBhZXZkZDN2d3ZkanJmeHd4cDVzeGRlZiIgdGltZXN0YW1w
PSIxNjA5MDM4NjM2Ij41OTI1PC9rZXk+PC9mb3JlaWduLWtleXM+PHJlZi10eXBlIG5hbWU9Ikpv
dXJuYWwgQXJ0aWNsZSI+MTc8L3JlZi10eXBlPjxjb250cmlidXRvcnM+PGF1dGhvcnM+PGF1dGhv
cj5CYWxkdXMsIEMuIFIuPC9hdXRob3I+PGF1dGhvcj5Ccmlkd2VsbCwgSy4gSC48L2F1dGhvcj48
YXV0aG9yPkxlbmtlLCBMLiBHLjwvYXV0aG9yPjxhdXRob3I+T2t1YmFkZWpvLCBHLiBPLjwvYXV0
aG9yPjwvYXV0aG9ycz48L2NvbnRyaWJ1dG9ycz48YXV0aC1hZGRyZXNzPkRlcGFydG1lbnQgb2Yg
T3J0aG9wZWRpY3MsIFdhc2hpbmd0b24gVW5pdmVyc2l0eSwgU3QuIExvdWlzLCBNTywgVVNBLiBi
YWxkdXNjQHd1ZG9zaXMud3VzdGwuZWR1PC9hdXRoLWFkZHJlc3M+PHRpdGxlcz48dGl0bGU+Q2Fu
IHdlIHNhZmVseSByZWR1Y2UgYmxvb2QgbG9zcyBkdXJpbmcgbHVtYmFyIHBlZGljbGUgc3VidHJh
Y3Rpb24gb3N0ZW90b215IHByb2NlZHVyZXMgdXNpbmcgdHJhbmV4YW1pYyBhY2lkIG9yIGFwcm90
aW5pbj8gQSBjb21wYXJhdGl2ZSBzdHVkeSB3aXRoIGNvbnRyb2xzPC90aXRsZT48c2Vjb25kYXJ5
LXRpdGxlPlNwaW5lIChQaGlsYSBQYSAxOTc2KTwvc2Vjb25kYXJ5LXRpdGxlPjwvdGl0bGVzPjxw
ZXJpb2RpY2FsPjxmdWxsLXRpdGxlPlNwaW5lIChQaGlsYSBQYSAxOTc2KTwvZnVsbC10aXRsZT48
L3BlcmlvZGljYWw+PHBhZ2VzPjIzNS05PC9wYWdlcz48dm9sdW1lPjM1PC92b2x1bWU+PG51bWJl
cj4yPC9udW1iZXI+PGVkaXRpb24+MjAxMC8wMS8xOTwvZWRpdGlvbj48a2V5d29yZHM+PGtleXdv
cmQ+QWR1bHQ8L2tleXdvcmQ+PGtleXdvcmQ+QWdlZDwva2V5d29yZD48a2V5d29yZD5BbnRpZmli
cmlub2x5dGljIEFnZW50cy90aGVyYXBldXRpYyB1c2U8L2tleXdvcmQ+PGtleXdvcmQ+QXByb3Rp
bmluLyp0aGVyYXBldXRpYyB1c2U8L2tleXdvcmQ+PGtleXdvcmQ+Qmxvb2QgTG9zcywgU3VyZ2lj
YWwvKnByZXZlbnRpb24gJmFtcDsgY29udHJvbDwva2V5d29yZD48a2V5d29yZD5GZW1hbGU8L2tl
eXdvcmQ+PGtleXdvcmQ+SGVtb3N0YXRpY3MvdGhlcmFwZXV0aWMgdXNlPC9rZXl3b3JkPjxrZXl3
b3JkPkh1bWFuczwva2V5d29yZD48a2V5d29yZD5MdW1iYXIgVmVydGVicmFlLypzdXJnZXJ5PC9r
ZXl3b3JkPjxrZXl3b3JkPk1hbGU8L2tleXdvcmQ+PGtleXdvcmQ+TWlkZGxlIEFnZWQ8L2tleXdv
cmQ+PGtleXdvcmQ+T3N0ZW90b215LyptZXRob2RzPC9rZXl3b3JkPjxrZXl3b3JkPlJldHJvc3Bl
Y3RpdmUgU3R1ZGllczwva2V5d29yZD48a2V5d29yZD5UcmFuZXhhbWljIEFjaWQvKnRoZXJhcGV1
dGljIHVzZTwva2V5d29yZD48L2tleXdvcmRzPjxkYXRlcz48eWVhcj4yMDEwPC95ZWFyPjxwdWIt
ZGF0ZXM+PGRhdGU+SmFuIDE1PC9kYXRlPjwvcHViLWRhdGVzPjwvZGF0ZXM+PGlzYm4+MDM2Mi0y
NDM2PC9pc2JuPjxhY2Nlc3Npb24tbnVtPjIwMDgxNTE5PC9hY2Nlc3Npb24tbnVtPjx1cmxzPjwv
dXJscz48ZWxlY3Ryb25pYy1yZXNvdXJjZS1udW0+MTAuMTA5Ny9CUlMuMGIwMTNlMzE4MWM4NmNi
OTwvZWxlY3Ryb25pYy1yZXNvdXJjZS1udW0+PHJlbW90ZS1kYXRhYmFzZS1wcm92aWRlcj5OTE08
L3JlbW90ZS1kYXRhYmFzZS1wcm92aWRlcj48bGFuZ3VhZ2U+ZW5nPC9sYW5ndWFnZT48L3JlY29y
ZD48L0NpdGU+PENpdGU+PEF1dGhvcj5FbmRyZXM8L0F1dGhvcj48WWVhcj4yMDExPC9ZZWFyPjxS
ZWNOdW0+NTkyNjwvUmVjTnVtPjxyZWNvcmQ+PHJlYy1udW1iZXI+NTkyNjwvcmVjLW51bWJlcj48
Zm9yZWlnbi1rZXlzPjxrZXkgYXBwPSJFTiIgZGItaWQ9IjV4MjJ3ZDJyN3AyMDBhZXZkZDN2d3Zk
anJmeHd4cDVzeGRlZiIgdGltZXN0YW1wPSIxNjA5MDM4Njc2Ij41OTI2PC9rZXk+PC9mb3JlaWdu
LWtleXM+PHJlZi10eXBlIG5hbWU9IkpvdXJuYWwgQXJ0aWNsZSI+MTc8L3JlZi10eXBlPjxjb250
cmlidXRvcnM+PGF1dGhvcnM+PGF1dGhvcj5FbmRyZXMsIFMuPC9hdXRob3I+PGF1dGhvcj5IZWlu
eiwgTS48L2F1dGhvcj48YXV0aG9yPldpbGtlLCBBLjwvYXV0aG9yPjwvYXV0aG9ycz48L2NvbnRy
aWJ1dG9ycz48YXV0aC1hZGRyZXNzPkRlcGFydG1lbnQgb2YgT3J0aG9wYWVkaWMgU3VyZ2VyeSwg
RWxpc2FiZXRoLUtsaW5payBCaWdnZS9PbHNiZXJnLCBIZWlucmljaC1Tb21tZXItU3RyLiA0LCA1
OTkzOSBPbHNiZXJnLCBHZXJtYW55LiBzLmVuZHJlc0BlbGlzYWJldGgta2xpbmlrLmRlPC9hdXRo
LWFkZHJlc3M+PHRpdGxlcz48dGl0bGU+RWZmaWNhY3kgb2YgdHJhbmV4YW1pYyBhY2lkIGluIHJl
ZHVjaW5nIGJsb29kIGxvc3MgaW4gcG9zdGVyaW9yIGx1bWJhciBzcGluZSBzdXJnZXJ5IGZvciBk
ZWdlbmVyYXRpdmUgc3BpbmFsIHN0ZW5vc2lzIHdpdGggaW5zdGFiaWxpdHk6IGEgcmV0cm9zcGVj
dGl2ZSBjYXNlIGNvbnRyb2wgc3R1ZHk8L3RpdGxlPjxzZWNvbmRhcnktdGl0bGU+Qk1DIFN1cmc8
L3NlY29uZGFyeS10aXRsZT48L3RpdGxlcz48cGVyaW9kaWNhbD48ZnVsbC10aXRsZT5CTUMgU3Vy
ZzwvZnVsbC10aXRsZT48L3BlcmlvZGljYWw+PHBhZ2VzPjI5PC9wYWdlcz48dm9sdW1lPjExPC92
b2x1bWU+PGVkaXRpb24+MjAxMS8xMS8wNDwvZWRpdGlvbj48a2V5d29yZHM+PGtleXdvcmQ+QWdl
ZDwva2V5d29yZD48a2V5d29yZD5BbnRpZmlicmlub2x5dGljIEFnZW50cy9hZG1pbmlzdHJhdGlv
biAmYW1wOyBkb3NhZ2UvdGhlcmFwZXV0aWMgdXNlPC9rZXl3b3JkPjxrZXl3b3JkPkJsb29kIExv
c3MsIFN1cmdpY2FsLypwcmV2ZW50aW9uICZhbXA7IGNvbnRyb2wvc3RhdGlzdGljcyAmYW1wOyBu
dW1lcmljYWwgZGF0YTwva2V5d29yZD48a2V5d29yZD5EZWNvbXByZXNzaW9uLCBTdXJnaWNhbC8q
bWV0aG9kczwva2V5d29yZD48a2V5d29yZD5Eb3NlLVJlc3BvbnNlIFJlbGF0aW9uc2hpcCwgRHJ1
Zzwva2V5d29yZD48a2V5d29yZD5GZW1hbGU8L2tleXdvcmQ+PGtleXdvcmQ+Rm9sbG93LVVwIFN0
dWRpZXM8L2tleXdvcmQ+PGtleXdvcmQ+R2VybWFueS9lcGlkZW1pb2xvZ3k8L2tleXdvcmQ+PGtl
eXdvcmQ+SHVtYW5zPC9rZXl3b3JkPjxrZXl3b3JkPkluY2lkZW5jZTwva2V5d29yZD48a2V5d29y
ZD5JbmplY3Rpb25zLCBJbnRyYXZlbm91czwva2V5d29yZD48a2V5d29yZD5Kb2ludCBJbnN0YWJp
bGl0eS9jb21wbGljYXRpb25zLypzdXJnZXJ5PC9rZXl3b3JkPjxrZXl3b3JkPipMdW1iYXIgVmVy
dGVicmFlPC9rZXl3b3JkPjxrZXl3b3JkPk1hbGU8L2tleXdvcmQ+PGtleXdvcmQ+UHJvZ25vc2lz
PC9rZXl3b3JkPjxrZXl3b3JkPlJldHJvc3BlY3RpdmUgU3R1ZGllczwva2V5d29yZD48a2V5d29y
ZD4qU3BpbmFsIEZ1c2lvbjwva2V5d29yZD48a2V5d29yZD5TcGluYWwgU3Rlbm9zaXMvY29tcGxp
Y2F0aW9ucy8qc3VyZ2VyeTwva2V5d29yZD48a2V5d29yZD5UcmFuZXhhbWljIEFjaWQvYWRtaW5p
c3RyYXRpb24gJmFtcDsgZG9zYWdlLyp0aGVyYXBldXRpYyB1c2U8L2tleXdvcmQ+PGtleXdvcmQ+
VHJlYXRtZW50IE91dGNvbWU8L2tleXdvcmQ+PC9rZXl3b3Jkcz48ZGF0ZXM+PHllYXI+MjAxMTwv
eWVhcj48cHViLWRhdGVzPjxkYXRlPk5vdiAzPC9kYXRlPjwvcHViLWRhdGVzPjwvZGF0ZXM+PGlz
Ym4+MTQ3MS0yNDgyPC9pc2JuPjxhY2Nlc3Npb24tbnVtPjIyMDQ3MDQ2PC9hY2Nlc3Npb24tbnVt
Pjx1cmxzPjwvdXJscz48Y3VzdG9tMj5QTUMzMjM0MTc0PC9jdXN0b20yPjxlbGVjdHJvbmljLXJl
c291cmNlLW51bT4xMC4xMTg2LzE0NzEtMjQ4Mi0xMS0yOTwvZWxlY3Ryb25pYy1yZXNvdXJjZS1u
dW0+PHJlbW90ZS1kYXRhYmFzZS1wcm92aWRlcj5OTE08L3JlbW90ZS1kYXRhYmFzZS1wcm92aWRl
cj48bGFuZ3VhZ2U+ZW5nPC9sYW5ndWFnZT48L3JlY29yZD48L0NpdGU+PENpdGU+PEF1dGhvcj5O
ZXd0b248L0F1dGhvcj48WWVhcj4yMDEyPC9ZZWFyPjxSZWNOdW0+NTkyNzwvUmVjTnVtPjxyZWNv
cmQ+PHJlYy1udW1iZXI+NTkyNzwvcmVjLW51bWJlcj48Zm9yZWlnbi1rZXlzPjxrZXkgYXBwPSJF
TiIgZGItaWQ9IjV4MjJ3ZDJyN3AyMDBhZXZkZDN2d3ZkanJmeHd4cDVzeGRlZiIgdGltZXN0YW1w
PSIxNjA5MDM4NzA3Ij41OTI3PC9rZXk+PC9mb3JlaWduLWtleXM+PHJlZi10eXBlIG5hbWU9Ikpv
dXJuYWwgQXJ0aWNsZSI+MTc8L3JlZi10eXBlPjxjb250cmlidXRvcnM+PGF1dGhvcnM+PGF1dGhv
cj5OZXd0b24sIFAuIE8uPC9hdXRob3I+PGF1dGhvcj5CYXN0cm9tLCBULiBQLjwvYXV0aG9yPjxh
dXRob3I+RW1hbnMsIEouIEIuPC9hdXRob3I+PGF1dGhvcj5TaGFoLCBTLiBBLjwvYXV0aG9yPjxh
dXRob3I+U2h1ZmZsZWJhcmdlciwgSC4gTC48L2F1dGhvcj48YXV0aG9yPlNwb25zZWxsZXIsIFAu
IEQuPC9hdXRob3I+PGF1dGhvcj5TdWNhdG8sIEQuIEouPC9hdXRob3I+PGF1dGhvcj5MZW5rZSwg
TC4gRy48L2F1dGhvcj48L2F1dGhvcnM+PC9jb250cmlidXRvcnM+PGF1dGgtYWRkcmVzcz5SYWR5
IENoaWxkcmVuJmFwb3M7cyBIb3NwaXRhbCwgU2FuIERpZWdvLCBDQSwgVVNBLiBwbmV3dG9uQHJj
aHNkLm9yZzwvYXV0aC1hZGRyZXNzPjx0aXRsZXM+PHRpdGxlPkFudGlmaWJyaW5vbHl0aWMgYWdl
bnRzIHJlZHVjZSBibG9vZCBsb3NzIGR1cmluZyBwZWRpYXRyaWMgdmVydGVicmFsIGNvbHVtbiBy
ZXNlY3Rpb24gcHJvY2VkdXJlczwvdGl0bGU+PHNlY29uZGFyeS10aXRsZT5TcGluZSAoUGhpbGEg
UGEgMTk3Nik8L3NlY29uZGFyeS10aXRsZT48L3RpdGxlcz48cGVyaW9kaWNhbD48ZnVsbC10aXRs
ZT5TcGluZSAoUGhpbGEgUGEgMTk3Nik8L2Z1bGwtdGl0bGU+PC9wZXJpb2RpY2FsPjxwYWdlcz5F
MTQ1OS02MzwvcGFnZXM+PHZvbHVtZT4zNzwvdm9sdW1lPjxudW1iZXI+MjM8L251bWJlcj48ZWRp
dGlvbj4yMDEyLzA4LzA5PC9lZGl0aW9uPjxrZXl3b3Jkcz48a2V5d29yZD5BZG9sZXNjZW50PC9r
ZXl3b3JkPjxrZXl3b3JkPkFtaW5vY2Fwcm9hdGVzL3RoZXJhcGV1dGljIHVzZTwva2V5d29yZD48
a2V5d29yZD5BbnRpZmlicmlub2x5dGljIEFnZW50cy8qdGhlcmFwZXV0aWMgdXNlPC9rZXl3b3Jk
PjxrZXl3b3JkPkFwcm90aW5pbi90aGVyYXBldXRpYyB1c2U8L2tleXdvcmQ+PGtleXdvcmQ+Qmxv
b2QgTG9zcywgU3VyZ2ljYWwvKnByZXZlbnRpb24gJmFtcDsgY29udHJvbDwva2V5d29yZD48a2V5
d29yZD5CbG9vZCBUcmFuc2Z1c2lvbjwva2V5d29yZD48a2V5d29yZD5CbG9vZCBWb2x1bWU8L2tl
eXdvcmQ+PGtleXdvcmQ+Q2hpLVNxdWFyZSBEaXN0cmlidXRpb248L2tleXdvcmQ+PGtleXdvcmQ+
SHVtYW5zPC9rZXl3b3JkPjxrZXl3b3JkPkt5cGhvc2lzL2RpYWdub3N0aWMgaW1hZ2luZy8qc3Vy
Z2VyeTwva2V5d29yZD48a2V5d29yZD5PcnRob3BlZGljIFByb2NlZHVyZXMvKmFkdmVyc2UgZWZm
ZWN0czwva2V5d29yZD48a2V5d29yZD5SYWRpb2dyYXBoeTwva2V5d29yZD48a2V5d29yZD5SZXRy
b3NwZWN0aXZlIFN0dWRpZXM8L2tleXdvcmQ+PGtleXdvcmQ+U2NvbGlvc2lzL2RpYWdub3N0aWMg
aW1hZ2luZy8qc3VyZ2VyeTwva2V5d29yZD48a2V5d29yZD5TcGluZS9hYm5vcm1hbGl0aWVzL2Rp
YWdub3N0aWMgaW1hZ2luZy8qc3VyZ2VyeTwva2V5d29yZD48a2V5d29yZD5UcmFuZXhhbWljIEFj
aWQvdGhlcmFwZXV0aWMgdXNlPC9rZXl3b3JkPjxrZXl3b3JkPlRyZWF0bWVudCBPdXRjb21lPC9r
ZXl3b3JkPjxrZXl3b3JkPlVuaXRlZCBTdGF0ZXM8L2tleXdvcmQ+PC9rZXl3b3Jkcz48ZGF0ZXM+
PHllYXI+MjAxMjwveWVhcj48cHViLWRhdGVzPjxkYXRlPk5vdiAxPC9kYXRlPjwvcHViLWRhdGVz
PjwvZGF0ZXM+PGlzYm4+MDM2Mi0yNDM2PC9pc2JuPjxhY2Nlc3Npb24tbnVtPjIyODcyMjE3PC9h
Y2Nlc3Npb24tbnVtPjx1cmxzPjwvdXJscz48ZWxlY3Ryb25pYy1yZXNvdXJjZS1udW0+MTAuMTA5
Ny9CUlMuMGIwMTNlMzE4MjZjOWZlNDwvZWxlY3Ryb25pYy1yZXNvdXJjZS1udW0+PHJlbW90ZS1k
YXRhYmFzZS1wcm92aWRlcj5OTE08L3JlbW90ZS1kYXRhYmFzZS1wcm92aWRlcj48bGFuZ3VhZ2U+
ZW5nPC9sYW5ndWFnZT48L3JlY29yZD48L0NpdGU+PENpdGU+PEF1dGhvcj5MeWtpc3NhczwvQXV0
aG9yPjxZZWFyPjIwMTM8L1llYXI+PFJlY051bT41OTI4PC9SZWNOdW0+PHJlY29yZD48cmVjLW51
bWJlcj41OTI4PC9yZWMtbnVtYmVyPjxmb3JlaWduLWtleXM+PGtleSBhcHA9IkVOIiBkYi1pZD0i
NXgyMndkMnI3cDIwMGFldmRkM3Z3dmRqcmZ4d3hwNXN4ZGVmIiB0aW1lc3RhbXA9IjE2MDkwMzg3
MzkiPjU5Mjg8L2tleT48L2ZvcmVpZ24ta2V5cz48cmVmLXR5cGUgbmFtZT0iSm91cm5hbCBBcnRp
Y2xlIj4xNzwvcmVmLXR5cGU+PGNvbnRyaWJ1dG9ycz48YXV0aG9ycz48YXV0aG9yPkx5a2lzc2Fz
LCBNLiBHLjwvYXV0aG9yPjxhdXRob3I+Q3Jhd2ZvcmQsIEEuIEguPC9hdXRob3I+PGF1dGhvcj5D
aGFuLCBHLjwvYXV0aG9yPjxhdXRob3I+QXJvbnNvbiwgTC4gQS48L2F1dGhvcj48YXV0aG9yPkFs
LVNheXlhZCwgTS4gSi48L2F1dGhvcj48L2F1dGhvcnM+PC9jb250cmlidXRvcnM+PGF1dGgtYWRk
cmVzcz5EaXZpc2lvbiBvZiBPcnRob3BhZWRpYyBTdXJnZXJ5LCBDaW5jaW5uYXRpIENoaWxkcmVu
JmFwb3M7cyBIb3NwaXRhbCBNZWRpY2FsIENlbnRlciwgVW5pdmVyc2l0eSBvZiBDaW5jaW5uYXRp
LCAzMzMzIEJ1cm5ldCBBdmVudWUsIE1MQyAyMDE3LCBDaW5jaW5uYXRpLCBPSCA0NTIyOT==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sidR="00CA1CDF">
              <w:rPr>
                <w:rFonts w:ascii="Arial" w:eastAsia="Times New Roman" w:hAnsi="Arial" w:cs="Arial"/>
                <w:sz w:val="18"/>
                <w:szCs w:val="18"/>
              </w:rPr>
              <w:fldChar w:fldCharType="begin">
                <w:fldData xml:space="preserve">IFVTQS48L2F1dGgtYWRkcmVzcz48dGl0bGVzPjx0aXRsZT5UaGUgZWZmZWN0IG9mIHRyYW5leGFt
aWMgYWNpZCBpbiBibG9vZCBsb3NzIGFuZCB0cmFuc2Z1c2lvbiB2b2x1bWUgaW4gYWRvbGVzY2Vu
dCBpZGlvcGF0aGljIHNjb2xpb3NpcyBzdXJnZXJ5OiBhIHNpbmdsZS1zdXJnZW9uIGV4cGVyaWVu
Y2U8L3RpdGxlPjxzZWNvbmRhcnktdGl0bGU+SiBDaGlsZCBPcnRob3A8L3NlY29uZGFyeS10aXRs
ZT48L3RpdGxlcz48cGVyaW9kaWNhbD48ZnVsbC10aXRsZT5KIENoaWxkIE9ydGhvcDwvZnVsbC10
aXRsZT48L3BlcmlvZGljYWw+PHBhZ2VzPjI0NS05PC9wYWdlcz48dm9sdW1lPjc8L3ZvbHVtZT48
bnVtYmVyPjM8L251bWJlcj48ZWRpdGlvbj4yMDE0LzAxLzE3PC9lZGl0aW9uPjxrZXl3b3Jkcz48
a2V5d29yZD5BZG9sZXNjZW50IGlkaW9wYXRoaWMgc2NvbGlvc2lzPC9rZXl3b3JkPjxrZXl3b3Jk
PlNwaW5hbCBmdXNpb248L2tleXdvcmQ+PGtleXdvcmQ+VHJhbmV4YW1pYyBhY2lkPC9rZXl3b3Jk
PjxrZXl3b3JkPlRyYW5zZnVzaW9uPC9rZXl3b3JkPjwva2V5d29yZHM+PGRhdGVzPjx5ZWFyPjIw
MTM8L3llYXI+PHB1Yi1kYXRlcz48ZGF0ZT5KdW48L2RhdGU+PC9wdWItZGF0ZXM+PC9kYXRlcz48
aXNibj4xODYzLTI1MjEgKFByaW50KSYjeEQ7MTg2My0yNTIxPC9pc2JuPjxhY2Nlc3Npb24tbnVt
PjI0NDMyMDgzPC9hY2Nlc3Npb24tbnVtPjx1cmxzPjwvdXJscz48Y3VzdG9tMj5QTUMzNjcyNDU4
PC9jdXN0b20yPjxlbGVjdHJvbmljLXJlc291cmNlLW51bT4xMC4xMDA3L3MxMTgzMi0wMTMtMDQ4
Ni03PC9lbGVjdHJvbmljLXJlc291cmNlLW51bT48cmVtb3RlLWRhdGFiYXNlLXByb3ZpZGVyPk5M
TTwvcmVtb3RlLWRhdGFiYXNlLXByb3ZpZGVyPjxsYW5ndWFnZT5lbmc8L2xhbmd1YWdlPjwvcmVj
b3JkPjwvQ2l0ZT48Q2l0ZT48QXV0aG9yPllhZ2k8L0F1dGhvcj48WWVhcj4yMDEyPC9ZZWFyPjxS
ZWNOdW0+NTkyOTwvUmVjTnVtPjxyZWNvcmQ+PHJlYy1udW1iZXI+NTkyOTwvcmVjLW51bWJlcj48
Zm9yZWlnbi1rZXlzPjxrZXkgYXBwPSJFTiIgZGItaWQ9IjV4MjJ3ZDJyN3AyMDBhZXZkZDN2d3Zk
anJmeHd4cDVzeGRlZiIgdGltZXN0YW1wPSIxNjA5MDM4NzczIj41OTI5PC9rZXk+PC9mb3JlaWdu
LWtleXM+PHJlZi10eXBlIG5hbWU9IkpvdXJuYWwgQXJ0aWNsZSI+MTc8L3JlZi10eXBlPjxjb250
cmlidXRvcnM+PGF1dGhvcnM+PGF1dGhvcj5ZYWdpLCBNLjwvYXV0aG9yPjxhdXRob3I+SGFzZWdh
d2EsIEouPC9hdXRob3I+PGF1dGhvcj5OYWdvc2hpLCBOLjwvYXV0aG9yPjxhdXRob3I+SWl6dWth
LCBTLjwvYXV0aG9yPjxhdXRob3I+S2FuZWtvLCBTLjwvYXV0aG9yPjxhdXRob3I+RnVrdWRhLCBL
LjwvYXV0aG9yPjxhdXRob3I+VGFrZW1pdHN1LCBNLjwvYXV0aG9yPjxhdXRob3I+U2hpb2RhLCBN
LjwvYXV0aG9yPjxhdXRob3I+TWFjaGlkYSwgTS48L2F1dGhvcj48L2F1dGhvcnM+PC9jb250cmli
dXRvcnM+PGF1dGgtYWRkcmVzcz5EZXBhcnRtZW50IG9mIE9ydGhvcGVkaWMgU3VyZ2VyeSwgTmF0
aW9uYWwgQ2VudGVyIGZvciBNdXNjdWxvc2tlbGV0YWwgRGlzb3JkZXJzLCBNdXJheWFtYSBNZWRp
Y2FsIENlbnRlciwgVG9reW8sIEphcGFuLiB5YWdpbWFuQGdtYWlsLmNvbTwvYXV0aC1hZGRyZXNz
Pjx0aXRsZXM+PHRpdGxlPkRvZXMgdGhlIGludHJhb3BlcmF0aXZlIHRyYW5leGFtaWMgYWNpZCBk
ZWNyZWFzZSBvcGVyYXRpdmUgYmxvb2QgbG9zcyBkdXJpbmcgcG9zdGVyaW9yIHNwaW5hbCBmdXNp
b24gZm9yIHRyZWF0bWVudCBvZiBhZG9sZXNjZW50IGlkaW9wYXRoaWMgc2NvbGlvc2lzPzwvdGl0
bGU+PHNlY29uZGFyeS10aXRsZT5TcGluZSAoUGhpbGEgUGEgMTk3Nik8L3NlY29uZGFyeS10aXRs
ZT48L3RpdGxlcz48cGVyaW9kaWNhbD48ZnVsbC10aXRsZT5TcGluZSAoUGhpbGEgUGEgMTk3Nik8
L2Z1bGwtdGl0bGU+PC9wZXJpb2RpY2FsPjxwYWdlcz5FMTMzNi00MjwvcGFnZXM+PHZvbHVtZT4z
Nzwvdm9sdW1lPjxudW1iZXI+MjE8L251bWJlcj48ZWRpdGlvbj4yMDEyLzA3LzEwPC9lZGl0aW9u
PjxrZXl3b3Jkcz48a2V5d29yZD5BZG9sZXNjZW50PC9rZXl3b3JkPjxrZXl3b3JkPkFudGlmaWJy
aW5vbHl0aWMgQWdlbnRzL3RoZXJhcGV1dGljIHVzZTwva2V5d29yZD48a2V5d29yZD5CbG9vZCBM
b3NzLCBTdXJnaWNhbC8qcHJldmVudGlvbiAmYW1wOyBjb250cm9sPC9rZXl3b3JkPjxrZXl3b3Jk
PkJsb29kIFRyYW5zZnVzaW9uL3N0YXRpc3RpY3MgJmFtcDsgbnVtZXJpY2FsIGRhdGE8L2tleXdv
cmQ+PGtleXdvcmQ+Q2hpbGQ8L2tleXdvcmQ+PGtleXdvcmQ+RmVtYWxlPC9rZXl3b3JkPjxrZXl3
b3JkPkh1bWFuczwva2V5d29yZD48a2V5d29yZD5JbnRyYW9wZXJhdGl2ZSBDYXJlPC9rZXl3b3Jk
PjxrZXl3b3JkPk1hbGU8L2tleXdvcmQ+PGtleXdvcmQ+UmV0cm9zcGVjdGl2ZSBTdHVkaWVzPC9r
ZXl3b3JkPjxrZXl3b3JkPlNjb2xpb3Npcy8qc3VyZ2VyeTwva2V5d29yZD48a2V5d29yZD5TcGlu
YWwgRnVzaW9uLyptZXRob2RzPC9rZXl3b3JkPjxrZXl3b3JkPlRyYW5leGFtaWMgQWNpZC8qdGhl
cmFwZXV0aWMgdXNlPC9rZXl3b3JkPjxrZXl3b3JkPlRyZWF0bWVudCBPdXRjb21lPC9rZXl3b3Jk
PjxrZXl3b3JkPllvdW5nIEFkdWx0PC9rZXl3b3JkPjwva2V5d29yZHM+PGRhdGVzPjx5ZWFyPjIw
MTI8L3llYXI+PHB1Yi1kYXRlcz48ZGF0ZT5PY3QgMTwvZGF0ZT48L3B1Yi1kYXRlcz48L2RhdGVz
Pjxpc2JuPjAzNjItMjQzNjwvaXNibj48YWNjZXNzaW9uLW51bT4yMjc3MjU3MjwvYWNjZXNzaW9u
LW51bT48dXJscz48L3VybHM+PGVsZWN0cm9uaWMtcmVzb3VyY2UtbnVtPjEwLjEwOTcvQlJTLjBi
MDEzZTMxODI2NmI2ZTU8L2VsZWN0cm9uaWMtcmVzb3VyY2UtbnVtPjxyZW1vdGUtZGF0YWJhc2Ut
cHJvdmlkZXI+TkxNPC9yZW1vdGUtZGF0YWJhc2UtcHJvdmlkZXI+PGxhbmd1YWdlPmVuZzwvbGFu
Z3VhZ2U+PC9yZWNvcmQ+PC9DaXRlPjwvRW5kTm90ZT5=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sidRPr="005E16E7">
              <w:rPr>
                <w:rFonts w:ascii="Arial" w:eastAsia="Times New Roman" w:hAnsi="Arial" w:cs="Arial"/>
                <w:sz w:val="18"/>
                <w:szCs w:val="18"/>
              </w:rPr>
            </w:r>
            <w:r w:rsidRPr="005E16E7">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21" w:tooltip="Choi, 2017 #5916" w:history="1">
              <w:r w:rsidR="00987901">
                <w:rPr>
                  <w:rFonts w:ascii="Arial" w:eastAsia="Times New Roman" w:hAnsi="Arial" w:cs="Arial"/>
                  <w:noProof/>
                  <w:sz w:val="18"/>
                  <w:szCs w:val="18"/>
                </w:rPr>
                <w:t>21-37</w:t>
              </w:r>
            </w:hyperlink>
            <w:r w:rsidR="00CA1CDF">
              <w:rPr>
                <w:rFonts w:ascii="Arial" w:eastAsia="Times New Roman" w:hAnsi="Arial" w:cs="Arial"/>
                <w:noProof/>
                <w:sz w:val="18"/>
                <w:szCs w:val="18"/>
              </w:rPr>
              <w:t>)</w:t>
            </w:r>
            <w:r w:rsidRPr="005E16E7">
              <w:rPr>
                <w:rFonts w:ascii="Arial" w:eastAsia="Times New Roman" w:hAnsi="Arial" w:cs="Arial"/>
                <w:sz w:val="18"/>
                <w:szCs w:val="18"/>
              </w:rPr>
              <w:fldChar w:fldCharType="end"/>
            </w:r>
          </w:p>
        </w:tc>
        <w:tc>
          <w:tcPr>
            <w:tcW w:w="521" w:type="pct"/>
            <w:tcBorders>
              <w:top w:val="single" w:sz="8" w:space="0" w:color="0070C0"/>
              <w:left w:val="single" w:sz="6" w:space="0" w:color="000000"/>
              <w:bottom w:val="single" w:sz="6" w:space="0" w:color="000000"/>
              <w:right w:val="single" w:sz="6" w:space="0" w:color="000000"/>
            </w:tcBorders>
          </w:tcPr>
          <w:p w14:paraId="0E88144E" w14:textId="29A4ECD8" w:rsidR="001C3742" w:rsidRPr="005E16E7" w:rsidRDefault="001C3742" w:rsidP="001C3742">
            <w:pPr>
              <w:spacing w:line="276" w:lineRule="auto"/>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324" w:type="pct"/>
            <w:tcBorders>
              <w:top w:val="single" w:sz="8" w:space="0" w:color="0070C0"/>
              <w:left w:val="single" w:sz="6" w:space="0" w:color="000000"/>
              <w:bottom w:val="single" w:sz="6" w:space="0" w:color="000000"/>
              <w:right w:val="single" w:sz="6" w:space="0" w:color="000000"/>
            </w:tcBorders>
          </w:tcPr>
          <w:p w14:paraId="157FB407" w14:textId="238F6C22" w:rsidR="001C3742" w:rsidRPr="005E16E7" w:rsidRDefault="001C3742" w:rsidP="001C3742">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very serious </w:t>
            </w:r>
          </w:p>
        </w:tc>
        <w:tc>
          <w:tcPr>
            <w:tcW w:w="552" w:type="pct"/>
            <w:tcBorders>
              <w:top w:val="single" w:sz="8" w:space="0" w:color="0070C0"/>
              <w:left w:val="single" w:sz="6" w:space="0" w:color="000000"/>
              <w:bottom w:val="single" w:sz="6" w:space="0" w:color="000000"/>
              <w:right w:val="single" w:sz="6" w:space="0" w:color="000000"/>
            </w:tcBorders>
          </w:tcPr>
          <w:p w14:paraId="5F2A3327" w14:textId="63A1255A" w:rsidR="001C3742" w:rsidRPr="005E16E7" w:rsidRDefault="001C3742" w:rsidP="001C3742">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496" w:type="pct"/>
            <w:tcBorders>
              <w:top w:val="single" w:sz="8" w:space="0" w:color="0070C0"/>
              <w:left w:val="single" w:sz="6" w:space="0" w:color="000000"/>
              <w:bottom w:val="single" w:sz="6" w:space="0" w:color="000000"/>
              <w:right w:val="single" w:sz="6" w:space="0" w:color="000000"/>
            </w:tcBorders>
          </w:tcPr>
          <w:p w14:paraId="70F94B5D" w14:textId="16D35E4F" w:rsidR="001C3742" w:rsidRPr="005E16E7" w:rsidRDefault="001C3742" w:rsidP="001C3742">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76" w:type="pct"/>
            <w:tcBorders>
              <w:top w:val="single" w:sz="8" w:space="0" w:color="0070C0"/>
              <w:left w:val="single" w:sz="6" w:space="0" w:color="000000"/>
              <w:bottom w:val="single" w:sz="6" w:space="0" w:color="000000"/>
              <w:right w:val="single" w:sz="6" w:space="0" w:color="000000"/>
            </w:tcBorders>
          </w:tcPr>
          <w:p w14:paraId="26CD13B7" w14:textId="17C69113" w:rsidR="001C3742" w:rsidRPr="005E16E7" w:rsidRDefault="001C3742" w:rsidP="001C3742">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very serious </w:t>
            </w:r>
          </w:p>
        </w:tc>
        <w:tc>
          <w:tcPr>
            <w:tcW w:w="584" w:type="pct"/>
            <w:tcBorders>
              <w:top w:val="single" w:sz="8" w:space="0" w:color="0070C0"/>
              <w:left w:val="single" w:sz="6" w:space="0" w:color="000000"/>
              <w:bottom w:val="single" w:sz="6" w:space="0" w:color="000000"/>
              <w:right w:val="single" w:sz="6" w:space="0" w:color="000000"/>
            </w:tcBorders>
          </w:tcPr>
          <w:p w14:paraId="247A20BC" w14:textId="24BF4F79" w:rsidR="001C3742" w:rsidRPr="005E16E7" w:rsidRDefault="001C3742" w:rsidP="001C3742">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strong association</w:t>
            </w:r>
            <w:r w:rsidRPr="005E16E7">
              <w:rPr>
                <w:rFonts w:ascii="Arial" w:eastAsia="Times New Roman" w:hAnsi="Arial" w:cs="Arial"/>
                <w:sz w:val="18"/>
                <w:szCs w:val="18"/>
              </w:rPr>
              <w:br/>
              <w:t>all plausible residual confounding would suggest spurious effect, while no effect was observed</w:t>
            </w:r>
            <w:r w:rsidRPr="005E16E7">
              <w:rPr>
                <w:rFonts w:ascii="Arial" w:eastAsia="Times New Roman" w:hAnsi="Arial" w:cs="Arial"/>
                <w:sz w:val="18"/>
                <w:szCs w:val="18"/>
              </w:rPr>
              <w:br/>
              <w:t xml:space="preserve">dose response gradient </w:t>
            </w:r>
          </w:p>
        </w:tc>
        <w:tc>
          <w:tcPr>
            <w:tcW w:w="480" w:type="pct"/>
            <w:tcBorders>
              <w:top w:val="single" w:sz="8" w:space="0" w:color="0070C0"/>
              <w:left w:val="single" w:sz="6" w:space="0" w:color="000000"/>
              <w:bottom w:val="single" w:sz="6" w:space="0" w:color="000000"/>
              <w:right w:val="single" w:sz="6" w:space="0" w:color="000000"/>
            </w:tcBorders>
          </w:tcPr>
          <w:p w14:paraId="7C468A2F" w14:textId="7AEDA3CB" w:rsidR="001C3742" w:rsidRPr="005E16E7" w:rsidRDefault="001C3742" w:rsidP="001C3742">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692 </w:t>
            </w:r>
          </w:p>
        </w:tc>
        <w:tc>
          <w:tcPr>
            <w:tcW w:w="400" w:type="pct"/>
            <w:tcBorders>
              <w:top w:val="single" w:sz="8" w:space="0" w:color="0070C0"/>
              <w:left w:val="single" w:sz="6" w:space="0" w:color="000000"/>
              <w:bottom w:val="single" w:sz="6" w:space="0" w:color="000000"/>
              <w:right w:val="single" w:sz="6" w:space="0" w:color="000000"/>
            </w:tcBorders>
          </w:tcPr>
          <w:p w14:paraId="39302EA0" w14:textId="7BFA6A47" w:rsidR="001C3742" w:rsidRPr="005E16E7" w:rsidRDefault="001C3742" w:rsidP="001C3742">
            <w:pPr>
              <w:spacing w:line="276" w:lineRule="auto"/>
              <w:rPr>
                <w:rStyle w:val="cell-value"/>
                <w:rFonts w:ascii="Arial" w:eastAsia="Times New Roman" w:hAnsi="Arial" w:cs="Arial"/>
                <w:sz w:val="18"/>
                <w:szCs w:val="18"/>
              </w:rPr>
            </w:pPr>
            <w:r w:rsidRPr="005E16E7">
              <w:rPr>
                <w:rStyle w:val="cell-value"/>
                <w:rFonts w:ascii="Arial" w:eastAsia="Times New Roman" w:hAnsi="Arial" w:cs="Arial"/>
                <w:sz w:val="18"/>
                <w:szCs w:val="18"/>
              </w:rPr>
              <w:t>693</w:t>
            </w:r>
            <w:r w:rsidRPr="005E16E7">
              <w:rPr>
                <w:rFonts w:ascii="Arial" w:eastAsia="Times New Roman" w:hAnsi="Arial" w:cs="Arial"/>
                <w:sz w:val="18"/>
                <w:szCs w:val="18"/>
              </w:rPr>
              <w:t xml:space="preserve"> </w:t>
            </w:r>
          </w:p>
        </w:tc>
        <w:tc>
          <w:tcPr>
            <w:tcW w:w="384" w:type="pct"/>
            <w:tcBorders>
              <w:top w:val="single" w:sz="8" w:space="0" w:color="0070C0"/>
              <w:left w:val="single" w:sz="6" w:space="0" w:color="000000"/>
              <w:bottom w:val="single" w:sz="6" w:space="0" w:color="000000"/>
              <w:right w:val="single" w:sz="6" w:space="0" w:color="000000"/>
            </w:tcBorders>
          </w:tcPr>
          <w:p w14:paraId="08798C37" w14:textId="0C5BE40D" w:rsidR="001C3742" w:rsidRPr="005E16E7" w:rsidRDefault="001C3742" w:rsidP="001C3742">
            <w:pPr>
              <w:spacing w:line="276" w:lineRule="auto"/>
              <w:jc w:val="center"/>
              <w:rPr>
                <w:rStyle w:val="quality-sign"/>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LOW</w:t>
            </w:r>
            <w:r w:rsidRPr="005E16E7">
              <w:rPr>
                <w:rFonts w:ascii="Arial" w:eastAsia="Times New Roman" w:hAnsi="Arial" w:cs="Arial"/>
                <w:sz w:val="18"/>
                <w:szCs w:val="18"/>
              </w:rPr>
              <w:t xml:space="preserve"> </w:t>
            </w:r>
          </w:p>
        </w:tc>
        <w:tc>
          <w:tcPr>
            <w:tcW w:w="460" w:type="pct"/>
            <w:tcBorders>
              <w:top w:val="single" w:sz="8" w:space="0" w:color="0070C0"/>
              <w:left w:val="single" w:sz="6" w:space="0" w:color="000000"/>
              <w:bottom w:val="single" w:sz="6" w:space="0" w:color="000000"/>
              <w:right w:val="single" w:sz="6" w:space="0" w:color="000000"/>
            </w:tcBorders>
          </w:tcPr>
          <w:p w14:paraId="3A04D686" w14:textId="04416A32" w:rsidR="001C3742" w:rsidRPr="005E16E7" w:rsidRDefault="001C3742" w:rsidP="001C3742">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bl>
    <w:p w14:paraId="20A5B266" w14:textId="77777777" w:rsidR="001E37DE" w:rsidRPr="005E16E7" w:rsidRDefault="001E37DE" w:rsidP="0028780E">
      <w:pPr>
        <w:spacing w:line="276" w:lineRule="auto"/>
        <w:divId w:val="269363230"/>
        <w:rPr>
          <w:rFonts w:ascii="Arial" w:eastAsia="Times New Roman" w:hAnsi="Arial" w:cs="Arial"/>
          <w:b/>
          <w:bCs/>
          <w:color w:val="000000"/>
          <w:sz w:val="18"/>
          <w:szCs w:val="18"/>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1021"/>
        <w:gridCol w:w="1271"/>
        <w:gridCol w:w="781"/>
        <w:gridCol w:w="781"/>
        <w:gridCol w:w="781"/>
        <w:gridCol w:w="781"/>
        <w:gridCol w:w="1181"/>
        <w:gridCol w:w="533"/>
        <w:gridCol w:w="692"/>
        <w:gridCol w:w="918"/>
        <w:gridCol w:w="961"/>
        <w:gridCol w:w="1299"/>
      </w:tblGrid>
      <w:tr w:rsidR="001E37DE" w:rsidRPr="005E16E7" w14:paraId="546D0B9C" w14:textId="77777777" w:rsidTr="001E37DE">
        <w:trPr>
          <w:divId w:val="269363230"/>
          <w:cantSplit/>
        </w:trPr>
        <w:tc>
          <w:tcPr>
            <w:tcW w:w="5000" w:type="pct"/>
            <w:gridSpan w:val="12"/>
            <w:shd w:val="clear" w:color="auto" w:fill="FFFFFF"/>
            <w:tcMar>
              <w:top w:w="75" w:type="dxa"/>
              <w:left w:w="100" w:type="dxa"/>
              <w:bottom w:w="100" w:type="dxa"/>
              <w:right w:w="100" w:type="dxa"/>
            </w:tcMar>
            <w:vAlign w:val="center"/>
            <w:hideMark/>
          </w:tcPr>
          <w:p w14:paraId="5B90933A" w14:textId="77777777" w:rsidR="001E37DE" w:rsidRPr="005E16E7" w:rsidRDefault="001E37DE"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Total perioperative blood transfusion</w:t>
            </w:r>
          </w:p>
        </w:tc>
      </w:tr>
      <w:tr w:rsidR="001E37DE" w:rsidRPr="005E16E7" w14:paraId="2464C8E1" w14:textId="77777777" w:rsidTr="001E37DE">
        <w:trPr>
          <w:gridAfter w:val="1"/>
          <w:divId w:val="269363230"/>
          <w:wAfter w:w="700" w:type="pct"/>
          <w:cantSplit/>
        </w:trPr>
        <w:tc>
          <w:tcPr>
            <w:tcW w:w="250" w:type="pct"/>
            <w:tcBorders>
              <w:top w:val="single" w:sz="6" w:space="0" w:color="000000"/>
              <w:left w:val="single" w:sz="6" w:space="0" w:color="000000"/>
              <w:bottom w:val="single" w:sz="6" w:space="0" w:color="000000"/>
              <w:right w:val="single" w:sz="6" w:space="0" w:color="000000"/>
            </w:tcBorders>
            <w:hideMark/>
          </w:tcPr>
          <w:p w14:paraId="7E97C36E" w14:textId="77777777" w:rsidR="00F81AC2" w:rsidRPr="005E16E7" w:rsidRDefault="001E37D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18</w:t>
            </w:r>
          </w:p>
          <w:p w14:paraId="76633CF4" w14:textId="4CAEA00C" w:rsidR="001E37DE" w:rsidRPr="005E16E7" w:rsidRDefault="00F81AC2"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equivalent studies as above;</w:t>
            </w:r>
            <w:r w:rsidR="001E37DE" w:rsidRPr="005E16E7">
              <w:rPr>
                <w:rFonts w:ascii="Arial" w:eastAsia="Times New Roman" w:hAnsi="Arial" w:cs="Arial"/>
                <w:sz w:val="18"/>
                <w:szCs w:val="18"/>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14:paraId="58266250" w14:textId="77777777" w:rsidR="001E37DE" w:rsidRPr="005E16E7" w:rsidRDefault="001E37D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539672B3" w14:textId="77777777" w:rsidR="001E37DE" w:rsidRPr="005E16E7" w:rsidRDefault="001E37D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very serious </w:t>
            </w:r>
          </w:p>
        </w:tc>
        <w:tc>
          <w:tcPr>
            <w:tcW w:w="350" w:type="pct"/>
            <w:tcBorders>
              <w:top w:val="single" w:sz="6" w:space="0" w:color="000000"/>
              <w:left w:val="single" w:sz="6" w:space="0" w:color="000000"/>
              <w:bottom w:val="single" w:sz="6" w:space="0" w:color="000000"/>
              <w:right w:val="single" w:sz="6" w:space="0" w:color="000000"/>
            </w:tcBorders>
            <w:hideMark/>
          </w:tcPr>
          <w:p w14:paraId="4DBB1C7C" w14:textId="77777777" w:rsidR="001E37DE" w:rsidRPr="005E16E7" w:rsidRDefault="001E37D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1E40AAA0" w14:textId="77777777" w:rsidR="001E37DE" w:rsidRPr="005E16E7" w:rsidRDefault="001E37D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31DE6CFB" w14:textId="77777777" w:rsidR="001E37DE" w:rsidRPr="005E16E7" w:rsidRDefault="001E37D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very serious </w:t>
            </w:r>
          </w:p>
        </w:tc>
        <w:tc>
          <w:tcPr>
            <w:tcW w:w="550" w:type="pct"/>
            <w:tcBorders>
              <w:top w:val="single" w:sz="6" w:space="0" w:color="000000"/>
              <w:left w:val="single" w:sz="6" w:space="0" w:color="000000"/>
              <w:bottom w:val="single" w:sz="6" w:space="0" w:color="000000"/>
              <w:right w:val="single" w:sz="6" w:space="0" w:color="000000"/>
            </w:tcBorders>
            <w:hideMark/>
          </w:tcPr>
          <w:p w14:paraId="3D079D25" w14:textId="77777777" w:rsidR="001E37DE" w:rsidRPr="005E16E7" w:rsidRDefault="001E37D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strong association</w:t>
            </w:r>
            <w:r w:rsidRPr="005E16E7">
              <w:rPr>
                <w:rFonts w:ascii="Arial" w:eastAsia="Times New Roman" w:hAnsi="Arial" w:cs="Arial"/>
                <w:sz w:val="18"/>
                <w:szCs w:val="18"/>
              </w:rPr>
              <w:br/>
              <w:t>all plausible residual confounding would suggest spurious effect, while no effect was observed</w:t>
            </w:r>
            <w:r w:rsidRPr="005E16E7">
              <w:rPr>
                <w:rFonts w:ascii="Arial" w:eastAsia="Times New Roman" w:hAnsi="Arial" w:cs="Arial"/>
                <w:sz w:val="18"/>
                <w:szCs w:val="18"/>
              </w:rPr>
              <w:br/>
              <w:t xml:space="preserve">dose response gradient </w:t>
            </w:r>
          </w:p>
        </w:tc>
        <w:tc>
          <w:tcPr>
            <w:tcW w:w="400" w:type="pct"/>
            <w:tcBorders>
              <w:top w:val="single" w:sz="6" w:space="0" w:color="000000"/>
              <w:left w:val="single" w:sz="6" w:space="0" w:color="000000"/>
              <w:bottom w:val="single" w:sz="6" w:space="0" w:color="000000"/>
              <w:right w:val="single" w:sz="6" w:space="0" w:color="000000"/>
            </w:tcBorders>
            <w:hideMark/>
          </w:tcPr>
          <w:p w14:paraId="6824649D" w14:textId="77777777" w:rsidR="001E37DE" w:rsidRPr="005E16E7" w:rsidRDefault="001E37D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692 </w:t>
            </w:r>
          </w:p>
        </w:tc>
        <w:tc>
          <w:tcPr>
            <w:tcW w:w="400" w:type="pct"/>
            <w:tcBorders>
              <w:top w:val="single" w:sz="6" w:space="0" w:color="000000"/>
              <w:left w:val="single" w:sz="6" w:space="0" w:color="000000"/>
              <w:bottom w:val="single" w:sz="6" w:space="0" w:color="000000"/>
              <w:right w:val="single" w:sz="6" w:space="0" w:color="000000"/>
            </w:tcBorders>
            <w:hideMark/>
          </w:tcPr>
          <w:p w14:paraId="5734C283" w14:textId="77777777" w:rsidR="001E37DE" w:rsidRPr="005E16E7" w:rsidRDefault="001E37DE" w:rsidP="0028780E">
            <w:pPr>
              <w:spacing w:line="276" w:lineRule="auto"/>
              <w:jc w:val="center"/>
              <w:rPr>
                <w:rFonts w:ascii="Arial" w:eastAsia="Times New Roman" w:hAnsi="Arial" w:cs="Arial"/>
                <w:sz w:val="18"/>
                <w:szCs w:val="18"/>
              </w:rPr>
            </w:pPr>
            <w:r w:rsidRPr="005E16E7">
              <w:rPr>
                <w:rStyle w:val="cell-value"/>
                <w:rFonts w:ascii="Arial" w:eastAsia="Times New Roman" w:hAnsi="Arial" w:cs="Arial"/>
                <w:sz w:val="18"/>
                <w:szCs w:val="18"/>
              </w:rPr>
              <w:t>693</w:t>
            </w:r>
            <w:r w:rsidRPr="005E16E7">
              <w:rPr>
                <w:rFonts w:ascii="Arial" w:eastAsia="Times New Roman" w:hAnsi="Arial" w:cs="Arial"/>
                <w:sz w:val="18"/>
                <w:szCs w:val="18"/>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1E16EF83" w14:textId="77777777" w:rsidR="001E37DE" w:rsidRPr="005E16E7" w:rsidRDefault="001E37DE"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LOW</w:t>
            </w:r>
            <w:r w:rsidRPr="005E16E7">
              <w:rPr>
                <w:rFonts w:ascii="Arial" w:eastAsia="Times New Roman" w:hAnsi="Arial" w:cs="Arial"/>
                <w:sz w:val="18"/>
                <w:szCs w:val="18"/>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0EF38D9" w14:textId="77777777" w:rsidR="001E37DE" w:rsidRPr="005E16E7" w:rsidRDefault="001E37D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bl>
    <w:p w14:paraId="2559FC2C" w14:textId="77777777"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17D57A6F" w14:textId="77777777"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1F45CADC" w14:textId="77777777" w:rsidR="005E16E7" w:rsidRDefault="005E16E7" w:rsidP="0028780E">
      <w:pPr>
        <w:spacing w:line="276" w:lineRule="auto"/>
        <w:divId w:val="269363230"/>
        <w:rPr>
          <w:rFonts w:ascii="Arial" w:eastAsia="Times New Roman" w:hAnsi="Arial" w:cs="Arial"/>
          <w:b/>
          <w:bCs/>
          <w:color w:val="000000"/>
          <w:sz w:val="18"/>
          <w:szCs w:val="18"/>
          <w:lang w:val="en"/>
        </w:rPr>
      </w:pPr>
    </w:p>
    <w:p w14:paraId="3DDD783E" w14:textId="5D793034" w:rsidR="005E16E7" w:rsidRDefault="004227AC" w:rsidP="0028780E">
      <w:pPr>
        <w:spacing w:line="276" w:lineRule="auto"/>
        <w:divId w:val="269363230"/>
        <w:rPr>
          <w:rFonts w:ascii="Arial" w:eastAsia="Times New Roman" w:hAnsi="Arial" w:cs="Arial"/>
          <w:b/>
          <w:bCs/>
          <w:color w:val="000000"/>
          <w:sz w:val="18"/>
          <w:szCs w:val="18"/>
          <w:lang w:val="en"/>
        </w:rPr>
      </w:pPr>
      <w:r w:rsidRPr="005E16E7">
        <w:rPr>
          <w:rFonts w:ascii="Arial" w:eastAsia="Times New Roman" w:hAnsi="Arial" w:cs="Arial"/>
          <w:b/>
          <w:bCs/>
          <w:color w:val="000000"/>
          <w:sz w:val="18"/>
          <w:szCs w:val="18"/>
          <w:lang w:val="en"/>
        </w:rPr>
        <w:t xml:space="preserve">6. </w:t>
      </w:r>
      <w:r w:rsidR="005E16E7">
        <w:rPr>
          <w:rFonts w:ascii="Arial" w:eastAsia="Times New Roman" w:hAnsi="Arial" w:cs="Arial"/>
          <w:b/>
          <w:bCs/>
          <w:color w:val="000000"/>
          <w:sz w:val="18"/>
          <w:szCs w:val="18"/>
          <w:lang w:val="en"/>
        </w:rPr>
        <w:t>Perioperative blood management</w:t>
      </w:r>
    </w:p>
    <w:p w14:paraId="5D4E9BCA" w14:textId="2B001975" w:rsidR="004227AC" w:rsidRPr="005E16E7" w:rsidRDefault="004227AC"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Question</w:t>
      </w:r>
      <w:r w:rsidRPr="005E16E7">
        <w:rPr>
          <w:rFonts w:ascii="Arial" w:eastAsia="Times New Roman" w:hAnsi="Arial" w:cs="Arial"/>
          <w:color w:val="000000"/>
          <w:sz w:val="18"/>
          <w:szCs w:val="18"/>
          <w:lang w:val="en"/>
        </w:rPr>
        <w:t xml:space="preserve">: Cell saver use compared to routine care for  patients undergoing  moderate/ major spine surgery </w:t>
      </w:r>
    </w:p>
    <w:p w14:paraId="2BBB829B" w14:textId="77777777" w:rsidR="004227AC" w:rsidRPr="005E16E7" w:rsidRDefault="004227AC"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Setting</w:t>
      </w:r>
      <w:r w:rsidRPr="005E16E7">
        <w:rPr>
          <w:rFonts w:ascii="Arial" w:eastAsia="Times New Roman" w:hAnsi="Arial" w:cs="Arial"/>
          <w:color w:val="000000"/>
          <w:sz w:val="18"/>
          <w:szCs w:val="18"/>
          <w:lang w:val="en"/>
        </w:rPr>
        <w:t>:      Peri-operative patient care</w:t>
      </w:r>
    </w:p>
    <w:p w14:paraId="538E2F34" w14:textId="77777777" w:rsidR="004227AC" w:rsidRPr="005E16E7" w:rsidRDefault="004227AC" w:rsidP="0028780E">
      <w:pPr>
        <w:spacing w:line="276" w:lineRule="auto"/>
        <w:divId w:val="269363230"/>
        <w:rPr>
          <w:rFonts w:ascii="Arial" w:eastAsia="Times New Roman" w:hAnsi="Arial" w:cs="Arial"/>
          <w:color w:val="000000"/>
          <w:sz w:val="18"/>
          <w:szCs w:val="18"/>
          <w:lang w:val="en"/>
        </w:rPr>
      </w:pPr>
    </w:p>
    <w:tbl>
      <w:tblPr>
        <w:tblW w:w="5121" w:type="pct"/>
        <w:tblCellMar>
          <w:top w:w="100" w:type="dxa"/>
          <w:left w:w="100" w:type="dxa"/>
          <w:bottom w:w="100" w:type="dxa"/>
          <w:right w:w="100" w:type="dxa"/>
        </w:tblCellMar>
        <w:tblLook w:val="04A0" w:firstRow="1" w:lastRow="0" w:firstColumn="1" w:lastColumn="0" w:noHBand="0" w:noVBand="1"/>
      </w:tblPr>
      <w:tblGrid>
        <w:gridCol w:w="781"/>
        <w:gridCol w:w="1271"/>
        <w:gridCol w:w="781"/>
        <w:gridCol w:w="1351"/>
        <w:gridCol w:w="1211"/>
        <w:gridCol w:w="1161"/>
        <w:gridCol w:w="1431"/>
        <w:gridCol w:w="621"/>
        <w:gridCol w:w="760"/>
        <w:gridCol w:w="963"/>
        <w:gridCol w:w="962"/>
        <w:gridCol w:w="516"/>
      </w:tblGrid>
      <w:tr w:rsidR="001E37DE" w:rsidRPr="005E16E7" w14:paraId="305845D3" w14:textId="77777777" w:rsidTr="001E37DE">
        <w:trPr>
          <w:divId w:val="269363230"/>
          <w:cantSplit/>
          <w:tblHeader/>
        </w:trPr>
        <w:tc>
          <w:tcPr>
            <w:tcW w:w="2968"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B5AEE4"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54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0321DE"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37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370E9B"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607"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37F253"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1E37DE" w:rsidRPr="005E16E7" w14:paraId="11A4989F" w14:textId="77777777" w:rsidTr="001E37DE">
        <w:trPr>
          <w:divId w:val="269363230"/>
          <w:cantSplit/>
          <w:tblHeader/>
        </w:trPr>
        <w:tc>
          <w:tcPr>
            <w:tcW w:w="2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7B8A2A"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4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705748"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2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D13FD3"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5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8A2CE4"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4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E8D2E4"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5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EF20CF"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53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CA96F0"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23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0D6B0D"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xml:space="preserve">cell saver </w:t>
            </w:r>
          </w:p>
        </w:tc>
        <w:tc>
          <w:tcPr>
            <w:tcW w:w="30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D0A0EC"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outine care</w:t>
            </w:r>
          </w:p>
        </w:tc>
        <w:tc>
          <w:tcPr>
            <w:tcW w:w="377" w:type="pct"/>
            <w:vMerge/>
            <w:tcBorders>
              <w:top w:val="single" w:sz="12" w:space="0" w:color="FFFFFF"/>
              <w:left w:val="single" w:sz="12" w:space="0" w:color="FFFFFF"/>
              <w:bottom w:val="single" w:sz="12" w:space="0" w:color="FFFFFF"/>
              <w:right w:val="single" w:sz="12" w:space="0" w:color="FFFFFF"/>
            </w:tcBorders>
            <w:vAlign w:val="center"/>
            <w:hideMark/>
          </w:tcPr>
          <w:p w14:paraId="4CBA5759" w14:textId="77777777" w:rsidR="004227AC" w:rsidRPr="005E16E7" w:rsidRDefault="004227AC" w:rsidP="0028780E">
            <w:pPr>
              <w:spacing w:line="276" w:lineRule="auto"/>
              <w:rPr>
                <w:rFonts w:ascii="Arial" w:eastAsia="Times New Roman" w:hAnsi="Arial" w:cs="Arial"/>
                <w:b/>
                <w:bCs/>
                <w:color w:val="FFFFFF"/>
                <w:sz w:val="18"/>
                <w:szCs w:val="18"/>
              </w:rPr>
            </w:pPr>
          </w:p>
        </w:tc>
        <w:tc>
          <w:tcPr>
            <w:tcW w:w="607"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23B5D477" w14:textId="77777777" w:rsidR="004227AC" w:rsidRPr="005E16E7" w:rsidRDefault="004227AC" w:rsidP="0028780E">
            <w:pPr>
              <w:spacing w:line="276" w:lineRule="auto"/>
              <w:rPr>
                <w:rFonts w:ascii="Arial" w:eastAsia="Times New Roman" w:hAnsi="Arial" w:cs="Arial"/>
                <w:b/>
                <w:bCs/>
                <w:color w:val="FFFFFF"/>
                <w:sz w:val="18"/>
                <w:szCs w:val="18"/>
              </w:rPr>
            </w:pPr>
          </w:p>
        </w:tc>
      </w:tr>
      <w:tr w:rsidR="001E37DE" w:rsidRPr="005E16E7" w14:paraId="2DAF6C9B" w14:textId="77777777" w:rsidTr="001E37DE">
        <w:trPr>
          <w:divId w:val="269363230"/>
          <w:cantSplit/>
        </w:trPr>
        <w:tc>
          <w:tcPr>
            <w:tcW w:w="5000" w:type="pct"/>
            <w:gridSpan w:val="12"/>
            <w:shd w:val="clear" w:color="auto" w:fill="FFFFFF"/>
            <w:tcMar>
              <w:top w:w="75" w:type="dxa"/>
              <w:left w:w="100" w:type="dxa"/>
              <w:bottom w:w="100" w:type="dxa"/>
              <w:right w:w="100" w:type="dxa"/>
            </w:tcMar>
            <w:vAlign w:val="center"/>
            <w:hideMark/>
          </w:tcPr>
          <w:p w14:paraId="727FD8DC" w14:textId="77777777" w:rsidR="004227AC" w:rsidRPr="005E16E7" w:rsidRDefault="004227AC"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Perioperative blood transfusion</w:t>
            </w:r>
          </w:p>
        </w:tc>
      </w:tr>
      <w:tr w:rsidR="001E37DE" w:rsidRPr="005E16E7" w14:paraId="36C6E103" w14:textId="77777777" w:rsidTr="001E37DE">
        <w:trPr>
          <w:gridAfter w:val="1"/>
          <w:divId w:val="269363230"/>
          <w:wAfter w:w="513" w:type="pct"/>
          <w:cantSplit/>
        </w:trPr>
        <w:tc>
          <w:tcPr>
            <w:tcW w:w="294" w:type="pct"/>
            <w:tcBorders>
              <w:top w:val="single" w:sz="6" w:space="0" w:color="000000"/>
              <w:left w:val="single" w:sz="6" w:space="0" w:color="000000"/>
              <w:bottom w:val="single" w:sz="6" w:space="0" w:color="000000"/>
              <w:right w:val="single" w:sz="6" w:space="0" w:color="000000"/>
            </w:tcBorders>
            <w:hideMark/>
          </w:tcPr>
          <w:p w14:paraId="54911FD3" w14:textId="77777777" w:rsidR="004227AC"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3 </w:t>
            </w:r>
          </w:p>
          <w:p w14:paraId="3DE63360" w14:textId="2AF1AF5F" w:rsidR="005E16E7" w:rsidRPr="005E16E7" w:rsidRDefault="00084E7B" w:rsidP="0028780E">
            <w:pPr>
              <w:spacing w:line="276" w:lineRule="auto"/>
              <w:jc w:val="center"/>
              <w:rPr>
                <w:rFonts w:ascii="Arial" w:eastAsia="Times New Roman" w:hAnsi="Arial" w:cs="Arial"/>
                <w:sz w:val="18"/>
                <w:szCs w:val="18"/>
              </w:rPr>
            </w:pPr>
            <w:r>
              <w:rPr>
                <w:rFonts w:ascii="Arial" w:eastAsia="Times New Roman" w:hAnsi="Arial" w:cs="Arial"/>
                <w:sz w:val="18"/>
                <w:szCs w:val="18"/>
              </w:rPr>
              <w:fldChar w:fldCharType="begin">
                <w:fldData xml:space="preserve">PEVuZE5vdGU+PENpdGU+PFllYXI+MjAxNzwvWWVhcj48UmVjTnVtPjI0NTc8L1JlY051bT48RGlz
cGxheVRleHQ+KDEyLCAyOCwgMzgsIDM5KTwvRGlzcGxheVRleHQ+PHJlY29yZD48cmVjLW51bWJl
cj4yNDU3PC9yZWMtbnVtYmVyPjxmb3JlaWduLWtleXM+PGtleSBhcHA9IkVOIiBkYi1pZD0iNXgy
MndkMnI3cDIwMGFldmRkM3Z3dmRqcmZ4d3hwNXN4ZGVmIiB0aW1lc3RhbXA9IjE1Nzc0NDU1NjQi
PjI0NTc8L2tleT48L2ZvcmVpZ24ta2V5cz48cmVmLXR5cGUgbmFtZT0iSm91cm5hbCBBcnRpY2xl
Ij4xNzwvcmVmLXR5cGU+PGNvbnRyaWJ1dG9ycz48L2NvbnRyaWJ1dG9ycz48dGl0bGVzPjx0aXRs
ZT5EZXZlbG9wbWVudCBvZiBhbiBFbmhhbmNlZCBSZWNvdmVyeSBBZnRlciBTdXJnZXJ5IChFUkFT
KSBhcHByb2FjaCBmb3IgbHVtYmFyIHNwaW5hbCBmdXNpb248L3RpdGxlPjxzZWNvbmRhcnktdGl0
bGU+SiBOZXVyb3N1cmcgU3BpbmU8L3NlY29uZGFyeS10aXRsZT48YWx0LXRpdGxlPkpvdXJuYWwg
b2YgbmV1cm9zdXJnZXJ5LiBTcGluZTwvYWx0LXRpdGxlPjwvdGl0bGVzPjxwYWdlcz40MTEtNDE4
PC9wYWdlcz48dm9sdW1lPjI2PC92b2x1bWU+PG51bWJlcj40PC9udW1iZXI+PGVkaXRpb24+MjAx
Ni8xMi8yNDwvZWRpdGlvbj48a2V5d29yZHM+PGtleXdvcmQ+QWR1bHQ8L2tleXdvcmQ+PGtleXdv
cmQ+QWdlZDwva2V5d29yZD48a2V5d29yZD5BZ2VkLCA4MCBhbmQgb3Zlcjwva2V5d29yZD48a2V5
d29yZD5CbG9vZCBMb3NzLCBTdXJnaWNhbDwva2V5d29yZD48a2V5d29yZD5Cb25lIFNjcmV3czwv
a2V5d29yZD48a2V5d29yZD5EZWNvbXByZXNzaW9uLCBTdXJnaWNhbC9hZHZlcnNlIGVmZmVjdHMv
bWV0aG9kczwva2V5d29yZD48a2V5d29yZD5EaXNhYmlsaXR5IEV2YWx1YXRpb248L2tleXdvcmQ+
PGtleXdvcmQ+RW5kb3Njb3B5L2FkdmVyc2UgZWZmZWN0cy9tZXRob2RzPC9rZXl3b3JkPjxrZXl3
b3JkPkZlbWFsZTwva2V5d29yZD48a2V5d29yZD5Gb2xsb3ctVXAgU3R1ZGllczwva2V5d29yZD48
a2V5d29yZD5IdW1hbnM8L2tleXdvcmQ+PGtleXdvcmQ+THVtYmFyIFZlcnRlYnJhZS9kaWFnbm9z
dGljIGltYWdpbmcvKnN1cmdlcnk8L2tleXdvcmQ+PGtleXdvcmQ+TWFsZTwva2V5d29yZD48a2V5
d29yZD5NaWRkbGUgQWdlZDwva2V5d29yZD48a2V5d29yZD5QYXRpZW50LUNlbnRlcmVkIENhcmUv
bWV0aG9kczwva2V5d29yZD48a2V5d29yZD5Qcm9zcGVjdGl2ZSBTdHVkaWVzPC9rZXl3b3JkPjxr
ZXl3b3JkPlJlY292ZXJ5IG9mIEZ1bmN0aW9uPC9rZXl3b3JkPjxrZXl3b3JkPlNwaW5hbCBGdXNp
b24vYWR2ZXJzZSBlZmZlY3RzL2luc3RydW1lbnRhdGlvbi8qbWV0aG9kczwva2V5d29yZD48a2V5
d29yZD5TcG9uZHlsb2xpc3RoZXNpcy9kaWFnbm9zdGljIGltYWdpbmcvc3VyZ2VyeTwva2V5d29y
ZD48a2V5d29yZD5TdHJlc3MsIFBzeWNob2xvZ2ljYWwvcHJldmVudGlvbiAmYW1wOyBjb250cm9s
PC9rZXl3b3JkPjxrZXl3b3JkPlRpbWUgRmFjdG9yczwva2V5d29yZD48a2V5d29yZD5UcmVhdG1l
bnQgT3V0Y29tZTwva2V5d29yZD48a2V5d29yZD5CbXA8L2tleXdvcmQ+PGtleXdvcmQ+RXJhczwv
a2V5d29yZD48a2V5d29yZD5FUkFTID0gRW5oYW5jaW5nIFJlY292ZXJ5IEFmdGVyIFN1cmdlcnk8
L2tleXdvcmQ+PGtleXdvcmQ+RkRBID0gRm9vZCBhbmQgRHJ1ZyBBZG1pbmlzdHJhdGlvbjwva2V5
d29yZD48a2V5d29yZD5NSVMgPSBtaW5pbWFsbHkgaW52YXNpdmUgc3VyZ2VyeTwva2V5d29yZD48
a2V5d29yZD5NSVMgVExJRiA9IG1pbmltYWxseSBpbnZhc2l2ZSBUTElGPC9rZXl3b3JkPjxrZXl3
b3JkPk9ESSA9IE9zd2VzdHJ5IERpc2FiaWxpdHkgSW5kZXg8L2tleXdvcmQ+PGtleXdvcmQ+UUkg
PSBxdWFsaXR5IGltcHJvdmVtZW50PC9rZXl3b3JkPjxrZXl3b3JkPlRMSUYgPSB0cmFuc2ZvcmFt
aW5hbCBpbnRlcmJvZHkgZnVzaW9uPC9rZXl3b3JkPjxrZXl3b3JkPmFuZXN0aGVzaWE8L2tleXdv
cmQ+PGtleXdvcmQ+Ym9uZSBtb3JwaG9nZW5ldGljIHByb3RlaW48L2tleXdvcmQ+PGtleXdvcmQ+
ZW5kb3Njb3B5PC9rZXl3b3JkPjxrZXl3b3JkPmV4cGFuZGFibGUgY2FnZTwva2V5d29yZD48a2V5
d29yZD5pbnRlcmJvZHkgZnVzaW9uPC9rZXl3b3JkPjxrZXl3b3JkPmx1bWJhciBzcGluZTwva2V5
d29yZD48a2V5d29yZD5taW5pbWFsbHkgaW52YXNpdmU8L2tleXdvcmQ+PGtleXdvcmQ+cGVkaWNs
ZSBzY3Jldzwva2V5d29yZD48a2V5d29yZD5wZXJjdXRhbmVvdXM8L2tleXdvcmQ+PGtleXdvcmQ+
cmhCTVAtMiA9IHJlY29tYmluYW50IGh1bWFuIGJvbmUgbW9ycGhvZ2VuZXRpYyBwcm90ZWluLTI8
L2tleXdvcmQ+PGtleXdvcmQ+c3BvbmR5bG9saXN0aGVzaXM8L2tleXdvcmQ+PC9rZXl3b3Jkcz48
ZGF0ZXM+PHllYXI+MjAxNzwveWVhcj48cHViLWRhdGVzPjxkYXRlPkFwcjwvZGF0ZT48L3B1Yi1k
YXRlcz48L2RhdGVzPjxpc2JuPjE1NDctNTY0NjwvaXNibj48YWNjZXNzaW9uLW51bT4yODAwOTIy
MzwvYWNjZXNzaW9uLW51bT48dXJscz48L3VybHM+PGVsZWN0cm9uaWMtcmVzb3VyY2UtbnVtPjEw
LjMxNzEvMjAxNi45LnNwaW5lMTYzNzU8L2VsZWN0cm9uaWMtcmVzb3VyY2UtbnVtPjxyZW1vdGUt
ZGF0YWJhc2UtcHJvdmlkZXI+TkxNPC9yZW1vdGUtZGF0YWJhc2UtcHJvdmlkZXI+PGxhbmd1YWdl
PmVuZzwvbGFuZ3VhZ2U+PC9yZWNvcmQ+PC9DaXRlPjxDaXRlPjxBdXRob3I+QnVlbGw8L0F1dGhv
cj48WWVhcj4yMDE5PC9ZZWFyPjxSZWNOdW0+NTc3MDwvUmVjTnVtPjxyZWNvcmQ+PHJlYy1udW1i
ZXI+NTc3MDwvcmVjLW51bWJlcj48Zm9yZWlnbi1rZXlzPjxrZXkgYXBwPSJFTiIgZGItaWQ9IjV4
MjJ3ZDJyN3AyMDBhZXZkZDN2d3ZkanJmeHd4cDVzeGRlZiIgdGltZXN0YW1wPSIxNTc3NDQ1NTY1
Ij41NzcwPC9rZXk+PC9mb3JlaWduLWtleXM+PHJlZi10eXBlIG5hbWU9IkpvdXJuYWwgQXJ0aWNs
ZSI+MTc8L3JlZi10eXBlPjxjb250cmlidXRvcnM+PGF1dGhvcnM+PGF1dGhvcj5CdWVsbCwgVC4g
Si48L2F1dGhvcj48YXV0aG9yPlRheWxvciwgRC4gRy48L2F1dGhvcj48YXV0aG9yPkNoZW4sIEMu
IEouPC9hdXRob3I+PGF1dGhvcj5EdW5uLCBMLiBLLjwvYXV0aG9yPjxhdXRob3I+TXVsbGluLCBK
LiBQLjwvYXV0aG9yPjxhdXRob3I+TWF6dXIsIE0uIEQuPC9hdXRob3I+PGF1dGhvcj5ZZW4sIEMu
IFAuPC9hdXRob3I+PGF1dGhvcj5TaGFmZnJleSwgTS4gRS48L2F1dGhvcj48YXV0aG9yPlNoYWZm
cmV5LCBDLiBJLjwvYXV0aG9yPjxhdXRob3I+U21pdGgsIEouIFMuPC9hdXRob3I+PGF1dGhvcj5O
YWlrLCBCLiBJLjwvYXV0aG9yPjwvYXV0aG9ycz48L2NvbnRyaWJ1dG9ycz48YXV0aC1hZGRyZXNz
PkRlcGFydG1lbnRzIG9mMU5ldXJvc3VyZ2VyeSBhbmQuJiN4RDsyQW5lc3RoZXNpb2xvZ3ksIFVu
aXZlcnNpdHkgb2YgVmlyZ2luaWEsIENoYXJsb3R0ZXN2aWxsZSwgVmlyZ2luaWEuJiN4RDszRGVw
YXJ0bWVudCBvZiBOZXVyb3N1cmdlcnksIFVuaXZlcnNpdHkgb2YgQnVmZmFsbywgTmV3IFlvcms7
IGFuZC4mI3hEOzREZXBhcnRtZW50IG9mIE5ldXJvc3VyZ2VyeSwgVW5pdmVyc2l0eSBvZiBVdGFo
LCBTYWx0IExha2UgQ2l0eSwgVXRhaC48L2F1dGgtYWRkcmVzcz48dGl0bGVzPjx0aXRsZT5Sb3Rh
dGlvbmFsIHRocm9tYm9lbGFzdG9tZXRyeS1ndWlkZWQgdHJhbnNmdXNpb24gZHVyaW5nIGx1bWJh
ciBwZWRpY2xlIHN1YnRyYWN0aW9uIG9zdGVvdG9teSBmb3IgYWR1bHQgc3BpbmFsIGRlZm9ybWl0
eTogcHJlbGltaW5hcnkgZmluZGluZ3MgZnJvbSBhIG1hdGNoZWQgY29ob3J0IHN0dWR5PC90aXRs
ZT48c2Vjb25kYXJ5LXRpdGxlPk5ldXJvc3VyZyBGb2N1czwvc2Vjb25kYXJ5LXRpdGxlPjxhbHQt
dGl0bGU+TmV1cm9zdXJnaWNhbCBmb2N1czwvYWx0LXRpdGxlPjwvdGl0bGVzPjxwYWdlcz5FMTc8
L3BhZ2VzPjx2b2x1bWU+NDY8L3ZvbHVtZT48bnVtYmVyPjQ8L251bWJlcj48ZWRpdGlvbj4yMDE5
LzA0LzAyPC9lZGl0aW9uPjxrZXl3b3Jkcz48a2V5d29yZD5BU0EgPSBBbWVyaWNhbiBTb2NpZXR5
IG9mIEFuZXN0aGVzaW9sb2dpc3RzPC9rZXl3b3JkPjxrZXl3b3JkPkFTRCA9IGFkdWx0IHNwaW5h
bCBkZWZvcm1pdHk8L2tleXdvcmQ+PGtleXdvcmQ+Q0kgPSBjb25maWRlbmNlIGludGVydmFsPC9r
ZXl3b3JkPjxrZXl3b3JkPkVCTCA9IGVzdGltYXRlZCBibG9vZCBsb3NzPC9rZXl3b3JkPjxrZXl3
b3JkPkVYVEVNID0gZXh0ZXJuYWwgdGVtb2dyYW08L2tleXdvcmQ+PGtleXdvcmQ+RkZQID0gZnJl
c2ggZnJvemVuIHBsYXNtYTwva2V5d29yZD48a2V5d29yZD5GSUJURU0gPSBmaWJyaW5vZ2VuIHRl
bW9ncmFtPC9rZXl3b3JkPjxrZXl3b3JkPklDVSA9IGludGVuc2l2ZSBjYXJlIHVuaXQ8L2tleXdv
cmQ+PGtleXdvcmQ+SU5SID0gaW50ZXJuYXRpb25hbCBub3JtYWxpemVkIHJhdGlvPC9rZXl3b3Jk
PjxrZXl3b3JkPlBPQyA9IHBvaW50LW9mLWNhcmU8L2tleXdvcmQ+PGtleXdvcmQ+UE9EID0gcG9z
dG9wZXJhdGl2ZSBkYXk8L2tleXdvcmQ+PGtleXdvcmQ+UFNPID0gcGVkaWNsZSBzdWJ0cmFjdGlv
biBvc3Rlb3RvbXk8L2tleXdvcmQ+PGtleXdvcmQ+Uk9URU0gPSByb3RhdGlvbmFsIHRocm9tYm9l
bGFzdG9tZXRyeTwva2V5d29yZD48a2V5d29yZD5TUE8gPSBTbWl0aC1QZXRlcnNlbiBvc3Rlb3Rv
bXk8L2tleXdvcmQ+PGtleXdvcmQ+VExJRiA9IHRyYW5zZm9yYW1pbmFsIGx1bWJhciBpbnRlcmJv
ZHkgZnVzaW9uPC9rZXl3b3JkPjxrZXl3b3JkPlRYQSA9IHRyYW5leGFtaWMgYWNpZDwva2V5d29y
ZD48a2V5d29yZD5hZHVsdCBzcGluYWwgZGVmb3JtaXR5PC9rZXl3b3JkPjxrZXl3b3JkPmJsZWVk
aW5nPC9rZXl3b3JkPjxrZXl3b3JkPmh5cG9maWJyaW5vZ2VuZW1pYTwva2V5d29yZD48a2V5d29y
ZD5wUkJDID0gcGFja2VkIHJlZCBibG9vZCBjZWxsPC9rZXl3b3JkPjxrZXl3b3JkPnBlZGljbGUg
c3VidHJhY3Rpb24gb3N0ZW90b215PC9rZXl3b3JkPjxrZXl3b3JkPnJvdGF0aW9uYWwgdGhyb21i
b2VsYXN0b21ldHJ5PC9rZXl3b3JkPjxrZXl3b3JkPnNjb2xpb3Npczwva2V5d29yZD48a2V5d29y
ZD5zcGluZSBzdXJnZXJ5PC9rZXl3b3JkPjwva2V5d29yZHM+PGRhdGVzPjx5ZWFyPjIwMTk8L3ll
YXI+PHB1Yi1kYXRlcz48ZGF0ZT5BcHIgMTwvZGF0ZT48L3B1Yi1kYXRlcz48L2RhdGVzPjxpc2Ju
PjEwOTItMDY4NDwvaXNibj48YWNjZXNzaW9uLW51bT4zMDkzMzkxODwvYWNjZXNzaW9uLW51bT48
dXJscz48L3VybHM+PGVsZWN0cm9uaWMtcmVzb3VyY2UtbnVtPjEwLjMxNzEvMjAxOS4xLmZvY3Vz
MTg1NzI8L2VsZWN0cm9uaWMtcmVzb3VyY2UtbnVtPjxyZW1vdGUtZGF0YWJhc2UtcHJvdmlkZXI+
TkxNPC9yZW1vdGUtZGF0YWJhc2UtcHJvdmlkZXI+PGxhbmd1YWdlPmVuZzwvbGFuZ3VhZ2U+PC9y
ZWNvcmQ+PC9DaXRlPjxDaXRlPjxBdXRob3I+R3VhbjwvQXV0aG9yPjxZZWFyPjIwMTc8L1llYXI+
PFJlY051bT40MDMyPC9SZWNOdW0+PHJlY29yZD48cmVjLW51bWJlcj40MDMyPC9yZWMtbnVtYmVy
Pjxmb3JlaWduLWtleXM+PGtleSBhcHA9IkVOIiBkYi1pZD0iNXgyMndkMnI3cDIwMGFldmRkM3Z3
dmRqcmZ4d3hwNXN4ZGVmIiB0aW1lc3RhbXA9IjE1Nzc0NDU1NjUiPjQwMzI8L2tleT48L2ZvcmVp
Z24ta2V5cz48cmVmLXR5cGUgbmFtZT0iSm91cm5hbCBBcnRpY2xlIj4xNzwvcmVmLXR5cGU+PGNv
bnRyaWJ1dG9ycz48YXV0aG9ycz48YXV0aG9yPkd1YW4sIEouPC9hdXRob3I+PGF1dGhvcj5Ib2xs
YW5kLCBDLiBNLjwvYXV0aG9yPjxhdXRob3I+U2NobWlkdCwgTS4gSC48L2F1dGhvcj48YXV0aG9y
PkRhaWxleSwgQS4gVC48L2F1dGhvcj48YXV0aG9yPk1haGFuLCBNLiBBLjwvYXV0aG9yPjxhdXRo
b3I+Qmlzc29uLCBFLiBGLjwvYXV0aG9yPjwvYXV0aG9ycz48L2NvbnRyaWJ1dG9ycz48YXV0aC1h
ZGRyZXNzPkRlcGFydG1lbnQgb2YgTmV1cm9zdXJnZXJ5LCBDbGluaWNhbCBOZXVyb3NjaWVuY2Vz
IENlbnRlciwgVW5pdmVyc2l0eSBvZiBVdGFoLCAxNzUgTi4gTWVkaWNhbCBEcml2ZSBFYXN0LCBT
YWx0IExha2UgQ2l0eSwgVVQsIDg0MTMyLCBVU0EuJiN4RDtEZXBhcnRtZW50IG9mIE5ldXJvc3Vy
Z2VyeSwgQ2xpbmljYWwgTmV1cm9zY2llbmNlcyBDZW50ZXIsIFVuaXZlcnNpdHkgb2YgVXRhaCwg
MTc1IE4uIE1lZGljYWwgRHJpdmUgRWFzdCwgU2FsdCBMYWtlIENpdHksIFVULCA4NDEzMiwgVVNB
LiBFbGVjdHJvbmljIGFkZHJlc3M6IG5ldXJvcHViQGhzYy51dGFoLmVkdS48L2F1dGgtYWRkcmVz
cz48dGl0bGVzPjx0aXRsZT5Bc3NvY2lhdGlvbiBvZiBsb3cgcGVyaW9wZXJhdGl2ZSBwcmVhbGJ1
bWluIGxldmVsIGFuZCBzdXJnaWNhbCBjb21wbGljYXRpb25zIGluIGxvbmctc2VnbWVudCBzcGlu
YWwgZnVzaW9uIHBhdGllbnRzOiBBIHJldHJvc3BlY3RpdmUgY29ob3J0IHN0dWR5PC90aXRsZT48
c2Vjb25kYXJ5LXRpdGxlPkludCBKIFN1cmc8L3NlY29uZGFyeS10aXRsZT48YWx0LXRpdGxlPklu
dGVybmF0aW9uYWwgam91cm5hbCBvZiBzdXJnZXJ5IChMb25kb24sIEVuZ2xhbmQpPC9hbHQtdGl0
bGU+PC90aXRsZXM+PHBhZ2VzPjEzNS0xNDA8L3BhZ2VzPjx2b2x1bWU+Mzk8L3ZvbHVtZT48ZWRp
dGlvbj4yMDE3LzAxLzI4PC9lZGl0aW9uPjxrZXl3b3Jkcz48a2V5d29yZD5BZ2VkPC9rZXl3b3Jk
PjxrZXl3b3JkPkZlbWFsZTwva2V5d29yZD48a2V5d29yZD5IdW1hbnM8L2tleXdvcmQ+PGtleXdv
cmQ+TWFsZTwva2V5d29yZD48a2V5d29yZD5NaWRkbGUgQWdlZDwva2V5d29yZD48a2V5d29yZD5Q
ZXJpb3BlcmF0aXZlIFBlcmlvZDwva2V5d29yZD48a2V5d29yZD5Qb3N0b3BlcmF0aXZlIENvbXBs
aWNhdGlvbnMvKmJsb29kL2V0aW9sb2d5PC9rZXl3b3JkPjxrZXl3b3JkPlByZWFsYnVtaW4vKmFu
YWx5c2lzPC9rZXl3b3JkPjxrZXl3b3JkPlJldHJvc3BlY3RpdmUgU3R1ZGllczwva2V5d29yZD48
a2V5d29yZD5SaXNrIEZhY3RvcnM8L2tleXdvcmQ+PGtleXdvcmQ+U3BpbmFsIEZ1c2lvbi8qYWR2
ZXJzZSBlZmZlY3RzL21ldGhvZHM8L2tleXdvcmQ+PGtleXdvcmQ+TnV0cml0aW9uPC9rZXl3b3Jk
PjxrZXl3b3JkPlByZWFsYnVtaW48L2tleXdvcmQ+PGtleXdvcmQ+U3BpbmFsIGZ1c2lvbjwva2V5
d29yZD48a2V5d29yZD5TcGluYWwgc3VyZ2VyeTwva2V5d29yZD48a2V5d29yZD5TdXJnaWNhbCBj
b21wbGljYXRpb25zPC9rZXl3b3JkPjwva2V5d29yZHM+PGRhdGVzPjx5ZWFyPjIwMTc8L3llYXI+
PHB1Yi1kYXRlcz48ZGF0ZT5NYXI8L2RhdGU+PC9wdWItZGF0ZXM+PC9kYXRlcz48aXNibj4xNzQz
LTkxNTk8L2lzYm4+PGFjY2Vzc2lvbi1udW0+MjgxMjY2NzE8L2FjY2Vzc2lvbi1udW0+PHVybHM+
PC91cmxzPjxlbGVjdHJvbmljLXJlc291cmNlLW51bT4xMC4xMDE2L2ouaWpzdS4yMDE3LjAxLjA4
MjwvZWxlY3Ryb25pYy1yZXNvdXJjZS1udW0+PHJlbW90ZS1kYXRhYmFzZS1wcm92aWRlcj5OTE08
L3JlbW90ZS1kYXRhYmFzZS1wcm92aWRlcj48bGFuZ3VhZ2U+ZW5nPC9sYW5ndWFnZT48L3JlY29y
ZD48L0NpdGU+PENpdGU+PEF1dGhvcj5OYWlrPC9BdXRob3I+PFllYXI+MjAxNTwvWWVhcj48UmVj
TnVtPjU3NDY8L1JlY051bT48cmVjb3JkPjxyZWMtbnVtYmVyPjU3NDY8L3JlYy1udW1iZXI+PGZv
cmVpZ24ta2V5cz48a2V5IGFwcD0iRU4iIGRiLWlkPSI1eDIyd2QycjdwMjAwYWV2ZGQzdnd2ZGpy
Znh3eHA1c3hkZWYiIHRpbWVzdGFtcD0iMTU3NzQ0NTU2NSI+NTc0Njwva2V5PjwvZm9yZWlnbi1r
ZXlzPjxyZWYtdHlwZSBuYW1lPSJKb3VybmFsIEFydGljbGUiPjE3PC9yZWYtdHlwZT48Y29udHJp
YnV0b3JzPjxhdXRob3JzPjxhdXRob3I+TmFpaywgQi4gSS48L2F1dGhvcj48YXV0aG9yPlBhamV3
c2tpLCBULiBOLjwvYXV0aG9yPjxhdXRob3I+Qm9nZG9ub2ZmLCBELiBJLjwvYXV0aG9yPjxhdXRo
b3I+WnVvLCBaLjwvYXV0aG9yPjxhdXRob3I+Q2xhcmssIFAuPC9hdXRob3I+PGF1dGhvcj5UZXJr
YXdpLCBBLiBTLjwvYXV0aG9yPjxhdXRob3I+RHVyaWV1eCwgTS4gRS48L2F1dGhvcj48YXV0aG9y
PlNoYWZmcmV5LCBDLiBJLjwvYXV0aG9yPjxhdXRob3I+TmVtZXJndXQsIEUuIEMuPC9hdXRob3I+
PC9hdXRob3JzPjwvY29udHJpYnV0b3JzPjxhdXRoLWFkZHJlc3M+RGVwYXJ0bWVudHMgb2YgMSBB
bmVzdGhlc2lvbG9neS4mI3hEO05ldXJvc3VyZ2VyeSwgYW5kLiYjeEQ7UGF0aG9sb2d5LCBVbml2
ZXJzaXR5IG9mIFZpcmdpbmlhLCBDaGFybG90dGVzdmlsbGUsIFZpcmdpbmlhLjwvYXV0aC1hZGRy
ZXNzPjx0aXRsZXM+PHRpdGxlPlJvdGF0aW9uYWwgdGhyb21ib2VsYXN0b21ldHJ5LWd1aWRlZCBi
bG9vZCBwcm9kdWN0IG1hbmFnZW1lbnQgaW4gbWFqb3Igc3BpbmUgc3VyZ2VyeTwvdGl0bGU+PHNl
Y29uZGFyeS10aXRsZT5KIE5ldXJvc3VyZyBTcGluZTwvc2Vjb25kYXJ5LXRpdGxlPjxhbHQtdGl0
bGU+Sm91cm5hbCBvZiBuZXVyb3N1cmdlcnkuIFNwaW5lPC9hbHQtdGl0bGU+PC90aXRsZXM+PHBh
Z2VzPjIzOS00OTwvcGFnZXM+PHZvbHVtZT4yMzwvdm9sdW1lPjxudW1iZXI+MjwvbnVtYmVyPjxl
ZGl0aW9uPjIwMTUvMDYvMDk8L2VkaXRpb24+PGtleXdvcmRzPjxrZXl3b3JkPkFkb2xlc2NlbnQ8
L2tleXdvcmQ+PGtleXdvcmQ+QWR1bHQ8L2tleXdvcmQ+PGtleXdvcmQ+QWdlZDwva2V5d29yZD48
a2V5d29yZD5BZ2VkLCA4MCBhbmQgb3Zlcjwva2V5d29yZD48a2V5d29yZD5CbG9vZCBDb2FndWxh
dGlvbiBEaXNvcmRlcnMvY29tcGxpY2F0aW9ucy8qdGhlcmFweTwva2V5d29yZD48a2V5d29yZD5C
bG9vZCBMb3NzLCBTdXJnaWNhbC8qcHJldmVudGlvbiAmYW1wOyBjb250cm9sPC9rZXl3b3JkPjxr
ZXl3b3JkPkJsb29kIFRyYW5zZnVzaW9uL21ldGhvZHM8L2tleXdvcmQ+PGtleXdvcmQ+RmVtYWxl
PC9rZXl3b3JkPjxrZXl3b3JkPkhlbW9ycmhhZ2UvKmV0aW9sb2d5PC9rZXl3b3JkPjxrZXl3b3Jk
Pkh1bWFuczwva2V5d29yZD48a2V5d29yZD5NYWxlPC9rZXl3b3JkPjxrZXl3b3JkPk1pZGRsZSBB
Z2VkPC9rZXl3b3JkPjxrZXl3b3JkPlNwaW5hbCBEaXNlYXNlcy8qc3VyZ2VyeTwva2V5d29yZD48
a2V5d29yZD4qVGhyb21iZWxhc3RvZ3JhcGh5L2Vjb25vbWljcy9tZXRob2RzPC9rZXl3b3JkPjxr
ZXl3b3JkPlRyZWF0bWVudCBPdXRjb21lPC9rZXl3b3JkPjxrZXl3b3JkPllvdW5nIEFkdWx0PC9r
ZXl3b3JkPjxrZXl3b3JkPkExMCA9IGFtcGxpdHVkZSBhdCAxMCBtaW51dGVzPC9rZXl3b3JkPjxr
ZXl3b3JkPkEyMCA9IGFtcGxpdHVkZSBhdCAyMCBtaW51dGVzPC9rZXl3b3JkPjxrZXl3b3JkPkFT
QSA9IEFtZXJpY2FuIFNvY2lldHkgb2YgQW5lc3RoZXNpb2xvZ2lzdHM8L2tleXdvcmQ+PGtleXdv
cmQ+Q0ZUID0gY2xvdCBmb3JtYXRpb24gdGltZTwva2V5d29yZD48a2V5d29yZD5DVCA9IGNsb3R0
aW5nIHRpbWU8L2tleXdvcmQ+PGtleXdvcmQ+RVhURU0gPSBleHRlcm5hbCB0ZW1vZ3JhbTwva2V5
d29yZD48a2V5d29yZD5GRlAgPSBmcmVzaC1mcm96ZW4gcGxhc21hPC9rZXl3b3JkPjxrZXl3b3Jk
PkZJQlRFTSA9IGZpYnJpbm9nZW4gdGVtb2dyYW08L2tleXdvcmQ+PGtleXdvcmQ+SU5SID0gaW50
ZXJuYXRpb25hbCBub3JtYWxpemVkIHJhdGlvPC9rZXl3b3JkPjxrZXl3b3JkPk1DRiA9IG1heGlt
dW0gY2xvdCBmaXJtbmVzczwva2V5d29yZD48a2V5d29yZD5NTCA9IG1heGltdW0gbHlzaXM8L2tl
eXdvcmQ+PGtleXdvcmQ+UE9DID0gcG9pbnQgb2YgY2FyZTwva2V5d29yZD48a2V5d29yZD5QT0Qg
PSBwb3N0b3BlcmF0aXZlIGRheTwva2V5d29yZD48a2V5d29yZD5QU08gPSBwZWRpY2xlIHN1YnRy
YWN0aW9uIG9zdGVvdG9teTwva2V5d29yZD48a2V5d29yZD5QVCA9IHByb3Rocm9tYmluIHRpbWU8
L2tleXdvcmQ+PGtleXdvcmQ+UFRUID0gcGFydGlhbCB0aHJvbWJvcGxhc3RpbiB0aW1lPC9rZXl3
b3JkPjxrZXl3b3JkPlNQTyA9IFNtaXRoLVBldGVyc2VuIG9zdGVvdG9teTwva2V5d29yZD48a2V5
d29yZD5UWEEgPSB0cmFuZXhhbWljIGFjaWQ8L2tleXdvcmQ+PGtleXdvcmQ+YmxlZWRpbmc8L2tl
eXdvcmQ+PGtleXdvcmQ+aHlwb2ZpYnJpbm9nZW5lbWlhPC9rZXl3b3JkPjxrZXl3b3JkPnBSQkMg
PSBwYWNrZWQgcmVkIGJsb29kIGNlbGxzPC9rZXl3b3JkPjxrZXl3b3JkPnJvdGF0aW9uYWwgdGhy
b21ib2VsYXN0b21ldHJ5PC9rZXl3b3JkPjxrZXl3b3JkPnNwaW5lIHN1cmdlcnk8L2tleXdvcmQ+
PC9rZXl3b3Jkcz48ZGF0ZXM+PHllYXI+MjAxNTwveWVhcj48cHViLWRhdGVzPjxkYXRlPkF1Zzwv
ZGF0ZT48L3B1Yi1kYXRlcz48L2RhdGVzPjxpc2JuPjE1NDctNTY0NjwvaXNibj48YWNjZXNzaW9u
LW51bT4yNjA1Mzg5MzwvYWNjZXNzaW9uLW51bT48dXJscz48L3VybHM+PGVsZWN0cm9uaWMtcmVz
b3VyY2UtbnVtPjEwLjMxNzEvMjAxNC4xMi5zcGluZTE0NjIwPC9lbGVjdHJvbmljLXJlc291cmNl
LW51bT48cmVtb3RlLWRhdGFiYXNlLXByb3ZpZGVyPk5MTTwvcmVtb3RlLWRhdGFiYXNlLXByb3Zp
ZGVyPjxsYW5ndWFnZT5lbmc8L2xhbmd1YWdlPjwvcmVjb3JkPjwvQ2l0ZT48L0VuZE5vdGU+
</w:fldData>
              </w:fldChar>
            </w:r>
            <w:r w:rsidR="00CA1CDF">
              <w:rPr>
                <w:rFonts w:ascii="Arial" w:eastAsia="Times New Roman" w:hAnsi="Arial" w:cs="Arial"/>
                <w:sz w:val="18"/>
                <w:szCs w:val="18"/>
              </w:rPr>
              <w:instrText xml:space="preserve"> ADDIN EN.CITE </w:instrText>
            </w:r>
            <w:r w:rsidR="00CA1CDF">
              <w:rPr>
                <w:rFonts w:ascii="Arial" w:eastAsia="Times New Roman" w:hAnsi="Arial" w:cs="Arial"/>
                <w:sz w:val="18"/>
                <w:szCs w:val="18"/>
              </w:rPr>
              <w:fldChar w:fldCharType="begin">
                <w:fldData xml:space="preserve">PEVuZE5vdGU+PENpdGU+PFllYXI+MjAxNzwvWWVhcj48UmVjTnVtPjI0NTc8L1JlY051bT48RGlz
cGxheVRleHQ+KDEyLCAyOCwgMzgsIDM5KTwvRGlzcGxheVRleHQ+PHJlY29yZD48cmVjLW51bWJl
cj4yNDU3PC9yZWMtbnVtYmVyPjxmb3JlaWduLWtleXM+PGtleSBhcHA9IkVOIiBkYi1pZD0iNXgy
MndkMnI3cDIwMGFldmRkM3Z3dmRqcmZ4d3hwNXN4ZGVmIiB0aW1lc3RhbXA9IjE1Nzc0NDU1NjQi
PjI0NTc8L2tleT48L2ZvcmVpZ24ta2V5cz48cmVmLXR5cGUgbmFtZT0iSm91cm5hbCBBcnRpY2xl
Ij4xNzwvcmVmLXR5cGU+PGNvbnRyaWJ1dG9ycz48L2NvbnRyaWJ1dG9ycz48dGl0bGVzPjx0aXRs
ZT5EZXZlbG9wbWVudCBvZiBhbiBFbmhhbmNlZCBSZWNvdmVyeSBBZnRlciBTdXJnZXJ5IChFUkFT
KSBhcHByb2FjaCBmb3IgbHVtYmFyIHNwaW5hbCBmdXNpb248L3RpdGxlPjxzZWNvbmRhcnktdGl0
bGU+SiBOZXVyb3N1cmcgU3BpbmU8L3NlY29uZGFyeS10aXRsZT48YWx0LXRpdGxlPkpvdXJuYWwg
b2YgbmV1cm9zdXJnZXJ5LiBTcGluZTwvYWx0LXRpdGxlPjwvdGl0bGVzPjxwYWdlcz40MTEtNDE4
PC9wYWdlcz48dm9sdW1lPjI2PC92b2x1bWU+PG51bWJlcj40PC9udW1iZXI+PGVkaXRpb24+MjAx
Ni8xMi8yNDwvZWRpdGlvbj48a2V5d29yZHM+PGtleXdvcmQ+QWR1bHQ8L2tleXdvcmQ+PGtleXdv
cmQ+QWdlZDwva2V5d29yZD48a2V5d29yZD5BZ2VkLCA4MCBhbmQgb3Zlcjwva2V5d29yZD48a2V5
d29yZD5CbG9vZCBMb3NzLCBTdXJnaWNhbDwva2V5d29yZD48a2V5d29yZD5Cb25lIFNjcmV3czwv
a2V5d29yZD48a2V5d29yZD5EZWNvbXByZXNzaW9uLCBTdXJnaWNhbC9hZHZlcnNlIGVmZmVjdHMv
bWV0aG9kczwva2V5d29yZD48a2V5d29yZD5EaXNhYmlsaXR5IEV2YWx1YXRpb248L2tleXdvcmQ+
PGtleXdvcmQ+RW5kb3Njb3B5L2FkdmVyc2UgZWZmZWN0cy9tZXRob2RzPC9rZXl3b3JkPjxrZXl3
b3JkPkZlbWFsZTwva2V5d29yZD48a2V5d29yZD5Gb2xsb3ctVXAgU3R1ZGllczwva2V5d29yZD48
a2V5d29yZD5IdW1hbnM8L2tleXdvcmQ+PGtleXdvcmQ+THVtYmFyIFZlcnRlYnJhZS9kaWFnbm9z
dGljIGltYWdpbmcvKnN1cmdlcnk8L2tleXdvcmQ+PGtleXdvcmQ+TWFsZTwva2V5d29yZD48a2V5
d29yZD5NaWRkbGUgQWdlZDwva2V5d29yZD48a2V5d29yZD5QYXRpZW50LUNlbnRlcmVkIENhcmUv
bWV0aG9kczwva2V5d29yZD48a2V5d29yZD5Qcm9zcGVjdGl2ZSBTdHVkaWVzPC9rZXl3b3JkPjxr
ZXl3b3JkPlJlY292ZXJ5IG9mIEZ1bmN0aW9uPC9rZXl3b3JkPjxrZXl3b3JkPlNwaW5hbCBGdXNp
b24vYWR2ZXJzZSBlZmZlY3RzL2luc3RydW1lbnRhdGlvbi8qbWV0aG9kczwva2V5d29yZD48a2V5
d29yZD5TcG9uZHlsb2xpc3RoZXNpcy9kaWFnbm9zdGljIGltYWdpbmcvc3VyZ2VyeTwva2V5d29y
ZD48a2V5d29yZD5TdHJlc3MsIFBzeWNob2xvZ2ljYWwvcHJldmVudGlvbiAmYW1wOyBjb250cm9s
PC9rZXl3b3JkPjxrZXl3b3JkPlRpbWUgRmFjdG9yczwva2V5d29yZD48a2V5d29yZD5UcmVhdG1l
bnQgT3V0Y29tZTwva2V5d29yZD48a2V5d29yZD5CbXA8L2tleXdvcmQ+PGtleXdvcmQ+RXJhczwv
a2V5d29yZD48a2V5d29yZD5FUkFTID0gRW5oYW5jaW5nIFJlY292ZXJ5IEFmdGVyIFN1cmdlcnk8
L2tleXdvcmQ+PGtleXdvcmQ+RkRBID0gRm9vZCBhbmQgRHJ1ZyBBZG1pbmlzdHJhdGlvbjwva2V5
d29yZD48a2V5d29yZD5NSVMgPSBtaW5pbWFsbHkgaW52YXNpdmUgc3VyZ2VyeTwva2V5d29yZD48
a2V5d29yZD5NSVMgVExJRiA9IG1pbmltYWxseSBpbnZhc2l2ZSBUTElGPC9rZXl3b3JkPjxrZXl3
b3JkPk9ESSA9IE9zd2VzdHJ5IERpc2FiaWxpdHkgSW5kZXg8L2tleXdvcmQ+PGtleXdvcmQ+UUkg
PSBxdWFsaXR5IGltcHJvdmVtZW50PC9rZXl3b3JkPjxrZXl3b3JkPlRMSUYgPSB0cmFuc2ZvcmFt
aW5hbCBpbnRlcmJvZHkgZnVzaW9uPC9rZXl3b3JkPjxrZXl3b3JkPmFuZXN0aGVzaWE8L2tleXdv
cmQ+PGtleXdvcmQ+Ym9uZSBtb3JwaG9nZW5ldGljIHByb3RlaW48L2tleXdvcmQ+PGtleXdvcmQ+
ZW5kb3Njb3B5PC9rZXl3b3JkPjxrZXl3b3JkPmV4cGFuZGFibGUgY2FnZTwva2V5d29yZD48a2V5
d29yZD5pbnRlcmJvZHkgZnVzaW9uPC9rZXl3b3JkPjxrZXl3b3JkPmx1bWJhciBzcGluZTwva2V5
d29yZD48a2V5d29yZD5taW5pbWFsbHkgaW52YXNpdmU8L2tleXdvcmQ+PGtleXdvcmQ+cGVkaWNs
ZSBzY3Jldzwva2V5d29yZD48a2V5d29yZD5wZXJjdXRhbmVvdXM8L2tleXdvcmQ+PGtleXdvcmQ+
cmhCTVAtMiA9IHJlY29tYmluYW50IGh1bWFuIGJvbmUgbW9ycGhvZ2VuZXRpYyBwcm90ZWluLTI8
L2tleXdvcmQ+PGtleXdvcmQ+c3BvbmR5bG9saXN0aGVzaXM8L2tleXdvcmQ+PC9rZXl3b3Jkcz48
ZGF0ZXM+PHllYXI+MjAxNzwveWVhcj48cHViLWRhdGVzPjxkYXRlPkFwcjwvZGF0ZT48L3B1Yi1k
YXRlcz48L2RhdGVzPjxpc2JuPjE1NDctNTY0NjwvaXNibj48YWNjZXNzaW9uLW51bT4yODAwOTIy
MzwvYWNjZXNzaW9uLW51bT48dXJscz48L3VybHM+PGVsZWN0cm9uaWMtcmVzb3VyY2UtbnVtPjEw
LjMxNzEvMjAxNi45LnNwaW5lMTYzNzU8L2VsZWN0cm9uaWMtcmVzb3VyY2UtbnVtPjxyZW1vdGUt
ZGF0YWJhc2UtcHJvdmlkZXI+TkxNPC9yZW1vdGUtZGF0YWJhc2UtcHJvdmlkZXI+PGxhbmd1YWdl
PmVuZzwvbGFuZ3VhZ2U+PC9yZWNvcmQ+PC9DaXRlPjxDaXRlPjxBdXRob3I+QnVlbGw8L0F1dGhv
cj48WWVhcj4yMDE5PC9ZZWFyPjxSZWNOdW0+NTc3MDwvUmVjTnVtPjxyZWNvcmQ+PHJlYy1udW1i
ZXI+NTc3MDwvcmVjLW51bWJlcj48Zm9yZWlnbi1rZXlzPjxrZXkgYXBwPSJFTiIgZGItaWQ9IjV4
MjJ3ZDJyN3AyMDBhZXZkZDN2d3ZkanJmeHd4cDVzeGRlZiIgdGltZXN0YW1wPSIxNTc3NDQ1NTY1
Ij41NzcwPC9rZXk+PC9mb3JlaWduLWtleXM+PHJlZi10eXBlIG5hbWU9IkpvdXJuYWwgQXJ0aWNs
ZSI+MTc8L3JlZi10eXBlPjxjb250cmlidXRvcnM+PGF1dGhvcnM+PGF1dGhvcj5CdWVsbCwgVC4g
Si48L2F1dGhvcj48YXV0aG9yPlRheWxvciwgRC4gRy48L2F1dGhvcj48YXV0aG9yPkNoZW4sIEMu
IEouPC9hdXRob3I+PGF1dGhvcj5EdW5uLCBMLiBLLjwvYXV0aG9yPjxhdXRob3I+TXVsbGluLCBK
LiBQLjwvYXV0aG9yPjxhdXRob3I+TWF6dXIsIE0uIEQuPC9hdXRob3I+PGF1dGhvcj5ZZW4sIEMu
IFAuPC9hdXRob3I+PGF1dGhvcj5TaGFmZnJleSwgTS4gRS48L2F1dGhvcj48YXV0aG9yPlNoYWZm
cmV5LCBDLiBJLjwvYXV0aG9yPjxhdXRob3I+U21pdGgsIEouIFMuPC9hdXRob3I+PGF1dGhvcj5O
YWlrLCBCLiBJLjwvYXV0aG9yPjwvYXV0aG9ycz48L2NvbnRyaWJ1dG9ycz48YXV0aC1hZGRyZXNz
PkRlcGFydG1lbnRzIG9mMU5ldXJvc3VyZ2VyeSBhbmQuJiN4RDsyQW5lc3RoZXNpb2xvZ3ksIFVu
aXZlcnNpdHkgb2YgVmlyZ2luaWEsIENoYXJsb3R0ZXN2aWxsZSwgVmlyZ2luaWEuJiN4RDszRGVw
YXJ0bWVudCBvZiBOZXVyb3N1cmdlcnksIFVuaXZlcnNpdHkgb2YgQnVmZmFsbywgTmV3IFlvcms7
IGFuZC4mI3hEOzREZXBhcnRtZW50IG9mIE5ldXJvc3VyZ2VyeSwgVW5pdmVyc2l0eSBvZiBVdGFo
LCBTYWx0IExha2UgQ2l0eSwgVXRhaC48L2F1dGgtYWRkcmVzcz48dGl0bGVzPjx0aXRsZT5Sb3Rh
dGlvbmFsIHRocm9tYm9lbGFzdG9tZXRyeS1ndWlkZWQgdHJhbnNmdXNpb24gZHVyaW5nIGx1bWJh
ciBwZWRpY2xlIHN1YnRyYWN0aW9uIG9zdGVvdG9teSBmb3IgYWR1bHQgc3BpbmFsIGRlZm9ybWl0
eTogcHJlbGltaW5hcnkgZmluZGluZ3MgZnJvbSBhIG1hdGNoZWQgY29ob3J0IHN0dWR5PC90aXRs
ZT48c2Vjb25kYXJ5LXRpdGxlPk5ldXJvc3VyZyBGb2N1czwvc2Vjb25kYXJ5LXRpdGxlPjxhbHQt
dGl0bGU+TmV1cm9zdXJnaWNhbCBmb2N1czwvYWx0LXRpdGxlPjwvdGl0bGVzPjxwYWdlcz5FMTc8
L3BhZ2VzPjx2b2x1bWU+NDY8L3ZvbHVtZT48bnVtYmVyPjQ8L251bWJlcj48ZWRpdGlvbj4yMDE5
LzA0LzAyPC9lZGl0aW9uPjxrZXl3b3Jkcz48a2V5d29yZD5BU0EgPSBBbWVyaWNhbiBTb2NpZXR5
IG9mIEFuZXN0aGVzaW9sb2dpc3RzPC9rZXl3b3JkPjxrZXl3b3JkPkFTRCA9IGFkdWx0IHNwaW5h
bCBkZWZvcm1pdHk8L2tleXdvcmQ+PGtleXdvcmQ+Q0kgPSBjb25maWRlbmNlIGludGVydmFsPC9r
ZXl3b3JkPjxrZXl3b3JkPkVCTCA9IGVzdGltYXRlZCBibG9vZCBsb3NzPC9rZXl3b3JkPjxrZXl3
b3JkPkVYVEVNID0gZXh0ZXJuYWwgdGVtb2dyYW08L2tleXdvcmQ+PGtleXdvcmQ+RkZQID0gZnJl
c2ggZnJvemVuIHBsYXNtYTwva2V5d29yZD48a2V5d29yZD5GSUJURU0gPSBmaWJyaW5vZ2VuIHRl
bW9ncmFtPC9rZXl3b3JkPjxrZXl3b3JkPklDVSA9IGludGVuc2l2ZSBjYXJlIHVuaXQ8L2tleXdv
cmQ+PGtleXdvcmQ+SU5SID0gaW50ZXJuYXRpb25hbCBub3JtYWxpemVkIHJhdGlvPC9rZXl3b3Jk
PjxrZXl3b3JkPlBPQyA9IHBvaW50LW9mLWNhcmU8L2tleXdvcmQ+PGtleXdvcmQ+UE9EID0gcG9z
dG9wZXJhdGl2ZSBkYXk8L2tleXdvcmQ+PGtleXdvcmQ+UFNPID0gcGVkaWNsZSBzdWJ0cmFjdGlv
biBvc3Rlb3RvbXk8L2tleXdvcmQ+PGtleXdvcmQ+Uk9URU0gPSByb3RhdGlvbmFsIHRocm9tYm9l
bGFzdG9tZXRyeTwva2V5d29yZD48a2V5d29yZD5TUE8gPSBTbWl0aC1QZXRlcnNlbiBvc3Rlb3Rv
bXk8L2tleXdvcmQ+PGtleXdvcmQ+VExJRiA9IHRyYW5zZm9yYW1pbmFsIGx1bWJhciBpbnRlcmJv
ZHkgZnVzaW9uPC9rZXl3b3JkPjxrZXl3b3JkPlRYQSA9IHRyYW5leGFtaWMgYWNpZDwva2V5d29y
ZD48a2V5d29yZD5hZHVsdCBzcGluYWwgZGVmb3JtaXR5PC9rZXl3b3JkPjxrZXl3b3JkPmJsZWVk
aW5nPC9rZXl3b3JkPjxrZXl3b3JkPmh5cG9maWJyaW5vZ2VuZW1pYTwva2V5d29yZD48a2V5d29y
ZD5wUkJDID0gcGFja2VkIHJlZCBibG9vZCBjZWxsPC9rZXl3b3JkPjxrZXl3b3JkPnBlZGljbGUg
c3VidHJhY3Rpb24gb3N0ZW90b215PC9rZXl3b3JkPjxrZXl3b3JkPnJvdGF0aW9uYWwgdGhyb21i
b2VsYXN0b21ldHJ5PC9rZXl3b3JkPjxrZXl3b3JkPnNjb2xpb3Npczwva2V5d29yZD48a2V5d29y
ZD5zcGluZSBzdXJnZXJ5PC9rZXl3b3JkPjwva2V5d29yZHM+PGRhdGVzPjx5ZWFyPjIwMTk8L3ll
YXI+PHB1Yi1kYXRlcz48ZGF0ZT5BcHIgMTwvZGF0ZT48L3B1Yi1kYXRlcz48L2RhdGVzPjxpc2Ju
PjEwOTItMDY4NDwvaXNibj48YWNjZXNzaW9uLW51bT4zMDkzMzkxODwvYWNjZXNzaW9uLW51bT48
dXJscz48L3VybHM+PGVsZWN0cm9uaWMtcmVzb3VyY2UtbnVtPjEwLjMxNzEvMjAxOS4xLmZvY3Vz
MTg1NzI8L2VsZWN0cm9uaWMtcmVzb3VyY2UtbnVtPjxyZW1vdGUtZGF0YWJhc2UtcHJvdmlkZXI+
TkxNPC9yZW1vdGUtZGF0YWJhc2UtcHJvdmlkZXI+PGxhbmd1YWdlPmVuZzwvbGFuZ3VhZ2U+PC9y
ZWNvcmQ+PC9DaXRlPjxDaXRlPjxBdXRob3I+R3VhbjwvQXV0aG9yPjxZZWFyPjIwMTc8L1llYXI+
PFJlY051bT40MDMyPC9SZWNOdW0+PHJlY29yZD48cmVjLW51bWJlcj40MDMyPC9yZWMtbnVtYmVy
Pjxmb3JlaWduLWtleXM+PGtleSBhcHA9IkVOIiBkYi1pZD0iNXgyMndkMnI3cDIwMGFldmRkM3Z3
dmRqcmZ4d3hwNXN4ZGVmIiB0aW1lc3RhbXA9IjE1Nzc0NDU1NjUiPjQwMzI8L2tleT48L2ZvcmVp
Z24ta2V5cz48cmVmLXR5cGUgbmFtZT0iSm91cm5hbCBBcnRpY2xlIj4xNzwvcmVmLXR5cGU+PGNv
bnRyaWJ1dG9ycz48YXV0aG9ycz48YXV0aG9yPkd1YW4sIEouPC9hdXRob3I+PGF1dGhvcj5Ib2xs
YW5kLCBDLiBNLjwvYXV0aG9yPjxhdXRob3I+U2NobWlkdCwgTS4gSC48L2F1dGhvcj48YXV0aG9y
PkRhaWxleSwgQS4gVC48L2F1dGhvcj48YXV0aG9yPk1haGFuLCBNLiBBLjwvYXV0aG9yPjxhdXRo
b3I+Qmlzc29uLCBFLiBGLjwvYXV0aG9yPjwvYXV0aG9ycz48L2NvbnRyaWJ1dG9ycz48YXV0aC1h
ZGRyZXNzPkRlcGFydG1lbnQgb2YgTmV1cm9zdXJnZXJ5LCBDbGluaWNhbCBOZXVyb3NjaWVuY2Vz
IENlbnRlciwgVW5pdmVyc2l0eSBvZiBVdGFoLCAxNzUgTi4gTWVkaWNhbCBEcml2ZSBFYXN0LCBT
YWx0IExha2UgQ2l0eSwgVVQsIDg0MTMyLCBVU0EuJiN4RDtEZXBhcnRtZW50IG9mIE5ldXJvc3Vy
Z2VyeSwgQ2xpbmljYWwgTmV1cm9zY2llbmNlcyBDZW50ZXIsIFVuaXZlcnNpdHkgb2YgVXRhaCwg
MTc1IE4uIE1lZGljYWwgRHJpdmUgRWFzdCwgU2FsdCBMYWtlIENpdHksIFVULCA4NDEzMiwgVVNB
LiBFbGVjdHJvbmljIGFkZHJlc3M6IG5ldXJvcHViQGhzYy51dGFoLmVkdS48L2F1dGgtYWRkcmVz
cz48dGl0bGVzPjx0aXRsZT5Bc3NvY2lhdGlvbiBvZiBsb3cgcGVyaW9wZXJhdGl2ZSBwcmVhbGJ1
bWluIGxldmVsIGFuZCBzdXJnaWNhbCBjb21wbGljYXRpb25zIGluIGxvbmctc2VnbWVudCBzcGlu
YWwgZnVzaW9uIHBhdGllbnRzOiBBIHJldHJvc3BlY3RpdmUgY29ob3J0IHN0dWR5PC90aXRsZT48
c2Vjb25kYXJ5LXRpdGxlPkludCBKIFN1cmc8L3NlY29uZGFyeS10aXRsZT48YWx0LXRpdGxlPklu
dGVybmF0aW9uYWwgam91cm5hbCBvZiBzdXJnZXJ5IChMb25kb24sIEVuZ2xhbmQpPC9hbHQtdGl0
bGU+PC90aXRsZXM+PHBhZ2VzPjEzNS0xNDA8L3BhZ2VzPjx2b2x1bWU+Mzk8L3ZvbHVtZT48ZWRp
dGlvbj4yMDE3LzAxLzI4PC9lZGl0aW9uPjxrZXl3b3Jkcz48a2V5d29yZD5BZ2VkPC9rZXl3b3Jk
PjxrZXl3b3JkPkZlbWFsZTwva2V5d29yZD48a2V5d29yZD5IdW1hbnM8L2tleXdvcmQ+PGtleXdv
cmQ+TWFsZTwva2V5d29yZD48a2V5d29yZD5NaWRkbGUgQWdlZDwva2V5d29yZD48a2V5d29yZD5Q
ZXJpb3BlcmF0aXZlIFBlcmlvZDwva2V5d29yZD48a2V5d29yZD5Qb3N0b3BlcmF0aXZlIENvbXBs
aWNhdGlvbnMvKmJsb29kL2V0aW9sb2d5PC9rZXl3b3JkPjxrZXl3b3JkPlByZWFsYnVtaW4vKmFu
YWx5c2lzPC9rZXl3b3JkPjxrZXl3b3JkPlJldHJvc3BlY3RpdmUgU3R1ZGllczwva2V5d29yZD48
a2V5d29yZD5SaXNrIEZhY3RvcnM8L2tleXdvcmQ+PGtleXdvcmQ+U3BpbmFsIEZ1c2lvbi8qYWR2
ZXJzZSBlZmZlY3RzL21ldGhvZHM8L2tleXdvcmQ+PGtleXdvcmQ+TnV0cml0aW9uPC9rZXl3b3Jk
PjxrZXl3b3JkPlByZWFsYnVtaW48L2tleXdvcmQ+PGtleXdvcmQ+U3BpbmFsIGZ1c2lvbjwva2V5
d29yZD48a2V5d29yZD5TcGluYWwgc3VyZ2VyeTwva2V5d29yZD48a2V5d29yZD5TdXJnaWNhbCBj
b21wbGljYXRpb25zPC9rZXl3b3JkPjwva2V5d29yZHM+PGRhdGVzPjx5ZWFyPjIwMTc8L3llYXI+
PHB1Yi1kYXRlcz48ZGF0ZT5NYXI8L2RhdGU+PC9wdWItZGF0ZXM+PC9kYXRlcz48aXNibj4xNzQz
LTkxNTk8L2lzYm4+PGFjY2Vzc2lvbi1udW0+MjgxMjY2NzE8L2FjY2Vzc2lvbi1udW0+PHVybHM+
PC91cmxzPjxlbGVjdHJvbmljLXJlc291cmNlLW51bT4xMC4xMDE2L2ouaWpzdS4yMDE3LjAxLjA4
MjwvZWxlY3Ryb25pYy1yZXNvdXJjZS1udW0+PHJlbW90ZS1kYXRhYmFzZS1wcm92aWRlcj5OTE08
L3JlbW90ZS1kYXRhYmFzZS1wcm92aWRlcj48bGFuZ3VhZ2U+ZW5nPC9sYW5ndWFnZT48L3JlY29y
ZD48L0NpdGU+PENpdGU+PEF1dGhvcj5OYWlrPC9BdXRob3I+PFllYXI+MjAxNTwvWWVhcj48UmVj
TnVtPjU3NDY8L1JlY051bT48cmVjb3JkPjxyZWMtbnVtYmVyPjU3NDY8L3JlYy1udW1iZXI+PGZv
cmVpZ24ta2V5cz48a2V5IGFwcD0iRU4iIGRiLWlkPSI1eDIyd2QycjdwMjAwYWV2ZGQzdnd2ZGpy
Znh3eHA1c3hkZWYiIHRpbWVzdGFtcD0iMTU3NzQ0NTU2NSI+NTc0Njwva2V5PjwvZm9yZWlnbi1r
ZXlzPjxyZWYtdHlwZSBuYW1lPSJKb3VybmFsIEFydGljbGUiPjE3PC9yZWYtdHlwZT48Y29udHJp
YnV0b3JzPjxhdXRob3JzPjxhdXRob3I+TmFpaywgQi4gSS48L2F1dGhvcj48YXV0aG9yPlBhamV3
c2tpLCBULiBOLjwvYXV0aG9yPjxhdXRob3I+Qm9nZG9ub2ZmLCBELiBJLjwvYXV0aG9yPjxhdXRo
b3I+WnVvLCBaLjwvYXV0aG9yPjxhdXRob3I+Q2xhcmssIFAuPC9hdXRob3I+PGF1dGhvcj5UZXJr
YXdpLCBBLiBTLjwvYXV0aG9yPjxhdXRob3I+RHVyaWV1eCwgTS4gRS48L2F1dGhvcj48YXV0aG9y
PlNoYWZmcmV5LCBDLiBJLjwvYXV0aG9yPjxhdXRob3I+TmVtZXJndXQsIEUuIEMuPC9hdXRob3I+
PC9hdXRob3JzPjwvY29udHJpYnV0b3JzPjxhdXRoLWFkZHJlc3M+RGVwYXJ0bWVudHMgb2YgMSBB
bmVzdGhlc2lvbG9neS4mI3hEO05ldXJvc3VyZ2VyeSwgYW5kLiYjeEQ7UGF0aG9sb2d5LCBVbml2
ZXJzaXR5IG9mIFZpcmdpbmlhLCBDaGFybG90dGVzdmlsbGUsIFZpcmdpbmlhLjwvYXV0aC1hZGRy
ZXNzPjx0aXRsZXM+PHRpdGxlPlJvdGF0aW9uYWwgdGhyb21ib2VsYXN0b21ldHJ5LWd1aWRlZCBi
bG9vZCBwcm9kdWN0IG1hbmFnZW1lbnQgaW4gbWFqb3Igc3BpbmUgc3VyZ2VyeTwvdGl0bGU+PHNl
Y29uZGFyeS10aXRsZT5KIE5ldXJvc3VyZyBTcGluZTwvc2Vjb25kYXJ5LXRpdGxlPjxhbHQtdGl0
bGU+Sm91cm5hbCBvZiBuZXVyb3N1cmdlcnkuIFNwaW5lPC9hbHQtdGl0bGU+PC90aXRsZXM+PHBh
Z2VzPjIzOS00OTwvcGFnZXM+PHZvbHVtZT4yMzwvdm9sdW1lPjxudW1iZXI+MjwvbnVtYmVyPjxl
ZGl0aW9uPjIwMTUvMDYvMDk8L2VkaXRpb24+PGtleXdvcmRzPjxrZXl3b3JkPkFkb2xlc2NlbnQ8
L2tleXdvcmQ+PGtleXdvcmQ+QWR1bHQ8L2tleXdvcmQ+PGtleXdvcmQ+QWdlZDwva2V5d29yZD48
a2V5d29yZD5BZ2VkLCA4MCBhbmQgb3Zlcjwva2V5d29yZD48a2V5d29yZD5CbG9vZCBDb2FndWxh
dGlvbiBEaXNvcmRlcnMvY29tcGxpY2F0aW9ucy8qdGhlcmFweTwva2V5d29yZD48a2V5d29yZD5C
bG9vZCBMb3NzLCBTdXJnaWNhbC8qcHJldmVudGlvbiAmYW1wOyBjb250cm9sPC9rZXl3b3JkPjxr
ZXl3b3JkPkJsb29kIFRyYW5zZnVzaW9uL21ldGhvZHM8L2tleXdvcmQ+PGtleXdvcmQ+RmVtYWxl
PC9rZXl3b3JkPjxrZXl3b3JkPkhlbW9ycmhhZ2UvKmV0aW9sb2d5PC9rZXl3b3JkPjxrZXl3b3Jk
Pkh1bWFuczwva2V5d29yZD48a2V5d29yZD5NYWxlPC9rZXl3b3JkPjxrZXl3b3JkPk1pZGRsZSBB
Z2VkPC9rZXl3b3JkPjxrZXl3b3JkPlNwaW5hbCBEaXNlYXNlcy8qc3VyZ2VyeTwva2V5d29yZD48
a2V5d29yZD4qVGhyb21iZWxhc3RvZ3JhcGh5L2Vjb25vbWljcy9tZXRob2RzPC9rZXl3b3JkPjxr
ZXl3b3JkPlRyZWF0bWVudCBPdXRjb21lPC9rZXl3b3JkPjxrZXl3b3JkPllvdW5nIEFkdWx0PC9r
ZXl3b3JkPjxrZXl3b3JkPkExMCA9IGFtcGxpdHVkZSBhdCAxMCBtaW51dGVzPC9rZXl3b3JkPjxr
ZXl3b3JkPkEyMCA9IGFtcGxpdHVkZSBhdCAyMCBtaW51dGVzPC9rZXl3b3JkPjxrZXl3b3JkPkFT
QSA9IEFtZXJpY2FuIFNvY2lldHkgb2YgQW5lc3RoZXNpb2xvZ2lzdHM8L2tleXdvcmQ+PGtleXdv
cmQ+Q0ZUID0gY2xvdCBmb3JtYXRpb24gdGltZTwva2V5d29yZD48a2V5d29yZD5DVCA9IGNsb3R0
aW5nIHRpbWU8L2tleXdvcmQ+PGtleXdvcmQ+RVhURU0gPSBleHRlcm5hbCB0ZW1vZ3JhbTwva2V5
d29yZD48a2V5d29yZD5GRlAgPSBmcmVzaC1mcm96ZW4gcGxhc21hPC9rZXl3b3JkPjxrZXl3b3Jk
PkZJQlRFTSA9IGZpYnJpbm9nZW4gdGVtb2dyYW08L2tleXdvcmQ+PGtleXdvcmQ+SU5SID0gaW50
ZXJuYXRpb25hbCBub3JtYWxpemVkIHJhdGlvPC9rZXl3b3JkPjxrZXl3b3JkPk1DRiA9IG1heGlt
dW0gY2xvdCBmaXJtbmVzczwva2V5d29yZD48a2V5d29yZD5NTCA9IG1heGltdW0gbHlzaXM8L2tl
eXdvcmQ+PGtleXdvcmQ+UE9DID0gcG9pbnQgb2YgY2FyZTwva2V5d29yZD48a2V5d29yZD5QT0Qg
PSBwb3N0b3BlcmF0aXZlIGRheTwva2V5d29yZD48a2V5d29yZD5QU08gPSBwZWRpY2xlIHN1YnRy
YWN0aW9uIG9zdGVvdG9teTwva2V5d29yZD48a2V5d29yZD5QVCA9IHByb3Rocm9tYmluIHRpbWU8
L2tleXdvcmQ+PGtleXdvcmQ+UFRUID0gcGFydGlhbCB0aHJvbWJvcGxhc3RpbiB0aW1lPC9rZXl3
b3JkPjxrZXl3b3JkPlNQTyA9IFNtaXRoLVBldGVyc2VuIG9zdGVvdG9teTwva2V5d29yZD48a2V5
d29yZD5UWEEgPSB0cmFuZXhhbWljIGFjaWQ8L2tleXdvcmQ+PGtleXdvcmQ+YmxlZWRpbmc8L2tl
eXdvcmQ+PGtleXdvcmQ+aHlwb2ZpYnJpbm9nZW5lbWlhPC9rZXl3b3JkPjxrZXl3b3JkPnBSQkMg
PSBwYWNrZWQgcmVkIGJsb29kIGNlbGxzPC9rZXl3b3JkPjxrZXl3b3JkPnJvdGF0aW9uYWwgdGhy
b21ib2VsYXN0b21ldHJ5PC9rZXl3b3JkPjxrZXl3b3JkPnNwaW5lIHN1cmdlcnk8L2tleXdvcmQ+
PC9rZXl3b3Jkcz48ZGF0ZXM+PHllYXI+MjAxNTwveWVhcj48cHViLWRhdGVzPjxkYXRlPkF1Zzwv
ZGF0ZT48L3B1Yi1kYXRlcz48L2RhdGVzPjxpc2JuPjE1NDctNTY0NjwvaXNibj48YWNjZXNzaW9u
LW51bT4yNjA1Mzg5MzwvYWNjZXNzaW9uLW51bT48dXJscz48L3VybHM+PGVsZWN0cm9uaWMtcmVz
b3VyY2UtbnVtPjEwLjMxNzEvMjAxNC4xMi5zcGluZTE0NjIwPC9lbGVjdHJvbmljLXJlc291cmNl
LW51bT48cmVtb3RlLWRhdGFiYXNlLXByb3ZpZGVyPk5MTTwvcmVtb3RlLWRhdGFiYXNlLXByb3Zp
ZGVyPjxsYW5ndWFnZT5lbmc8L2xhbmd1YWdlPjwvcmVjb3JkPjwvQ2l0ZT48L0VuZE5vdGU+
</w:fldData>
              </w:fldChar>
            </w:r>
            <w:r w:rsidR="00CA1CDF">
              <w:rPr>
                <w:rFonts w:ascii="Arial" w:eastAsia="Times New Roman" w:hAnsi="Arial" w:cs="Arial"/>
                <w:sz w:val="18"/>
                <w:szCs w:val="18"/>
              </w:rPr>
              <w:instrText xml:space="preserve"> ADDIN EN.CITE.DATA </w:instrText>
            </w:r>
            <w:r w:rsidR="00CA1CDF">
              <w:rPr>
                <w:rFonts w:ascii="Arial" w:eastAsia="Times New Roman" w:hAnsi="Arial" w:cs="Arial"/>
                <w:sz w:val="18"/>
                <w:szCs w:val="18"/>
              </w:rPr>
            </w:r>
            <w:r w:rsidR="00CA1CDF">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CA1CDF">
              <w:rPr>
                <w:rFonts w:ascii="Arial" w:eastAsia="Times New Roman" w:hAnsi="Arial" w:cs="Arial"/>
                <w:noProof/>
                <w:sz w:val="18"/>
                <w:szCs w:val="18"/>
              </w:rPr>
              <w:t>(</w:t>
            </w:r>
            <w:hyperlink w:anchor="_ENREF_12" w:tooltip=", 2017 #2457" w:history="1">
              <w:r w:rsidR="00987901">
                <w:rPr>
                  <w:rFonts w:ascii="Arial" w:eastAsia="Times New Roman" w:hAnsi="Arial" w:cs="Arial"/>
                  <w:noProof/>
                  <w:sz w:val="18"/>
                  <w:szCs w:val="18"/>
                </w:rPr>
                <w:t>12</w:t>
              </w:r>
            </w:hyperlink>
            <w:r w:rsidR="00CA1CDF">
              <w:rPr>
                <w:rFonts w:ascii="Arial" w:eastAsia="Times New Roman" w:hAnsi="Arial" w:cs="Arial"/>
                <w:noProof/>
                <w:sz w:val="18"/>
                <w:szCs w:val="18"/>
              </w:rPr>
              <w:t xml:space="preserve">, </w:t>
            </w:r>
            <w:hyperlink w:anchor="_ENREF_28" w:tooltip="Naik, 2015 #5746" w:history="1">
              <w:r w:rsidR="00987901">
                <w:rPr>
                  <w:rFonts w:ascii="Arial" w:eastAsia="Times New Roman" w:hAnsi="Arial" w:cs="Arial"/>
                  <w:noProof/>
                  <w:sz w:val="18"/>
                  <w:szCs w:val="18"/>
                </w:rPr>
                <w:t>28</w:t>
              </w:r>
            </w:hyperlink>
            <w:r w:rsidR="00CA1CDF">
              <w:rPr>
                <w:rFonts w:ascii="Arial" w:eastAsia="Times New Roman" w:hAnsi="Arial" w:cs="Arial"/>
                <w:noProof/>
                <w:sz w:val="18"/>
                <w:szCs w:val="18"/>
              </w:rPr>
              <w:t xml:space="preserve">, </w:t>
            </w:r>
            <w:hyperlink w:anchor="_ENREF_38" w:tooltip="Buell, 2019 #5770" w:history="1">
              <w:r w:rsidR="00987901">
                <w:rPr>
                  <w:rFonts w:ascii="Arial" w:eastAsia="Times New Roman" w:hAnsi="Arial" w:cs="Arial"/>
                  <w:noProof/>
                  <w:sz w:val="18"/>
                  <w:szCs w:val="18"/>
                </w:rPr>
                <w:t>38</w:t>
              </w:r>
            </w:hyperlink>
            <w:r w:rsidR="00CA1CDF">
              <w:rPr>
                <w:rFonts w:ascii="Arial" w:eastAsia="Times New Roman" w:hAnsi="Arial" w:cs="Arial"/>
                <w:noProof/>
                <w:sz w:val="18"/>
                <w:szCs w:val="18"/>
              </w:rPr>
              <w:t xml:space="preserve">, </w:t>
            </w:r>
            <w:hyperlink w:anchor="_ENREF_39" w:tooltip="Guan, 2017 #4032" w:history="1">
              <w:r w:rsidR="00987901">
                <w:rPr>
                  <w:rFonts w:ascii="Arial" w:eastAsia="Times New Roman" w:hAnsi="Arial" w:cs="Arial"/>
                  <w:noProof/>
                  <w:sz w:val="18"/>
                  <w:szCs w:val="18"/>
                </w:rPr>
                <w:t>39</w:t>
              </w:r>
            </w:hyperlink>
            <w:r w:rsidR="00CA1CDF">
              <w:rPr>
                <w:rFonts w:ascii="Arial" w:eastAsia="Times New Roman" w:hAnsi="Arial" w:cs="Arial"/>
                <w:noProof/>
                <w:sz w:val="18"/>
                <w:szCs w:val="18"/>
              </w:rPr>
              <w:t>)</w:t>
            </w:r>
            <w:r>
              <w:rPr>
                <w:rFonts w:ascii="Arial" w:eastAsia="Times New Roman" w:hAnsi="Arial" w:cs="Arial"/>
                <w:sz w:val="18"/>
                <w:szCs w:val="18"/>
              </w:rPr>
              <w:fldChar w:fldCharType="end"/>
            </w:r>
          </w:p>
        </w:tc>
        <w:tc>
          <w:tcPr>
            <w:tcW w:w="448" w:type="pct"/>
            <w:tcBorders>
              <w:top w:val="single" w:sz="6" w:space="0" w:color="000000"/>
              <w:left w:val="single" w:sz="6" w:space="0" w:color="000000"/>
              <w:bottom w:val="single" w:sz="6" w:space="0" w:color="000000"/>
              <w:right w:val="single" w:sz="6" w:space="0" w:color="000000"/>
            </w:tcBorders>
            <w:hideMark/>
          </w:tcPr>
          <w:p w14:paraId="434DC523"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273" w:type="pct"/>
            <w:tcBorders>
              <w:top w:val="single" w:sz="6" w:space="0" w:color="000000"/>
              <w:left w:val="single" w:sz="6" w:space="0" w:color="000000"/>
              <w:bottom w:val="single" w:sz="6" w:space="0" w:color="000000"/>
              <w:right w:val="single" w:sz="6" w:space="0" w:color="000000"/>
            </w:tcBorders>
            <w:hideMark/>
          </w:tcPr>
          <w:p w14:paraId="1990B2B3"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very serious </w:t>
            </w:r>
          </w:p>
        </w:tc>
        <w:tc>
          <w:tcPr>
            <w:tcW w:w="500" w:type="pct"/>
            <w:tcBorders>
              <w:top w:val="single" w:sz="6" w:space="0" w:color="000000"/>
              <w:left w:val="single" w:sz="6" w:space="0" w:color="000000"/>
              <w:bottom w:val="single" w:sz="6" w:space="0" w:color="000000"/>
              <w:right w:val="single" w:sz="6" w:space="0" w:color="000000"/>
            </w:tcBorders>
            <w:hideMark/>
          </w:tcPr>
          <w:p w14:paraId="5F242E7A"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61" w:type="pct"/>
            <w:tcBorders>
              <w:top w:val="single" w:sz="6" w:space="0" w:color="000000"/>
              <w:left w:val="single" w:sz="6" w:space="0" w:color="000000"/>
              <w:bottom w:val="single" w:sz="6" w:space="0" w:color="000000"/>
              <w:right w:val="single" w:sz="6" w:space="0" w:color="000000"/>
            </w:tcBorders>
            <w:hideMark/>
          </w:tcPr>
          <w:p w14:paraId="0A17FA08"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55" w:type="pct"/>
            <w:tcBorders>
              <w:top w:val="single" w:sz="6" w:space="0" w:color="000000"/>
              <w:left w:val="single" w:sz="6" w:space="0" w:color="000000"/>
              <w:bottom w:val="single" w:sz="6" w:space="0" w:color="000000"/>
              <w:right w:val="single" w:sz="6" w:space="0" w:color="000000"/>
            </w:tcBorders>
            <w:hideMark/>
          </w:tcPr>
          <w:p w14:paraId="54DFB41C"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37" w:type="pct"/>
            <w:tcBorders>
              <w:top w:val="single" w:sz="6" w:space="0" w:color="000000"/>
              <w:left w:val="single" w:sz="6" w:space="0" w:color="000000"/>
              <w:bottom w:val="single" w:sz="6" w:space="0" w:color="000000"/>
              <w:right w:val="single" w:sz="6" w:space="0" w:color="000000"/>
            </w:tcBorders>
            <w:hideMark/>
          </w:tcPr>
          <w:p w14:paraId="250D80A6"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all plausible residual confounding would suggest spurious effect, while no effect was observed </w:t>
            </w:r>
          </w:p>
        </w:tc>
        <w:tc>
          <w:tcPr>
            <w:tcW w:w="238" w:type="pct"/>
            <w:tcBorders>
              <w:top w:val="single" w:sz="6" w:space="0" w:color="000000"/>
              <w:left w:val="single" w:sz="6" w:space="0" w:color="000000"/>
              <w:bottom w:val="single" w:sz="6" w:space="0" w:color="000000"/>
              <w:right w:val="single" w:sz="6" w:space="0" w:color="000000"/>
            </w:tcBorders>
            <w:hideMark/>
          </w:tcPr>
          <w:p w14:paraId="120D180E"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68</w:t>
            </w:r>
          </w:p>
        </w:tc>
        <w:tc>
          <w:tcPr>
            <w:tcW w:w="303" w:type="pct"/>
            <w:tcBorders>
              <w:top w:val="single" w:sz="6" w:space="0" w:color="000000"/>
              <w:left w:val="single" w:sz="6" w:space="0" w:color="000000"/>
              <w:bottom w:val="single" w:sz="6" w:space="0" w:color="000000"/>
              <w:right w:val="single" w:sz="6" w:space="0" w:color="000000"/>
            </w:tcBorders>
            <w:hideMark/>
          </w:tcPr>
          <w:p w14:paraId="1B6089F6"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72</w:t>
            </w:r>
          </w:p>
        </w:tc>
        <w:tc>
          <w:tcPr>
            <w:tcW w:w="377" w:type="pct"/>
            <w:tcBorders>
              <w:top w:val="single" w:sz="6" w:space="0" w:color="000000"/>
              <w:left w:val="single" w:sz="6" w:space="0" w:color="000000"/>
              <w:bottom w:val="single" w:sz="6" w:space="0" w:color="000000"/>
              <w:right w:val="single" w:sz="6" w:space="0" w:color="000000"/>
            </w:tcBorders>
            <w:hideMark/>
          </w:tcPr>
          <w:p w14:paraId="619950AC" w14:textId="77777777" w:rsidR="004227AC" w:rsidRPr="005E16E7" w:rsidRDefault="004227AC"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VERY LOW</w:t>
            </w:r>
            <w:r w:rsidRPr="005E16E7">
              <w:rPr>
                <w:rFonts w:ascii="Arial" w:eastAsia="Times New Roman" w:hAnsi="Arial" w:cs="Arial"/>
                <w:sz w:val="18"/>
                <w:szCs w:val="18"/>
              </w:rPr>
              <w:t xml:space="preserve"> </w:t>
            </w:r>
          </w:p>
        </w:tc>
        <w:tc>
          <w:tcPr>
            <w:tcW w:w="601" w:type="pct"/>
            <w:tcBorders>
              <w:top w:val="single" w:sz="6" w:space="0" w:color="000000"/>
              <w:left w:val="single" w:sz="6" w:space="0" w:color="000000"/>
              <w:bottom w:val="single" w:sz="6" w:space="0" w:color="000000"/>
              <w:right w:val="single" w:sz="6" w:space="0" w:color="000000"/>
            </w:tcBorders>
            <w:hideMark/>
          </w:tcPr>
          <w:p w14:paraId="51B8BA10"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Important </w:t>
            </w:r>
          </w:p>
        </w:tc>
      </w:tr>
    </w:tbl>
    <w:p w14:paraId="137B2202" w14:textId="78D1B430" w:rsidR="0005423C" w:rsidRPr="005E16E7" w:rsidRDefault="0005423C" w:rsidP="0028780E">
      <w:pPr>
        <w:spacing w:line="276" w:lineRule="auto"/>
        <w:divId w:val="269363230"/>
        <w:rPr>
          <w:rFonts w:ascii="Arial" w:eastAsia="Times New Roman" w:hAnsi="Arial" w:cs="Arial"/>
          <w:b/>
          <w:bCs/>
          <w:color w:val="000000"/>
          <w:sz w:val="18"/>
          <w:szCs w:val="18"/>
          <w:lang w:val="en"/>
        </w:rPr>
      </w:pPr>
    </w:p>
    <w:p w14:paraId="1FFA933F" w14:textId="77777777" w:rsidR="001E37DE" w:rsidRPr="005E16E7" w:rsidRDefault="001E37DE" w:rsidP="0028780E">
      <w:pPr>
        <w:spacing w:line="276" w:lineRule="auto"/>
        <w:divId w:val="269363230"/>
        <w:rPr>
          <w:rFonts w:ascii="Arial" w:eastAsia="Times New Roman" w:hAnsi="Arial" w:cs="Arial"/>
          <w:b/>
          <w:bCs/>
          <w:color w:val="000000"/>
          <w:sz w:val="18"/>
          <w:szCs w:val="18"/>
          <w:lang w:val="en"/>
        </w:rPr>
      </w:pPr>
    </w:p>
    <w:p w14:paraId="7010BD7D" w14:textId="77777777" w:rsidR="0005423C" w:rsidRPr="005E16E7" w:rsidRDefault="0005423C" w:rsidP="0028780E">
      <w:pPr>
        <w:spacing w:line="276" w:lineRule="auto"/>
        <w:divId w:val="269363230"/>
        <w:rPr>
          <w:rFonts w:ascii="Arial" w:eastAsia="Times New Roman" w:hAnsi="Arial" w:cs="Arial"/>
          <w:b/>
          <w:bCs/>
          <w:color w:val="000000"/>
          <w:sz w:val="18"/>
          <w:szCs w:val="18"/>
          <w:lang w:val="en"/>
        </w:rPr>
      </w:pPr>
    </w:p>
    <w:p w14:paraId="0606B933" w14:textId="49EEF0CF" w:rsidR="0005423C" w:rsidRDefault="0005423C" w:rsidP="0028780E">
      <w:pPr>
        <w:spacing w:line="276" w:lineRule="auto"/>
        <w:divId w:val="269363230"/>
        <w:rPr>
          <w:rFonts w:ascii="Arial" w:eastAsia="Times New Roman" w:hAnsi="Arial" w:cs="Arial"/>
          <w:b/>
          <w:bCs/>
          <w:color w:val="000000"/>
          <w:sz w:val="18"/>
          <w:szCs w:val="18"/>
          <w:lang w:val="en"/>
        </w:rPr>
      </w:pPr>
    </w:p>
    <w:p w14:paraId="6E9910C2" w14:textId="0124E156" w:rsidR="005E16E7" w:rsidRDefault="005E16E7" w:rsidP="0028780E">
      <w:pPr>
        <w:spacing w:line="276" w:lineRule="auto"/>
        <w:divId w:val="269363230"/>
        <w:rPr>
          <w:rFonts w:ascii="Arial" w:eastAsia="Times New Roman" w:hAnsi="Arial" w:cs="Arial"/>
          <w:b/>
          <w:bCs/>
          <w:color w:val="000000"/>
          <w:sz w:val="18"/>
          <w:szCs w:val="18"/>
          <w:lang w:val="en"/>
        </w:rPr>
      </w:pPr>
    </w:p>
    <w:p w14:paraId="7EE54148" w14:textId="3C066B55" w:rsidR="005E16E7" w:rsidRDefault="005E16E7" w:rsidP="0028780E">
      <w:pPr>
        <w:spacing w:line="276" w:lineRule="auto"/>
        <w:divId w:val="269363230"/>
        <w:rPr>
          <w:rFonts w:ascii="Arial" w:eastAsia="Times New Roman" w:hAnsi="Arial" w:cs="Arial"/>
          <w:b/>
          <w:bCs/>
          <w:color w:val="000000"/>
          <w:sz w:val="18"/>
          <w:szCs w:val="18"/>
          <w:lang w:val="en"/>
        </w:rPr>
      </w:pPr>
    </w:p>
    <w:p w14:paraId="5D506AC7" w14:textId="711D3865" w:rsidR="005E16E7" w:rsidRDefault="005E16E7" w:rsidP="0028780E">
      <w:pPr>
        <w:spacing w:line="276" w:lineRule="auto"/>
        <w:divId w:val="269363230"/>
        <w:rPr>
          <w:rFonts w:ascii="Arial" w:eastAsia="Times New Roman" w:hAnsi="Arial" w:cs="Arial"/>
          <w:b/>
          <w:bCs/>
          <w:color w:val="000000"/>
          <w:sz w:val="18"/>
          <w:szCs w:val="18"/>
          <w:lang w:val="en"/>
        </w:rPr>
      </w:pPr>
    </w:p>
    <w:p w14:paraId="09096E4F" w14:textId="49D98AAA" w:rsidR="005E16E7" w:rsidRDefault="005E16E7" w:rsidP="0028780E">
      <w:pPr>
        <w:spacing w:line="276" w:lineRule="auto"/>
        <w:divId w:val="269363230"/>
        <w:rPr>
          <w:rFonts w:ascii="Arial" w:eastAsia="Times New Roman" w:hAnsi="Arial" w:cs="Arial"/>
          <w:b/>
          <w:bCs/>
          <w:color w:val="000000"/>
          <w:sz w:val="18"/>
          <w:szCs w:val="18"/>
          <w:lang w:val="en"/>
        </w:rPr>
      </w:pPr>
    </w:p>
    <w:p w14:paraId="39A97DEA" w14:textId="365051E6" w:rsidR="005E16E7" w:rsidRDefault="005E16E7" w:rsidP="0028780E">
      <w:pPr>
        <w:spacing w:line="276" w:lineRule="auto"/>
        <w:divId w:val="269363230"/>
        <w:rPr>
          <w:rFonts w:ascii="Arial" w:eastAsia="Times New Roman" w:hAnsi="Arial" w:cs="Arial"/>
          <w:b/>
          <w:bCs/>
          <w:color w:val="000000"/>
          <w:sz w:val="18"/>
          <w:szCs w:val="18"/>
          <w:lang w:val="en"/>
        </w:rPr>
      </w:pPr>
    </w:p>
    <w:p w14:paraId="4262C0DE" w14:textId="618DD618" w:rsidR="005E16E7" w:rsidRDefault="005E16E7" w:rsidP="0028780E">
      <w:pPr>
        <w:spacing w:line="276" w:lineRule="auto"/>
        <w:divId w:val="269363230"/>
        <w:rPr>
          <w:rFonts w:ascii="Arial" w:eastAsia="Times New Roman" w:hAnsi="Arial" w:cs="Arial"/>
          <w:b/>
          <w:bCs/>
          <w:color w:val="000000"/>
          <w:sz w:val="18"/>
          <w:szCs w:val="18"/>
          <w:lang w:val="en"/>
        </w:rPr>
      </w:pPr>
    </w:p>
    <w:p w14:paraId="195B4192" w14:textId="5CEF3243" w:rsidR="005E16E7" w:rsidRDefault="005E16E7" w:rsidP="0028780E">
      <w:pPr>
        <w:spacing w:line="276" w:lineRule="auto"/>
        <w:divId w:val="269363230"/>
        <w:rPr>
          <w:rFonts w:ascii="Arial" w:eastAsia="Times New Roman" w:hAnsi="Arial" w:cs="Arial"/>
          <w:b/>
          <w:bCs/>
          <w:color w:val="000000"/>
          <w:sz w:val="18"/>
          <w:szCs w:val="18"/>
          <w:lang w:val="en"/>
        </w:rPr>
      </w:pPr>
    </w:p>
    <w:p w14:paraId="5F682555" w14:textId="396D046C" w:rsidR="005E16E7" w:rsidRDefault="005E16E7" w:rsidP="0028780E">
      <w:pPr>
        <w:spacing w:line="276" w:lineRule="auto"/>
        <w:divId w:val="269363230"/>
        <w:rPr>
          <w:rFonts w:ascii="Arial" w:eastAsia="Times New Roman" w:hAnsi="Arial" w:cs="Arial"/>
          <w:b/>
          <w:bCs/>
          <w:color w:val="000000"/>
          <w:sz w:val="18"/>
          <w:szCs w:val="18"/>
          <w:lang w:val="en"/>
        </w:rPr>
      </w:pPr>
    </w:p>
    <w:p w14:paraId="264F7535" w14:textId="51504127" w:rsidR="005E16E7" w:rsidRDefault="005E16E7" w:rsidP="0028780E">
      <w:pPr>
        <w:spacing w:line="276" w:lineRule="auto"/>
        <w:divId w:val="269363230"/>
        <w:rPr>
          <w:rFonts w:ascii="Arial" w:eastAsia="Times New Roman" w:hAnsi="Arial" w:cs="Arial"/>
          <w:b/>
          <w:bCs/>
          <w:color w:val="000000"/>
          <w:sz w:val="18"/>
          <w:szCs w:val="18"/>
          <w:lang w:val="en"/>
        </w:rPr>
      </w:pPr>
    </w:p>
    <w:p w14:paraId="0EE05947" w14:textId="4FCD9FAE" w:rsidR="005E16E7" w:rsidRDefault="005E16E7" w:rsidP="0028780E">
      <w:pPr>
        <w:spacing w:line="276" w:lineRule="auto"/>
        <w:divId w:val="269363230"/>
        <w:rPr>
          <w:rFonts w:ascii="Arial" w:eastAsia="Times New Roman" w:hAnsi="Arial" w:cs="Arial"/>
          <w:b/>
          <w:bCs/>
          <w:color w:val="000000"/>
          <w:sz w:val="18"/>
          <w:szCs w:val="18"/>
          <w:lang w:val="en"/>
        </w:rPr>
      </w:pPr>
    </w:p>
    <w:p w14:paraId="1E73BA78" w14:textId="58C5426B" w:rsidR="005E16E7" w:rsidRDefault="005E16E7" w:rsidP="0028780E">
      <w:pPr>
        <w:spacing w:line="276" w:lineRule="auto"/>
        <w:divId w:val="269363230"/>
        <w:rPr>
          <w:rFonts w:ascii="Arial" w:eastAsia="Times New Roman" w:hAnsi="Arial" w:cs="Arial"/>
          <w:b/>
          <w:bCs/>
          <w:color w:val="000000"/>
          <w:sz w:val="18"/>
          <w:szCs w:val="18"/>
          <w:lang w:val="en"/>
        </w:rPr>
      </w:pPr>
    </w:p>
    <w:p w14:paraId="2291DEE3" w14:textId="5120600A" w:rsidR="005E16E7" w:rsidRDefault="005E16E7" w:rsidP="0028780E">
      <w:pPr>
        <w:spacing w:line="276" w:lineRule="auto"/>
        <w:divId w:val="269363230"/>
        <w:rPr>
          <w:rFonts w:ascii="Arial" w:eastAsia="Times New Roman" w:hAnsi="Arial" w:cs="Arial"/>
          <w:b/>
          <w:bCs/>
          <w:color w:val="000000"/>
          <w:sz w:val="18"/>
          <w:szCs w:val="18"/>
          <w:lang w:val="en"/>
        </w:rPr>
      </w:pPr>
    </w:p>
    <w:p w14:paraId="6211349A" w14:textId="491BD109" w:rsidR="005E16E7" w:rsidRDefault="005E16E7" w:rsidP="0028780E">
      <w:pPr>
        <w:spacing w:line="276" w:lineRule="auto"/>
        <w:divId w:val="269363230"/>
        <w:rPr>
          <w:rFonts w:ascii="Arial" w:eastAsia="Times New Roman" w:hAnsi="Arial" w:cs="Arial"/>
          <w:b/>
          <w:bCs/>
          <w:color w:val="000000"/>
          <w:sz w:val="18"/>
          <w:szCs w:val="18"/>
          <w:lang w:val="en"/>
        </w:rPr>
      </w:pPr>
    </w:p>
    <w:p w14:paraId="4B2F1EFC" w14:textId="69C485C8" w:rsidR="005E16E7" w:rsidRDefault="005E16E7" w:rsidP="0028780E">
      <w:pPr>
        <w:spacing w:line="276" w:lineRule="auto"/>
        <w:divId w:val="269363230"/>
        <w:rPr>
          <w:rFonts w:ascii="Arial" w:eastAsia="Times New Roman" w:hAnsi="Arial" w:cs="Arial"/>
          <w:b/>
          <w:bCs/>
          <w:color w:val="000000"/>
          <w:sz w:val="18"/>
          <w:szCs w:val="18"/>
          <w:lang w:val="en"/>
        </w:rPr>
      </w:pPr>
    </w:p>
    <w:p w14:paraId="334D3A80" w14:textId="34CA091B" w:rsidR="005E16E7" w:rsidRDefault="005E16E7" w:rsidP="0028780E">
      <w:pPr>
        <w:spacing w:line="276" w:lineRule="auto"/>
        <w:divId w:val="269363230"/>
        <w:rPr>
          <w:rFonts w:ascii="Arial" w:eastAsia="Times New Roman" w:hAnsi="Arial" w:cs="Arial"/>
          <w:b/>
          <w:bCs/>
          <w:color w:val="000000"/>
          <w:sz w:val="18"/>
          <w:szCs w:val="18"/>
          <w:lang w:val="en"/>
        </w:rPr>
      </w:pPr>
    </w:p>
    <w:p w14:paraId="45CC2B06" w14:textId="449B5354" w:rsidR="005E16E7" w:rsidRDefault="005E16E7" w:rsidP="0028780E">
      <w:pPr>
        <w:spacing w:line="276" w:lineRule="auto"/>
        <w:divId w:val="269363230"/>
        <w:rPr>
          <w:rFonts w:ascii="Arial" w:eastAsia="Times New Roman" w:hAnsi="Arial" w:cs="Arial"/>
          <w:b/>
          <w:bCs/>
          <w:color w:val="000000"/>
          <w:sz w:val="18"/>
          <w:szCs w:val="18"/>
          <w:lang w:val="en"/>
        </w:rPr>
      </w:pPr>
    </w:p>
    <w:p w14:paraId="15D8A8AA" w14:textId="33CB51DB" w:rsidR="005E16E7" w:rsidRDefault="005E16E7" w:rsidP="0028780E">
      <w:pPr>
        <w:spacing w:line="276" w:lineRule="auto"/>
        <w:divId w:val="269363230"/>
        <w:rPr>
          <w:rFonts w:ascii="Arial" w:eastAsia="Times New Roman" w:hAnsi="Arial" w:cs="Arial"/>
          <w:b/>
          <w:bCs/>
          <w:color w:val="000000"/>
          <w:sz w:val="18"/>
          <w:szCs w:val="18"/>
          <w:lang w:val="en"/>
        </w:rPr>
      </w:pPr>
    </w:p>
    <w:p w14:paraId="1A101F12" w14:textId="7784A737" w:rsidR="005E16E7" w:rsidRDefault="005E16E7" w:rsidP="0028780E">
      <w:pPr>
        <w:spacing w:line="276" w:lineRule="auto"/>
        <w:divId w:val="269363230"/>
        <w:rPr>
          <w:rFonts w:ascii="Arial" w:eastAsia="Times New Roman" w:hAnsi="Arial" w:cs="Arial"/>
          <w:b/>
          <w:bCs/>
          <w:color w:val="000000"/>
          <w:sz w:val="18"/>
          <w:szCs w:val="18"/>
          <w:lang w:val="en"/>
        </w:rPr>
      </w:pPr>
    </w:p>
    <w:p w14:paraId="370FD33B" w14:textId="752747C9" w:rsidR="005E16E7" w:rsidRDefault="005E16E7" w:rsidP="0028780E">
      <w:pPr>
        <w:spacing w:line="276" w:lineRule="auto"/>
        <w:divId w:val="269363230"/>
        <w:rPr>
          <w:rFonts w:ascii="Arial" w:eastAsia="Times New Roman" w:hAnsi="Arial" w:cs="Arial"/>
          <w:b/>
          <w:bCs/>
          <w:color w:val="000000"/>
          <w:sz w:val="18"/>
          <w:szCs w:val="18"/>
          <w:lang w:val="en"/>
        </w:rPr>
      </w:pPr>
    </w:p>
    <w:p w14:paraId="7EF9E38D" w14:textId="539B8A0A" w:rsidR="005E16E7" w:rsidRDefault="005E16E7" w:rsidP="0028780E">
      <w:pPr>
        <w:spacing w:line="276" w:lineRule="auto"/>
        <w:divId w:val="269363230"/>
        <w:rPr>
          <w:rFonts w:ascii="Arial" w:eastAsia="Times New Roman" w:hAnsi="Arial" w:cs="Arial"/>
          <w:b/>
          <w:bCs/>
          <w:color w:val="000000"/>
          <w:sz w:val="18"/>
          <w:szCs w:val="18"/>
          <w:lang w:val="en"/>
        </w:rPr>
      </w:pPr>
    </w:p>
    <w:p w14:paraId="110B782E" w14:textId="000E2853" w:rsidR="005E16E7" w:rsidRDefault="005E16E7" w:rsidP="0028780E">
      <w:pPr>
        <w:spacing w:line="276" w:lineRule="auto"/>
        <w:divId w:val="269363230"/>
        <w:rPr>
          <w:rFonts w:ascii="Arial" w:eastAsia="Times New Roman" w:hAnsi="Arial" w:cs="Arial"/>
          <w:b/>
          <w:bCs/>
          <w:color w:val="000000"/>
          <w:sz w:val="18"/>
          <w:szCs w:val="18"/>
          <w:lang w:val="en"/>
        </w:rPr>
      </w:pPr>
    </w:p>
    <w:p w14:paraId="3A2DA0B0" w14:textId="037A640C" w:rsidR="005E16E7" w:rsidRDefault="005E16E7" w:rsidP="0028780E">
      <w:pPr>
        <w:spacing w:line="276" w:lineRule="auto"/>
        <w:divId w:val="269363230"/>
        <w:rPr>
          <w:rFonts w:ascii="Arial" w:eastAsia="Times New Roman" w:hAnsi="Arial" w:cs="Arial"/>
          <w:b/>
          <w:bCs/>
          <w:color w:val="000000"/>
          <w:sz w:val="18"/>
          <w:szCs w:val="18"/>
          <w:lang w:val="en"/>
        </w:rPr>
      </w:pPr>
    </w:p>
    <w:p w14:paraId="095CD4E3" w14:textId="495FC89A" w:rsidR="005E16E7" w:rsidRDefault="005E16E7" w:rsidP="0028780E">
      <w:pPr>
        <w:spacing w:line="276" w:lineRule="auto"/>
        <w:divId w:val="269363230"/>
        <w:rPr>
          <w:rFonts w:ascii="Arial" w:eastAsia="Times New Roman" w:hAnsi="Arial" w:cs="Arial"/>
          <w:b/>
          <w:bCs/>
          <w:color w:val="000000"/>
          <w:sz w:val="18"/>
          <w:szCs w:val="18"/>
          <w:lang w:val="en"/>
        </w:rPr>
      </w:pPr>
    </w:p>
    <w:p w14:paraId="7A9FA85D" w14:textId="5A0AF19E" w:rsidR="005E16E7" w:rsidRDefault="005E16E7" w:rsidP="0028780E">
      <w:pPr>
        <w:spacing w:line="276" w:lineRule="auto"/>
        <w:divId w:val="269363230"/>
        <w:rPr>
          <w:rFonts w:ascii="Arial" w:eastAsia="Times New Roman" w:hAnsi="Arial" w:cs="Arial"/>
          <w:b/>
          <w:bCs/>
          <w:color w:val="000000"/>
          <w:sz w:val="18"/>
          <w:szCs w:val="18"/>
          <w:lang w:val="en"/>
        </w:rPr>
      </w:pPr>
    </w:p>
    <w:p w14:paraId="70E421B9" w14:textId="7AEEA28D" w:rsidR="005E16E7" w:rsidRDefault="005E16E7" w:rsidP="0028780E">
      <w:pPr>
        <w:spacing w:line="276" w:lineRule="auto"/>
        <w:divId w:val="269363230"/>
        <w:rPr>
          <w:rFonts w:ascii="Arial" w:eastAsia="Times New Roman" w:hAnsi="Arial" w:cs="Arial"/>
          <w:b/>
          <w:bCs/>
          <w:color w:val="000000"/>
          <w:sz w:val="18"/>
          <w:szCs w:val="18"/>
          <w:lang w:val="en"/>
        </w:rPr>
      </w:pPr>
    </w:p>
    <w:p w14:paraId="2FDEEE3D" w14:textId="16666D1C" w:rsidR="005E16E7" w:rsidRDefault="005E16E7" w:rsidP="0028780E">
      <w:pPr>
        <w:spacing w:line="276" w:lineRule="auto"/>
        <w:divId w:val="269363230"/>
        <w:rPr>
          <w:rFonts w:ascii="Arial" w:eastAsia="Times New Roman" w:hAnsi="Arial" w:cs="Arial"/>
          <w:b/>
          <w:bCs/>
          <w:color w:val="000000"/>
          <w:sz w:val="18"/>
          <w:szCs w:val="18"/>
          <w:lang w:val="en"/>
        </w:rPr>
      </w:pPr>
    </w:p>
    <w:p w14:paraId="72748191" w14:textId="7A9B92EE" w:rsidR="005E16E7" w:rsidRDefault="005E16E7" w:rsidP="0028780E">
      <w:pPr>
        <w:spacing w:line="276" w:lineRule="auto"/>
        <w:divId w:val="269363230"/>
        <w:rPr>
          <w:rFonts w:ascii="Arial" w:eastAsia="Times New Roman" w:hAnsi="Arial" w:cs="Arial"/>
          <w:b/>
          <w:bCs/>
          <w:color w:val="000000"/>
          <w:sz w:val="18"/>
          <w:szCs w:val="18"/>
          <w:lang w:val="en"/>
        </w:rPr>
      </w:pPr>
    </w:p>
    <w:p w14:paraId="3D60AD05" w14:textId="40DA7CB2" w:rsidR="005E16E7" w:rsidRDefault="005E16E7" w:rsidP="0028780E">
      <w:pPr>
        <w:spacing w:line="276" w:lineRule="auto"/>
        <w:divId w:val="269363230"/>
        <w:rPr>
          <w:rFonts w:ascii="Arial" w:eastAsia="Times New Roman" w:hAnsi="Arial" w:cs="Arial"/>
          <w:b/>
          <w:bCs/>
          <w:color w:val="000000"/>
          <w:sz w:val="18"/>
          <w:szCs w:val="18"/>
          <w:lang w:val="en"/>
        </w:rPr>
      </w:pPr>
    </w:p>
    <w:p w14:paraId="18EE9760" w14:textId="14320822" w:rsidR="005E16E7" w:rsidRDefault="005E16E7" w:rsidP="0028780E">
      <w:pPr>
        <w:spacing w:line="276" w:lineRule="auto"/>
        <w:divId w:val="269363230"/>
        <w:rPr>
          <w:rFonts w:ascii="Arial" w:eastAsia="Times New Roman" w:hAnsi="Arial" w:cs="Arial"/>
          <w:b/>
          <w:bCs/>
          <w:color w:val="000000"/>
          <w:sz w:val="18"/>
          <w:szCs w:val="18"/>
          <w:lang w:val="en"/>
        </w:rPr>
      </w:pPr>
    </w:p>
    <w:p w14:paraId="5E6EB40D" w14:textId="57FE3D4C" w:rsidR="005E16E7" w:rsidRDefault="005E16E7" w:rsidP="0028780E">
      <w:pPr>
        <w:spacing w:line="276" w:lineRule="auto"/>
        <w:divId w:val="269363230"/>
        <w:rPr>
          <w:rFonts w:ascii="Arial" w:eastAsia="Times New Roman" w:hAnsi="Arial" w:cs="Arial"/>
          <w:b/>
          <w:bCs/>
          <w:color w:val="000000"/>
          <w:sz w:val="18"/>
          <w:szCs w:val="18"/>
          <w:lang w:val="en"/>
        </w:rPr>
      </w:pPr>
    </w:p>
    <w:p w14:paraId="4F828000" w14:textId="5C754F59" w:rsidR="005E16E7" w:rsidRDefault="005E16E7" w:rsidP="0028780E">
      <w:pPr>
        <w:spacing w:line="276" w:lineRule="auto"/>
        <w:divId w:val="269363230"/>
        <w:rPr>
          <w:rFonts w:ascii="Arial" w:eastAsia="Times New Roman" w:hAnsi="Arial" w:cs="Arial"/>
          <w:b/>
          <w:bCs/>
          <w:color w:val="000000"/>
          <w:sz w:val="18"/>
          <w:szCs w:val="18"/>
          <w:lang w:val="en"/>
        </w:rPr>
      </w:pPr>
    </w:p>
    <w:p w14:paraId="1B71F0E3" w14:textId="7D32E8FC" w:rsidR="005E16E7" w:rsidRDefault="005E16E7" w:rsidP="0028780E">
      <w:pPr>
        <w:spacing w:line="276" w:lineRule="auto"/>
        <w:divId w:val="269363230"/>
        <w:rPr>
          <w:rFonts w:ascii="Arial" w:eastAsia="Times New Roman" w:hAnsi="Arial" w:cs="Arial"/>
          <w:b/>
          <w:bCs/>
          <w:color w:val="000000"/>
          <w:sz w:val="18"/>
          <w:szCs w:val="18"/>
          <w:lang w:val="en"/>
        </w:rPr>
      </w:pPr>
    </w:p>
    <w:p w14:paraId="2521186A" w14:textId="01B26092" w:rsidR="005E16E7" w:rsidRDefault="005E16E7" w:rsidP="0028780E">
      <w:pPr>
        <w:spacing w:line="276" w:lineRule="auto"/>
        <w:divId w:val="269363230"/>
        <w:rPr>
          <w:rFonts w:ascii="Arial" w:eastAsia="Times New Roman" w:hAnsi="Arial" w:cs="Arial"/>
          <w:b/>
          <w:bCs/>
          <w:color w:val="000000"/>
          <w:sz w:val="18"/>
          <w:szCs w:val="18"/>
          <w:lang w:val="en"/>
        </w:rPr>
      </w:pPr>
    </w:p>
    <w:p w14:paraId="332F6E26" w14:textId="3DA1689F" w:rsidR="005E16E7" w:rsidRDefault="005E16E7" w:rsidP="0028780E">
      <w:pPr>
        <w:spacing w:line="276" w:lineRule="auto"/>
        <w:divId w:val="269363230"/>
        <w:rPr>
          <w:rFonts w:ascii="Arial" w:eastAsia="Times New Roman" w:hAnsi="Arial" w:cs="Arial"/>
          <w:b/>
          <w:bCs/>
          <w:color w:val="000000"/>
          <w:sz w:val="18"/>
          <w:szCs w:val="18"/>
          <w:lang w:val="en"/>
        </w:rPr>
      </w:pPr>
    </w:p>
    <w:p w14:paraId="74376ACF" w14:textId="0D09793E" w:rsidR="005E16E7" w:rsidRDefault="005E16E7" w:rsidP="0028780E">
      <w:pPr>
        <w:spacing w:line="276" w:lineRule="auto"/>
        <w:divId w:val="269363230"/>
        <w:rPr>
          <w:rFonts w:ascii="Arial" w:eastAsia="Times New Roman" w:hAnsi="Arial" w:cs="Arial"/>
          <w:b/>
          <w:bCs/>
          <w:color w:val="000000"/>
          <w:sz w:val="18"/>
          <w:szCs w:val="18"/>
          <w:lang w:val="en"/>
        </w:rPr>
      </w:pPr>
    </w:p>
    <w:p w14:paraId="3F7D04AF" w14:textId="3A297A27" w:rsidR="005E16E7" w:rsidRDefault="005E16E7" w:rsidP="0028780E">
      <w:pPr>
        <w:spacing w:line="276" w:lineRule="auto"/>
        <w:divId w:val="269363230"/>
        <w:rPr>
          <w:rFonts w:ascii="Arial" w:eastAsia="Times New Roman" w:hAnsi="Arial" w:cs="Arial"/>
          <w:b/>
          <w:bCs/>
          <w:color w:val="000000"/>
          <w:sz w:val="18"/>
          <w:szCs w:val="18"/>
          <w:lang w:val="en"/>
        </w:rPr>
      </w:pPr>
    </w:p>
    <w:p w14:paraId="643FF612" w14:textId="04CFEA75" w:rsidR="005E16E7" w:rsidRDefault="005E16E7" w:rsidP="0028780E">
      <w:pPr>
        <w:spacing w:line="276" w:lineRule="auto"/>
        <w:divId w:val="269363230"/>
        <w:rPr>
          <w:rFonts w:ascii="Arial" w:eastAsia="Times New Roman" w:hAnsi="Arial" w:cs="Arial"/>
          <w:b/>
          <w:bCs/>
          <w:color w:val="000000"/>
          <w:sz w:val="18"/>
          <w:szCs w:val="18"/>
          <w:lang w:val="en"/>
        </w:rPr>
      </w:pPr>
    </w:p>
    <w:p w14:paraId="09055D41" w14:textId="2DD7482D" w:rsidR="005E16E7" w:rsidRDefault="005E16E7" w:rsidP="0028780E">
      <w:pPr>
        <w:spacing w:line="276" w:lineRule="auto"/>
        <w:divId w:val="269363230"/>
        <w:rPr>
          <w:rFonts w:ascii="Arial" w:eastAsia="Times New Roman" w:hAnsi="Arial" w:cs="Arial"/>
          <w:b/>
          <w:bCs/>
          <w:color w:val="000000"/>
          <w:sz w:val="18"/>
          <w:szCs w:val="18"/>
          <w:lang w:val="en"/>
        </w:rPr>
      </w:pPr>
    </w:p>
    <w:p w14:paraId="36F8BDB7" w14:textId="7F92E760" w:rsidR="005E16E7" w:rsidRDefault="005E16E7" w:rsidP="0028780E">
      <w:pPr>
        <w:spacing w:line="276" w:lineRule="auto"/>
        <w:divId w:val="269363230"/>
        <w:rPr>
          <w:rFonts w:ascii="Arial" w:eastAsia="Times New Roman" w:hAnsi="Arial" w:cs="Arial"/>
          <w:b/>
          <w:bCs/>
          <w:color w:val="000000"/>
          <w:sz w:val="18"/>
          <w:szCs w:val="18"/>
          <w:lang w:val="en"/>
        </w:rPr>
      </w:pPr>
    </w:p>
    <w:p w14:paraId="65F323B0" w14:textId="3D54CCE0" w:rsidR="005E16E7" w:rsidRDefault="00C41574" w:rsidP="0028780E">
      <w:pPr>
        <w:spacing w:line="276" w:lineRule="auto"/>
        <w:divId w:val="269363230"/>
        <w:rPr>
          <w:rFonts w:ascii="Arial" w:eastAsia="Times New Roman" w:hAnsi="Arial" w:cs="Arial"/>
          <w:b/>
          <w:bCs/>
          <w:color w:val="000000"/>
          <w:sz w:val="18"/>
          <w:szCs w:val="18"/>
          <w:lang w:val="en"/>
        </w:rPr>
      </w:pPr>
      <w:r w:rsidRPr="00F55CD9">
        <w:rPr>
          <w:rFonts w:ascii="Arial" w:eastAsia="Times New Roman" w:hAnsi="Arial" w:cs="Arial"/>
          <w:b/>
          <w:bCs/>
          <w:color w:val="000000"/>
          <w:sz w:val="18"/>
          <w:szCs w:val="18"/>
          <w:lang w:val="en"/>
        </w:rPr>
        <w:t>12.</w:t>
      </w:r>
      <w:r w:rsidR="005E16E7" w:rsidRPr="00F55CD9">
        <w:rPr>
          <w:rFonts w:ascii="Arial" w:eastAsia="Times New Roman" w:hAnsi="Arial" w:cs="Arial"/>
          <w:b/>
          <w:bCs/>
          <w:color w:val="000000"/>
          <w:sz w:val="18"/>
          <w:szCs w:val="18"/>
          <w:lang w:val="en"/>
        </w:rPr>
        <w:t xml:space="preserve"> </w:t>
      </w:r>
      <w:proofErr w:type="spellStart"/>
      <w:r w:rsidR="005E16E7" w:rsidRPr="00F55CD9">
        <w:rPr>
          <w:rFonts w:ascii="Arial" w:eastAsia="Times New Roman" w:hAnsi="Arial" w:cs="Arial"/>
          <w:b/>
          <w:bCs/>
          <w:color w:val="000000"/>
          <w:sz w:val="18"/>
          <w:szCs w:val="18"/>
          <w:lang w:val="en"/>
        </w:rPr>
        <w:t>Anaesthetic</w:t>
      </w:r>
      <w:proofErr w:type="spellEnd"/>
      <w:r w:rsidR="005E16E7" w:rsidRPr="00F55CD9">
        <w:rPr>
          <w:rFonts w:ascii="Arial" w:eastAsia="Times New Roman" w:hAnsi="Arial" w:cs="Arial"/>
          <w:b/>
          <w:bCs/>
          <w:color w:val="000000"/>
          <w:sz w:val="18"/>
          <w:szCs w:val="18"/>
          <w:lang w:val="en"/>
        </w:rPr>
        <w:t xml:space="preserve"> protocol</w:t>
      </w:r>
    </w:p>
    <w:p w14:paraId="33613CF8" w14:textId="172E4AAA" w:rsidR="00C41574" w:rsidRPr="005E16E7" w:rsidRDefault="00C41574"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Question</w:t>
      </w:r>
      <w:r w:rsidRPr="005E16E7">
        <w:rPr>
          <w:rFonts w:ascii="Arial" w:eastAsia="Times New Roman" w:hAnsi="Arial" w:cs="Arial"/>
          <w:color w:val="000000"/>
          <w:sz w:val="18"/>
          <w:szCs w:val="18"/>
          <w:lang w:val="en"/>
        </w:rPr>
        <w:t xml:space="preserve">: Total intravenous </w:t>
      </w:r>
      <w:proofErr w:type="spellStart"/>
      <w:r w:rsidRPr="005E16E7">
        <w:rPr>
          <w:rFonts w:ascii="Arial" w:eastAsia="Times New Roman" w:hAnsi="Arial" w:cs="Arial"/>
          <w:color w:val="000000"/>
          <w:sz w:val="18"/>
          <w:szCs w:val="18"/>
          <w:lang w:val="en"/>
        </w:rPr>
        <w:t>anaesthesia</w:t>
      </w:r>
      <w:proofErr w:type="spellEnd"/>
      <w:r w:rsidRPr="005E16E7">
        <w:rPr>
          <w:rFonts w:ascii="Arial" w:eastAsia="Times New Roman" w:hAnsi="Arial" w:cs="Arial"/>
          <w:color w:val="000000"/>
          <w:sz w:val="18"/>
          <w:szCs w:val="18"/>
          <w:lang w:val="en"/>
        </w:rPr>
        <w:t xml:space="preserve"> compared to volatile inhalation </w:t>
      </w:r>
      <w:proofErr w:type="spellStart"/>
      <w:r w:rsidRPr="005E16E7">
        <w:rPr>
          <w:rFonts w:ascii="Arial" w:eastAsia="Times New Roman" w:hAnsi="Arial" w:cs="Arial"/>
          <w:color w:val="000000"/>
          <w:sz w:val="18"/>
          <w:szCs w:val="18"/>
          <w:lang w:val="en"/>
        </w:rPr>
        <w:t>anaesthesia</w:t>
      </w:r>
      <w:proofErr w:type="spellEnd"/>
      <w:r w:rsidRPr="005E16E7">
        <w:rPr>
          <w:rFonts w:ascii="Arial" w:eastAsia="Times New Roman" w:hAnsi="Arial" w:cs="Arial"/>
          <w:color w:val="000000"/>
          <w:sz w:val="18"/>
          <w:szCs w:val="18"/>
          <w:lang w:val="en"/>
        </w:rPr>
        <w:t xml:space="preserve"> as a  maintenance technique in surgery of the spine </w:t>
      </w:r>
    </w:p>
    <w:p w14:paraId="346CD5C7" w14:textId="77777777" w:rsidR="00C41574" w:rsidRPr="005E16E7" w:rsidRDefault="00C41574" w:rsidP="0028780E">
      <w:pPr>
        <w:spacing w:line="276" w:lineRule="auto"/>
        <w:divId w:val="269363230"/>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Setting</w:t>
      </w:r>
      <w:r w:rsidRPr="005E16E7">
        <w:rPr>
          <w:rFonts w:ascii="Arial" w:eastAsia="Times New Roman" w:hAnsi="Arial" w:cs="Arial"/>
          <w:color w:val="000000"/>
          <w:sz w:val="18"/>
          <w:szCs w:val="18"/>
          <w:lang w:val="en"/>
        </w:rPr>
        <w:t xml:space="preserve">: Perioperative patient management </w:t>
      </w:r>
    </w:p>
    <w:p w14:paraId="4E520B68" w14:textId="77777777" w:rsidR="00C41574" w:rsidRPr="005E16E7" w:rsidRDefault="00C41574" w:rsidP="0028780E">
      <w:pPr>
        <w:spacing w:line="276" w:lineRule="auto"/>
        <w:divId w:val="269363230"/>
        <w:rPr>
          <w:rFonts w:ascii="Arial" w:eastAsia="Times New Roman" w:hAnsi="Arial" w:cs="Arial"/>
          <w:color w:val="000000"/>
          <w:sz w:val="18"/>
          <w:szCs w:val="18"/>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690"/>
        <w:gridCol w:w="995"/>
        <w:gridCol w:w="691"/>
        <w:gridCol w:w="1172"/>
        <w:gridCol w:w="1054"/>
        <w:gridCol w:w="1012"/>
        <w:gridCol w:w="1240"/>
        <w:gridCol w:w="1028"/>
        <w:gridCol w:w="1028"/>
        <w:gridCol w:w="1062"/>
        <w:gridCol w:w="978"/>
      </w:tblGrid>
      <w:tr w:rsidR="00987901" w:rsidRPr="005E16E7" w14:paraId="2EE5F281" w14:textId="77777777" w:rsidTr="00C41574">
        <w:trPr>
          <w:divId w:val="269363230"/>
          <w:cantSplit/>
          <w:tblHeader/>
        </w:trPr>
        <w:tc>
          <w:tcPr>
            <w:tcW w:w="299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8C8600"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90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FD7315"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37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734D89A"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526"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1665C0B"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F55CD9" w:rsidRPr="005E16E7" w14:paraId="3A1907F9" w14:textId="77777777" w:rsidTr="00C41574">
        <w:trPr>
          <w:divId w:val="269363230"/>
          <w:cantSplit/>
          <w:tblHeader/>
        </w:trPr>
        <w:tc>
          <w:tcPr>
            <w:tcW w:w="30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9516E7"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41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9C862A"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27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D3E8D3"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51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97D240"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4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E69B4CB"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6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49BDE3"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54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06AE44"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45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5849C2"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xml:space="preserve">total intravenous </w:t>
            </w:r>
            <w:proofErr w:type="spellStart"/>
            <w:r w:rsidRPr="005E16E7">
              <w:rPr>
                <w:rFonts w:ascii="Arial" w:eastAsia="Times New Roman" w:hAnsi="Arial" w:cs="Arial"/>
                <w:b/>
                <w:bCs/>
                <w:color w:val="FFFFFF"/>
                <w:sz w:val="18"/>
                <w:szCs w:val="18"/>
              </w:rPr>
              <w:t>anaesthesia</w:t>
            </w:r>
            <w:proofErr w:type="spellEnd"/>
          </w:p>
        </w:tc>
        <w:tc>
          <w:tcPr>
            <w:tcW w:w="4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12766A" w14:textId="77777777" w:rsidR="00C41574" w:rsidRPr="005E16E7" w:rsidRDefault="00C41574"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xml:space="preserve">volatile inhalation </w:t>
            </w:r>
            <w:proofErr w:type="spellStart"/>
            <w:r w:rsidRPr="005E16E7">
              <w:rPr>
                <w:rFonts w:ascii="Arial" w:eastAsia="Times New Roman" w:hAnsi="Arial" w:cs="Arial"/>
                <w:b/>
                <w:bCs/>
                <w:color w:val="FFFFFF"/>
                <w:sz w:val="18"/>
                <w:szCs w:val="18"/>
              </w:rPr>
              <w:t>anaesthesia</w:t>
            </w:r>
            <w:proofErr w:type="spellEnd"/>
          </w:p>
        </w:tc>
        <w:tc>
          <w:tcPr>
            <w:tcW w:w="379" w:type="pct"/>
            <w:vMerge/>
            <w:tcBorders>
              <w:top w:val="single" w:sz="12" w:space="0" w:color="FFFFFF"/>
              <w:left w:val="single" w:sz="12" w:space="0" w:color="FFFFFF"/>
              <w:bottom w:val="single" w:sz="12" w:space="0" w:color="FFFFFF"/>
              <w:right w:val="single" w:sz="12" w:space="0" w:color="FFFFFF"/>
            </w:tcBorders>
            <w:vAlign w:val="center"/>
            <w:hideMark/>
          </w:tcPr>
          <w:p w14:paraId="0055794F" w14:textId="77777777" w:rsidR="00C41574" w:rsidRPr="005E16E7" w:rsidRDefault="00C41574" w:rsidP="0028780E">
            <w:pPr>
              <w:spacing w:line="276" w:lineRule="auto"/>
              <w:rPr>
                <w:rFonts w:ascii="Arial" w:eastAsia="Times New Roman" w:hAnsi="Arial" w:cs="Arial"/>
                <w:b/>
                <w:bCs/>
                <w:color w:val="FFFFFF"/>
                <w:sz w:val="18"/>
                <w:szCs w:val="18"/>
              </w:rPr>
            </w:pPr>
          </w:p>
        </w:tc>
        <w:tc>
          <w:tcPr>
            <w:tcW w:w="526" w:type="pct"/>
            <w:vMerge/>
            <w:tcBorders>
              <w:top w:val="single" w:sz="12" w:space="0" w:color="FFFFFF"/>
              <w:left w:val="single" w:sz="12" w:space="0" w:color="FFFFFF"/>
              <w:bottom w:val="single" w:sz="12" w:space="0" w:color="FFFFFF"/>
              <w:right w:val="single" w:sz="12" w:space="0" w:color="FFFFFF"/>
            </w:tcBorders>
            <w:vAlign w:val="center"/>
            <w:hideMark/>
          </w:tcPr>
          <w:p w14:paraId="6A1B7309" w14:textId="77777777" w:rsidR="00C41574" w:rsidRPr="005E16E7" w:rsidRDefault="00C41574" w:rsidP="0028780E">
            <w:pPr>
              <w:spacing w:line="276" w:lineRule="auto"/>
              <w:rPr>
                <w:rFonts w:ascii="Arial" w:eastAsia="Times New Roman" w:hAnsi="Arial" w:cs="Arial"/>
                <w:b/>
                <w:bCs/>
                <w:color w:val="FFFFFF"/>
                <w:sz w:val="18"/>
                <w:szCs w:val="18"/>
              </w:rPr>
            </w:pPr>
          </w:p>
        </w:tc>
      </w:tr>
      <w:tr w:rsidR="00C41574" w:rsidRPr="005E16E7" w14:paraId="3E0605CD" w14:textId="77777777" w:rsidTr="00C41574">
        <w:trPr>
          <w:divId w:val="269363230"/>
          <w:cantSplit/>
          <w:trHeight w:val="375"/>
        </w:trPr>
        <w:tc>
          <w:tcPr>
            <w:tcW w:w="5000" w:type="pct"/>
            <w:gridSpan w:val="11"/>
            <w:shd w:val="clear" w:color="auto" w:fill="FFFFFF"/>
            <w:tcMar>
              <w:top w:w="75" w:type="dxa"/>
              <w:left w:w="100" w:type="dxa"/>
              <w:bottom w:w="100" w:type="dxa"/>
              <w:right w:w="100" w:type="dxa"/>
            </w:tcMar>
            <w:vAlign w:val="center"/>
            <w:hideMark/>
          </w:tcPr>
          <w:p w14:paraId="6D53AC4D" w14:textId="0C582819" w:rsidR="00C41574" w:rsidRPr="005E16E7" w:rsidRDefault="00F55CD9" w:rsidP="0028780E">
            <w:pPr>
              <w:spacing w:line="276" w:lineRule="auto"/>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VAS scores 24 hours </w:t>
            </w:r>
            <w:proofErr w:type="spellStart"/>
            <w:r>
              <w:rPr>
                <w:rFonts w:ascii="Arial" w:eastAsia="Times New Roman" w:hAnsi="Arial" w:cs="Arial"/>
                <w:b/>
                <w:bCs/>
                <w:color w:val="000000"/>
                <w:sz w:val="18"/>
                <w:szCs w:val="18"/>
              </w:rPr>
              <w:t>post surgery</w:t>
            </w:r>
            <w:proofErr w:type="spellEnd"/>
            <w:r>
              <w:rPr>
                <w:rFonts w:ascii="Arial" w:eastAsia="Times New Roman" w:hAnsi="Arial" w:cs="Arial"/>
                <w:b/>
                <w:bCs/>
                <w:color w:val="000000"/>
                <w:sz w:val="18"/>
                <w:szCs w:val="18"/>
              </w:rPr>
              <w:t>;</w:t>
            </w:r>
          </w:p>
        </w:tc>
      </w:tr>
      <w:tr w:rsidR="00F55CD9" w:rsidRPr="005E16E7" w14:paraId="31CE94B1" w14:textId="77777777" w:rsidTr="00C41574">
        <w:trPr>
          <w:divId w:val="269363230"/>
          <w:cantSplit/>
        </w:trPr>
        <w:tc>
          <w:tcPr>
            <w:tcW w:w="301" w:type="pct"/>
            <w:tcBorders>
              <w:top w:val="single" w:sz="6" w:space="0" w:color="000000"/>
              <w:left w:val="single" w:sz="6" w:space="0" w:color="000000"/>
              <w:bottom w:val="single" w:sz="6" w:space="0" w:color="000000"/>
              <w:right w:val="single" w:sz="6" w:space="0" w:color="000000"/>
            </w:tcBorders>
            <w:hideMark/>
          </w:tcPr>
          <w:p w14:paraId="08195ED2" w14:textId="1689ECE8" w:rsidR="00C41574" w:rsidRPr="005E16E7" w:rsidRDefault="00F55CD9" w:rsidP="0028780E">
            <w:pPr>
              <w:spacing w:line="276" w:lineRule="auto"/>
              <w:jc w:val="center"/>
              <w:rPr>
                <w:rFonts w:ascii="Arial" w:eastAsia="Times New Roman" w:hAnsi="Arial" w:cs="Arial"/>
                <w:sz w:val="18"/>
                <w:szCs w:val="18"/>
              </w:rPr>
            </w:pPr>
            <w:r>
              <w:rPr>
                <w:rFonts w:ascii="Arial" w:eastAsia="Times New Roman" w:hAnsi="Arial" w:cs="Arial"/>
                <w:sz w:val="18"/>
                <w:szCs w:val="18"/>
              </w:rPr>
              <w:t>2</w:t>
            </w:r>
            <w:r>
              <w:rPr>
                <w:rFonts w:ascii="Arial" w:eastAsia="Times New Roman" w:hAnsi="Arial" w:cs="Arial"/>
                <w:sz w:val="18"/>
                <w:szCs w:val="18"/>
              </w:rPr>
              <w:fldChar w:fldCharType="begin">
                <w:fldData xml:space="preserve">PEVuZE5vdGU+PENpdGU+PEF1dGhvcj5Lb25zdGFudG9wb3Vsb3M8L0F1dGhvcj48WWVhcj4yMDEz
PC9ZZWFyPjxSZWNOdW0+NjI2PC9SZWNOdW0+PERpc3BsYXlUZXh0Pig0MCwgNDEpPC9EaXNwbGF5
VGV4dD48cmVjb3JkPjxyZWMtbnVtYmVyPjYyNjwvcmVjLW51bWJlcj48Zm9yZWlnbi1rZXlzPjxr
ZXkgYXBwPSJFTiIgZGItaWQ9IjV4MjJ3ZDJyN3AyMDBhZXZkZDN2d3ZkanJmeHd4cDVzeGRlZiIg
dGltZXN0YW1wPSIxNTc3NDQ1NTYzIj42MjY8L2tleT48L2ZvcmVpZ24ta2V5cz48cmVmLXR5cGUg
bmFtZT0iSm91cm5hbCBBcnRpY2xlIj4xNzwvcmVmLXR5cGU+PGNvbnRyaWJ1dG9ycz48YXV0aG9y
cz48YXV0aG9yPktvbnN0YW50b3BvdWxvcywgSy48L2F1dGhvcj48YXV0aG9yPk1ha3JpcywgQS48
L2F1dGhvcj48YXV0aG9yPk1vdXN0YWthLCBBLjwvYXV0aG9yPjxhdXRob3I+S2FybWFuaW9sb3Us
IEkuPC9hdXRob3I+PGF1dGhvcj5Lb25zdGFudG9wb3Vsb3MsIEcuPC9hdXRob3I+PGF1dGhvcj5N
ZWxhLCBBLjwvYXV0aG9yPjwvYXV0aG9ycz48L2NvbnRyaWJ1dG9ycz48YXV0aC1hZGRyZXNzPkRl
cGFydG1lbnQgb2YgQW5hZXN0aGVzaW9sb2d5LCBBc2tsZXBpZWlvbiBIb3NwaXRhbCwgQXRoZW5z
LCBHcmVlY2UuPC9hdXRoLWFkZHJlc3M+PHRpdGxlcz48dGl0bGU+U2V2b2ZsdXJhbmUgdmVyc3Vz
IHByb3BvZm9sIGFuZXN0aGVzaWEgaW4gcGF0aWVudHMgdW5kZXJnb2luZyBsdW1iYXIgc3BvbmR5
bG9kZXNpczogYSByYW5kb21pemVkIHRyaWFsPC90aXRsZT48c2Vjb25kYXJ5LXRpdGxlPkogU3Vy
ZyBSZXM8L3NlY29uZGFyeS10aXRsZT48YWx0LXRpdGxlPlRoZSBKb3VybmFsIG9mIHN1cmdpY2Fs
IHJlc2VhcmNoPC9hbHQtdGl0bGU+PC90aXRsZXM+PHBhZ2VzPjcyLTc8L3BhZ2VzPjx2b2x1bWU+
MTc5PC92b2x1bWU+PG51bWJlcj4xPC9udW1iZXI+PGVkaXRpb24+MjAxMi8xMC8xODwvZWRpdGlv
bj48a2V5d29yZHM+PGtleXdvcmQ+QWdlZDwva2V5d29yZD48a2V5d29yZD5BbmVzdGhldGljcywg
SW5oYWxhdGlvbi8qYWRtaW5pc3RyYXRpb24gJmFtcDsgZG9zYWdlL2FkdmVyc2UgZWZmZWN0cy9w
aGFybWFjb2xvZ3k8L2tleXdvcmQ+PGtleXdvcmQ+QW5lc3RoZXRpY3MsIEludHJhdmVub3VzLyph
ZG1pbmlzdHJhdGlvbiAmYW1wOyBkb3NhZ2UvYWR2ZXJzZSBlZmZlY3RzL3BoYXJtYWNvbG9neTwv
a2V5d29yZD48a2V5d29yZD5GZW1hbGU8L2tleXdvcmQ+PGtleXdvcmQ+SGVtb2R5bmFtaWNzL2Ry
dWcgZWZmZWN0cy9waHlzaW9sb2d5PC9rZXl3b3JkPjxrZXl3b3JkPkh1bWFuczwva2V5d29yZD48
a2V5d29yZD5JbmNpZGVuY2U8L2tleXdvcmQ+PGtleXdvcmQ+THVtYmFyIFZlcnRlYnJhZS8qc3Vy
Z2VyeTwva2V5d29yZD48a2V5d29yZD5NYWxlPC9rZXl3b3JkPjxrZXl3b3JkPk1ldGh5bCBFdGhl
cnMvKmFkbWluaXN0cmF0aW9uICZhbXA7IGRvc2FnZS9hZHZlcnNlIGVmZmVjdHMvcGhhcm1hY29s
b2d5PC9rZXl3b3JkPjxrZXl3b3JkPk1pZGRsZSBBZ2VkPC9rZXl3b3JkPjxrZXl3b3JkPlBhaW4s
IFBvc3RvcGVyYXRpdmUvZXBpZGVtaW9sb2d5L2V0aW9sb2d5PC9rZXl3b3JkPjxrZXl3b3JkPlBv
c3RvcGVyYXRpdmUgTmF1c2VhIGFuZCBWb21pdGluZy9lcGlkZW1pb2xvZ3kvZXRpb2xvZ3k8L2tl
eXdvcmQ+PGtleXdvcmQ+UHJvcG9mb2wvKmFkbWluaXN0cmF0aW9uICZhbXA7IGRvc2FnZS9hZHZl
cnNlIGVmZmVjdHMvcGhhcm1hY29sb2d5PC9rZXl3b3JkPjxrZXl3b3JkPlJlY292ZXJ5IG9mIEZ1
bmN0aW9uL2RydWcgZWZmZWN0cy9waHlzaW9sb2d5PC9rZXl3b3JkPjxrZXl3b3JkPlNldm9mbHVy
YW5lPC9rZXl3b3JkPjxrZXl3b3JkPlNwaW5hbCBGdXNpb24vKm1ldGhvZHM8L2tleXdvcmQ+PGtl
eXdvcmQ+VHJlYXRtZW50IE91dGNvbWU8L2tleXdvcmQ+PC9rZXl3b3Jkcz48ZGF0ZXM+PHllYXI+
MjAxMzwveWVhcj48cHViLWRhdGVzPjxkYXRlPkphbjwvZGF0ZT48L3B1Yi1kYXRlcz48L2RhdGVz
Pjxpc2JuPjAwMjItNDgwNDwvaXNibj48YWNjZXNzaW9uLW51bT4yMzA3MzUxMTwvYWNjZXNzaW9u
LW51bT48dXJscz48L3VybHM+PGVsZWN0cm9uaWMtcmVzb3VyY2UtbnVtPjEwLjEwMTYvai5qc3Mu
MjAxMi4wOS4wMzg8L2VsZWN0cm9uaWMtcmVzb3VyY2UtbnVtPjxyZW1vdGUtZGF0YWJhc2UtcHJv
dmlkZXI+TkxNPC9yZW1vdGUtZGF0YWJhc2UtcHJvdmlkZXI+PGxhbmd1YWdlPmVuZzwvbGFuZ3Vh
Z2U+PC9yZWNvcmQ+PC9DaXRlPjxDaXRlPjxBdXRob3I+TGluPC9BdXRob3I+PFllYXI+MjAxOTwv
WWVhcj48UmVjTnVtPjU4NDE8L1JlY051bT48cmVjb3JkPjxyZWMtbnVtYmVyPjU4NDE8L3JlYy1u
dW1iZXI+PGZvcmVpZ24ta2V5cz48a2V5IGFwcD0iRU4iIGRiLWlkPSI1eDIyd2QycjdwMjAwYWV2
ZGQzdnd2ZGpyZnh3eHA1c3hkZWYiIHRpbWVzdGFtcD0iMTU3NzQ0NTU2NSI+NTg0MTwva2V5Pjwv
Zm9yZWlnbi1rZXlzPjxyZWYtdHlwZSBuYW1lPSJKb3VybmFsIEFydGljbGUiPjE3PC9yZWYtdHlw
ZT48Y29udHJpYnV0b3JzPjxhdXRob3JzPjxhdXRob3I+TGluLCBXLiBMLjwvYXV0aG9yPjxhdXRo
b3I+TGVlLCBNLiBTLjwvYXV0aG9yPjxhdXRob3I+V29uZywgQy4gUy48L2F1dGhvcj48YXV0aG9y
PkNoYW4sIFMuIE0uPC9hdXRob3I+PGF1dGhvcj5MYWksIEguIEMuPC9hdXRob3I+PGF1dGhvcj5X
dSwgWi4gRi48L2F1dGhvcj48YXV0aG9yPkx1LCBDLiBILjwvYXV0aG9yPjwvYXV0aG9ycz48L2Nv
bnRyaWJ1dG9ycz48YXV0aC1hZGRyZXNzPkRlcGFydG1lbnQgb2YgQW5lc3RoZXNpb2xvZ3ksIFRy
aS1TZXJ2aWNlIEdlbmVyYWwgSG9zcGl0YWwgYW5kIE5hdGlvbmFsIERlZmVuc2UgTWVkaWNhbCBD
ZW50ZXIuJiN4RDtTY2hvb2wgb2YgUHVibGljIEhlYWx0aCwgTmF0aW9uYWwgRGVmZW5zZSBNZWRp
Y2FsIENlbnRlci4mI3hEO0RlcGFydG1lbnQgb2YgQW5lc3RoZXNpb2xvZ3ksIENhdGhheSBHZW5l
cmFsIEhvc3BpdGFsLCBUYWlwZWkuJiN4RDtEZXBhcnRtZW50IG9mIEFuZXN0aGVzaW9sb2d5LCBD
aGkgTWVpIE1lZGljYWwgQ2VudGVyLCBUYWluYW4sIFRhaXdhbiwgUmVwdWJsaWMgb2YgQ2hpbmEu
PC9hdXRoLWFkZHJlc3M+PHRpdGxlcz48dGl0bGU+RWZmZWN0cyBvZiBpbnRyYW9wZXJhdGl2ZSBw
cm9wb2ZvbC1iYXNlZCB0b3RhbCBpbnRyYXZlbm91cyBhbmVzdGhlc2lhIG9uIHBvc3RvcGVyYXRp
dmUgcGFpbiBpbiBzcGluZSBzdXJnZXJ5OiBDb21wYXJpc29uIHdpdGggZGVzZmx1cmFuZSBhbmVz
dGhlc2lhIC0gYSByYW5kb21pc2VkIHRyaWFsPC90aXRsZT48c2Vjb25kYXJ5LXRpdGxlPk1lZGlj
aW5lIChCYWx0aW1vcmUpPC9zZWNvbmRhcnktdGl0bGU+PGFsdC10aXRsZT5NZWRpY2luZTwvYWx0
LXRpdGxlPjwvdGl0bGVzPjxwZXJpb2RpY2FsPjxmdWxsLXRpdGxlPk1lZGljaW5lPC9mdWxsLXRp
dGxlPjxhYmJyLTE+TWVkaWNpbmUgKEJhbHRpbW9yZSk8L2FiYnItMT48L3BlcmlvZGljYWw+PGFs
dC1wZXJpb2RpY2FsPjxmdWxsLXRpdGxlPk1lZGljaW5lPC9mdWxsLXRpdGxlPjxhYmJyLTE+TWVk
aWNpbmUgKEJhbHRpbW9yZSk8L2FiYnItMT48L2FsdC1wZXJpb2RpY2FsPjxwYWdlcz5lMTUwNzQ8
L3BhZ2VzPjx2b2x1bWU+OTg8L3ZvbHVtZT48bnVtYmVyPjEzPC9udW1iZXI+PGVkaXRpb24+MjAx
OS8wMy8yOTwvZWRpdGlvbj48a2V5d29yZHM+PGtleXdvcmQ+QWR1bHQ8L2tleXdvcmQ+PGtleXdv
cmQ+QWdlZDwva2V5d29yZD48a2V5d29yZD5BbmFsZ2VzaWEsIFBhdGllbnQtQ29udHJvbGxlZC9z
dGF0aXN0aWNzICZhbXA7IG51bWVyaWNhbCBkYXRhPC9rZXl3b3JkPjxrZXl3b3JkPkFuZXN0aGVz
aWEsIEludHJhdmVub3VzLyptZXRob2RzPC9rZXl3b3JkPjxrZXl3b3JkPkFuZXN0aGV0aWNzLCBJ
bnRyYXZlbm91cy8qYWRtaW5pc3RyYXRpb24gJmFtcDsgZG9zYWdlPC9rZXl3b3JkPjxrZXl3b3Jk
PkRlc2ZsdXJhbmUvKmFkbWluaXN0cmF0aW9uICZhbXA7IGRvc2FnZTwva2V5d29yZD48a2V5d29y
ZD5GZW1hbGU8L2tleXdvcmQ+PGtleXdvcmQ+RmVudGFueWwvYWRtaW5pc3RyYXRpb24gJmFtcDsg
ZG9zYWdlPC9rZXl3b3JkPjxrZXl3b3JkPkh1bWFuczwva2V5d29yZD48a2V5d29yZD5JbmZ1c2lv
bnMsIFNwaW5hbC9tZXRob2RzPC9rZXl3b3JkPjxrZXl3b3JkPkludHJhb3BlcmF0aXZlIENhcmUv
bWV0aG9kczwva2V5d29yZD48a2V5d29yZD5MdW1iYXIgVmVydGVicmFlLypzdXJnZXJ5PC9rZXl3
b3JkPjxrZXl3b3JkPk1hbGU8L2tleXdvcmQ+PGtleXdvcmQ+TWlkZGxlIEFnZWQ8L2tleXdvcmQ+
PGtleXdvcmQ+UGFpbiBNZWFzdXJlbWVudDwva2V5d29yZD48a2V5d29yZD5QYWluLCBQb3N0b3Bl
cmF0aXZlLypkcnVnIHRoZXJhcHk8L2tleXdvcmQ+PGtleXdvcmQ+UHJvcG9mb2wvKmFkbWluaXN0
cmF0aW9uICZhbXA7IGRvc2FnZTwva2V5d29yZD48a2V5d29yZD5UcmVhdG1lbnQgT3V0Y29tZTwv
a2V5d29yZD48a2V5d29yZD5Zb3VuZyBBZHVsdDwva2V5d29yZD48L2tleXdvcmRzPjxkYXRlcz48
eWVhcj4yMDE5PC95ZWFyPjxwdWItZGF0ZXM+PGRhdGU+TWFyPC9kYXRlPjwvcHViLWRhdGVzPjwv
ZGF0ZXM+PGlzYm4+MDAyNS03OTc0PC9pc2JuPjxhY2Nlc3Npb24tbnVtPjMwOTIxMjQxPC9hY2Nl
c3Npb24tbnVtPjx1cmxzPjwvdXJscz48Y3VzdG9tMj5QTUM2NDU2MTAxPC9jdXN0b20yPjxlbGVj
dHJvbmljLXJlc291cmNlLW51bT4xMC4xMDk3L21kLjAwMDAwMDAwMDAwMTUwNzQ8L2VsZWN0cm9u
aWMtcmVzb3VyY2UtbnVtPjxyZW1vdGUtZGF0YWJhc2UtcHJvdmlkZXI+TkxNPC9yZW1vdGUtZGF0
YWJhc2UtcHJvdmlkZXI+PGxhbmd1YWdlPmVuZzwvbGFuZ3VhZ2U+PC9yZWNvcmQ+PC9DaXRlPjwv
RW5kTm90ZT4A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Lb25zdGFudG9wb3Vsb3M8L0F1dGhvcj48WWVhcj4yMDEz
PC9ZZWFyPjxSZWNOdW0+NjI2PC9SZWNOdW0+PERpc3BsYXlUZXh0Pig0MCwgNDEpPC9EaXNwbGF5
VGV4dD48cmVjb3JkPjxyZWMtbnVtYmVyPjYyNjwvcmVjLW51bWJlcj48Zm9yZWlnbi1rZXlzPjxr
ZXkgYXBwPSJFTiIgZGItaWQ9IjV4MjJ3ZDJyN3AyMDBhZXZkZDN2d3ZkanJmeHd4cDVzeGRlZiIg
dGltZXN0YW1wPSIxNTc3NDQ1NTYzIj42MjY8L2tleT48L2ZvcmVpZ24ta2V5cz48cmVmLXR5cGUg
bmFtZT0iSm91cm5hbCBBcnRpY2xlIj4xNzwvcmVmLXR5cGU+PGNvbnRyaWJ1dG9ycz48YXV0aG9y
cz48YXV0aG9yPktvbnN0YW50b3BvdWxvcywgSy48L2F1dGhvcj48YXV0aG9yPk1ha3JpcywgQS48
L2F1dGhvcj48YXV0aG9yPk1vdXN0YWthLCBBLjwvYXV0aG9yPjxhdXRob3I+S2FybWFuaW9sb3Us
IEkuPC9hdXRob3I+PGF1dGhvcj5Lb25zdGFudG9wb3Vsb3MsIEcuPC9hdXRob3I+PGF1dGhvcj5N
ZWxhLCBBLjwvYXV0aG9yPjwvYXV0aG9ycz48L2NvbnRyaWJ1dG9ycz48YXV0aC1hZGRyZXNzPkRl
cGFydG1lbnQgb2YgQW5hZXN0aGVzaW9sb2d5LCBBc2tsZXBpZWlvbiBIb3NwaXRhbCwgQXRoZW5z
LCBHcmVlY2UuPC9hdXRoLWFkZHJlc3M+PHRpdGxlcz48dGl0bGU+U2V2b2ZsdXJhbmUgdmVyc3Vz
IHByb3BvZm9sIGFuZXN0aGVzaWEgaW4gcGF0aWVudHMgdW5kZXJnb2luZyBsdW1iYXIgc3BvbmR5
bG9kZXNpczogYSByYW5kb21pemVkIHRyaWFsPC90aXRsZT48c2Vjb25kYXJ5LXRpdGxlPkogU3Vy
ZyBSZXM8L3NlY29uZGFyeS10aXRsZT48YWx0LXRpdGxlPlRoZSBKb3VybmFsIG9mIHN1cmdpY2Fs
IHJlc2VhcmNoPC9hbHQtdGl0bGU+PC90aXRsZXM+PHBhZ2VzPjcyLTc8L3BhZ2VzPjx2b2x1bWU+
MTc5PC92b2x1bWU+PG51bWJlcj4xPC9udW1iZXI+PGVkaXRpb24+MjAxMi8xMC8xODwvZWRpdGlv
bj48a2V5d29yZHM+PGtleXdvcmQ+QWdlZDwva2V5d29yZD48a2V5d29yZD5BbmVzdGhldGljcywg
SW5oYWxhdGlvbi8qYWRtaW5pc3RyYXRpb24gJmFtcDsgZG9zYWdlL2FkdmVyc2UgZWZmZWN0cy9w
aGFybWFjb2xvZ3k8L2tleXdvcmQ+PGtleXdvcmQ+QW5lc3RoZXRpY3MsIEludHJhdmVub3VzLyph
ZG1pbmlzdHJhdGlvbiAmYW1wOyBkb3NhZ2UvYWR2ZXJzZSBlZmZlY3RzL3BoYXJtYWNvbG9neTwv
a2V5d29yZD48a2V5d29yZD5GZW1hbGU8L2tleXdvcmQ+PGtleXdvcmQ+SGVtb2R5bmFtaWNzL2Ry
dWcgZWZmZWN0cy9waHlzaW9sb2d5PC9rZXl3b3JkPjxrZXl3b3JkPkh1bWFuczwva2V5d29yZD48
a2V5d29yZD5JbmNpZGVuY2U8L2tleXdvcmQ+PGtleXdvcmQ+THVtYmFyIFZlcnRlYnJhZS8qc3Vy
Z2VyeTwva2V5d29yZD48a2V5d29yZD5NYWxlPC9rZXl3b3JkPjxrZXl3b3JkPk1ldGh5bCBFdGhl
cnMvKmFkbWluaXN0cmF0aW9uICZhbXA7IGRvc2FnZS9hZHZlcnNlIGVmZmVjdHMvcGhhcm1hY29s
b2d5PC9rZXl3b3JkPjxrZXl3b3JkPk1pZGRsZSBBZ2VkPC9rZXl3b3JkPjxrZXl3b3JkPlBhaW4s
IFBvc3RvcGVyYXRpdmUvZXBpZGVtaW9sb2d5L2V0aW9sb2d5PC9rZXl3b3JkPjxrZXl3b3JkPlBv
c3RvcGVyYXRpdmUgTmF1c2VhIGFuZCBWb21pdGluZy9lcGlkZW1pb2xvZ3kvZXRpb2xvZ3k8L2tl
eXdvcmQ+PGtleXdvcmQ+UHJvcG9mb2wvKmFkbWluaXN0cmF0aW9uICZhbXA7IGRvc2FnZS9hZHZl
cnNlIGVmZmVjdHMvcGhhcm1hY29sb2d5PC9rZXl3b3JkPjxrZXl3b3JkPlJlY292ZXJ5IG9mIEZ1
bmN0aW9uL2RydWcgZWZmZWN0cy9waHlzaW9sb2d5PC9rZXl3b3JkPjxrZXl3b3JkPlNldm9mbHVy
YW5lPC9rZXl3b3JkPjxrZXl3b3JkPlNwaW5hbCBGdXNpb24vKm1ldGhvZHM8L2tleXdvcmQ+PGtl
eXdvcmQ+VHJlYXRtZW50IE91dGNvbWU8L2tleXdvcmQ+PC9rZXl3b3Jkcz48ZGF0ZXM+PHllYXI+
MjAxMzwveWVhcj48cHViLWRhdGVzPjxkYXRlPkphbjwvZGF0ZT48L3B1Yi1kYXRlcz48L2RhdGVz
Pjxpc2JuPjAwMjItNDgwNDwvaXNibj48YWNjZXNzaW9uLW51bT4yMzA3MzUxMTwvYWNjZXNzaW9u
LW51bT48dXJscz48L3VybHM+PGVsZWN0cm9uaWMtcmVzb3VyY2UtbnVtPjEwLjEwMTYvai5qc3Mu
MjAxMi4wOS4wMzg8L2VsZWN0cm9uaWMtcmVzb3VyY2UtbnVtPjxyZW1vdGUtZGF0YWJhc2UtcHJv
dmlkZXI+TkxNPC9yZW1vdGUtZGF0YWJhc2UtcHJvdmlkZXI+PGxhbmd1YWdlPmVuZzwvbGFuZ3Vh
Z2U+PC9yZWNvcmQ+PC9DaXRlPjxDaXRlPjxBdXRob3I+TGluPC9BdXRob3I+PFllYXI+MjAxOTwv
WWVhcj48UmVjTnVtPjU4NDE8L1JlY051bT48cmVjb3JkPjxyZWMtbnVtYmVyPjU4NDE8L3JlYy1u
dW1iZXI+PGZvcmVpZ24ta2V5cz48a2V5IGFwcD0iRU4iIGRiLWlkPSI1eDIyd2QycjdwMjAwYWV2
ZGQzdnd2ZGpyZnh3eHA1c3hkZWYiIHRpbWVzdGFtcD0iMTU3NzQ0NTU2NSI+NTg0MTwva2V5Pjwv
Zm9yZWlnbi1rZXlzPjxyZWYtdHlwZSBuYW1lPSJKb3VybmFsIEFydGljbGUiPjE3PC9yZWYtdHlw
ZT48Y29udHJpYnV0b3JzPjxhdXRob3JzPjxhdXRob3I+TGluLCBXLiBMLjwvYXV0aG9yPjxhdXRo
b3I+TGVlLCBNLiBTLjwvYXV0aG9yPjxhdXRob3I+V29uZywgQy4gUy48L2F1dGhvcj48YXV0aG9y
PkNoYW4sIFMuIE0uPC9hdXRob3I+PGF1dGhvcj5MYWksIEguIEMuPC9hdXRob3I+PGF1dGhvcj5X
dSwgWi4gRi48L2F1dGhvcj48YXV0aG9yPkx1LCBDLiBILjwvYXV0aG9yPjwvYXV0aG9ycz48L2Nv
bnRyaWJ1dG9ycz48YXV0aC1hZGRyZXNzPkRlcGFydG1lbnQgb2YgQW5lc3RoZXNpb2xvZ3ksIFRy
aS1TZXJ2aWNlIEdlbmVyYWwgSG9zcGl0YWwgYW5kIE5hdGlvbmFsIERlZmVuc2UgTWVkaWNhbCBD
ZW50ZXIuJiN4RDtTY2hvb2wgb2YgUHVibGljIEhlYWx0aCwgTmF0aW9uYWwgRGVmZW5zZSBNZWRp
Y2FsIENlbnRlci4mI3hEO0RlcGFydG1lbnQgb2YgQW5lc3RoZXNpb2xvZ3ksIENhdGhheSBHZW5l
cmFsIEhvc3BpdGFsLCBUYWlwZWkuJiN4RDtEZXBhcnRtZW50IG9mIEFuZXN0aGVzaW9sb2d5LCBD
aGkgTWVpIE1lZGljYWwgQ2VudGVyLCBUYWluYW4sIFRhaXdhbiwgUmVwdWJsaWMgb2YgQ2hpbmEu
PC9hdXRoLWFkZHJlc3M+PHRpdGxlcz48dGl0bGU+RWZmZWN0cyBvZiBpbnRyYW9wZXJhdGl2ZSBw
cm9wb2ZvbC1iYXNlZCB0b3RhbCBpbnRyYXZlbm91cyBhbmVzdGhlc2lhIG9uIHBvc3RvcGVyYXRp
dmUgcGFpbiBpbiBzcGluZSBzdXJnZXJ5OiBDb21wYXJpc29uIHdpdGggZGVzZmx1cmFuZSBhbmVz
dGhlc2lhIC0gYSByYW5kb21pc2VkIHRyaWFsPC90aXRsZT48c2Vjb25kYXJ5LXRpdGxlPk1lZGlj
aW5lIChCYWx0aW1vcmUpPC9zZWNvbmRhcnktdGl0bGU+PGFsdC10aXRsZT5NZWRpY2luZTwvYWx0
LXRpdGxlPjwvdGl0bGVzPjxwZXJpb2RpY2FsPjxmdWxsLXRpdGxlPk1lZGljaW5lPC9mdWxsLXRp
dGxlPjxhYmJyLTE+TWVkaWNpbmUgKEJhbHRpbW9yZSk8L2FiYnItMT48L3BlcmlvZGljYWw+PGFs
dC1wZXJpb2RpY2FsPjxmdWxsLXRpdGxlPk1lZGljaW5lPC9mdWxsLXRpdGxlPjxhYmJyLTE+TWVk
aWNpbmUgKEJhbHRpbW9yZSk8L2FiYnItMT48L2FsdC1wZXJpb2RpY2FsPjxwYWdlcz5lMTUwNzQ8
L3BhZ2VzPjx2b2x1bWU+OTg8L3ZvbHVtZT48bnVtYmVyPjEzPC9udW1iZXI+PGVkaXRpb24+MjAx
OS8wMy8yOTwvZWRpdGlvbj48a2V5d29yZHM+PGtleXdvcmQ+QWR1bHQ8L2tleXdvcmQ+PGtleXdv
cmQ+QWdlZDwva2V5d29yZD48a2V5d29yZD5BbmFsZ2VzaWEsIFBhdGllbnQtQ29udHJvbGxlZC9z
dGF0aXN0aWNzICZhbXA7IG51bWVyaWNhbCBkYXRhPC9rZXl3b3JkPjxrZXl3b3JkPkFuZXN0aGVz
aWEsIEludHJhdmVub3VzLyptZXRob2RzPC9rZXl3b3JkPjxrZXl3b3JkPkFuZXN0aGV0aWNzLCBJ
bnRyYXZlbm91cy8qYWRtaW5pc3RyYXRpb24gJmFtcDsgZG9zYWdlPC9rZXl3b3JkPjxrZXl3b3Jk
PkRlc2ZsdXJhbmUvKmFkbWluaXN0cmF0aW9uICZhbXA7IGRvc2FnZTwva2V5d29yZD48a2V5d29y
ZD5GZW1hbGU8L2tleXdvcmQ+PGtleXdvcmQ+RmVudGFueWwvYWRtaW5pc3RyYXRpb24gJmFtcDsg
ZG9zYWdlPC9rZXl3b3JkPjxrZXl3b3JkPkh1bWFuczwva2V5d29yZD48a2V5d29yZD5JbmZ1c2lv
bnMsIFNwaW5hbC9tZXRob2RzPC9rZXl3b3JkPjxrZXl3b3JkPkludHJhb3BlcmF0aXZlIENhcmUv
bWV0aG9kczwva2V5d29yZD48a2V5d29yZD5MdW1iYXIgVmVydGVicmFlLypzdXJnZXJ5PC9rZXl3
b3JkPjxrZXl3b3JkPk1hbGU8L2tleXdvcmQ+PGtleXdvcmQ+TWlkZGxlIEFnZWQ8L2tleXdvcmQ+
PGtleXdvcmQ+UGFpbiBNZWFzdXJlbWVudDwva2V5d29yZD48a2V5d29yZD5QYWluLCBQb3N0b3Bl
cmF0aXZlLypkcnVnIHRoZXJhcHk8L2tleXdvcmQ+PGtleXdvcmQ+UHJvcG9mb2wvKmFkbWluaXN0
cmF0aW9uICZhbXA7IGRvc2FnZTwva2V5d29yZD48a2V5d29yZD5UcmVhdG1lbnQgT3V0Y29tZTwv
a2V5d29yZD48a2V5d29yZD5Zb3VuZyBBZHVsdDwva2V5d29yZD48L2tleXdvcmRzPjxkYXRlcz48
eWVhcj4yMDE5PC95ZWFyPjxwdWItZGF0ZXM+PGRhdGU+TWFyPC9kYXRlPjwvcHViLWRhdGVzPjwv
ZGF0ZXM+PGlzYm4+MDAyNS03OTc0PC9pc2JuPjxhY2Nlc3Npb24tbnVtPjMwOTIxMjQxPC9hY2Nl
c3Npb24tbnVtPjx1cmxzPjwvdXJscz48Y3VzdG9tMj5QTUM2NDU2MTAxPC9jdXN0b20yPjxlbGVj
dHJvbmljLXJlc291cmNlLW51bT4xMC4xMDk3L21kLjAwMDAwMDAwMDAwMTUwNzQ8L2VsZWN0cm9u
aWMtcmVzb3VyY2UtbnVtPjxyZW1vdGUtZGF0YWJhc2UtcHJvdmlkZXI+TkxNPC9yZW1vdGUtZGF0
YWJhc2UtcHJvdmlkZXI+PGxhbmd1YWdlPmVuZzwvbGFuZ3VhZ2U+PC9yZWNvcmQ+PC9DaXRlPjwv
RW5kTm90ZT4A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fldChar w:fldCharType="separate"/>
            </w:r>
            <w:r>
              <w:rPr>
                <w:rFonts w:ascii="Arial" w:eastAsia="Times New Roman" w:hAnsi="Arial" w:cs="Arial"/>
                <w:noProof/>
                <w:sz w:val="18"/>
                <w:szCs w:val="18"/>
              </w:rPr>
              <w:t>(</w:t>
            </w:r>
            <w:hyperlink w:anchor="_ENREF_40" w:tooltip="Konstantopoulos, 2013 #626" w:history="1">
              <w:r w:rsidR="00987901">
                <w:rPr>
                  <w:rFonts w:ascii="Arial" w:eastAsia="Times New Roman" w:hAnsi="Arial" w:cs="Arial"/>
                  <w:noProof/>
                  <w:sz w:val="18"/>
                  <w:szCs w:val="18"/>
                </w:rPr>
                <w:t>40</w:t>
              </w:r>
            </w:hyperlink>
            <w:r>
              <w:rPr>
                <w:rFonts w:ascii="Arial" w:eastAsia="Times New Roman" w:hAnsi="Arial" w:cs="Arial"/>
                <w:noProof/>
                <w:sz w:val="18"/>
                <w:szCs w:val="18"/>
              </w:rPr>
              <w:t xml:space="preserve">, </w:t>
            </w:r>
            <w:hyperlink w:anchor="_ENREF_41" w:tooltip="Lin, 2019 #5841" w:history="1">
              <w:r w:rsidR="00987901">
                <w:rPr>
                  <w:rFonts w:ascii="Arial" w:eastAsia="Times New Roman" w:hAnsi="Arial" w:cs="Arial"/>
                  <w:noProof/>
                  <w:sz w:val="18"/>
                  <w:szCs w:val="18"/>
                </w:rPr>
                <w:t>41</w:t>
              </w:r>
            </w:hyperlink>
            <w:r>
              <w:rPr>
                <w:rFonts w:ascii="Arial" w:eastAsia="Times New Roman" w:hAnsi="Arial" w:cs="Arial"/>
                <w:noProof/>
                <w:sz w:val="18"/>
                <w:szCs w:val="18"/>
              </w:rPr>
              <w:t>)</w:t>
            </w:r>
            <w:r>
              <w:rPr>
                <w:rFonts w:ascii="Arial" w:eastAsia="Times New Roman" w:hAnsi="Arial" w:cs="Arial"/>
                <w:sz w:val="18"/>
                <w:szCs w:val="18"/>
              </w:rPr>
              <w:fldChar w:fldCharType="end"/>
            </w:r>
          </w:p>
        </w:tc>
        <w:tc>
          <w:tcPr>
            <w:tcW w:w="416" w:type="pct"/>
            <w:tcBorders>
              <w:top w:val="single" w:sz="6" w:space="0" w:color="000000"/>
              <w:left w:val="single" w:sz="6" w:space="0" w:color="000000"/>
              <w:bottom w:val="single" w:sz="6" w:space="0" w:color="000000"/>
              <w:right w:val="single" w:sz="6" w:space="0" w:color="000000"/>
            </w:tcBorders>
            <w:hideMark/>
          </w:tcPr>
          <w:p w14:paraId="50574D7E" w14:textId="77777777" w:rsidR="00C41574" w:rsidRPr="005E16E7" w:rsidRDefault="00C41574" w:rsidP="0028780E">
            <w:pPr>
              <w:spacing w:line="276" w:lineRule="auto"/>
              <w:jc w:val="center"/>
              <w:rPr>
                <w:rFonts w:ascii="Arial" w:eastAsia="Times New Roman" w:hAnsi="Arial" w:cs="Arial"/>
                <w:sz w:val="18"/>
                <w:szCs w:val="18"/>
              </w:rPr>
            </w:pPr>
            <w:proofErr w:type="spellStart"/>
            <w:r w:rsidRPr="005E16E7">
              <w:rPr>
                <w:rFonts w:ascii="Arial" w:eastAsia="Times New Roman" w:hAnsi="Arial" w:cs="Arial"/>
                <w:sz w:val="18"/>
                <w:szCs w:val="18"/>
              </w:rPr>
              <w:t>randomised</w:t>
            </w:r>
            <w:proofErr w:type="spellEnd"/>
            <w:r w:rsidRPr="005E16E7">
              <w:rPr>
                <w:rFonts w:ascii="Arial" w:eastAsia="Times New Roman" w:hAnsi="Arial" w:cs="Arial"/>
                <w:sz w:val="18"/>
                <w:szCs w:val="18"/>
              </w:rPr>
              <w:t xml:space="preserve"> trials </w:t>
            </w:r>
          </w:p>
        </w:tc>
        <w:tc>
          <w:tcPr>
            <w:tcW w:w="279" w:type="pct"/>
            <w:tcBorders>
              <w:top w:val="single" w:sz="6" w:space="0" w:color="000000"/>
              <w:left w:val="single" w:sz="6" w:space="0" w:color="000000"/>
              <w:bottom w:val="single" w:sz="6" w:space="0" w:color="000000"/>
              <w:right w:val="single" w:sz="6" w:space="0" w:color="000000"/>
            </w:tcBorders>
            <w:hideMark/>
          </w:tcPr>
          <w:p w14:paraId="4044C53F" w14:textId="77777777" w:rsidR="00C41574" w:rsidRPr="005E16E7" w:rsidRDefault="00C41574"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12" w:type="pct"/>
            <w:tcBorders>
              <w:top w:val="single" w:sz="6" w:space="0" w:color="000000"/>
              <w:left w:val="single" w:sz="6" w:space="0" w:color="000000"/>
              <w:bottom w:val="single" w:sz="6" w:space="0" w:color="000000"/>
              <w:right w:val="single" w:sz="6" w:space="0" w:color="000000"/>
            </w:tcBorders>
            <w:hideMark/>
          </w:tcPr>
          <w:p w14:paraId="294FE000" w14:textId="77777777" w:rsidR="00C41574" w:rsidRPr="005E16E7" w:rsidRDefault="00C41574"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473" w:type="pct"/>
            <w:tcBorders>
              <w:top w:val="single" w:sz="6" w:space="0" w:color="000000"/>
              <w:left w:val="single" w:sz="6" w:space="0" w:color="000000"/>
              <w:bottom w:val="single" w:sz="6" w:space="0" w:color="000000"/>
              <w:right w:val="single" w:sz="6" w:space="0" w:color="000000"/>
            </w:tcBorders>
            <w:hideMark/>
          </w:tcPr>
          <w:p w14:paraId="785118DE" w14:textId="77777777" w:rsidR="00C41574" w:rsidRPr="005E16E7" w:rsidRDefault="00C41574"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465" w:type="pct"/>
            <w:tcBorders>
              <w:top w:val="single" w:sz="6" w:space="0" w:color="000000"/>
              <w:left w:val="single" w:sz="6" w:space="0" w:color="000000"/>
              <w:bottom w:val="single" w:sz="6" w:space="0" w:color="000000"/>
              <w:right w:val="single" w:sz="6" w:space="0" w:color="000000"/>
            </w:tcBorders>
            <w:hideMark/>
          </w:tcPr>
          <w:p w14:paraId="5A33F7AE" w14:textId="77777777" w:rsidR="00C41574" w:rsidRPr="005E16E7" w:rsidRDefault="00C41574"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47" w:type="pct"/>
            <w:tcBorders>
              <w:top w:val="single" w:sz="6" w:space="0" w:color="000000"/>
              <w:left w:val="single" w:sz="6" w:space="0" w:color="000000"/>
              <w:bottom w:val="single" w:sz="6" w:space="0" w:color="000000"/>
              <w:right w:val="single" w:sz="6" w:space="0" w:color="000000"/>
            </w:tcBorders>
            <w:hideMark/>
          </w:tcPr>
          <w:p w14:paraId="16B1B1F1" w14:textId="3771C9A1" w:rsidR="00C41574" w:rsidRPr="005E16E7" w:rsidRDefault="00C41574"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br/>
              <w:t xml:space="preserve">all plausible residual confounding would suggest spurious effect, while no effect was observed </w:t>
            </w:r>
          </w:p>
        </w:tc>
        <w:tc>
          <w:tcPr>
            <w:tcW w:w="454" w:type="pct"/>
            <w:tcBorders>
              <w:top w:val="single" w:sz="6" w:space="0" w:color="000000"/>
              <w:left w:val="single" w:sz="6" w:space="0" w:color="000000"/>
              <w:bottom w:val="single" w:sz="6" w:space="0" w:color="000000"/>
              <w:right w:val="single" w:sz="6" w:space="0" w:color="000000"/>
            </w:tcBorders>
            <w:hideMark/>
          </w:tcPr>
          <w:p w14:paraId="3A043B53" w14:textId="77777777" w:rsidR="00C41574" w:rsidRPr="005E16E7" w:rsidRDefault="00C41574"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75 </w:t>
            </w:r>
          </w:p>
        </w:tc>
        <w:tc>
          <w:tcPr>
            <w:tcW w:w="452" w:type="pct"/>
            <w:tcBorders>
              <w:top w:val="single" w:sz="6" w:space="0" w:color="000000"/>
              <w:left w:val="single" w:sz="6" w:space="0" w:color="000000"/>
              <w:bottom w:val="single" w:sz="6" w:space="0" w:color="000000"/>
              <w:right w:val="single" w:sz="6" w:space="0" w:color="000000"/>
            </w:tcBorders>
            <w:hideMark/>
          </w:tcPr>
          <w:p w14:paraId="4F64B1A6" w14:textId="77777777" w:rsidR="00C41574" w:rsidRPr="005E16E7" w:rsidRDefault="00C41574" w:rsidP="0028780E">
            <w:pPr>
              <w:spacing w:line="276" w:lineRule="auto"/>
              <w:jc w:val="center"/>
              <w:rPr>
                <w:rFonts w:ascii="Arial" w:eastAsia="Times New Roman" w:hAnsi="Arial" w:cs="Arial"/>
                <w:sz w:val="18"/>
                <w:szCs w:val="18"/>
              </w:rPr>
            </w:pPr>
            <w:r w:rsidRPr="005E16E7">
              <w:rPr>
                <w:rStyle w:val="cell-value"/>
                <w:rFonts w:ascii="Arial" w:eastAsia="Times New Roman" w:hAnsi="Arial" w:cs="Arial"/>
                <w:sz w:val="18"/>
                <w:szCs w:val="18"/>
              </w:rPr>
              <w:t>75</w:t>
            </w:r>
            <w:r w:rsidRPr="005E16E7">
              <w:rPr>
                <w:rFonts w:ascii="Arial" w:eastAsia="Times New Roman" w:hAnsi="Arial" w:cs="Arial"/>
                <w:sz w:val="18"/>
                <w:szCs w:val="18"/>
              </w:rPr>
              <w:t xml:space="preserve"> </w:t>
            </w:r>
          </w:p>
        </w:tc>
        <w:tc>
          <w:tcPr>
            <w:tcW w:w="365" w:type="pct"/>
            <w:tcBorders>
              <w:top w:val="single" w:sz="6" w:space="0" w:color="000000"/>
              <w:left w:val="single" w:sz="6" w:space="0" w:color="000000"/>
              <w:bottom w:val="single" w:sz="6" w:space="0" w:color="000000"/>
              <w:right w:val="single" w:sz="6" w:space="0" w:color="000000"/>
            </w:tcBorders>
            <w:hideMark/>
          </w:tcPr>
          <w:p w14:paraId="6500069E" w14:textId="69C99B80" w:rsidR="00C41574" w:rsidRPr="005E16E7" w:rsidRDefault="000845BD"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MODERATE</w:t>
            </w:r>
            <w:r w:rsidR="00C41574" w:rsidRPr="005E16E7">
              <w:rPr>
                <w:rFonts w:ascii="Arial" w:eastAsia="Times New Roman" w:hAnsi="Arial" w:cs="Arial"/>
                <w:sz w:val="18"/>
                <w:szCs w:val="18"/>
              </w:rPr>
              <w:br/>
              <w:t xml:space="preserve"> </w:t>
            </w:r>
          </w:p>
        </w:tc>
        <w:tc>
          <w:tcPr>
            <w:tcW w:w="537" w:type="pct"/>
            <w:tcBorders>
              <w:top w:val="single" w:sz="6" w:space="0" w:color="000000"/>
              <w:left w:val="single" w:sz="6" w:space="0" w:color="000000"/>
              <w:bottom w:val="single" w:sz="6" w:space="0" w:color="000000"/>
              <w:right w:val="single" w:sz="6" w:space="0" w:color="000000"/>
            </w:tcBorders>
            <w:hideMark/>
          </w:tcPr>
          <w:p w14:paraId="4D0AC905" w14:textId="77777777" w:rsidR="00C41574" w:rsidRPr="005E16E7" w:rsidRDefault="00C41574"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bl>
    <w:p w14:paraId="5D2B15E7" w14:textId="77777777" w:rsidR="00C41574" w:rsidRPr="005E16E7" w:rsidRDefault="00C41574" w:rsidP="0028780E">
      <w:pPr>
        <w:pStyle w:val="NormalWeb"/>
        <w:spacing w:line="276" w:lineRule="auto"/>
        <w:divId w:val="269363230"/>
        <w:rPr>
          <w:rFonts w:ascii="Arial" w:hAnsi="Arial" w:cs="Arial"/>
          <w:color w:val="000000"/>
          <w:sz w:val="18"/>
          <w:szCs w:val="18"/>
          <w:lang w:val="en"/>
        </w:rPr>
      </w:pPr>
    </w:p>
    <w:p w14:paraId="344EBC5A"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4F627DFD"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550F5D91"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1B6D0D9F"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224C8DF2"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68444128"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038B0AA5"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6AC0C9EB"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4076E65E"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72FA2BE8"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1BF3A974"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5C726379"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769AB680" w14:textId="77777777"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77EFC6FC" w14:textId="5836E8EC" w:rsidR="00C41574" w:rsidRPr="005E16E7" w:rsidRDefault="00C41574" w:rsidP="0028780E">
      <w:pPr>
        <w:spacing w:line="276" w:lineRule="auto"/>
        <w:divId w:val="269363230"/>
        <w:rPr>
          <w:rFonts w:ascii="Arial" w:eastAsia="Times New Roman" w:hAnsi="Arial" w:cs="Arial"/>
          <w:b/>
          <w:bCs/>
          <w:color w:val="000000"/>
          <w:sz w:val="18"/>
          <w:szCs w:val="18"/>
          <w:lang w:val="en"/>
        </w:rPr>
      </w:pPr>
    </w:p>
    <w:p w14:paraId="4D928E69" w14:textId="0A6E2279"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3E2D24A5" w14:textId="64E3999E"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0A892DC6" w14:textId="4BADC392"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64348C2F" w14:textId="4EF2C03D"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51C5C3D8" w14:textId="2AF70D96"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62D0FE58" w14:textId="06BA616B"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37380B7B" w14:textId="7C1D3DB4"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08D5224C" w14:textId="7391737B"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2E082687" w14:textId="09BAD1CD"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5F0F6742" w14:textId="77777777" w:rsidR="009D48F9" w:rsidRPr="005E16E7" w:rsidRDefault="009D48F9" w:rsidP="0028780E">
      <w:pPr>
        <w:spacing w:line="276" w:lineRule="auto"/>
        <w:divId w:val="269363230"/>
        <w:rPr>
          <w:rFonts w:ascii="Arial" w:eastAsia="Times New Roman" w:hAnsi="Arial" w:cs="Arial"/>
          <w:b/>
          <w:bCs/>
          <w:color w:val="000000"/>
          <w:sz w:val="18"/>
          <w:szCs w:val="18"/>
          <w:lang w:val="en"/>
        </w:rPr>
      </w:pPr>
    </w:p>
    <w:p w14:paraId="6DFD3B84" w14:textId="704366E7" w:rsidR="00C41574" w:rsidRDefault="00C41574" w:rsidP="0028780E">
      <w:pPr>
        <w:spacing w:line="276" w:lineRule="auto"/>
        <w:divId w:val="269363230"/>
        <w:rPr>
          <w:rFonts w:ascii="Arial" w:eastAsia="Times New Roman" w:hAnsi="Arial" w:cs="Arial"/>
          <w:b/>
          <w:bCs/>
          <w:color w:val="000000"/>
          <w:sz w:val="18"/>
          <w:szCs w:val="18"/>
          <w:lang w:val="en"/>
        </w:rPr>
      </w:pPr>
    </w:p>
    <w:p w14:paraId="64CF9723" w14:textId="0AE61739" w:rsidR="00FB5A7A" w:rsidRDefault="00FB5A7A" w:rsidP="0028780E">
      <w:pPr>
        <w:spacing w:line="276" w:lineRule="auto"/>
        <w:divId w:val="269363230"/>
        <w:rPr>
          <w:rFonts w:ascii="Arial" w:eastAsia="Times New Roman" w:hAnsi="Arial" w:cs="Arial"/>
          <w:b/>
          <w:bCs/>
          <w:color w:val="000000"/>
          <w:sz w:val="18"/>
          <w:szCs w:val="18"/>
          <w:lang w:val="en"/>
        </w:rPr>
      </w:pPr>
    </w:p>
    <w:p w14:paraId="3815A2B3" w14:textId="310F8153" w:rsidR="00FB5A7A" w:rsidRDefault="00FB5A7A" w:rsidP="0028780E">
      <w:pPr>
        <w:spacing w:line="276" w:lineRule="auto"/>
        <w:divId w:val="269363230"/>
        <w:rPr>
          <w:rFonts w:ascii="Arial" w:eastAsia="Times New Roman" w:hAnsi="Arial" w:cs="Arial"/>
          <w:b/>
          <w:bCs/>
          <w:color w:val="000000"/>
          <w:sz w:val="18"/>
          <w:szCs w:val="18"/>
          <w:lang w:val="en"/>
        </w:rPr>
      </w:pPr>
    </w:p>
    <w:p w14:paraId="6805FE38" w14:textId="77777777" w:rsidR="00FB5A7A" w:rsidRDefault="00FB5A7A" w:rsidP="0028780E">
      <w:pPr>
        <w:spacing w:line="276" w:lineRule="auto"/>
        <w:divId w:val="283854945"/>
        <w:rPr>
          <w:rFonts w:ascii="Arial" w:eastAsia="Times New Roman" w:hAnsi="Arial" w:cs="Arial"/>
          <w:b/>
          <w:bCs/>
          <w:color w:val="000000"/>
          <w:sz w:val="18"/>
          <w:szCs w:val="18"/>
          <w:lang w:val="en"/>
        </w:rPr>
      </w:pPr>
    </w:p>
    <w:p w14:paraId="56C033E8" w14:textId="77777777" w:rsidR="00FB5A7A" w:rsidRDefault="00FB5A7A" w:rsidP="0028780E">
      <w:pPr>
        <w:spacing w:line="276" w:lineRule="auto"/>
        <w:divId w:val="283854945"/>
        <w:rPr>
          <w:rFonts w:ascii="Arial" w:eastAsia="Times New Roman" w:hAnsi="Arial" w:cs="Arial"/>
          <w:b/>
          <w:bCs/>
          <w:color w:val="000000"/>
          <w:sz w:val="18"/>
          <w:szCs w:val="18"/>
          <w:highlight w:val="yellow"/>
          <w:lang w:val="en"/>
        </w:rPr>
      </w:pPr>
    </w:p>
    <w:p w14:paraId="5D4BD696" w14:textId="77777777" w:rsidR="004227AC" w:rsidRPr="005E16E7" w:rsidRDefault="004227AC" w:rsidP="0028780E">
      <w:pPr>
        <w:spacing w:line="276" w:lineRule="auto"/>
        <w:divId w:val="283854945"/>
        <w:rPr>
          <w:rFonts w:ascii="Arial" w:hAnsi="Arial" w:cs="Arial"/>
          <w:sz w:val="18"/>
          <w:szCs w:val="18"/>
        </w:rPr>
      </w:pPr>
    </w:p>
    <w:p w14:paraId="7331D03A" w14:textId="3638450A" w:rsidR="00FB5A7A" w:rsidRDefault="004227AC" w:rsidP="0028780E">
      <w:pPr>
        <w:spacing w:line="276" w:lineRule="auto"/>
        <w:divId w:val="283854945"/>
        <w:rPr>
          <w:rFonts w:ascii="Arial" w:eastAsia="Times New Roman" w:hAnsi="Arial" w:cs="Arial"/>
          <w:b/>
          <w:bCs/>
          <w:color w:val="000000"/>
          <w:sz w:val="18"/>
          <w:szCs w:val="18"/>
          <w:lang w:val="en"/>
        </w:rPr>
      </w:pPr>
      <w:r w:rsidRPr="00317FCD">
        <w:rPr>
          <w:rFonts w:ascii="Arial" w:eastAsia="Times New Roman" w:hAnsi="Arial" w:cs="Arial"/>
          <w:b/>
          <w:bCs/>
          <w:color w:val="000000"/>
          <w:sz w:val="18"/>
          <w:szCs w:val="18"/>
          <w:lang w:val="en"/>
        </w:rPr>
        <w:t xml:space="preserve">16. </w:t>
      </w:r>
      <w:r w:rsidR="00FB5A7A" w:rsidRPr="00317FCD">
        <w:rPr>
          <w:rFonts w:ascii="Arial" w:eastAsia="Times New Roman" w:hAnsi="Arial" w:cs="Arial"/>
          <w:b/>
          <w:bCs/>
          <w:color w:val="000000"/>
          <w:sz w:val="18"/>
          <w:szCs w:val="18"/>
          <w:lang w:val="en"/>
        </w:rPr>
        <w:t xml:space="preserve"> Peri-operative analgesia</w:t>
      </w:r>
    </w:p>
    <w:p w14:paraId="0E28F382" w14:textId="237C50BB" w:rsidR="004227AC" w:rsidRPr="005E16E7" w:rsidRDefault="004227AC" w:rsidP="0028780E">
      <w:pPr>
        <w:spacing w:line="276" w:lineRule="auto"/>
        <w:divId w:val="283854945"/>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Question</w:t>
      </w:r>
      <w:r w:rsidRPr="005E16E7">
        <w:rPr>
          <w:rFonts w:ascii="Arial" w:eastAsia="Times New Roman" w:hAnsi="Arial" w:cs="Arial"/>
          <w:color w:val="000000"/>
          <w:sz w:val="18"/>
          <w:szCs w:val="18"/>
          <w:lang w:val="en"/>
        </w:rPr>
        <w:t xml:space="preserve">: Continuous remifentanil infusion compared to standard therapy or placebo for patients undergoing surgery of the spine </w:t>
      </w:r>
    </w:p>
    <w:p w14:paraId="54126CB6" w14:textId="77777777" w:rsidR="004227AC" w:rsidRPr="005E16E7" w:rsidRDefault="004227AC" w:rsidP="0028780E">
      <w:pPr>
        <w:spacing w:line="276" w:lineRule="auto"/>
        <w:divId w:val="283854945"/>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Setting</w:t>
      </w:r>
      <w:r w:rsidRPr="005E16E7">
        <w:rPr>
          <w:rFonts w:ascii="Arial" w:eastAsia="Times New Roman" w:hAnsi="Arial" w:cs="Arial"/>
          <w:color w:val="000000"/>
          <w:sz w:val="18"/>
          <w:szCs w:val="18"/>
          <w:lang w:val="en"/>
        </w:rPr>
        <w:t xml:space="preserve">: Perioperative surgical setting </w:t>
      </w:r>
    </w:p>
    <w:p w14:paraId="61E15B94" w14:textId="77777777" w:rsidR="004227AC" w:rsidRPr="005E16E7" w:rsidRDefault="004227AC" w:rsidP="0028780E">
      <w:pPr>
        <w:spacing w:line="276" w:lineRule="auto"/>
        <w:divId w:val="283854945"/>
        <w:rPr>
          <w:rFonts w:ascii="Arial" w:eastAsia="Times New Roman" w:hAnsi="Arial" w:cs="Arial"/>
          <w:color w:val="000000"/>
          <w:sz w:val="18"/>
          <w:szCs w:val="18"/>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716"/>
        <w:gridCol w:w="1035"/>
        <w:gridCol w:w="715"/>
        <w:gridCol w:w="1221"/>
        <w:gridCol w:w="1097"/>
        <w:gridCol w:w="1053"/>
        <w:gridCol w:w="1292"/>
        <w:gridCol w:w="1062"/>
        <w:gridCol w:w="865"/>
        <w:gridCol w:w="877"/>
        <w:gridCol w:w="1017"/>
      </w:tblGrid>
      <w:tr w:rsidR="00F55CD9" w:rsidRPr="005E16E7" w14:paraId="460CB44A" w14:textId="77777777" w:rsidTr="004227AC">
        <w:trPr>
          <w:divId w:val="283854945"/>
          <w:cantSplit/>
          <w:tblHeader/>
        </w:trPr>
        <w:tc>
          <w:tcPr>
            <w:tcW w:w="309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833853"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86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148FC9"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DCDE60"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46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4BBFE0"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987901" w:rsidRPr="005E16E7" w14:paraId="7935DA9E" w14:textId="77777777" w:rsidTr="004227AC">
        <w:trPr>
          <w:divId w:val="283854945"/>
          <w:cantSplit/>
          <w:tblHeader/>
        </w:trPr>
        <w:tc>
          <w:tcPr>
            <w:tcW w:w="31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6D5265"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42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FEF2E4"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2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B8D497"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52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C094CD"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4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193E2F"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737662"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56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9130E5"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49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0D89DE" w14:textId="77777777"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ontinuous remifentanil infusion</w:t>
            </w:r>
          </w:p>
        </w:tc>
        <w:tc>
          <w:tcPr>
            <w:tcW w:w="37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6F1132" w14:textId="2EAF8D15" w:rsidR="004227AC" w:rsidRPr="005E16E7" w:rsidRDefault="004227AC"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xml:space="preserve">standard therapy </w:t>
            </w:r>
            <w:r w:rsidR="007058FB">
              <w:rPr>
                <w:rFonts w:ascii="Arial" w:eastAsia="Times New Roman" w:hAnsi="Arial" w:cs="Arial"/>
                <w:b/>
                <w:bCs/>
                <w:color w:val="FFFFFF"/>
                <w:sz w:val="18"/>
                <w:szCs w:val="18"/>
              </w:rPr>
              <w:t xml:space="preserve">(no </w:t>
            </w:r>
            <w:proofErr w:type="spellStart"/>
            <w:r w:rsidR="007058FB">
              <w:rPr>
                <w:rFonts w:ascii="Arial" w:eastAsia="Times New Roman" w:hAnsi="Arial" w:cs="Arial"/>
                <w:b/>
                <w:bCs/>
                <w:color w:val="FFFFFF"/>
                <w:sz w:val="18"/>
                <w:szCs w:val="18"/>
              </w:rPr>
              <w:t>remi</w:t>
            </w:r>
            <w:proofErr w:type="spellEnd"/>
            <w:r w:rsidR="007058FB">
              <w:rPr>
                <w:rFonts w:ascii="Arial" w:eastAsia="Times New Roman" w:hAnsi="Arial" w:cs="Arial"/>
                <w:b/>
                <w:bCs/>
                <w:color w:val="FFFFFF"/>
                <w:sz w:val="18"/>
                <w:szCs w:val="18"/>
              </w:rPr>
              <w:t xml:space="preserve"> infusion0</w:t>
            </w:r>
          </w:p>
        </w:tc>
        <w:tc>
          <w:tcPr>
            <w:tcW w:w="394" w:type="pct"/>
            <w:vMerge/>
            <w:tcBorders>
              <w:top w:val="single" w:sz="12" w:space="0" w:color="FFFFFF"/>
              <w:left w:val="single" w:sz="12" w:space="0" w:color="FFFFFF"/>
              <w:bottom w:val="single" w:sz="12" w:space="0" w:color="FFFFFF"/>
              <w:right w:val="single" w:sz="12" w:space="0" w:color="FFFFFF"/>
            </w:tcBorders>
            <w:vAlign w:val="center"/>
            <w:hideMark/>
          </w:tcPr>
          <w:p w14:paraId="50F37544" w14:textId="77777777" w:rsidR="004227AC" w:rsidRPr="005E16E7" w:rsidRDefault="004227AC" w:rsidP="0028780E">
            <w:pPr>
              <w:spacing w:line="276" w:lineRule="auto"/>
              <w:rPr>
                <w:rFonts w:ascii="Arial" w:eastAsia="Times New Roman" w:hAnsi="Arial" w:cs="Arial"/>
                <w:b/>
                <w:bCs/>
                <w:color w:val="FFFFFF"/>
                <w:sz w:val="18"/>
                <w:szCs w:val="18"/>
              </w:rPr>
            </w:pPr>
          </w:p>
        </w:tc>
        <w:tc>
          <w:tcPr>
            <w:tcW w:w="464" w:type="pct"/>
            <w:vMerge/>
            <w:tcBorders>
              <w:top w:val="single" w:sz="12" w:space="0" w:color="FFFFFF"/>
              <w:left w:val="single" w:sz="12" w:space="0" w:color="FFFFFF"/>
              <w:bottom w:val="single" w:sz="12" w:space="0" w:color="FFFFFF"/>
              <w:right w:val="single" w:sz="12" w:space="0" w:color="FFFFFF"/>
            </w:tcBorders>
            <w:vAlign w:val="center"/>
            <w:hideMark/>
          </w:tcPr>
          <w:p w14:paraId="26E6A432" w14:textId="77777777" w:rsidR="004227AC" w:rsidRPr="005E16E7" w:rsidRDefault="004227AC" w:rsidP="0028780E">
            <w:pPr>
              <w:spacing w:line="276" w:lineRule="auto"/>
              <w:rPr>
                <w:rFonts w:ascii="Arial" w:eastAsia="Times New Roman" w:hAnsi="Arial" w:cs="Arial"/>
                <w:b/>
                <w:bCs/>
                <w:color w:val="FFFFFF"/>
                <w:sz w:val="18"/>
                <w:szCs w:val="18"/>
              </w:rPr>
            </w:pPr>
          </w:p>
        </w:tc>
      </w:tr>
      <w:tr w:rsidR="004227AC" w:rsidRPr="005E16E7" w14:paraId="7A56A02C" w14:textId="77777777" w:rsidTr="004227AC">
        <w:trPr>
          <w:divId w:val="283854945"/>
          <w:cantSplit/>
        </w:trPr>
        <w:tc>
          <w:tcPr>
            <w:tcW w:w="5000" w:type="pct"/>
            <w:gridSpan w:val="11"/>
            <w:shd w:val="clear" w:color="auto" w:fill="FFFFFF"/>
            <w:tcMar>
              <w:top w:w="75" w:type="dxa"/>
              <w:left w:w="100" w:type="dxa"/>
              <w:bottom w:w="100" w:type="dxa"/>
              <w:right w:w="100" w:type="dxa"/>
            </w:tcMar>
            <w:vAlign w:val="center"/>
            <w:hideMark/>
          </w:tcPr>
          <w:p w14:paraId="2210D20A" w14:textId="77777777" w:rsidR="004227AC" w:rsidRPr="005E16E7" w:rsidRDefault="004227AC"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Perioperative analgesic consumption within 24 hours of surgery</w:t>
            </w:r>
          </w:p>
        </w:tc>
      </w:tr>
      <w:tr w:rsidR="00987901" w:rsidRPr="005E16E7" w14:paraId="5E7B19FC" w14:textId="77777777" w:rsidTr="004227AC">
        <w:trPr>
          <w:divId w:val="283854945"/>
          <w:cantSplit/>
        </w:trPr>
        <w:tc>
          <w:tcPr>
            <w:tcW w:w="311" w:type="pct"/>
            <w:tcBorders>
              <w:top w:val="single" w:sz="6" w:space="0" w:color="000000"/>
              <w:left w:val="single" w:sz="6" w:space="0" w:color="000000"/>
              <w:bottom w:val="single" w:sz="6" w:space="0" w:color="000000"/>
              <w:right w:val="single" w:sz="6" w:space="0" w:color="000000"/>
            </w:tcBorders>
            <w:hideMark/>
          </w:tcPr>
          <w:p w14:paraId="684BB051" w14:textId="55728B6E"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2 </w:t>
            </w:r>
            <w:r w:rsidR="00317FCD">
              <w:rPr>
                <w:rFonts w:ascii="Arial" w:eastAsia="Times New Roman" w:hAnsi="Arial" w:cs="Arial"/>
                <w:sz w:val="18"/>
                <w:szCs w:val="18"/>
              </w:rPr>
              <w:fldChar w:fldCharType="begin">
                <w:fldData xml:space="preserve">PEVuZE5vdGU+PENpdGU+PEF1dGhvcj5ZZW9tPC9BdXRob3I+PFllYXI+MjAxMjwvWWVhcj48UmVj
TnVtPjU4Mzk8L1JlY051bT48RGlzcGxheVRleHQ+KDQyLCA0Myk8L0Rpc3BsYXlUZXh0PjxyZWNv
cmQ+PHJlYy1udW1iZXI+NTgzOTwvcmVjLW51bWJlcj48Zm9yZWlnbi1rZXlzPjxrZXkgYXBwPSJF
TiIgZGItaWQ9IjV4MjJ3ZDJyN3AyMDBhZXZkZDN2d3ZkanJmeHd4cDVzeGRlZiIgdGltZXN0YW1w
PSIxNTc3NDQ1NTY1Ij41ODM5PC9rZXk+PC9mb3JlaWduLWtleXM+PHJlZi10eXBlIG5hbWU9Ikpv
dXJuYWwgQXJ0aWNsZSI+MTc8L3JlZi10eXBlPjxjb250cmlidXRvcnM+PGF1dGhvcnM+PGF1dGhv
cj5ZZW9tLCBKLiBILjwvYXV0aG9yPjxhdXRob3I+S2ltLCBLLiBILjwvYXV0aG9yPjxhdXRob3I+
Q2hvbiwgTS4gUy48L2F1dGhvcj48YXV0aG9yPkJ5dW4sIEouPC9hdXRob3I+PGF1dGhvcj5DaG8s
IFMuIFkuPC9hdXRob3I+PC9hdXRob3JzPjwvY29udHJpYnV0b3JzPjxhdXRoLWFkZHJlc3M+RGVw
YXJ0bWVudCBvZiBBbmVzdGhlc2lvbG9neSBhbmQgUGFpbiBNZWRpY2luZSwgSGFueWFuZyBVbml2
ZXJzaXR5IEd1cmkgSG9zcGl0YWwsIEhhbnlhbmcgVW5pdmVyc2l0eSBDb2xsZWdlIG9mIE1lZGlj
aW5lLCBHdXJpLCBLb3JlYS48L2F1dGgtYWRkcmVzcz48dGl0bGVzPjx0aXRsZT5SZW1pZmVudGFu
aWwgdXNlZCBhcyBhZGp1dmFudCBpbiBnZW5lcmFsIGFuZXN0aGVzaWEgZm9yIHNwaW5hbCBmdXNp
b24gZG9lcyBub3QgZXhoaWJpdCBhY3V0ZSBvcGlvaWQgdG9sZXJhbmNlPC90aXRsZT48c2Vjb25k
YXJ5LXRpdGxlPktvcmVhbiBKIEFuZXN0aGVzaW9sPC9zZWNvbmRhcnktdGl0bGU+PGFsdC10aXRs
ZT5Lb3JlYW4gam91cm5hbCBvZiBhbmVzdGhlc2lvbG9neTwvYWx0LXRpdGxlPjwvdGl0bGVzPjxw
YWdlcz4xMDMtNzwvcGFnZXM+PHZvbHVtZT42Mzwvdm9sdW1lPjxudW1iZXI+MjwvbnVtYmVyPjxl
ZGl0aW9uPjIwMTIvMDkvMDY8L2VkaXRpb24+PGtleXdvcmRzPjxrZXl3b3JkPkZlbnRhbnlsPC9r
ZXl3b3JkPjxrZXl3b3JkPlBhdGllbnQtY29udHJvbGxlZCBhbmFsZ2VzaWE8L2tleXdvcmQ+PGtl
eXdvcmQ+UmVtaWZlbnRhbmlsPC9rZXl3b3JkPjxrZXl3b3JkPlNwaW5hbCBmdXNpb248L2tleXdv
cmQ+PC9rZXl3b3Jkcz48ZGF0ZXM+PHllYXI+MjAxMjwveWVhcj48cHViLWRhdGVzPjxkYXRlPkF1
ZzwvZGF0ZT48L3B1Yi1kYXRlcz48L2RhdGVzPjxpc2JuPjIwMDUtNjQxOTwvaXNibj48YWNjZXNz
aW9uLW51bT4yMjk0OTk3NTwvYWNjZXNzaW9uLW51bT48dXJscz48L3VybHM+PGN1c3RvbTI+UE1D
MzQyNzgwMDwvY3VzdG9tMj48ZWxlY3Ryb25pYy1yZXNvdXJjZS1udW0+MTAuNDA5Ny9ramFlLjIw
MTIuNjMuMi4xMDM8L2VsZWN0cm9uaWMtcmVzb3VyY2UtbnVtPjxyZW1vdGUtZGF0YWJhc2UtcHJv
dmlkZXI+TkxNPC9yZW1vdGUtZGF0YWJhc2UtcHJvdmlkZXI+PGxhbmd1YWdlPmVuZzwvbGFuZ3Vh
Z2U+PC9yZWNvcmQ+PC9DaXRlPjxDaXRlPjxBdXRob3I+Q3Jhd2ZvcmQ8L0F1dGhvcj48WWVhcj4y
MDA2PC9ZZWFyPjxSZWNOdW0+NTgzNTwvUmVjTnVtPjxyZWNvcmQ+PHJlYy1udW1iZXI+NTgzNTwv
cmVjLW51bWJlcj48Zm9yZWlnbi1rZXlzPjxrZXkgYXBwPSJFTiIgZGItaWQ9IjV4MjJ3ZDJyN3Ay
MDBhZXZkZDN2d3ZkanJmeHd4cDVzeGRlZiIgdGltZXN0YW1wPSIxNTc3NDQ1NTY1Ij41ODM1PC9r
ZXk+PC9mb3JlaWduLWtleXM+PHJlZi10eXBlIG5hbWU9IkpvdXJuYWwgQXJ0aWNsZSI+MTc8L3Jl
Zi10eXBlPjxjb250cmlidXRvcnM+PGF1dGhvcnM+PGF1dGhvcj5DcmF3Zm9yZCwgTS4gVy48L2F1
dGhvcj48YXV0aG9yPkhpY2tleSwgQy48L2F1dGhvcj48YXV0aG9yPlphYXJvdXIsIEMuPC9hdXRo
b3I+PGF1dGhvcj5Ib3dhcmQsIEEuPC9hdXRob3I+PGF1dGhvcj5OYXNlciwgQi48L2F1dGhvcj48
L2F1dGhvcnM+PC9jb250cmlidXRvcnM+PGF1dGgtYWRkcmVzcz5EZXBhcnRtZW50IG9mIEFuZXN0
aGVzaWEsIERpdmlzaW9uIG9mIE9ydGhvcGVkaWMgU3VyZ2VyeSwgVGhlIEhvc3BpdGFsIGZvciBT
aWNrIENoaWxkcmVuLCBVbml2ZXJzaXR5IG9mIFRvcm9udG8sIFRvcm9udG8sIE9udGFyaW8sIENh
bmFkYS4gbWFyay5jcmF3Zm9yZEBzaWNra2lkcy5jYTwvYXV0aC1hZGRyZXNzPjx0aXRsZXM+PHRp
dGxlPkRldmVsb3BtZW50IG9mIGFjdXRlIG9waW9pZCB0b2xlcmFuY2UgZHVyaW5nIGluZnVzaW9u
IG9mIHJlbWlmZW50YW5pbCBmb3IgcGVkaWF0cmljIHNjb2xpb3NpcyBzdXJnZXJ5PC90aXRsZT48
c2Vjb25kYXJ5LXRpdGxlPkFuZXN0aCBBbmFsZzwvc2Vjb25kYXJ5LXRpdGxlPjxhbHQtdGl0bGU+
QW5lc3RoZXNpYSBhbmQgYW5hbGdlc2lhPC9hbHQtdGl0bGU+PC90aXRsZXM+PHBlcmlvZGljYWw+
PGZ1bGwtdGl0bGU+QW5lc3RoIEFuYWxnPC9mdWxsLXRpdGxlPjwvcGVyaW9kaWNhbD48cGFnZXM+
MTY2Mi03PC9wYWdlcz48dm9sdW1lPjEwMjwvdm9sdW1lPjxudW1iZXI+NjwvbnVtYmVyPjxlZGl0
aW9uPjIwMDYvMDUvMjQ8L2VkaXRpb24+PGtleXdvcmRzPjxrZXl3b3JkPkFkb2xlc2NlbnQ8L2tl
eXdvcmQ+PGtleXdvcmQ+KkFuYWxnZXNpYSwgUGF0aWVudC1Db250cm9sbGVkPC9rZXl3b3JkPjxr
ZXl3b3JkPkFuYWxnZXNpY3MsIE9waW9pZC8qYWRtaW5pc3RyYXRpb24gJmFtcDsgZG9zYWdlPC9r
ZXl3b3JkPjxrZXl3b3JkPkNoaWxkPC9rZXl3b3JkPjxrZXl3b3JkPkRvdWJsZS1CbGluZCBNZXRo
b2Q8L2tleXdvcmQ+PGtleXdvcmQ+KkRydWcgVG9sZXJhbmNlPC9rZXl3b3JkPjxrZXl3b3JkPkZl
bWFsZTwva2V5d29yZD48a2V5d29yZD5IdW1hbnM8L2tleXdvcmQ+PGtleXdvcmQ+SW5mdXNpb25z
LCBJbnRyYXZlbm91czwva2V5d29yZD48a2V5d29yZD5JbnRyYW9wZXJhdGl2ZSBQZXJpb2Q8L2tl
eXdvcmQ+PGtleXdvcmQ+TWFsZTwva2V5d29yZD48a2V5d29yZD5Nb3JwaGluZS8qYWRtaW5pc3Ry
YXRpb24gJmFtcDsgZG9zYWdlPC9rZXl3b3JkPjxrZXl3b3JkPlBhaW4sIFBvc3RvcGVyYXRpdmUv
KmRydWcgdGhlcmFweS9wcmV2ZW50aW9uICZhbXA7IGNvbnRyb2w8L2tleXdvcmQ+PGtleXdvcmQ+
UGlwZXJpZGluZXMvKmFkbWluaXN0cmF0aW9uICZhbXA7IGRvc2FnZTwva2V5d29yZD48a2V5d29y
ZD5SZW1pZmVudGFuaWw8L2tleXdvcmQ+PGtleXdvcmQ+U2NvbGlvc2lzLypzdXJnZXJ5PC9rZXl3
b3JkPjwva2V5d29yZHM+PGRhdGVzPjx5ZWFyPjIwMDY8L3llYXI+PHB1Yi1kYXRlcz48ZGF0ZT5K
dW48L2RhdGU+PC9wdWItZGF0ZXM+PC9kYXRlcz48aXNibj4wMDAzLTI5OTk8L2lzYm4+PGFjY2Vz
c2lvbi1udW0+MTY3MTczMDU8L2FjY2Vzc2lvbi1udW0+PHVybHM+PC91cmxzPjxlbGVjdHJvbmlj
LXJlc291cmNlLW51bT4xMC4xMjEzLzAxLmFuZS4wMDAwMjE2MDM2Ljk1NzA1LmMyPC9lbGVjdHJv
bmljLXJlc291cmNlLW51bT48cmVtb3RlLWRhdGFiYXNlLXByb3ZpZGVyPk5MTTwvcmVtb3RlLWRh
dGFiYXNlLXByb3ZpZGVyPjxsYW5ndWFnZT5lbmc8L2xhbmd1YWdlPjwvcmVjb3JkPjwvQ2l0ZT48
L0VuZE5vdGU+AG==
</w:fldData>
              </w:fldChar>
            </w:r>
            <w:r w:rsidR="00F55CD9">
              <w:rPr>
                <w:rFonts w:ascii="Arial" w:eastAsia="Times New Roman" w:hAnsi="Arial" w:cs="Arial"/>
                <w:sz w:val="18"/>
                <w:szCs w:val="18"/>
              </w:rPr>
              <w:instrText xml:space="preserve"> ADDIN EN.CITE </w:instrText>
            </w:r>
            <w:r w:rsidR="00F55CD9">
              <w:rPr>
                <w:rFonts w:ascii="Arial" w:eastAsia="Times New Roman" w:hAnsi="Arial" w:cs="Arial"/>
                <w:sz w:val="18"/>
                <w:szCs w:val="18"/>
              </w:rPr>
              <w:fldChar w:fldCharType="begin">
                <w:fldData xml:space="preserve">PEVuZE5vdGU+PENpdGU+PEF1dGhvcj5ZZW9tPC9BdXRob3I+PFllYXI+MjAxMjwvWWVhcj48UmVj
TnVtPjU4Mzk8L1JlY051bT48RGlzcGxheVRleHQ+KDQyLCA0Myk8L0Rpc3BsYXlUZXh0PjxyZWNv
cmQ+PHJlYy1udW1iZXI+NTgzOTwvcmVjLW51bWJlcj48Zm9yZWlnbi1rZXlzPjxrZXkgYXBwPSJF
TiIgZGItaWQ9IjV4MjJ3ZDJyN3AyMDBhZXZkZDN2d3ZkanJmeHd4cDVzeGRlZiIgdGltZXN0YW1w
PSIxNTc3NDQ1NTY1Ij41ODM5PC9rZXk+PC9mb3JlaWduLWtleXM+PHJlZi10eXBlIG5hbWU9Ikpv
dXJuYWwgQXJ0aWNsZSI+MTc8L3JlZi10eXBlPjxjb250cmlidXRvcnM+PGF1dGhvcnM+PGF1dGhv
cj5ZZW9tLCBKLiBILjwvYXV0aG9yPjxhdXRob3I+S2ltLCBLLiBILjwvYXV0aG9yPjxhdXRob3I+
Q2hvbiwgTS4gUy48L2F1dGhvcj48YXV0aG9yPkJ5dW4sIEouPC9hdXRob3I+PGF1dGhvcj5DaG8s
IFMuIFkuPC9hdXRob3I+PC9hdXRob3JzPjwvY29udHJpYnV0b3JzPjxhdXRoLWFkZHJlc3M+RGVw
YXJ0bWVudCBvZiBBbmVzdGhlc2lvbG9neSBhbmQgUGFpbiBNZWRpY2luZSwgSGFueWFuZyBVbml2
ZXJzaXR5IEd1cmkgSG9zcGl0YWwsIEhhbnlhbmcgVW5pdmVyc2l0eSBDb2xsZWdlIG9mIE1lZGlj
aW5lLCBHdXJpLCBLb3JlYS48L2F1dGgtYWRkcmVzcz48dGl0bGVzPjx0aXRsZT5SZW1pZmVudGFu
aWwgdXNlZCBhcyBhZGp1dmFudCBpbiBnZW5lcmFsIGFuZXN0aGVzaWEgZm9yIHNwaW5hbCBmdXNp
b24gZG9lcyBub3QgZXhoaWJpdCBhY3V0ZSBvcGlvaWQgdG9sZXJhbmNlPC90aXRsZT48c2Vjb25k
YXJ5LXRpdGxlPktvcmVhbiBKIEFuZXN0aGVzaW9sPC9zZWNvbmRhcnktdGl0bGU+PGFsdC10aXRs
ZT5Lb3JlYW4gam91cm5hbCBvZiBhbmVzdGhlc2lvbG9neTwvYWx0LXRpdGxlPjwvdGl0bGVzPjxw
YWdlcz4xMDMtNzwvcGFnZXM+PHZvbHVtZT42Mzwvdm9sdW1lPjxudW1iZXI+MjwvbnVtYmVyPjxl
ZGl0aW9uPjIwMTIvMDkvMDY8L2VkaXRpb24+PGtleXdvcmRzPjxrZXl3b3JkPkZlbnRhbnlsPC9r
ZXl3b3JkPjxrZXl3b3JkPlBhdGllbnQtY29udHJvbGxlZCBhbmFsZ2VzaWE8L2tleXdvcmQ+PGtl
eXdvcmQ+UmVtaWZlbnRhbmlsPC9rZXl3b3JkPjxrZXl3b3JkPlNwaW5hbCBmdXNpb248L2tleXdv
cmQ+PC9rZXl3b3Jkcz48ZGF0ZXM+PHllYXI+MjAxMjwveWVhcj48cHViLWRhdGVzPjxkYXRlPkF1
ZzwvZGF0ZT48L3B1Yi1kYXRlcz48L2RhdGVzPjxpc2JuPjIwMDUtNjQxOTwvaXNibj48YWNjZXNz
aW9uLW51bT4yMjk0OTk3NTwvYWNjZXNzaW9uLW51bT48dXJscz48L3VybHM+PGN1c3RvbTI+UE1D
MzQyNzgwMDwvY3VzdG9tMj48ZWxlY3Ryb25pYy1yZXNvdXJjZS1udW0+MTAuNDA5Ny9ramFlLjIw
MTIuNjMuMi4xMDM8L2VsZWN0cm9uaWMtcmVzb3VyY2UtbnVtPjxyZW1vdGUtZGF0YWJhc2UtcHJv
dmlkZXI+TkxNPC9yZW1vdGUtZGF0YWJhc2UtcHJvdmlkZXI+PGxhbmd1YWdlPmVuZzwvbGFuZ3Vh
Z2U+PC9yZWNvcmQ+PC9DaXRlPjxDaXRlPjxBdXRob3I+Q3Jhd2ZvcmQ8L0F1dGhvcj48WWVhcj4y
MDA2PC9ZZWFyPjxSZWNOdW0+NTgzNTwvUmVjTnVtPjxyZWNvcmQ+PHJlYy1udW1iZXI+NTgzNTwv
cmVjLW51bWJlcj48Zm9yZWlnbi1rZXlzPjxrZXkgYXBwPSJFTiIgZGItaWQ9IjV4MjJ3ZDJyN3Ay
MDBhZXZkZDN2d3ZkanJmeHd4cDVzeGRlZiIgdGltZXN0YW1wPSIxNTc3NDQ1NTY1Ij41ODM1PC9r
ZXk+PC9mb3JlaWduLWtleXM+PHJlZi10eXBlIG5hbWU9IkpvdXJuYWwgQXJ0aWNsZSI+MTc8L3Jl
Zi10eXBlPjxjb250cmlidXRvcnM+PGF1dGhvcnM+PGF1dGhvcj5DcmF3Zm9yZCwgTS4gVy48L2F1
dGhvcj48YXV0aG9yPkhpY2tleSwgQy48L2F1dGhvcj48YXV0aG9yPlphYXJvdXIsIEMuPC9hdXRo
b3I+PGF1dGhvcj5Ib3dhcmQsIEEuPC9hdXRob3I+PGF1dGhvcj5OYXNlciwgQi48L2F1dGhvcj48
L2F1dGhvcnM+PC9jb250cmlidXRvcnM+PGF1dGgtYWRkcmVzcz5EZXBhcnRtZW50IG9mIEFuZXN0
aGVzaWEsIERpdmlzaW9uIG9mIE9ydGhvcGVkaWMgU3VyZ2VyeSwgVGhlIEhvc3BpdGFsIGZvciBT
aWNrIENoaWxkcmVuLCBVbml2ZXJzaXR5IG9mIFRvcm9udG8sIFRvcm9udG8sIE9udGFyaW8sIENh
bmFkYS4gbWFyay5jcmF3Zm9yZEBzaWNra2lkcy5jYTwvYXV0aC1hZGRyZXNzPjx0aXRsZXM+PHRp
dGxlPkRldmVsb3BtZW50IG9mIGFjdXRlIG9waW9pZCB0b2xlcmFuY2UgZHVyaW5nIGluZnVzaW9u
IG9mIHJlbWlmZW50YW5pbCBmb3IgcGVkaWF0cmljIHNjb2xpb3NpcyBzdXJnZXJ5PC90aXRsZT48
c2Vjb25kYXJ5LXRpdGxlPkFuZXN0aCBBbmFsZzwvc2Vjb25kYXJ5LXRpdGxlPjxhbHQtdGl0bGU+
QW5lc3RoZXNpYSBhbmQgYW5hbGdlc2lhPC9hbHQtdGl0bGU+PC90aXRsZXM+PHBlcmlvZGljYWw+
PGZ1bGwtdGl0bGU+QW5lc3RoIEFuYWxnPC9mdWxsLXRpdGxlPjwvcGVyaW9kaWNhbD48cGFnZXM+
MTY2Mi03PC9wYWdlcz48dm9sdW1lPjEwMjwvdm9sdW1lPjxudW1iZXI+NjwvbnVtYmVyPjxlZGl0
aW9uPjIwMDYvMDUvMjQ8L2VkaXRpb24+PGtleXdvcmRzPjxrZXl3b3JkPkFkb2xlc2NlbnQ8L2tl
eXdvcmQ+PGtleXdvcmQ+KkFuYWxnZXNpYSwgUGF0aWVudC1Db250cm9sbGVkPC9rZXl3b3JkPjxr
ZXl3b3JkPkFuYWxnZXNpY3MsIE9waW9pZC8qYWRtaW5pc3RyYXRpb24gJmFtcDsgZG9zYWdlPC9r
ZXl3b3JkPjxrZXl3b3JkPkNoaWxkPC9rZXl3b3JkPjxrZXl3b3JkPkRvdWJsZS1CbGluZCBNZXRo
b2Q8L2tleXdvcmQ+PGtleXdvcmQ+KkRydWcgVG9sZXJhbmNlPC9rZXl3b3JkPjxrZXl3b3JkPkZl
bWFsZTwva2V5d29yZD48a2V5d29yZD5IdW1hbnM8L2tleXdvcmQ+PGtleXdvcmQ+SW5mdXNpb25z
LCBJbnRyYXZlbm91czwva2V5d29yZD48a2V5d29yZD5JbnRyYW9wZXJhdGl2ZSBQZXJpb2Q8L2tl
eXdvcmQ+PGtleXdvcmQ+TWFsZTwva2V5d29yZD48a2V5d29yZD5Nb3JwaGluZS8qYWRtaW5pc3Ry
YXRpb24gJmFtcDsgZG9zYWdlPC9rZXl3b3JkPjxrZXl3b3JkPlBhaW4sIFBvc3RvcGVyYXRpdmUv
KmRydWcgdGhlcmFweS9wcmV2ZW50aW9uICZhbXA7IGNvbnRyb2w8L2tleXdvcmQ+PGtleXdvcmQ+
UGlwZXJpZGluZXMvKmFkbWluaXN0cmF0aW9uICZhbXA7IGRvc2FnZTwva2V5d29yZD48a2V5d29y
ZD5SZW1pZmVudGFuaWw8L2tleXdvcmQ+PGtleXdvcmQ+U2NvbGlvc2lzLypzdXJnZXJ5PC9rZXl3
b3JkPjwva2V5d29yZHM+PGRhdGVzPjx5ZWFyPjIwMDY8L3llYXI+PHB1Yi1kYXRlcz48ZGF0ZT5K
dW48L2RhdGU+PC9wdWItZGF0ZXM+PC9kYXRlcz48aXNibj4wMDAzLTI5OTk8L2lzYm4+PGFjY2Vz
c2lvbi1udW0+MTY3MTczMDU8L2FjY2Vzc2lvbi1udW0+PHVybHM+PC91cmxzPjxlbGVjdHJvbmlj
LXJlc291cmNlLW51bT4xMC4xMjEzLzAxLmFuZS4wMDAwMjE2MDM2Ljk1NzA1LmMyPC9lbGVjdHJv
bmljLXJlc291cmNlLW51bT48cmVtb3RlLWRhdGFiYXNlLXByb3ZpZGVyPk5MTTwvcmVtb3RlLWRh
dGFiYXNlLXByb3ZpZGVyPjxsYW5ndWFnZT5lbmc8L2xhbmd1YWdlPjwvcmVjb3JkPjwvQ2l0ZT48
L0VuZE5vdGU+AG==
</w:fldData>
              </w:fldChar>
            </w:r>
            <w:r w:rsidR="00F55CD9">
              <w:rPr>
                <w:rFonts w:ascii="Arial" w:eastAsia="Times New Roman" w:hAnsi="Arial" w:cs="Arial"/>
                <w:sz w:val="18"/>
                <w:szCs w:val="18"/>
              </w:rPr>
              <w:instrText xml:space="preserve"> ADDIN EN.CITE.DATA </w:instrText>
            </w:r>
            <w:r w:rsidR="00F55CD9">
              <w:rPr>
                <w:rFonts w:ascii="Arial" w:eastAsia="Times New Roman" w:hAnsi="Arial" w:cs="Arial"/>
                <w:sz w:val="18"/>
                <w:szCs w:val="18"/>
              </w:rPr>
            </w:r>
            <w:r w:rsidR="00F55CD9">
              <w:rPr>
                <w:rFonts w:ascii="Arial" w:eastAsia="Times New Roman" w:hAnsi="Arial" w:cs="Arial"/>
                <w:sz w:val="18"/>
                <w:szCs w:val="18"/>
              </w:rPr>
              <w:fldChar w:fldCharType="end"/>
            </w:r>
            <w:r w:rsidR="00317FCD">
              <w:rPr>
                <w:rFonts w:ascii="Arial" w:eastAsia="Times New Roman" w:hAnsi="Arial" w:cs="Arial"/>
                <w:sz w:val="18"/>
                <w:szCs w:val="18"/>
              </w:rPr>
              <w:fldChar w:fldCharType="separate"/>
            </w:r>
            <w:r w:rsidR="00F55CD9">
              <w:rPr>
                <w:rFonts w:ascii="Arial" w:eastAsia="Times New Roman" w:hAnsi="Arial" w:cs="Arial"/>
                <w:noProof/>
                <w:sz w:val="18"/>
                <w:szCs w:val="18"/>
              </w:rPr>
              <w:t>(</w:t>
            </w:r>
            <w:hyperlink w:anchor="_ENREF_42" w:tooltip="Yeom, 2012 #5839" w:history="1">
              <w:r w:rsidR="00987901">
                <w:rPr>
                  <w:rFonts w:ascii="Arial" w:eastAsia="Times New Roman" w:hAnsi="Arial" w:cs="Arial"/>
                  <w:noProof/>
                  <w:sz w:val="18"/>
                  <w:szCs w:val="18"/>
                </w:rPr>
                <w:t>42</w:t>
              </w:r>
            </w:hyperlink>
            <w:r w:rsidR="00F55CD9">
              <w:rPr>
                <w:rFonts w:ascii="Arial" w:eastAsia="Times New Roman" w:hAnsi="Arial" w:cs="Arial"/>
                <w:noProof/>
                <w:sz w:val="18"/>
                <w:szCs w:val="18"/>
              </w:rPr>
              <w:t xml:space="preserve">, </w:t>
            </w:r>
            <w:hyperlink w:anchor="_ENREF_43" w:tooltip="Crawford, 2006 #5835" w:history="1">
              <w:r w:rsidR="00987901">
                <w:rPr>
                  <w:rFonts w:ascii="Arial" w:eastAsia="Times New Roman" w:hAnsi="Arial" w:cs="Arial"/>
                  <w:noProof/>
                  <w:sz w:val="18"/>
                  <w:szCs w:val="18"/>
                </w:rPr>
                <w:t>43</w:t>
              </w:r>
            </w:hyperlink>
            <w:r w:rsidR="00F55CD9">
              <w:rPr>
                <w:rFonts w:ascii="Arial" w:eastAsia="Times New Roman" w:hAnsi="Arial" w:cs="Arial"/>
                <w:noProof/>
                <w:sz w:val="18"/>
                <w:szCs w:val="18"/>
              </w:rPr>
              <w:t>)</w:t>
            </w:r>
            <w:r w:rsidR="00317FCD">
              <w:rPr>
                <w:rFonts w:ascii="Arial" w:eastAsia="Times New Roman" w:hAnsi="Arial" w:cs="Arial"/>
                <w:sz w:val="18"/>
                <w:szCs w:val="18"/>
              </w:rPr>
              <w:fldChar w:fldCharType="end"/>
            </w:r>
          </w:p>
        </w:tc>
        <w:tc>
          <w:tcPr>
            <w:tcW w:w="429" w:type="pct"/>
            <w:tcBorders>
              <w:top w:val="single" w:sz="6" w:space="0" w:color="000000"/>
              <w:left w:val="single" w:sz="6" w:space="0" w:color="000000"/>
              <w:bottom w:val="single" w:sz="6" w:space="0" w:color="000000"/>
              <w:right w:val="single" w:sz="6" w:space="0" w:color="000000"/>
            </w:tcBorders>
            <w:hideMark/>
          </w:tcPr>
          <w:p w14:paraId="3AB808D7" w14:textId="0B5CEC01"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randomi</w:t>
            </w:r>
            <w:r w:rsidR="00C26689" w:rsidRPr="005E16E7">
              <w:rPr>
                <w:rFonts w:ascii="Arial" w:eastAsia="Times New Roman" w:hAnsi="Arial" w:cs="Arial"/>
                <w:sz w:val="18"/>
                <w:szCs w:val="18"/>
              </w:rPr>
              <w:t>z</w:t>
            </w:r>
            <w:r w:rsidRPr="005E16E7">
              <w:rPr>
                <w:rFonts w:ascii="Arial" w:eastAsia="Times New Roman" w:hAnsi="Arial" w:cs="Arial"/>
                <w:sz w:val="18"/>
                <w:szCs w:val="18"/>
              </w:rPr>
              <w:t xml:space="preserve">ed trials </w:t>
            </w:r>
          </w:p>
        </w:tc>
        <w:tc>
          <w:tcPr>
            <w:tcW w:w="289" w:type="pct"/>
            <w:tcBorders>
              <w:top w:val="single" w:sz="6" w:space="0" w:color="000000"/>
              <w:left w:val="single" w:sz="6" w:space="0" w:color="000000"/>
              <w:bottom w:val="single" w:sz="6" w:space="0" w:color="000000"/>
              <w:right w:val="single" w:sz="6" w:space="0" w:color="000000"/>
            </w:tcBorders>
            <w:hideMark/>
          </w:tcPr>
          <w:p w14:paraId="4137EBC9"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very serious </w:t>
            </w:r>
          </w:p>
        </w:tc>
        <w:tc>
          <w:tcPr>
            <w:tcW w:w="529" w:type="pct"/>
            <w:tcBorders>
              <w:top w:val="single" w:sz="6" w:space="0" w:color="000000"/>
              <w:left w:val="single" w:sz="6" w:space="0" w:color="000000"/>
              <w:bottom w:val="single" w:sz="6" w:space="0" w:color="000000"/>
              <w:right w:val="single" w:sz="6" w:space="0" w:color="000000"/>
            </w:tcBorders>
            <w:hideMark/>
          </w:tcPr>
          <w:p w14:paraId="195D4308"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88" w:type="pct"/>
            <w:tcBorders>
              <w:top w:val="single" w:sz="6" w:space="0" w:color="000000"/>
              <w:left w:val="single" w:sz="6" w:space="0" w:color="000000"/>
              <w:bottom w:val="single" w:sz="6" w:space="0" w:color="000000"/>
              <w:right w:val="single" w:sz="6" w:space="0" w:color="000000"/>
            </w:tcBorders>
            <w:hideMark/>
          </w:tcPr>
          <w:p w14:paraId="29E1488C"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80" w:type="pct"/>
            <w:tcBorders>
              <w:top w:val="single" w:sz="6" w:space="0" w:color="000000"/>
              <w:left w:val="single" w:sz="6" w:space="0" w:color="000000"/>
              <w:bottom w:val="single" w:sz="6" w:space="0" w:color="000000"/>
              <w:right w:val="single" w:sz="6" w:space="0" w:color="000000"/>
            </w:tcBorders>
            <w:hideMark/>
          </w:tcPr>
          <w:p w14:paraId="42A8F701"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65" w:type="pct"/>
            <w:tcBorders>
              <w:top w:val="single" w:sz="6" w:space="0" w:color="000000"/>
              <w:left w:val="single" w:sz="6" w:space="0" w:color="000000"/>
              <w:bottom w:val="single" w:sz="6" w:space="0" w:color="000000"/>
              <w:right w:val="single" w:sz="6" w:space="0" w:color="000000"/>
            </w:tcBorders>
            <w:hideMark/>
          </w:tcPr>
          <w:p w14:paraId="6718BA87"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publication bias strongly suspected</w:t>
            </w:r>
            <w:r w:rsidRPr="005E16E7">
              <w:rPr>
                <w:rFonts w:ascii="Arial" w:eastAsia="Times New Roman" w:hAnsi="Arial" w:cs="Arial"/>
                <w:sz w:val="18"/>
                <w:szCs w:val="18"/>
              </w:rPr>
              <w:br/>
              <w:t>all plausible residual confounding would reduce the demonstrated effect</w:t>
            </w:r>
            <w:r w:rsidRPr="005E16E7">
              <w:rPr>
                <w:rFonts w:ascii="Arial" w:eastAsia="Times New Roman" w:hAnsi="Arial" w:cs="Arial"/>
                <w:sz w:val="18"/>
                <w:szCs w:val="18"/>
              </w:rPr>
              <w:br/>
              <w:t xml:space="preserve">dose response gradient </w:t>
            </w:r>
          </w:p>
        </w:tc>
        <w:tc>
          <w:tcPr>
            <w:tcW w:w="492" w:type="pct"/>
            <w:tcBorders>
              <w:top w:val="single" w:sz="6" w:space="0" w:color="000000"/>
              <w:left w:val="single" w:sz="6" w:space="0" w:color="000000"/>
              <w:bottom w:val="single" w:sz="6" w:space="0" w:color="000000"/>
              <w:right w:val="single" w:sz="6" w:space="0" w:color="000000"/>
            </w:tcBorders>
            <w:hideMark/>
          </w:tcPr>
          <w:p w14:paraId="3AB8ACBA" w14:textId="11AB8F08" w:rsidR="004227AC" w:rsidRPr="005E16E7" w:rsidRDefault="007058FB" w:rsidP="0028780E">
            <w:pPr>
              <w:spacing w:line="276" w:lineRule="auto"/>
              <w:jc w:val="center"/>
              <w:rPr>
                <w:rFonts w:ascii="Arial" w:eastAsia="Times New Roman" w:hAnsi="Arial" w:cs="Arial"/>
                <w:sz w:val="18"/>
                <w:szCs w:val="18"/>
              </w:rPr>
            </w:pPr>
            <w:r>
              <w:rPr>
                <w:rFonts w:ascii="Arial" w:eastAsia="Times New Roman" w:hAnsi="Arial" w:cs="Arial"/>
                <w:sz w:val="18"/>
                <w:szCs w:val="18"/>
              </w:rPr>
              <w:t>55</w:t>
            </w:r>
          </w:p>
        </w:tc>
        <w:tc>
          <w:tcPr>
            <w:tcW w:w="374" w:type="pct"/>
            <w:tcBorders>
              <w:top w:val="single" w:sz="6" w:space="0" w:color="000000"/>
              <w:left w:val="single" w:sz="6" w:space="0" w:color="000000"/>
              <w:bottom w:val="single" w:sz="6" w:space="0" w:color="000000"/>
              <w:right w:val="single" w:sz="6" w:space="0" w:color="000000"/>
            </w:tcBorders>
            <w:hideMark/>
          </w:tcPr>
          <w:p w14:paraId="59C733AF" w14:textId="20F01C53" w:rsidR="004227AC" w:rsidRPr="005E16E7" w:rsidRDefault="007058FB" w:rsidP="0028780E">
            <w:pPr>
              <w:spacing w:line="276" w:lineRule="auto"/>
              <w:jc w:val="center"/>
              <w:rPr>
                <w:rFonts w:ascii="Arial" w:eastAsia="Times New Roman" w:hAnsi="Arial" w:cs="Arial"/>
                <w:sz w:val="18"/>
                <w:szCs w:val="18"/>
              </w:rPr>
            </w:pPr>
            <w:r>
              <w:rPr>
                <w:rFonts w:ascii="Arial" w:eastAsia="Times New Roman" w:hAnsi="Arial" w:cs="Arial"/>
                <w:sz w:val="18"/>
                <w:szCs w:val="18"/>
              </w:rPr>
              <w:t>3</w:t>
            </w:r>
            <w:r>
              <w:t>5</w:t>
            </w:r>
            <w:r w:rsidR="004227AC" w:rsidRPr="005E16E7">
              <w:rPr>
                <w:rFonts w:ascii="Arial" w:eastAsia="Times New Roman" w:hAnsi="Arial" w:cs="Arial"/>
                <w:sz w:val="18"/>
                <w:szCs w:val="18"/>
              </w:rPr>
              <w:t xml:space="preserve"> </w:t>
            </w:r>
          </w:p>
        </w:tc>
        <w:tc>
          <w:tcPr>
            <w:tcW w:w="394" w:type="pct"/>
            <w:tcBorders>
              <w:top w:val="single" w:sz="6" w:space="0" w:color="000000"/>
              <w:left w:val="single" w:sz="6" w:space="0" w:color="000000"/>
              <w:bottom w:val="single" w:sz="6" w:space="0" w:color="000000"/>
              <w:right w:val="single" w:sz="6" w:space="0" w:color="000000"/>
            </w:tcBorders>
            <w:hideMark/>
          </w:tcPr>
          <w:p w14:paraId="4A16B1CA" w14:textId="77777777" w:rsidR="004227AC" w:rsidRPr="005E16E7" w:rsidRDefault="004227AC"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VERY LOW</w:t>
            </w:r>
            <w:r w:rsidRPr="005E16E7">
              <w:rPr>
                <w:rFonts w:ascii="Arial" w:eastAsia="Times New Roman" w:hAnsi="Arial" w:cs="Arial"/>
                <w:sz w:val="18"/>
                <w:szCs w:val="18"/>
              </w:rPr>
              <w:t xml:space="preserve"> </w:t>
            </w:r>
          </w:p>
        </w:tc>
        <w:tc>
          <w:tcPr>
            <w:tcW w:w="438" w:type="pct"/>
            <w:tcBorders>
              <w:top w:val="single" w:sz="6" w:space="0" w:color="000000"/>
              <w:left w:val="single" w:sz="6" w:space="0" w:color="000000"/>
              <w:bottom w:val="single" w:sz="6" w:space="0" w:color="000000"/>
              <w:right w:val="single" w:sz="6" w:space="0" w:color="000000"/>
            </w:tcBorders>
            <w:hideMark/>
          </w:tcPr>
          <w:p w14:paraId="63AF7DD4" w14:textId="77777777" w:rsidR="004227AC" w:rsidRPr="005E16E7" w:rsidRDefault="004227AC"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bl>
    <w:p w14:paraId="33A0CEEF" w14:textId="77777777" w:rsidR="004227AC" w:rsidRPr="005E16E7" w:rsidRDefault="004227AC" w:rsidP="0028780E">
      <w:pPr>
        <w:pStyle w:val="NormalWeb"/>
        <w:spacing w:line="276" w:lineRule="auto"/>
        <w:divId w:val="283854945"/>
        <w:rPr>
          <w:rFonts w:ascii="Arial" w:hAnsi="Arial" w:cs="Arial"/>
          <w:color w:val="000000"/>
          <w:sz w:val="18"/>
          <w:szCs w:val="18"/>
          <w:lang w:val="en"/>
        </w:rPr>
      </w:pPr>
    </w:p>
    <w:p w14:paraId="2B26A20B" w14:textId="042352A5" w:rsidR="00185D9A" w:rsidRPr="005E16E7" w:rsidRDefault="00185D9A" w:rsidP="0028780E">
      <w:pPr>
        <w:pStyle w:val="NormalWeb"/>
        <w:spacing w:line="276" w:lineRule="auto"/>
        <w:divId w:val="283854945"/>
        <w:rPr>
          <w:rFonts w:ascii="Arial" w:hAnsi="Arial" w:cs="Arial"/>
          <w:color w:val="000000"/>
          <w:sz w:val="18"/>
          <w:szCs w:val="18"/>
          <w:lang w:val="en"/>
        </w:rPr>
      </w:pPr>
    </w:p>
    <w:p w14:paraId="5A2644D4" w14:textId="092B5E66" w:rsidR="00185D9A" w:rsidRPr="005E16E7" w:rsidRDefault="00185D9A" w:rsidP="0028780E">
      <w:pPr>
        <w:pStyle w:val="NormalWeb"/>
        <w:spacing w:line="276" w:lineRule="auto"/>
        <w:divId w:val="283854945"/>
        <w:rPr>
          <w:rFonts w:ascii="Arial" w:hAnsi="Arial" w:cs="Arial"/>
          <w:color w:val="000000"/>
          <w:sz w:val="18"/>
          <w:szCs w:val="18"/>
          <w:lang w:val="en"/>
        </w:rPr>
      </w:pPr>
    </w:p>
    <w:p w14:paraId="5FD11950" w14:textId="2B13A270" w:rsidR="00185D9A" w:rsidRPr="005E16E7" w:rsidRDefault="00185D9A" w:rsidP="0028780E">
      <w:pPr>
        <w:pStyle w:val="NormalWeb"/>
        <w:spacing w:line="276" w:lineRule="auto"/>
        <w:divId w:val="283854945"/>
        <w:rPr>
          <w:rFonts w:ascii="Arial" w:hAnsi="Arial" w:cs="Arial"/>
          <w:color w:val="000000"/>
          <w:sz w:val="18"/>
          <w:szCs w:val="18"/>
          <w:lang w:val="en"/>
        </w:rPr>
      </w:pPr>
    </w:p>
    <w:p w14:paraId="2B4B5DA8" w14:textId="0554CE00" w:rsidR="00C26689" w:rsidRPr="005E16E7" w:rsidRDefault="00C26689" w:rsidP="0028780E">
      <w:pPr>
        <w:pStyle w:val="NormalWeb"/>
        <w:spacing w:line="276" w:lineRule="auto"/>
        <w:divId w:val="283854945"/>
        <w:rPr>
          <w:rFonts w:ascii="Arial" w:hAnsi="Arial" w:cs="Arial"/>
          <w:color w:val="000000"/>
          <w:sz w:val="18"/>
          <w:szCs w:val="18"/>
          <w:lang w:val="en"/>
        </w:rPr>
      </w:pPr>
    </w:p>
    <w:p w14:paraId="216F92EB" w14:textId="50640EB2" w:rsidR="00C26689" w:rsidRPr="005E16E7" w:rsidRDefault="00C26689" w:rsidP="0028780E">
      <w:pPr>
        <w:pStyle w:val="NormalWeb"/>
        <w:spacing w:line="276" w:lineRule="auto"/>
        <w:divId w:val="283854945"/>
        <w:rPr>
          <w:rFonts w:ascii="Arial" w:hAnsi="Arial" w:cs="Arial"/>
          <w:color w:val="000000"/>
          <w:sz w:val="18"/>
          <w:szCs w:val="18"/>
          <w:lang w:val="en"/>
        </w:rPr>
      </w:pPr>
    </w:p>
    <w:p w14:paraId="2994ADE3" w14:textId="47DFB488" w:rsidR="00C26689" w:rsidRPr="005E16E7" w:rsidRDefault="00C26689" w:rsidP="0028780E">
      <w:pPr>
        <w:pStyle w:val="NormalWeb"/>
        <w:spacing w:line="276" w:lineRule="auto"/>
        <w:divId w:val="283854945"/>
        <w:rPr>
          <w:rFonts w:ascii="Arial" w:hAnsi="Arial" w:cs="Arial"/>
          <w:color w:val="000000"/>
          <w:sz w:val="18"/>
          <w:szCs w:val="18"/>
          <w:lang w:val="en"/>
        </w:rPr>
      </w:pPr>
    </w:p>
    <w:p w14:paraId="6C1DA1CA" w14:textId="47D4C129" w:rsidR="00C26689" w:rsidRPr="005E16E7" w:rsidRDefault="00C26689" w:rsidP="0028780E">
      <w:pPr>
        <w:pStyle w:val="NormalWeb"/>
        <w:spacing w:line="276" w:lineRule="auto"/>
        <w:divId w:val="283854945"/>
        <w:rPr>
          <w:rFonts w:ascii="Arial" w:hAnsi="Arial" w:cs="Arial"/>
          <w:color w:val="000000"/>
          <w:sz w:val="18"/>
          <w:szCs w:val="18"/>
          <w:lang w:val="en"/>
        </w:rPr>
      </w:pPr>
    </w:p>
    <w:p w14:paraId="4803289F" w14:textId="3C3A36BA" w:rsidR="00C26689" w:rsidRPr="005E16E7" w:rsidRDefault="00C26689" w:rsidP="0028780E">
      <w:pPr>
        <w:pStyle w:val="NormalWeb"/>
        <w:spacing w:line="276" w:lineRule="auto"/>
        <w:divId w:val="283854945"/>
        <w:rPr>
          <w:rFonts w:ascii="Arial" w:hAnsi="Arial" w:cs="Arial"/>
          <w:color w:val="000000"/>
          <w:sz w:val="18"/>
          <w:szCs w:val="18"/>
          <w:lang w:val="en"/>
        </w:rPr>
      </w:pPr>
    </w:p>
    <w:p w14:paraId="672A311A" w14:textId="09DD5A90" w:rsidR="00185D9A" w:rsidRPr="005E16E7" w:rsidRDefault="00185D9A" w:rsidP="0028780E">
      <w:pPr>
        <w:pStyle w:val="NormalWeb"/>
        <w:spacing w:line="276" w:lineRule="auto"/>
        <w:divId w:val="283854945"/>
        <w:rPr>
          <w:rFonts w:ascii="Arial" w:hAnsi="Arial" w:cs="Arial"/>
          <w:color w:val="000000"/>
          <w:sz w:val="18"/>
          <w:szCs w:val="18"/>
          <w:lang w:val="en"/>
        </w:rPr>
      </w:pPr>
    </w:p>
    <w:p w14:paraId="0BE80B40" w14:textId="60044DEC" w:rsidR="009D48F9" w:rsidRPr="005E16E7" w:rsidRDefault="009D48F9" w:rsidP="0028780E">
      <w:pPr>
        <w:pStyle w:val="NormalWeb"/>
        <w:spacing w:line="276" w:lineRule="auto"/>
        <w:divId w:val="283854945"/>
        <w:rPr>
          <w:rFonts w:ascii="Arial" w:hAnsi="Arial" w:cs="Arial"/>
          <w:color w:val="000000"/>
          <w:sz w:val="18"/>
          <w:szCs w:val="18"/>
          <w:lang w:val="en"/>
        </w:rPr>
      </w:pPr>
    </w:p>
    <w:p w14:paraId="202E2F01" w14:textId="26CDEBCB" w:rsidR="009D48F9" w:rsidRPr="005E16E7" w:rsidRDefault="009D48F9" w:rsidP="0028780E">
      <w:pPr>
        <w:pStyle w:val="NormalWeb"/>
        <w:spacing w:line="276" w:lineRule="auto"/>
        <w:divId w:val="283854945"/>
        <w:rPr>
          <w:rFonts w:ascii="Arial" w:hAnsi="Arial" w:cs="Arial"/>
          <w:color w:val="000000"/>
          <w:sz w:val="18"/>
          <w:szCs w:val="18"/>
          <w:lang w:val="en"/>
        </w:rPr>
      </w:pPr>
    </w:p>
    <w:p w14:paraId="44DB8797" w14:textId="1CED7928" w:rsidR="009D48F9" w:rsidRDefault="009D48F9" w:rsidP="0028780E">
      <w:pPr>
        <w:pStyle w:val="NormalWeb"/>
        <w:spacing w:line="276" w:lineRule="auto"/>
        <w:divId w:val="283854945"/>
        <w:rPr>
          <w:rFonts w:ascii="Arial" w:hAnsi="Arial" w:cs="Arial"/>
          <w:color w:val="000000"/>
          <w:sz w:val="18"/>
          <w:szCs w:val="18"/>
          <w:lang w:val="en"/>
        </w:rPr>
      </w:pPr>
    </w:p>
    <w:p w14:paraId="78867117" w14:textId="77777777" w:rsidR="00FB5A7A" w:rsidRPr="005E16E7" w:rsidRDefault="00FB5A7A" w:rsidP="0028780E">
      <w:pPr>
        <w:pStyle w:val="NormalWeb"/>
        <w:spacing w:line="276" w:lineRule="auto"/>
        <w:divId w:val="283854945"/>
        <w:rPr>
          <w:rFonts w:ascii="Arial" w:hAnsi="Arial" w:cs="Arial"/>
          <w:color w:val="000000"/>
          <w:sz w:val="18"/>
          <w:szCs w:val="18"/>
          <w:lang w:val="en"/>
        </w:rPr>
      </w:pPr>
    </w:p>
    <w:p w14:paraId="129A4E5A" w14:textId="4C51D38E" w:rsidR="003958ED" w:rsidRPr="00317FCD" w:rsidRDefault="00185D9A" w:rsidP="0028780E">
      <w:pPr>
        <w:spacing w:line="276" w:lineRule="auto"/>
        <w:divId w:val="283854945"/>
        <w:rPr>
          <w:rFonts w:ascii="Arial" w:eastAsia="Times New Roman" w:hAnsi="Arial" w:cs="Arial"/>
          <w:b/>
          <w:bCs/>
          <w:color w:val="000000"/>
          <w:sz w:val="18"/>
          <w:szCs w:val="18"/>
          <w:lang w:val="en"/>
        </w:rPr>
      </w:pPr>
      <w:r w:rsidRPr="00317FCD">
        <w:rPr>
          <w:rFonts w:ascii="Arial" w:eastAsia="Times New Roman" w:hAnsi="Arial" w:cs="Arial"/>
          <w:b/>
          <w:bCs/>
          <w:color w:val="000000"/>
          <w:sz w:val="18"/>
          <w:szCs w:val="18"/>
          <w:lang w:val="en"/>
        </w:rPr>
        <w:t xml:space="preserve">16. </w:t>
      </w:r>
      <w:r w:rsidR="003958ED" w:rsidRPr="00317FCD">
        <w:rPr>
          <w:rFonts w:ascii="Arial" w:eastAsia="Times New Roman" w:hAnsi="Arial" w:cs="Arial"/>
          <w:b/>
          <w:bCs/>
          <w:color w:val="000000"/>
          <w:sz w:val="18"/>
          <w:szCs w:val="18"/>
          <w:lang w:val="en"/>
        </w:rPr>
        <w:t>Perioperative multimodal analgesia</w:t>
      </w:r>
    </w:p>
    <w:p w14:paraId="197B2D46" w14:textId="51DC7C53" w:rsidR="00185D9A" w:rsidRPr="005E16E7" w:rsidRDefault="00185D9A" w:rsidP="0028780E">
      <w:pPr>
        <w:spacing w:line="276" w:lineRule="auto"/>
        <w:divId w:val="283854945"/>
        <w:rPr>
          <w:rFonts w:ascii="Arial" w:eastAsia="Times New Roman" w:hAnsi="Arial" w:cs="Arial"/>
          <w:color w:val="000000"/>
          <w:sz w:val="18"/>
          <w:szCs w:val="18"/>
          <w:lang w:val="en"/>
        </w:rPr>
      </w:pPr>
      <w:r w:rsidRPr="00317FCD">
        <w:rPr>
          <w:rFonts w:ascii="Arial" w:eastAsia="Times New Roman" w:hAnsi="Arial" w:cs="Arial"/>
          <w:b/>
          <w:bCs/>
          <w:color w:val="000000"/>
          <w:sz w:val="18"/>
          <w:szCs w:val="18"/>
          <w:lang w:val="en"/>
        </w:rPr>
        <w:t>Question</w:t>
      </w:r>
      <w:r w:rsidRPr="00317FCD">
        <w:rPr>
          <w:rFonts w:ascii="Arial" w:eastAsia="Times New Roman" w:hAnsi="Arial" w:cs="Arial"/>
          <w:color w:val="000000"/>
          <w:sz w:val="18"/>
          <w:szCs w:val="18"/>
          <w:lang w:val="en"/>
        </w:rPr>
        <w:t>: Multimodal analgesia compared to standard care for ERSS?</w:t>
      </w:r>
      <w:r w:rsidRPr="005E16E7">
        <w:rPr>
          <w:rFonts w:ascii="Arial" w:eastAsia="Times New Roman" w:hAnsi="Arial" w:cs="Arial"/>
          <w:color w:val="000000"/>
          <w:sz w:val="18"/>
          <w:szCs w:val="18"/>
          <w:lang w:val="en"/>
        </w:rPr>
        <w:t xml:space="preserve"> </w:t>
      </w:r>
    </w:p>
    <w:p w14:paraId="25848650" w14:textId="77777777" w:rsidR="00185D9A" w:rsidRPr="005E16E7" w:rsidRDefault="00185D9A" w:rsidP="0028780E">
      <w:pPr>
        <w:spacing w:line="276" w:lineRule="auto"/>
        <w:divId w:val="283854945"/>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Setting</w:t>
      </w:r>
      <w:r w:rsidRPr="005E16E7">
        <w:rPr>
          <w:rFonts w:ascii="Arial" w:eastAsia="Times New Roman" w:hAnsi="Arial" w:cs="Arial"/>
          <w:color w:val="000000"/>
          <w:sz w:val="18"/>
          <w:szCs w:val="18"/>
          <w:lang w:val="en"/>
        </w:rPr>
        <w:t xml:space="preserve">: perioperative patient management </w:t>
      </w:r>
    </w:p>
    <w:p w14:paraId="68216129" w14:textId="77777777" w:rsidR="00185D9A" w:rsidRPr="005E16E7" w:rsidRDefault="00185D9A" w:rsidP="0028780E">
      <w:pPr>
        <w:spacing w:line="276" w:lineRule="auto"/>
        <w:divId w:val="283854945"/>
        <w:rPr>
          <w:rFonts w:ascii="Arial" w:eastAsia="Times New Roman" w:hAnsi="Arial" w:cs="Arial"/>
          <w:color w:val="000000"/>
          <w:sz w:val="18"/>
          <w:szCs w:val="18"/>
          <w:lang w:val="en"/>
        </w:rPr>
      </w:pPr>
    </w:p>
    <w:tbl>
      <w:tblPr>
        <w:tblW w:w="4735" w:type="pct"/>
        <w:tblLayout w:type="fixed"/>
        <w:tblCellMar>
          <w:top w:w="100" w:type="dxa"/>
          <w:left w:w="100" w:type="dxa"/>
          <w:bottom w:w="100" w:type="dxa"/>
          <w:right w:w="100" w:type="dxa"/>
        </w:tblCellMar>
        <w:tblLook w:val="04A0" w:firstRow="1" w:lastRow="0" w:firstColumn="1" w:lastColumn="0" w:noHBand="0" w:noVBand="1"/>
      </w:tblPr>
      <w:tblGrid>
        <w:gridCol w:w="687"/>
        <w:gridCol w:w="1038"/>
        <w:gridCol w:w="821"/>
        <w:gridCol w:w="950"/>
        <w:gridCol w:w="898"/>
        <w:gridCol w:w="630"/>
        <w:gridCol w:w="6"/>
        <w:gridCol w:w="361"/>
        <w:gridCol w:w="904"/>
        <w:gridCol w:w="981"/>
        <w:gridCol w:w="989"/>
        <w:gridCol w:w="1172"/>
        <w:gridCol w:w="927"/>
        <w:gridCol w:w="6"/>
      </w:tblGrid>
      <w:tr w:rsidR="00185D9A" w:rsidRPr="005E16E7" w14:paraId="7774F87C" w14:textId="77777777" w:rsidTr="00A82B75">
        <w:trPr>
          <w:gridAfter w:val="1"/>
          <w:divId w:val="283854945"/>
          <w:wAfter w:w="3" w:type="pct"/>
          <w:cantSplit/>
          <w:tblHeader/>
        </w:trPr>
        <w:tc>
          <w:tcPr>
            <w:tcW w:w="3035" w:type="pct"/>
            <w:gridSpan w:val="9"/>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994147"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95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6A2367"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56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DCDB64"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44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D97546"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185D9A" w:rsidRPr="005E16E7" w14:paraId="18B99262" w14:textId="77777777" w:rsidTr="00A82B75">
        <w:trPr>
          <w:divId w:val="283854945"/>
          <w:cantSplit/>
          <w:tblHeader/>
        </w:trPr>
        <w:tc>
          <w:tcPr>
            <w:tcW w:w="33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6DA934"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5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0108FB"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3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9C25DE5"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45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991CCA"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43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F26239"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81" w:type="pct"/>
            <w:gridSpan w:val="3"/>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AF13AD"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4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92AE23"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4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2F49D5"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multimodal analgesia</w:t>
            </w:r>
          </w:p>
        </w:tc>
        <w:tc>
          <w:tcPr>
            <w:tcW w:w="4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305768" w14:textId="77777777" w:rsidR="00185D9A" w:rsidRPr="005E16E7" w:rsidRDefault="00185D9A"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andard care</w:t>
            </w:r>
          </w:p>
        </w:tc>
        <w:tc>
          <w:tcPr>
            <w:tcW w:w="565" w:type="pct"/>
            <w:vMerge/>
            <w:tcBorders>
              <w:top w:val="single" w:sz="12" w:space="0" w:color="FFFFFF"/>
              <w:left w:val="single" w:sz="12" w:space="0" w:color="FFFFFF"/>
              <w:bottom w:val="single" w:sz="12" w:space="0" w:color="FFFFFF"/>
              <w:right w:val="single" w:sz="12" w:space="0" w:color="FFFFFF"/>
            </w:tcBorders>
            <w:vAlign w:val="center"/>
            <w:hideMark/>
          </w:tcPr>
          <w:p w14:paraId="18960142" w14:textId="77777777" w:rsidR="00185D9A" w:rsidRPr="005E16E7" w:rsidRDefault="00185D9A" w:rsidP="0028780E">
            <w:pPr>
              <w:spacing w:line="276" w:lineRule="auto"/>
              <w:rPr>
                <w:rFonts w:ascii="Arial" w:eastAsia="Times New Roman" w:hAnsi="Arial" w:cs="Arial"/>
                <w:b/>
                <w:bCs/>
                <w:color w:val="FFFFFF"/>
                <w:sz w:val="18"/>
                <w:szCs w:val="18"/>
              </w:rPr>
            </w:pPr>
          </w:p>
        </w:tc>
        <w:tc>
          <w:tcPr>
            <w:tcW w:w="450" w:type="pct"/>
            <w:gridSpan w:val="2"/>
            <w:tcBorders>
              <w:top w:val="single" w:sz="12" w:space="0" w:color="FFFFFF"/>
              <w:left w:val="single" w:sz="12" w:space="0" w:color="FFFFFF"/>
              <w:bottom w:val="single" w:sz="12" w:space="0" w:color="FFFFFF"/>
              <w:right w:val="single" w:sz="12" w:space="0" w:color="FFFFFF"/>
            </w:tcBorders>
            <w:vAlign w:val="center"/>
            <w:hideMark/>
          </w:tcPr>
          <w:p w14:paraId="4DBAF799" w14:textId="77777777" w:rsidR="00185D9A" w:rsidRPr="005E16E7" w:rsidRDefault="00185D9A" w:rsidP="0028780E">
            <w:pPr>
              <w:spacing w:line="276" w:lineRule="auto"/>
              <w:rPr>
                <w:rFonts w:ascii="Arial" w:eastAsia="Times New Roman" w:hAnsi="Arial" w:cs="Arial"/>
                <w:b/>
                <w:bCs/>
                <w:color w:val="FFFFFF"/>
                <w:sz w:val="18"/>
                <w:szCs w:val="18"/>
              </w:rPr>
            </w:pPr>
          </w:p>
        </w:tc>
      </w:tr>
      <w:tr w:rsidR="00185D9A" w:rsidRPr="005E16E7" w14:paraId="5FEFCA61" w14:textId="77777777" w:rsidTr="00A82B75">
        <w:trPr>
          <w:gridAfter w:val="2"/>
          <w:divId w:val="283854945"/>
          <w:wAfter w:w="450" w:type="pct"/>
          <w:cantSplit/>
        </w:trPr>
        <w:tc>
          <w:tcPr>
            <w:tcW w:w="4550" w:type="pct"/>
            <w:gridSpan w:val="12"/>
            <w:shd w:val="clear" w:color="auto" w:fill="FFFFFF"/>
            <w:tcMar>
              <w:top w:w="75" w:type="dxa"/>
              <w:left w:w="100" w:type="dxa"/>
              <w:bottom w:w="100" w:type="dxa"/>
              <w:right w:w="100" w:type="dxa"/>
            </w:tcMar>
            <w:vAlign w:val="center"/>
            <w:hideMark/>
          </w:tcPr>
          <w:p w14:paraId="22317F5D" w14:textId="77777777" w:rsidR="00185D9A" w:rsidRPr="005E16E7" w:rsidRDefault="00185D9A"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Postoperative opioid consumption day 0-2;</w:t>
            </w:r>
          </w:p>
        </w:tc>
      </w:tr>
      <w:tr w:rsidR="00185D9A" w:rsidRPr="005E16E7" w14:paraId="63A57783" w14:textId="77777777" w:rsidTr="00A82B75">
        <w:trPr>
          <w:divId w:val="283854945"/>
          <w:cantSplit/>
        </w:trPr>
        <w:tc>
          <w:tcPr>
            <w:tcW w:w="331" w:type="pct"/>
            <w:tcBorders>
              <w:top w:val="single" w:sz="6" w:space="0" w:color="000000"/>
              <w:left w:val="single" w:sz="6" w:space="0" w:color="000000"/>
              <w:bottom w:val="single" w:sz="6" w:space="0" w:color="000000"/>
              <w:right w:val="single" w:sz="6" w:space="0" w:color="000000"/>
            </w:tcBorders>
            <w:hideMark/>
          </w:tcPr>
          <w:p w14:paraId="4735A8E0" w14:textId="77777777" w:rsidR="00185D9A"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4 </w:t>
            </w:r>
          </w:p>
          <w:p w14:paraId="0D33E2E7" w14:textId="6AAC6BAF" w:rsidR="003958ED" w:rsidRPr="005E16E7" w:rsidRDefault="003958ED" w:rsidP="0028780E">
            <w:pPr>
              <w:spacing w:line="276" w:lineRule="auto"/>
              <w:jc w:val="center"/>
              <w:rPr>
                <w:rFonts w:ascii="Arial" w:eastAsia="Times New Roman" w:hAnsi="Arial" w:cs="Arial"/>
                <w:sz w:val="18"/>
                <w:szCs w:val="18"/>
              </w:rPr>
            </w:pPr>
            <w:r>
              <w:rPr>
                <w:rFonts w:ascii="Arial" w:eastAsia="Times New Roman" w:hAnsi="Arial" w:cs="Arial"/>
                <w:sz w:val="18"/>
                <w:szCs w:val="18"/>
              </w:rPr>
              <w:fldChar w:fldCharType="begin">
                <w:fldData xml:space="preserve">PEVuZE5vdGU+PENpdGU+PEF1dGhvcj5SYWpwYWw8L0F1dGhvcj48WWVhcj4yMDEwPC9ZZWFyPjxS
ZWNOdW0+MTI2MjwvUmVjTnVtPjxEaXNwbGF5VGV4dD4oNDQtNDcpPC9EaXNwbGF5VGV4dD48cmVj
b3JkPjxyZWMtbnVtYmVyPjEyNjI8L3JlYy1udW1iZXI+PGZvcmVpZ24ta2V5cz48a2V5IGFwcD0i
RU4iIGRiLWlkPSI1eDIyd2QycjdwMjAwYWV2ZGQzdnd2ZGpyZnh3eHA1c3hkZWYiIHRpbWVzdGFt
cD0iMTU3NzQ0NTU2NCI+MTI2Mjwva2V5PjwvZm9yZWlnbi1rZXlzPjxyZWYtdHlwZSBuYW1lPSJK
b3VybmFsIEFydGljbGUiPjE3PC9yZWYtdHlwZT48Y29udHJpYnV0b3JzPjxhdXRob3JzPjxhdXRo
b3I+UmFqcGFsLCBTLjwvYXV0aG9yPjxhdXRob3I+R29yZG9uLCBELiBCLjwvYXV0aG9yPjxhdXRo
b3I+UGVsbGlubywgVC4gQS48L2F1dGhvcj48YXV0aG9yPlN0cmF5ZXIsIEEuIEwuPC9hdXRob3I+
PGF1dGhvcj5Ccm9zdCwgRC48L2F1dGhvcj48YXV0aG9yPlRyb3N0LCBHLiBSLjwvYXV0aG9yPjxh
dXRob3I+WmRlYmxpY2ssIFQuIEEuPC9hdXRob3I+PGF1dGhvcj5SZXNuaWNrLCBELiBLLjwvYXV0
aG9yPjwvYXV0aG9ycz48L2NvbnRyaWJ1dG9ycz48YXV0aC1hZGRyZXNzPkRlcGFydG1lbnQgb2Yg
TmV1cm9zdXJnZXJ5LCBVbml2ZXJzaXR5IG9mIFdpc2NvbnNpbiBIb3NwaXRhbCAmYW1wOyBDbGlu
aWNzLCBNYWRpc29uLCBXSSA1Mzc5LCBVU0EuPC9hdXRoLWFkZHJlc3M+PHRpdGxlcz48dGl0bGU+
Q29tcGFyaXNvbiBvZiBwZXJpb3BlcmF0aXZlIG9yYWwgbXVsdGltb2RhbCBhbmFsZ2VzaWEgdmVy
c3VzIElWIFBDQSBmb3Igc3BpbmUgc3VyZ2VyeTwvdGl0bGU+PHNlY29uZGFyeS10aXRsZT5KIFNw
aW5hbCBEaXNvcmQgVGVjaDwvc2Vjb25kYXJ5LXRpdGxlPjxhbHQtdGl0bGU+Sm91cm5hbCBvZiBz
cGluYWwgZGlzb3JkZXJzICZhbXA7IHRlY2huaXF1ZXM8L2FsdC10aXRsZT48L3RpdGxlcz48cGVy
aW9kaWNhbD48ZnVsbC10aXRsZT5KIFNwaW5hbCBEaXNvcmQgVGVjaDwvZnVsbC10aXRsZT48L3Bl
cmlvZGljYWw+PHBhZ2VzPjEzOS00NTwvcGFnZXM+PHZvbHVtZT4yMzwvdm9sdW1lPjxudW1iZXI+
MjwvbnVtYmVyPjxlZGl0aW9uPjIwMTAvMDQvMDk8L2VkaXRpb24+PGtleXdvcmRzPjxrZXl3b3Jk
PkFjZXRhbWlub3BoZW4vYWRtaW5pc3RyYXRpb24gJmFtcDsgZG9zYWdlPC9rZXl3b3JkPjxrZXl3
b3JkPkFkbWluaXN0cmF0aW9uLCBPcmFsPC9rZXl3b3JkPjxrZXl3b3JkPkFtaW5lcy9hZG1pbmlz
dHJhdGlvbiAmYW1wOyBkb3NhZ2U8L2tleXdvcmQ+PGtleXdvcmQ+QW5hbGdlc2lhLyptZXRob2Rz
PC9rZXl3b3JkPjxrZXl3b3JkPkFuYWxnZXNpYSwgUGF0aWVudC1Db250cm9sbGVkL2FkdmVyc2Ug
ZWZmZWN0cy8qbWV0aG9kcy9zdGF0aXN0aWNzICZhbXA7IG51bWVyaWNhbDwva2V5d29yZD48a2V5
d29yZD5kYXRhPC9rZXl3b3JkPjxrZXl3b3JkPkFuYWxnZXNpY3MvKmFkbWluaXN0cmF0aW9uICZh
bXA7IGRvc2FnZTwva2V5d29yZD48a2V5d29yZD5BcnRocm9wbGFzdHkvKmFkdmVyc2UgZWZmZWN0
czwva2V5d29yZD48a2V5d29yZD5Db21iaW5lZCBNb2RhbGl0eSBUaGVyYXB5LyptZXRob2RzL3N0
YXRpc3RpY3MgJmFtcDsgbnVtZXJpY2FsIGRhdGE8L2tleXdvcmQ+PGtleXdvcmQ+Q3ljbG9oZXhh
bmVjYXJib3h5bGljIEFjaWRzL2FkbWluaXN0cmF0aW9uICZhbXA7IGRvc2FnZTwva2V5d29yZD48
a2V5d29yZD5GZW1hbGU8L2tleXdvcmQ+PGtleXdvcmQ+R2FiYXBlbnRpbjwva2V5d29yZD48a2V5
d29yZD5IdW1hbnM8L2tleXdvcmQ+PGtleXdvcmQ+SW5kb2xlcy9hZG1pbmlzdHJhdGlvbiAmYW1w
OyBkb3NhZ2U8L2tleXdvcmQ+PGtleXdvcmQ+SW5qZWN0aW9ucywgSW50cmF2ZW5vdXM8L2tleXdv
cmQ+PGtleXdvcmQ+TWFsZTwva2V5d29yZD48a2V5d29yZD5PeHljb2RvbmUvYWRtaW5pc3RyYXRp
b24gJmFtcDsgZG9zYWdlPC9rZXl3b3JkPjxrZXl3b3JkPlBhaW4gTWVhc3VyZW1lbnQ8L2tleXdv
cmQ+PGtleXdvcmQ+UGFpbiwgUG9zdG9wZXJhdGl2ZS8qZHJ1ZyB0aGVyYXB5PC9rZXl3b3JkPjxr
ZXl3b3JkPlBhdGllbnQgU2F0aXNmYWN0aW9uPC9rZXl3b3JkPjxrZXl3b3JkPlByZW9wZXJhdGl2
ZSBDYXJlL21ldGhvZHMvc3RhdGlzdGljcyAmYW1wOyBudW1lcmljYWwgZGF0YTwva2V5d29yZD48
a2V5d29yZD5Qcm9zcGVjdGl2ZSBTdHVkaWVzPC9rZXl3b3JkPjxrZXl3b3JkPlF1aW5vbGl6aW5l
cy9hZG1pbmlzdHJhdGlvbiAmYW1wOyBkb3NhZ2U8L2tleXdvcmQ+PGtleXdvcmQ+U3BpbmUvKnN1
cmdlcnk8L2tleXdvcmQ+PGtleXdvcmQ+VHJlYXRtZW50IE91dGNvbWU8L2tleXdvcmQ+PGtleXdv
cmQ+Z2FtbWEtQW1pbm9idXR5cmljIEFjaWQvYWRtaW5pc3RyYXRpb24gJmFtcDsgZG9zYWdlPC9r
ZXl3b3JkPjwva2V5d29yZHM+PGRhdGVzPjx5ZWFyPjIwMTA8L3llYXI+PHB1Yi1kYXRlcz48ZGF0
ZT5BcHI8L2RhdGU+PC9wdWItZGF0ZXM+PC9kYXRlcz48aXNibj4xNTM2LTA2NTI8L2lzYm4+PGFj
Y2Vzc2lvbi1udW0+MjAzNzU4Mjk8L2FjY2Vzc2lvbi1udW0+PHVybHM+PC91cmxzPjxlbGVjdHJv
bmljLXJlc291cmNlLW51bT4xMC4xMDk3L0JTRC4wYjAxM2UzMTgxY2YwN2VlPC9lbGVjdHJvbmlj
LXJlc291cmNlLW51bT48cmVtb3RlLWRhdGFiYXNlLXByb3ZpZGVyPk5MTTwvcmVtb3RlLWRhdGFi
YXNlLXByb3ZpZGVyPjxsYW5ndWFnZT5lbmc8L2xhbmd1YWdlPjwvcmVjb3JkPjwvQ2l0ZT48Q2l0
ZT48QXV0aG9yPk1hdGhpZXNlbjwvQXV0aG9yPjxZZWFyPjIwMTM8L1llYXI+PFJlY051bT42MTg8
L1JlY051bT48cmVjb3JkPjxyZWMtbnVtYmVyPjYxODwvcmVjLW51bWJlcj48Zm9yZWlnbi1rZXlz
PjxrZXkgYXBwPSJFTiIgZGItaWQ9IjV4MjJ3ZDJyN3AyMDBhZXZkZDN2d3ZkanJmeHd4cDVzeGRl
ZiIgdGltZXN0YW1wPSIxNTc3NDQ1NTYzIj42MTg8L2tleT48L2ZvcmVpZ24ta2V5cz48cmVmLXR5
cGUgbmFtZT0iSm91cm5hbCBBcnRpY2xlIj4xNzwvcmVmLXR5cGU+PGNvbnRyaWJ1dG9ycz48YXV0
aG9ycz48YXV0aG9yPk1hdGhpZXNlbiwgTy48L2F1dGhvcj48YXV0aG9yPkRhaGwsIEIuPC9hdXRo
b3I+PGF1dGhvcj5UaG9tc2VuLCBCLiBBLjwvYXV0aG9yPjxhdXRob3I+S2l0dGVyLCBCLjwvYXV0
aG9yPjxhdXRob3I+U29ubmUsIE4uPC9hdXRob3I+PGF1dGhvcj5EYWhsLCBKLiBCLjwvYXV0aG9y
PjxhdXRob3I+S2VobGV0LCBILjwvYXV0aG9yPjwvYXV0aG9ycz48L2NvbnRyaWJ1dG9ycz48YXV0
aC1hZGRyZXNzPlNlY3Rpb24gb2YgQWN1dGUgUGFpbiBNYW5hZ2VtZW50IGFuZCBQYWxsaWF0aXZl
IE1lZGljaW5lLCBEZXBhcnRtZW50IG9mIEFuZXN0aGVzaWEgNDIzMSwgQ2VudHJlIG9mIEhlYWQg
YW5kIE9ydGhvcGFlZGljcywgUmlnc2hvc3BpdGFsZXQsIENvcGVuaGFnZW4gVW5pdmVyc2l0eSBI
b3NwaXRhbCwgQmxlZ2RhbXN2ZWogOSwgMjEwMCwgQ29wZW5oYWdlbiBPLCBEZW5tYXJrLCBvbGVt
YXRAZGFkbG5ldC5kay48L2F1dGgtYWRkcmVzcz48dGl0bGVzPjx0aXRsZT5BIGNvbXByZWhlbnNp
dmUgbXVsdGltb2RhbCBwYWluIHRyZWF0bWVudCByZWR1Y2VzIG9waW9pZCBjb25zdW1wdGlvbiBh
ZnRlciBtdWx0aWxldmVsIHNwaW5lIHN1cmdlcnk8L3RpdGxlPjxzZWNvbmRhcnktdGl0bGU+RXVy
IFNwaW5lIEo8L3NlY29uZGFyeS10aXRsZT48YWx0LXRpdGxlPkV1cm9wZWFuIHNwaW5lIGpvdXJu
YWwgOiBvZmZpY2lhbCBwdWJsaWNhdGlvbiBvZiB0aGUgRXVyb3BlYW4gU3BpbmUgU29jaWV0eSwg
dGhlIEV1cm9wZWFuIFNwaW5hbCBEZWZvcm1pdHkgU29jaWV0eSwgYW5kIHRoZSBFdXJvcGVhbiBT
ZWN0aW9uIG9mIHRoZSBDZXJ2aWNhbCBTcGluZSBSZXNlYXJjaCBTb2NpZXR5PC9hbHQtdGl0bGU+
PC90aXRsZXM+PHBhZ2VzPjIwODktOTY8L3BhZ2VzPjx2b2x1bWU+MjI8L3ZvbHVtZT48bnVtYmVy
Pjk8L251bWJlcj48ZWRpdGlvbj4yMDEzLzA1LzE4PC9lZGl0aW9uPjxrZXl3b3Jkcz48a2V5d29y
ZD5BY2V0YW1pbm9waGVuL2FkbWluaXN0cmF0aW9uICZhbXA7IGRvc2FnZS9hZHZlcnNlIGVmZmVj
dHM8L2tleXdvcmQ+PGtleXdvcmQ+QWRvbGVzY2VudDwva2V5d29yZD48a2V5d29yZD5BZHVsdDwv
a2V5d29yZD48a2V5d29yZD5BZ2VkPC9rZXl3b3JkPjxrZXl3b3JkPkFnZWQsIDgwIGFuZCBvdmVy
PC9rZXl3b3JkPjxrZXl3b3JkPkFtaW5lcy9hZG1pbmlzdHJhdGlvbiAmYW1wOyBkb3NhZ2UvYWR2
ZXJzZSBlZmZlY3RzPC9rZXl3b3JkPjxrZXl3b3JkPkFuYWxnZXNpY3MsIE5vbi1OYXJjb3RpYy8q
YWRtaW5pc3RyYXRpb24gJmFtcDsgZG9zYWdlL2FkdmVyc2UgZWZmZWN0czwva2V5d29yZD48a2V5
d29yZD5BbmFsZ2VzaWNzLCBPcGlvaWQvKmFkbWluaXN0cmF0aW9uICZhbXA7IGRvc2FnZS9hZHZl
cnNlIGVmZmVjdHM8L2tleXdvcmQ+PGtleXdvcmQ+QW50aWVtZXRpY3MvYWRtaW5pc3RyYXRpb24g
JmFtcDsgZG9zYWdlL2FkdmVyc2UgZWZmZWN0czwva2V5d29yZD48a2V5d29yZD5DYXNlLUNvbnRy
b2wgU3R1ZGllczwva2V5d29yZD48a2V5d29yZD5DeWNsb2hleGFuZWNhcmJveHlsaWMgQWNpZHMv
YWRtaW5pc3RyYXRpb24gJmFtcDsgZG9zYWdlL2FkdmVyc2UgZWZmZWN0czwva2V5d29yZD48a2V5
d29yZD5EZXhhbWV0aGFzb25lL2FkbWluaXN0cmF0aW9uICZhbXA7IGRvc2FnZS9hZHZlcnNlIGVm
ZmVjdHM8L2tleXdvcmQ+PGtleXdvcmQ+RHJ1ZyBUaGVyYXB5LCBDb21iaW5hdGlvbjwva2V5d29y
ZD48a2V5d29yZD5GZW1hbGU8L2tleXdvcmQ+PGtleXdvcmQ+R2FiYXBlbnRpbjwva2V5d29yZD48
a2V5d29yZD5IdW1hbnM8L2tleXdvcmQ+PGtleXdvcmQ+TWFsZTwva2V5d29yZD48a2V5d29yZD5N
aWRkbGUgQWdlZDwva2V5d29yZD48a2V5d29yZD5QYWluLCBQb3N0b3BlcmF0aXZlLypkcnVnIHRo
ZXJhcHk8L2tleXdvcmQ+PGtleXdvcmQ+UG9zdG9wZXJhdGl2ZSBOYXVzZWEgYW5kIFZvbWl0aW5n
L2NoZW1pY2FsbHkgaW5kdWNlZC9kcnVnIHRoZXJhcHk8L2tleXdvcmQ+PGtleXdvcmQ+U3BpbmFs
IERpc2Vhc2VzLypzdXJnZXJ5PC9rZXl3b3JkPjxrZXl3b3JkPlNwaW5hbCBGdXNpb24vKmFkdmVy
c2UgZWZmZWN0czwva2V5d29yZD48a2V5d29yZD5Zb3VuZyBBZHVsdDwva2V5d29yZD48a2V5d29y
ZD5nYW1tYS1BbWlub2J1dHlyaWMgQWNpZC9hZG1pbmlzdHJhdGlvbiAmYW1wOyBkb3NhZ2UvYWR2
ZXJzZSBlZmZlY3RzPC9rZXl3b3JkPjwva2V5d29yZHM+PGRhdGVzPjx5ZWFyPjIwMTM8L3llYXI+
PHB1Yi1kYXRlcz48ZGF0ZT5TZXA8L2RhdGU+PC9wdWItZGF0ZXM+PC9kYXRlcz48aXNibj4wOTQw
LTY3MTk8L2lzYm4+PGFjY2Vzc2lvbi1udW0+MjM2ODE0OTg8L2FjY2Vzc2lvbi1udW0+PHVybHM+
PC91cmxzPjxjdXN0b20yPlBNQzM3NzcwNzE8L2N1c3RvbTI+PGVsZWN0cm9uaWMtcmVzb3VyY2Ut
bnVtPjEwLjEwMDcvczAwNTg2LTAxMy0yODI2LTE8L2VsZWN0cm9uaWMtcmVzb3VyY2UtbnVtPjxy
ZW1vdGUtZGF0YWJhc2UtcHJvdmlkZXI+TkxNPC9yZW1vdGUtZGF0YWJhc2UtcHJvdmlkZXI+PGxh
bmd1YWdlPmVuZzwvbGFuZ3VhZ2U+PC9yZWNvcmQ+PC9DaXRlPjxDaXRlPjxBdXRob3I+U2luZ2g8
L0F1dGhvcj48WWVhcj4yMDE3PC9ZZWFyPjxSZWNOdW0+MTE1MTwvUmVjTnVtPjxyZWNvcmQ+PHJl
Yy1udW1iZXI+MTE1MTwvcmVjLW51bWJlcj48Zm9yZWlnbi1rZXlzPjxrZXkgYXBwPSJFTiIgZGIt
aWQ9IjV4MjJ3ZDJyN3AyMDBhZXZkZDN2d3ZkanJmeHd4cDVzeGRlZiIgdGltZXN0YW1wPSIxNTc3
NDQ1NTY0Ij4xMTUxPC9rZXk+PC9mb3JlaWduLWtleXM+PHJlZi10eXBlIG5hbWU9IkpvdXJuYWwg
QXJ0aWNsZSI+MTc8L3JlZi10eXBlPjxjb250cmlidXRvcnM+PGF1dGhvcnM+PGF1dGhvcj5TaW5n
aCwgSy48L2F1dGhvcj48YXV0aG9yPkJvaGwsIEQuIEQuPC9hdXRob3I+PGF1dGhvcj5BaG4sIEou
PC9hdXRob3I+PGF1dGhvcj5NYXNzZWwsIEQuIEguPC9hdXRob3I+PGF1dGhvcj5NYXlvLCBCLiBD
LjwvYXV0aG9yPjxhdXRob3I+TmFyYWluLCBBLiBTLjwvYXV0aG9yPjxhdXRob3I+SGlqamksIEYu
IFkuPC9hdXRob3I+PGF1dGhvcj5Mb3VpZSwgUC4gSy48L2F1dGhvcj48YXV0aG9yPkxvbmcsIFcu
IFcuPC9hdXRob3I+PGF1dGhvcj5Nb2RpLCBLLiBELjwvYXV0aG9yPjxhdXRob3I+S2ltLCBULiBE
LjwvYXV0aG9yPjxhdXRob3I+S3VkYXJhdmFsbGksIEsuIFQuPC9hdXRob3I+PGF1dGhvcj5QaGls
bGlwcywgRi4gTS48L2F1dGhvcj48YXV0aG9yPkJ1dmFuZW5kcmFuLCBBLjwvYXV0aG9yPjwvYXV0
aG9ycz48L2NvbnRyaWJ1dG9ycz48YXV0aC1hZGRyZXNzPipEZXBhcnRtZW50IG9mIE9ydGhvcGVk
aWMgU3VyZ2VyeSwgUnVzaCBVbml2ZXJzaXR5IE1lZGljYWwgQ2VudGVyLCBDaGljYWdvLCBJTCBk
YWdnZXJEZXBhcnRtZW50IG9mIEFuZXN0aGVzaW9sb2d5LCBSdXNoIFVuaXZlcnNpdHkgTWVkaWNh
bCBDZW50ZXIsIENoaWNhZ28sIElMLjwvYXV0aC1hZGRyZXNzPjx0aXRsZXM+PHRpdGxlPk11bHRp
bW9kYWwgQW5hbGdlc2lhIFZlcnN1cyBJbnRyYXZlbm91cyBQYXRpZW50LUNvbnRyb2xsZWQgQW5h
bGdlc2lhIGZvciBNaW5pbWFsbHkgSW52YXNpdmUgVHJhbnNmb3JhbWluYWwgTHVtYmFyIEludGVy
Ym9keSBGdXNpb24gUHJvY2VkdXJlczwvdGl0bGU+PHNlY29uZGFyeS10aXRsZT5TcGluZSAoUGhp
bGEgUGEgMTk3Nik8L3NlY29uZGFyeS10aXRsZT48YWx0LXRpdGxlPlNwaW5lPC9hbHQtdGl0bGU+
PC90aXRsZXM+PHBlcmlvZGljYWw+PGZ1bGwtdGl0bGU+U3BpbmUgKFBoaWxhIFBhIDE5NzYpPC9m
dWxsLXRpdGxlPjwvcGVyaW9kaWNhbD48cGFnZXM+MTE0NS0xMTUwPC9wYWdlcz48dm9sdW1lPjQy
PC92b2x1bWU+PG51bWJlcj4xNTwvbnVtYmVyPjxlZGl0aW9uPjIwMTYvMTEvMjQ8L2VkaXRpb24+
PGtleXdvcmRzPjxrZXl3b3JkPkFnZWQ8L2tleXdvcmQ+PGtleXdvcmQ+QW5hbGdlc2lhLCBQYXRp
ZW50LUNvbnRyb2xsZWQvKm1ldGhvZHM8L2tleXdvcmQ+PGtleXdvcmQ+Q29ob3J0IFN0dWRpZXM8
L2tleXdvcmQ+PGtleXdvcmQ+Q29tYmluZWQgTW9kYWxpdHkgVGhlcmFweS9tZXRob2RzPC9rZXl3
b3JkPjxrZXl3b3JkPkZlbWFsZTwva2V5d29yZD48a2V5d29yZD5IdW1hbnM8L2tleXdvcmQ+PGtl
eXdvcmQ+THVtYmFyIFZlcnRlYnJhZS8qc3VyZ2VyeTwva2V5d29yZD48a2V5d29yZD5NYWxlPC9r
ZXl3b3JkPjxrZXl3b3JkPk1pZGRsZSBBZ2VkPC9rZXl3b3JkPjxrZXl3b3JkPk1pbmltYWxseSBJ
bnZhc2l2ZSBTdXJnaWNhbCBQcm9jZWR1cmVzLyphZHZlcnNlIGVmZmVjdHMvdHJlbmRzPC9rZXl3
b3JkPjxrZXl3b3JkPlBhaW4gTWFuYWdlbWVudC8qbWV0aG9kczwva2V5d29yZD48a2V5d29yZD5Q
YWluLCBQb3N0b3BlcmF0aXZlL2RpYWdub3Npcy8qcHJldmVudGlvbiAmYW1wOyBjb250cm9sPC9r
ZXl3b3JkPjxrZXl3b3JkPlByb3NwZWN0aXZlIFN0dWRpZXM8L2tleXdvcmQ+PGtleXdvcmQ+UmV0
cm9zcGVjdGl2ZSBTdHVkaWVzPC9rZXl3b3JkPjxrZXl3b3JkPlNwaW5hbCBGdXNpb24vKmFkdmVy
c2UgZWZmZWN0cy90cmVuZHM8L2tleXdvcmQ+PC9rZXl3b3Jkcz48ZGF0ZXM+PHllYXI+MjAxNzwv
eWVhcj48cHViLWRhdGVzPjxkYXRlPkF1ZyAxPC9kYXRlPjwvcHViLWRhdGVzPjwvZGF0ZXM+PGlz
Ym4+MDM2Mi0yNDM2PC9pc2JuPjxhY2Nlc3Npb24tbnVtPjI3ODc5NTczPC9hY2Nlc3Npb24tbnVt
Pjx1cmxzPjwvdXJscz48ZWxlY3Ryb25pYy1yZXNvdXJjZS1udW0+MTAuMTA5Ny9icnMuMDAwMDAw
MDAwMDAwMTk5MjwvZWxlY3Ryb25pYy1yZXNvdXJjZS1udW0+PHJlbW90ZS1kYXRhYmFzZS1wcm92
aWRlcj5OTE08L3JlbW90ZS1kYXRhYmFzZS1wcm92aWRlcj48bGFuZ3VhZ2U+ZW5nPC9sYW5ndWFn
ZT48L3JlY29yZD48L0NpdGU+PENpdGU+PEF1dGhvcj5Cb2hsPC9BdXRob3I+PFllYXI+MjAxNjwv
WWVhcj48UmVjTnVtPjU5MzM8L1JlY051bT48cmVjb3JkPjxyZWMtbnVtYmVyPjU5MzM8L3JlYy1u
dW1iZXI+PGZvcmVpZ24ta2V5cz48a2V5IGFwcD0iRU4iIGRiLWlkPSI1eDIyd2QycjdwMjAwYWV2
ZGQzdnd2ZGpyZnh3eHA1c3hkZWYiIHRpbWVzdGFtcD0iMTYwOTA2NTkxNSI+NTkzMzwva2V5Pjwv
Zm9yZWlnbi1rZXlzPjxyZWYtdHlwZSBuYW1lPSJKb3VybmFsIEFydGljbGUiPjE3PC9yZWYtdHlw
ZT48Y29udHJpYnV0b3JzPjxhdXRob3JzPjxhdXRob3I+Qm9obCwgRC4gRC48L2F1dGhvcj48YXV0
aG9yPkxvdWllLCBQLiBLLjwvYXV0aG9yPjxhdXRob3I+U2hhaCwgTi48L2F1dGhvcj48YXV0aG9y
Pk1heW8sIEIuIEMuPC9hdXRob3I+PGF1dGhvcj5BaG4sIEouPC9hdXRob3I+PGF1dGhvcj5LaW0s
IFQuIEQuPC9hdXRob3I+PGF1dGhvcj5NYXNzZWwsIEQuIEguPC9hdXRob3I+PGF1dGhvcj5Nb2Rp
LCBLLiBELjwvYXV0aG9yPjxhdXRob3I+TG9uZywgVy4gVy48L2F1dGhvcj48YXV0aG9yPkJ1dmFu
ZW5kcmFuLCBBLjwvYXV0aG9yPjxhdXRob3I+U2luZ2gsIEsuPC9hdXRob3I+PC9hdXRob3JzPjwv
Y29udHJpYnV0b3JzPjxhdXRoLWFkZHJlc3M+KkRlcGFydG1lbnQgb2YgT3J0aG9wYWVkaWMgU3Vy
Z2VyeSwgUnVzaCBVbml2ZXJzaXR5IE1lZGljYWwgQ2VudGVyLCBDaGljYWdvLCBJTCDigKBBbmVz
dGhlc2lvbG9neSBhbmQgUGFpbiBNZWRpY2luZSwgUnVzaCBVbml2ZXJzaXR5IE1lZGljYWwgQ2Vu
dGVyLCBDaGljYWdvLCBJTC48L2F1dGgtYWRkcmVzcz48dGl0bGVzPjx0aXRsZT5NdWx0aW1vZGFs
IFZlcnN1cyBQYXRpZW50LUNvbnRyb2xsZWQgQW5hbGdlc2lhIEFmdGVyIGFuIEFudGVyaW9yIENl
cnZpY2FsIERlY29tcHJlc3Npb24gYW5kIEZ1c2lvbjwvdGl0bGU+PHNlY29uZGFyeS10aXRsZT5T
cGluZSAoUGhpbGEgUGEgMTk3Nik8L3NlY29uZGFyeS10aXRsZT48L3RpdGxlcz48cGVyaW9kaWNh
bD48ZnVsbC10aXRsZT5TcGluZSAoUGhpbGEgUGEgMTk3Nik8L2Z1bGwtdGl0bGU+PC9wZXJpb2Rp
Y2FsPjxwYWdlcz45OTQtODwvcGFnZXM+PHZvbHVtZT40MTwvdm9sdW1lPjxudW1iZXI+MTI8L251
bWJlcj48ZWRpdGlvbj4yMDE1LzEyLzE5PC9lZGl0aW9uPjxrZXl3b3Jkcz48a2V5d29yZD5BZHVs
dDwva2V5d29yZD48a2V5d29yZD5BbmFsZ2VzaWEsIFBhdGllbnQtQ29udHJvbGxlZC8qbWV0aG9k
cy9zdGFuZGFyZHM8L2tleXdvcmQ+PGtleXdvcmQ+QW5hbGdlc2ljcywgT3Bpb2lkL2FkbWluaXN0
cmF0aW9uICZhbXA7IGRvc2FnZTwva2V5d29yZD48a2V5d29yZD5DZXJ2aWNhbCBWZXJ0ZWJyYWUv
KnN1cmdlcnk8L2tleXdvcmQ+PGtleXdvcmQ+Q29tYmluZWQgTW9kYWxpdHkgVGhlcmFweS9tZXRo
b2RzL3N0YW5kYXJkczwva2V5d29yZD48a2V5d29yZD5EZWNvbXByZXNzaW9uLCBTdXJnaWNhbC8q
YWR2ZXJzZSBlZmZlY3RzPC9rZXl3b3JkPjxrZXl3b3JkPkRpc2tlY3RvbXkvYWR2ZXJzZSBlZmZl
Y3RzPC9rZXl3b3JkPjxrZXl3b3JkPkZlbWFsZTwva2V5d29yZD48a2V5d29yZD5IdW1hbnM8L2tl
eXdvcmQ+PGtleXdvcmQ+TWFsZTwva2V5d29yZD48a2V5d29yZD5NaWRkbGUgQWdlZDwva2V5d29y
ZD48a2V5d29yZD5QYWluIE1hbmFnZW1lbnQvKm1ldGhvZHMvc3RhbmRhcmRzPC9rZXl3b3JkPjxr
ZXl3b3JkPlBhaW4sIFBvc3RvcGVyYXRpdmUvZGlhZ25vc2lzLypwcmV2ZW50aW9uICZhbXA7IGNv
bnRyb2w8L2tleXdvcmQ+PGtleXdvcmQ+UHJvc3BlY3RpdmUgU3R1ZGllczwva2V5d29yZD48a2V5
d29yZD5SZWdpc3RyaWVzPC9rZXl3b3JkPjxrZXl3b3JkPlJldHJvc3BlY3RpdmUgU3R1ZGllczwv
a2V5d29yZD48a2V5d29yZD5TcGluYWwgRnVzaW9uLyphZHZlcnNlIGVmZmVjdHM8L2tleXdvcmQ+
PC9rZXl3b3Jkcz48ZGF0ZXM+PHllYXI+MjAxNjwveWVhcj48cHViLWRhdGVzPjxkYXRlPkp1bjwv
ZGF0ZT48L3B1Yi1kYXRlcz48L2RhdGVzPjxpc2JuPjAzNjItMjQzNjwvaXNibj48YWNjZXNzaW9u
LW51bT4yNjY3OTg2OTwvYWNjZXNzaW9uLW51bT48dXJscz48L3VybHM+PGVsZWN0cm9uaWMtcmVz
b3VyY2UtbnVtPjEwLjEwOTcvYnJzLjAwMDAwMDAwMDAwMDEzODA8L2VsZWN0cm9uaWMtcmVzb3Vy
Y2UtbnVtPjxyZW1vdGUtZGF0YWJhc2UtcHJvdmlkZXI+TkxNPC9yZW1vdGUtZGF0YWJhc2UtcHJv
dmlkZXI+PGxhbmd1YWdlPmVuZzwvbGFuZ3VhZ2U+PC9yZWNvcmQ+PC9DaXRlPjwvRW5kTm90ZT4A
</w:fldData>
              </w:fldChar>
            </w:r>
            <w:r w:rsidR="00F55CD9">
              <w:rPr>
                <w:rFonts w:ascii="Arial" w:eastAsia="Times New Roman" w:hAnsi="Arial" w:cs="Arial"/>
                <w:sz w:val="18"/>
                <w:szCs w:val="18"/>
              </w:rPr>
              <w:instrText xml:space="preserve"> ADDIN EN.CITE </w:instrText>
            </w:r>
            <w:r w:rsidR="00F55CD9">
              <w:rPr>
                <w:rFonts w:ascii="Arial" w:eastAsia="Times New Roman" w:hAnsi="Arial" w:cs="Arial"/>
                <w:sz w:val="18"/>
                <w:szCs w:val="18"/>
              </w:rPr>
              <w:fldChar w:fldCharType="begin">
                <w:fldData xml:space="preserve">PEVuZE5vdGU+PENpdGU+PEF1dGhvcj5SYWpwYWw8L0F1dGhvcj48WWVhcj4yMDEwPC9ZZWFyPjxS
ZWNOdW0+MTI2MjwvUmVjTnVtPjxEaXNwbGF5VGV4dD4oNDQtNDcpPC9EaXNwbGF5VGV4dD48cmVj
b3JkPjxyZWMtbnVtYmVyPjEyNjI8L3JlYy1udW1iZXI+PGZvcmVpZ24ta2V5cz48a2V5IGFwcD0i
RU4iIGRiLWlkPSI1eDIyd2QycjdwMjAwYWV2ZGQzdnd2ZGpyZnh3eHA1c3hkZWYiIHRpbWVzdGFt
cD0iMTU3NzQ0NTU2NCI+MTI2Mjwva2V5PjwvZm9yZWlnbi1rZXlzPjxyZWYtdHlwZSBuYW1lPSJK
b3VybmFsIEFydGljbGUiPjE3PC9yZWYtdHlwZT48Y29udHJpYnV0b3JzPjxhdXRob3JzPjxhdXRo
b3I+UmFqcGFsLCBTLjwvYXV0aG9yPjxhdXRob3I+R29yZG9uLCBELiBCLjwvYXV0aG9yPjxhdXRo
b3I+UGVsbGlubywgVC4gQS48L2F1dGhvcj48YXV0aG9yPlN0cmF5ZXIsIEEuIEwuPC9hdXRob3I+
PGF1dGhvcj5Ccm9zdCwgRC48L2F1dGhvcj48YXV0aG9yPlRyb3N0LCBHLiBSLjwvYXV0aG9yPjxh
dXRob3I+WmRlYmxpY2ssIFQuIEEuPC9hdXRob3I+PGF1dGhvcj5SZXNuaWNrLCBELiBLLjwvYXV0
aG9yPjwvYXV0aG9ycz48L2NvbnRyaWJ1dG9ycz48YXV0aC1hZGRyZXNzPkRlcGFydG1lbnQgb2Yg
TmV1cm9zdXJnZXJ5LCBVbml2ZXJzaXR5IG9mIFdpc2NvbnNpbiBIb3NwaXRhbCAmYW1wOyBDbGlu
aWNzLCBNYWRpc29uLCBXSSA1Mzc5LCBVU0EuPC9hdXRoLWFkZHJlc3M+PHRpdGxlcz48dGl0bGU+
Q29tcGFyaXNvbiBvZiBwZXJpb3BlcmF0aXZlIG9yYWwgbXVsdGltb2RhbCBhbmFsZ2VzaWEgdmVy
c3VzIElWIFBDQSBmb3Igc3BpbmUgc3VyZ2VyeTwvdGl0bGU+PHNlY29uZGFyeS10aXRsZT5KIFNw
aW5hbCBEaXNvcmQgVGVjaDwvc2Vjb25kYXJ5LXRpdGxlPjxhbHQtdGl0bGU+Sm91cm5hbCBvZiBz
cGluYWwgZGlzb3JkZXJzICZhbXA7IHRlY2huaXF1ZXM8L2FsdC10aXRsZT48L3RpdGxlcz48cGVy
aW9kaWNhbD48ZnVsbC10aXRsZT5KIFNwaW5hbCBEaXNvcmQgVGVjaDwvZnVsbC10aXRsZT48L3Bl
cmlvZGljYWw+PHBhZ2VzPjEzOS00NTwvcGFnZXM+PHZvbHVtZT4yMzwvdm9sdW1lPjxudW1iZXI+
MjwvbnVtYmVyPjxlZGl0aW9uPjIwMTAvMDQvMDk8L2VkaXRpb24+PGtleXdvcmRzPjxrZXl3b3Jk
PkFjZXRhbWlub3BoZW4vYWRtaW5pc3RyYXRpb24gJmFtcDsgZG9zYWdlPC9rZXl3b3JkPjxrZXl3
b3JkPkFkbWluaXN0cmF0aW9uLCBPcmFsPC9rZXl3b3JkPjxrZXl3b3JkPkFtaW5lcy9hZG1pbmlz
dHJhdGlvbiAmYW1wOyBkb3NhZ2U8L2tleXdvcmQ+PGtleXdvcmQ+QW5hbGdlc2lhLyptZXRob2Rz
PC9rZXl3b3JkPjxrZXl3b3JkPkFuYWxnZXNpYSwgUGF0aWVudC1Db250cm9sbGVkL2FkdmVyc2Ug
ZWZmZWN0cy8qbWV0aG9kcy9zdGF0aXN0aWNzICZhbXA7IG51bWVyaWNhbDwva2V5d29yZD48a2V5
d29yZD5kYXRhPC9rZXl3b3JkPjxrZXl3b3JkPkFuYWxnZXNpY3MvKmFkbWluaXN0cmF0aW9uICZh
bXA7IGRvc2FnZTwva2V5d29yZD48a2V5d29yZD5BcnRocm9wbGFzdHkvKmFkdmVyc2UgZWZmZWN0
czwva2V5d29yZD48a2V5d29yZD5Db21iaW5lZCBNb2RhbGl0eSBUaGVyYXB5LyptZXRob2RzL3N0
YXRpc3RpY3MgJmFtcDsgbnVtZXJpY2FsIGRhdGE8L2tleXdvcmQ+PGtleXdvcmQ+Q3ljbG9oZXhh
bmVjYXJib3h5bGljIEFjaWRzL2FkbWluaXN0cmF0aW9uICZhbXA7IGRvc2FnZTwva2V5d29yZD48
a2V5d29yZD5GZW1hbGU8L2tleXdvcmQ+PGtleXdvcmQ+R2FiYXBlbnRpbjwva2V5d29yZD48a2V5
d29yZD5IdW1hbnM8L2tleXdvcmQ+PGtleXdvcmQ+SW5kb2xlcy9hZG1pbmlzdHJhdGlvbiAmYW1w
OyBkb3NhZ2U8L2tleXdvcmQ+PGtleXdvcmQ+SW5qZWN0aW9ucywgSW50cmF2ZW5vdXM8L2tleXdv
cmQ+PGtleXdvcmQ+TWFsZTwva2V5d29yZD48a2V5d29yZD5PeHljb2RvbmUvYWRtaW5pc3RyYXRp
b24gJmFtcDsgZG9zYWdlPC9rZXl3b3JkPjxrZXl3b3JkPlBhaW4gTWVhc3VyZW1lbnQ8L2tleXdv
cmQ+PGtleXdvcmQ+UGFpbiwgUG9zdG9wZXJhdGl2ZS8qZHJ1ZyB0aGVyYXB5PC9rZXl3b3JkPjxr
ZXl3b3JkPlBhdGllbnQgU2F0aXNmYWN0aW9uPC9rZXl3b3JkPjxrZXl3b3JkPlByZW9wZXJhdGl2
ZSBDYXJlL21ldGhvZHMvc3RhdGlzdGljcyAmYW1wOyBudW1lcmljYWwgZGF0YTwva2V5d29yZD48
a2V5d29yZD5Qcm9zcGVjdGl2ZSBTdHVkaWVzPC9rZXl3b3JkPjxrZXl3b3JkPlF1aW5vbGl6aW5l
cy9hZG1pbmlzdHJhdGlvbiAmYW1wOyBkb3NhZ2U8L2tleXdvcmQ+PGtleXdvcmQ+U3BpbmUvKnN1
cmdlcnk8L2tleXdvcmQ+PGtleXdvcmQ+VHJlYXRtZW50IE91dGNvbWU8L2tleXdvcmQ+PGtleXdv
cmQ+Z2FtbWEtQW1pbm9idXR5cmljIEFjaWQvYWRtaW5pc3RyYXRpb24gJmFtcDsgZG9zYWdlPC9r
ZXl3b3JkPjwva2V5d29yZHM+PGRhdGVzPjx5ZWFyPjIwMTA8L3llYXI+PHB1Yi1kYXRlcz48ZGF0
ZT5BcHI8L2RhdGU+PC9wdWItZGF0ZXM+PC9kYXRlcz48aXNibj4xNTM2LTA2NTI8L2lzYm4+PGFj
Y2Vzc2lvbi1udW0+MjAzNzU4Mjk8L2FjY2Vzc2lvbi1udW0+PHVybHM+PC91cmxzPjxlbGVjdHJv
bmljLXJlc291cmNlLW51bT4xMC4xMDk3L0JTRC4wYjAxM2UzMTgxY2YwN2VlPC9lbGVjdHJvbmlj
LXJlc291cmNlLW51bT48cmVtb3RlLWRhdGFiYXNlLXByb3ZpZGVyPk5MTTwvcmVtb3RlLWRhdGFi
YXNlLXByb3ZpZGVyPjxsYW5ndWFnZT5lbmc8L2xhbmd1YWdlPjwvcmVjb3JkPjwvQ2l0ZT48Q2l0
ZT48QXV0aG9yPk1hdGhpZXNlbjwvQXV0aG9yPjxZZWFyPjIwMTM8L1llYXI+PFJlY051bT42MTg8
L1JlY051bT48cmVjb3JkPjxyZWMtbnVtYmVyPjYxODwvcmVjLW51bWJlcj48Zm9yZWlnbi1rZXlz
PjxrZXkgYXBwPSJFTiIgZGItaWQ9IjV4MjJ3ZDJyN3AyMDBhZXZkZDN2d3ZkanJmeHd4cDVzeGRl
ZiIgdGltZXN0YW1wPSIxNTc3NDQ1NTYzIj42MTg8L2tleT48L2ZvcmVpZ24ta2V5cz48cmVmLXR5
cGUgbmFtZT0iSm91cm5hbCBBcnRpY2xlIj4xNzwvcmVmLXR5cGU+PGNvbnRyaWJ1dG9ycz48YXV0
aG9ycz48YXV0aG9yPk1hdGhpZXNlbiwgTy48L2F1dGhvcj48YXV0aG9yPkRhaGwsIEIuPC9hdXRo
b3I+PGF1dGhvcj5UaG9tc2VuLCBCLiBBLjwvYXV0aG9yPjxhdXRob3I+S2l0dGVyLCBCLjwvYXV0
aG9yPjxhdXRob3I+U29ubmUsIE4uPC9hdXRob3I+PGF1dGhvcj5EYWhsLCBKLiBCLjwvYXV0aG9y
PjxhdXRob3I+S2VobGV0LCBILjwvYXV0aG9yPjwvYXV0aG9ycz48L2NvbnRyaWJ1dG9ycz48YXV0
aC1hZGRyZXNzPlNlY3Rpb24gb2YgQWN1dGUgUGFpbiBNYW5hZ2VtZW50IGFuZCBQYWxsaWF0aXZl
IE1lZGljaW5lLCBEZXBhcnRtZW50IG9mIEFuZXN0aGVzaWEgNDIzMSwgQ2VudHJlIG9mIEhlYWQg
YW5kIE9ydGhvcGFlZGljcywgUmlnc2hvc3BpdGFsZXQsIENvcGVuaGFnZW4gVW5pdmVyc2l0eSBI
b3NwaXRhbCwgQmxlZ2RhbXN2ZWogOSwgMjEwMCwgQ29wZW5oYWdlbiBPLCBEZW5tYXJrLCBvbGVt
YXRAZGFkbG5ldC5kay48L2F1dGgtYWRkcmVzcz48dGl0bGVzPjx0aXRsZT5BIGNvbXByZWhlbnNp
dmUgbXVsdGltb2RhbCBwYWluIHRyZWF0bWVudCByZWR1Y2VzIG9waW9pZCBjb25zdW1wdGlvbiBh
ZnRlciBtdWx0aWxldmVsIHNwaW5lIHN1cmdlcnk8L3RpdGxlPjxzZWNvbmRhcnktdGl0bGU+RXVy
IFNwaW5lIEo8L3NlY29uZGFyeS10aXRsZT48YWx0LXRpdGxlPkV1cm9wZWFuIHNwaW5lIGpvdXJu
YWwgOiBvZmZpY2lhbCBwdWJsaWNhdGlvbiBvZiB0aGUgRXVyb3BlYW4gU3BpbmUgU29jaWV0eSwg
dGhlIEV1cm9wZWFuIFNwaW5hbCBEZWZvcm1pdHkgU29jaWV0eSwgYW5kIHRoZSBFdXJvcGVhbiBT
ZWN0aW9uIG9mIHRoZSBDZXJ2aWNhbCBTcGluZSBSZXNlYXJjaCBTb2NpZXR5PC9hbHQtdGl0bGU+
PC90aXRsZXM+PHBhZ2VzPjIwODktOTY8L3BhZ2VzPjx2b2x1bWU+MjI8L3ZvbHVtZT48bnVtYmVy
Pjk8L251bWJlcj48ZWRpdGlvbj4yMDEzLzA1LzE4PC9lZGl0aW9uPjxrZXl3b3Jkcz48a2V5d29y
ZD5BY2V0YW1pbm9waGVuL2FkbWluaXN0cmF0aW9uICZhbXA7IGRvc2FnZS9hZHZlcnNlIGVmZmVj
dHM8L2tleXdvcmQ+PGtleXdvcmQ+QWRvbGVzY2VudDwva2V5d29yZD48a2V5d29yZD5BZHVsdDwv
a2V5d29yZD48a2V5d29yZD5BZ2VkPC9rZXl3b3JkPjxrZXl3b3JkPkFnZWQsIDgwIGFuZCBvdmVy
PC9rZXl3b3JkPjxrZXl3b3JkPkFtaW5lcy9hZG1pbmlzdHJhdGlvbiAmYW1wOyBkb3NhZ2UvYWR2
ZXJzZSBlZmZlY3RzPC9rZXl3b3JkPjxrZXl3b3JkPkFuYWxnZXNpY3MsIE5vbi1OYXJjb3RpYy8q
YWRtaW5pc3RyYXRpb24gJmFtcDsgZG9zYWdlL2FkdmVyc2UgZWZmZWN0czwva2V5d29yZD48a2V5
d29yZD5BbmFsZ2VzaWNzLCBPcGlvaWQvKmFkbWluaXN0cmF0aW9uICZhbXA7IGRvc2FnZS9hZHZl
cnNlIGVmZmVjdHM8L2tleXdvcmQ+PGtleXdvcmQ+QW50aWVtZXRpY3MvYWRtaW5pc3RyYXRpb24g
JmFtcDsgZG9zYWdlL2FkdmVyc2UgZWZmZWN0czwva2V5d29yZD48a2V5d29yZD5DYXNlLUNvbnRy
b2wgU3R1ZGllczwva2V5d29yZD48a2V5d29yZD5DeWNsb2hleGFuZWNhcmJveHlsaWMgQWNpZHMv
YWRtaW5pc3RyYXRpb24gJmFtcDsgZG9zYWdlL2FkdmVyc2UgZWZmZWN0czwva2V5d29yZD48a2V5
d29yZD5EZXhhbWV0aGFzb25lL2FkbWluaXN0cmF0aW9uICZhbXA7IGRvc2FnZS9hZHZlcnNlIGVm
ZmVjdHM8L2tleXdvcmQ+PGtleXdvcmQ+RHJ1ZyBUaGVyYXB5LCBDb21iaW5hdGlvbjwva2V5d29y
ZD48a2V5d29yZD5GZW1hbGU8L2tleXdvcmQ+PGtleXdvcmQ+R2FiYXBlbnRpbjwva2V5d29yZD48
a2V5d29yZD5IdW1hbnM8L2tleXdvcmQ+PGtleXdvcmQ+TWFsZTwva2V5d29yZD48a2V5d29yZD5N
aWRkbGUgQWdlZDwva2V5d29yZD48a2V5d29yZD5QYWluLCBQb3N0b3BlcmF0aXZlLypkcnVnIHRo
ZXJhcHk8L2tleXdvcmQ+PGtleXdvcmQ+UG9zdG9wZXJhdGl2ZSBOYXVzZWEgYW5kIFZvbWl0aW5n
L2NoZW1pY2FsbHkgaW5kdWNlZC9kcnVnIHRoZXJhcHk8L2tleXdvcmQ+PGtleXdvcmQ+U3BpbmFs
IERpc2Vhc2VzLypzdXJnZXJ5PC9rZXl3b3JkPjxrZXl3b3JkPlNwaW5hbCBGdXNpb24vKmFkdmVy
c2UgZWZmZWN0czwva2V5d29yZD48a2V5d29yZD5Zb3VuZyBBZHVsdDwva2V5d29yZD48a2V5d29y
ZD5nYW1tYS1BbWlub2J1dHlyaWMgQWNpZC9hZG1pbmlzdHJhdGlvbiAmYW1wOyBkb3NhZ2UvYWR2
ZXJzZSBlZmZlY3RzPC9rZXl3b3JkPjwva2V5d29yZHM+PGRhdGVzPjx5ZWFyPjIwMTM8L3llYXI+
PHB1Yi1kYXRlcz48ZGF0ZT5TZXA8L2RhdGU+PC9wdWItZGF0ZXM+PC9kYXRlcz48aXNibj4wOTQw
LTY3MTk8L2lzYm4+PGFjY2Vzc2lvbi1udW0+MjM2ODE0OTg8L2FjY2Vzc2lvbi1udW0+PHVybHM+
PC91cmxzPjxjdXN0b20yPlBNQzM3NzcwNzE8L2N1c3RvbTI+PGVsZWN0cm9uaWMtcmVzb3VyY2Ut
bnVtPjEwLjEwMDcvczAwNTg2LTAxMy0yODI2LTE8L2VsZWN0cm9uaWMtcmVzb3VyY2UtbnVtPjxy
ZW1vdGUtZGF0YWJhc2UtcHJvdmlkZXI+TkxNPC9yZW1vdGUtZGF0YWJhc2UtcHJvdmlkZXI+PGxh
bmd1YWdlPmVuZzwvbGFuZ3VhZ2U+PC9yZWNvcmQ+PC9DaXRlPjxDaXRlPjxBdXRob3I+U2luZ2g8
L0F1dGhvcj48WWVhcj4yMDE3PC9ZZWFyPjxSZWNOdW0+MTE1MTwvUmVjTnVtPjxyZWNvcmQ+PHJl
Yy1udW1iZXI+MTE1MTwvcmVjLW51bWJlcj48Zm9yZWlnbi1rZXlzPjxrZXkgYXBwPSJFTiIgZGIt
aWQ9IjV4MjJ3ZDJyN3AyMDBhZXZkZDN2d3ZkanJmeHd4cDVzeGRlZiIgdGltZXN0YW1wPSIxNTc3
NDQ1NTY0Ij4xMTUxPC9rZXk+PC9mb3JlaWduLWtleXM+PHJlZi10eXBlIG5hbWU9IkpvdXJuYWwg
QXJ0aWNsZSI+MTc8L3JlZi10eXBlPjxjb250cmlidXRvcnM+PGF1dGhvcnM+PGF1dGhvcj5TaW5n
aCwgSy48L2F1dGhvcj48YXV0aG9yPkJvaGwsIEQuIEQuPC9hdXRob3I+PGF1dGhvcj5BaG4sIEou
PC9hdXRob3I+PGF1dGhvcj5NYXNzZWwsIEQuIEguPC9hdXRob3I+PGF1dGhvcj5NYXlvLCBCLiBD
LjwvYXV0aG9yPjxhdXRob3I+TmFyYWluLCBBLiBTLjwvYXV0aG9yPjxhdXRob3I+SGlqamksIEYu
IFkuPC9hdXRob3I+PGF1dGhvcj5Mb3VpZSwgUC4gSy48L2F1dGhvcj48YXV0aG9yPkxvbmcsIFcu
IFcuPC9hdXRob3I+PGF1dGhvcj5Nb2RpLCBLLiBELjwvYXV0aG9yPjxhdXRob3I+S2ltLCBULiBE
LjwvYXV0aG9yPjxhdXRob3I+S3VkYXJhdmFsbGksIEsuIFQuPC9hdXRob3I+PGF1dGhvcj5QaGls
bGlwcywgRi4gTS48L2F1dGhvcj48YXV0aG9yPkJ1dmFuZW5kcmFuLCBBLjwvYXV0aG9yPjwvYXV0
aG9ycz48L2NvbnRyaWJ1dG9ycz48YXV0aC1hZGRyZXNzPipEZXBhcnRtZW50IG9mIE9ydGhvcGVk
aWMgU3VyZ2VyeSwgUnVzaCBVbml2ZXJzaXR5IE1lZGljYWwgQ2VudGVyLCBDaGljYWdvLCBJTCBk
YWdnZXJEZXBhcnRtZW50IG9mIEFuZXN0aGVzaW9sb2d5LCBSdXNoIFVuaXZlcnNpdHkgTWVkaWNh
bCBDZW50ZXIsIENoaWNhZ28sIElMLjwvYXV0aC1hZGRyZXNzPjx0aXRsZXM+PHRpdGxlPk11bHRp
bW9kYWwgQW5hbGdlc2lhIFZlcnN1cyBJbnRyYXZlbm91cyBQYXRpZW50LUNvbnRyb2xsZWQgQW5h
bGdlc2lhIGZvciBNaW5pbWFsbHkgSW52YXNpdmUgVHJhbnNmb3JhbWluYWwgTHVtYmFyIEludGVy
Ym9keSBGdXNpb24gUHJvY2VkdXJlczwvdGl0bGU+PHNlY29uZGFyeS10aXRsZT5TcGluZSAoUGhp
bGEgUGEgMTk3Nik8L3NlY29uZGFyeS10aXRsZT48YWx0LXRpdGxlPlNwaW5lPC9hbHQtdGl0bGU+
PC90aXRsZXM+PHBlcmlvZGljYWw+PGZ1bGwtdGl0bGU+U3BpbmUgKFBoaWxhIFBhIDE5NzYpPC9m
dWxsLXRpdGxlPjwvcGVyaW9kaWNhbD48cGFnZXM+MTE0NS0xMTUwPC9wYWdlcz48dm9sdW1lPjQy
PC92b2x1bWU+PG51bWJlcj4xNTwvbnVtYmVyPjxlZGl0aW9uPjIwMTYvMTEvMjQ8L2VkaXRpb24+
PGtleXdvcmRzPjxrZXl3b3JkPkFnZWQ8L2tleXdvcmQ+PGtleXdvcmQ+QW5hbGdlc2lhLCBQYXRp
ZW50LUNvbnRyb2xsZWQvKm1ldGhvZHM8L2tleXdvcmQ+PGtleXdvcmQ+Q29ob3J0IFN0dWRpZXM8
L2tleXdvcmQ+PGtleXdvcmQ+Q29tYmluZWQgTW9kYWxpdHkgVGhlcmFweS9tZXRob2RzPC9rZXl3
b3JkPjxrZXl3b3JkPkZlbWFsZTwva2V5d29yZD48a2V5d29yZD5IdW1hbnM8L2tleXdvcmQ+PGtl
eXdvcmQ+THVtYmFyIFZlcnRlYnJhZS8qc3VyZ2VyeTwva2V5d29yZD48a2V5d29yZD5NYWxlPC9r
ZXl3b3JkPjxrZXl3b3JkPk1pZGRsZSBBZ2VkPC9rZXl3b3JkPjxrZXl3b3JkPk1pbmltYWxseSBJ
bnZhc2l2ZSBTdXJnaWNhbCBQcm9jZWR1cmVzLyphZHZlcnNlIGVmZmVjdHMvdHJlbmRzPC9rZXl3
b3JkPjxrZXl3b3JkPlBhaW4gTWFuYWdlbWVudC8qbWV0aG9kczwva2V5d29yZD48a2V5d29yZD5Q
YWluLCBQb3N0b3BlcmF0aXZlL2RpYWdub3Npcy8qcHJldmVudGlvbiAmYW1wOyBjb250cm9sPC9r
ZXl3b3JkPjxrZXl3b3JkPlByb3NwZWN0aXZlIFN0dWRpZXM8L2tleXdvcmQ+PGtleXdvcmQ+UmV0
cm9zcGVjdGl2ZSBTdHVkaWVzPC9rZXl3b3JkPjxrZXl3b3JkPlNwaW5hbCBGdXNpb24vKmFkdmVy
c2UgZWZmZWN0cy90cmVuZHM8L2tleXdvcmQ+PC9rZXl3b3Jkcz48ZGF0ZXM+PHllYXI+MjAxNzwv
eWVhcj48cHViLWRhdGVzPjxkYXRlPkF1ZyAxPC9kYXRlPjwvcHViLWRhdGVzPjwvZGF0ZXM+PGlz
Ym4+MDM2Mi0yNDM2PC9pc2JuPjxhY2Nlc3Npb24tbnVtPjI3ODc5NTczPC9hY2Nlc3Npb24tbnVt
Pjx1cmxzPjwvdXJscz48ZWxlY3Ryb25pYy1yZXNvdXJjZS1udW0+MTAuMTA5Ny9icnMuMDAwMDAw
MDAwMDAwMTk5MjwvZWxlY3Ryb25pYy1yZXNvdXJjZS1udW0+PHJlbW90ZS1kYXRhYmFzZS1wcm92
aWRlcj5OTE08L3JlbW90ZS1kYXRhYmFzZS1wcm92aWRlcj48bGFuZ3VhZ2U+ZW5nPC9sYW5ndWFn
ZT48L3JlY29yZD48L0NpdGU+PENpdGU+PEF1dGhvcj5Cb2hsPC9BdXRob3I+PFllYXI+MjAxNjwv
WWVhcj48UmVjTnVtPjU5MzM8L1JlY051bT48cmVjb3JkPjxyZWMtbnVtYmVyPjU5MzM8L3JlYy1u
dW1iZXI+PGZvcmVpZ24ta2V5cz48a2V5IGFwcD0iRU4iIGRiLWlkPSI1eDIyd2QycjdwMjAwYWV2
ZGQzdnd2ZGpyZnh3eHA1c3hkZWYiIHRpbWVzdGFtcD0iMTYwOTA2NTkxNSI+NTkzMzwva2V5Pjwv
Zm9yZWlnbi1rZXlzPjxyZWYtdHlwZSBuYW1lPSJKb3VybmFsIEFydGljbGUiPjE3PC9yZWYtdHlw
ZT48Y29udHJpYnV0b3JzPjxhdXRob3JzPjxhdXRob3I+Qm9obCwgRC4gRC48L2F1dGhvcj48YXV0
aG9yPkxvdWllLCBQLiBLLjwvYXV0aG9yPjxhdXRob3I+U2hhaCwgTi48L2F1dGhvcj48YXV0aG9y
Pk1heW8sIEIuIEMuPC9hdXRob3I+PGF1dGhvcj5BaG4sIEouPC9hdXRob3I+PGF1dGhvcj5LaW0s
IFQuIEQuPC9hdXRob3I+PGF1dGhvcj5NYXNzZWwsIEQuIEguPC9hdXRob3I+PGF1dGhvcj5Nb2Rp
LCBLLiBELjwvYXV0aG9yPjxhdXRob3I+TG9uZywgVy4gVy48L2F1dGhvcj48YXV0aG9yPkJ1dmFu
ZW5kcmFuLCBBLjwvYXV0aG9yPjxhdXRob3I+U2luZ2gsIEsuPC9hdXRob3I+PC9hdXRob3JzPjwv
Y29udHJpYnV0b3JzPjxhdXRoLWFkZHJlc3M+KkRlcGFydG1lbnQgb2YgT3J0aG9wYWVkaWMgU3Vy
Z2VyeSwgUnVzaCBVbml2ZXJzaXR5IE1lZGljYWwgQ2VudGVyLCBDaGljYWdvLCBJTCDigKBBbmVz
dGhlc2lvbG9neSBhbmQgUGFpbiBNZWRpY2luZSwgUnVzaCBVbml2ZXJzaXR5IE1lZGljYWwgQ2Vu
dGVyLCBDaGljYWdvLCBJTC48L2F1dGgtYWRkcmVzcz48dGl0bGVzPjx0aXRsZT5NdWx0aW1vZGFs
IFZlcnN1cyBQYXRpZW50LUNvbnRyb2xsZWQgQW5hbGdlc2lhIEFmdGVyIGFuIEFudGVyaW9yIENl
cnZpY2FsIERlY29tcHJlc3Npb24gYW5kIEZ1c2lvbjwvdGl0bGU+PHNlY29uZGFyeS10aXRsZT5T
cGluZSAoUGhpbGEgUGEgMTk3Nik8L3NlY29uZGFyeS10aXRsZT48L3RpdGxlcz48cGVyaW9kaWNh
bD48ZnVsbC10aXRsZT5TcGluZSAoUGhpbGEgUGEgMTk3Nik8L2Z1bGwtdGl0bGU+PC9wZXJpb2Rp
Y2FsPjxwYWdlcz45OTQtODwvcGFnZXM+PHZvbHVtZT40MTwvdm9sdW1lPjxudW1iZXI+MTI8L251
bWJlcj48ZWRpdGlvbj4yMDE1LzEyLzE5PC9lZGl0aW9uPjxrZXl3b3Jkcz48a2V5d29yZD5BZHVs
dDwva2V5d29yZD48a2V5d29yZD5BbmFsZ2VzaWEsIFBhdGllbnQtQ29udHJvbGxlZC8qbWV0aG9k
cy9zdGFuZGFyZHM8L2tleXdvcmQ+PGtleXdvcmQ+QW5hbGdlc2ljcywgT3Bpb2lkL2FkbWluaXN0
cmF0aW9uICZhbXA7IGRvc2FnZTwva2V5d29yZD48a2V5d29yZD5DZXJ2aWNhbCBWZXJ0ZWJyYWUv
KnN1cmdlcnk8L2tleXdvcmQ+PGtleXdvcmQ+Q29tYmluZWQgTW9kYWxpdHkgVGhlcmFweS9tZXRo
b2RzL3N0YW5kYXJkczwva2V5d29yZD48a2V5d29yZD5EZWNvbXByZXNzaW9uLCBTdXJnaWNhbC8q
YWR2ZXJzZSBlZmZlY3RzPC9rZXl3b3JkPjxrZXl3b3JkPkRpc2tlY3RvbXkvYWR2ZXJzZSBlZmZl
Y3RzPC9rZXl3b3JkPjxrZXl3b3JkPkZlbWFsZTwva2V5d29yZD48a2V5d29yZD5IdW1hbnM8L2tl
eXdvcmQ+PGtleXdvcmQ+TWFsZTwva2V5d29yZD48a2V5d29yZD5NaWRkbGUgQWdlZDwva2V5d29y
ZD48a2V5d29yZD5QYWluIE1hbmFnZW1lbnQvKm1ldGhvZHMvc3RhbmRhcmRzPC9rZXl3b3JkPjxr
ZXl3b3JkPlBhaW4sIFBvc3RvcGVyYXRpdmUvZGlhZ25vc2lzLypwcmV2ZW50aW9uICZhbXA7IGNv
bnRyb2w8L2tleXdvcmQ+PGtleXdvcmQ+UHJvc3BlY3RpdmUgU3R1ZGllczwva2V5d29yZD48a2V5
d29yZD5SZWdpc3RyaWVzPC9rZXl3b3JkPjxrZXl3b3JkPlJldHJvc3BlY3RpdmUgU3R1ZGllczwv
a2V5d29yZD48a2V5d29yZD5TcGluYWwgRnVzaW9uLyphZHZlcnNlIGVmZmVjdHM8L2tleXdvcmQ+
PC9rZXl3b3Jkcz48ZGF0ZXM+PHllYXI+MjAxNjwveWVhcj48cHViLWRhdGVzPjxkYXRlPkp1bjwv
ZGF0ZT48L3B1Yi1kYXRlcz48L2RhdGVzPjxpc2JuPjAzNjItMjQzNjwvaXNibj48YWNjZXNzaW9u
LW51bT4yNjY3OTg2OTwvYWNjZXNzaW9uLW51bT48dXJscz48L3VybHM+PGVsZWN0cm9uaWMtcmVz
b3VyY2UtbnVtPjEwLjEwOTcvYnJzLjAwMDAwMDAwMDAwMDEzODA8L2VsZWN0cm9uaWMtcmVzb3Vy
Y2UtbnVtPjxyZW1vdGUtZGF0YWJhc2UtcHJvdmlkZXI+TkxNPC9yZW1vdGUtZGF0YWJhc2UtcHJv
dmlkZXI+PGxhbmd1YWdlPmVuZzwvbGFuZ3VhZ2U+PC9yZWNvcmQ+PC9DaXRlPjwvRW5kTm90ZT4A
</w:fldData>
              </w:fldChar>
            </w:r>
            <w:r w:rsidR="00F55CD9">
              <w:rPr>
                <w:rFonts w:ascii="Arial" w:eastAsia="Times New Roman" w:hAnsi="Arial" w:cs="Arial"/>
                <w:sz w:val="18"/>
                <w:szCs w:val="18"/>
              </w:rPr>
              <w:instrText xml:space="preserve"> ADDIN EN.CITE.DATA </w:instrText>
            </w:r>
            <w:r w:rsidR="00F55CD9">
              <w:rPr>
                <w:rFonts w:ascii="Arial" w:eastAsia="Times New Roman" w:hAnsi="Arial" w:cs="Arial"/>
                <w:sz w:val="18"/>
                <w:szCs w:val="18"/>
              </w:rPr>
            </w:r>
            <w:r w:rsidR="00F55CD9">
              <w:rPr>
                <w:rFonts w:ascii="Arial" w:eastAsia="Times New Roman" w:hAnsi="Arial" w:cs="Arial"/>
                <w:sz w:val="18"/>
                <w:szCs w:val="18"/>
              </w:rPr>
              <w:fldChar w:fldCharType="end"/>
            </w:r>
            <w:r>
              <w:rPr>
                <w:rFonts w:ascii="Arial" w:eastAsia="Times New Roman" w:hAnsi="Arial" w:cs="Arial"/>
                <w:sz w:val="18"/>
                <w:szCs w:val="18"/>
              </w:rPr>
              <w:fldChar w:fldCharType="separate"/>
            </w:r>
            <w:r w:rsidR="00F55CD9">
              <w:rPr>
                <w:rFonts w:ascii="Arial" w:eastAsia="Times New Roman" w:hAnsi="Arial" w:cs="Arial"/>
                <w:noProof/>
                <w:sz w:val="18"/>
                <w:szCs w:val="18"/>
              </w:rPr>
              <w:t>(</w:t>
            </w:r>
            <w:hyperlink w:anchor="_ENREF_44" w:tooltip="Rajpal, 2010 #1262" w:history="1">
              <w:r w:rsidR="00987901">
                <w:rPr>
                  <w:rFonts w:ascii="Arial" w:eastAsia="Times New Roman" w:hAnsi="Arial" w:cs="Arial"/>
                  <w:noProof/>
                  <w:sz w:val="18"/>
                  <w:szCs w:val="18"/>
                </w:rPr>
                <w:t>44-47</w:t>
              </w:r>
            </w:hyperlink>
            <w:r w:rsidR="00F55CD9">
              <w:rPr>
                <w:rFonts w:ascii="Arial" w:eastAsia="Times New Roman" w:hAnsi="Arial" w:cs="Arial"/>
                <w:noProof/>
                <w:sz w:val="18"/>
                <w:szCs w:val="18"/>
              </w:rPr>
              <w:t>)</w:t>
            </w:r>
            <w:r>
              <w:rPr>
                <w:rFonts w:ascii="Arial" w:eastAsia="Times New Roman" w:hAnsi="Arial" w:cs="Arial"/>
                <w:sz w:val="18"/>
                <w:szCs w:val="18"/>
              </w:rPr>
              <w:fldChar w:fldCharType="end"/>
            </w:r>
          </w:p>
        </w:tc>
        <w:tc>
          <w:tcPr>
            <w:tcW w:w="500" w:type="pct"/>
            <w:tcBorders>
              <w:top w:val="single" w:sz="6" w:space="0" w:color="000000"/>
              <w:left w:val="single" w:sz="6" w:space="0" w:color="000000"/>
              <w:bottom w:val="single" w:sz="6" w:space="0" w:color="000000"/>
              <w:right w:val="single" w:sz="6" w:space="0" w:color="000000"/>
            </w:tcBorders>
            <w:hideMark/>
          </w:tcPr>
          <w:p w14:paraId="1A946E78"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396" w:type="pct"/>
            <w:tcBorders>
              <w:top w:val="single" w:sz="6" w:space="0" w:color="000000"/>
              <w:left w:val="single" w:sz="6" w:space="0" w:color="000000"/>
              <w:bottom w:val="single" w:sz="6" w:space="0" w:color="000000"/>
              <w:right w:val="single" w:sz="6" w:space="0" w:color="000000"/>
            </w:tcBorders>
            <w:hideMark/>
          </w:tcPr>
          <w:p w14:paraId="4B5EAE0F"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extremely serious </w:t>
            </w:r>
          </w:p>
        </w:tc>
        <w:tc>
          <w:tcPr>
            <w:tcW w:w="458" w:type="pct"/>
            <w:tcBorders>
              <w:top w:val="single" w:sz="6" w:space="0" w:color="000000"/>
              <w:left w:val="single" w:sz="6" w:space="0" w:color="000000"/>
              <w:bottom w:val="single" w:sz="6" w:space="0" w:color="000000"/>
              <w:right w:val="single" w:sz="6" w:space="0" w:color="000000"/>
            </w:tcBorders>
            <w:hideMark/>
          </w:tcPr>
          <w:p w14:paraId="0A4865B2"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433" w:type="pct"/>
            <w:tcBorders>
              <w:top w:val="single" w:sz="6" w:space="0" w:color="000000"/>
              <w:left w:val="single" w:sz="6" w:space="0" w:color="000000"/>
              <w:bottom w:val="single" w:sz="6" w:space="0" w:color="000000"/>
              <w:right w:val="single" w:sz="6" w:space="0" w:color="000000"/>
            </w:tcBorders>
            <w:hideMark/>
          </w:tcPr>
          <w:p w14:paraId="167214E4"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307" w:type="pct"/>
            <w:gridSpan w:val="2"/>
            <w:tcBorders>
              <w:top w:val="single" w:sz="6" w:space="0" w:color="000000"/>
              <w:left w:val="single" w:sz="6" w:space="0" w:color="000000"/>
              <w:bottom w:val="single" w:sz="6" w:space="0" w:color="000000"/>
              <w:right w:val="single" w:sz="6" w:space="0" w:color="000000"/>
            </w:tcBorders>
            <w:hideMark/>
          </w:tcPr>
          <w:p w14:paraId="31981D49"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609" w:type="pct"/>
            <w:gridSpan w:val="2"/>
            <w:tcBorders>
              <w:top w:val="single" w:sz="6" w:space="0" w:color="000000"/>
              <w:left w:val="single" w:sz="6" w:space="0" w:color="000000"/>
              <w:bottom w:val="single" w:sz="6" w:space="0" w:color="000000"/>
              <w:right w:val="single" w:sz="6" w:space="0" w:color="000000"/>
            </w:tcBorders>
            <w:hideMark/>
          </w:tcPr>
          <w:p w14:paraId="33A844AC"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strong association</w:t>
            </w:r>
            <w:r w:rsidRPr="005E16E7">
              <w:rPr>
                <w:rFonts w:ascii="Arial" w:eastAsia="Times New Roman" w:hAnsi="Arial" w:cs="Arial"/>
                <w:sz w:val="18"/>
                <w:szCs w:val="18"/>
              </w:rPr>
              <w:br/>
              <w:t xml:space="preserve">all plausible residual confounding would suggest spurious effect, while no effect was observed </w:t>
            </w:r>
          </w:p>
        </w:tc>
        <w:tc>
          <w:tcPr>
            <w:tcW w:w="473" w:type="pct"/>
            <w:tcBorders>
              <w:top w:val="single" w:sz="6" w:space="0" w:color="000000"/>
              <w:left w:val="single" w:sz="6" w:space="0" w:color="000000"/>
              <w:bottom w:val="single" w:sz="6" w:space="0" w:color="000000"/>
              <w:right w:val="single" w:sz="6" w:space="0" w:color="000000"/>
            </w:tcBorders>
            <w:hideMark/>
          </w:tcPr>
          <w:p w14:paraId="595F5B71"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235 </w:t>
            </w:r>
          </w:p>
        </w:tc>
        <w:tc>
          <w:tcPr>
            <w:tcW w:w="477" w:type="pct"/>
            <w:tcBorders>
              <w:top w:val="single" w:sz="6" w:space="0" w:color="000000"/>
              <w:left w:val="single" w:sz="6" w:space="0" w:color="000000"/>
              <w:bottom w:val="single" w:sz="6" w:space="0" w:color="000000"/>
              <w:right w:val="single" w:sz="6" w:space="0" w:color="000000"/>
            </w:tcBorders>
            <w:hideMark/>
          </w:tcPr>
          <w:p w14:paraId="3A43D98A" w14:textId="77777777" w:rsidR="00185D9A" w:rsidRPr="005E16E7" w:rsidRDefault="00185D9A" w:rsidP="0028780E">
            <w:pPr>
              <w:spacing w:line="276" w:lineRule="auto"/>
              <w:jc w:val="center"/>
              <w:rPr>
                <w:rFonts w:ascii="Arial" w:eastAsia="Times New Roman" w:hAnsi="Arial" w:cs="Arial"/>
                <w:sz w:val="18"/>
                <w:szCs w:val="18"/>
              </w:rPr>
            </w:pPr>
            <w:r w:rsidRPr="005E16E7">
              <w:rPr>
                <w:rStyle w:val="cell-value"/>
                <w:rFonts w:ascii="Arial" w:eastAsia="Times New Roman" w:hAnsi="Arial" w:cs="Arial"/>
                <w:sz w:val="18"/>
                <w:szCs w:val="18"/>
              </w:rPr>
              <w:t>428</w:t>
            </w:r>
            <w:r w:rsidRPr="005E16E7">
              <w:rPr>
                <w:rFonts w:ascii="Arial" w:eastAsia="Times New Roman" w:hAnsi="Arial" w:cs="Arial"/>
                <w:sz w:val="18"/>
                <w:szCs w:val="18"/>
              </w:rPr>
              <w:t xml:space="preserve"> </w:t>
            </w:r>
          </w:p>
        </w:tc>
        <w:tc>
          <w:tcPr>
            <w:tcW w:w="565" w:type="pct"/>
            <w:tcBorders>
              <w:top w:val="single" w:sz="6" w:space="0" w:color="000000"/>
              <w:left w:val="single" w:sz="6" w:space="0" w:color="000000"/>
              <w:bottom w:val="single" w:sz="6" w:space="0" w:color="000000"/>
              <w:right w:val="single" w:sz="6" w:space="0" w:color="000000"/>
            </w:tcBorders>
            <w:hideMark/>
          </w:tcPr>
          <w:p w14:paraId="57FD54A7" w14:textId="77777777" w:rsidR="00185D9A" w:rsidRPr="005E16E7" w:rsidRDefault="00185D9A"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VERY LOW</w:t>
            </w:r>
            <w:r w:rsidRPr="005E16E7">
              <w:rPr>
                <w:rFonts w:ascii="Arial" w:eastAsia="Times New Roman" w:hAnsi="Arial" w:cs="Arial"/>
                <w:sz w:val="18"/>
                <w:szCs w:val="18"/>
              </w:rPr>
              <w:t xml:space="preserve"> </w:t>
            </w:r>
          </w:p>
        </w:tc>
        <w:tc>
          <w:tcPr>
            <w:tcW w:w="450" w:type="pct"/>
            <w:gridSpan w:val="2"/>
            <w:tcBorders>
              <w:top w:val="single" w:sz="6" w:space="0" w:color="000000"/>
              <w:left w:val="single" w:sz="6" w:space="0" w:color="000000"/>
              <w:bottom w:val="single" w:sz="6" w:space="0" w:color="000000"/>
              <w:right w:val="single" w:sz="6" w:space="0" w:color="000000"/>
            </w:tcBorders>
            <w:hideMark/>
          </w:tcPr>
          <w:p w14:paraId="2CA57C7C" w14:textId="107E8726" w:rsidR="00185D9A" w:rsidRPr="005E16E7" w:rsidRDefault="00185D9A" w:rsidP="0028780E">
            <w:pPr>
              <w:spacing w:line="276" w:lineRule="auto"/>
              <w:ind w:right="329"/>
              <w:jc w:val="center"/>
              <w:rPr>
                <w:rFonts w:ascii="Arial" w:eastAsia="Times New Roman" w:hAnsi="Arial" w:cs="Arial"/>
                <w:sz w:val="18"/>
                <w:szCs w:val="18"/>
              </w:rPr>
            </w:pPr>
            <w:r w:rsidRPr="005E16E7">
              <w:rPr>
                <w:rFonts w:ascii="Arial" w:eastAsia="Times New Roman" w:hAnsi="Arial" w:cs="Arial"/>
                <w:sz w:val="18"/>
                <w:szCs w:val="18"/>
              </w:rPr>
              <w:t>Important</w:t>
            </w:r>
          </w:p>
        </w:tc>
      </w:tr>
      <w:tr w:rsidR="00185D9A" w:rsidRPr="005E16E7" w14:paraId="7A780305" w14:textId="77777777" w:rsidTr="00A82B75">
        <w:trPr>
          <w:gridAfter w:val="2"/>
          <w:divId w:val="283854945"/>
          <w:wAfter w:w="450" w:type="pct"/>
          <w:cantSplit/>
        </w:trPr>
        <w:tc>
          <w:tcPr>
            <w:tcW w:w="4550" w:type="pct"/>
            <w:gridSpan w:val="12"/>
            <w:shd w:val="clear" w:color="auto" w:fill="FFFFFF"/>
            <w:tcMar>
              <w:top w:w="75" w:type="dxa"/>
              <w:left w:w="100" w:type="dxa"/>
              <w:bottom w:w="100" w:type="dxa"/>
              <w:right w:w="100" w:type="dxa"/>
            </w:tcMar>
            <w:vAlign w:val="center"/>
            <w:hideMark/>
          </w:tcPr>
          <w:p w14:paraId="5DE6CDF4" w14:textId="77777777" w:rsidR="00185D9A" w:rsidRPr="005E16E7" w:rsidRDefault="00185D9A"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Length of stay</w:t>
            </w:r>
          </w:p>
        </w:tc>
      </w:tr>
      <w:tr w:rsidR="00185D9A" w:rsidRPr="005E16E7" w14:paraId="343D088E" w14:textId="77777777" w:rsidTr="00A82B75">
        <w:trPr>
          <w:divId w:val="283854945"/>
          <w:cantSplit/>
        </w:trPr>
        <w:tc>
          <w:tcPr>
            <w:tcW w:w="331" w:type="pct"/>
            <w:tcBorders>
              <w:top w:val="single" w:sz="6" w:space="0" w:color="000000"/>
              <w:left w:val="single" w:sz="6" w:space="0" w:color="000000"/>
              <w:bottom w:val="single" w:sz="6" w:space="0" w:color="000000"/>
              <w:right w:val="single" w:sz="6" w:space="0" w:color="000000"/>
            </w:tcBorders>
            <w:hideMark/>
          </w:tcPr>
          <w:p w14:paraId="2B2A1E8F" w14:textId="77777777" w:rsidR="00185D9A"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2 </w:t>
            </w:r>
          </w:p>
          <w:p w14:paraId="6918E0E8" w14:textId="57EBA404" w:rsidR="003958ED" w:rsidRPr="005E16E7" w:rsidRDefault="004E259E" w:rsidP="0028780E">
            <w:pPr>
              <w:spacing w:line="276" w:lineRule="auto"/>
              <w:jc w:val="center"/>
              <w:rPr>
                <w:rFonts w:ascii="Arial" w:eastAsia="Times New Roman" w:hAnsi="Arial" w:cs="Arial"/>
                <w:sz w:val="18"/>
                <w:szCs w:val="18"/>
              </w:rPr>
            </w:pPr>
            <w:r>
              <w:rPr>
                <w:rFonts w:ascii="Arial" w:eastAsia="Times New Roman" w:hAnsi="Arial" w:cs="Arial"/>
                <w:sz w:val="18"/>
                <w:szCs w:val="18"/>
              </w:rPr>
              <w:fldChar w:fldCharType="begin">
                <w:fldData xml:space="preserve">PEVuZE5vdGU+PENpdGU+PEF1dGhvcj5TaW5naDwvQXV0aG9yPjxZZWFyPjIwMTc8L1llYXI+PFJl
Y051bT4xMTUxPC9SZWNOdW0+PERpc3BsYXlUZXh0Pig0NiwgNDcpPC9EaXNwbGF5VGV4dD48cmVj
b3JkPjxyZWMtbnVtYmVyPjExNTE8L3JlYy1udW1iZXI+PGZvcmVpZ24ta2V5cz48a2V5IGFwcD0i
RU4iIGRiLWlkPSI1eDIyd2QycjdwMjAwYWV2ZGQzdnd2ZGpyZnh3eHA1c3hkZWYiIHRpbWVzdGFt
cD0iMTU3NzQ0NTU2NCI+MTE1MTwva2V5PjwvZm9yZWlnbi1rZXlzPjxyZWYtdHlwZSBuYW1lPSJK
b3VybmFsIEFydGljbGUiPjE3PC9yZWYtdHlwZT48Y29udHJpYnV0b3JzPjxhdXRob3JzPjxhdXRo
b3I+U2luZ2gsIEsuPC9hdXRob3I+PGF1dGhvcj5Cb2hsLCBELiBELjwvYXV0aG9yPjxhdXRob3I+
QWhuLCBKLjwvYXV0aG9yPjxhdXRob3I+TWFzc2VsLCBELiBILjwvYXV0aG9yPjxhdXRob3I+TWF5
bywgQi4gQy48L2F1dGhvcj48YXV0aG9yPk5hcmFpbiwgQS4gUy48L2F1dGhvcj48YXV0aG9yPkhp
amppLCBGLiBZLjwvYXV0aG9yPjxhdXRob3I+TG91aWUsIFAuIEsuPC9hdXRob3I+PGF1dGhvcj5M
b25nLCBXLiBXLjwvYXV0aG9yPjxhdXRob3I+TW9kaSwgSy4gRC48L2F1dGhvcj48YXV0aG9yPktp
bSwgVC4gRC48L2F1dGhvcj48YXV0aG9yPkt1ZGFyYXZhbGxpLCBLLiBULjwvYXV0aG9yPjxhdXRo
b3I+UGhpbGxpcHMsIEYuIE0uPC9hdXRob3I+PGF1dGhvcj5CdXZhbmVuZHJhbiwgQS48L2F1dGhv
cj48L2F1dGhvcnM+PC9jb250cmlidXRvcnM+PGF1dGgtYWRkcmVzcz4qRGVwYXJ0bWVudCBvZiBP
cnRob3BlZGljIFN1cmdlcnksIFJ1c2ggVW5pdmVyc2l0eSBNZWRpY2FsIENlbnRlciwgQ2hpY2Fn
bywgSUwgZGFnZ2VyRGVwYXJ0bWVudCBvZiBBbmVzdGhlc2lvbG9neSwgUnVzaCBVbml2ZXJzaXR5
IE1lZGljYWwgQ2VudGVyLCBDaGljYWdvLCBJTC48L2F1dGgtYWRkcmVzcz48dGl0bGVzPjx0aXRs
ZT5NdWx0aW1vZGFsIEFuYWxnZXNpYSBWZXJzdXMgSW50cmF2ZW5vdXMgUGF0aWVudC1Db250cm9s
bGVkIEFuYWxnZXNpYSBmb3IgTWluaW1hbGx5IEludmFzaXZlIFRyYW5zZm9yYW1pbmFsIEx1bWJh
ciBJbnRlcmJvZHkgRnVzaW9uIFByb2NlZHVyZXM8L3RpdGxlPjxzZWNvbmRhcnktdGl0bGU+U3Bp
bmUgKFBoaWxhIFBhIDE5NzYpPC9zZWNvbmRhcnktdGl0bGU+PGFsdC10aXRsZT5TcGluZTwvYWx0
LXRpdGxlPjwvdGl0bGVzPjxwZXJpb2RpY2FsPjxmdWxsLXRpdGxlPlNwaW5lIChQaGlsYSBQYSAx
OTc2KTwvZnVsbC10aXRsZT48L3BlcmlvZGljYWw+PHBhZ2VzPjExNDUtMTE1MDwvcGFnZXM+PHZv
bHVtZT40Mjwvdm9sdW1lPjxudW1iZXI+MTU8L251bWJlcj48ZWRpdGlvbj4yMDE2LzExLzI0PC9l
ZGl0aW9uPjxrZXl3b3Jkcz48a2V5d29yZD5BZ2VkPC9rZXl3b3JkPjxrZXl3b3JkPkFuYWxnZXNp
YSwgUGF0aWVudC1Db250cm9sbGVkLyptZXRob2RzPC9rZXl3b3JkPjxrZXl3b3JkPkNvaG9ydCBT
dHVkaWVzPC9rZXl3b3JkPjxrZXl3b3JkPkNvbWJpbmVkIE1vZGFsaXR5IFRoZXJhcHkvbWV0aG9k
czwva2V5d29yZD48a2V5d29yZD5GZW1hbGU8L2tleXdvcmQ+PGtleXdvcmQ+SHVtYW5zPC9rZXl3
b3JkPjxrZXl3b3JkPkx1bWJhciBWZXJ0ZWJyYWUvKnN1cmdlcnk8L2tleXdvcmQ+PGtleXdvcmQ+
TWFsZTwva2V5d29yZD48a2V5d29yZD5NaWRkbGUgQWdlZDwva2V5d29yZD48a2V5d29yZD5NaW5p
bWFsbHkgSW52YXNpdmUgU3VyZ2ljYWwgUHJvY2VkdXJlcy8qYWR2ZXJzZSBlZmZlY3RzL3RyZW5k
czwva2V5d29yZD48a2V5d29yZD5QYWluIE1hbmFnZW1lbnQvKm1ldGhvZHM8L2tleXdvcmQ+PGtl
eXdvcmQ+UGFpbiwgUG9zdG9wZXJhdGl2ZS9kaWFnbm9zaXMvKnByZXZlbnRpb24gJmFtcDsgY29u
dHJvbDwva2V5d29yZD48a2V5d29yZD5Qcm9zcGVjdGl2ZSBTdHVkaWVzPC9rZXl3b3JkPjxrZXl3
b3JkPlJldHJvc3BlY3RpdmUgU3R1ZGllczwva2V5d29yZD48a2V5d29yZD5TcGluYWwgRnVzaW9u
LyphZHZlcnNlIGVmZmVjdHMvdHJlbmRzPC9rZXl3b3JkPjwva2V5d29yZHM+PGRhdGVzPjx5ZWFy
PjIwMTc8L3llYXI+PHB1Yi1kYXRlcz48ZGF0ZT5BdWcgMTwvZGF0ZT48L3B1Yi1kYXRlcz48L2Rh
dGVzPjxpc2JuPjAzNjItMjQzNjwvaXNibj48YWNjZXNzaW9uLW51bT4yNzg3OTU3MzwvYWNjZXNz
aW9uLW51bT48dXJscz48L3VybHM+PGVsZWN0cm9uaWMtcmVzb3VyY2UtbnVtPjEwLjEwOTcvYnJz
LjAwMDAwMDAwMDAwMDE5OTI8L2VsZWN0cm9uaWMtcmVzb3VyY2UtbnVtPjxyZW1vdGUtZGF0YWJh
c2UtcHJvdmlkZXI+TkxNPC9yZW1vdGUtZGF0YWJhc2UtcHJvdmlkZXI+PGxhbmd1YWdlPmVuZzwv
bGFuZ3VhZ2U+PC9yZWNvcmQ+PC9DaXRlPjxDaXRlPjxBdXRob3I+Qm9obDwvQXV0aG9yPjxZZWFy
PjIwMTY8L1llYXI+PFJlY051bT41OTMzPC9SZWNOdW0+PHJlY29yZD48cmVjLW51bWJlcj41OTMz
PC9yZWMtbnVtYmVyPjxmb3JlaWduLWtleXM+PGtleSBhcHA9IkVOIiBkYi1pZD0iNXgyMndkMnI3
cDIwMGFldmRkM3Z3dmRqcmZ4d3hwNXN4ZGVmIiB0aW1lc3RhbXA9IjE2MDkwNjU5MTUiPjU5MzM8
L2tleT48L2ZvcmVpZ24ta2V5cz48cmVmLXR5cGUgbmFtZT0iSm91cm5hbCBBcnRpY2xlIj4xNzwv
cmVmLXR5cGU+PGNvbnRyaWJ1dG9ycz48YXV0aG9ycz48YXV0aG9yPkJvaGwsIEQuIEQuPC9hdXRo
b3I+PGF1dGhvcj5Mb3VpZSwgUC4gSy48L2F1dGhvcj48YXV0aG9yPlNoYWgsIE4uPC9hdXRob3I+
PGF1dGhvcj5NYXlvLCBCLiBDLjwvYXV0aG9yPjxhdXRob3I+QWhuLCBKLjwvYXV0aG9yPjxhdXRo
b3I+S2ltLCBULiBELjwvYXV0aG9yPjxhdXRob3I+TWFzc2VsLCBELiBILjwvYXV0aG9yPjxhdXRo
b3I+TW9kaSwgSy4gRC48L2F1dGhvcj48YXV0aG9yPkxvbmcsIFcuIFcuPC9hdXRob3I+PGF1dGhv
cj5CdXZhbmVuZHJhbiwgQS48L2F1dGhvcj48YXV0aG9yPlNpbmdoLCBLLjwvYXV0aG9yPjwvYXV0
aG9ycz48L2NvbnRyaWJ1dG9ycz48YXV0aC1hZGRyZXNzPipEZXBhcnRtZW50IG9mIE9ydGhvcGFl
ZGljIFN1cmdlcnksIFJ1c2ggVW5pdmVyc2l0eSBNZWRpY2FsIENlbnRlciwgQ2hpY2FnbywgSUwg
4oCgQW5lc3RoZXNpb2xvZ3kgYW5kIFBhaW4gTWVkaWNpbmUsIFJ1c2ggVW5pdmVyc2l0eSBNZWRp
Y2FsIENlbnRlciwgQ2hpY2FnbywgSUwuPC9hdXRoLWFkZHJlc3M+PHRpdGxlcz48dGl0bGU+TXVs
dGltb2RhbCBWZXJzdXMgUGF0aWVudC1Db250cm9sbGVkIEFuYWxnZXNpYSBBZnRlciBhbiBBbnRl
cmlvciBDZXJ2aWNhbCBEZWNvbXByZXNzaW9uIGFuZCBGdXNpb248L3RpdGxlPjxzZWNvbmRhcnkt
dGl0bGU+U3BpbmUgKFBoaWxhIFBhIDE5NzYpPC9zZWNvbmRhcnktdGl0bGU+PC90aXRsZXM+PHBl
cmlvZGljYWw+PGZ1bGwtdGl0bGU+U3BpbmUgKFBoaWxhIFBhIDE5NzYpPC9mdWxsLXRpdGxlPjwv
cGVyaW9kaWNhbD48cGFnZXM+OTk0LTg8L3BhZ2VzPjx2b2x1bWU+NDE8L3ZvbHVtZT48bnVtYmVy
PjEyPC9udW1iZXI+PGVkaXRpb24+MjAxNS8xMi8xOTwvZWRpdGlvbj48a2V5d29yZHM+PGtleXdv
cmQ+QWR1bHQ8L2tleXdvcmQ+PGtleXdvcmQ+QW5hbGdlc2lhLCBQYXRpZW50LUNvbnRyb2xsZWQv
Km1ldGhvZHMvc3RhbmRhcmRzPC9rZXl3b3JkPjxrZXl3b3JkPkFuYWxnZXNpY3MsIE9waW9pZC9h
ZG1pbmlzdHJhdGlvbiAmYW1wOyBkb3NhZ2U8L2tleXdvcmQ+PGtleXdvcmQ+Q2VydmljYWwgVmVy
dGVicmFlLypzdXJnZXJ5PC9rZXl3b3JkPjxrZXl3b3JkPkNvbWJpbmVkIE1vZGFsaXR5IFRoZXJh
cHkvbWV0aG9kcy9zdGFuZGFyZHM8L2tleXdvcmQ+PGtleXdvcmQ+RGVjb21wcmVzc2lvbiwgU3Vy
Z2ljYWwvKmFkdmVyc2UgZWZmZWN0czwva2V5d29yZD48a2V5d29yZD5EaXNrZWN0b215L2FkdmVy
c2UgZWZmZWN0czwva2V5d29yZD48a2V5d29yZD5GZW1hbGU8L2tleXdvcmQ+PGtleXdvcmQ+SHVt
YW5zPC9rZXl3b3JkPjxrZXl3b3JkPk1hbGU8L2tleXdvcmQ+PGtleXdvcmQ+TWlkZGxlIEFnZWQ8
L2tleXdvcmQ+PGtleXdvcmQ+UGFpbiBNYW5hZ2VtZW50LyptZXRob2RzL3N0YW5kYXJkczwva2V5
d29yZD48a2V5d29yZD5QYWluLCBQb3N0b3BlcmF0aXZlL2RpYWdub3Npcy8qcHJldmVudGlvbiAm
YW1wOyBjb250cm9sPC9rZXl3b3JkPjxrZXl3b3JkPlByb3NwZWN0aXZlIFN0dWRpZXM8L2tleXdv
cmQ+PGtleXdvcmQ+UmVnaXN0cmllczwva2V5d29yZD48a2V5d29yZD5SZXRyb3NwZWN0aXZlIFN0
dWRpZXM8L2tleXdvcmQ+PGtleXdvcmQ+U3BpbmFsIEZ1c2lvbi8qYWR2ZXJzZSBlZmZlY3RzPC9r
ZXl3b3JkPjwva2V5d29yZHM+PGRhdGVzPjx5ZWFyPjIwMTY8L3llYXI+PHB1Yi1kYXRlcz48ZGF0
ZT5KdW48L2RhdGU+PC9wdWItZGF0ZXM+PC9kYXRlcz48aXNibj4wMzYyLTI0MzY8L2lzYm4+PGFj
Y2Vzc2lvbi1udW0+MjY2Nzk4Njk8L2FjY2Vzc2lvbi1udW0+PHVybHM+PC91cmxzPjxlbGVjdHJv
bmljLXJlc291cmNlLW51bT4xMC4xMDk3L2Jycy4wMDAwMDAwMDAwMDAxMzgwPC9lbGVjdHJvbmlj
LXJlc291cmNlLW51bT48cmVtb3RlLWRhdGFiYXNlLXByb3ZpZGVyPk5MTTwvcmVtb3RlLWRhdGFi
YXNlLXByb3ZpZGVyPjxsYW5ndWFnZT5lbmc8L2xhbmd1YWdlPjwvcmVjb3JkPjwvQ2l0ZT48L0Vu
ZE5vdGU+AG==
</w:fldData>
              </w:fldChar>
            </w:r>
            <w:r w:rsidR="00F55CD9">
              <w:rPr>
                <w:rFonts w:ascii="Arial" w:eastAsia="Times New Roman" w:hAnsi="Arial" w:cs="Arial"/>
                <w:sz w:val="18"/>
                <w:szCs w:val="18"/>
              </w:rPr>
              <w:instrText xml:space="preserve"> ADDIN EN.CITE </w:instrText>
            </w:r>
            <w:r w:rsidR="00F55CD9">
              <w:rPr>
                <w:rFonts w:ascii="Arial" w:eastAsia="Times New Roman" w:hAnsi="Arial" w:cs="Arial"/>
                <w:sz w:val="18"/>
                <w:szCs w:val="18"/>
              </w:rPr>
              <w:fldChar w:fldCharType="begin">
                <w:fldData xml:space="preserve">PEVuZE5vdGU+PENpdGU+PEF1dGhvcj5TaW5naDwvQXV0aG9yPjxZZWFyPjIwMTc8L1llYXI+PFJl
Y051bT4xMTUxPC9SZWNOdW0+PERpc3BsYXlUZXh0Pig0NiwgNDcpPC9EaXNwbGF5VGV4dD48cmVj
b3JkPjxyZWMtbnVtYmVyPjExNTE8L3JlYy1udW1iZXI+PGZvcmVpZ24ta2V5cz48a2V5IGFwcD0i
RU4iIGRiLWlkPSI1eDIyd2QycjdwMjAwYWV2ZGQzdnd2ZGpyZnh3eHA1c3hkZWYiIHRpbWVzdGFt
cD0iMTU3NzQ0NTU2NCI+MTE1MTwva2V5PjwvZm9yZWlnbi1rZXlzPjxyZWYtdHlwZSBuYW1lPSJK
b3VybmFsIEFydGljbGUiPjE3PC9yZWYtdHlwZT48Y29udHJpYnV0b3JzPjxhdXRob3JzPjxhdXRo
b3I+U2luZ2gsIEsuPC9hdXRob3I+PGF1dGhvcj5Cb2hsLCBELiBELjwvYXV0aG9yPjxhdXRob3I+
QWhuLCBKLjwvYXV0aG9yPjxhdXRob3I+TWFzc2VsLCBELiBILjwvYXV0aG9yPjxhdXRob3I+TWF5
bywgQi4gQy48L2F1dGhvcj48YXV0aG9yPk5hcmFpbiwgQS4gUy48L2F1dGhvcj48YXV0aG9yPkhp
amppLCBGLiBZLjwvYXV0aG9yPjxhdXRob3I+TG91aWUsIFAuIEsuPC9hdXRob3I+PGF1dGhvcj5M
b25nLCBXLiBXLjwvYXV0aG9yPjxhdXRob3I+TW9kaSwgSy4gRC48L2F1dGhvcj48YXV0aG9yPktp
bSwgVC4gRC48L2F1dGhvcj48YXV0aG9yPkt1ZGFyYXZhbGxpLCBLLiBULjwvYXV0aG9yPjxhdXRo
b3I+UGhpbGxpcHMsIEYuIE0uPC9hdXRob3I+PGF1dGhvcj5CdXZhbmVuZHJhbiwgQS48L2F1dGhv
cj48L2F1dGhvcnM+PC9jb250cmlidXRvcnM+PGF1dGgtYWRkcmVzcz4qRGVwYXJ0bWVudCBvZiBP
cnRob3BlZGljIFN1cmdlcnksIFJ1c2ggVW5pdmVyc2l0eSBNZWRpY2FsIENlbnRlciwgQ2hpY2Fn
bywgSUwgZGFnZ2VyRGVwYXJ0bWVudCBvZiBBbmVzdGhlc2lvbG9neSwgUnVzaCBVbml2ZXJzaXR5
IE1lZGljYWwgQ2VudGVyLCBDaGljYWdvLCBJTC48L2F1dGgtYWRkcmVzcz48dGl0bGVzPjx0aXRs
ZT5NdWx0aW1vZGFsIEFuYWxnZXNpYSBWZXJzdXMgSW50cmF2ZW5vdXMgUGF0aWVudC1Db250cm9s
bGVkIEFuYWxnZXNpYSBmb3IgTWluaW1hbGx5IEludmFzaXZlIFRyYW5zZm9yYW1pbmFsIEx1bWJh
ciBJbnRlcmJvZHkgRnVzaW9uIFByb2NlZHVyZXM8L3RpdGxlPjxzZWNvbmRhcnktdGl0bGU+U3Bp
bmUgKFBoaWxhIFBhIDE5NzYpPC9zZWNvbmRhcnktdGl0bGU+PGFsdC10aXRsZT5TcGluZTwvYWx0
LXRpdGxlPjwvdGl0bGVzPjxwZXJpb2RpY2FsPjxmdWxsLXRpdGxlPlNwaW5lIChQaGlsYSBQYSAx
OTc2KTwvZnVsbC10aXRsZT48L3BlcmlvZGljYWw+PHBhZ2VzPjExNDUtMTE1MDwvcGFnZXM+PHZv
bHVtZT40Mjwvdm9sdW1lPjxudW1iZXI+MTU8L251bWJlcj48ZWRpdGlvbj4yMDE2LzExLzI0PC9l
ZGl0aW9uPjxrZXl3b3Jkcz48a2V5d29yZD5BZ2VkPC9rZXl3b3JkPjxrZXl3b3JkPkFuYWxnZXNp
YSwgUGF0aWVudC1Db250cm9sbGVkLyptZXRob2RzPC9rZXl3b3JkPjxrZXl3b3JkPkNvaG9ydCBT
dHVkaWVzPC9rZXl3b3JkPjxrZXl3b3JkPkNvbWJpbmVkIE1vZGFsaXR5IFRoZXJhcHkvbWV0aG9k
czwva2V5d29yZD48a2V5d29yZD5GZW1hbGU8L2tleXdvcmQ+PGtleXdvcmQ+SHVtYW5zPC9rZXl3
b3JkPjxrZXl3b3JkPkx1bWJhciBWZXJ0ZWJyYWUvKnN1cmdlcnk8L2tleXdvcmQ+PGtleXdvcmQ+
TWFsZTwva2V5d29yZD48a2V5d29yZD5NaWRkbGUgQWdlZDwva2V5d29yZD48a2V5d29yZD5NaW5p
bWFsbHkgSW52YXNpdmUgU3VyZ2ljYWwgUHJvY2VkdXJlcy8qYWR2ZXJzZSBlZmZlY3RzL3RyZW5k
czwva2V5d29yZD48a2V5d29yZD5QYWluIE1hbmFnZW1lbnQvKm1ldGhvZHM8L2tleXdvcmQ+PGtl
eXdvcmQ+UGFpbiwgUG9zdG9wZXJhdGl2ZS9kaWFnbm9zaXMvKnByZXZlbnRpb24gJmFtcDsgY29u
dHJvbDwva2V5d29yZD48a2V5d29yZD5Qcm9zcGVjdGl2ZSBTdHVkaWVzPC9rZXl3b3JkPjxrZXl3
b3JkPlJldHJvc3BlY3RpdmUgU3R1ZGllczwva2V5d29yZD48a2V5d29yZD5TcGluYWwgRnVzaW9u
LyphZHZlcnNlIGVmZmVjdHMvdHJlbmRzPC9rZXl3b3JkPjwva2V5d29yZHM+PGRhdGVzPjx5ZWFy
PjIwMTc8L3llYXI+PHB1Yi1kYXRlcz48ZGF0ZT5BdWcgMTwvZGF0ZT48L3B1Yi1kYXRlcz48L2Rh
dGVzPjxpc2JuPjAzNjItMjQzNjwvaXNibj48YWNjZXNzaW9uLW51bT4yNzg3OTU3MzwvYWNjZXNz
aW9uLW51bT48dXJscz48L3VybHM+PGVsZWN0cm9uaWMtcmVzb3VyY2UtbnVtPjEwLjEwOTcvYnJz
LjAwMDAwMDAwMDAwMDE5OTI8L2VsZWN0cm9uaWMtcmVzb3VyY2UtbnVtPjxyZW1vdGUtZGF0YWJh
c2UtcHJvdmlkZXI+TkxNPC9yZW1vdGUtZGF0YWJhc2UtcHJvdmlkZXI+PGxhbmd1YWdlPmVuZzwv
bGFuZ3VhZ2U+PC9yZWNvcmQ+PC9DaXRlPjxDaXRlPjxBdXRob3I+Qm9obDwvQXV0aG9yPjxZZWFy
PjIwMTY8L1llYXI+PFJlY051bT41OTMzPC9SZWNOdW0+PHJlY29yZD48cmVjLW51bWJlcj41OTMz
PC9yZWMtbnVtYmVyPjxmb3JlaWduLWtleXM+PGtleSBhcHA9IkVOIiBkYi1pZD0iNXgyMndkMnI3
cDIwMGFldmRkM3Z3dmRqcmZ4d3hwNXN4ZGVmIiB0aW1lc3RhbXA9IjE2MDkwNjU5MTUiPjU5MzM8
L2tleT48L2ZvcmVpZ24ta2V5cz48cmVmLXR5cGUgbmFtZT0iSm91cm5hbCBBcnRpY2xlIj4xNzwv
cmVmLXR5cGU+PGNvbnRyaWJ1dG9ycz48YXV0aG9ycz48YXV0aG9yPkJvaGwsIEQuIEQuPC9hdXRo
b3I+PGF1dGhvcj5Mb3VpZSwgUC4gSy48L2F1dGhvcj48YXV0aG9yPlNoYWgsIE4uPC9hdXRob3I+
PGF1dGhvcj5NYXlvLCBCLiBDLjwvYXV0aG9yPjxhdXRob3I+QWhuLCBKLjwvYXV0aG9yPjxhdXRo
b3I+S2ltLCBULiBELjwvYXV0aG9yPjxhdXRob3I+TWFzc2VsLCBELiBILjwvYXV0aG9yPjxhdXRo
b3I+TW9kaSwgSy4gRC48L2F1dGhvcj48YXV0aG9yPkxvbmcsIFcuIFcuPC9hdXRob3I+PGF1dGhv
cj5CdXZhbmVuZHJhbiwgQS48L2F1dGhvcj48YXV0aG9yPlNpbmdoLCBLLjwvYXV0aG9yPjwvYXV0
aG9ycz48L2NvbnRyaWJ1dG9ycz48YXV0aC1hZGRyZXNzPipEZXBhcnRtZW50IG9mIE9ydGhvcGFl
ZGljIFN1cmdlcnksIFJ1c2ggVW5pdmVyc2l0eSBNZWRpY2FsIENlbnRlciwgQ2hpY2FnbywgSUwg
4oCgQW5lc3RoZXNpb2xvZ3kgYW5kIFBhaW4gTWVkaWNpbmUsIFJ1c2ggVW5pdmVyc2l0eSBNZWRp
Y2FsIENlbnRlciwgQ2hpY2FnbywgSUwuPC9hdXRoLWFkZHJlc3M+PHRpdGxlcz48dGl0bGU+TXVs
dGltb2RhbCBWZXJzdXMgUGF0aWVudC1Db250cm9sbGVkIEFuYWxnZXNpYSBBZnRlciBhbiBBbnRl
cmlvciBDZXJ2aWNhbCBEZWNvbXByZXNzaW9uIGFuZCBGdXNpb248L3RpdGxlPjxzZWNvbmRhcnkt
dGl0bGU+U3BpbmUgKFBoaWxhIFBhIDE5NzYpPC9zZWNvbmRhcnktdGl0bGU+PC90aXRsZXM+PHBl
cmlvZGljYWw+PGZ1bGwtdGl0bGU+U3BpbmUgKFBoaWxhIFBhIDE5NzYpPC9mdWxsLXRpdGxlPjwv
cGVyaW9kaWNhbD48cGFnZXM+OTk0LTg8L3BhZ2VzPjx2b2x1bWU+NDE8L3ZvbHVtZT48bnVtYmVy
PjEyPC9udW1iZXI+PGVkaXRpb24+MjAxNS8xMi8xOTwvZWRpdGlvbj48a2V5d29yZHM+PGtleXdv
cmQ+QWR1bHQ8L2tleXdvcmQ+PGtleXdvcmQ+QW5hbGdlc2lhLCBQYXRpZW50LUNvbnRyb2xsZWQv
Km1ldGhvZHMvc3RhbmRhcmRzPC9rZXl3b3JkPjxrZXl3b3JkPkFuYWxnZXNpY3MsIE9waW9pZC9h
ZG1pbmlzdHJhdGlvbiAmYW1wOyBkb3NhZ2U8L2tleXdvcmQ+PGtleXdvcmQ+Q2VydmljYWwgVmVy
dGVicmFlLypzdXJnZXJ5PC9rZXl3b3JkPjxrZXl3b3JkPkNvbWJpbmVkIE1vZGFsaXR5IFRoZXJh
cHkvbWV0aG9kcy9zdGFuZGFyZHM8L2tleXdvcmQ+PGtleXdvcmQ+RGVjb21wcmVzc2lvbiwgU3Vy
Z2ljYWwvKmFkdmVyc2UgZWZmZWN0czwva2V5d29yZD48a2V5d29yZD5EaXNrZWN0b215L2FkdmVy
c2UgZWZmZWN0czwva2V5d29yZD48a2V5d29yZD5GZW1hbGU8L2tleXdvcmQ+PGtleXdvcmQ+SHVt
YW5zPC9rZXl3b3JkPjxrZXl3b3JkPk1hbGU8L2tleXdvcmQ+PGtleXdvcmQ+TWlkZGxlIEFnZWQ8
L2tleXdvcmQ+PGtleXdvcmQ+UGFpbiBNYW5hZ2VtZW50LyptZXRob2RzL3N0YW5kYXJkczwva2V5
d29yZD48a2V5d29yZD5QYWluLCBQb3N0b3BlcmF0aXZlL2RpYWdub3Npcy8qcHJldmVudGlvbiAm
YW1wOyBjb250cm9sPC9rZXl3b3JkPjxrZXl3b3JkPlByb3NwZWN0aXZlIFN0dWRpZXM8L2tleXdv
cmQ+PGtleXdvcmQ+UmVnaXN0cmllczwva2V5d29yZD48a2V5d29yZD5SZXRyb3NwZWN0aXZlIFN0
dWRpZXM8L2tleXdvcmQ+PGtleXdvcmQ+U3BpbmFsIEZ1c2lvbi8qYWR2ZXJzZSBlZmZlY3RzPC9r
ZXl3b3JkPjwva2V5d29yZHM+PGRhdGVzPjx5ZWFyPjIwMTY8L3llYXI+PHB1Yi1kYXRlcz48ZGF0
ZT5KdW48L2RhdGU+PC9wdWItZGF0ZXM+PC9kYXRlcz48aXNibj4wMzYyLTI0MzY8L2lzYm4+PGFj
Y2Vzc2lvbi1udW0+MjY2Nzk4Njk8L2FjY2Vzc2lvbi1udW0+PHVybHM+PC91cmxzPjxlbGVjdHJv
bmljLXJlc291cmNlLW51bT4xMC4xMDk3L2Jycy4wMDAwMDAwMDAwMDAxMzgwPC9lbGVjdHJvbmlj
LXJlc291cmNlLW51bT48cmVtb3RlLWRhdGFiYXNlLXByb3ZpZGVyPk5MTTwvcmVtb3RlLWRhdGFi
YXNlLXByb3ZpZGVyPjxsYW5ndWFnZT5lbmc8L2xhbmd1YWdlPjwvcmVjb3JkPjwvQ2l0ZT48L0Vu
ZE5vdGU+AG==
</w:fldData>
              </w:fldChar>
            </w:r>
            <w:r w:rsidR="00F55CD9">
              <w:rPr>
                <w:rFonts w:ascii="Arial" w:eastAsia="Times New Roman" w:hAnsi="Arial" w:cs="Arial"/>
                <w:sz w:val="18"/>
                <w:szCs w:val="18"/>
              </w:rPr>
              <w:instrText xml:space="preserve"> ADDIN EN.CITE.DATA </w:instrText>
            </w:r>
            <w:r w:rsidR="00F55CD9">
              <w:rPr>
                <w:rFonts w:ascii="Arial" w:eastAsia="Times New Roman" w:hAnsi="Arial" w:cs="Arial"/>
                <w:sz w:val="18"/>
                <w:szCs w:val="18"/>
              </w:rPr>
            </w:r>
            <w:r w:rsidR="00F55CD9">
              <w:rPr>
                <w:rFonts w:ascii="Arial" w:eastAsia="Times New Roman" w:hAnsi="Arial" w:cs="Arial"/>
                <w:sz w:val="18"/>
                <w:szCs w:val="18"/>
              </w:rPr>
              <w:fldChar w:fldCharType="end"/>
            </w:r>
            <w:r>
              <w:rPr>
                <w:rFonts w:ascii="Arial" w:eastAsia="Times New Roman" w:hAnsi="Arial" w:cs="Arial"/>
                <w:sz w:val="18"/>
                <w:szCs w:val="18"/>
              </w:rPr>
              <w:fldChar w:fldCharType="separate"/>
            </w:r>
            <w:r w:rsidR="00F55CD9">
              <w:rPr>
                <w:rFonts w:ascii="Arial" w:eastAsia="Times New Roman" w:hAnsi="Arial" w:cs="Arial"/>
                <w:noProof/>
                <w:sz w:val="18"/>
                <w:szCs w:val="18"/>
              </w:rPr>
              <w:t>(</w:t>
            </w:r>
            <w:hyperlink w:anchor="_ENREF_46" w:tooltip="Singh, 2017 #1151" w:history="1">
              <w:r w:rsidR="00987901">
                <w:rPr>
                  <w:rFonts w:ascii="Arial" w:eastAsia="Times New Roman" w:hAnsi="Arial" w:cs="Arial"/>
                  <w:noProof/>
                  <w:sz w:val="18"/>
                  <w:szCs w:val="18"/>
                </w:rPr>
                <w:t>46</w:t>
              </w:r>
            </w:hyperlink>
            <w:r w:rsidR="00F55CD9">
              <w:rPr>
                <w:rFonts w:ascii="Arial" w:eastAsia="Times New Roman" w:hAnsi="Arial" w:cs="Arial"/>
                <w:noProof/>
                <w:sz w:val="18"/>
                <w:szCs w:val="18"/>
              </w:rPr>
              <w:t xml:space="preserve">, </w:t>
            </w:r>
            <w:hyperlink w:anchor="_ENREF_47" w:tooltip="Bohl, 2016 #5933" w:history="1">
              <w:r w:rsidR="00987901">
                <w:rPr>
                  <w:rFonts w:ascii="Arial" w:eastAsia="Times New Roman" w:hAnsi="Arial" w:cs="Arial"/>
                  <w:noProof/>
                  <w:sz w:val="18"/>
                  <w:szCs w:val="18"/>
                </w:rPr>
                <w:t>47</w:t>
              </w:r>
            </w:hyperlink>
            <w:r w:rsidR="00F55CD9">
              <w:rPr>
                <w:rFonts w:ascii="Arial" w:eastAsia="Times New Roman" w:hAnsi="Arial" w:cs="Arial"/>
                <w:noProof/>
                <w:sz w:val="18"/>
                <w:szCs w:val="18"/>
              </w:rPr>
              <w:t>)</w:t>
            </w:r>
            <w:r>
              <w:rPr>
                <w:rFonts w:ascii="Arial" w:eastAsia="Times New Roman" w:hAnsi="Arial" w:cs="Arial"/>
                <w:sz w:val="18"/>
                <w:szCs w:val="18"/>
              </w:rPr>
              <w:fldChar w:fldCharType="end"/>
            </w:r>
          </w:p>
        </w:tc>
        <w:tc>
          <w:tcPr>
            <w:tcW w:w="500" w:type="pct"/>
            <w:tcBorders>
              <w:top w:val="single" w:sz="6" w:space="0" w:color="000000"/>
              <w:left w:val="single" w:sz="6" w:space="0" w:color="000000"/>
              <w:bottom w:val="single" w:sz="6" w:space="0" w:color="000000"/>
              <w:right w:val="single" w:sz="6" w:space="0" w:color="000000"/>
            </w:tcBorders>
            <w:hideMark/>
          </w:tcPr>
          <w:p w14:paraId="7A791B7D"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396" w:type="pct"/>
            <w:tcBorders>
              <w:top w:val="single" w:sz="6" w:space="0" w:color="000000"/>
              <w:left w:val="single" w:sz="6" w:space="0" w:color="000000"/>
              <w:bottom w:val="single" w:sz="6" w:space="0" w:color="000000"/>
              <w:right w:val="single" w:sz="6" w:space="0" w:color="000000"/>
            </w:tcBorders>
            <w:hideMark/>
          </w:tcPr>
          <w:p w14:paraId="13208A3E"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extremely serious </w:t>
            </w:r>
          </w:p>
        </w:tc>
        <w:tc>
          <w:tcPr>
            <w:tcW w:w="458" w:type="pct"/>
            <w:tcBorders>
              <w:top w:val="single" w:sz="6" w:space="0" w:color="000000"/>
              <w:left w:val="single" w:sz="6" w:space="0" w:color="000000"/>
              <w:bottom w:val="single" w:sz="6" w:space="0" w:color="000000"/>
              <w:right w:val="single" w:sz="6" w:space="0" w:color="000000"/>
            </w:tcBorders>
            <w:hideMark/>
          </w:tcPr>
          <w:p w14:paraId="62641B80"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33" w:type="pct"/>
            <w:tcBorders>
              <w:top w:val="single" w:sz="6" w:space="0" w:color="000000"/>
              <w:left w:val="single" w:sz="6" w:space="0" w:color="000000"/>
              <w:bottom w:val="single" w:sz="6" w:space="0" w:color="000000"/>
              <w:right w:val="single" w:sz="6" w:space="0" w:color="000000"/>
            </w:tcBorders>
            <w:hideMark/>
          </w:tcPr>
          <w:p w14:paraId="357FF96F"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304" w:type="pct"/>
            <w:tcBorders>
              <w:top w:val="single" w:sz="6" w:space="0" w:color="000000"/>
              <w:left w:val="single" w:sz="6" w:space="0" w:color="000000"/>
              <w:bottom w:val="single" w:sz="6" w:space="0" w:color="000000"/>
              <w:right w:val="single" w:sz="6" w:space="0" w:color="000000"/>
            </w:tcBorders>
            <w:hideMark/>
          </w:tcPr>
          <w:p w14:paraId="0990DB70"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612" w:type="pct"/>
            <w:gridSpan w:val="3"/>
            <w:tcBorders>
              <w:top w:val="single" w:sz="6" w:space="0" w:color="000000"/>
              <w:left w:val="single" w:sz="6" w:space="0" w:color="000000"/>
              <w:bottom w:val="single" w:sz="6" w:space="0" w:color="000000"/>
              <w:right w:val="single" w:sz="6" w:space="0" w:color="000000"/>
            </w:tcBorders>
            <w:hideMark/>
          </w:tcPr>
          <w:p w14:paraId="153F0F70"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strong association</w:t>
            </w:r>
            <w:r w:rsidRPr="005E16E7">
              <w:rPr>
                <w:rFonts w:ascii="Arial" w:eastAsia="Times New Roman" w:hAnsi="Arial" w:cs="Arial"/>
                <w:sz w:val="18"/>
                <w:szCs w:val="18"/>
              </w:rPr>
              <w:br/>
              <w:t xml:space="preserve">all plausible residual confounding would suggest spurious effect, while no effect was observed </w:t>
            </w:r>
          </w:p>
        </w:tc>
        <w:tc>
          <w:tcPr>
            <w:tcW w:w="473" w:type="pct"/>
            <w:tcBorders>
              <w:top w:val="single" w:sz="6" w:space="0" w:color="000000"/>
              <w:left w:val="single" w:sz="6" w:space="0" w:color="000000"/>
              <w:bottom w:val="single" w:sz="6" w:space="0" w:color="000000"/>
              <w:right w:val="single" w:sz="6" w:space="0" w:color="000000"/>
            </w:tcBorders>
            <w:hideMark/>
          </w:tcPr>
          <w:p w14:paraId="2F3FF48F"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94 </w:t>
            </w:r>
          </w:p>
        </w:tc>
        <w:tc>
          <w:tcPr>
            <w:tcW w:w="477" w:type="pct"/>
            <w:tcBorders>
              <w:top w:val="single" w:sz="6" w:space="0" w:color="000000"/>
              <w:left w:val="single" w:sz="6" w:space="0" w:color="000000"/>
              <w:bottom w:val="single" w:sz="6" w:space="0" w:color="000000"/>
              <w:right w:val="single" w:sz="6" w:space="0" w:color="000000"/>
            </w:tcBorders>
            <w:hideMark/>
          </w:tcPr>
          <w:p w14:paraId="4395E69E" w14:textId="77777777" w:rsidR="00185D9A" w:rsidRPr="005E16E7" w:rsidRDefault="00185D9A" w:rsidP="0028780E">
            <w:pPr>
              <w:spacing w:line="276" w:lineRule="auto"/>
              <w:jc w:val="center"/>
              <w:rPr>
                <w:rFonts w:ascii="Arial" w:eastAsia="Times New Roman" w:hAnsi="Arial" w:cs="Arial"/>
                <w:sz w:val="18"/>
                <w:szCs w:val="18"/>
              </w:rPr>
            </w:pPr>
            <w:r w:rsidRPr="005E16E7">
              <w:rPr>
                <w:rStyle w:val="cell-value"/>
                <w:rFonts w:ascii="Arial" w:eastAsia="Times New Roman" w:hAnsi="Arial" w:cs="Arial"/>
                <w:sz w:val="18"/>
                <w:szCs w:val="18"/>
              </w:rPr>
              <w:t>284</w:t>
            </w:r>
            <w:r w:rsidRPr="005E16E7">
              <w:rPr>
                <w:rFonts w:ascii="Arial" w:eastAsia="Times New Roman" w:hAnsi="Arial" w:cs="Arial"/>
                <w:sz w:val="18"/>
                <w:szCs w:val="18"/>
              </w:rPr>
              <w:t xml:space="preserve"> </w:t>
            </w:r>
          </w:p>
        </w:tc>
        <w:tc>
          <w:tcPr>
            <w:tcW w:w="565" w:type="pct"/>
            <w:tcBorders>
              <w:top w:val="single" w:sz="6" w:space="0" w:color="000000"/>
              <w:left w:val="single" w:sz="6" w:space="0" w:color="000000"/>
              <w:bottom w:val="single" w:sz="6" w:space="0" w:color="000000"/>
              <w:right w:val="single" w:sz="6" w:space="0" w:color="000000"/>
            </w:tcBorders>
            <w:hideMark/>
          </w:tcPr>
          <w:p w14:paraId="68BD1EFA" w14:textId="77777777" w:rsidR="00185D9A" w:rsidRPr="005E16E7" w:rsidRDefault="00185D9A"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VERY LOW</w:t>
            </w:r>
            <w:r w:rsidRPr="005E16E7">
              <w:rPr>
                <w:rFonts w:ascii="Arial" w:eastAsia="Times New Roman" w:hAnsi="Arial" w:cs="Arial"/>
                <w:sz w:val="18"/>
                <w:szCs w:val="18"/>
              </w:rPr>
              <w:t xml:space="preserve"> </w:t>
            </w:r>
          </w:p>
        </w:tc>
        <w:tc>
          <w:tcPr>
            <w:tcW w:w="450" w:type="pct"/>
            <w:gridSpan w:val="2"/>
            <w:tcBorders>
              <w:top w:val="single" w:sz="6" w:space="0" w:color="000000"/>
              <w:left w:val="single" w:sz="6" w:space="0" w:color="000000"/>
              <w:bottom w:val="single" w:sz="6" w:space="0" w:color="000000"/>
              <w:right w:val="single" w:sz="6" w:space="0" w:color="000000"/>
            </w:tcBorders>
            <w:hideMark/>
          </w:tcPr>
          <w:p w14:paraId="3A5A4605"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r w:rsidR="00185D9A" w:rsidRPr="005E16E7" w14:paraId="120B8E79" w14:textId="77777777" w:rsidTr="00A82B75">
        <w:trPr>
          <w:gridAfter w:val="2"/>
          <w:divId w:val="283854945"/>
          <w:wAfter w:w="450" w:type="pct"/>
          <w:cantSplit/>
        </w:trPr>
        <w:tc>
          <w:tcPr>
            <w:tcW w:w="4550" w:type="pct"/>
            <w:gridSpan w:val="12"/>
            <w:shd w:val="clear" w:color="auto" w:fill="FFFFFF"/>
            <w:tcMar>
              <w:top w:w="75" w:type="dxa"/>
              <w:left w:w="100" w:type="dxa"/>
              <w:bottom w:w="100" w:type="dxa"/>
              <w:right w:w="100" w:type="dxa"/>
            </w:tcMar>
            <w:vAlign w:val="center"/>
            <w:hideMark/>
          </w:tcPr>
          <w:p w14:paraId="247E0827" w14:textId="7D48811B" w:rsidR="00185D9A" w:rsidRPr="00317FCD" w:rsidRDefault="00185D9A" w:rsidP="0028780E">
            <w:pPr>
              <w:spacing w:line="276" w:lineRule="auto"/>
              <w:rPr>
                <w:rFonts w:ascii="Arial" w:eastAsia="Times New Roman" w:hAnsi="Arial" w:cs="Arial"/>
                <w:b/>
                <w:bCs/>
                <w:color w:val="000000"/>
                <w:sz w:val="18"/>
                <w:szCs w:val="18"/>
              </w:rPr>
            </w:pPr>
            <w:r w:rsidRPr="00317FCD">
              <w:rPr>
                <w:rStyle w:val="label"/>
                <w:rFonts w:ascii="Arial" w:eastAsia="Times New Roman" w:hAnsi="Arial" w:cs="Arial"/>
                <w:b/>
                <w:bCs/>
                <w:color w:val="000000"/>
                <w:sz w:val="18"/>
                <w:szCs w:val="18"/>
              </w:rPr>
              <w:t xml:space="preserve">Postoperative Visual Analogue Scores(VAS) </w:t>
            </w:r>
            <w:r w:rsidR="00317FCD">
              <w:rPr>
                <w:rStyle w:val="label"/>
                <w:rFonts w:ascii="Arial" w:eastAsia="Times New Roman" w:hAnsi="Arial" w:cs="Arial"/>
                <w:b/>
                <w:bCs/>
                <w:color w:val="000000"/>
                <w:sz w:val="18"/>
                <w:szCs w:val="18"/>
              </w:rPr>
              <w:t>24  hours;</w:t>
            </w:r>
          </w:p>
        </w:tc>
      </w:tr>
      <w:tr w:rsidR="00185D9A" w:rsidRPr="005E16E7" w14:paraId="229C68FE" w14:textId="77777777" w:rsidTr="00A82B75">
        <w:trPr>
          <w:divId w:val="283854945"/>
          <w:cantSplit/>
        </w:trPr>
        <w:tc>
          <w:tcPr>
            <w:tcW w:w="331" w:type="pct"/>
            <w:tcBorders>
              <w:top w:val="single" w:sz="6" w:space="0" w:color="000000"/>
              <w:left w:val="single" w:sz="6" w:space="0" w:color="000000"/>
              <w:bottom w:val="single" w:sz="6" w:space="0" w:color="000000"/>
              <w:right w:val="single" w:sz="6" w:space="0" w:color="000000"/>
            </w:tcBorders>
            <w:hideMark/>
          </w:tcPr>
          <w:p w14:paraId="7EB79508" w14:textId="728B7E5B" w:rsidR="00185D9A"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3 </w:t>
            </w:r>
            <w:r w:rsidR="003958ED">
              <w:rPr>
                <w:rFonts w:ascii="Arial" w:eastAsia="Times New Roman" w:hAnsi="Arial" w:cs="Arial"/>
                <w:sz w:val="18"/>
                <w:szCs w:val="18"/>
              </w:rPr>
              <w:fldChar w:fldCharType="begin">
                <w:fldData xml:space="preserve">PEVuZE5vdGU+PENpdGU+PEF1dGhvcj5HYXJjaWE8L0F1dGhvcj48WWVhcj4yMDEzPC9ZZWFyPjxS
ZWNOdW0+NTkzMjwvUmVjTnVtPjxEaXNwbGF5VGV4dD4oNDgpPC9EaXNwbGF5VGV4dD48cmVjb3Jk
PjxyZWMtbnVtYmVyPjU5MzI8L3JlYy1udW1iZXI+PGZvcmVpZ24ta2V5cz48a2V5IGFwcD0iRU4i
IGRiLWlkPSI1eDIyd2QycjdwMjAwYWV2ZGQzdnd2ZGpyZnh3eHA1c3hkZWYiIHRpbWVzdGFtcD0i
MTYwOTA2NDk2OCI+NTkzMjwva2V5PjwvZm9yZWlnbi1rZXlzPjxyZWYtdHlwZSBuYW1lPSJKb3Vy
bmFsIEFydGljbGUiPjE3PC9yZWYtdHlwZT48Y29udHJpYnV0b3JzPjxhdXRob3JzPjxhdXRob3I+
R2FyY2lhLCBSLiBNLjwvYXV0aG9yPjxhdXRob3I+Q2Fzc2luZWxsaSwgRS4gSC48L2F1dGhvcj48
YXV0aG9yPk1lc3NlcnNjaG1pdHQsIFAuIEouPC9hdXRob3I+PGF1dGhvcj5GdXJleSwgQy4gRy48
L2F1dGhvcj48YXV0aG9yPkJvaGxtYW4sIEguIEguPC9hdXRob3I+PC9hdXRob3JzPjwvY29udHJp
YnV0b3JzPjxhdXRoLWFkZHJlc3M+RGVwYXJ0bWVudCBvZiBPcnRob3BhZWRpYyBTdXJnZXJ5LCBV
bml2ZXJzaXR5IEhvc3BpdGFscyBDYXNlIE1lZGljYWwgQ2VudGVyLCBDYXNlIFdlc3Rlcm4gUmVz
ZXJ2ZSBVbml2ZXJzaXR5LCBDbGV2ZWxhbmQsIE9IIDQ0MTA2LCBVU0EuIHJ5YW5nYXJjaWE3OEBn
bWFpbC5jb208L2F1dGgtYWRkcmVzcz48dGl0bGVzPjx0aXRsZT5BIG11bHRpbW9kYWwgYXBwcm9h
Y2ggZm9yIHBvc3RvcGVyYXRpdmUgcGFpbiBtYW5hZ2VtZW50IGFmdGVyIGx1bWJhciBkZWNvbXBy
ZXNzaW9uIHN1cmdlcnk6IGEgcHJvc3BlY3RpdmUsIHJhbmRvbWl6ZWQgc3R1ZHk8L3RpdGxlPjxz
ZWNvbmRhcnktdGl0bGU+SiBTcGluYWwgRGlzb3JkIFRlY2g8L3NlY29uZGFyeS10aXRsZT48L3Rp
dGxlcz48cGVyaW9kaWNhbD48ZnVsbC10aXRsZT5KIFNwaW5hbCBEaXNvcmQgVGVjaDwvZnVsbC10
aXRsZT48L3BlcmlvZGljYWw+PHBhZ2VzPjI5MS03PC9wYWdlcz48dm9sdW1lPjI2PC92b2x1bWU+
PG51bWJlcj42PC9udW1iZXI+PGVkaXRpb24+MjAxMy8wNy8yODwvZWRpdGlvbj48a2V5d29yZHM+
PGtleXdvcmQ+QWdlZDwva2V5d29yZD48a2V5d29yZD5BZ2VkLCA4MCBhbmQgb3Zlcjwva2V5d29y
ZD48a2V5d29yZD5BbmFsZ2VzaWNzL2FkbWluaXN0cmF0aW9uICZhbXA7IGRvc2FnZS8qdGhlcmFw
ZXV0aWMgdXNlPC9rZXl3b3JkPjxrZXl3b3JkPkNlbGVjb3hpYjwva2V5d29yZD48a2V5d29yZD5E
ZWNvbXByZXNzaW9uLCBTdXJnaWNhbC8qYWR2ZXJzZSBlZmZlY3RzPC9rZXl3b3JkPjxrZXl3b3Jk
PkRydWcgVGhlcmFweSwgQ29tYmluYXRpb248L2tleXdvcmQ+PGtleXdvcmQ+RmVtYWxlPC9rZXl3
b3JkPjxrZXl3b3JkPkh1bWFuczwva2V5d29yZD48a2V5d29yZD5MdW1iYXIgVmVydGVicmFlLypz
dXJnZXJ5PC9rZXl3b3JkPjxrZXl3b3JkPk1hbGU8L2tleXdvcmQ+PGtleXdvcmQ+TWlkZGxlIEFn
ZWQ8L2tleXdvcmQ+PGtleXdvcmQ+TW9ycGhpbmUvYWRtaW5pc3RyYXRpb24gJmFtcDsgZG9zYWdl
Lyp0aGVyYXBldXRpYyB1c2U8L2tleXdvcmQ+PGtleXdvcmQ+T3h5Y29kb25lL2FkbWluaXN0cmF0
aW9uICZhbXA7IGRvc2FnZS8qdGhlcmFwZXV0aWMgdXNlPC9rZXl3b3JkPjxrZXl3b3JkPlBhaW4g
TWVhc3VyZW1lbnQ8L2tleXdvcmQ+PGtleXdvcmQ+UGFpbiwgUG9zdG9wZXJhdGl2ZS8qZHJ1ZyB0
aGVyYXB5L2V0aW9sb2d5PC9rZXl3b3JkPjxrZXl3b3JkPlByZWdhYmFsaW48L2tleXdvcmQ+PGtl
eXdvcmQ+UHJvc3BlY3RpdmUgU3R1ZGllczwva2V5d29yZD48a2V5d29yZD5QeXJhem9sZXMvYWRt
aW5pc3RyYXRpb24gJmFtcDsgZG9zYWdlLyp0aGVyYXBldXRpYyB1c2U8L2tleXdvcmQ+PGtleXdv
cmQ+U3VsZm9uYW1pZGVzL2FkbWluaXN0cmF0aW9uICZhbXA7IGRvc2FnZS8qdGhlcmFwZXV0aWMg
dXNlPC9rZXl3b3JkPjxrZXl3b3JkPlRyZWF0bWVudCBPdXRjb21lPC9rZXl3b3JkPjxrZXl3b3Jk
PmdhbW1hLUFtaW5vYnV0eXJpYyBBY2lkL2FkbWluaXN0cmF0aW9uICZhbXA7IGRvc2FnZS8qYW5h
bG9ncyAmYW1wOyBkZXJpdmF0aXZlcy90aGVyYXBldXRpYzwva2V5d29yZD48a2V5d29yZD51c2U8
L2tleXdvcmQ+PC9rZXl3b3Jkcz48ZGF0ZXM+PHllYXI+MjAxMzwveWVhcj48cHViLWRhdGVzPjxk
YXRlPkF1ZzwvZGF0ZT48L3B1Yi1kYXRlcz48L2RhdGVzPjxpc2JuPjE1MzYtMDY1MjwvaXNibj48
YWNjZXNzaW9uLW51bT4yMzg4NzA3NjwvYWNjZXNzaW9uLW51bT48dXJscz48L3VybHM+PGVsZWN0
cm9uaWMtcmVzb3VyY2UtbnVtPjEwLjEwOTcvQlNELjBiMDEzZTMxODI0NmIwYTY8L2VsZWN0cm9u
aWMtcmVzb3VyY2UtbnVtPjxyZW1vdGUtZGF0YWJhc2UtcHJvdmlkZXI+TkxNPC9yZW1vdGUtZGF0
YWJhc2UtcHJvdmlkZXI+PGxhbmd1YWdlPmVuZzwvbGFuZ3VhZ2U+PC9yZWNvcmQ+PC9DaXRlPjwv
RW5kTm90ZT4A
</w:fldData>
              </w:fldChar>
            </w:r>
            <w:r w:rsidR="00F55CD9">
              <w:rPr>
                <w:rFonts w:ascii="Arial" w:eastAsia="Times New Roman" w:hAnsi="Arial" w:cs="Arial"/>
                <w:sz w:val="18"/>
                <w:szCs w:val="18"/>
              </w:rPr>
              <w:instrText xml:space="preserve"> ADDIN EN.CITE </w:instrText>
            </w:r>
            <w:r w:rsidR="00F55CD9">
              <w:rPr>
                <w:rFonts w:ascii="Arial" w:eastAsia="Times New Roman" w:hAnsi="Arial" w:cs="Arial"/>
                <w:sz w:val="18"/>
                <w:szCs w:val="18"/>
              </w:rPr>
              <w:fldChar w:fldCharType="begin">
                <w:fldData xml:space="preserve">PEVuZE5vdGU+PENpdGU+PEF1dGhvcj5HYXJjaWE8L0F1dGhvcj48WWVhcj4yMDEzPC9ZZWFyPjxS
ZWNOdW0+NTkzMjwvUmVjTnVtPjxEaXNwbGF5VGV4dD4oNDgpPC9EaXNwbGF5VGV4dD48cmVjb3Jk
PjxyZWMtbnVtYmVyPjU5MzI8L3JlYy1udW1iZXI+PGZvcmVpZ24ta2V5cz48a2V5IGFwcD0iRU4i
IGRiLWlkPSI1eDIyd2QycjdwMjAwYWV2ZGQzdnd2ZGpyZnh3eHA1c3hkZWYiIHRpbWVzdGFtcD0i
MTYwOTA2NDk2OCI+NTkzMjwva2V5PjwvZm9yZWlnbi1rZXlzPjxyZWYtdHlwZSBuYW1lPSJKb3Vy
bmFsIEFydGljbGUiPjE3PC9yZWYtdHlwZT48Y29udHJpYnV0b3JzPjxhdXRob3JzPjxhdXRob3I+
R2FyY2lhLCBSLiBNLjwvYXV0aG9yPjxhdXRob3I+Q2Fzc2luZWxsaSwgRS4gSC48L2F1dGhvcj48
YXV0aG9yPk1lc3NlcnNjaG1pdHQsIFAuIEouPC9hdXRob3I+PGF1dGhvcj5GdXJleSwgQy4gRy48
L2F1dGhvcj48YXV0aG9yPkJvaGxtYW4sIEguIEguPC9hdXRob3I+PC9hdXRob3JzPjwvY29udHJp
YnV0b3JzPjxhdXRoLWFkZHJlc3M+RGVwYXJ0bWVudCBvZiBPcnRob3BhZWRpYyBTdXJnZXJ5LCBV
bml2ZXJzaXR5IEhvc3BpdGFscyBDYXNlIE1lZGljYWwgQ2VudGVyLCBDYXNlIFdlc3Rlcm4gUmVz
ZXJ2ZSBVbml2ZXJzaXR5LCBDbGV2ZWxhbmQsIE9IIDQ0MTA2LCBVU0EuIHJ5YW5nYXJjaWE3OEBn
bWFpbC5jb208L2F1dGgtYWRkcmVzcz48dGl0bGVzPjx0aXRsZT5BIG11bHRpbW9kYWwgYXBwcm9h
Y2ggZm9yIHBvc3RvcGVyYXRpdmUgcGFpbiBtYW5hZ2VtZW50IGFmdGVyIGx1bWJhciBkZWNvbXBy
ZXNzaW9uIHN1cmdlcnk6IGEgcHJvc3BlY3RpdmUsIHJhbmRvbWl6ZWQgc3R1ZHk8L3RpdGxlPjxz
ZWNvbmRhcnktdGl0bGU+SiBTcGluYWwgRGlzb3JkIFRlY2g8L3NlY29uZGFyeS10aXRsZT48L3Rp
dGxlcz48cGVyaW9kaWNhbD48ZnVsbC10aXRsZT5KIFNwaW5hbCBEaXNvcmQgVGVjaDwvZnVsbC10
aXRsZT48L3BlcmlvZGljYWw+PHBhZ2VzPjI5MS03PC9wYWdlcz48dm9sdW1lPjI2PC92b2x1bWU+
PG51bWJlcj42PC9udW1iZXI+PGVkaXRpb24+MjAxMy8wNy8yODwvZWRpdGlvbj48a2V5d29yZHM+
PGtleXdvcmQ+QWdlZDwva2V5d29yZD48a2V5d29yZD5BZ2VkLCA4MCBhbmQgb3Zlcjwva2V5d29y
ZD48a2V5d29yZD5BbmFsZ2VzaWNzL2FkbWluaXN0cmF0aW9uICZhbXA7IGRvc2FnZS8qdGhlcmFw
ZXV0aWMgdXNlPC9rZXl3b3JkPjxrZXl3b3JkPkNlbGVjb3hpYjwva2V5d29yZD48a2V5d29yZD5E
ZWNvbXByZXNzaW9uLCBTdXJnaWNhbC8qYWR2ZXJzZSBlZmZlY3RzPC9rZXl3b3JkPjxrZXl3b3Jk
PkRydWcgVGhlcmFweSwgQ29tYmluYXRpb248L2tleXdvcmQ+PGtleXdvcmQ+RmVtYWxlPC9rZXl3
b3JkPjxrZXl3b3JkPkh1bWFuczwva2V5d29yZD48a2V5d29yZD5MdW1iYXIgVmVydGVicmFlLypz
dXJnZXJ5PC9rZXl3b3JkPjxrZXl3b3JkPk1hbGU8L2tleXdvcmQ+PGtleXdvcmQ+TWlkZGxlIEFn
ZWQ8L2tleXdvcmQ+PGtleXdvcmQ+TW9ycGhpbmUvYWRtaW5pc3RyYXRpb24gJmFtcDsgZG9zYWdl
Lyp0aGVyYXBldXRpYyB1c2U8L2tleXdvcmQ+PGtleXdvcmQ+T3h5Y29kb25lL2FkbWluaXN0cmF0
aW9uICZhbXA7IGRvc2FnZS8qdGhlcmFwZXV0aWMgdXNlPC9rZXl3b3JkPjxrZXl3b3JkPlBhaW4g
TWVhc3VyZW1lbnQ8L2tleXdvcmQ+PGtleXdvcmQ+UGFpbiwgUG9zdG9wZXJhdGl2ZS8qZHJ1ZyB0
aGVyYXB5L2V0aW9sb2d5PC9rZXl3b3JkPjxrZXl3b3JkPlByZWdhYmFsaW48L2tleXdvcmQ+PGtl
eXdvcmQ+UHJvc3BlY3RpdmUgU3R1ZGllczwva2V5d29yZD48a2V5d29yZD5QeXJhem9sZXMvYWRt
aW5pc3RyYXRpb24gJmFtcDsgZG9zYWdlLyp0aGVyYXBldXRpYyB1c2U8L2tleXdvcmQ+PGtleXdv
cmQ+U3VsZm9uYW1pZGVzL2FkbWluaXN0cmF0aW9uICZhbXA7IGRvc2FnZS8qdGhlcmFwZXV0aWMg
dXNlPC9rZXl3b3JkPjxrZXl3b3JkPlRyZWF0bWVudCBPdXRjb21lPC9rZXl3b3JkPjxrZXl3b3Jk
PmdhbW1hLUFtaW5vYnV0eXJpYyBBY2lkL2FkbWluaXN0cmF0aW9uICZhbXA7IGRvc2FnZS8qYW5h
bG9ncyAmYW1wOyBkZXJpdmF0aXZlcy90aGVyYXBldXRpYzwva2V5d29yZD48a2V5d29yZD51c2U8
L2tleXdvcmQ+PC9rZXl3b3Jkcz48ZGF0ZXM+PHllYXI+MjAxMzwveWVhcj48cHViLWRhdGVzPjxk
YXRlPkF1ZzwvZGF0ZT48L3B1Yi1kYXRlcz48L2RhdGVzPjxpc2JuPjE1MzYtMDY1MjwvaXNibj48
YWNjZXNzaW9uLW51bT4yMzg4NzA3NjwvYWNjZXNzaW9uLW51bT48dXJscz48L3VybHM+PGVsZWN0
cm9uaWMtcmVzb3VyY2UtbnVtPjEwLjEwOTcvQlNELjBiMDEzZTMxODI0NmIwYTY8L2VsZWN0cm9u
aWMtcmVzb3VyY2UtbnVtPjxyZW1vdGUtZGF0YWJhc2UtcHJvdmlkZXI+TkxNPC9yZW1vdGUtZGF0
YWJhc2UtcHJvdmlkZXI+PGxhbmd1YWdlPmVuZzwvbGFuZ3VhZ2U+PC9yZWNvcmQ+PC9DaXRlPjwv
RW5kTm90ZT4A
</w:fldData>
              </w:fldChar>
            </w:r>
            <w:r w:rsidR="00F55CD9">
              <w:rPr>
                <w:rFonts w:ascii="Arial" w:eastAsia="Times New Roman" w:hAnsi="Arial" w:cs="Arial"/>
                <w:sz w:val="18"/>
                <w:szCs w:val="18"/>
              </w:rPr>
              <w:instrText xml:space="preserve"> ADDIN EN.CITE.DATA </w:instrText>
            </w:r>
            <w:r w:rsidR="00F55CD9">
              <w:rPr>
                <w:rFonts w:ascii="Arial" w:eastAsia="Times New Roman" w:hAnsi="Arial" w:cs="Arial"/>
                <w:sz w:val="18"/>
                <w:szCs w:val="18"/>
              </w:rPr>
            </w:r>
            <w:r w:rsidR="00F55CD9">
              <w:rPr>
                <w:rFonts w:ascii="Arial" w:eastAsia="Times New Roman" w:hAnsi="Arial" w:cs="Arial"/>
                <w:sz w:val="18"/>
                <w:szCs w:val="18"/>
              </w:rPr>
              <w:fldChar w:fldCharType="end"/>
            </w:r>
            <w:r w:rsidR="003958ED">
              <w:rPr>
                <w:rFonts w:ascii="Arial" w:eastAsia="Times New Roman" w:hAnsi="Arial" w:cs="Arial"/>
                <w:sz w:val="18"/>
                <w:szCs w:val="18"/>
              </w:rPr>
              <w:fldChar w:fldCharType="separate"/>
            </w:r>
            <w:r w:rsidR="00F55CD9">
              <w:rPr>
                <w:rFonts w:ascii="Arial" w:eastAsia="Times New Roman" w:hAnsi="Arial" w:cs="Arial"/>
                <w:noProof/>
                <w:sz w:val="18"/>
                <w:szCs w:val="18"/>
              </w:rPr>
              <w:t>(</w:t>
            </w:r>
            <w:hyperlink w:anchor="_ENREF_48" w:tooltip="Garcia, 2013 #5932" w:history="1">
              <w:r w:rsidR="00987901">
                <w:rPr>
                  <w:rFonts w:ascii="Arial" w:eastAsia="Times New Roman" w:hAnsi="Arial" w:cs="Arial"/>
                  <w:noProof/>
                  <w:sz w:val="18"/>
                  <w:szCs w:val="18"/>
                </w:rPr>
                <w:t>48</w:t>
              </w:r>
            </w:hyperlink>
            <w:r w:rsidR="00F55CD9">
              <w:rPr>
                <w:rFonts w:ascii="Arial" w:eastAsia="Times New Roman" w:hAnsi="Arial" w:cs="Arial"/>
                <w:noProof/>
                <w:sz w:val="18"/>
                <w:szCs w:val="18"/>
              </w:rPr>
              <w:t>)</w:t>
            </w:r>
            <w:r w:rsidR="003958ED">
              <w:rPr>
                <w:rFonts w:ascii="Arial" w:eastAsia="Times New Roman" w:hAnsi="Arial" w:cs="Arial"/>
                <w:sz w:val="18"/>
                <w:szCs w:val="18"/>
              </w:rPr>
              <w:fldChar w:fldCharType="end"/>
            </w:r>
          </w:p>
          <w:p w14:paraId="60656450" w14:textId="366FBC36" w:rsidR="003958ED" w:rsidRPr="005E16E7" w:rsidRDefault="003958ED" w:rsidP="0028780E">
            <w:pPr>
              <w:spacing w:line="276" w:lineRule="auto"/>
              <w:jc w:val="center"/>
              <w:rPr>
                <w:rFonts w:ascii="Arial" w:eastAsia="Times New Roman" w:hAnsi="Arial" w:cs="Arial"/>
                <w:sz w:val="18"/>
                <w:szCs w:val="18"/>
              </w:rPr>
            </w:pPr>
            <w:r>
              <w:rPr>
                <w:rFonts w:ascii="Arial" w:eastAsia="Times New Roman" w:hAnsi="Arial" w:cs="Arial"/>
                <w:sz w:val="18"/>
                <w:szCs w:val="18"/>
              </w:rPr>
              <w:fldChar w:fldCharType="begin">
                <w:fldData xml:space="preserve">PEVuZE5vdGU+PENpdGU+PEF1dGhvcj5LaW08L0F1dGhvcj48WWVhcj4yMDE2PC9ZZWFyPjxSZWNO
dW0+MjUxOTwvUmVjTnVtPjxEaXNwbGF5VGV4dD4oNDksIDUwKTwvRGlzcGxheVRleHQ+PHJlY29y
ZD48cmVjLW51bWJlcj4yNTE5PC9yZWMtbnVtYmVyPjxmb3JlaWduLWtleXM+PGtleSBhcHA9IkVO
IiBkYi1pZD0iNXgyMndkMnI3cDIwMGFldmRkM3Z3dmRqcmZ4d3hwNXN4ZGVmIiB0aW1lc3RhbXA9
IjE1Nzc0NDU1NjQiPjI1MTk8L2tleT48L2ZvcmVpZ24ta2V5cz48cmVmLXR5cGUgbmFtZT0iSm91
cm5hbCBBcnRpY2xlIj4xNzwvcmVmLXR5cGU+PGNvbnRyaWJ1dG9ycz48YXV0aG9ycz48YXV0aG9y
PktpbSwgUy4gSS48L2F1dGhvcj48YXV0aG9yPkhhLCBLLiBZLjwvYXV0aG9yPjxhdXRob3I+T2gs
IEkuIFMuPC9hdXRob3I+PC9hdXRob3JzPjwvY29udHJpYnV0b3JzPjxhdXRoLWFkZHJlc3M+RGVw
YXJ0bWVudCBvZiBPcnRob3BhZWRpYyBTdXJnZXJ5LCBTZW91bCBTdC4gTWFyeSZhcG9zO3MgSG9z
cGl0YWwsIENvbGxlZ2Ugb2YgTWVkaWNpbmUsIFRoZSBDYXRob2xpYyBVbml2ZXJzaXR5IG9mIEtv
cmVhLCBTZW91bCwgS29yZWEuJiN4RDtEZXBhcnRtZW50IG9mIE9ydGhvcGFlZGljIFN1cmdlcnks
IEluY2hlb24gU3QuIE1hcnkmYXBvcztzIEhvc3BpdGFsLCBDb2xsZWdlIG9mIE1lZGljaW5lLCBU
aGUgQ2F0aG9saWMgVW5pdmVyc2l0eSBvZiBLb3JlYSwgSW5jaGVvbiwgS29yZWEuIGluc29vb2hA
Y2F0aG9saWMuYWMua3IuPC9hdXRoLWFkZHJlc3M+PHRpdGxlcz48dGl0bGU+UHJlZW1wdGl2ZSBt
dWx0aW1vZGFsIGFuYWxnZXNpYSBmb3IgcG9zdG9wZXJhdGl2ZSBwYWluIG1hbmFnZW1lbnQgYWZ0
ZXIgbHVtYmFyIGZ1c2lvbiBzdXJnZXJ5OiBhIHJhbmRvbWl6ZWQgY29udHJvbGxlZCB0cmlhbDwv
dGl0bGU+PHNlY29uZGFyeS10aXRsZT5FdXIgU3BpbmUgSjwvc2Vjb25kYXJ5LXRpdGxlPjxhbHQt
dGl0bGU+RXVyb3BlYW4gc3BpbmUgam91cm5hbCA6IG9mZmljaWFsIHB1YmxpY2F0aW9uIG9mIHRo
ZSBFdXJvcGVhbiBTcGluZSBTb2NpZXR5LCB0aGUgRXVyb3BlYW4gU3BpbmFsIERlZm9ybWl0eSBT
b2NpZXR5LCBhbmQgdGhlIEV1cm9wZWFuIFNlY3Rpb24gb2YgdGhlIENlcnZpY2FsIFNwaW5lIFJl
c2VhcmNoIFNvY2lldHk8L2FsdC10aXRsZT48L3RpdGxlcz48cGFnZXM+MTYxNC0xNjE5PC9wYWdl
cz48dm9sdW1lPjI1PC92b2x1bWU+PG51bWJlcj41PC9udW1iZXI+PGVkaXRpb24+MjAxNS8wOS8w
MjwvZWRpdGlvbj48a2V5d29yZHM+PGtleXdvcmQ+QWNldGFtaW5vcGhlbi90aGVyYXBldXRpYyB1
c2U8L2tleXdvcmQ+PGtleXdvcmQ+QWdlZDwva2V5d29yZD48a2V5d29yZD5BbmFsZ2VzaWNzL3Ro
ZXJhcGV1dGljIHVzZTwva2V5d29yZD48a2V5d29yZD5BbmFsZ2VzaWNzLCBPcGlvaWQvdGhlcmFw
ZXV0aWMgdXNlPC9rZXl3b3JkPjxrZXl3b3JkPkNlbGVjb3hpYi90aGVyYXBldXRpYyB1c2U8L2tl
eXdvcmQ+PGtleXdvcmQ+RGVsYXllZC1BY3Rpb24gUHJlcGFyYXRpb25zPC9rZXl3b3JkPjxrZXl3
b3JkPkRydWcgVGhlcmFweSwgQ29tYmluYXRpb248L2tleXdvcmQ+PGtleXdvcmQ+RmVtYWxlPC9r
ZXl3b3JkPjxrZXl3b3JkPkh1bWFuczwva2V5d29yZD48a2V5d29yZD5MdW1iYXIgVmVydGVicmFl
LypzdXJnZXJ5PC9rZXl3b3JkPjxrZXl3b3JkPk1hbGU8L2tleXdvcmQ+PGtleXdvcmQ+TW9ycGhp
bmUvdGhlcmFwZXV0aWMgdXNlPC9rZXl3b3JkPjxrZXl3b3JkPlBhaW4sIFBvc3RvcGVyYXRpdmUv
KnByZXZlbnRpb24gJmFtcDsgY29udHJvbDwva2V5d29yZD48a2V5d29yZD5QcmVnYWJhbGluL3Ro
ZXJhcGV1dGljIHVzZTwva2V5d29yZD48a2V5d29yZD5Qcm9zcGVjdGl2ZSBTdHVkaWVzPC9rZXl3
b3JkPjxrZXl3b3JkPipTcGluYWwgRnVzaW9uPC9rZXl3b3JkPjxrZXl3b3JkPlZpc3VhbCBBbmFs
b2cgU2NhbGU8L2tleXdvcmQ+PGtleXdvcmQ+KkFuYWxnZXNpYTwva2V5d29yZD48a2V5d29yZD4q
TXVsdGltb2RhbDwva2V5d29yZD48a2V5d29yZD4qUG9zdG9wZXJhdGl2ZSBwYWluPC9rZXl3b3Jk
PjxrZXl3b3JkPipQcmVlbXB0aXZlPC9rZXl3b3JkPjwva2V5d29yZHM+PGRhdGVzPjx5ZWFyPjIw
MTY8L3llYXI+PHB1Yi1kYXRlcz48ZGF0ZT5NYXk8L2RhdGU+PC9wdWItZGF0ZXM+PC9kYXRlcz48
aXNibj4wOTQwLTY3MTk8L2lzYm4+PGFjY2Vzc2lvbi1udW0+MjYzMjQyODQ8L2FjY2Vzc2lvbi1u
dW0+PHVybHM+PC91cmxzPjxlbGVjdHJvbmljLXJlc291cmNlLW51bT4xMC4xMDA3L3MwMDU4Ni0w
MTUtNDIxNi0zPC9lbGVjdHJvbmljLXJlc291cmNlLW51bT48cmVtb3RlLWRhdGFiYXNlLXByb3Zp
ZGVyPk5MTTwvcmVtb3RlLWRhdGFiYXNlLXByb3ZpZGVyPjxsYW5ndWFnZT5lbmc8L2xhbmd1YWdl
PjwvcmVjb3JkPjwvQ2l0ZT48Q2l0ZT48QXV0aG9yPk1haGVzaHdhcmk8L0F1dGhvcj48WWVhcj4y
MDIwPC9ZZWFyPjxSZWNOdW0+MjwvUmVjTnVtPjxyZWNvcmQ+PHJlYy1udW1iZXI+MjwvcmVjLW51
bWJlcj48Zm9yZWlnbi1rZXlzPjxrZXkgYXBwPSJFTiIgZGItaWQ9IjBkdHplMHJ2a2VkZjA1ZTV6
ZWN2c3h0Z3N0OTB2cngyMnZzYSIgdGltZXN0YW1wPSIxNjA5MDY0MjUzIj4yPC9rZXk+PC9mb3Jl
aWduLWtleXM+PHJlZi10eXBlIG5hbWU9IkpvdXJuYWwgQXJ0aWNsZSI+MTc8L3JlZi10eXBlPjxj
b250cmlidXRvcnM+PGF1dGhvcnM+PGF1dGhvcj5NYWhlc2h3YXJpLCBLLjwvYXV0aG9yPjxhdXRo
b3I+QXZpdHNpYW4sIFIuPC9hdXRob3I+PGF1dGhvcj5TZXNzbGVyLCBELiBJLjwvYXV0aG9yPjxh
dXRob3I+TWFrYXJvdmEsIE4uPC9hdXRob3I+PGF1dGhvcj5UYW5pb3MsIE0uPC9hdXRob3I+PGF1
dGhvcj5SYXphLCBTLjwvYXV0aG9yPjxhdXRob3I+VHJhdWwsIEQuPC9hdXRob3I+PGF1dGhvcj5S
YWphbiwgUy48L2F1dGhvcj48YXV0aG9yPk1hbmxhcGF6LCBNLjwvYXV0aG9yPjxhdXRob3I+TWFj
aGFkbywgUy48L2F1dGhvcj48YXV0aG9yPktyaXNobmFuZXksIEEuPC9hdXRob3I+PGF1dGhvcj5N
YWNoYWRvLCBBLjwvYXV0aG9yPjxhdXRob3I+Um9zZW5xdWlzdCwgUi48L2F1dGhvcj48YXV0aG9y
Pkt1cnosIEEuPC9hdXRob3I+PC9hdXRob3JzPjwvY29udHJpYnV0b3JzPjxhdXRoLWFkZHJlc3M+
RnJvbSB0aGUgRGVwYXJ0bWVudCBvZiBHZW5lcmFsIEFuZXN0aGVzaW9sb2d5IChLLk0uLCBSLkEu
LCBELlQuLCBTLlIuLCBNLk0uLCBTLk0uLCBBLiBLdXJ6KSBEZXBhcnRtZW50IG9mIFF1YW50aXRh
dGl2ZSBIZWFsdGggU2NpZW5jZXMgKE4uTS4pIERlcGFydG1lbnQgb2YgTmV1cm9zdXJnZXJ5IChB
LiBLcmlzaG5hbmV5LCBBLk0uKSBEZXBhcnRtZW50IG9mIFBhaW4gTWFuYWdlbWVudCAoUi5SLikg
RGVwYXJ0bWVudCBvZiBPdXRjb21lcyBSZXNlYXJjaCAoSy5NLiwgRC5JLlMuLCBOLk0uLCBNLlQu
LCBTLlIuLCBBLiBLdXJ6KSwgQ2xldmVsYW5kIENsaW5pYywgQ2xldmVsYW5kLCBPaGlvLjwvYXV0
aC1hZGRyZXNzPjx0aXRsZXM+PHRpdGxlPk11bHRpbW9kYWwgQW5hbGdlc2ljIFJlZ2ltZW4gZm9y
IFNwaW5lIFN1cmdlcnk6IEEgUmFuZG9taXplZCBQbGFjZWJvLWNvbnRyb2xsZWQgVHJpYWw8L3Rp
dGxlPjxzZWNvbmRhcnktdGl0bGU+QW5lc3RoZXNpb2xvZ3k8L3NlY29uZGFyeS10aXRsZT48L3Rp
dGxlcz48cGFnZXM+OTkyLTEwMDI8L3BhZ2VzPjx2b2x1bWU+MTMyPC92b2x1bWU+PG51bWJlcj41
PC9udW1iZXI+PGVkaXRpb24+MjAyMC8wNC8wMzwvZWRpdGlvbj48ZGF0ZXM+PHllYXI+MjAyMDwv
eWVhcj48cHViLWRhdGVzPjxkYXRlPk1heTwvZGF0ZT48L3B1Yi1kYXRlcz48L2RhdGVzPjxpc2Ju
PjAwMDMtMzAyMjwvaXNibj48YWNjZXNzaW9uLW51bT4zMjIzNTE0NDwvYWNjZXNzaW9uLW51bT48
dXJscz48L3VybHM+PGVsZWN0cm9uaWMtcmVzb3VyY2UtbnVtPjEwLjEwOTcvYWxuLjAwMDAwMDAw
MDAwMDMxNDM8L2VsZWN0cm9uaWMtcmVzb3VyY2UtbnVtPjxyZW1vdGUtZGF0YWJhc2UtcHJvdmlk
ZXI+TkxNPC9yZW1vdGUtZGF0YWJhc2UtcHJvdmlkZXI+PGxhbmd1YWdlPmVuZzwvbGFuZ3VhZ2U+
PC9yZWNvcmQ+PC9DaXRlPjwvRW5kTm90ZT4A
</w:fldData>
              </w:fldChar>
            </w:r>
            <w:r w:rsidR="00F55CD9">
              <w:rPr>
                <w:rFonts w:ascii="Arial" w:eastAsia="Times New Roman" w:hAnsi="Arial" w:cs="Arial"/>
                <w:sz w:val="18"/>
                <w:szCs w:val="18"/>
              </w:rPr>
              <w:instrText xml:space="preserve"> ADDIN EN.CITE </w:instrText>
            </w:r>
            <w:r w:rsidR="00F55CD9">
              <w:rPr>
                <w:rFonts w:ascii="Arial" w:eastAsia="Times New Roman" w:hAnsi="Arial" w:cs="Arial"/>
                <w:sz w:val="18"/>
                <w:szCs w:val="18"/>
              </w:rPr>
              <w:fldChar w:fldCharType="begin">
                <w:fldData xml:space="preserve">PEVuZE5vdGU+PENpdGU+PEF1dGhvcj5LaW08L0F1dGhvcj48WWVhcj4yMDE2PC9ZZWFyPjxSZWNO
dW0+MjUxOTwvUmVjTnVtPjxEaXNwbGF5VGV4dD4oNDksIDUwKTwvRGlzcGxheVRleHQ+PHJlY29y
ZD48cmVjLW51bWJlcj4yNTE5PC9yZWMtbnVtYmVyPjxmb3JlaWduLWtleXM+PGtleSBhcHA9IkVO
IiBkYi1pZD0iNXgyMndkMnI3cDIwMGFldmRkM3Z3dmRqcmZ4d3hwNXN4ZGVmIiB0aW1lc3RhbXA9
IjE1Nzc0NDU1NjQiPjI1MTk8L2tleT48L2ZvcmVpZ24ta2V5cz48cmVmLXR5cGUgbmFtZT0iSm91
cm5hbCBBcnRpY2xlIj4xNzwvcmVmLXR5cGU+PGNvbnRyaWJ1dG9ycz48YXV0aG9ycz48YXV0aG9y
PktpbSwgUy4gSS48L2F1dGhvcj48YXV0aG9yPkhhLCBLLiBZLjwvYXV0aG9yPjxhdXRob3I+T2gs
IEkuIFMuPC9hdXRob3I+PC9hdXRob3JzPjwvY29udHJpYnV0b3JzPjxhdXRoLWFkZHJlc3M+RGVw
YXJ0bWVudCBvZiBPcnRob3BhZWRpYyBTdXJnZXJ5LCBTZW91bCBTdC4gTWFyeSZhcG9zO3MgSG9z
cGl0YWwsIENvbGxlZ2Ugb2YgTWVkaWNpbmUsIFRoZSBDYXRob2xpYyBVbml2ZXJzaXR5IG9mIEtv
cmVhLCBTZW91bCwgS29yZWEuJiN4RDtEZXBhcnRtZW50IG9mIE9ydGhvcGFlZGljIFN1cmdlcnks
IEluY2hlb24gU3QuIE1hcnkmYXBvcztzIEhvc3BpdGFsLCBDb2xsZWdlIG9mIE1lZGljaW5lLCBU
aGUgQ2F0aG9saWMgVW5pdmVyc2l0eSBvZiBLb3JlYSwgSW5jaGVvbiwgS29yZWEuIGluc29vb2hA
Y2F0aG9saWMuYWMua3IuPC9hdXRoLWFkZHJlc3M+PHRpdGxlcz48dGl0bGU+UHJlZW1wdGl2ZSBt
dWx0aW1vZGFsIGFuYWxnZXNpYSBmb3IgcG9zdG9wZXJhdGl2ZSBwYWluIG1hbmFnZW1lbnQgYWZ0
ZXIgbHVtYmFyIGZ1c2lvbiBzdXJnZXJ5OiBhIHJhbmRvbWl6ZWQgY29udHJvbGxlZCB0cmlhbDwv
dGl0bGU+PHNlY29uZGFyeS10aXRsZT5FdXIgU3BpbmUgSjwvc2Vjb25kYXJ5LXRpdGxlPjxhbHQt
dGl0bGU+RXVyb3BlYW4gc3BpbmUgam91cm5hbCA6IG9mZmljaWFsIHB1YmxpY2F0aW9uIG9mIHRo
ZSBFdXJvcGVhbiBTcGluZSBTb2NpZXR5LCB0aGUgRXVyb3BlYW4gU3BpbmFsIERlZm9ybWl0eSBT
b2NpZXR5LCBhbmQgdGhlIEV1cm9wZWFuIFNlY3Rpb24gb2YgdGhlIENlcnZpY2FsIFNwaW5lIFJl
c2VhcmNoIFNvY2lldHk8L2FsdC10aXRsZT48L3RpdGxlcz48cGFnZXM+MTYxNC0xNjE5PC9wYWdl
cz48dm9sdW1lPjI1PC92b2x1bWU+PG51bWJlcj41PC9udW1iZXI+PGVkaXRpb24+MjAxNS8wOS8w
MjwvZWRpdGlvbj48a2V5d29yZHM+PGtleXdvcmQ+QWNldGFtaW5vcGhlbi90aGVyYXBldXRpYyB1
c2U8L2tleXdvcmQ+PGtleXdvcmQ+QWdlZDwva2V5d29yZD48a2V5d29yZD5BbmFsZ2VzaWNzL3Ro
ZXJhcGV1dGljIHVzZTwva2V5d29yZD48a2V5d29yZD5BbmFsZ2VzaWNzLCBPcGlvaWQvdGhlcmFw
ZXV0aWMgdXNlPC9rZXl3b3JkPjxrZXl3b3JkPkNlbGVjb3hpYi90aGVyYXBldXRpYyB1c2U8L2tl
eXdvcmQ+PGtleXdvcmQ+RGVsYXllZC1BY3Rpb24gUHJlcGFyYXRpb25zPC9rZXl3b3JkPjxrZXl3
b3JkPkRydWcgVGhlcmFweSwgQ29tYmluYXRpb248L2tleXdvcmQ+PGtleXdvcmQ+RmVtYWxlPC9r
ZXl3b3JkPjxrZXl3b3JkPkh1bWFuczwva2V5d29yZD48a2V5d29yZD5MdW1iYXIgVmVydGVicmFl
LypzdXJnZXJ5PC9rZXl3b3JkPjxrZXl3b3JkPk1hbGU8L2tleXdvcmQ+PGtleXdvcmQ+TW9ycGhp
bmUvdGhlcmFwZXV0aWMgdXNlPC9rZXl3b3JkPjxrZXl3b3JkPlBhaW4sIFBvc3RvcGVyYXRpdmUv
KnByZXZlbnRpb24gJmFtcDsgY29udHJvbDwva2V5d29yZD48a2V5d29yZD5QcmVnYWJhbGluL3Ro
ZXJhcGV1dGljIHVzZTwva2V5d29yZD48a2V5d29yZD5Qcm9zcGVjdGl2ZSBTdHVkaWVzPC9rZXl3
b3JkPjxrZXl3b3JkPipTcGluYWwgRnVzaW9uPC9rZXl3b3JkPjxrZXl3b3JkPlZpc3VhbCBBbmFs
b2cgU2NhbGU8L2tleXdvcmQ+PGtleXdvcmQ+KkFuYWxnZXNpYTwva2V5d29yZD48a2V5d29yZD4q
TXVsdGltb2RhbDwva2V5d29yZD48a2V5d29yZD4qUG9zdG9wZXJhdGl2ZSBwYWluPC9rZXl3b3Jk
PjxrZXl3b3JkPipQcmVlbXB0aXZlPC9rZXl3b3JkPjwva2V5d29yZHM+PGRhdGVzPjx5ZWFyPjIw
MTY8L3llYXI+PHB1Yi1kYXRlcz48ZGF0ZT5NYXk8L2RhdGU+PC9wdWItZGF0ZXM+PC9kYXRlcz48
aXNibj4wOTQwLTY3MTk8L2lzYm4+PGFjY2Vzc2lvbi1udW0+MjYzMjQyODQ8L2FjY2Vzc2lvbi1u
dW0+PHVybHM+PC91cmxzPjxlbGVjdHJvbmljLXJlc291cmNlLW51bT4xMC4xMDA3L3MwMDU4Ni0w
MTUtNDIxNi0zPC9lbGVjdHJvbmljLXJlc291cmNlLW51bT48cmVtb3RlLWRhdGFiYXNlLXByb3Zp
ZGVyPk5MTTwvcmVtb3RlLWRhdGFiYXNlLXByb3ZpZGVyPjxsYW5ndWFnZT5lbmc8L2xhbmd1YWdl
PjwvcmVjb3JkPjwvQ2l0ZT48Q2l0ZT48QXV0aG9yPk1haGVzaHdhcmk8L0F1dGhvcj48WWVhcj4y
MDIwPC9ZZWFyPjxSZWNOdW0+MjwvUmVjTnVtPjxyZWNvcmQ+PHJlYy1udW1iZXI+MjwvcmVjLW51
bWJlcj48Zm9yZWlnbi1rZXlzPjxrZXkgYXBwPSJFTiIgZGItaWQ9IjBkdHplMHJ2a2VkZjA1ZTV6
ZWN2c3h0Z3N0OTB2cngyMnZzYSIgdGltZXN0YW1wPSIxNjA5MDY0MjUzIj4yPC9rZXk+PC9mb3Jl
aWduLWtleXM+PHJlZi10eXBlIG5hbWU9IkpvdXJuYWwgQXJ0aWNsZSI+MTc8L3JlZi10eXBlPjxj
b250cmlidXRvcnM+PGF1dGhvcnM+PGF1dGhvcj5NYWhlc2h3YXJpLCBLLjwvYXV0aG9yPjxhdXRo
b3I+QXZpdHNpYW4sIFIuPC9hdXRob3I+PGF1dGhvcj5TZXNzbGVyLCBELiBJLjwvYXV0aG9yPjxh
dXRob3I+TWFrYXJvdmEsIE4uPC9hdXRob3I+PGF1dGhvcj5UYW5pb3MsIE0uPC9hdXRob3I+PGF1
dGhvcj5SYXphLCBTLjwvYXV0aG9yPjxhdXRob3I+VHJhdWwsIEQuPC9hdXRob3I+PGF1dGhvcj5S
YWphbiwgUy48L2F1dGhvcj48YXV0aG9yPk1hbmxhcGF6LCBNLjwvYXV0aG9yPjxhdXRob3I+TWFj
aGFkbywgUy48L2F1dGhvcj48YXV0aG9yPktyaXNobmFuZXksIEEuPC9hdXRob3I+PGF1dGhvcj5N
YWNoYWRvLCBBLjwvYXV0aG9yPjxhdXRob3I+Um9zZW5xdWlzdCwgUi48L2F1dGhvcj48YXV0aG9y
Pkt1cnosIEEuPC9hdXRob3I+PC9hdXRob3JzPjwvY29udHJpYnV0b3JzPjxhdXRoLWFkZHJlc3M+
RnJvbSB0aGUgRGVwYXJ0bWVudCBvZiBHZW5lcmFsIEFuZXN0aGVzaW9sb2d5IChLLk0uLCBSLkEu
LCBELlQuLCBTLlIuLCBNLk0uLCBTLk0uLCBBLiBLdXJ6KSBEZXBhcnRtZW50IG9mIFF1YW50aXRh
dGl2ZSBIZWFsdGggU2NpZW5jZXMgKE4uTS4pIERlcGFydG1lbnQgb2YgTmV1cm9zdXJnZXJ5IChB
LiBLcmlzaG5hbmV5LCBBLk0uKSBEZXBhcnRtZW50IG9mIFBhaW4gTWFuYWdlbWVudCAoUi5SLikg
RGVwYXJ0bWVudCBvZiBPdXRjb21lcyBSZXNlYXJjaCAoSy5NLiwgRC5JLlMuLCBOLk0uLCBNLlQu
LCBTLlIuLCBBLiBLdXJ6KSwgQ2xldmVsYW5kIENsaW5pYywgQ2xldmVsYW5kLCBPaGlvLjwvYXV0
aC1hZGRyZXNzPjx0aXRsZXM+PHRpdGxlPk11bHRpbW9kYWwgQW5hbGdlc2ljIFJlZ2ltZW4gZm9y
IFNwaW5lIFN1cmdlcnk6IEEgUmFuZG9taXplZCBQbGFjZWJvLWNvbnRyb2xsZWQgVHJpYWw8L3Rp
dGxlPjxzZWNvbmRhcnktdGl0bGU+QW5lc3RoZXNpb2xvZ3k8L3NlY29uZGFyeS10aXRsZT48L3Rp
dGxlcz48cGFnZXM+OTkyLTEwMDI8L3BhZ2VzPjx2b2x1bWU+MTMyPC92b2x1bWU+PG51bWJlcj41
PC9udW1iZXI+PGVkaXRpb24+MjAyMC8wNC8wMzwvZWRpdGlvbj48ZGF0ZXM+PHllYXI+MjAyMDwv
eWVhcj48cHViLWRhdGVzPjxkYXRlPk1heTwvZGF0ZT48L3B1Yi1kYXRlcz48L2RhdGVzPjxpc2Ju
PjAwMDMtMzAyMjwvaXNibj48YWNjZXNzaW9uLW51bT4zMjIzNTE0NDwvYWNjZXNzaW9uLW51bT48
dXJscz48L3VybHM+PGVsZWN0cm9uaWMtcmVzb3VyY2UtbnVtPjEwLjEwOTcvYWxuLjAwMDAwMDAw
MDAwMDMxNDM8L2VsZWN0cm9uaWMtcmVzb3VyY2UtbnVtPjxyZW1vdGUtZGF0YWJhc2UtcHJvdmlk
ZXI+TkxNPC9yZW1vdGUtZGF0YWJhc2UtcHJvdmlkZXI+PGxhbmd1YWdlPmVuZzwvbGFuZ3VhZ2U+
PC9yZWNvcmQ+PC9DaXRlPjwvRW5kTm90ZT4A
</w:fldData>
              </w:fldChar>
            </w:r>
            <w:r w:rsidR="00F55CD9">
              <w:rPr>
                <w:rFonts w:ascii="Arial" w:eastAsia="Times New Roman" w:hAnsi="Arial" w:cs="Arial"/>
                <w:sz w:val="18"/>
                <w:szCs w:val="18"/>
              </w:rPr>
              <w:instrText xml:space="preserve"> ADDIN EN.CITE.DATA </w:instrText>
            </w:r>
            <w:r w:rsidR="00F55CD9">
              <w:rPr>
                <w:rFonts w:ascii="Arial" w:eastAsia="Times New Roman" w:hAnsi="Arial" w:cs="Arial"/>
                <w:sz w:val="18"/>
                <w:szCs w:val="18"/>
              </w:rPr>
            </w:r>
            <w:r w:rsidR="00F55CD9">
              <w:rPr>
                <w:rFonts w:ascii="Arial" w:eastAsia="Times New Roman" w:hAnsi="Arial" w:cs="Arial"/>
                <w:sz w:val="18"/>
                <w:szCs w:val="18"/>
              </w:rPr>
              <w:fldChar w:fldCharType="end"/>
            </w:r>
            <w:r>
              <w:rPr>
                <w:rFonts w:ascii="Arial" w:eastAsia="Times New Roman" w:hAnsi="Arial" w:cs="Arial"/>
                <w:sz w:val="18"/>
                <w:szCs w:val="18"/>
              </w:rPr>
              <w:fldChar w:fldCharType="separate"/>
            </w:r>
            <w:r w:rsidR="00F55CD9">
              <w:rPr>
                <w:rFonts w:ascii="Arial" w:eastAsia="Times New Roman" w:hAnsi="Arial" w:cs="Arial"/>
                <w:noProof/>
                <w:sz w:val="18"/>
                <w:szCs w:val="18"/>
              </w:rPr>
              <w:t>(</w:t>
            </w:r>
            <w:hyperlink w:anchor="_ENREF_49" w:tooltip="Kim, 2016 #2519" w:history="1">
              <w:r w:rsidR="00987901">
                <w:rPr>
                  <w:rFonts w:ascii="Arial" w:eastAsia="Times New Roman" w:hAnsi="Arial" w:cs="Arial"/>
                  <w:noProof/>
                  <w:sz w:val="18"/>
                  <w:szCs w:val="18"/>
                </w:rPr>
                <w:t>49</w:t>
              </w:r>
            </w:hyperlink>
            <w:r w:rsidR="00F55CD9">
              <w:rPr>
                <w:rFonts w:ascii="Arial" w:eastAsia="Times New Roman" w:hAnsi="Arial" w:cs="Arial"/>
                <w:noProof/>
                <w:sz w:val="18"/>
                <w:szCs w:val="18"/>
              </w:rPr>
              <w:t xml:space="preserve">, </w:t>
            </w:r>
            <w:hyperlink w:anchor="_ENREF_50" w:tooltip="Maheshwari, 2020 #2" w:history="1">
              <w:r w:rsidR="00987901">
                <w:rPr>
                  <w:rFonts w:ascii="Arial" w:eastAsia="Times New Roman" w:hAnsi="Arial" w:cs="Arial"/>
                  <w:noProof/>
                  <w:sz w:val="18"/>
                  <w:szCs w:val="18"/>
                </w:rPr>
                <w:t>50</w:t>
              </w:r>
            </w:hyperlink>
            <w:r w:rsidR="00F55CD9">
              <w:rPr>
                <w:rFonts w:ascii="Arial" w:eastAsia="Times New Roman" w:hAnsi="Arial" w:cs="Arial"/>
                <w:noProof/>
                <w:sz w:val="18"/>
                <w:szCs w:val="18"/>
              </w:rPr>
              <w:t>)</w:t>
            </w:r>
            <w:r>
              <w:rPr>
                <w:rFonts w:ascii="Arial" w:eastAsia="Times New Roman" w:hAnsi="Arial" w:cs="Arial"/>
                <w:sz w:val="18"/>
                <w:szCs w:val="18"/>
              </w:rPr>
              <w:fldChar w:fldCharType="end"/>
            </w:r>
          </w:p>
        </w:tc>
        <w:tc>
          <w:tcPr>
            <w:tcW w:w="500" w:type="pct"/>
            <w:tcBorders>
              <w:top w:val="single" w:sz="6" w:space="0" w:color="000000"/>
              <w:left w:val="single" w:sz="6" w:space="0" w:color="000000"/>
              <w:bottom w:val="single" w:sz="6" w:space="0" w:color="000000"/>
              <w:right w:val="single" w:sz="6" w:space="0" w:color="000000"/>
            </w:tcBorders>
            <w:hideMark/>
          </w:tcPr>
          <w:p w14:paraId="2CC63F49" w14:textId="7C7EE492"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randomi</w:t>
            </w:r>
            <w:r w:rsidR="00C26689" w:rsidRPr="005E16E7">
              <w:rPr>
                <w:rFonts w:ascii="Arial" w:eastAsia="Times New Roman" w:hAnsi="Arial" w:cs="Arial"/>
                <w:sz w:val="18"/>
                <w:szCs w:val="18"/>
              </w:rPr>
              <w:t>z</w:t>
            </w:r>
            <w:r w:rsidRPr="005E16E7">
              <w:rPr>
                <w:rFonts w:ascii="Arial" w:eastAsia="Times New Roman" w:hAnsi="Arial" w:cs="Arial"/>
                <w:sz w:val="18"/>
                <w:szCs w:val="18"/>
              </w:rPr>
              <w:t xml:space="preserve">ed trials </w:t>
            </w:r>
          </w:p>
        </w:tc>
        <w:tc>
          <w:tcPr>
            <w:tcW w:w="396" w:type="pct"/>
            <w:tcBorders>
              <w:top w:val="single" w:sz="6" w:space="0" w:color="000000"/>
              <w:left w:val="single" w:sz="6" w:space="0" w:color="000000"/>
              <w:bottom w:val="single" w:sz="6" w:space="0" w:color="000000"/>
              <w:right w:val="single" w:sz="6" w:space="0" w:color="000000"/>
            </w:tcBorders>
            <w:hideMark/>
          </w:tcPr>
          <w:p w14:paraId="4C768E6A"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58" w:type="pct"/>
            <w:tcBorders>
              <w:top w:val="single" w:sz="6" w:space="0" w:color="000000"/>
              <w:left w:val="single" w:sz="6" w:space="0" w:color="000000"/>
              <w:bottom w:val="single" w:sz="6" w:space="0" w:color="000000"/>
              <w:right w:val="single" w:sz="6" w:space="0" w:color="000000"/>
            </w:tcBorders>
            <w:hideMark/>
          </w:tcPr>
          <w:p w14:paraId="7B424981"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33" w:type="pct"/>
            <w:tcBorders>
              <w:top w:val="single" w:sz="6" w:space="0" w:color="000000"/>
              <w:left w:val="single" w:sz="6" w:space="0" w:color="000000"/>
              <w:bottom w:val="single" w:sz="6" w:space="0" w:color="000000"/>
              <w:right w:val="single" w:sz="6" w:space="0" w:color="000000"/>
            </w:tcBorders>
            <w:hideMark/>
          </w:tcPr>
          <w:p w14:paraId="390AC144"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304" w:type="pct"/>
            <w:tcBorders>
              <w:top w:val="single" w:sz="6" w:space="0" w:color="000000"/>
              <w:left w:val="single" w:sz="6" w:space="0" w:color="000000"/>
              <w:bottom w:val="single" w:sz="6" w:space="0" w:color="000000"/>
              <w:right w:val="single" w:sz="6" w:space="0" w:color="000000"/>
            </w:tcBorders>
            <w:hideMark/>
          </w:tcPr>
          <w:p w14:paraId="6CA51AA7"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612" w:type="pct"/>
            <w:gridSpan w:val="3"/>
            <w:tcBorders>
              <w:top w:val="single" w:sz="6" w:space="0" w:color="000000"/>
              <w:left w:val="single" w:sz="6" w:space="0" w:color="000000"/>
              <w:bottom w:val="single" w:sz="6" w:space="0" w:color="000000"/>
              <w:right w:val="single" w:sz="6" w:space="0" w:color="000000"/>
            </w:tcBorders>
            <w:hideMark/>
          </w:tcPr>
          <w:p w14:paraId="14FC676A"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all plausible residual confounding would reduce the demonstrated effect </w:t>
            </w:r>
          </w:p>
        </w:tc>
        <w:tc>
          <w:tcPr>
            <w:tcW w:w="473" w:type="pct"/>
            <w:tcBorders>
              <w:top w:val="single" w:sz="6" w:space="0" w:color="000000"/>
              <w:left w:val="single" w:sz="6" w:space="0" w:color="000000"/>
              <w:bottom w:val="single" w:sz="6" w:space="0" w:color="000000"/>
              <w:right w:val="single" w:sz="6" w:space="0" w:color="000000"/>
            </w:tcBorders>
            <w:hideMark/>
          </w:tcPr>
          <w:p w14:paraId="321812F8" w14:textId="31CB0AB4"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20</w:t>
            </w:r>
            <w:r w:rsidR="008B0D4D">
              <w:rPr>
                <w:rFonts w:ascii="Arial" w:eastAsia="Times New Roman" w:hAnsi="Arial" w:cs="Arial"/>
                <w:sz w:val="18"/>
                <w:szCs w:val="18"/>
              </w:rPr>
              <w:t>2</w:t>
            </w:r>
          </w:p>
        </w:tc>
        <w:tc>
          <w:tcPr>
            <w:tcW w:w="477" w:type="pct"/>
            <w:tcBorders>
              <w:top w:val="single" w:sz="6" w:space="0" w:color="000000"/>
              <w:left w:val="single" w:sz="6" w:space="0" w:color="000000"/>
              <w:bottom w:val="single" w:sz="6" w:space="0" w:color="000000"/>
              <w:right w:val="single" w:sz="6" w:space="0" w:color="000000"/>
            </w:tcBorders>
            <w:hideMark/>
          </w:tcPr>
          <w:p w14:paraId="609C762E" w14:textId="77777777" w:rsidR="00185D9A" w:rsidRPr="005E16E7" w:rsidRDefault="00185D9A" w:rsidP="0028780E">
            <w:pPr>
              <w:spacing w:line="276" w:lineRule="auto"/>
              <w:jc w:val="center"/>
              <w:rPr>
                <w:rFonts w:ascii="Arial" w:eastAsia="Times New Roman" w:hAnsi="Arial" w:cs="Arial"/>
                <w:sz w:val="18"/>
                <w:szCs w:val="18"/>
              </w:rPr>
            </w:pPr>
            <w:r w:rsidRPr="005E16E7">
              <w:rPr>
                <w:rStyle w:val="cell-value"/>
                <w:rFonts w:ascii="Arial" w:eastAsia="Times New Roman" w:hAnsi="Arial" w:cs="Arial"/>
                <w:sz w:val="18"/>
                <w:szCs w:val="18"/>
              </w:rPr>
              <w:t>200</w:t>
            </w:r>
            <w:r w:rsidRPr="005E16E7">
              <w:rPr>
                <w:rFonts w:ascii="Arial" w:eastAsia="Times New Roman" w:hAnsi="Arial" w:cs="Arial"/>
                <w:sz w:val="18"/>
                <w:szCs w:val="18"/>
              </w:rPr>
              <w:t xml:space="preserve"> </w:t>
            </w:r>
          </w:p>
        </w:tc>
        <w:tc>
          <w:tcPr>
            <w:tcW w:w="565" w:type="pct"/>
            <w:tcBorders>
              <w:top w:val="single" w:sz="6" w:space="0" w:color="000000"/>
              <w:left w:val="single" w:sz="6" w:space="0" w:color="000000"/>
              <w:bottom w:val="single" w:sz="6" w:space="0" w:color="000000"/>
              <w:right w:val="single" w:sz="6" w:space="0" w:color="000000"/>
            </w:tcBorders>
            <w:hideMark/>
          </w:tcPr>
          <w:p w14:paraId="6D6EA47D" w14:textId="77777777" w:rsidR="00185D9A" w:rsidRPr="005E16E7" w:rsidRDefault="00185D9A"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MODERATE</w:t>
            </w:r>
            <w:r w:rsidRPr="005E16E7">
              <w:rPr>
                <w:rFonts w:ascii="Arial" w:eastAsia="Times New Roman" w:hAnsi="Arial" w:cs="Arial"/>
                <w:sz w:val="18"/>
                <w:szCs w:val="18"/>
              </w:rPr>
              <w:t xml:space="preserve"> </w:t>
            </w:r>
          </w:p>
        </w:tc>
        <w:tc>
          <w:tcPr>
            <w:tcW w:w="450" w:type="pct"/>
            <w:gridSpan w:val="2"/>
            <w:tcBorders>
              <w:top w:val="single" w:sz="6" w:space="0" w:color="000000"/>
              <w:left w:val="single" w:sz="6" w:space="0" w:color="000000"/>
              <w:bottom w:val="single" w:sz="6" w:space="0" w:color="000000"/>
              <w:right w:val="single" w:sz="6" w:space="0" w:color="000000"/>
            </w:tcBorders>
            <w:hideMark/>
          </w:tcPr>
          <w:p w14:paraId="48A95130" w14:textId="77777777" w:rsidR="00185D9A" w:rsidRPr="005E16E7" w:rsidRDefault="00185D9A"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w:t>
            </w:r>
            <w:r w:rsidRPr="005E16E7">
              <w:rPr>
                <w:rFonts w:ascii="Arial" w:hAnsi="Arial" w:cs="Arial"/>
                <w:sz w:val="18"/>
                <w:szCs w:val="18"/>
              </w:rPr>
              <w:t>mportant</w:t>
            </w:r>
          </w:p>
        </w:tc>
      </w:tr>
    </w:tbl>
    <w:p w14:paraId="39F7AAC7" w14:textId="65C35D64" w:rsidR="001E37DE" w:rsidRPr="005E16E7" w:rsidRDefault="001E37DE" w:rsidP="0028780E">
      <w:pPr>
        <w:spacing w:line="276" w:lineRule="auto"/>
        <w:divId w:val="283854945"/>
        <w:rPr>
          <w:rFonts w:ascii="Arial" w:eastAsia="Times New Roman" w:hAnsi="Arial" w:cs="Arial"/>
          <w:b/>
          <w:bCs/>
          <w:color w:val="000000"/>
          <w:sz w:val="18"/>
          <w:szCs w:val="18"/>
          <w:lang w:val="en"/>
        </w:rPr>
      </w:pPr>
    </w:p>
    <w:p w14:paraId="12E2AC6F" w14:textId="1CFDCF68"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500A7B48" w14:textId="3D286355"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5177761D" w14:textId="6EFB2640"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33F75EC9" w14:textId="33FC1079"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6810C86C" w14:textId="66E5C899"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184D8EF8" w14:textId="72727D75"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2D43E8A4" w14:textId="2140AE3A"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4968A7F5" w14:textId="4F004762"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58BF4B39" w14:textId="3DB5B4A1"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297ECCDE" w14:textId="77777777" w:rsidR="00AB13E4" w:rsidRPr="005E16E7" w:rsidRDefault="00AB13E4" w:rsidP="0028780E">
      <w:pPr>
        <w:spacing w:line="276" w:lineRule="auto"/>
        <w:divId w:val="283854945"/>
        <w:rPr>
          <w:rFonts w:ascii="Arial" w:eastAsia="Times New Roman" w:hAnsi="Arial" w:cs="Arial"/>
          <w:b/>
          <w:bCs/>
          <w:color w:val="000000"/>
          <w:sz w:val="18"/>
          <w:szCs w:val="18"/>
          <w:lang w:val="en"/>
        </w:rPr>
      </w:pPr>
    </w:p>
    <w:p w14:paraId="3ACA67AD" w14:textId="77777777" w:rsidR="00075E88" w:rsidRPr="005E16E7" w:rsidRDefault="00075E88" w:rsidP="0028780E">
      <w:pPr>
        <w:spacing w:line="276" w:lineRule="auto"/>
        <w:divId w:val="283854945"/>
        <w:rPr>
          <w:rFonts w:ascii="Arial" w:eastAsia="Times New Roman" w:hAnsi="Arial" w:cs="Arial"/>
          <w:b/>
          <w:bCs/>
          <w:color w:val="000000"/>
          <w:sz w:val="18"/>
          <w:szCs w:val="18"/>
          <w:lang w:val="en"/>
        </w:rPr>
      </w:pPr>
    </w:p>
    <w:p w14:paraId="683E412C" w14:textId="77777777" w:rsidR="00455201" w:rsidRPr="005E16E7" w:rsidRDefault="00455201" w:rsidP="0028780E">
      <w:pPr>
        <w:spacing w:line="276" w:lineRule="auto"/>
        <w:divId w:val="283854945"/>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16. Question</w:t>
      </w:r>
      <w:r w:rsidRPr="005E16E7">
        <w:rPr>
          <w:rFonts w:ascii="Arial" w:eastAsia="Times New Roman" w:hAnsi="Arial" w:cs="Arial"/>
          <w:color w:val="000000"/>
          <w:sz w:val="18"/>
          <w:szCs w:val="18"/>
          <w:lang w:val="en"/>
        </w:rPr>
        <w:t xml:space="preserve">: Should intravenous lignocaine infusion be used in patients undergoing surgery of the spine </w:t>
      </w:r>
    </w:p>
    <w:p w14:paraId="37573423" w14:textId="77777777" w:rsidR="00455201" w:rsidRPr="005E16E7" w:rsidRDefault="00455201" w:rsidP="0028780E">
      <w:pPr>
        <w:spacing w:line="276" w:lineRule="auto"/>
        <w:divId w:val="283854945"/>
        <w:rPr>
          <w:rFonts w:ascii="Arial" w:eastAsia="Times New Roman" w:hAnsi="Arial" w:cs="Arial"/>
          <w:color w:val="000000"/>
          <w:sz w:val="18"/>
          <w:szCs w:val="18"/>
          <w:lang w:val="en"/>
        </w:rPr>
      </w:pPr>
      <w:r w:rsidRPr="005E16E7">
        <w:rPr>
          <w:rFonts w:ascii="Arial" w:eastAsia="Times New Roman" w:hAnsi="Arial" w:cs="Arial"/>
          <w:b/>
          <w:bCs/>
          <w:color w:val="000000"/>
          <w:sz w:val="18"/>
          <w:szCs w:val="18"/>
          <w:lang w:val="en"/>
        </w:rPr>
        <w:t>Setting</w:t>
      </w:r>
      <w:r w:rsidRPr="005E16E7">
        <w:rPr>
          <w:rFonts w:ascii="Arial" w:eastAsia="Times New Roman" w:hAnsi="Arial" w:cs="Arial"/>
          <w:color w:val="000000"/>
          <w:sz w:val="18"/>
          <w:szCs w:val="18"/>
          <w:lang w:val="en"/>
        </w:rPr>
        <w:t>: Perioperative patient setting</w:t>
      </w:r>
    </w:p>
    <w:p w14:paraId="277805EC" w14:textId="77777777" w:rsidR="00455201" w:rsidRPr="005E16E7" w:rsidRDefault="00455201" w:rsidP="0028780E">
      <w:pPr>
        <w:spacing w:line="276" w:lineRule="auto"/>
        <w:divId w:val="283854945"/>
        <w:rPr>
          <w:rFonts w:ascii="Arial" w:eastAsia="Times New Roman" w:hAnsi="Arial" w:cs="Arial"/>
          <w:color w:val="000000"/>
          <w:sz w:val="18"/>
          <w:szCs w:val="18"/>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764"/>
        <w:gridCol w:w="1114"/>
        <w:gridCol w:w="765"/>
        <w:gridCol w:w="1319"/>
        <w:gridCol w:w="1183"/>
        <w:gridCol w:w="1134"/>
        <w:gridCol w:w="1397"/>
        <w:gridCol w:w="493"/>
        <w:gridCol w:w="493"/>
        <w:gridCol w:w="1193"/>
        <w:gridCol w:w="1095"/>
      </w:tblGrid>
      <w:tr w:rsidR="004E259E" w:rsidRPr="005E16E7" w14:paraId="155E97A5" w14:textId="77777777" w:rsidTr="00455201">
        <w:trPr>
          <w:divId w:val="283854945"/>
          <w:cantSplit/>
          <w:tblHeader/>
        </w:trPr>
        <w:tc>
          <w:tcPr>
            <w:tcW w:w="2534"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287F518"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78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D262B2"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49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2143B8"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49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2FC9D5"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987901" w:rsidRPr="005E16E7" w14:paraId="51219C5F" w14:textId="77777777" w:rsidTr="00455201">
        <w:trPr>
          <w:divId w:val="283854945"/>
          <w:cantSplit/>
          <w:tblHeader/>
        </w:trPr>
        <w:tc>
          <w:tcPr>
            <w:tcW w:w="24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EC4F4F"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31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CAB76A5"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34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F375D3"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3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FC1058"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70BE101"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C39F74"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54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C918E9" w14:textId="77777777" w:rsidR="00455201" w:rsidRPr="005E16E7" w:rsidRDefault="00455201"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39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CD482F" w14:textId="566339AC" w:rsidR="00455201" w:rsidRPr="005E16E7" w:rsidRDefault="00055662"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fldChar w:fldCharType="begin">
                <w:fldData xml:space="preserve">PEVuZE5vdGU+PENpdGUgRXhjbHVkZVllYXI9IjEiPjxBdXRob3I+Qnlkb248L0F1dGhvcj48WWVh
cj4yMDE0PC9ZZWFyPjxSZWNOdW0+NTcwNTwvUmVjTnVtPjxEaXNwbGF5VGV4dD4oNCk8L0Rpc3Bs
YXlUZXh0PjxyZWNvcmQ+PHJlYy1udW1iZXI+NTcwNTwvcmVjLW51bWJlcj48Zm9yZWlnbi1rZXlz
PjxrZXkgYXBwPSJFTiIgZGItaWQ9IjV4MjJ3ZDJyN3AyMDBhZXZkZDN2d3ZkanJmeHd4cDVzeGRl
ZiIgdGltZXN0YW1wPSIxNTc3NDQ1NTY1Ij41NzA1PC9rZXk+PC9mb3JlaWduLWtleXM+PHJlZi10
eXBlIG5hbWU9IkpvdXJuYWwgQXJ0aWNsZSI+MTc8L3JlZi10eXBlPjxjb250cmlidXRvcnM+PGF1
dGhvcnM+PGF1dGhvcj5CeWRvbiwgTS48L2F1dGhvcj48YXV0aG9yPkRlIGxhIEdhcnphLVJhbW9z
LCBSLjwvYXV0aG9yPjxhdXRob3I+QWJ0LCBOLiBCLjwvYXV0aG9yPjxhdXRob3I+R29rYXNsYW4s
IFouIEwuPC9hdXRob3I+PGF1dGhvcj5Xb2xpbnNreSwgSi4gUC48L2F1dGhvcj48YXV0aG9yPlNj
aXViYmEsIEQuIE0uPC9hdXRob3I+PGF1dGhvcj5CeWRvbiwgQS48L2F1dGhvcj48YXV0aG9yPldp
dGhhbSwgVC4gRi48L2F1dGhvcj48L2F1dGhvcnM+PC9jb250cmlidXRvcnM+PGF1dGgtYWRkcmVz
cz4qVGhlIFNwaW5hbCBDb2x1bW4gQmlvbWVjaGFuaWNzIGFuZCBTdXJnaWNhbCBPdXRjb21lcyBM
YWJvcmF0b3J5IGFuZCBkYWdnZXJEZXBhcnRtZW50IG9mIE5ldXJvc3VyZ2VyeSwgSm9obnMgSG9w
a2lucyBVbml2ZXJzaXR5IFNjaG9vbCBvZiBNZWRpY2luZSwgQmFsdGltb3JlLCBNRC48L2F1dGgt
YWRkcmVzcz48dGl0bGVzPjx0aXRsZT5JbXBhY3Qgb2Ygc21va2luZyBvbiBjb21wbGljYXRpb24g
YW5kIHBzZXVkYXJ0aHJvc2lzIHJhdGVzIGFmdGVyIHNpbmdsZS0gYW5kIDItbGV2ZWwgcG9zdGVy
b2xhdGVyYWwgZnVzaW9uIG9mIHRoZSBsdW1iYXIgc3BpbmU8L3RpdGxlPjxzZWNvbmRhcnktdGl0
bGU+U3BpbmUgKFBoaWxhIFBhIDE5NzYpPC9zZWNvbmRhcnktdGl0bGU+PGFsdC10aXRsZT5TcGlu
ZTwvYWx0LXRpdGxlPjwvdGl0bGVzPjxwZXJpb2RpY2FsPjxmdWxsLXRpdGxlPlNwaW5lIChQaGls
YSBQYSAxOTc2KTwvZnVsbC10aXRsZT48L3BlcmlvZGljYWw+PHBhZ2VzPjE3NjUtNzA8L3BhZ2Vz
Pjx2b2x1bWU+Mzk8L3ZvbHVtZT48bnVtYmVyPjIxPC9udW1iZXI+PGVkaXRpb24+MjAxNC8wNy8y
NDwvZWRpdGlvbj48a2V5d29yZHM+PGtleXdvcmQ+QWR1bHQ8L2tleXdvcmQ+PGtleXdvcmQ+QWdl
ZDwva2V5d29yZD48a2V5d29yZD5CYWx0aW1vcmU8L2tleXdvcmQ+PGtleXdvcmQ+RmVtYWxlPC9r
ZXl3b3JkPjxrZXl3b3JkPkh1bWFuczwva2V5d29yZD48a2V5d29yZD5MdW1iYXIgVmVydGVicmFl
LypzdXJnZXJ5PC9rZXl3b3JkPjxrZXl3b3JkPk1hbGU8L2tleXdvcmQ+PGtleXdvcmQ+TWVkaWNh
bCBSZWNvcmRzPC9rZXl3b3JkPjxrZXl3b3JkPk1pZGRsZSBBZ2VkPC9rZXl3b3JkPjxrZXl3b3Jk
PlBzZXVkYXJ0aHJvc2lzL2RpYWdub3Npcy8qZXRpb2xvZ3k8L2tleXdvcmQ+PGtleXdvcmQ+UmV0
cm9zcGVjdGl2ZSBTdHVkaWVzPC9rZXl3b3JkPjxrZXl3b3JkPlJpc2sgQXNzZXNzbWVudDwva2V5
d29yZD48a2V5d29yZD5SaXNrIEZhY3RvcnM8L2tleXdvcmQ+PGtleXdvcmQ+U21va2luZy8qYWR2
ZXJzZSBlZmZlY3RzPC9rZXl3b3JkPjxrZXl3b3JkPlNwaW5hbCBGcmFjdHVyZXMvZGlhZ25vc2lz
LypldGlvbG9neTwva2V5d29yZD48a2V5d29yZD5TcGluYWwgRnVzaW9uLyphZHZlcnNlIGVmZmVj
dHM8L2tleXdvcmQ+PGtleXdvcmQ+VGltZSBGYWN0b3JzPC9rZXl3b3JkPjxrZXl3b3JkPlRyZWF0
bWVudCBPdXRjb21lPC9rZXl3b3JkPjwva2V5d29yZHM+PGRhdGVzPjx5ZWFyPjIwMTQ8L3llYXI+
PHB1Yi1kYXRlcz48ZGF0ZT5PY3QgMTwvZGF0ZT48L3B1Yi1kYXRlcz48L2RhdGVzPjxpc2JuPjAz
NjItMjQzNjwvaXNibj48YWNjZXNzaW9uLW51bT4yNTA1NDY1MDwvYWNjZXNzaW9uLW51bT48dXJs
cz48L3VybHM+PGVsZWN0cm9uaWMtcmVzb3VyY2UtbnVtPjEwLjEwOTcvYnJzLjAwMDAwMDAwMDAw
MDA1Mjc8L2VsZWN0cm9uaWMtcmVzb3VyY2UtbnVtPjxyZW1vdGUtZGF0YWJhc2UtcHJvdmlkZXI+
TkxNPC9yZW1vdGUtZGF0YWJhc2UtcHJvdmlkZXI+PGxhbmd1YWdlPmVuZzwvbGFuZ3VhZ2U+PC9y
ZWNvcmQ+PC9DaXRlPjwvRW5kTm90ZT4A
</w:fldData>
              </w:fldChar>
            </w:r>
            <w:r w:rsidR="00CA1CDF">
              <w:rPr>
                <w:rFonts w:ascii="Arial" w:eastAsia="Times New Roman" w:hAnsi="Arial" w:cs="Arial"/>
                <w:b/>
                <w:bCs/>
                <w:color w:val="FFFFFF"/>
                <w:sz w:val="18"/>
                <w:szCs w:val="18"/>
              </w:rPr>
              <w:instrText xml:space="preserve"> ADDIN EN.CITE </w:instrText>
            </w:r>
            <w:r w:rsidR="00CA1CDF">
              <w:rPr>
                <w:rFonts w:ascii="Arial" w:eastAsia="Times New Roman" w:hAnsi="Arial" w:cs="Arial"/>
                <w:b/>
                <w:bCs/>
                <w:color w:val="FFFFFF"/>
                <w:sz w:val="18"/>
                <w:szCs w:val="18"/>
              </w:rPr>
              <w:fldChar w:fldCharType="begin">
                <w:fldData xml:space="preserve">PEVuZE5vdGU+PENpdGUgRXhjbHVkZVllYXI9IjEiPjxBdXRob3I+Qnlkb248L0F1dGhvcj48WWVh
cj4yMDE0PC9ZZWFyPjxSZWNOdW0+NTcwNTwvUmVjTnVtPjxEaXNwbGF5VGV4dD4oNCk8L0Rpc3Bs
YXlUZXh0PjxyZWNvcmQ+PHJlYy1udW1iZXI+NTcwNTwvcmVjLW51bWJlcj48Zm9yZWlnbi1rZXlz
PjxrZXkgYXBwPSJFTiIgZGItaWQ9IjV4MjJ3ZDJyN3AyMDBhZXZkZDN2d3ZkanJmeHd4cDVzeGRl
ZiIgdGltZXN0YW1wPSIxNTc3NDQ1NTY1Ij41NzA1PC9rZXk+PC9mb3JlaWduLWtleXM+PHJlZi10
eXBlIG5hbWU9IkpvdXJuYWwgQXJ0aWNsZSI+MTc8L3JlZi10eXBlPjxjb250cmlidXRvcnM+PGF1
dGhvcnM+PGF1dGhvcj5CeWRvbiwgTS48L2F1dGhvcj48YXV0aG9yPkRlIGxhIEdhcnphLVJhbW9z
LCBSLjwvYXV0aG9yPjxhdXRob3I+QWJ0LCBOLiBCLjwvYXV0aG9yPjxhdXRob3I+R29rYXNsYW4s
IFouIEwuPC9hdXRob3I+PGF1dGhvcj5Xb2xpbnNreSwgSi4gUC48L2F1dGhvcj48YXV0aG9yPlNj
aXViYmEsIEQuIE0uPC9hdXRob3I+PGF1dGhvcj5CeWRvbiwgQS48L2F1dGhvcj48YXV0aG9yPldp
dGhhbSwgVC4gRi48L2F1dGhvcj48L2F1dGhvcnM+PC9jb250cmlidXRvcnM+PGF1dGgtYWRkcmVz
cz4qVGhlIFNwaW5hbCBDb2x1bW4gQmlvbWVjaGFuaWNzIGFuZCBTdXJnaWNhbCBPdXRjb21lcyBM
YWJvcmF0b3J5IGFuZCBkYWdnZXJEZXBhcnRtZW50IG9mIE5ldXJvc3VyZ2VyeSwgSm9obnMgSG9w
a2lucyBVbml2ZXJzaXR5IFNjaG9vbCBvZiBNZWRpY2luZSwgQmFsdGltb3JlLCBNRC48L2F1dGgt
YWRkcmVzcz48dGl0bGVzPjx0aXRsZT5JbXBhY3Qgb2Ygc21va2luZyBvbiBjb21wbGljYXRpb24g
YW5kIHBzZXVkYXJ0aHJvc2lzIHJhdGVzIGFmdGVyIHNpbmdsZS0gYW5kIDItbGV2ZWwgcG9zdGVy
b2xhdGVyYWwgZnVzaW9uIG9mIHRoZSBsdW1iYXIgc3BpbmU8L3RpdGxlPjxzZWNvbmRhcnktdGl0
bGU+U3BpbmUgKFBoaWxhIFBhIDE5NzYpPC9zZWNvbmRhcnktdGl0bGU+PGFsdC10aXRsZT5TcGlu
ZTwvYWx0LXRpdGxlPjwvdGl0bGVzPjxwZXJpb2RpY2FsPjxmdWxsLXRpdGxlPlNwaW5lIChQaGls
YSBQYSAxOTc2KTwvZnVsbC10aXRsZT48L3BlcmlvZGljYWw+PHBhZ2VzPjE3NjUtNzA8L3BhZ2Vz
Pjx2b2x1bWU+Mzk8L3ZvbHVtZT48bnVtYmVyPjIxPC9udW1iZXI+PGVkaXRpb24+MjAxNC8wNy8y
NDwvZWRpdGlvbj48a2V5d29yZHM+PGtleXdvcmQ+QWR1bHQ8L2tleXdvcmQ+PGtleXdvcmQ+QWdl
ZDwva2V5d29yZD48a2V5d29yZD5CYWx0aW1vcmU8L2tleXdvcmQ+PGtleXdvcmQ+RmVtYWxlPC9r
ZXl3b3JkPjxrZXl3b3JkPkh1bWFuczwva2V5d29yZD48a2V5d29yZD5MdW1iYXIgVmVydGVicmFl
LypzdXJnZXJ5PC9rZXl3b3JkPjxrZXl3b3JkPk1hbGU8L2tleXdvcmQ+PGtleXdvcmQ+TWVkaWNh
bCBSZWNvcmRzPC9rZXl3b3JkPjxrZXl3b3JkPk1pZGRsZSBBZ2VkPC9rZXl3b3JkPjxrZXl3b3Jk
PlBzZXVkYXJ0aHJvc2lzL2RpYWdub3Npcy8qZXRpb2xvZ3k8L2tleXdvcmQ+PGtleXdvcmQ+UmV0
cm9zcGVjdGl2ZSBTdHVkaWVzPC9rZXl3b3JkPjxrZXl3b3JkPlJpc2sgQXNzZXNzbWVudDwva2V5
d29yZD48a2V5d29yZD5SaXNrIEZhY3RvcnM8L2tleXdvcmQ+PGtleXdvcmQ+U21va2luZy8qYWR2
ZXJzZSBlZmZlY3RzPC9rZXl3b3JkPjxrZXl3b3JkPlNwaW5hbCBGcmFjdHVyZXMvZGlhZ25vc2lz
LypldGlvbG9neTwva2V5d29yZD48a2V5d29yZD5TcGluYWwgRnVzaW9uLyphZHZlcnNlIGVmZmVj
dHM8L2tleXdvcmQ+PGtleXdvcmQ+VGltZSBGYWN0b3JzPC9rZXl3b3JkPjxrZXl3b3JkPlRyZWF0
bWVudCBPdXRjb21lPC9rZXl3b3JkPjwva2V5d29yZHM+PGRhdGVzPjx5ZWFyPjIwMTQ8L3llYXI+
PHB1Yi1kYXRlcz48ZGF0ZT5PY3QgMTwvZGF0ZT48L3B1Yi1kYXRlcz48L2RhdGVzPjxpc2JuPjAz
NjItMjQzNjwvaXNibj48YWNjZXNzaW9uLW51bT4yNTA1NDY1MDwvYWNjZXNzaW9uLW51bT48dXJs
cz48L3VybHM+PGVsZWN0cm9uaWMtcmVzb3VyY2UtbnVtPjEwLjEwOTcvYnJzLjAwMDAwMDAwMDAw
MDA1Mjc8L2VsZWN0cm9uaWMtcmVzb3VyY2UtbnVtPjxyZW1vdGUtZGF0YWJhc2UtcHJvdmlkZXI+
TkxNPC9yZW1vdGUtZGF0YWJhc2UtcHJvdmlkZXI+PGxhbmd1YWdlPmVuZzwvbGFuZ3VhZ2U+PC9y
ZWNvcmQ+PC9DaXRlPjwvRW5kTm90ZT4A
</w:fldData>
              </w:fldChar>
            </w:r>
            <w:r w:rsidR="00CA1CDF">
              <w:rPr>
                <w:rFonts w:ascii="Arial" w:eastAsia="Times New Roman" w:hAnsi="Arial" w:cs="Arial"/>
                <w:b/>
                <w:bCs/>
                <w:color w:val="FFFFFF"/>
                <w:sz w:val="18"/>
                <w:szCs w:val="18"/>
              </w:rPr>
              <w:instrText xml:space="preserve"> ADDIN EN.CITE.DATA </w:instrText>
            </w:r>
            <w:r w:rsidR="00CA1CDF">
              <w:rPr>
                <w:rFonts w:ascii="Arial" w:eastAsia="Times New Roman" w:hAnsi="Arial" w:cs="Arial"/>
                <w:b/>
                <w:bCs/>
                <w:color w:val="FFFFFF"/>
                <w:sz w:val="18"/>
                <w:szCs w:val="18"/>
              </w:rPr>
            </w:r>
            <w:r w:rsidR="00CA1CDF">
              <w:rPr>
                <w:rFonts w:ascii="Arial" w:eastAsia="Times New Roman" w:hAnsi="Arial" w:cs="Arial"/>
                <w:b/>
                <w:bCs/>
                <w:color w:val="FFFFFF"/>
                <w:sz w:val="18"/>
                <w:szCs w:val="18"/>
              </w:rPr>
              <w:fldChar w:fldCharType="end"/>
            </w:r>
            <w:r w:rsidRPr="005E16E7">
              <w:rPr>
                <w:rFonts w:ascii="Arial" w:eastAsia="Times New Roman" w:hAnsi="Arial" w:cs="Arial"/>
                <w:b/>
                <w:bCs/>
                <w:color w:val="FFFFFF"/>
                <w:sz w:val="18"/>
                <w:szCs w:val="18"/>
              </w:rPr>
            </w:r>
            <w:r w:rsidRPr="005E16E7">
              <w:rPr>
                <w:rFonts w:ascii="Arial" w:eastAsia="Times New Roman" w:hAnsi="Arial" w:cs="Arial"/>
                <w:b/>
                <w:bCs/>
                <w:color w:val="FFFFFF"/>
                <w:sz w:val="18"/>
                <w:szCs w:val="18"/>
              </w:rPr>
              <w:fldChar w:fldCharType="separate"/>
            </w:r>
            <w:r w:rsidR="00CA1CDF">
              <w:rPr>
                <w:rFonts w:ascii="Arial" w:eastAsia="Times New Roman" w:hAnsi="Arial" w:cs="Arial"/>
                <w:b/>
                <w:bCs/>
                <w:noProof/>
                <w:color w:val="FFFFFF"/>
                <w:sz w:val="18"/>
                <w:szCs w:val="18"/>
              </w:rPr>
              <w:t>(</w:t>
            </w:r>
            <w:hyperlink w:anchor="_ENREF_4" w:tooltip="Bydon, 2014 #5705" w:history="1">
              <w:r w:rsidR="00987901">
                <w:rPr>
                  <w:rFonts w:ascii="Arial" w:eastAsia="Times New Roman" w:hAnsi="Arial" w:cs="Arial"/>
                  <w:b/>
                  <w:bCs/>
                  <w:noProof/>
                  <w:color w:val="FFFFFF"/>
                  <w:sz w:val="18"/>
                  <w:szCs w:val="18"/>
                </w:rPr>
                <w:t>4</w:t>
              </w:r>
            </w:hyperlink>
            <w:r w:rsidR="00CA1CDF">
              <w:rPr>
                <w:rFonts w:ascii="Arial" w:eastAsia="Times New Roman" w:hAnsi="Arial" w:cs="Arial"/>
                <w:b/>
                <w:bCs/>
                <w:noProof/>
                <w:color w:val="FFFFFF"/>
                <w:sz w:val="18"/>
                <w:szCs w:val="18"/>
              </w:rPr>
              <w:t>)</w:t>
            </w:r>
            <w:r w:rsidRPr="005E16E7">
              <w:rPr>
                <w:rFonts w:ascii="Arial" w:eastAsia="Times New Roman" w:hAnsi="Arial" w:cs="Arial"/>
                <w:b/>
                <w:bCs/>
                <w:color w:val="FFFFFF"/>
                <w:sz w:val="18"/>
                <w:szCs w:val="18"/>
              </w:rPr>
              <w:fldChar w:fldCharType="end"/>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570CFD" w14:textId="10C55961" w:rsidR="00455201" w:rsidRPr="005E16E7" w:rsidRDefault="00085028"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fldChar w:fldCharType="begin"/>
            </w:r>
            <w:r w:rsidR="00CA1CDF">
              <w:rPr>
                <w:rFonts w:ascii="Arial" w:eastAsia="Times New Roman" w:hAnsi="Arial" w:cs="Arial"/>
                <w:b/>
                <w:bCs/>
                <w:color w:val="FFFFFF"/>
                <w:sz w:val="18"/>
                <w:szCs w:val="18"/>
              </w:rPr>
              <w:instrText xml:space="preserve"> ADDIN EN.CITE &lt;EndNote&gt;&lt;Cite ExcludeYear="1"&gt;&lt;Author&gt;Fu&lt;/Author&gt;&lt;Year&gt;2016&lt;/Year&gt;&lt;RecNum&gt;4050&lt;/RecNum&gt;&lt;DisplayText&gt;(13)&lt;/DisplayText&gt;&lt;record&gt;&lt;rec-number&gt;4050&lt;/rec-number&gt;&lt;foreign-keys&gt;&lt;key app="EN" db-id="5x22wd2r7p200aevdd3vwvdjrfxwxp5sxdef" timestamp="1577445565"&gt;4050&lt;/key&gt;&lt;/foreign-keys&gt;&lt;ref-type name="Journal Article"&gt;17&lt;/ref-type&gt;&lt;contributors&gt;&lt;authors&gt;&lt;author&gt;Fu, M. C.&lt;/author&gt;&lt;author&gt;Buerba, R. A.&lt;/author&gt;&lt;author&gt;Grauer, J. N.&lt;/author&gt;&lt;/authors&gt;&lt;/contributors&gt;&lt;auth-address&gt;*Department of Orthopaedic Surgery, Hospital for Special Surgery, New York, NYdaggerDepartment of Orthopaedic Surgery, University of California, Los Angeles, Los Angeles, CAdouble daggerDepartment of Orthopaedics and Rehabilitation, Yale University School of Medicine, New Haven, CT.&lt;/auth-address&gt;&lt;titles&gt;&lt;title&gt;Preoperative Nutritional Status as an Adjunct Predictor of Major Postoperative Complications Following Anterior Cervical Discectomy and Fusion&lt;/title&gt;&lt;secondary-title&gt;Clin Spine Surg&lt;/secondary-title&gt;&lt;alt-title&gt;Clinical spine surgery&lt;/alt-title&gt;&lt;/titles&gt;&lt;pages&gt;167-72&lt;/pages&gt;&lt;volume&gt;29&lt;/volume&gt;&lt;number&gt;4&lt;/number&gt;&lt;edition&gt;2014/10/14&lt;/edition&gt;&lt;keywords&gt;&lt;keyword&gt;Adult&lt;/keyword&gt;&lt;keyword&gt;Diskectomy/*adverse effects&lt;/keyword&gt;&lt;keyword&gt;Female&lt;/keyword&gt;&lt;keyword&gt;Humans&lt;/keyword&gt;&lt;keyword&gt;Hypoalbuminemia/blood/diagnosis&lt;/keyword&gt;&lt;keyword&gt;Male&lt;/keyword&gt;&lt;keyword&gt;Middle Aged&lt;/keyword&gt;&lt;keyword&gt;*Nutritional Status&lt;/keyword&gt;&lt;keyword&gt;Preoperative Period&lt;/keyword&gt;&lt;keyword&gt;Retrospective Studies&lt;/keyword&gt;&lt;keyword&gt;Risk Factors&lt;/keyword&gt;&lt;keyword&gt;Serum Albumin/analysis&lt;/keyword&gt;&lt;keyword&gt;Spinal Fusion/*adverse effects&lt;/keyword&gt;&lt;keyword&gt;Treatment Outcome&lt;/keyword&gt;&lt;/keywords&gt;&lt;dates&gt;&lt;year&gt;2016&lt;/year&gt;&lt;pub-dates&gt;&lt;date&gt;May&lt;/date&gt;&lt;/pub-dates&gt;&lt;/dates&gt;&lt;isbn&gt;2380-0186&lt;/isbn&gt;&lt;accession-num&gt;25310390&lt;/accession-num&gt;&lt;urls&gt;&lt;/urls&gt;&lt;electronic-resource-num&gt;10.1097/bsd.0000000000000181&lt;/electronic-resource-num&gt;&lt;remote-database-provider&gt;NLM&lt;/remote-database-provider&gt;&lt;language&gt;eng&lt;/language&gt;&lt;/record&gt;&lt;/Cite&gt;&lt;/EndNote&gt;</w:instrText>
            </w:r>
            <w:r w:rsidRPr="005E16E7">
              <w:rPr>
                <w:rFonts w:ascii="Arial" w:eastAsia="Times New Roman" w:hAnsi="Arial" w:cs="Arial"/>
                <w:b/>
                <w:bCs/>
                <w:color w:val="FFFFFF"/>
                <w:sz w:val="18"/>
                <w:szCs w:val="18"/>
              </w:rPr>
              <w:fldChar w:fldCharType="separate"/>
            </w:r>
            <w:r w:rsidR="00CA1CDF">
              <w:rPr>
                <w:rFonts w:ascii="Arial" w:eastAsia="Times New Roman" w:hAnsi="Arial" w:cs="Arial"/>
                <w:b/>
                <w:bCs/>
                <w:noProof/>
                <w:color w:val="FFFFFF"/>
                <w:sz w:val="18"/>
                <w:szCs w:val="18"/>
              </w:rPr>
              <w:t>(</w:t>
            </w:r>
            <w:hyperlink w:anchor="_ENREF_13" w:tooltip="Fu, 2016 #4050" w:history="1">
              <w:r w:rsidR="00987901">
                <w:rPr>
                  <w:rFonts w:ascii="Arial" w:eastAsia="Times New Roman" w:hAnsi="Arial" w:cs="Arial"/>
                  <w:b/>
                  <w:bCs/>
                  <w:noProof/>
                  <w:color w:val="FFFFFF"/>
                  <w:sz w:val="18"/>
                  <w:szCs w:val="18"/>
                </w:rPr>
                <w:t>13</w:t>
              </w:r>
            </w:hyperlink>
            <w:r w:rsidR="00CA1CDF">
              <w:rPr>
                <w:rFonts w:ascii="Arial" w:eastAsia="Times New Roman" w:hAnsi="Arial" w:cs="Arial"/>
                <w:b/>
                <w:bCs/>
                <w:noProof/>
                <w:color w:val="FFFFFF"/>
                <w:sz w:val="18"/>
                <w:szCs w:val="18"/>
              </w:rPr>
              <w:t>)</w:t>
            </w:r>
            <w:r w:rsidRPr="005E16E7">
              <w:rPr>
                <w:rFonts w:ascii="Arial" w:eastAsia="Times New Roman" w:hAnsi="Arial" w:cs="Arial"/>
                <w:b/>
                <w:bCs/>
                <w:color w:val="FFFFFF"/>
                <w:sz w:val="18"/>
                <w:szCs w:val="18"/>
              </w:rPr>
              <w:fldChar w:fldCharType="end"/>
            </w:r>
          </w:p>
        </w:tc>
        <w:tc>
          <w:tcPr>
            <w:tcW w:w="495" w:type="pct"/>
            <w:vMerge/>
            <w:tcBorders>
              <w:top w:val="single" w:sz="12" w:space="0" w:color="FFFFFF"/>
              <w:left w:val="single" w:sz="12" w:space="0" w:color="FFFFFF"/>
              <w:bottom w:val="single" w:sz="12" w:space="0" w:color="FFFFFF"/>
              <w:right w:val="single" w:sz="12" w:space="0" w:color="FFFFFF"/>
            </w:tcBorders>
            <w:vAlign w:val="center"/>
            <w:hideMark/>
          </w:tcPr>
          <w:p w14:paraId="459A1E8D" w14:textId="77777777" w:rsidR="00455201" w:rsidRPr="005E16E7" w:rsidRDefault="00455201" w:rsidP="0028780E">
            <w:pPr>
              <w:spacing w:line="276" w:lineRule="auto"/>
              <w:rPr>
                <w:rFonts w:ascii="Arial" w:eastAsia="Times New Roman" w:hAnsi="Arial" w:cs="Arial"/>
                <w:b/>
                <w:bCs/>
                <w:color w:val="FFFFFF"/>
                <w:sz w:val="18"/>
                <w:szCs w:val="18"/>
              </w:rPr>
            </w:pPr>
          </w:p>
        </w:tc>
        <w:tc>
          <w:tcPr>
            <w:tcW w:w="495" w:type="pct"/>
            <w:vMerge/>
            <w:tcBorders>
              <w:top w:val="single" w:sz="12" w:space="0" w:color="FFFFFF"/>
              <w:left w:val="single" w:sz="12" w:space="0" w:color="FFFFFF"/>
              <w:bottom w:val="single" w:sz="12" w:space="0" w:color="FFFFFF"/>
              <w:right w:val="single" w:sz="12" w:space="0" w:color="FFFFFF"/>
            </w:tcBorders>
            <w:vAlign w:val="center"/>
            <w:hideMark/>
          </w:tcPr>
          <w:p w14:paraId="4492DC7E" w14:textId="77777777" w:rsidR="00455201" w:rsidRPr="005E16E7" w:rsidRDefault="00455201" w:rsidP="0028780E">
            <w:pPr>
              <w:spacing w:line="276" w:lineRule="auto"/>
              <w:rPr>
                <w:rFonts w:ascii="Arial" w:eastAsia="Times New Roman" w:hAnsi="Arial" w:cs="Arial"/>
                <w:b/>
                <w:bCs/>
                <w:color w:val="FFFFFF"/>
                <w:sz w:val="18"/>
                <w:szCs w:val="18"/>
              </w:rPr>
            </w:pPr>
          </w:p>
        </w:tc>
      </w:tr>
      <w:tr w:rsidR="00455201" w:rsidRPr="005E16E7" w14:paraId="63E1048B" w14:textId="77777777" w:rsidTr="00455201">
        <w:trPr>
          <w:divId w:val="283854945"/>
          <w:cantSplit/>
        </w:trPr>
        <w:tc>
          <w:tcPr>
            <w:tcW w:w="5000" w:type="pct"/>
            <w:gridSpan w:val="11"/>
            <w:shd w:val="clear" w:color="auto" w:fill="FFFFFF"/>
            <w:tcMar>
              <w:top w:w="75" w:type="dxa"/>
              <w:left w:w="100" w:type="dxa"/>
              <w:bottom w:w="100" w:type="dxa"/>
              <w:right w:w="100" w:type="dxa"/>
            </w:tcMar>
            <w:vAlign w:val="center"/>
            <w:hideMark/>
          </w:tcPr>
          <w:p w14:paraId="1178D71C" w14:textId="77777777" w:rsidR="00455201" w:rsidRPr="005E16E7" w:rsidRDefault="00455201"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Pain management outcomes- Visual Analogue Scale (VAS) scores at 24 hours</w:t>
            </w:r>
          </w:p>
        </w:tc>
      </w:tr>
      <w:tr w:rsidR="00987901" w:rsidRPr="005E16E7" w14:paraId="4CAB94D0" w14:textId="77777777" w:rsidTr="00455201">
        <w:trPr>
          <w:divId w:val="283854945"/>
          <w:cantSplit/>
        </w:trPr>
        <w:tc>
          <w:tcPr>
            <w:tcW w:w="245" w:type="pct"/>
            <w:tcBorders>
              <w:top w:val="single" w:sz="6" w:space="0" w:color="000000"/>
              <w:left w:val="single" w:sz="6" w:space="0" w:color="000000"/>
              <w:bottom w:val="single" w:sz="6" w:space="0" w:color="000000"/>
              <w:right w:val="single" w:sz="6" w:space="0" w:color="000000"/>
            </w:tcBorders>
            <w:hideMark/>
          </w:tcPr>
          <w:p w14:paraId="62E43EF5" w14:textId="0635FFB1" w:rsidR="00E2489F" w:rsidRPr="005E16E7" w:rsidRDefault="00455201"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5 </w:t>
            </w:r>
            <w:r w:rsidR="001233A3" w:rsidRPr="005E16E7">
              <w:rPr>
                <w:rFonts w:ascii="Arial" w:eastAsia="Times New Roman" w:hAnsi="Arial" w:cs="Arial"/>
                <w:sz w:val="18"/>
                <w:szCs w:val="18"/>
              </w:rPr>
              <w:fldChar w:fldCharType="begin">
                <w:fldData xml:space="preserve">PEVuZE5vdGU+PENpdGU+PEF1dGhvcj5CYXRrbzwvQXV0aG9yPjxZZWFyPjIwMjA8L1llYXI+PFJl
Y051bT44NTQ8L1JlY051bT48RGlzcGxheVRleHQ+KDUxLTU0KTwvRGlzcGxheVRleHQ+PHJlY29y
ZD48cmVjLW51bWJlcj44NTQ8L3JlYy1udW1iZXI+PGZvcmVpZ24ta2V5cz48a2V5IGFwcD0iRU4i
IGRiLWlkPSIyejVlNWEwNW1ld3c5ZWVzYXd5eDJhZXAycHN2dDJkOXZwZHYiIHRpbWVzdGFtcD0i
MTU5MDg4NjU0NiI+ODU0PC9rZXk+PC9mb3JlaWduLWtleXM+PHJlZi10eXBlIG5hbWU9IkpvdXJu
YWwgQXJ0aWNsZSI+MTc8L3JlZi10eXBlPjxjb250cmlidXRvcnM+PGF1dGhvcnM+PGF1dGhvcj5C
YXRrbywgSS48L2F1dGhvcj48YXV0aG9yPktvxZtjaWVsbmlhay1NZXJhaywgQi48L2F1dGhvcj48
YXV0aG9yPlRvbWFzaWssIFAuIEouPC9hdXRob3I+PGF1dGhvcj5Lb2J5bGFyeiwgSy48L2F1dGhv
cj48YXV0aG9yPldvcmRsaWN6ZWssIEouPC9hdXRob3I+PC9hdXRob3JzPjwvY29udHJpYnV0b3Jz
PjxhdXRoLWFkZHJlc3M+RGVwYXJ0bWVudCBvZiBBbmVzdGhlc2lvbG9neSBhbmQgSW50ZW5zaXZl
IENhcmUsIFVuaXZlcnNpdHkgQ2hpbGRyZW4mYXBvcztzIEhvc3BpdGFsLCAyNjUgV2llbGlja2Eg
U3QsIDMwLTY2MywgQ3JhY293LCBQb2xhbmQuIGlsb25hLmJhdGtvQHBvY3p0YS5vbmV0LnBsLiYj
eEQ7RGVwYXJ0bWVudCBvZiBDbGluaWNhbCBCaW9jaGVtaXN0cnksIFVuaXZlcnNpdHkgQ2hpbGRy
ZW4mYXBvcztzIEhvc3BpdGFsLCBKYWdpZWxsb25pYW4gVW5pdmVyc2l0eSBNZWRpY2FsIENvbGxl
Z2UsIENyYWNvdywgUG9sYW5kLiYjeEQ7RGVwYXJ0bWVudCBvZiBBbmVzdGhlc2lvbG9neSBhbmQg
SW50ZW5zaXZlIENhcmUsIFVuaXZlcnNpdHkgQ2hpbGRyZW4mYXBvcztzIEhvc3BpdGFsLCAyNjUg
V2llbGlja2EgU3QsIDMwLTY2MywgQ3JhY293LCBQb2xhbmQuJiN4RDtEZXBhcnRtZW50IG9mIEFu
ZXN0aGVzaW9sb2d5IGFuZCBJbnRlbnNpdmUgQ2FyZSwgSmFnaWVsbG9uaWFuIFVuaXZlcnNpdHkg
TWVkaWNhbCBDb2xsZWdlLCBDcmFjb3csIFBvbGFuZC4mI3hEO0RlcGFydG1lbnQgb2YgSW50ZXJk
aXNjaXBsaW5hcnkgSW50ZW5zaXZlIENhcmUsIEphZ2llbGxvbmlhbiBVbml2ZXJzaXR5IE1lZGlj
YWwgQ29sbGVnZSwgQ3JhY293LCBQb2xhbmQuPC9hdXRoLWFkZHJlc3M+PHRpdGxlcz48dGl0bGU+
TGlkb2NhaW5lIGFzIGFuIGVsZW1lbnQgb2YgbXVsdGltb2RhbCBhbmFsZ2VzaWMgdGhlcmFweSBp
biBtYWpvciBzcGluZSBzdXJnaWNhbCBwcm9jZWR1cmVzIGluIGNoaWxkcmVuOiBhIHByb3NwZWN0
aXZlLCByYW5kb21pemVkLCBkb3VibGUtYmxpbmQgc3R1ZHk8L3RpdGxlPjxzZWNvbmRhcnktdGl0
bGU+UGhhcm1hY29sIFJlcDwvc2Vjb25kYXJ5LXRpdGxlPjwvdGl0bGVzPjxwZXJpb2RpY2FsPjxm
dWxsLXRpdGxlPlBoYXJtYWNvbCBSZXA8L2Z1bGwtdGl0bGU+PC9wZXJpb2RpY2FsPjxlZGl0aW9u
PjIwMjAvMDQvMTc8L2VkaXRpb24+PGtleXdvcmRzPjxrZXl3b3JkPkxpZG9jYWluZSBpbnRyYXZl
bm91czwva2V5d29yZD48a2V5d29yZD5NdWx0aW1vZGFsIGFuYWxnZXNpYTwva2V5d29yZD48a2V5
d29yZD5QZWRpYXRyaWMgYW5lc3RoZXNpYTwva2V5d29yZD48a2V5d29yZD5Qb3N0b3BlcmF0aXZl
IHBhaW48L2tleXdvcmQ+PGtleXdvcmQ+U3BpbmFsIHN1cmdlcnk8L2tleXdvcmQ+PC9rZXl3b3Jk
cz48ZGF0ZXM+PHllYXI+MjAyMDwveWVhcj48cHViLWRhdGVzPjxkYXRlPkFwciAxNTwvZGF0ZT48
L3B1Yi1kYXRlcz48L2RhdGVzPjxpc2JuPjE3MzQtMTE0MCAoUHJpbnQpJiN4RDsxNzM0LTExNDA8
L2lzYm4+PGFjY2Vzc2lvbi1udW0+MzIyOTcxNjI8L2FjY2Vzc2lvbi1udW0+PHVybHM+PC91cmxz
PjxlbGVjdHJvbmljLXJlc291cmNlLW51bT4xMC4xMDA3L3M0MzQ0MC0wMjAtMDAxMDAtNzwvZWxl
Y3Ryb25pYy1yZXNvdXJjZS1udW0+PHJlbW90ZS1kYXRhYmFzZS1wcm92aWRlcj5OTE08L3JlbW90
ZS1kYXRhYmFzZS1wcm92aWRlcj48bGFuZ3VhZ2U+ZW5nPC9sYW5ndWFnZT48L3JlY29yZD48L0Np
dGU+PENpdGU+PEF1dGhvcj5LaW08L0F1dGhvcj48WWVhcj4yMDE0PC9ZZWFyPjxSZWNOdW0+MjIz
PC9SZWNOdW0+PHJlY29yZD48cmVjLW51bWJlcj4yMjM8L3JlYy1udW1iZXI+PGZvcmVpZ24ta2V5
cz48a2V5IGFwcD0iRU4iIGRiLWlkPSIyejVlNWEwNW1ld3c5ZWVzYXd5eDJhZXAycHN2dDJkOXZw
ZHYiIHRpbWVzdGFtcD0iMTU3OTA1NzQyOSI+MjIzPC9rZXk+PC9mb3JlaWduLWtleXM+PHJlZi10
eXBlIG5hbWU9IkpvdXJuYWwgQXJ0aWNsZSI+MTc8L3JlZi10eXBlPjxjb250cmlidXRvcnM+PGF1
dGhvcnM+PGF1dGhvcj5LaW0sIEsuIFQuPC9hdXRob3I+PGF1dGhvcj5DaG8sIEQuIEMuPC9hdXRo
b3I+PGF1dGhvcj5TdW5nLCBKLiBLLjwvYXV0aG9yPjxhdXRob3I+S2ltLCBZLiBCLjwvYXV0aG9y
PjxhdXRob3I+S2FuZywgSC48L2F1dGhvcj48YXV0aG9yPlNvbmcsIEsuIFMuPC9hdXRob3I+PGF1
dGhvcj5DaG9pLCBHLiBKLjwvYXV0aG9yPjwvYXV0aG9ycz48L2NvbnRyaWJ1dG9ycz48dGl0bGVz
Pjx0aXRsZT5JbnRyYW9wZXJhdGl2ZSBzeXN0ZW1pYyBpbmZ1c2lvbiBvZiBsaWRvY2FpbmUgcmVk
dWNlcyBwb3N0b3BlcmF0aXZlIHBhaW4gYWZ0ZXIgbHVtYmFyIHN1cmdlcnk6IGEgZG91YmxlLWJs
aW5kZWQsIHJhbmRvbWl6ZWQsIHBsYWNlYm8tY29udHJvbGxlZCBjbGluaWNhbCB0cmlhbDwvdGl0
bGU+PHNlY29uZGFyeS10aXRsZT5TcGluZSBKPC9zZWNvbmRhcnktdGl0bGU+PC90aXRsZXM+PHBl
cmlvZGljYWw+PGZ1bGwtdGl0bGU+U3BpbmUgSjwvZnVsbC10aXRsZT48L3BlcmlvZGljYWw+PHBh
Z2VzPjE1NTktNjY8L3BhZ2VzPjx2b2x1bWU+MTQ8L3ZvbHVtZT48bnVtYmVyPjg8L251bWJlcj48
ZGF0ZXM+PHllYXI+MjAxNDwveWVhcj48L2RhdGVzPjxhY2Nlc3Npb24tbnVtPjI0MjE2NDAzPC9h
Y2Nlc3Npb24tbnVtPjx1cmxzPjwvdXJscz48ZWxlY3Ryb25pYy1yZXNvdXJjZS1udW0+MTAuMTAx
Ni9qLnNwaW5lZS4yMDEzLjA5LjAzMTwvZWxlY3Ryb25pYy1yZXNvdXJjZS1udW0+PC9yZWNvcmQ+
PC9DaXRlPjxDaXRlPjxBdXRob3I+RmFyYWc8L0F1dGhvcj48WWVhcj4yMDEzPC9ZZWFyPjxSZWNO
dW0+NDU5PC9SZWNOdW0+PHJlY29yZD48cmVjLW51bWJlcj40NTk8L3JlYy1udW1iZXI+PGZvcmVp
Z24ta2V5cz48a2V5IGFwcD0iRU4iIGRiLWlkPSIyejVlNWEwNW1ld3c5ZWVzYXd5eDJhZXAycHN2
dDJkOXZwZHYiIHRpbWVzdGFtcD0iMTU3OTA1NzQyOSI+NDU5PC9rZXk+PC9mb3JlaWduLWtleXM+
PHJlZi10eXBlIG5hbWU9IkpvdXJuYWwgQXJ0aWNsZSI+MTc8L3JlZi10eXBlPjxjb250cmlidXRv
cnM+PGF1dGhvcnM+PGF1dGhvcj5GYXJhZywgRS48L2F1dGhvcj48YXV0aG9yPkdob2JyaWFsLCBN
LjwvYXV0aG9yPjxhdXRob3I+U2Vzc2xlciwgRC4gSS48L2F1dGhvcj48YXV0aG9yPkRhbHRvbiwg
Si4gRS48L2F1dGhvcj48YXV0aG9yPkxpdSwgSi48L2F1dGhvcj48YXV0aG9yPkxlZSwgSi4gSC48
L2F1dGhvcj48YXV0aG9yPlpha3ksIFMuPC9hdXRob3I+PGF1dGhvcj5CZW56ZWwsIEUuPC9hdXRo
b3I+PGF1dGhvcj5CaW5nYW1hbiwgVy48L2F1dGhvcj48YXV0aG9yPkt1cnosIEEuPC9hdXRob3I+
PC9hdXRob3JzPjwvY29udHJpYnV0b3JzPjx0aXRsZXM+PHRpdGxlPkVmZmVjdCBvZiBwZXJpb3Bl
cmF0aXZlIGludHJhdmVub3VzIGxpZG9jYWluZSBhZG1pbmlzdHJhdGlvbiBvbiBwYWluLCBvcGlv
aWQgY29uc3VtcHRpb24sIGFuZCBxdWFsaXR5IG9mIGxpZmUgYWZ0ZXIgY29tcGxleCBzcGluZSBz
dXJnZXJ5PC90aXRsZT48c2Vjb25kYXJ5LXRpdGxlPkFuZXN0aGVzaW9sb2d5PC9zZWNvbmRhcnkt
dGl0bGU+PC90aXRsZXM+PHBlcmlvZGljYWw+PGZ1bGwtdGl0bGU+QW5lc3RoZXNpb2xvZ3k8L2Z1
bGwtdGl0bGU+PC9wZXJpb2RpY2FsPjxwYWdlcz45MzItNDA8L3BhZ2VzPjx2b2x1bWU+MTE5PC92
b2x1bWU+PG51bWJlcj40PC9udW1iZXI+PGRhdGVzPjx5ZWFyPjIwMTM8L3llYXI+PC9kYXRlcz48
YWNjZXNzaW9uLW51bT4yMzY4MTE0MzwvYWNjZXNzaW9uLW51bT48dXJscz48L3VybHM+PGVsZWN0
cm9uaWMtcmVzb3VyY2UtbnVtPjEwLjEwOTcvQUxOLjBiMDEzZTMxODI5N2Q0YTU8L2VsZWN0cm9u
aWMtcmVzb3VyY2UtbnVtPjwvcmVjb3JkPjwvQ2l0ZT48Q2l0ZT48QXV0aG9yPklicmFoaW08L0F1
dGhvcj48WWVhcj4yMDE4PC9ZZWFyPjxSZWNOdW0+MzM3PC9SZWNOdW0+PHJlY29yZD48cmVjLW51
bWJlcj4zMzc8L3JlYy1udW1iZXI+PGZvcmVpZ24ta2V5cz48a2V5IGFwcD0iRU4iIGRiLWlkPSIy
ejVlNWEwNW1ld3c5ZWVzYXd5eDJhZXAycHN2dDJkOXZwZHYiIHRpbWVzdGFtcD0iMTU3OTA1NzQy
OSI+MzM3PC9rZXk+PC9mb3JlaWduLWtleXM+PHJlZi10eXBlIG5hbWU9IkpvdXJuYWwgQXJ0aWNs
ZSI+MTc8L3JlZi10eXBlPjxjb250cmlidXRvcnM+PGF1dGhvcnM+PGF1dGhvcj5JYnJhaGltLCBB
LjwvYXV0aG9yPjxhdXRob3I+QWx5LCBNLjwvYXV0aG9yPjxhdXRob3I+RmFycmFnLCBXLjwvYXV0
aG9yPjwvYXV0aG9ycz48L2NvbnRyaWJ1dG9ycz48dGl0bGVzPjx0aXRsZT5FZmZlY3Qgb2YgaW50
cmF2ZW5vdXMgbGlkb2NhaW5lIGluZnVzaW9uIG9uIGxvbmctdGVybSBwb3N0b3BlcmF0aXZlIHBh
aW4gYWZ0ZXIgc3BpbmFsIGZ1c2lvbiBzdXJnZXJ5PC90aXRsZT48c2Vjb25kYXJ5LXRpdGxlPk1l
ZGljaW5lIChCYWx0aW1vcmUpPC9zZWNvbmRhcnktdGl0bGU+PC90aXRsZXM+PHBlcmlvZGljYWw+
PGZ1bGwtdGl0bGU+TWVkaWNpbmUgKEJhbHRpbW9yZSk8L2Z1bGwtdGl0bGU+PC9wZXJpb2RpY2Fs
PjxwYWdlcz5lMDIyOTwvcGFnZXM+PHZvbHVtZT45Nzwvdm9sdW1lPjxudW1iZXI+MTM8L251bWJl
cj48ZGF0ZXM+PHllYXI+MjAxODwveWVhcj48L2RhdGVzPjxhY2Nlc3Npb24tbnVtPjI5NTk1Njcx
PC9hY2Nlc3Npb24tbnVtPjx1cmxzPjwvdXJscz48ZWxlY3Ryb25pYy1yZXNvdXJjZS1udW0+MTAu
MTA5Ny9tZC4wMDAwMDAwMDAwMDEwMjI5PC9lbGVjdHJvbmljLXJlc291cmNlLW51bT48L3JlY29y
ZD48L0NpdGU+PC9FbmROb3RlPn==
</w:fldData>
              </w:fldChar>
            </w:r>
            <w:r w:rsidR="00F55CD9">
              <w:rPr>
                <w:rFonts w:ascii="Arial" w:eastAsia="Times New Roman" w:hAnsi="Arial" w:cs="Arial"/>
                <w:sz w:val="18"/>
                <w:szCs w:val="18"/>
              </w:rPr>
              <w:instrText xml:space="preserve"> ADDIN EN.CITE </w:instrText>
            </w:r>
            <w:r w:rsidR="00F55CD9">
              <w:rPr>
                <w:rFonts w:ascii="Arial" w:eastAsia="Times New Roman" w:hAnsi="Arial" w:cs="Arial"/>
                <w:sz w:val="18"/>
                <w:szCs w:val="18"/>
              </w:rPr>
              <w:fldChar w:fldCharType="begin">
                <w:fldData xml:space="preserve">PEVuZE5vdGU+PENpdGU+PEF1dGhvcj5CYXRrbzwvQXV0aG9yPjxZZWFyPjIwMjA8L1llYXI+PFJl
Y051bT44NTQ8L1JlY051bT48RGlzcGxheVRleHQ+KDUxLTU0KTwvRGlzcGxheVRleHQ+PHJlY29y
ZD48cmVjLW51bWJlcj44NTQ8L3JlYy1udW1iZXI+PGZvcmVpZ24ta2V5cz48a2V5IGFwcD0iRU4i
IGRiLWlkPSIyejVlNWEwNW1ld3c5ZWVzYXd5eDJhZXAycHN2dDJkOXZwZHYiIHRpbWVzdGFtcD0i
MTU5MDg4NjU0NiI+ODU0PC9rZXk+PC9mb3JlaWduLWtleXM+PHJlZi10eXBlIG5hbWU9IkpvdXJu
YWwgQXJ0aWNsZSI+MTc8L3JlZi10eXBlPjxjb250cmlidXRvcnM+PGF1dGhvcnM+PGF1dGhvcj5C
YXRrbywgSS48L2F1dGhvcj48YXV0aG9yPktvxZtjaWVsbmlhay1NZXJhaywgQi48L2F1dGhvcj48
YXV0aG9yPlRvbWFzaWssIFAuIEouPC9hdXRob3I+PGF1dGhvcj5Lb2J5bGFyeiwgSy48L2F1dGhv
cj48YXV0aG9yPldvcmRsaWN6ZWssIEouPC9hdXRob3I+PC9hdXRob3JzPjwvY29udHJpYnV0b3Jz
PjxhdXRoLWFkZHJlc3M+RGVwYXJ0bWVudCBvZiBBbmVzdGhlc2lvbG9neSBhbmQgSW50ZW5zaXZl
IENhcmUsIFVuaXZlcnNpdHkgQ2hpbGRyZW4mYXBvcztzIEhvc3BpdGFsLCAyNjUgV2llbGlja2Eg
U3QsIDMwLTY2MywgQ3JhY293LCBQb2xhbmQuIGlsb25hLmJhdGtvQHBvY3p0YS5vbmV0LnBsLiYj
eEQ7RGVwYXJ0bWVudCBvZiBDbGluaWNhbCBCaW9jaGVtaXN0cnksIFVuaXZlcnNpdHkgQ2hpbGRy
ZW4mYXBvcztzIEhvc3BpdGFsLCBKYWdpZWxsb25pYW4gVW5pdmVyc2l0eSBNZWRpY2FsIENvbGxl
Z2UsIENyYWNvdywgUG9sYW5kLiYjeEQ7RGVwYXJ0bWVudCBvZiBBbmVzdGhlc2lvbG9neSBhbmQg
SW50ZW5zaXZlIENhcmUsIFVuaXZlcnNpdHkgQ2hpbGRyZW4mYXBvcztzIEhvc3BpdGFsLCAyNjUg
V2llbGlja2EgU3QsIDMwLTY2MywgQ3JhY293LCBQb2xhbmQuJiN4RDtEZXBhcnRtZW50IG9mIEFu
ZXN0aGVzaW9sb2d5IGFuZCBJbnRlbnNpdmUgQ2FyZSwgSmFnaWVsbG9uaWFuIFVuaXZlcnNpdHkg
TWVkaWNhbCBDb2xsZWdlLCBDcmFjb3csIFBvbGFuZC4mI3hEO0RlcGFydG1lbnQgb2YgSW50ZXJk
aXNjaXBsaW5hcnkgSW50ZW5zaXZlIENhcmUsIEphZ2llbGxvbmlhbiBVbml2ZXJzaXR5IE1lZGlj
YWwgQ29sbGVnZSwgQ3JhY293LCBQb2xhbmQuPC9hdXRoLWFkZHJlc3M+PHRpdGxlcz48dGl0bGU+
TGlkb2NhaW5lIGFzIGFuIGVsZW1lbnQgb2YgbXVsdGltb2RhbCBhbmFsZ2VzaWMgdGhlcmFweSBp
biBtYWpvciBzcGluZSBzdXJnaWNhbCBwcm9jZWR1cmVzIGluIGNoaWxkcmVuOiBhIHByb3NwZWN0
aXZlLCByYW5kb21pemVkLCBkb3VibGUtYmxpbmQgc3R1ZHk8L3RpdGxlPjxzZWNvbmRhcnktdGl0
bGU+UGhhcm1hY29sIFJlcDwvc2Vjb25kYXJ5LXRpdGxlPjwvdGl0bGVzPjxwZXJpb2RpY2FsPjxm
dWxsLXRpdGxlPlBoYXJtYWNvbCBSZXA8L2Z1bGwtdGl0bGU+PC9wZXJpb2RpY2FsPjxlZGl0aW9u
PjIwMjAvMDQvMTc8L2VkaXRpb24+PGtleXdvcmRzPjxrZXl3b3JkPkxpZG9jYWluZSBpbnRyYXZl
bm91czwva2V5d29yZD48a2V5d29yZD5NdWx0aW1vZGFsIGFuYWxnZXNpYTwva2V5d29yZD48a2V5
d29yZD5QZWRpYXRyaWMgYW5lc3RoZXNpYTwva2V5d29yZD48a2V5d29yZD5Qb3N0b3BlcmF0aXZl
IHBhaW48L2tleXdvcmQ+PGtleXdvcmQ+U3BpbmFsIHN1cmdlcnk8L2tleXdvcmQ+PC9rZXl3b3Jk
cz48ZGF0ZXM+PHllYXI+MjAyMDwveWVhcj48cHViLWRhdGVzPjxkYXRlPkFwciAxNTwvZGF0ZT48
L3B1Yi1kYXRlcz48L2RhdGVzPjxpc2JuPjE3MzQtMTE0MCAoUHJpbnQpJiN4RDsxNzM0LTExNDA8
L2lzYm4+PGFjY2Vzc2lvbi1udW0+MzIyOTcxNjI8L2FjY2Vzc2lvbi1udW0+PHVybHM+PC91cmxz
PjxlbGVjdHJvbmljLXJlc291cmNlLW51bT4xMC4xMDA3L3M0MzQ0MC0wMjAtMDAxMDAtNzwvZWxl
Y3Ryb25pYy1yZXNvdXJjZS1udW0+PHJlbW90ZS1kYXRhYmFzZS1wcm92aWRlcj5OTE08L3JlbW90
ZS1kYXRhYmFzZS1wcm92aWRlcj48bGFuZ3VhZ2U+ZW5nPC9sYW5ndWFnZT48L3JlY29yZD48L0Np
dGU+PENpdGU+PEF1dGhvcj5LaW08L0F1dGhvcj48WWVhcj4yMDE0PC9ZZWFyPjxSZWNOdW0+MjIz
PC9SZWNOdW0+PHJlY29yZD48cmVjLW51bWJlcj4yMjM8L3JlYy1udW1iZXI+PGZvcmVpZ24ta2V5
cz48a2V5IGFwcD0iRU4iIGRiLWlkPSIyejVlNWEwNW1ld3c5ZWVzYXd5eDJhZXAycHN2dDJkOXZw
ZHYiIHRpbWVzdGFtcD0iMTU3OTA1NzQyOSI+MjIzPC9rZXk+PC9mb3JlaWduLWtleXM+PHJlZi10
eXBlIG5hbWU9IkpvdXJuYWwgQXJ0aWNsZSI+MTc8L3JlZi10eXBlPjxjb250cmlidXRvcnM+PGF1
dGhvcnM+PGF1dGhvcj5LaW0sIEsuIFQuPC9hdXRob3I+PGF1dGhvcj5DaG8sIEQuIEMuPC9hdXRo
b3I+PGF1dGhvcj5TdW5nLCBKLiBLLjwvYXV0aG9yPjxhdXRob3I+S2ltLCBZLiBCLjwvYXV0aG9y
PjxhdXRob3I+S2FuZywgSC48L2F1dGhvcj48YXV0aG9yPlNvbmcsIEsuIFMuPC9hdXRob3I+PGF1
dGhvcj5DaG9pLCBHLiBKLjwvYXV0aG9yPjwvYXV0aG9ycz48L2NvbnRyaWJ1dG9ycz48dGl0bGVz
Pjx0aXRsZT5JbnRyYW9wZXJhdGl2ZSBzeXN0ZW1pYyBpbmZ1c2lvbiBvZiBsaWRvY2FpbmUgcmVk
dWNlcyBwb3N0b3BlcmF0aXZlIHBhaW4gYWZ0ZXIgbHVtYmFyIHN1cmdlcnk6IGEgZG91YmxlLWJs
aW5kZWQsIHJhbmRvbWl6ZWQsIHBsYWNlYm8tY29udHJvbGxlZCBjbGluaWNhbCB0cmlhbDwvdGl0
bGU+PHNlY29uZGFyeS10aXRsZT5TcGluZSBKPC9zZWNvbmRhcnktdGl0bGU+PC90aXRsZXM+PHBl
cmlvZGljYWw+PGZ1bGwtdGl0bGU+U3BpbmUgSjwvZnVsbC10aXRsZT48L3BlcmlvZGljYWw+PHBh
Z2VzPjE1NTktNjY8L3BhZ2VzPjx2b2x1bWU+MTQ8L3ZvbHVtZT48bnVtYmVyPjg8L251bWJlcj48
ZGF0ZXM+PHllYXI+MjAxNDwveWVhcj48L2RhdGVzPjxhY2Nlc3Npb24tbnVtPjI0MjE2NDAzPC9h
Y2Nlc3Npb24tbnVtPjx1cmxzPjwvdXJscz48ZWxlY3Ryb25pYy1yZXNvdXJjZS1udW0+MTAuMTAx
Ni9qLnNwaW5lZS4yMDEzLjA5LjAzMTwvZWxlY3Ryb25pYy1yZXNvdXJjZS1udW0+PC9yZWNvcmQ+
PC9DaXRlPjxDaXRlPjxBdXRob3I+RmFyYWc8L0F1dGhvcj48WWVhcj4yMDEzPC9ZZWFyPjxSZWNO
dW0+NDU5PC9SZWNOdW0+PHJlY29yZD48cmVjLW51bWJlcj40NTk8L3JlYy1udW1iZXI+PGZvcmVp
Z24ta2V5cz48a2V5IGFwcD0iRU4iIGRiLWlkPSIyejVlNWEwNW1ld3c5ZWVzYXd5eDJhZXAycHN2
dDJkOXZwZHYiIHRpbWVzdGFtcD0iMTU3OTA1NzQyOSI+NDU5PC9rZXk+PC9mb3JlaWduLWtleXM+
PHJlZi10eXBlIG5hbWU9IkpvdXJuYWwgQXJ0aWNsZSI+MTc8L3JlZi10eXBlPjxjb250cmlidXRv
cnM+PGF1dGhvcnM+PGF1dGhvcj5GYXJhZywgRS48L2F1dGhvcj48YXV0aG9yPkdob2JyaWFsLCBN
LjwvYXV0aG9yPjxhdXRob3I+U2Vzc2xlciwgRC4gSS48L2F1dGhvcj48YXV0aG9yPkRhbHRvbiwg
Si4gRS48L2F1dGhvcj48YXV0aG9yPkxpdSwgSi48L2F1dGhvcj48YXV0aG9yPkxlZSwgSi4gSC48
L2F1dGhvcj48YXV0aG9yPlpha3ksIFMuPC9hdXRob3I+PGF1dGhvcj5CZW56ZWwsIEUuPC9hdXRo
b3I+PGF1dGhvcj5CaW5nYW1hbiwgVy48L2F1dGhvcj48YXV0aG9yPkt1cnosIEEuPC9hdXRob3I+
PC9hdXRob3JzPjwvY29udHJpYnV0b3JzPjx0aXRsZXM+PHRpdGxlPkVmZmVjdCBvZiBwZXJpb3Bl
cmF0aXZlIGludHJhdmVub3VzIGxpZG9jYWluZSBhZG1pbmlzdHJhdGlvbiBvbiBwYWluLCBvcGlv
aWQgY29uc3VtcHRpb24sIGFuZCBxdWFsaXR5IG9mIGxpZmUgYWZ0ZXIgY29tcGxleCBzcGluZSBz
dXJnZXJ5PC90aXRsZT48c2Vjb25kYXJ5LXRpdGxlPkFuZXN0aGVzaW9sb2d5PC9zZWNvbmRhcnkt
dGl0bGU+PC90aXRsZXM+PHBlcmlvZGljYWw+PGZ1bGwtdGl0bGU+QW5lc3RoZXNpb2xvZ3k8L2Z1
bGwtdGl0bGU+PC9wZXJpb2RpY2FsPjxwYWdlcz45MzItNDA8L3BhZ2VzPjx2b2x1bWU+MTE5PC92
b2x1bWU+PG51bWJlcj40PC9udW1iZXI+PGRhdGVzPjx5ZWFyPjIwMTM8L3llYXI+PC9kYXRlcz48
YWNjZXNzaW9uLW51bT4yMzY4MTE0MzwvYWNjZXNzaW9uLW51bT48dXJscz48L3VybHM+PGVsZWN0
cm9uaWMtcmVzb3VyY2UtbnVtPjEwLjEwOTcvQUxOLjBiMDEzZTMxODI5N2Q0YTU8L2VsZWN0cm9u
aWMtcmVzb3VyY2UtbnVtPjwvcmVjb3JkPjwvQ2l0ZT48Q2l0ZT48QXV0aG9yPklicmFoaW08L0F1
dGhvcj48WWVhcj4yMDE4PC9ZZWFyPjxSZWNOdW0+MzM3PC9SZWNOdW0+PHJlY29yZD48cmVjLW51
bWJlcj4zMzc8L3JlYy1udW1iZXI+PGZvcmVpZ24ta2V5cz48a2V5IGFwcD0iRU4iIGRiLWlkPSIy
ejVlNWEwNW1ld3c5ZWVzYXd5eDJhZXAycHN2dDJkOXZwZHYiIHRpbWVzdGFtcD0iMTU3OTA1NzQy
OSI+MzM3PC9rZXk+PC9mb3JlaWduLWtleXM+PHJlZi10eXBlIG5hbWU9IkpvdXJuYWwgQXJ0aWNs
ZSI+MTc8L3JlZi10eXBlPjxjb250cmlidXRvcnM+PGF1dGhvcnM+PGF1dGhvcj5JYnJhaGltLCBB
LjwvYXV0aG9yPjxhdXRob3I+QWx5LCBNLjwvYXV0aG9yPjxhdXRob3I+RmFycmFnLCBXLjwvYXV0
aG9yPjwvYXV0aG9ycz48L2NvbnRyaWJ1dG9ycz48dGl0bGVzPjx0aXRsZT5FZmZlY3Qgb2YgaW50
cmF2ZW5vdXMgbGlkb2NhaW5lIGluZnVzaW9uIG9uIGxvbmctdGVybSBwb3N0b3BlcmF0aXZlIHBh
aW4gYWZ0ZXIgc3BpbmFsIGZ1c2lvbiBzdXJnZXJ5PC90aXRsZT48c2Vjb25kYXJ5LXRpdGxlPk1l
ZGljaW5lIChCYWx0aW1vcmUpPC9zZWNvbmRhcnktdGl0bGU+PC90aXRsZXM+PHBlcmlvZGljYWw+
PGZ1bGwtdGl0bGU+TWVkaWNpbmUgKEJhbHRpbW9yZSk8L2Z1bGwtdGl0bGU+PC9wZXJpb2RpY2Fs
PjxwYWdlcz5lMDIyOTwvcGFnZXM+PHZvbHVtZT45Nzwvdm9sdW1lPjxudW1iZXI+MTM8L251bWJl
cj48ZGF0ZXM+PHllYXI+MjAxODwveWVhcj48L2RhdGVzPjxhY2Nlc3Npb24tbnVtPjI5NTk1Njcx
PC9hY2Nlc3Npb24tbnVtPjx1cmxzPjwvdXJscz48ZWxlY3Ryb25pYy1yZXNvdXJjZS1udW0+MTAu
MTA5Ny9tZC4wMDAwMDAwMDAwMDEwMjI5PC9lbGVjdHJvbmljLXJlc291cmNlLW51bT48L3JlY29y
ZD48L0NpdGU+PC9FbmROb3RlPn==
</w:fldData>
              </w:fldChar>
            </w:r>
            <w:r w:rsidR="00F55CD9">
              <w:rPr>
                <w:rFonts w:ascii="Arial" w:eastAsia="Times New Roman" w:hAnsi="Arial" w:cs="Arial"/>
                <w:sz w:val="18"/>
                <w:szCs w:val="18"/>
              </w:rPr>
              <w:instrText xml:space="preserve"> ADDIN EN.CITE.DATA </w:instrText>
            </w:r>
            <w:r w:rsidR="00F55CD9">
              <w:rPr>
                <w:rFonts w:ascii="Arial" w:eastAsia="Times New Roman" w:hAnsi="Arial" w:cs="Arial"/>
                <w:sz w:val="18"/>
                <w:szCs w:val="18"/>
              </w:rPr>
            </w:r>
            <w:r w:rsidR="00F55CD9">
              <w:rPr>
                <w:rFonts w:ascii="Arial" w:eastAsia="Times New Roman" w:hAnsi="Arial" w:cs="Arial"/>
                <w:sz w:val="18"/>
                <w:szCs w:val="18"/>
              </w:rPr>
              <w:fldChar w:fldCharType="end"/>
            </w:r>
            <w:r w:rsidR="001233A3" w:rsidRPr="005E16E7">
              <w:rPr>
                <w:rFonts w:ascii="Arial" w:eastAsia="Times New Roman" w:hAnsi="Arial" w:cs="Arial"/>
                <w:sz w:val="18"/>
                <w:szCs w:val="18"/>
              </w:rPr>
              <w:fldChar w:fldCharType="separate"/>
            </w:r>
            <w:r w:rsidR="00F55CD9">
              <w:rPr>
                <w:rFonts w:ascii="Arial" w:eastAsia="Times New Roman" w:hAnsi="Arial" w:cs="Arial"/>
                <w:noProof/>
                <w:sz w:val="18"/>
                <w:szCs w:val="18"/>
              </w:rPr>
              <w:t>(</w:t>
            </w:r>
            <w:hyperlink w:anchor="_ENREF_51" w:tooltip="Batko, 2020 #854" w:history="1">
              <w:r w:rsidR="00987901">
                <w:rPr>
                  <w:rFonts w:ascii="Arial" w:eastAsia="Times New Roman" w:hAnsi="Arial" w:cs="Arial"/>
                  <w:noProof/>
                  <w:sz w:val="18"/>
                  <w:szCs w:val="18"/>
                </w:rPr>
                <w:t>51-54</w:t>
              </w:r>
            </w:hyperlink>
            <w:r w:rsidR="00F55CD9">
              <w:rPr>
                <w:rFonts w:ascii="Arial" w:eastAsia="Times New Roman" w:hAnsi="Arial" w:cs="Arial"/>
                <w:noProof/>
                <w:sz w:val="18"/>
                <w:szCs w:val="18"/>
              </w:rPr>
              <w:t>)</w:t>
            </w:r>
            <w:r w:rsidR="001233A3" w:rsidRPr="005E16E7">
              <w:rPr>
                <w:rFonts w:ascii="Arial" w:eastAsia="Times New Roman" w:hAnsi="Arial" w:cs="Arial"/>
                <w:sz w:val="18"/>
                <w:szCs w:val="18"/>
              </w:rPr>
              <w:fldChar w:fldCharType="end"/>
            </w:r>
            <w:r w:rsidR="00E2489F" w:rsidRPr="005E16E7">
              <w:rPr>
                <w:rFonts w:ascii="Arial" w:eastAsia="Times New Roman" w:hAnsi="Arial" w:cs="Arial"/>
                <w:sz w:val="18"/>
                <w:szCs w:val="18"/>
              </w:rPr>
              <w:t xml:space="preserve"> </w:t>
            </w:r>
          </w:p>
          <w:p w14:paraId="4A782B40" w14:textId="37837368" w:rsidR="00455201" w:rsidRPr="005E16E7" w:rsidRDefault="008A0F14"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fldChar w:fldCharType="begin">
                <w:fldData xml:space="preserve">PEVuZE5vdGU+PENpdGU+PEF1dGhvcj5EZXdpbnRlcjwvQXV0aG9yPjxZZWFyPjIwMTc8L1llYXI+
PFJlY051bT41NzM8L1JlY051bT48RGlzcGxheVRleHQ+KDUwLCA1NSk8L0Rpc3BsYXlUZXh0Pjxy
ZWNvcmQ+PHJlYy1udW1iZXI+NTczPC9yZWMtbnVtYmVyPjxmb3JlaWduLWtleXM+PGtleSBhcHA9
IkVOIiBkYi1pZD0iNXgyMndkMnI3cDIwMGFldmRkM3Z3dmRqcmZ4d3hwNXN4ZGVmIiB0aW1lc3Rh
bXA9IjE1Nzc0NDU1NjMiPjU3Mzwva2V5PjwvZm9yZWlnbi1rZXlzPjxyZWYtdHlwZSBuYW1lPSJK
b3VybmFsIEFydGljbGUiPjE3PC9yZWYtdHlwZT48Y29udHJpYnV0b3JzPjxhdXRob3JzPjxhdXRo
b3I+RGV3aW50ZXIsIEcuPC9hdXRob3I+PGF1dGhvcj5Nb2VucywgUC48L2F1dGhvcj48YXV0aG9y
PkZpZXV3cywgUy48L2F1dGhvcj48YXV0aG9yPlZhbmF1ZGVuYWVyZGUsIEIuPC9hdXRob3I+PGF1
dGhvcj5WYW4gZGUgVmVsZGUsIE0uPC9hdXRob3I+PGF1dGhvcj5SZXgsIFMuPC9hdXRob3I+PC9h
dXRob3JzPjwvY29udHJpYnV0b3JzPjxhdXRoLWFkZHJlc3M+RGVwYXJ0bWVudCBvZiBBbmFlc3Ro
ZXNpb2xvZ3ksIFVuaXZlcnNpdHkgSG9zcGl0YWxzIG9mIHRoZSBLVSBMZXV2ZW4sIEhlcmVzdHJh
YXQgNDksIExldXZlbiAzMDAwLCBCZWxnaXVtLiYjeEQ7RGVwYXJ0bWVudCBvZiBPcnRob3BhZWRp
YyBTdXJnZXJ5LCBVbml2ZXJzaXR5IEhvc3BpdGFscyBvZiB0aGUgS1UgTGV1dmVuLCBIZXJlc3Ry
YWF0IDQ5LCBMZXV2ZW4gMzAwMCwgQmVsZ2l1bS4mI3hEO0tVIExldXZlbi1Vbml2ZXJzaXR5IG9m
IExldXZlbiAmYW1wOyBVbml2ZXJzaXRlaXQgSGFzc2VsdCwgSW50ZXJ1bml2ZXJzaXR5IEluc3Rp
dHV0ZSBmb3IgQmlvc3RhdGlzdGljcyBhbmQgU3RhdGlzdGljYWwgQmlvaW5mb3JtYXRpY3MsIExl
dXZlbiBCLTMwMDAsIEJlbGdpdW0uJiN4RDtEZXBhcnRtZW50IG9mIENsaW5pY2FsIGFuZCBFeHBl
cmltZW50YWwgTWVkaWNpbmUsIEtVIExldXZlbiBVbml2ZXJzaXR5IG9mIExldXZlbiwgSGVyZXN0
cmFhdCA0OSwgTGV1dmVuIDMwMDAsIEJlbGdpdW0uJiN4RDtEZXBhcnRtZW50IG9mIENhcmRpb3Zh
c2N1bGFyIFNjaWVuY2VzLCBLVSBMZXV2ZW4gLSBVbml2ZXJzaXR5IG9mIExldXZlbiwgSGVyZXN0
cmFhdCA0OSwgTGV1dmVuIDMwMDAsIEJlbGdpdW0uPC9hdXRoLWFkZHJlc3M+PHRpdGxlcz48dGl0
bGU+U3lzdGVtaWMgbGlkb2NhaW5lIGZhaWxzIHRvIGltcHJvdmUgcG9zdG9wZXJhdGl2ZSBtb3Jw
aGluZSBjb25zdW1wdGlvbiwgcG9zdG9wZXJhdGl2ZSByZWNvdmVyeSBhbmQgcXVhbGl0eSBvZiBs
aWZlIGluIHBhdGllbnRzIHVuZGVyZ29pbmcgcG9zdGVyaW9yIHNwaW5hbCBhcnRocm9kZXNpcy4g
QSBkb3VibGUtYmxpbmQsIHJhbmRvbWl6ZWQsIHBsYWNlYm8tY29udHJvbGxlZCB0cmlhbDwvdGl0
bGU+PHNlY29uZGFyeS10aXRsZT5CciBKIEFuYWVzdGg8L3NlY29uZGFyeS10aXRsZT48YWx0LXRp
dGxlPkJyaXRpc2ggam91cm5hbCBvZiBhbmFlc3RoZXNpYTwvYWx0LXRpdGxlPjwvdGl0bGVzPjxw
YWdlcz41NzYtNTg1PC9wYWdlcz48dm9sdW1lPjExODwvdm9sdW1lPjxudW1iZXI+NDwvbnVtYmVy
PjxlZGl0aW9uPjIwMTcvMDQvMTQ8L2VkaXRpb24+PGtleXdvcmRzPjxrZXl3b3JkPkFkb2xlc2Nl
bnQ8L2tleXdvcmQ+PGtleXdvcmQ+QWR1bHQ8L2tleXdvcmQ+PGtleXdvcmQ+QW5hbGdlc2lhLCBQ
YXRpZW50LUNvbnRyb2xsZWQ8L2tleXdvcmQ+PGtleXdvcmQ+QW5hbGdlc2ljcywgT3Bpb2lkLyp0
aGVyYXBldXRpYyB1c2U8L2tleXdvcmQ+PGtleXdvcmQ+QW5lc3RoZXRpY3MsIExvY2FsL2FkbWlu
aXN0cmF0aW9uICZhbXA7IGRvc2FnZS9hZHZlcnNlIGVmZmVjdHMvKnRoZXJhcGV1dGljIHVzZTwv
a2V5d29yZD48a2V5d29yZD5BcnRocm9kZXNpcy8qcHN5Y2hvbG9neTwva2V5d29yZD48a2V5d29y
ZD5Eb3VibGUtQmxpbmQgTWV0aG9kPC9rZXl3b3JkPjxrZXl3b3JkPkZlbWFsZTwva2V5d29yZD48
a2V5d29yZD5IdW1hbnM8L2tleXdvcmQ+PGtleXdvcmQ+SW5qZWN0aW9ucywgSW50cmF2ZW5vdXM8
L2tleXdvcmQ+PGtleXdvcmQ+TGVuZ3RoIG9mIFN0YXk8L2tleXdvcmQ+PGtleXdvcmQ+TGlkb2Nh
aW5lL2FkbWluaXN0cmF0aW9uICZhbXA7IGRvc2FnZS9hZHZlcnNlIGVmZmVjdHMvKnRoZXJhcGV1
dGljIHVzZTwva2V5d29yZD48a2V5d29yZD5NYWxlPC9rZXl3b3JkPjxrZXl3b3JkPk1pZGRsZSBB
Z2VkPC9rZXl3b3JkPjxrZXl3b3JkPk1vcnBoaW5lLyp0aGVyYXBldXRpYyB1c2U8L2tleXdvcmQ+
PGtleXdvcmQ+TmVnYXRpdmUgUmVzdWx0czwva2V5d29yZD48a2V5d29yZD5QYWluLCBQb3N0b3Bl
cmF0aXZlLypkcnVnIHRoZXJhcHkvKnByZXZlbnRpb24gJmFtcDsgY29udHJvbC9wc3ljaG9sb2d5
PC9rZXl3b3JkPjxrZXl3b3JkPlBvc3RvcGVyYXRpdmUgTmF1c2VhIGFuZCBWb21pdGluZy9kcnVn
IHRoZXJhcHk8L2tleXdvcmQ+PGtleXdvcmQ+UHJvc3BlY3RpdmUgU3R1ZGllczwva2V5d29yZD48
a2V5d29yZD5RdWFsaXR5IG9mIExpZmU8L2tleXdvcmQ+PGtleXdvcmQ+U3BpbmUvKnN1cmdlcnk8
L2tleXdvcmQ+PGtleXdvcmQ+WW91bmcgQWR1bHQ8L2tleXdvcmQ+PGtleXdvcmQ+bGlkb2NhaW5l
PC9rZXl3b3JkPjxrZXl3b3JkPnBhaW48L2tleXdvcmQ+PGtleXdvcmQ+cG9zdG9wZXJhdGl2ZTwv
a2V5d29yZD48a2V5d29yZD5zcGluYWwgZnVzaW9uPC9rZXl3b3JkPjwva2V5d29yZHM+PGRhdGVz
Pjx5ZWFyPjIwMTc8L3llYXI+PHB1Yi1kYXRlcz48ZGF0ZT5BcHIgMTwvZGF0ZT48L3B1Yi1kYXRl
cz48L2RhdGVzPjxpc2JuPjAwMDctMDkxMjwvaXNibj48YWNjZXNzaW9uLW51bT4yODQwMzQwODwv
YWNjZXNzaW9uLW51bT48dXJscz48L3VybHM+PGVsZWN0cm9uaWMtcmVzb3VyY2UtbnVtPjEwLjEw
OTMvYmphL2FleDAzODwvZWxlY3Ryb25pYy1yZXNvdXJjZS1udW0+PHJlbW90ZS1kYXRhYmFzZS1w
cm92aWRlcj5OTE08L3JlbW90ZS1kYXRhYmFzZS1wcm92aWRlcj48bGFuZ3VhZ2U+ZW5nPC9sYW5n
dWFnZT48L3JlY29yZD48L0NpdGU+PENpdGU+PEF1dGhvcj5NYWhlc2h3YXJpPC9BdXRob3I+PFll
YXI+MjAyMDwvWWVhcj48UmVjTnVtPjg1OTwvUmVjTnVtPjxyZWNvcmQ+PHJlYy1udW1iZXI+ODU5
PC9yZWMtbnVtYmVyPjxmb3JlaWduLWtleXM+PGtleSBhcHA9IkVOIiBkYi1pZD0iMno1ZTVhMDVt
ZXd3OWVlc2F3eXgyYWVwMnBzdnQyZDl2cGR2IiB0aW1lc3RhbXA9IjE1OTA4OTQ1NjAiPjg1OTwv
a2V5PjwvZm9yZWlnbi1rZXlzPjxyZWYtdHlwZSBuYW1lPSJKb3VybmFsIEFydGljbGUiPjE3PC9y
ZWYtdHlwZT48Y29udHJpYnV0b3JzPjxhdXRob3JzPjxhdXRob3I+TWFoZXNod2FyaSwgSy48L2F1
dGhvcj48YXV0aG9yPkF2aXRzaWFuLCBSLjwvYXV0aG9yPjxhdXRob3I+U2Vzc2xlciwgRC4gSS48
L2F1dGhvcj48YXV0aG9yPk1ha2Fyb3ZhLCBOLjwvYXV0aG9yPjxhdXRob3I+VGFuaW9zLCBNLjwv
YXV0aG9yPjxhdXRob3I+UmF6YSwgUy48L2F1dGhvcj48YXV0aG9yPlRyYXVsLCBELjwvYXV0aG9y
PjxhdXRob3I+UmFqYW4sIFMuPC9hdXRob3I+PGF1dGhvcj5NYW5sYXBheiwgTS48L2F1dGhvcj48
YXV0aG9yPk1hY2hhZG8sIFMuPC9hdXRob3I+PGF1dGhvcj5LcmlzaG5hbmV5LCBBLjwvYXV0aG9y
PjxhdXRob3I+TWFjaGFkbywgQS48L2F1dGhvcj48YXV0aG9yPlJvc2VucXVpc3QsIFIuPC9hdXRo
b3I+PGF1dGhvcj5LdXJ6LCBBLjwvYXV0aG9yPjwvYXV0aG9ycz48L2NvbnRyaWJ1dG9ycz48YXV0
aC1hZGRyZXNzPkZyb20gdGhlIERlcGFydG1lbnQgb2YgR2VuZXJhbCBBbmVzdGhlc2lvbG9neSAo
Sy5NLiwgUi5BLiwgRC5ULiwgUy5SLiwgTS5NLiwgUy5NLiwgQS4gS3VyeikgRGVwYXJ0bWVudCBv
ZiBRdWFudGl0YXRpdmUgSGVhbHRoIFNjaWVuY2VzIChOLk0uKSBEZXBhcnRtZW50IG9mIE5ldXJv
c3VyZ2VyeSAoQS4gS3Jpc2huYW5leSwgQS5NLikgRGVwYXJ0bWVudCBvZiBQYWluIE1hbmFnZW1l
bnQgKFIuUi4pIERlcGFydG1lbnQgb2YgT3V0Y29tZXMgUmVzZWFyY2ggKEsuTS4sIEQuSS5TLiwg
Ti5NLiwgTS5ULiwgUy5SLiwgQS4gS3VyeiksIENsZXZlbGFuZCBDbGluaWMsIENsZXZlbGFuZCwg
T2hpby48L2F1dGgtYWRkcmVzcz48dGl0bGVzPjx0aXRsZT5NdWx0aW1vZGFsIEFuYWxnZXNpYyBS
ZWdpbWVuIGZvciBTcGluZSBTdXJnZXJ5OiBBIFJhbmRvbWl6ZWQgUGxhY2Viby1jb250cm9sbGVk
IFRyaWFsPC90aXRsZT48c2Vjb25kYXJ5LXRpdGxlPkFuZXN0aGVzaW9sb2d5PC9zZWNvbmRhcnkt
dGl0bGU+PC90aXRsZXM+PHBlcmlvZGljYWw+PGZ1bGwtdGl0bGU+QW5lc3RoZXNpb2xvZ3k8L2Z1
bGwtdGl0bGU+PC9wZXJpb2RpY2FsPjxwYWdlcz45OTItMTAwMjwvcGFnZXM+PHZvbHVtZT4xMzI8
L3ZvbHVtZT48bnVtYmVyPjU8L251bWJlcj48ZWRpdGlvbj4yMDIwLzA0LzAzPC9lZGl0aW9uPjxk
YXRlcz48eWVhcj4yMDIwPC95ZWFyPjxwdWItZGF0ZXM+PGRhdGU+TWF5PC9kYXRlPjwvcHViLWRh
dGVzPjwvZGF0ZXM+PGlzYm4+MDAwMy0zMDIyPC9pc2JuPjxhY2Nlc3Npb24tbnVtPjMyMjM1MTQ0
PC9hY2Nlc3Npb24tbnVtPjx1cmxzPjwvdXJscz48ZWxlY3Ryb25pYy1yZXNvdXJjZS1udW0+MTAu
MTA5Ny9hbG4uMDAwMDAwMDAwMDAwMzE0MzwvZWxlY3Ryb25pYy1yZXNvdXJjZS1udW0+PHJlbW90
ZS1kYXRhYmFzZS1wcm92aWRlcj5OTE08L3JlbW90ZS1kYXRhYmFzZS1wcm92aWRlcj48bGFuZ3Vh
Z2U+ZW5nPC9sYW5ndWFnZT48L3JlY29yZD48L0NpdGU+PC9FbmROb3RlPn==
</w:fldData>
              </w:fldChar>
            </w:r>
            <w:r w:rsidR="00F55CD9">
              <w:rPr>
                <w:rFonts w:ascii="Arial" w:eastAsia="Times New Roman" w:hAnsi="Arial" w:cs="Arial"/>
                <w:sz w:val="18"/>
                <w:szCs w:val="18"/>
              </w:rPr>
              <w:instrText xml:space="preserve"> ADDIN EN.CITE </w:instrText>
            </w:r>
            <w:r w:rsidR="00F55CD9">
              <w:rPr>
                <w:rFonts w:ascii="Arial" w:eastAsia="Times New Roman" w:hAnsi="Arial" w:cs="Arial"/>
                <w:sz w:val="18"/>
                <w:szCs w:val="18"/>
              </w:rPr>
              <w:fldChar w:fldCharType="begin">
                <w:fldData xml:space="preserve">PEVuZE5vdGU+PENpdGU+PEF1dGhvcj5EZXdpbnRlcjwvQXV0aG9yPjxZZWFyPjIwMTc8L1llYXI+
PFJlY051bT41NzM8L1JlY051bT48RGlzcGxheVRleHQ+KDUwLCA1NSk8L0Rpc3BsYXlUZXh0Pjxy
ZWNvcmQ+PHJlYy1udW1iZXI+NTczPC9yZWMtbnVtYmVyPjxmb3JlaWduLWtleXM+PGtleSBhcHA9
IkVOIiBkYi1pZD0iNXgyMndkMnI3cDIwMGFldmRkM3Z3dmRqcmZ4d3hwNXN4ZGVmIiB0aW1lc3Rh
bXA9IjE1Nzc0NDU1NjMiPjU3Mzwva2V5PjwvZm9yZWlnbi1rZXlzPjxyZWYtdHlwZSBuYW1lPSJK
b3VybmFsIEFydGljbGUiPjE3PC9yZWYtdHlwZT48Y29udHJpYnV0b3JzPjxhdXRob3JzPjxhdXRo
b3I+RGV3aW50ZXIsIEcuPC9hdXRob3I+PGF1dGhvcj5Nb2VucywgUC48L2F1dGhvcj48YXV0aG9y
PkZpZXV3cywgUy48L2F1dGhvcj48YXV0aG9yPlZhbmF1ZGVuYWVyZGUsIEIuPC9hdXRob3I+PGF1
dGhvcj5WYW4gZGUgVmVsZGUsIE0uPC9hdXRob3I+PGF1dGhvcj5SZXgsIFMuPC9hdXRob3I+PC9h
dXRob3JzPjwvY29udHJpYnV0b3JzPjxhdXRoLWFkZHJlc3M+RGVwYXJ0bWVudCBvZiBBbmFlc3Ro
ZXNpb2xvZ3ksIFVuaXZlcnNpdHkgSG9zcGl0YWxzIG9mIHRoZSBLVSBMZXV2ZW4sIEhlcmVzdHJh
YXQgNDksIExldXZlbiAzMDAwLCBCZWxnaXVtLiYjeEQ7RGVwYXJ0bWVudCBvZiBPcnRob3BhZWRp
YyBTdXJnZXJ5LCBVbml2ZXJzaXR5IEhvc3BpdGFscyBvZiB0aGUgS1UgTGV1dmVuLCBIZXJlc3Ry
YWF0IDQ5LCBMZXV2ZW4gMzAwMCwgQmVsZ2l1bS4mI3hEO0tVIExldXZlbi1Vbml2ZXJzaXR5IG9m
IExldXZlbiAmYW1wOyBVbml2ZXJzaXRlaXQgSGFzc2VsdCwgSW50ZXJ1bml2ZXJzaXR5IEluc3Rp
dHV0ZSBmb3IgQmlvc3RhdGlzdGljcyBhbmQgU3RhdGlzdGljYWwgQmlvaW5mb3JtYXRpY3MsIExl
dXZlbiBCLTMwMDAsIEJlbGdpdW0uJiN4RDtEZXBhcnRtZW50IG9mIENsaW5pY2FsIGFuZCBFeHBl
cmltZW50YWwgTWVkaWNpbmUsIEtVIExldXZlbiBVbml2ZXJzaXR5IG9mIExldXZlbiwgSGVyZXN0
cmFhdCA0OSwgTGV1dmVuIDMwMDAsIEJlbGdpdW0uJiN4RDtEZXBhcnRtZW50IG9mIENhcmRpb3Zh
c2N1bGFyIFNjaWVuY2VzLCBLVSBMZXV2ZW4gLSBVbml2ZXJzaXR5IG9mIExldXZlbiwgSGVyZXN0
cmFhdCA0OSwgTGV1dmVuIDMwMDAsIEJlbGdpdW0uPC9hdXRoLWFkZHJlc3M+PHRpdGxlcz48dGl0
bGU+U3lzdGVtaWMgbGlkb2NhaW5lIGZhaWxzIHRvIGltcHJvdmUgcG9zdG9wZXJhdGl2ZSBtb3Jw
aGluZSBjb25zdW1wdGlvbiwgcG9zdG9wZXJhdGl2ZSByZWNvdmVyeSBhbmQgcXVhbGl0eSBvZiBs
aWZlIGluIHBhdGllbnRzIHVuZGVyZ29pbmcgcG9zdGVyaW9yIHNwaW5hbCBhcnRocm9kZXNpcy4g
QSBkb3VibGUtYmxpbmQsIHJhbmRvbWl6ZWQsIHBsYWNlYm8tY29udHJvbGxlZCB0cmlhbDwvdGl0
bGU+PHNlY29uZGFyeS10aXRsZT5CciBKIEFuYWVzdGg8L3NlY29uZGFyeS10aXRsZT48YWx0LXRp
dGxlPkJyaXRpc2ggam91cm5hbCBvZiBhbmFlc3RoZXNpYTwvYWx0LXRpdGxlPjwvdGl0bGVzPjxw
YWdlcz41NzYtNTg1PC9wYWdlcz48dm9sdW1lPjExODwvdm9sdW1lPjxudW1iZXI+NDwvbnVtYmVy
PjxlZGl0aW9uPjIwMTcvMDQvMTQ8L2VkaXRpb24+PGtleXdvcmRzPjxrZXl3b3JkPkFkb2xlc2Nl
bnQ8L2tleXdvcmQ+PGtleXdvcmQ+QWR1bHQ8L2tleXdvcmQ+PGtleXdvcmQ+QW5hbGdlc2lhLCBQ
YXRpZW50LUNvbnRyb2xsZWQ8L2tleXdvcmQ+PGtleXdvcmQ+QW5hbGdlc2ljcywgT3Bpb2lkLyp0
aGVyYXBldXRpYyB1c2U8L2tleXdvcmQ+PGtleXdvcmQ+QW5lc3RoZXRpY3MsIExvY2FsL2FkbWlu
aXN0cmF0aW9uICZhbXA7IGRvc2FnZS9hZHZlcnNlIGVmZmVjdHMvKnRoZXJhcGV1dGljIHVzZTwv
a2V5d29yZD48a2V5d29yZD5BcnRocm9kZXNpcy8qcHN5Y2hvbG9neTwva2V5d29yZD48a2V5d29y
ZD5Eb3VibGUtQmxpbmQgTWV0aG9kPC9rZXl3b3JkPjxrZXl3b3JkPkZlbWFsZTwva2V5d29yZD48
a2V5d29yZD5IdW1hbnM8L2tleXdvcmQ+PGtleXdvcmQ+SW5qZWN0aW9ucywgSW50cmF2ZW5vdXM8
L2tleXdvcmQ+PGtleXdvcmQ+TGVuZ3RoIG9mIFN0YXk8L2tleXdvcmQ+PGtleXdvcmQ+TGlkb2Nh
aW5lL2FkbWluaXN0cmF0aW9uICZhbXA7IGRvc2FnZS9hZHZlcnNlIGVmZmVjdHMvKnRoZXJhcGV1
dGljIHVzZTwva2V5d29yZD48a2V5d29yZD5NYWxlPC9rZXl3b3JkPjxrZXl3b3JkPk1pZGRsZSBB
Z2VkPC9rZXl3b3JkPjxrZXl3b3JkPk1vcnBoaW5lLyp0aGVyYXBldXRpYyB1c2U8L2tleXdvcmQ+
PGtleXdvcmQ+TmVnYXRpdmUgUmVzdWx0czwva2V5d29yZD48a2V5d29yZD5QYWluLCBQb3N0b3Bl
cmF0aXZlLypkcnVnIHRoZXJhcHkvKnByZXZlbnRpb24gJmFtcDsgY29udHJvbC9wc3ljaG9sb2d5
PC9rZXl3b3JkPjxrZXl3b3JkPlBvc3RvcGVyYXRpdmUgTmF1c2VhIGFuZCBWb21pdGluZy9kcnVn
IHRoZXJhcHk8L2tleXdvcmQ+PGtleXdvcmQ+UHJvc3BlY3RpdmUgU3R1ZGllczwva2V5d29yZD48
a2V5d29yZD5RdWFsaXR5IG9mIExpZmU8L2tleXdvcmQ+PGtleXdvcmQ+U3BpbmUvKnN1cmdlcnk8
L2tleXdvcmQ+PGtleXdvcmQ+WW91bmcgQWR1bHQ8L2tleXdvcmQ+PGtleXdvcmQ+bGlkb2NhaW5l
PC9rZXl3b3JkPjxrZXl3b3JkPnBhaW48L2tleXdvcmQ+PGtleXdvcmQ+cG9zdG9wZXJhdGl2ZTwv
a2V5d29yZD48a2V5d29yZD5zcGluYWwgZnVzaW9uPC9rZXl3b3JkPjwva2V5d29yZHM+PGRhdGVz
Pjx5ZWFyPjIwMTc8L3llYXI+PHB1Yi1kYXRlcz48ZGF0ZT5BcHIgMTwvZGF0ZT48L3B1Yi1kYXRl
cz48L2RhdGVzPjxpc2JuPjAwMDctMDkxMjwvaXNibj48YWNjZXNzaW9uLW51bT4yODQwMzQwODwv
YWNjZXNzaW9uLW51bT48dXJscz48L3VybHM+PGVsZWN0cm9uaWMtcmVzb3VyY2UtbnVtPjEwLjEw
OTMvYmphL2FleDAzODwvZWxlY3Ryb25pYy1yZXNvdXJjZS1udW0+PHJlbW90ZS1kYXRhYmFzZS1w
cm92aWRlcj5OTE08L3JlbW90ZS1kYXRhYmFzZS1wcm92aWRlcj48bGFuZ3VhZ2U+ZW5nPC9sYW5n
dWFnZT48L3JlY29yZD48L0NpdGU+PENpdGU+PEF1dGhvcj5NYWhlc2h3YXJpPC9BdXRob3I+PFll
YXI+MjAyMDwvWWVhcj48UmVjTnVtPjg1OTwvUmVjTnVtPjxyZWNvcmQ+PHJlYy1udW1iZXI+ODU5
PC9yZWMtbnVtYmVyPjxmb3JlaWduLWtleXM+PGtleSBhcHA9IkVOIiBkYi1pZD0iMno1ZTVhMDVt
ZXd3OWVlc2F3eXgyYWVwMnBzdnQyZDl2cGR2IiB0aW1lc3RhbXA9IjE1OTA4OTQ1NjAiPjg1OTwv
a2V5PjwvZm9yZWlnbi1rZXlzPjxyZWYtdHlwZSBuYW1lPSJKb3VybmFsIEFydGljbGUiPjE3PC9y
ZWYtdHlwZT48Y29udHJpYnV0b3JzPjxhdXRob3JzPjxhdXRob3I+TWFoZXNod2FyaSwgSy48L2F1
dGhvcj48YXV0aG9yPkF2aXRzaWFuLCBSLjwvYXV0aG9yPjxhdXRob3I+U2Vzc2xlciwgRC4gSS48
L2F1dGhvcj48YXV0aG9yPk1ha2Fyb3ZhLCBOLjwvYXV0aG9yPjxhdXRob3I+VGFuaW9zLCBNLjwv
YXV0aG9yPjxhdXRob3I+UmF6YSwgUy48L2F1dGhvcj48YXV0aG9yPlRyYXVsLCBELjwvYXV0aG9y
PjxhdXRob3I+UmFqYW4sIFMuPC9hdXRob3I+PGF1dGhvcj5NYW5sYXBheiwgTS48L2F1dGhvcj48
YXV0aG9yPk1hY2hhZG8sIFMuPC9hdXRob3I+PGF1dGhvcj5LcmlzaG5hbmV5LCBBLjwvYXV0aG9y
PjxhdXRob3I+TWFjaGFkbywgQS48L2F1dGhvcj48YXV0aG9yPlJvc2VucXVpc3QsIFIuPC9hdXRo
b3I+PGF1dGhvcj5LdXJ6LCBBLjwvYXV0aG9yPjwvYXV0aG9ycz48L2NvbnRyaWJ1dG9ycz48YXV0
aC1hZGRyZXNzPkZyb20gdGhlIERlcGFydG1lbnQgb2YgR2VuZXJhbCBBbmVzdGhlc2lvbG9neSAo
Sy5NLiwgUi5BLiwgRC5ULiwgUy5SLiwgTS5NLiwgUy5NLiwgQS4gS3VyeikgRGVwYXJ0bWVudCBv
ZiBRdWFudGl0YXRpdmUgSGVhbHRoIFNjaWVuY2VzIChOLk0uKSBEZXBhcnRtZW50IG9mIE5ldXJv
c3VyZ2VyeSAoQS4gS3Jpc2huYW5leSwgQS5NLikgRGVwYXJ0bWVudCBvZiBQYWluIE1hbmFnZW1l
bnQgKFIuUi4pIERlcGFydG1lbnQgb2YgT3V0Y29tZXMgUmVzZWFyY2ggKEsuTS4sIEQuSS5TLiwg
Ti5NLiwgTS5ULiwgUy5SLiwgQS4gS3VyeiksIENsZXZlbGFuZCBDbGluaWMsIENsZXZlbGFuZCwg
T2hpby48L2F1dGgtYWRkcmVzcz48dGl0bGVzPjx0aXRsZT5NdWx0aW1vZGFsIEFuYWxnZXNpYyBS
ZWdpbWVuIGZvciBTcGluZSBTdXJnZXJ5OiBBIFJhbmRvbWl6ZWQgUGxhY2Viby1jb250cm9sbGVk
IFRyaWFsPC90aXRsZT48c2Vjb25kYXJ5LXRpdGxlPkFuZXN0aGVzaW9sb2d5PC9zZWNvbmRhcnkt
dGl0bGU+PC90aXRsZXM+PHBlcmlvZGljYWw+PGZ1bGwtdGl0bGU+QW5lc3RoZXNpb2xvZ3k8L2Z1
bGwtdGl0bGU+PC9wZXJpb2RpY2FsPjxwYWdlcz45OTItMTAwMjwvcGFnZXM+PHZvbHVtZT4xMzI8
L3ZvbHVtZT48bnVtYmVyPjU8L251bWJlcj48ZWRpdGlvbj4yMDIwLzA0LzAzPC9lZGl0aW9uPjxk
YXRlcz48eWVhcj4yMDIwPC95ZWFyPjxwdWItZGF0ZXM+PGRhdGU+TWF5PC9kYXRlPjwvcHViLWRh
dGVzPjwvZGF0ZXM+PGlzYm4+MDAwMy0zMDIyPC9pc2JuPjxhY2Nlc3Npb24tbnVtPjMyMjM1MTQ0
PC9hY2Nlc3Npb24tbnVtPjx1cmxzPjwvdXJscz48ZWxlY3Ryb25pYy1yZXNvdXJjZS1udW0+MTAu
MTA5Ny9hbG4uMDAwMDAwMDAwMDAwMzE0MzwvZWxlY3Ryb25pYy1yZXNvdXJjZS1udW0+PHJlbW90
ZS1kYXRhYmFzZS1wcm92aWRlcj5OTE08L3JlbW90ZS1kYXRhYmFzZS1wcm92aWRlcj48bGFuZ3Vh
Z2U+ZW5nPC9sYW5ndWFnZT48L3JlY29yZD48L0NpdGU+PC9FbmROb3RlPn==
</w:fldData>
              </w:fldChar>
            </w:r>
            <w:r w:rsidR="00F55CD9">
              <w:rPr>
                <w:rFonts w:ascii="Arial" w:eastAsia="Times New Roman" w:hAnsi="Arial" w:cs="Arial"/>
                <w:sz w:val="18"/>
                <w:szCs w:val="18"/>
              </w:rPr>
              <w:instrText xml:space="preserve"> ADDIN EN.CITE.DATA </w:instrText>
            </w:r>
            <w:r w:rsidR="00F55CD9">
              <w:rPr>
                <w:rFonts w:ascii="Arial" w:eastAsia="Times New Roman" w:hAnsi="Arial" w:cs="Arial"/>
                <w:sz w:val="18"/>
                <w:szCs w:val="18"/>
              </w:rPr>
            </w:r>
            <w:r w:rsidR="00F55CD9">
              <w:rPr>
                <w:rFonts w:ascii="Arial" w:eastAsia="Times New Roman" w:hAnsi="Arial" w:cs="Arial"/>
                <w:sz w:val="18"/>
                <w:szCs w:val="18"/>
              </w:rPr>
              <w:fldChar w:fldCharType="end"/>
            </w:r>
            <w:r w:rsidRPr="005E16E7">
              <w:rPr>
                <w:rFonts w:ascii="Arial" w:eastAsia="Times New Roman" w:hAnsi="Arial" w:cs="Arial"/>
                <w:sz w:val="18"/>
                <w:szCs w:val="18"/>
              </w:rPr>
              <w:fldChar w:fldCharType="separate"/>
            </w:r>
            <w:r w:rsidR="00F55CD9">
              <w:rPr>
                <w:rFonts w:ascii="Arial" w:eastAsia="Times New Roman" w:hAnsi="Arial" w:cs="Arial"/>
                <w:noProof/>
                <w:sz w:val="18"/>
                <w:szCs w:val="18"/>
              </w:rPr>
              <w:t>(</w:t>
            </w:r>
            <w:hyperlink w:anchor="_ENREF_50" w:tooltip="Maheshwari, 2020 #2" w:history="1">
              <w:r w:rsidR="00987901">
                <w:rPr>
                  <w:rFonts w:ascii="Arial" w:eastAsia="Times New Roman" w:hAnsi="Arial" w:cs="Arial"/>
                  <w:noProof/>
                  <w:sz w:val="18"/>
                  <w:szCs w:val="18"/>
                </w:rPr>
                <w:t>50</w:t>
              </w:r>
            </w:hyperlink>
            <w:r w:rsidR="00F55CD9">
              <w:rPr>
                <w:rFonts w:ascii="Arial" w:eastAsia="Times New Roman" w:hAnsi="Arial" w:cs="Arial"/>
                <w:noProof/>
                <w:sz w:val="18"/>
                <w:szCs w:val="18"/>
              </w:rPr>
              <w:t xml:space="preserve">, </w:t>
            </w:r>
            <w:hyperlink w:anchor="_ENREF_55" w:tooltip="Dewinter, 2017 #573" w:history="1">
              <w:r w:rsidR="00987901">
                <w:rPr>
                  <w:rFonts w:ascii="Arial" w:eastAsia="Times New Roman" w:hAnsi="Arial" w:cs="Arial"/>
                  <w:noProof/>
                  <w:sz w:val="18"/>
                  <w:szCs w:val="18"/>
                </w:rPr>
                <w:t>55</w:t>
              </w:r>
            </w:hyperlink>
            <w:r w:rsidR="00F55CD9">
              <w:rPr>
                <w:rFonts w:ascii="Arial" w:eastAsia="Times New Roman" w:hAnsi="Arial" w:cs="Arial"/>
                <w:noProof/>
                <w:sz w:val="18"/>
                <w:szCs w:val="18"/>
              </w:rPr>
              <w:t>)</w:t>
            </w:r>
            <w:r w:rsidRPr="005E16E7">
              <w:rPr>
                <w:rFonts w:ascii="Arial" w:eastAsia="Times New Roman" w:hAnsi="Arial" w:cs="Arial"/>
                <w:sz w:val="18"/>
                <w:szCs w:val="18"/>
              </w:rPr>
              <w:fldChar w:fldCharType="end"/>
            </w:r>
          </w:p>
        </w:tc>
        <w:tc>
          <w:tcPr>
            <w:tcW w:w="313" w:type="pct"/>
            <w:tcBorders>
              <w:top w:val="single" w:sz="6" w:space="0" w:color="000000"/>
              <w:left w:val="single" w:sz="6" w:space="0" w:color="000000"/>
              <w:bottom w:val="single" w:sz="6" w:space="0" w:color="000000"/>
              <w:right w:val="single" w:sz="6" w:space="0" w:color="000000"/>
            </w:tcBorders>
            <w:hideMark/>
          </w:tcPr>
          <w:p w14:paraId="7F201F85" w14:textId="77777777" w:rsidR="00455201" w:rsidRPr="005E16E7" w:rsidRDefault="00455201" w:rsidP="0028780E">
            <w:pPr>
              <w:spacing w:line="276" w:lineRule="auto"/>
              <w:jc w:val="center"/>
              <w:rPr>
                <w:rFonts w:ascii="Arial" w:eastAsia="Times New Roman" w:hAnsi="Arial" w:cs="Arial"/>
                <w:sz w:val="18"/>
                <w:szCs w:val="18"/>
              </w:rPr>
            </w:pPr>
            <w:proofErr w:type="spellStart"/>
            <w:r w:rsidRPr="005E16E7">
              <w:rPr>
                <w:rFonts w:ascii="Arial" w:eastAsia="Times New Roman" w:hAnsi="Arial" w:cs="Arial"/>
                <w:sz w:val="18"/>
                <w:szCs w:val="18"/>
              </w:rPr>
              <w:t>randomised</w:t>
            </w:r>
            <w:proofErr w:type="spellEnd"/>
            <w:r w:rsidRPr="005E16E7">
              <w:rPr>
                <w:rFonts w:ascii="Arial" w:eastAsia="Times New Roman" w:hAnsi="Arial" w:cs="Arial"/>
                <w:sz w:val="18"/>
                <w:szCs w:val="18"/>
              </w:rPr>
              <w:t xml:space="preserve"> trials </w:t>
            </w:r>
          </w:p>
        </w:tc>
        <w:tc>
          <w:tcPr>
            <w:tcW w:w="345" w:type="pct"/>
            <w:tcBorders>
              <w:top w:val="single" w:sz="6" w:space="0" w:color="000000"/>
              <w:left w:val="single" w:sz="6" w:space="0" w:color="000000"/>
              <w:bottom w:val="single" w:sz="6" w:space="0" w:color="000000"/>
              <w:right w:val="single" w:sz="6" w:space="0" w:color="000000"/>
            </w:tcBorders>
            <w:hideMark/>
          </w:tcPr>
          <w:p w14:paraId="0E663964" w14:textId="77777777" w:rsidR="00455201" w:rsidRPr="005E16E7" w:rsidRDefault="00455201"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385" w:type="pct"/>
            <w:tcBorders>
              <w:top w:val="single" w:sz="6" w:space="0" w:color="000000"/>
              <w:left w:val="single" w:sz="6" w:space="0" w:color="000000"/>
              <w:bottom w:val="single" w:sz="6" w:space="0" w:color="000000"/>
              <w:right w:val="single" w:sz="6" w:space="0" w:color="000000"/>
            </w:tcBorders>
            <w:hideMark/>
          </w:tcPr>
          <w:p w14:paraId="02B45F6A" w14:textId="77777777" w:rsidR="00455201" w:rsidRPr="005E16E7" w:rsidRDefault="00455201"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serious </w:t>
            </w:r>
          </w:p>
        </w:tc>
        <w:tc>
          <w:tcPr>
            <w:tcW w:w="356" w:type="pct"/>
            <w:tcBorders>
              <w:top w:val="single" w:sz="6" w:space="0" w:color="000000"/>
              <w:left w:val="single" w:sz="6" w:space="0" w:color="000000"/>
              <w:bottom w:val="single" w:sz="6" w:space="0" w:color="000000"/>
              <w:right w:val="single" w:sz="6" w:space="0" w:color="000000"/>
            </w:tcBorders>
            <w:hideMark/>
          </w:tcPr>
          <w:p w14:paraId="5CBD0DD1" w14:textId="77777777" w:rsidR="00455201" w:rsidRPr="005E16E7" w:rsidRDefault="00455201"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350" w:type="pct"/>
            <w:tcBorders>
              <w:top w:val="single" w:sz="6" w:space="0" w:color="000000"/>
              <w:left w:val="single" w:sz="6" w:space="0" w:color="000000"/>
              <w:bottom w:val="single" w:sz="6" w:space="0" w:color="000000"/>
              <w:right w:val="single" w:sz="6" w:space="0" w:color="000000"/>
            </w:tcBorders>
            <w:hideMark/>
          </w:tcPr>
          <w:p w14:paraId="5BC8007D" w14:textId="77777777" w:rsidR="00455201" w:rsidRPr="005E16E7" w:rsidRDefault="00455201"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40" w:type="pct"/>
            <w:tcBorders>
              <w:top w:val="single" w:sz="6" w:space="0" w:color="000000"/>
              <w:left w:val="single" w:sz="6" w:space="0" w:color="000000"/>
              <w:bottom w:val="single" w:sz="6" w:space="0" w:color="000000"/>
              <w:right w:val="single" w:sz="6" w:space="0" w:color="000000"/>
            </w:tcBorders>
            <w:hideMark/>
          </w:tcPr>
          <w:p w14:paraId="22C7AC08" w14:textId="77777777" w:rsidR="00455201" w:rsidRPr="005E16E7" w:rsidRDefault="00455201"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all plausible residual confounding would suggest spurious effect, while no effect was observed </w:t>
            </w:r>
          </w:p>
        </w:tc>
        <w:tc>
          <w:tcPr>
            <w:tcW w:w="395" w:type="pct"/>
            <w:tcBorders>
              <w:top w:val="single" w:sz="6" w:space="0" w:color="000000"/>
              <w:left w:val="single" w:sz="6" w:space="0" w:color="000000"/>
              <w:bottom w:val="single" w:sz="6" w:space="0" w:color="000000"/>
              <w:right w:val="single" w:sz="6" w:space="0" w:color="000000"/>
            </w:tcBorders>
            <w:hideMark/>
          </w:tcPr>
          <w:p w14:paraId="611F629B" w14:textId="1BF2F9E4" w:rsidR="00455201" w:rsidRPr="005E16E7" w:rsidRDefault="007972F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310</w:t>
            </w:r>
          </w:p>
        </w:tc>
        <w:tc>
          <w:tcPr>
            <w:tcW w:w="394" w:type="pct"/>
            <w:tcBorders>
              <w:top w:val="single" w:sz="6" w:space="0" w:color="000000"/>
              <w:left w:val="single" w:sz="6" w:space="0" w:color="000000"/>
              <w:bottom w:val="single" w:sz="6" w:space="0" w:color="000000"/>
              <w:right w:val="single" w:sz="6" w:space="0" w:color="000000"/>
            </w:tcBorders>
            <w:hideMark/>
          </w:tcPr>
          <w:p w14:paraId="0C16BAE4" w14:textId="297D6CD7" w:rsidR="00455201" w:rsidRPr="005E16E7" w:rsidRDefault="007972F8"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3</w:t>
            </w:r>
            <w:r w:rsidRPr="005E16E7">
              <w:rPr>
                <w:rFonts w:ascii="Arial" w:hAnsi="Arial" w:cs="Arial"/>
                <w:sz w:val="18"/>
                <w:szCs w:val="18"/>
              </w:rPr>
              <w:t>05</w:t>
            </w:r>
            <w:r w:rsidR="00455201" w:rsidRPr="005E16E7">
              <w:rPr>
                <w:rFonts w:ascii="Arial" w:eastAsia="Times New Roman" w:hAnsi="Arial" w:cs="Arial"/>
                <w:sz w:val="18"/>
                <w:szCs w:val="18"/>
              </w:rPr>
              <w:t xml:space="preserve"> </w:t>
            </w:r>
          </w:p>
        </w:tc>
        <w:tc>
          <w:tcPr>
            <w:tcW w:w="495" w:type="pct"/>
            <w:tcBorders>
              <w:top w:val="single" w:sz="6" w:space="0" w:color="000000"/>
              <w:left w:val="single" w:sz="6" w:space="0" w:color="000000"/>
              <w:bottom w:val="single" w:sz="6" w:space="0" w:color="000000"/>
              <w:right w:val="single" w:sz="6" w:space="0" w:color="000000"/>
            </w:tcBorders>
            <w:hideMark/>
          </w:tcPr>
          <w:p w14:paraId="5F0C637D" w14:textId="77777777" w:rsidR="00455201" w:rsidRPr="005E16E7" w:rsidRDefault="00455201"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MODERATE</w:t>
            </w:r>
            <w:r w:rsidRPr="005E16E7">
              <w:rPr>
                <w:rFonts w:ascii="Arial" w:eastAsia="Times New Roman" w:hAnsi="Arial" w:cs="Arial"/>
                <w:sz w:val="18"/>
                <w:szCs w:val="18"/>
              </w:rPr>
              <w:t xml:space="preserve"> </w:t>
            </w:r>
          </w:p>
        </w:tc>
        <w:tc>
          <w:tcPr>
            <w:tcW w:w="492" w:type="pct"/>
            <w:tcBorders>
              <w:top w:val="single" w:sz="6" w:space="0" w:color="000000"/>
              <w:left w:val="single" w:sz="6" w:space="0" w:color="000000"/>
              <w:bottom w:val="single" w:sz="6" w:space="0" w:color="000000"/>
              <w:right w:val="single" w:sz="6" w:space="0" w:color="000000"/>
            </w:tcBorders>
            <w:hideMark/>
          </w:tcPr>
          <w:p w14:paraId="7951A81F" w14:textId="77777777" w:rsidR="00455201" w:rsidRPr="005E16E7" w:rsidRDefault="00455201"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bl>
    <w:p w14:paraId="7D6F6C63" w14:textId="77777777" w:rsidR="0076120C" w:rsidRPr="005E16E7" w:rsidRDefault="0076120C" w:rsidP="0028780E">
      <w:pPr>
        <w:spacing w:line="276" w:lineRule="auto"/>
        <w:divId w:val="283854945"/>
        <w:rPr>
          <w:rFonts w:ascii="Arial" w:eastAsia="Times New Roman" w:hAnsi="Arial" w:cs="Arial"/>
          <w:b/>
          <w:bCs/>
          <w:color w:val="000000"/>
          <w:sz w:val="18"/>
          <w:szCs w:val="18"/>
          <w:lang w:val="en"/>
        </w:rPr>
      </w:pPr>
    </w:p>
    <w:p w14:paraId="23F20C20" w14:textId="17C7F15B" w:rsidR="00C26689" w:rsidRPr="005E16E7" w:rsidRDefault="00C26689" w:rsidP="0028780E">
      <w:pPr>
        <w:spacing w:line="276" w:lineRule="auto"/>
        <w:divId w:val="283854945"/>
        <w:rPr>
          <w:rFonts w:ascii="Arial" w:eastAsia="Times New Roman" w:hAnsi="Arial" w:cs="Arial"/>
          <w:b/>
          <w:bCs/>
          <w:color w:val="000000"/>
          <w:sz w:val="18"/>
          <w:szCs w:val="18"/>
          <w:lang w:val="en"/>
        </w:rPr>
      </w:pPr>
    </w:p>
    <w:p w14:paraId="144370F7" w14:textId="77777777" w:rsidR="009D48F9" w:rsidRPr="005E16E7" w:rsidRDefault="009D48F9" w:rsidP="0028780E">
      <w:pPr>
        <w:spacing w:line="276" w:lineRule="auto"/>
        <w:divId w:val="283854945"/>
        <w:rPr>
          <w:rFonts w:ascii="Arial" w:eastAsia="Times New Roman" w:hAnsi="Arial" w:cs="Arial"/>
          <w:b/>
          <w:bCs/>
          <w:color w:val="000000"/>
          <w:sz w:val="18"/>
          <w:szCs w:val="18"/>
          <w:lang w:val="en"/>
        </w:rPr>
      </w:pPr>
    </w:p>
    <w:p w14:paraId="1F78735C" w14:textId="77777777" w:rsidR="009D48F9" w:rsidRPr="005E16E7" w:rsidRDefault="009D48F9" w:rsidP="0028780E">
      <w:pPr>
        <w:spacing w:line="276" w:lineRule="auto"/>
        <w:divId w:val="283854945"/>
        <w:rPr>
          <w:rFonts w:ascii="Arial" w:eastAsia="Times New Roman" w:hAnsi="Arial" w:cs="Arial"/>
          <w:b/>
          <w:bCs/>
          <w:color w:val="000000"/>
          <w:sz w:val="18"/>
          <w:szCs w:val="18"/>
          <w:lang w:val="en"/>
        </w:rPr>
      </w:pPr>
    </w:p>
    <w:p w14:paraId="548F7F1E" w14:textId="77777777" w:rsidR="009D48F9" w:rsidRPr="005E16E7" w:rsidRDefault="009D48F9" w:rsidP="0028780E">
      <w:pPr>
        <w:spacing w:line="276" w:lineRule="auto"/>
        <w:divId w:val="283854945"/>
        <w:rPr>
          <w:rFonts w:ascii="Arial" w:eastAsia="Times New Roman" w:hAnsi="Arial" w:cs="Arial"/>
          <w:b/>
          <w:bCs/>
          <w:color w:val="000000"/>
          <w:sz w:val="18"/>
          <w:szCs w:val="18"/>
          <w:lang w:val="en"/>
        </w:rPr>
      </w:pPr>
    </w:p>
    <w:p w14:paraId="1CC832BF" w14:textId="77777777" w:rsidR="009D48F9" w:rsidRPr="005E16E7" w:rsidRDefault="009D48F9" w:rsidP="0028780E">
      <w:pPr>
        <w:spacing w:line="276" w:lineRule="auto"/>
        <w:divId w:val="283854945"/>
        <w:rPr>
          <w:rFonts w:ascii="Arial" w:eastAsia="Times New Roman" w:hAnsi="Arial" w:cs="Arial"/>
          <w:b/>
          <w:bCs/>
          <w:color w:val="000000"/>
          <w:sz w:val="18"/>
          <w:szCs w:val="18"/>
          <w:lang w:val="en"/>
        </w:rPr>
      </w:pPr>
    </w:p>
    <w:p w14:paraId="4EFD4163" w14:textId="77777777" w:rsidR="009D48F9" w:rsidRPr="005E16E7" w:rsidRDefault="009D48F9" w:rsidP="0028780E">
      <w:pPr>
        <w:spacing w:line="276" w:lineRule="auto"/>
        <w:divId w:val="283854945"/>
        <w:rPr>
          <w:rFonts w:ascii="Arial" w:eastAsia="Times New Roman" w:hAnsi="Arial" w:cs="Arial"/>
          <w:b/>
          <w:bCs/>
          <w:color w:val="000000"/>
          <w:sz w:val="18"/>
          <w:szCs w:val="18"/>
          <w:lang w:val="en"/>
        </w:rPr>
      </w:pPr>
    </w:p>
    <w:p w14:paraId="0FE92B67" w14:textId="77777777" w:rsidR="009D48F9" w:rsidRPr="005E16E7" w:rsidRDefault="009D48F9" w:rsidP="0028780E">
      <w:pPr>
        <w:spacing w:line="276" w:lineRule="auto"/>
        <w:divId w:val="283854945"/>
        <w:rPr>
          <w:rFonts w:ascii="Arial" w:eastAsia="Times New Roman" w:hAnsi="Arial" w:cs="Arial"/>
          <w:b/>
          <w:bCs/>
          <w:color w:val="000000"/>
          <w:sz w:val="18"/>
          <w:szCs w:val="18"/>
          <w:lang w:val="en"/>
        </w:rPr>
      </w:pPr>
    </w:p>
    <w:p w14:paraId="5C13DF88" w14:textId="77777777" w:rsidR="009D48F9" w:rsidRPr="005E16E7" w:rsidRDefault="009D48F9" w:rsidP="0028780E">
      <w:pPr>
        <w:spacing w:line="276" w:lineRule="auto"/>
        <w:divId w:val="283854945"/>
        <w:rPr>
          <w:rFonts w:ascii="Arial" w:eastAsia="Times New Roman" w:hAnsi="Arial" w:cs="Arial"/>
          <w:b/>
          <w:bCs/>
          <w:color w:val="000000"/>
          <w:sz w:val="18"/>
          <w:szCs w:val="18"/>
          <w:lang w:val="en"/>
        </w:rPr>
      </w:pPr>
    </w:p>
    <w:p w14:paraId="3DEB3FC4" w14:textId="58AD89F9" w:rsidR="009D48F9" w:rsidRDefault="009D48F9" w:rsidP="0028780E">
      <w:pPr>
        <w:spacing w:line="276" w:lineRule="auto"/>
        <w:divId w:val="283854945"/>
        <w:rPr>
          <w:rFonts w:ascii="Arial" w:eastAsia="Times New Roman" w:hAnsi="Arial" w:cs="Arial"/>
          <w:b/>
          <w:bCs/>
          <w:color w:val="000000"/>
          <w:sz w:val="18"/>
          <w:szCs w:val="18"/>
          <w:lang w:val="en"/>
        </w:rPr>
      </w:pPr>
    </w:p>
    <w:p w14:paraId="1492FC30" w14:textId="65E17209" w:rsidR="00FB5A7A" w:rsidRDefault="00FB5A7A" w:rsidP="0028780E">
      <w:pPr>
        <w:spacing w:line="276" w:lineRule="auto"/>
        <w:divId w:val="283854945"/>
        <w:rPr>
          <w:rFonts w:ascii="Arial" w:eastAsia="Times New Roman" w:hAnsi="Arial" w:cs="Arial"/>
          <w:b/>
          <w:bCs/>
          <w:color w:val="000000"/>
          <w:sz w:val="18"/>
          <w:szCs w:val="18"/>
          <w:lang w:val="en"/>
        </w:rPr>
      </w:pPr>
    </w:p>
    <w:p w14:paraId="14E0B0BE" w14:textId="0AE92AF7" w:rsidR="00FB5A7A" w:rsidRDefault="00FB5A7A" w:rsidP="0028780E">
      <w:pPr>
        <w:spacing w:line="276" w:lineRule="auto"/>
        <w:divId w:val="283854945"/>
        <w:rPr>
          <w:rFonts w:ascii="Arial" w:eastAsia="Times New Roman" w:hAnsi="Arial" w:cs="Arial"/>
          <w:b/>
          <w:bCs/>
          <w:color w:val="000000"/>
          <w:sz w:val="18"/>
          <w:szCs w:val="18"/>
          <w:lang w:val="en"/>
        </w:rPr>
      </w:pPr>
    </w:p>
    <w:p w14:paraId="2E21F337" w14:textId="677C4245" w:rsidR="00FB5A7A" w:rsidRDefault="00FB5A7A" w:rsidP="0028780E">
      <w:pPr>
        <w:spacing w:line="276" w:lineRule="auto"/>
        <w:divId w:val="283854945"/>
        <w:rPr>
          <w:rFonts w:ascii="Arial" w:eastAsia="Times New Roman" w:hAnsi="Arial" w:cs="Arial"/>
          <w:b/>
          <w:bCs/>
          <w:color w:val="000000"/>
          <w:sz w:val="18"/>
          <w:szCs w:val="18"/>
          <w:lang w:val="en"/>
        </w:rPr>
      </w:pPr>
    </w:p>
    <w:p w14:paraId="2507413C" w14:textId="225E716B" w:rsidR="00FB5A7A" w:rsidRDefault="00FB5A7A" w:rsidP="0028780E">
      <w:pPr>
        <w:spacing w:line="276" w:lineRule="auto"/>
        <w:divId w:val="283854945"/>
        <w:rPr>
          <w:rFonts w:ascii="Arial" w:eastAsia="Times New Roman" w:hAnsi="Arial" w:cs="Arial"/>
          <w:b/>
          <w:bCs/>
          <w:color w:val="000000"/>
          <w:sz w:val="18"/>
          <w:szCs w:val="18"/>
          <w:lang w:val="en"/>
        </w:rPr>
      </w:pPr>
    </w:p>
    <w:p w14:paraId="1C31C873" w14:textId="3CE3AE8E" w:rsidR="00FB5A7A" w:rsidRDefault="00FB5A7A" w:rsidP="0028780E">
      <w:pPr>
        <w:spacing w:line="276" w:lineRule="auto"/>
        <w:divId w:val="283854945"/>
        <w:rPr>
          <w:rFonts w:ascii="Arial" w:eastAsia="Times New Roman" w:hAnsi="Arial" w:cs="Arial"/>
          <w:b/>
          <w:bCs/>
          <w:color w:val="000000"/>
          <w:sz w:val="18"/>
          <w:szCs w:val="18"/>
          <w:lang w:val="en"/>
        </w:rPr>
      </w:pPr>
    </w:p>
    <w:p w14:paraId="05AC6212" w14:textId="413AEFE8" w:rsidR="00FB5A7A" w:rsidRDefault="00FB5A7A" w:rsidP="0028780E">
      <w:pPr>
        <w:spacing w:line="276" w:lineRule="auto"/>
        <w:divId w:val="283854945"/>
        <w:rPr>
          <w:rFonts w:ascii="Arial" w:eastAsia="Times New Roman" w:hAnsi="Arial" w:cs="Arial"/>
          <w:b/>
          <w:bCs/>
          <w:color w:val="000000"/>
          <w:sz w:val="18"/>
          <w:szCs w:val="18"/>
          <w:lang w:val="en"/>
        </w:rPr>
      </w:pPr>
    </w:p>
    <w:p w14:paraId="0D1266EF" w14:textId="16039586" w:rsidR="00FB5A7A" w:rsidRDefault="00FB5A7A" w:rsidP="0028780E">
      <w:pPr>
        <w:spacing w:line="276" w:lineRule="auto"/>
        <w:divId w:val="283854945"/>
        <w:rPr>
          <w:rFonts w:ascii="Arial" w:eastAsia="Times New Roman" w:hAnsi="Arial" w:cs="Arial"/>
          <w:b/>
          <w:bCs/>
          <w:color w:val="000000"/>
          <w:sz w:val="18"/>
          <w:szCs w:val="18"/>
          <w:lang w:val="en"/>
        </w:rPr>
      </w:pPr>
    </w:p>
    <w:p w14:paraId="228C0016" w14:textId="6FEC0DA0" w:rsidR="00FB5A7A" w:rsidRDefault="00FB5A7A" w:rsidP="0028780E">
      <w:pPr>
        <w:spacing w:line="276" w:lineRule="auto"/>
        <w:divId w:val="283854945"/>
        <w:rPr>
          <w:rFonts w:ascii="Arial" w:eastAsia="Times New Roman" w:hAnsi="Arial" w:cs="Arial"/>
          <w:b/>
          <w:bCs/>
          <w:color w:val="000000"/>
          <w:sz w:val="18"/>
          <w:szCs w:val="18"/>
          <w:lang w:val="en"/>
        </w:rPr>
      </w:pPr>
    </w:p>
    <w:p w14:paraId="4DD3B7D3" w14:textId="4E3FE781" w:rsidR="00FB5A7A" w:rsidRDefault="00FB5A7A" w:rsidP="0028780E">
      <w:pPr>
        <w:spacing w:line="276" w:lineRule="auto"/>
        <w:divId w:val="283854945"/>
        <w:rPr>
          <w:rFonts w:ascii="Arial" w:eastAsia="Times New Roman" w:hAnsi="Arial" w:cs="Arial"/>
          <w:b/>
          <w:bCs/>
          <w:color w:val="000000"/>
          <w:sz w:val="18"/>
          <w:szCs w:val="18"/>
          <w:lang w:val="en"/>
        </w:rPr>
      </w:pPr>
    </w:p>
    <w:p w14:paraId="04A10F24" w14:textId="31CE924C" w:rsidR="00FB5A7A" w:rsidRDefault="00FB5A7A" w:rsidP="0028780E">
      <w:pPr>
        <w:spacing w:line="276" w:lineRule="auto"/>
        <w:divId w:val="283854945"/>
        <w:rPr>
          <w:rFonts w:ascii="Arial" w:eastAsia="Times New Roman" w:hAnsi="Arial" w:cs="Arial"/>
          <w:b/>
          <w:bCs/>
          <w:color w:val="000000"/>
          <w:sz w:val="18"/>
          <w:szCs w:val="18"/>
          <w:lang w:val="en"/>
        </w:rPr>
      </w:pPr>
    </w:p>
    <w:p w14:paraId="5CCF4C9E" w14:textId="17BB2F87" w:rsidR="00FB5A7A" w:rsidRDefault="00FB5A7A" w:rsidP="0028780E">
      <w:pPr>
        <w:spacing w:line="276" w:lineRule="auto"/>
        <w:divId w:val="283854945"/>
        <w:rPr>
          <w:rFonts w:ascii="Arial" w:eastAsia="Times New Roman" w:hAnsi="Arial" w:cs="Arial"/>
          <w:b/>
          <w:bCs/>
          <w:color w:val="000000"/>
          <w:sz w:val="18"/>
          <w:szCs w:val="18"/>
          <w:lang w:val="en"/>
        </w:rPr>
      </w:pPr>
    </w:p>
    <w:p w14:paraId="031B17A0" w14:textId="416616D6" w:rsidR="00FB5A7A" w:rsidRDefault="00FB5A7A" w:rsidP="0028780E">
      <w:pPr>
        <w:spacing w:line="276" w:lineRule="auto"/>
        <w:divId w:val="283854945"/>
        <w:rPr>
          <w:rFonts w:ascii="Arial" w:eastAsia="Times New Roman" w:hAnsi="Arial" w:cs="Arial"/>
          <w:b/>
          <w:bCs/>
          <w:color w:val="000000"/>
          <w:sz w:val="18"/>
          <w:szCs w:val="18"/>
          <w:lang w:val="en"/>
        </w:rPr>
      </w:pPr>
    </w:p>
    <w:p w14:paraId="0486F50D" w14:textId="4873AE04" w:rsidR="00FB5A7A" w:rsidRDefault="00FB5A7A" w:rsidP="0028780E">
      <w:pPr>
        <w:spacing w:line="276" w:lineRule="auto"/>
        <w:divId w:val="283854945"/>
        <w:rPr>
          <w:rFonts w:ascii="Arial" w:eastAsia="Times New Roman" w:hAnsi="Arial" w:cs="Arial"/>
          <w:b/>
          <w:bCs/>
          <w:color w:val="000000"/>
          <w:sz w:val="18"/>
          <w:szCs w:val="18"/>
          <w:lang w:val="en"/>
        </w:rPr>
      </w:pPr>
    </w:p>
    <w:p w14:paraId="18E7B56F" w14:textId="0C281EF8" w:rsidR="00FB5A7A" w:rsidRDefault="00FB5A7A" w:rsidP="0028780E">
      <w:pPr>
        <w:spacing w:line="276" w:lineRule="auto"/>
        <w:divId w:val="283854945"/>
        <w:rPr>
          <w:rFonts w:ascii="Arial" w:eastAsia="Times New Roman" w:hAnsi="Arial" w:cs="Arial"/>
          <w:b/>
          <w:bCs/>
          <w:color w:val="000000"/>
          <w:sz w:val="18"/>
          <w:szCs w:val="18"/>
          <w:lang w:val="en"/>
        </w:rPr>
      </w:pPr>
    </w:p>
    <w:p w14:paraId="7A38DA0B" w14:textId="7211E2E9" w:rsidR="00FB5A7A" w:rsidRDefault="00FB5A7A" w:rsidP="0028780E">
      <w:pPr>
        <w:spacing w:line="276" w:lineRule="auto"/>
        <w:divId w:val="283854945"/>
        <w:rPr>
          <w:rFonts w:ascii="Arial" w:eastAsia="Times New Roman" w:hAnsi="Arial" w:cs="Arial"/>
          <w:b/>
          <w:bCs/>
          <w:color w:val="000000"/>
          <w:sz w:val="18"/>
          <w:szCs w:val="18"/>
          <w:lang w:val="en"/>
        </w:rPr>
      </w:pPr>
    </w:p>
    <w:p w14:paraId="333AFBDB" w14:textId="78DCDA18" w:rsidR="00FB5A7A" w:rsidRDefault="00FB5A7A" w:rsidP="0028780E">
      <w:pPr>
        <w:spacing w:line="276" w:lineRule="auto"/>
        <w:divId w:val="283854945"/>
        <w:rPr>
          <w:rFonts w:ascii="Arial" w:eastAsia="Times New Roman" w:hAnsi="Arial" w:cs="Arial"/>
          <w:b/>
          <w:bCs/>
          <w:color w:val="000000"/>
          <w:sz w:val="18"/>
          <w:szCs w:val="18"/>
          <w:lang w:val="en"/>
        </w:rPr>
      </w:pPr>
    </w:p>
    <w:p w14:paraId="4BA7CD3E" w14:textId="7F79AD8B" w:rsidR="00FB5A7A" w:rsidRDefault="00FB5A7A" w:rsidP="0028780E">
      <w:pPr>
        <w:spacing w:line="276" w:lineRule="auto"/>
        <w:divId w:val="283854945"/>
        <w:rPr>
          <w:rFonts w:ascii="Arial" w:eastAsia="Times New Roman" w:hAnsi="Arial" w:cs="Arial"/>
          <w:b/>
          <w:bCs/>
          <w:color w:val="000000"/>
          <w:sz w:val="18"/>
          <w:szCs w:val="18"/>
          <w:lang w:val="en"/>
        </w:rPr>
      </w:pPr>
    </w:p>
    <w:p w14:paraId="7A03AE85" w14:textId="7A4B1C6C" w:rsidR="00FB5A7A" w:rsidRDefault="00FB5A7A" w:rsidP="0028780E">
      <w:pPr>
        <w:spacing w:line="276" w:lineRule="auto"/>
        <w:divId w:val="283854945"/>
        <w:rPr>
          <w:rFonts w:ascii="Arial" w:eastAsia="Times New Roman" w:hAnsi="Arial" w:cs="Arial"/>
          <w:b/>
          <w:bCs/>
          <w:color w:val="000000"/>
          <w:sz w:val="18"/>
          <w:szCs w:val="18"/>
          <w:lang w:val="en"/>
        </w:rPr>
      </w:pPr>
    </w:p>
    <w:p w14:paraId="2E8E6208" w14:textId="27539E0E" w:rsidR="00FB5A7A" w:rsidRDefault="00FB5A7A" w:rsidP="0028780E">
      <w:pPr>
        <w:spacing w:line="276" w:lineRule="auto"/>
        <w:divId w:val="283854945"/>
        <w:rPr>
          <w:rFonts w:ascii="Arial" w:eastAsia="Times New Roman" w:hAnsi="Arial" w:cs="Arial"/>
          <w:b/>
          <w:bCs/>
          <w:color w:val="000000"/>
          <w:sz w:val="18"/>
          <w:szCs w:val="18"/>
          <w:lang w:val="en"/>
        </w:rPr>
      </w:pPr>
    </w:p>
    <w:p w14:paraId="4DE34E0F" w14:textId="24368086" w:rsidR="00FB5A7A" w:rsidRDefault="00FB5A7A" w:rsidP="0028780E">
      <w:pPr>
        <w:spacing w:line="276" w:lineRule="auto"/>
        <w:divId w:val="283854945"/>
        <w:rPr>
          <w:rFonts w:ascii="Arial" w:eastAsia="Times New Roman" w:hAnsi="Arial" w:cs="Arial"/>
          <w:b/>
          <w:bCs/>
          <w:color w:val="000000"/>
          <w:sz w:val="18"/>
          <w:szCs w:val="18"/>
          <w:lang w:val="en"/>
        </w:rPr>
      </w:pPr>
    </w:p>
    <w:p w14:paraId="59ED5DCF" w14:textId="0234B2D5" w:rsidR="00FB5A7A" w:rsidRDefault="00FB5A7A" w:rsidP="0028780E">
      <w:pPr>
        <w:spacing w:line="276" w:lineRule="auto"/>
        <w:divId w:val="283854945"/>
        <w:rPr>
          <w:rFonts w:ascii="Arial" w:eastAsia="Times New Roman" w:hAnsi="Arial" w:cs="Arial"/>
          <w:b/>
          <w:bCs/>
          <w:color w:val="000000"/>
          <w:sz w:val="18"/>
          <w:szCs w:val="18"/>
          <w:lang w:val="en"/>
        </w:rPr>
      </w:pPr>
    </w:p>
    <w:p w14:paraId="3ABD46AF" w14:textId="0A4D6EFD" w:rsidR="00FB5A7A" w:rsidRDefault="00FB5A7A" w:rsidP="0028780E">
      <w:pPr>
        <w:spacing w:line="276" w:lineRule="auto"/>
        <w:divId w:val="283854945"/>
        <w:rPr>
          <w:rFonts w:ascii="Arial" w:eastAsia="Times New Roman" w:hAnsi="Arial" w:cs="Arial"/>
          <w:b/>
          <w:bCs/>
          <w:color w:val="000000"/>
          <w:sz w:val="18"/>
          <w:szCs w:val="18"/>
          <w:lang w:val="en"/>
        </w:rPr>
      </w:pPr>
    </w:p>
    <w:p w14:paraId="57A787FF" w14:textId="5119224B" w:rsidR="00FB5A7A" w:rsidRDefault="00FB5A7A" w:rsidP="0028780E">
      <w:pPr>
        <w:spacing w:line="276" w:lineRule="auto"/>
        <w:divId w:val="283854945"/>
        <w:rPr>
          <w:rFonts w:ascii="Arial" w:eastAsia="Times New Roman" w:hAnsi="Arial" w:cs="Arial"/>
          <w:b/>
          <w:bCs/>
          <w:color w:val="000000"/>
          <w:sz w:val="18"/>
          <w:szCs w:val="18"/>
          <w:lang w:val="en"/>
        </w:rPr>
      </w:pPr>
    </w:p>
    <w:p w14:paraId="4C457D39" w14:textId="20E1D5B7" w:rsidR="00FB5A7A" w:rsidRDefault="00FB5A7A" w:rsidP="0028780E">
      <w:pPr>
        <w:spacing w:line="276" w:lineRule="auto"/>
        <w:divId w:val="283854945"/>
        <w:rPr>
          <w:rFonts w:ascii="Arial" w:eastAsia="Times New Roman" w:hAnsi="Arial" w:cs="Arial"/>
          <w:b/>
          <w:bCs/>
          <w:color w:val="000000"/>
          <w:sz w:val="18"/>
          <w:szCs w:val="18"/>
          <w:lang w:val="en"/>
        </w:rPr>
      </w:pPr>
    </w:p>
    <w:p w14:paraId="12D09770" w14:textId="674E61E0" w:rsidR="00FB5A7A" w:rsidRDefault="00FB5A7A" w:rsidP="0028780E">
      <w:pPr>
        <w:spacing w:line="276" w:lineRule="auto"/>
        <w:divId w:val="283854945"/>
        <w:rPr>
          <w:rFonts w:ascii="Arial" w:eastAsia="Times New Roman" w:hAnsi="Arial" w:cs="Arial"/>
          <w:b/>
          <w:bCs/>
          <w:color w:val="000000"/>
          <w:sz w:val="18"/>
          <w:szCs w:val="18"/>
          <w:lang w:val="en"/>
        </w:rPr>
      </w:pPr>
    </w:p>
    <w:p w14:paraId="450DC570" w14:textId="3C5C2537" w:rsidR="00FB5A7A" w:rsidRDefault="00FB5A7A" w:rsidP="0028780E">
      <w:pPr>
        <w:spacing w:line="276" w:lineRule="auto"/>
        <w:divId w:val="283854945"/>
        <w:rPr>
          <w:rFonts w:ascii="Arial" w:eastAsia="Times New Roman" w:hAnsi="Arial" w:cs="Arial"/>
          <w:b/>
          <w:bCs/>
          <w:color w:val="000000"/>
          <w:sz w:val="18"/>
          <w:szCs w:val="18"/>
          <w:lang w:val="en"/>
        </w:rPr>
      </w:pPr>
    </w:p>
    <w:p w14:paraId="360C8C6B" w14:textId="1A73ABC2" w:rsidR="00FB5A7A" w:rsidRDefault="00FB5A7A" w:rsidP="0028780E">
      <w:pPr>
        <w:spacing w:line="276" w:lineRule="auto"/>
        <w:divId w:val="283854945"/>
        <w:rPr>
          <w:rFonts w:ascii="Arial" w:eastAsia="Times New Roman" w:hAnsi="Arial" w:cs="Arial"/>
          <w:b/>
          <w:bCs/>
          <w:color w:val="000000"/>
          <w:sz w:val="18"/>
          <w:szCs w:val="18"/>
          <w:lang w:val="en"/>
        </w:rPr>
      </w:pPr>
    </w:p>
    <w:p w14:paraId="47D3E83D" w14:textId="77777777" w:rsidR="009D48F9" w:rsidRPr="005E16E7" w:rsidRDefault="009D48F9" w:rsidP="0028780E">
      <w:pPr>
        <w:spacing w:line="276" w:lineRule="auto"/>
        <w:divId w:val="283854945"/>
        <w:rPr>
          <w:rFonts w:ascii="Arial" w:eastAsia="Times New Roman" w:hAnsi="Arial" w:cs="Arial"/>
          <w:b/>
          <w:bCs/>
          <w:color w:val="000000"/>
          <w:sz w:val="18"/>
          <w:szCs w:val="18"/>
          <w:lang w:val="en"/>
        </w:rPr>
      </w:pPr>
    </w:p>
    <w:p w14:paraId="25645FCE" w14:textId="77777777" w:rsidR="009D48F9" w:rsidRPr="005E16E7" w:rsidRDefault="009D48F9" w:rsidP="0028780E">
      <w:pPr>
        <w:spacing w:line="276" w:lineRule="auto"/>
        <w:divId w:val="283854945"/>
        <w:rPr>
          <w:rFonts w:ascii="Arial" w:eastAsia="Times New Roman" w:hAnsi="Arial" w:cs="Arial"/>
          <w:b/>
          <w:bCs/>
          <w:color w:val="000000"/>
          <w:sz w:val="18"/>
          <w:szCs w:val="18"/>
          <w:lang w:val="en"/>
        </w:rPr>
      </w:pPr>
    </w:p>
    <w:p w14:paraId="78989FD0" w14:textId="278145ED" w:rsidR="00C26689" w:rsidRPr="00987901" w:rsidRDefault="00C26689" w:rsidP="0028780E">
      <w:pPr>
        <w:spacing w:line="276" w:lineRule="auto"/>
        <w:divId w:val="283854945"/>
        <w:rPr>
          <w:rFonts w:ascii="Arial" w:eastAsia="Times New Roman" w:hAnsi="Arial" w:cs="Arial"/>
          <w:color w:val="000000"/>
          <w:sz w:val="18"/>
          <w:szCs w:val="18"/>
          <w:lang w:val="en"/>
        </w:rPr>
      </w:pPr>
      <w:r w:rsidRPr="00987901">
        <w:rPr>
          <w:rFonts w:ascii="Arial" w:eastAsia="Times New Roman" w:hAnsi="Arial" w:cs="Arial"/>
          <w:b/>
          <w:bCs/>
          <w:color w:val="000000"/>
          <w:sz w:val="18"/>
          <w:szCs w:val="18"/>
          <w:lang w:val="en"/>
        </w:rPr>
        <w:t>21.Question</w:t>
      </w:r>
      <w:r w:rsidRPr="00987901">
        <w:rPr>
          <w:rFonts w:ascii="Arial" w:eastAsia="Times New Roman" w:hAnsi="Arial" w:cs="Arial"/>
          <w:color w:val="000000"/>
          <w:sz w:val="18"/>
          <w:szCs w:val="18"/>
          <w:lang w:val="en"/>
        </w:rPr>
        <w:t xml:space="preserve">: What is the utility of evidence for early mobilization compared to standard care for patients undergoing surgery of the spine </w:t>
      </w:r>
    </w:p>
    <w:p w14:paraId="1237DF7C" w14:textId="77777777" w:rsidR="00C26689" w:rsidRPr="005E16E7" w:rsidRDefault="00C26689" w:rsidP="0028780E">
      <w:pPr>
        <w:spacing w:line="276" w:lineRule="auto"/>
        <w:divId w:val="283854945"/>
        <w:rPr>
          <w:rFonts w:ascii="Arial" w:eastAsia="Times New Roman" w:hAnsi="Arial" w:cs="Arial"/>
          <w:color w:val="000000"/>
          <w:sz w:val="18"/>
          <w:szCs w:val="18"/>
          <w:lang w:val="en"/>
        </w:rPr>
      </w:pPr>
      <w:r w:rsidRPr="00987901">
        <w:rPr>
          <w:rFonts w:ascii="Arial" w:eastAsia="Times New Roman" w:hAnsi="Arial" w:cs="Arial"/>
          <w:b/>
          <w:bCs/>
          <w:color w:val="000000"/>
          <w:sz w:val="18"/>
          <w:szCs w:val="18"/>
          <w:lang w:val="en"/>
        </w:rPr>
        <w:t>Setting</w:t>
      </w:r>
      <w:r w:rsidRPr="00987901">
        <w:rPr>
          <w:rFonts w:ascii="Arial" w:eastAsia="Times New Roman" w:hAnsi="Arial" w:cs="Arial"/>
          <w:color w:val="000000"/>
          <w:sz w:val="18"/>
          <w:szCs w:val="18"/>
          <w:lang w:val="en"/>
        </w:rPr>
        <w:t>:     Perioperative patient care</w:t>
      </w:r>
    </w:p>
    <w:p w14:paraId="04854156" w14:textId="77777777" w:rsidR="00C26689" w:rsidRPr="005E16E7" w:rsidRDefault="00C26689" w:rsidP="0028780E">
      <w:pPr>
        <w:spacing w:line="276" w:lineRule="auto"/>
        <w:divId w:val="283854945"/>
        <w:rPr>
          <w:rFonts w:ascii="Arial" w:eastAsia="Times New Roman" w:hAnsi="Arial" w:cs="Arial"/>
          <w:color w:val="000000"/>
          <w:sz w:val="18"/>
          <w:szCs w:val="18"/>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682"/>
        <w:gridCol w:w="1088"/>
        <w:gridCol w:w="682"/>
        <w:gridCol w:w="1155"/>
        <w:gridCol w:w="1039"/>
        <w:gridCol w:w="997"/>
        <w:gridCol w:w="1221"/>
        <w:gridCol w:w="1030"/>
        <w:gridCol w:w="790"/>
        <w:gridCol w:w="1047"/>
        <w:gridCol w:w="244"/>
        <w:gridCol w:w="621"/>
        <w:gridCol w:w="354"/>
      </w:tblGrid>
      <w:tr w:rsidR="00C26689" w:rsidRPr="005E16E7" w14:paraId="54F9BCC8" w14:textId="77777777" w:rsidTr="00987901">
        <w:trPr>
          <w:divId w:val="283854945"/>
          <w:cantSplit/>
          <w:tblHeader/>
        </w:trPr>
        <w:tc>
          <w:tcPr>
            <w:tcW w:w="3106"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72836F2"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 assessment</w:t>
            </w:r>
          </w:p>
        </w:tc>
        <w:tc>
          <w:tcPr>
            <w:tcW w:w="838"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D085F5"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patients</w:t>
            </w:r>
          </w:p>
        </w:tc>
        <w:tc>
          <w:tcPr>
            <w:tcW w:w="644"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AFC9A4"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Certainty</w:t>
            </w:r>
          </w:p>
        </w:tc>
        <w:tc>
          <w:tcPr>
            <w:tcW w:w="411"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D776EA"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ortance</w:t>
            </w:r>
          </w:p>
        </w:tc>
      </w:tr>
      <w:tr w:rsidR="00987901" w:rsidRPr="005E16E7" w14:paraId="3F409DE7" w14:textId="77777777" w:rsidTr="00987901">
        <w:trPr>
          <w:divId w:val="283854945"/>
          <w:cantSplit/>
          <w:tblHeader/>
        </w:trPr>
        <w:tc>
          <w:tcPr>
            <w:tcW w:w="30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CC3354"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 of studies</w:t>
            </w:r>
          </w:p>
        </w:tc>
        <w:tc>
          <w:tcPr>
            <w:tcW w:w="49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3D9DBDB"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udy design</w:t>
            </w:r>
          </w:p>
        </w:tc>
        <w:tc>
          <w:tcPr>
            <w:tcW w:w="30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D43F31"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Risk of bias</w:t>
            </w:r>
          </w:p>
        </w:tc>
        <w:tc>
          <w:tcPr>
            <w:tcW w:w="52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892473"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consistency</w:t>
            </w:r>
          </w:p>
        </w:tc>
        <w:tc>
          <w:tcPr>
            <w:tcW w:w="47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482DF7"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ndirectness</w:t>
            </w:r>
          </w:p>
        </w:tc>
        <w:tc>
          <w:tcPr>
            <w:tcW w:w="45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181C92"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Imprecision</w:t>
            </w:r>
          </w:p>
        </w:tc>
        <w:tc>
          <w:tcPr>
            <w:tcW w:w="5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0CDD96"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Other considerations</w:t>
            </w:r>
          </w:p>
        </w:tc>
        <w:tc>
          <w:tcPr>
            <w:tcW w:w="46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9DA772"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early mobilization</w:t>
            </w:r>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2DA619" w14:textId="77777777" w:rsidR="00C26689" w:rsidRPr="005E16E7" w:rsidRDefault="00C26689" w:rsidP="0028780E">
            <w:pPr>
              <w:spacing w:line="276" w:lineRule="auto"/>
              <w:jc w:val="center"/>
              <w:rPr>
                <w:rFonts w:ascii="Arial" w:eastAsia="Times New Roman" w:hAnsi="Arial" w:cs="Arial"/>
                <w:b/>
                <w:bCs/>
                <w:color w:val="FFFFFF"/>
                <w:sz w:val="18"/>
                <w:szCs w:val="18"/>
              </w:rPr>
            </w:pPr>
            <w:r w:rsidRPr="005E16E7">
              <w:rPr>
                <w:rFonts w:ascii="Arial" w:eastAsia="Times New Roman" w:hAnsi="Arial" w:cs="Arial"/>
                <w:b/>
                <w:bCs/>
                <w:color w:val="FFFFFF"/>
                <w:sz w:val="18"/>
                <w:szCs w:val="18"/>
              </w:rPr>
              <w:t>standard care</w:t>
            </w:r>
          </w:p>
        </w:tc>
        <w:tc>
          <w:tcPr>
            <w:tcW w:w="644"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0949ACDB" w14:textId="77777777" w:rsidR="00C26689" w:rsidRPr="005E16E7" w:rsidRDefault="00C26689" w:rsidP="0028780E">
            <w:pPr>
              <w:spacing w:line="276" w:lineRule="auto"/>
              <w:rPr>
                <w:rFonts w:ascii="Arial" w:eastAsia="Times New Roman" w:hAnsi="Arial" w:cs="Arial"/>
                <w:b/>
                <w:bCs/>
                <w:color w:val="FFFFFF"/>
                <w:sz w:val="18"/>
                <w:szCs w:val="18"/>
              </w:rPr>
            </w:pPr>
          </w:p>
        </w:tc>
        <w:tc>
          <w:tcPr>
            <w:tcW w:w="411"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6A7901A2" w14:textId="77777777" w:rsidR="00C26689" w:rsidRPr="005E16E7" w:rsidRDefault="00C26689" w:rsidP="0028780E">
            <w:pPr>
              <w:spacing w:line="276" w:lineRule="auto"/>
              <w:rPr>
                <w:rFonts w:ascii="Arial" w:eastAsia="Times New Roman" w:hAnsi="Arial" w:cs="Arial"/>
                <w:b/>
                <w:bCs/>
                <w:color w:val="FFFFFF"/>
                <w:sz w:val="18"/>
                <w:szCs w:val="18"/>
              </w:rPr>
            </w:pPr>
          </w:p>
        </w:tc>
      </w:tr>
      <w:tr w:rsidR="00C26689" w:rsidRPr="005E16E7" w14:paraId="04CDE5A6" w14:textId="77777777" w:rsidTr="00C26689">
        <w:trPr>
          <w:divId w:val="283854945"/>
          <w:cantSplit/>
        </w:trPr>
        <w:tc>
          <w:tcPr>
            <w:tcW w:w="5000" w:type="pct"/>
            <w:gridSpan w:val="13"/>
            <w:shd w:val="clear" w:color="auto" w:fill="FFFFFF"/>
            <w:tcMar>
              <w:top w:w="75" w:type="dxa"/>
              <w:left w:w="100" w:type="dxa"/>
              <w:bottom w:w="100" w:type="dxa"/>
              <w:right w:w="100" w:type="dxa"/>
            </w:tcMar>
            <w:vAlign w:val="center"/>
            <w:hideMark/>
          </w:tcPr>
          <w:p w14:paraId="0B65297C" w14:textId="77777777" w:rsidR="001E37DE" w:rsidRPr="005E16E7" w:rsidRDefault="001E37DE" w:rsidP="0028780E">
            <w:pPr>
              <w:spacing w:line="276" w:lineRule="auto"/>
              <w:rPr>
                <w:rStyle w:val="label"/>
                <w:rFonts w:ascii="Arial" w:hAnsi="Arial" w:cs="Arial"/>
                <w:sz w:val="18"/>
                <w:szCs w:val="18"/>
              </w:rPr>
            </w:pPr>
          </w:p>
          <w:p w14:paraId="2CF66D5A" w14:textId="42F531CB" w:rsidR="00C26689" w:rsidRPr="005E16E7" w:rsidRDefault="00C26689" w:rsidP="0028780E">
            <w:pPr>
              <w:spacing w:line="276" w:lineRule="auto"/>
              <w:rPr>
                <w:rFonts w:ascii="Arial" w:eastAsia="Times New Roman" w:hAnsi="Arial" w:cs="Arial"/>
                <w:b/>
                <w:bCs/>
                <w:color w:val="000000"/>
                <w:sz w:val="18"/>
                <w:szCs w:val="18"/>
              </w:rPr>
            </w:pPr>
            <w:r w:rsidRPr="005E16E7">
              <w:rPr>
                <w:rStyle w:val="label"/>
                <w:rFonts w:ascii="Arial" w:eastAsia="Times New Roman" w:hAnsi="Arial" w:cs="Arial"/>
                <w:b/>
                <w:bCs/>
                <w:color w:val="000000"/>
                <w:sz w:val="18"/>
                <w:szCs w:val="18"/>
              </w:rPr>
              <w:t>Hospital related outcome- Length of stay</w:t>
            </w:r>
          </w:p>
        </w:tc>
      </w:tr>
      <w:tr w:rsidR="00987901" w:rsidRPr="005E16E7" w14:paraId="3C9C3968" w14:textId="77777777" w:rsidTr="00987901">
        <w:trPr>
          <w:gridAfter w:val="1"/>
          <w:divId w:val="283854945"/>
          <w:wAfter w:w="157" w:type="pct"/>
          <w:cantSplit/>
        </w:trPr>
        <w:tc>
          <w:tcPr>
            <w:tcW w:w="309" w:type="pct"/>
            <w:tcBorders>
              <w:top w:val="single" w:sz="6" w:space="0" w:color="000000"/>
              <w:left w:val="single" w:sz="6" w:space="0" w:color="000000"/>
              <w:bottom w:val="single" w:sz="6" w:space="0" w:color="000000"/>
              <w:right w:val="single" w:sz="6" w:space="0" w:color="000000"/>
            </w:tcBorders>
            <w:hideMark/>
          </w:tcPr>
          <w:p w14:paraId="6D37E2F0" w14:textId="599354AA" w:rsidR="00C26689" w:rsidRDefault="00987901" w:rsidP="0028780E">
            <w:pPr>
              <w:spacing w:line="276" w:lineRule="auto"/>
              <w:jc w:val="center"/>
              <w:rPr>
                <w:rFonts w:ascii="Arial" w:eastAsia="Times New Roman" w:hAnsi="Arial" w:cs="Arial"/>
                <w:sz w:val="18"/>
                <w:szCs w:val="18"/>
              </w:rPr>
            </w:pPr>
            <w:r>
              <w:rPr>
                <w:rFonts w:ascii="Arial" w:eastAsia="Times New Roman" w:hAnsi="Arial" w:cs="Arial"/>
                <w:sz w:val="18"/>
                <w:szCs w:val="18"/>
              </w:rPr>
              <w:t>5</w:t>
            </w:r>
          </w:p>
          <w:p w14:paraId="69EFBD83" w14:textId="0DB9AE2E" w:rsidR="00962CEF" w:rsidRPr="005E16E7" w:rsidRDefault="00962CEF" w:rsidP="0028780E">
            <w:pPr>
              <w:spacing w:line="276" w:lineRule="auto"/>
              <w:jc w:val="center"/>
              <w:rPr>
                <w:rFonts w:ascii="Arial" w:eastAsia="Times New Roman" w:hAnsi="Arial" w:cs="Arial"/>
                <w:sz w:val="18"/>
                <w:szCs w:val="18"/>
              </w:rPr>
            </w:pPr>
            <w:r>
              <w:rPr>
                <w:rFonts w:ascii="Arial" w:eastAsia="Times New Roman" w:hAnsi="Arial" w:cs="Arial"/>
                <w:sz w:val="18"/>
                <w:szCs w:val="18"/>
              </w:rPr>
              <w:fldChar w:fldCharType="begin">
                <w:fldData xml:space="preserve">PEVuZE5vdGU+PENpdGU+PEF1dGhvcj5Tb2ZmaW48L0F1dGhvcj48WWVhcj4yMDE4PC9ZZWFyPjxS
ZWNOdW0+NjwvUmVjTnVtPjxEaXNwbGF5VGV4dD4oNTYtNjEpPC9EaXNwbGF5VGV4dD48cmVjb3Jk
PjxyZWMtbnVtYmVyPjY8L3JlYy1udW1iZXI+PGZvcmVpZ24ta2V5cz48a2V5IGFwcD0iRU4iIGRi
LWlkPSI1eDIyd2QycjdwMjAwYWV2ZGQzdnd2ZGpyZnh3eHA1c3hkZWYiIHRpbWVzdGFtcD0iMTU3
NzQ0NTU2MiI+Njwva2V5PjwvZm9yZWlnbi1rZXlzPjxyZWYtdHlwZSBuYW1lPSJKb3VybmFsIEFy
dGljbGUiPjE3PC9yZWYtdHlwZT48Y29udHJpYnV0b3JzPjxhdXRob3JzPjxhdXRob3I+U29mZmlu
LCBFLiBNLjwvYXV0aG9yPjxhdXRob3I+VmFpc2huYXYsIEEuIFMuPC9hdXRob3I+PGF1dGhvcj5X
ZXRtb3JlLCBELjwvYXV0aG9yPjxhdXRob3I+QmFyYmVyLCBMLjwvYXV0aG9yPjxhdXRob3I+SGls
bCwgUC48L2F1dGhvcj48YXV0aG9yPkdhbmcsIEMuIEguPC9hdXRob3I+PGF1dGhvcj5CZWNrbWFu
LCBKLiBELjwvYXV0aG9yPjxhdXRob3I+QWxiZXJ0LCBULiBKLjwvYXV0aG9yPjxhdXRob3I+UXVy
ZXNoaSwgUy4gQS48L2F1dGhvcj48L2F1dGhvcnM+PC9jb250cmlidXRvcnM+PGF1dGgtYWRkcmVz
cz5Ib3NwaXRhbCBmb3IgU3BlY2lhbCBTdXJnZXJ5LCBOZXcgWW9yaywgTlksIFVTQS4mI3hEO1dl
aWxsIENvcm5lbGwgTWVkaWNhbCBDb2xsZWdlLCBOZXcgWW9yaywgTlksIFVTQS48L2F1dGgtYWRk
cmVzcz48dGl0bGVzPjx0aXRsZT5EZXNpZ24gYW5kIEltcGxlbWVudGF0aW9uIG9mIGFuIEVuaGFu
Y2VkIFJlY292ZXJ5IEFmdGVyIFN1cmdlcnkgKEVSQVMpIFByb2dyYW0gZm9yIE1pbmltYWxseSBJ
bnZhc2l2ZSBMdW1iYXIgRGVjb21wcmVzc2lvbiBTcGluZSBTdXJnZXJ5OiBJbml0aWFsIEV4cGVy
aWVuY2U8L3RpdGxlPjxzZWNvbmRhcnktdGl0bGU+U3BpbmUgKFBoaWxhIFBhIDE5NzYpPC9zZWNv
bmRhcnktdGl0bGU+PGFsdC10aXRsZT5TcGluZTwvYWx0LXRpdGxlPjwvdGl0bGVzPjxwZXJpb2Rp
Y2FsPjxmdWxsLXRpdGxlPlNwaW5lIChQaGlsYSBQYSAxOTc2KTwvZnVsbC10aXRsZT48L3Blcmlv
ZGljYWw+PGVkaXRpb24+MjAxOC8xMC8xNzwvZWRpdGlvbj48ZGF0ZXM+PHllYXI+MjAxODwveWVh
cj48cHViLWRhdGVzPjxkYXRlPk9jdCAxNTwvZGF0ZT48L3B1Yi1kYXRlcz48L2RhdGVzPjxpc2Ju
PjAzNjItMjQzNjwvaXNibj48YWNjZXNzaW9uLW51bT4zMDMyNTg4NzwvYWNjZXNzaW9uLW51bT48
dXJscz48L3VybHM+PGVsZWN0cm9uaWMtcmVzb3VyY2UtbnVtPjEwLjEwOTcvYnJzLjAwMDAwMDAw
MDAwMDI5MDU8L2VsZWN0cm9uaWMtcmVzb3VyY2UtbnVtPjxyZW1vdGUtZGF0YWJhc2UtcHJvdmlk
ZXI+TkxNPC9yZW1vdGUtZGF0YWJhc2UtcHJvdmlkZXI+PGxhbmd1YWdlPmVuZzwvbGFuZ3VhZ2U+
PC9yZWNvcmQ+PC9DaXRlPjxDaXRlPjxBdXRob3I+U29mZmluPC9BdXRob3I+PFllYXI+MjAxOTwv
WWVhcj48UmVjTnVtPjU4ODk8L1JlY051bT48cmVjb3JkPjxyZWMtbnVtYmVyPjU4ODk8L3JlYy1u
dW1iZXI+PGZvcmVpZ24ta2V5cz48a2V5IGFwcD0iRU4iIGRiLWlkPSI1eDIyd2QycjdwMjAwYWV2
ZGQzdnd2ZGpyZnh3eHA1c3hkZWYiIHRpbWVzdGFtcD0iMTU3NzQ0NTU2NSI+NTg4OTwva2V5Pjwv
Zm9yZWlnbi1rZXlzPjxyZWYtdHlwZSBuYW1lPSJKb3VybmFsIEFydGljbGUiPjE3PC9yZWYtdHlw
ZT48Y29udHJpYnV0b3JzPjxhdXRob3JzPjxhdXRob3I+U29mZmluLCBFLiBNLjwvYXV0aG9yPjxh
dXRob3I+V2V0bW9yZSwgRC4gUy48L2F1dGhvcj48YXV0aG9yPkJhcmJlciwgTC4gQS48L2F1dGhv
cj48YXV0aG9yPlZhaXNobmF2LCBBLiBTLjwvYXV0aG9yPjxhdXRob3I+QmVja21hbiwgSi4gRC48
L2F1dGhvcj48YXV0aG9yPkFsYmVydCwgVC4gSi48L2F1dGhvcj48YXV0aG9yPkdhbmcsIEMuIEgu
PC9hdXRob3I+PGF1dGhvcj5RdXJlc2hpLCBTLiBBLjwvYXV0aG9yPjwvYXV0aG9ycz48L2NvbnRy
aWJ1dG9ycz48YXV0aC1hZGRyZXNzPjFEZXBhcnRtZW50IG9mIEFuZXN0aGVzaW9sb2d5LCBDcml0
aWNhbCBDYXJlICZhbXA7IFBhaW4gTWFuYWdlbWVudCwgSG9zcGl0YWwgZm9yIFNwZWNpYWwgU3Vy
Z2VyeS4mI3hEOzJEZXBhcnRtZW50IG9mIEFuZXN0aGVzaW9sb2d5LCBXZWlsbCBDb3JuZWxsIE1l
ZGljaW5lLiYjeEQ7M0RlcGFydG1lbnQgb2YgT3J0aG9wYWVkaWMgU3VyZ2VyeSwgSG9zcGl0YWwg
Zm9yIFNwZWNpYWwgU3VyZ2VyeTsgYW5kLiYjeEQ7NERlcGFydG1lbnQgb2YgT3J0aG9wYWVkaWMg
U3VyZ2VyeSwgV2VpbGwgQ29ybmVsbCBNZWRpY2luZSwgTmV3IFlvcmssIE5ldyBZb3JrLjwvYXV0
aC1hZGRyZXNzPjx0aXRsZXM+PHRpdGxlPkFuIGVuaGFuY2VkIHJlY292ZXJ5IGFmdGVyIHN1cmdl
cnkgcGF0aHdheTogYXNzb2NpYXRpb24gd2l0aCByYXBpZCBkaXNjaGFyZ2UgYW5kIG1pbmltYWwg
Y29tcGxpY2F0aW9ucyBhZnRlciBhbnRlcmlvciBjZXJ2aWNhbCBzcGluZSBzdXJnZXJ5PC90aXRs
ZT48c2Vjb25kYXJ5LXRpdGxlPk5ldXJvc3VyZyBGb2N1czwvc2Vjb25kYXJ5LXRpdGxlPjxhbHQt
dGl0bGU+TmV1cm9zdXJnaWNhbCBmb2N1czwvYWx0LXRpdGxlPjwvdGl0bGVzPjxwYWdlcz5FOTwv
cGFnZXM+PHZvbHVtZT40Njwvdm9sdW1lPjxudW1iZXI+NDwvbnVtYmVyPjxlZGl0aW9uPjIwMTkv
MDQvMDI8L2VkaXRpb24+PGtleXdvcmRzPjxrZXl3b3JkPkFDREYgPSBhbnRlcmlvciBjZXJ2aWNh
bCBkaXNjZWN0b215IGFuZCBmdXNpb248L2tleXdvcmQ+PGtleXdvcmQ+Q0RBID0gY2VydmljYWwg
ZGlzYyBhcnRocm9wbGFzdHk8L2tleXdvcmQ+PGtleXdvcmQ+RXJhczwva2V5d29yZD48a2V5d29y
ZD5FUkFTID0gZW5oYW5jZWQgcmVjb3ZlcnkgYWZ0ZXIgc3VyZ2VyeTwva2V5d29yZD48a2V5d29y
ZD5JUVIgPSBpbnRlcnF1YXJ0aWxlIHJhbmdlPC9rZXl3b3JkPjxrZXl3b3JkPkxPUyA9IGxlbmd0
aCBvZiBob3NwaXRhbCBzdGF5PC9rZXl3b3JkPjxrZXl3b3JkPk1JUyA9IG1pbmltYWxseSBpbnZh
c2l2ZSBzdXJnZXJ5PC9rZXl3b3JkPjxrZXl3b3JkPk1NQSA9IG11bHRpbW9kYWwgYW5hbGdlc2lh
IChkZWZpbmVkIGFzIHVzZSBvZiAmZ3Q7IDEgbm9ub3Bpb2lkIGFuYWxnZXNpYyBhZ2VudCk8L2tl
eXdvcmQ+PGtleXdvcmQ+TlJTID0gbnVtZXJpYyByYXRpbmcgc2NhbGU8L2tleXdvcmQ+PGtleXdv
cmQ+UEFDVSA9IHBvc3RhbmVzdGhlc2lhIGNhcmUgdW5pdDwva2V5d29yZD48a2V5d29yZD5QT05W
ID0gcG9zdG9wZXJhdGl2ZSBuYXVzZWEgYW5kIHZvbWl0aW5nPC9rZXl3b3JkPjxrZXl3b3JkPmFu
dGVyaW9yIGNlcnZpY2FsIGRpc2NlY3RvbXkgYW5kIGZ1c2lvbjwva2V5d29yZD48a2V5d29yZD5j
ZXJ2aWNhbCBkaXNjIHJlcGxhY2VtZW50PC9rZXl3b3JkPjxrZXl3b3JkPmVuaGFuY2VkIHJlY292
ZXJ5IGFmdGVyIHN1cmdlcnk8L2tleXdvcmQ+PGtleXdvcmQ+cGVyaW9wZXJhdGl2ZSBmYWN0b3Jz
PC9rZXl3b3JkPjwva2V5d29yZHM+PGRhdGVzPjx5ZWFyPjIwMTk8L3llYXI+PHB1Yi1kYXRlcz48
ZGF0ZT5BcHIgMTwvZGF0ZT48L3B1Yi1kYXRlcz48L2RhdGVzPjxpc2JuPjEwOTItMDY4NDwvaXNi
bj48YWNjZXNzaW9uLW51bT4zMDkzMzkyNjwvYWNjZXNzaW9uLW51bT48dXJscz48L3VybHM+PGVs
ZWN0cm9uaWMtcmVzb3VyY2UtbnVtPjEwLjMxNzEvMjAxOS4xLmZvY3VzMTg2NDM8L2VsZWN0cm9u
aWMtcmVzb3VyY2UtbnVtPjxyZW1vdGUtZGF0YWJhc2UtcHJvdmlkZXI+TkxNPC9yZW1vdGUtZGF0
YWJhc2UtcHJvdmlkZXI+PGxhbmd1YWdlPmVuZzwvbGFuZ3VhZ2U+PC9yZWNvcmQ+PC9DaXRlPjxD
aXRlPjxBdXRob3I+R29ybml0emt5PC9BdXRob3I+PFllYXI+MjAxNjwvWWVhcj48UmVjTnVtPjEx
NDk8L1JlY051bT48cmVjb3JkPjxyZWMtbnVtYmVyPjExNDk8L3JlYy1udW1iZXI+PGZvcmVpZ24t
a2V5cz48a2V5IGFwcD0iRU4iIGRiLWlkPSI1eDIyd2QycjdwMjAwYWV2ZGQzdnd2ZGpyZnh3eHA1
c3hkZWYiIHRpbWVzdGFtcD0iMTU3NzQ0NTU2NCI+MTE0OTwva2V5PjwvZm9yZWlnbi1rZXlzPjxy
ZWYtdHlwZSBuYW1lPSJKb3VybmFsIEFydGljbGUiPjE3PC9yZWYtdHlwZT48Y29udHJpYnV0b3Jz
PjxhdXRob3JzPjxhdXRob3I+R29ybml0emt5LCBBLiBMLjwvYXV0aG9yPjxhdXRob3I+Rmx5bm4s
IEouIE0uPC9hdXRob3I+PGF1dGhvcj5NdWhseSwgVy4gVC48L2F1dGhvcj48YXV0aG9yPlNhbmth
ciwgVy4gTi48L2F1dGhvcj48L2F1dGhvcnM+PC9jb250cmlidXRvcnM+PGF1dGgtYWRkcmVzcz5E
aXZpc2lvbiBvZiBPcnRob3BhZWRpYyBTdXJnZXJ5LCBUaGUgQ2hpbGRyZW4mYXBvcztzIEhvc3Bp
dGFsIG9mIFBoaWxhZGVscGhpYSwgMzR0aCBTdHJlZXQgYW5kIENpdmljIENlbnRlciBCb3VsZXZh
cmQsIFBoaWxhZGVscGhpYSwgUEEsIDE5MTA0LCBVU0EuJiN4RDtEaXZpc2lvbiBvZiBPcnRob3Bh
ZWRpYyBTdXJnZXJ5LCBUaGUgQ2hpbGRyZW4mYXBvcztzIEhvc3BpdGFsIG9mIFBoaWxhZGVscGhp
YSwgMzR0aCBTdHJlZXQgYW5kIENpdmljIENlbnRlciBCb3VsZXZhcmQsIFBoaWxhZGVscGhpYSwg
UEEsIDE5MTA0LCBVU0EuIEVsZWN0cm9uaWMgYWRkcmVzczogZmx5bm5qQGVtYWlsLmNob3AuZWR1
LiYjeEQ7RGVwYXJ0bWVudCBvZiBBbmVzdGhlc2lvbG9neSBhbmQgQ3JpdGljYWwgQ2FyZSBNZWRp
Y2luZSwgVGhlIENoaWxkcmVuJmFwb3M7cyBIb3NwaXRhbCBvZiBQaGlsYWRlbHBoaWEsIDM0dGgg
U3RyZWV0IGFuZCBDaXZpYyBDZW50ZXIgQm91bGV2YXJkLCBQaGlsYWRlbHBoaWEsIFBBLCAxOTEw
NCwgVVNBLjwvYXV0aC1hZGRyZXNzPjx0aXRsZXM+PHRpdGxlPkEgUmFwaWQgUmVjb3ZlcnkgUGF0
aHdheSBmb3IgQWRvbGVzY2VudCBJZGlvcGF0aGljIFNjb2xpb3NpcyBUaGF0IEltcHJvdmVzIFBh
aW4gQ29udHJvbCBhbmQgUmVkdWNlcyBUaW1lIHRvIElucGF0aWVudCBSZWNvdmVyeSBBZnRlciBQ
b3N0ZXJpb3IgU3BpbmFsIEZ1c2lvbjwvdGl0bGU+PHNlY29uZGFyeS10aXRsZT5TcGluZSBEZWZv
cm08L3NlY29uZGFyeS10aXRsZT48YWx0LXRpdGxlPlNwaW5lIGRlZm9ybWl0eTwvYWx0LXRpdGxl
PjwvdGl0bGVzPjxwYWdlcz4yODgtMjk1PC9wYWdlcz48dm9sdW1lPjQ8L3ZvbHVtZT48bnVtYmVy
PjQ8L251bWJlcj48ZWRpdGlvbj4yMDE2LzEyLzA5PC9lZGl0aW9uPjxrZXl3b3Jkcz48a2V5d29y
ZD5BZG9sZXNjZW50PC9rZXl3b3JkPjxrZXl3b3JkPkh1bWFuczwva2V5d29yZD48a2V5d29yZD5J
bnBhdGllbnRzPC9rZXl3b3JkPjxrZXl3b3JkPkxlbmd0aCBvZiBTdGF5PC9rZXl3b3JkPjxrZXl3
b3JkPlBhaW4sIFBvc3RvcGVyYXRpdmU8L2tleXdvcmQ+PGtleXdvcmQ+KlJlY292ZXJ5IG9mIEZ1
bmN0aW9uPC9rZXl3b3JkPjxrZXl3b3JkPlJldHJvc3BlY3RpdmUgU3R1ZGllczwva2V5d29yZD48
a2V5d29yZD5TY29saW9zaXMvKnN1cmdlcnk8L2tleXdvcmQ+PGtleXdvcmQ+KlNwaW5hbCBGdXNp
b248L2tleXdvcmQ+PGtleXdvcmQ+KkFuYWxnZXNpYTwva2V5d29yZD48a2V5d29yZD4qT3J0aG9w
ZWRpYyBzdXJnZXJ5PC9rZXl3b3JkPjxrZXl3b3JkPipQb3N0ZXJpb3Igc3BpbmFsIGZ1c2lvbjwv
a2V5d29yZD48a2V5d29yZD4qUG9zdG9wZXJhdGl2ZSByZWNvdmVyeTwva2V5d29yZD48a2V5d29y
ZD4qU2NvbGlvc2lzPC9rZXl3b3JkPjwva2V5d29yZHM+PGRhdGVzPjx5ZWFyPjIwMTY8L3llYXI+
PHB1Yi1kYXRlcz48ZGF0ZT5KdWw8L2RhdGU+PC9wdWItZGF0ZXM+PC9kYXRlcz48aXNibj4yMjEy
LTEzNHg8L2lzYm4+PGFjY2Vzc2lvbi1udW0+Mjc5Mjc1MTk8L2FjY2Vzc2lvbi1udW0+PHVybHM+
PC91cmxzPjxlbGVjdHJvbmljLXJlc291cmNlLW51bT4xMC4xMDE2L2ouanNwZC4yMDE2LjAxLjAw
MTwvZWxlY3Ryb25pYy1yZXNvdXJjZS1udW0+PHJlbW90ZS1kYXRhYmFzZS1wcm92aWRlcj5OTE08
L3JlbW90ZS1kYXRhYmFzZS1wcm92aWRlcj48bGFuZ3VhZ2U+ZW5nPC9sYW5ndWFnZT48L3JlY29y
ZD48L0NpdGU+PENpdGU+PEF1dGhvcj5NdWhseTwvQXV0aG9yPjxZZWFyPjIwMTY8L1llYXI+PFJl
Y051bT41NzgxPC9SZWNOdW0+PHJlY29yZD48cmVjLW51bWJlcj41NzgxPC9yZWMtbnVtYmVyPjxm
b3JlaWduLWtleXM+PGtleSBhcHA9IkVOIiBkYi1pZD0iNXgyMndkMnI3cDIwMGFldmRkM3Z3dmRq
cmZ4d3hwNXN4ZGVmIiB0aW1lc3RhbXA9IjE1Nzc0NDU1NjUiPjU3ODE8L2tleT48L2ZvcmVpZ24t
a2V5cz48cmVmLXR5cGUgbmFtZT0iSm91cm5hbCBBcnRpY2xlIj4xNzwvcmVmLXR5cGU+PGNvbnRy
aWJ1dG9ycz48YXV0aG9ycz48YXV0aG9yPk11aGx5LCBXLiBULjwvYXV0aG9yPjxhdXRob3I+U2Fu
a2FyLCBXLiBOLjwvYXV0aG9yPjxhdXRob3I+UnlhbiwgSy48L2F1dGhvcj48YXV0aG9yPk5vcnRv
biwgQS48L2F1dGhvcj48YXV0aG9yPk1heHdlbGwsIEwuIEcuPC9hdXRob3I+PGF1dGhvcj5EaU1h
Z2dpbywgVC48L2F1dGhvcj48YXV0aG9yPkZhcnJlbGwsIFMuPC9hdXRob3I+PGF1dGhvcj5IdWdo
ZXMsIFIuPC9hdXRob3I+PGF1dGhvcj5Hb3JuaXR6a3ksIEEuPC9hdXRob3I+PGF1dGhvcj5LZXJl
biwgUi48L2F1dGhvcj48YXV0aG9yPk1jQ2xvc2tleSwgSi4gSi48L2F1dGhvcj48YXV0aG9yPkZs
eW5uLCBKLiBNLjwvYXV0aG9yPjwvYXV0aG9ycz48L2NvbnRyaWJ1dG9ycz48YXV0aC1hZGRyZXNz
PlRoZSBDaGlsZHJlbiZhcG9zO3MgSG9zcGl0YWwgb2YgUGhpbGFkZWxwaGlhLCBQaGlsYWRlbHBo
aWEsIFBlbm5zeWx2YW5pYTsgYW5kIFBlcmVsbWFuIFNjaG9vbCBvZiBNZWRpY2luZSBhdCB0aGUg
VW5pdmVyc2l0eSBvZiBQZW5uc3lsdmFuaWEsIFBoaWxhZGVscGhpYSwgUGVubnN5bHZhbmlhIG11
aGx5d0BlbWFpbC5jaG9wLmVkdS4mI3hEO1RoZSBDaGlsZHJlbiZhcG9zO3MgSG9zcGl0YWwgb2Yg
UGhpbGFkZWxwaGlhLCBQaGlsYWRlbHBoaWEsIFBlbm5zeWx2YW5pYTsgYW5kIFBlcmVsbWFuIFNj
aG9vbCBvZiBNZWRpY2luZSBhdCB0aGUgVW5pdmVyc2l0eSBvZiBQZW5uc3lsdmFuaWEsIFBoaWxh
ZGVscGhpYSwgUGVubnN5bHZhbmlhLiYjeEQ7VGhlIENoaWxkcmVuJmFwb3M7cyBIb3NwaXRhbCBv
ZiBQaGlsYWRlbHBoaWEsIFBoaWxhZGVscGhpYSwgUGVubnN5bHZhbmlhOyBhbmQuJiN4RDtQZXJl
bG1hbiBTY2hvb2wgb2YgTWVkaWNpbmUgYXQgdGhlIFVuaXZlcnNpdHkgb2YgUGVubnN5bHZhbmlh
LCBQaGlsYWRlbHBoaWEsIFBlbm5zeWx2YW5pYS48L2F1dGgtYWRkcmVzcz48dGl0bGVzPjx0aXRs
ZT5SYXBpZCBSZWNvdmVyeSBQYXRod2F5IEFmdGVyIFNwaW5hbCBGdXNpb24gZm9yIElkaW9wYXRo
aWMgU2NvbGlvc2lzPC90aXRsZT48c2Vjb25kYXJ5LXRpdGxlPlBlZGlhdHJpY3M8L3NlY29uZGFy
eS10aXRsZT48YWx0LXRpdGxlPlBlZGlhdHJpY3M8L2FsdC10aXRsZT48L3RpdGxlcz48dm9sdW1l
PjEzNzwvdm9sdW1lPjxudW1iZXI+NDwvbnVtYmVyPjxlZGl0aW9uPjIwMTYvMDMvMjU8L2VkaXRp
b24+PGtleXdvcmRzPjxrZXl3b3JkPkFkb2xlc2NlbnQ8L2tleXdvcmQ+PGtleXdvcmQ+RmVtYWxl
PC9rZXl3b3JkPjxrZXl3b3JkPkhvc3BpdGFscywgUGVkaWF0cmljL3RyZW5kczwva2V5d29yZD48
a2V5d29yZD5IdW1hbnM8L2tleXdvcmQ+PGtleXdvcmQ+TWFsZTwva2V5d29yZD48a2V5d29yZD5Q
b3N0b3BlcmF0aXZlIENhcmUvKm1ldGhvZHMvdHJlbmRzPC9rZXl3b3JkPjxrZXl3b3JkPipSZWNv
dmVyeSBvZiBGdW5jdGlvbi9waHlzaW9sb2d5PC9rZXl3b3JkPjxrZXl3b3JkPlNjb2xpb3Npcy8q
ZGlhZ25vc2lzLypzdXJnZXJ5PC9rZXl3b3JkPjxrZXl3b3JkPlNwaW5hbCBGdXNpb24vKm1ldGhv
ZHMvdHJlbmRzPC9rZXl3b3JkPjwva2V5d29yZHM+PGRhdGVzPjx5ZWFyPjIwMTY8L3llYXI+PHB1
Yi1kYXRlcz48ZGF0ZT5BcHI8L2RhdGU+PC9wdWItZGF0ZXM+PC9kYXRlcz48aXNibj4wMDMxLTQw
MDU8L2lzYm4+PGFjY2Vzc2lvbi1udW0+MjcwMDkwMzU8L2FjY2Vzc2lvbi1udW0+PHVybHM+PC91
cmxzPjxlbGVjdHJvbmljLXJlc291cmNlLW51bT4xMC4xNTQyL3BlZHMuMjAxNS0xNTY4PC9lbGVj
dHJvbmljLXJlc291cmNlLW51bT48cmVtb3RlLWRhdGFiYXNlLXByb3ZpZGVyPk5MTTwvcmVtb3Rl
LWRhdGFiYXNlLXByb3ZpZGVyPjxsYW5ndWFnZT5lbmc8L2xhbmd1YWdlPjwvcmVjb3JkPjwvQ2l0
ZT48Q2l0ZT48QXV0aG9yPlNpdmFnYW5lc2FuPC9BdXRob3I+PFllYXI+MjAxOTwvWWVhcj48UmVj
TnVtPjU3ODA8L1JlY051bT48cmVjb3JkPjxyZWMtbnVtYmVyPjU3ODA8L3JlYy1udW1iZXI+PGZv
cmVpZ24ta2V5cz48a2V5IGFwcD0iRU4iIGRiLWlkPSI1eDIyd2QycjdwMjAwYWV2ZGQzdnd2ZGpy
Znh3eHA1c3hkZWYiIHRpbWVzdGFtcD0iMTU3NzQ0NTU2NSI+NTc4MDwva2V5PjwvZm9yZWlnbi1r
ZXlzPjxyZWYtdHlwZSBuYW1lPSJKb3VybmFsIEFydGljbGUiPjE3PC9yZWYtdHlwZT48Y29udHJp
YnV0b3JzPjxhdXRob3JzPjxhdXRob3I+U2l2YWdhbmVzYW4sIEEuPC9hdXRob3I+PGF1dGhvcj5X
aWNrLCBKLiBCLjwvYXV0aG9yPjxhdXRob3I+Q2hvdGFpLCBTLjwvYXV0aG9yPjxhdXRob3I+Q2hl
cmtlc2t5LCBDLjwvYXV0aG9yPjxhdXRob3I+U3RlcGhlbnMsIEIuIEYuPC9hdXRob3I+PGF1dGhv
cj5EZXZpbiwgQy4gSi48L2F1dGhvcj48L2F1dGhvcnM+PC9jb250cmlidXRvcnM+PGF1dGgtYWRk
cmVzcz5Gcm9tIHRoZSBEZXBhcnRtZW50IG9mIE5ldXJvbG9naWNhbCBTdXJnZXJ5IChEci4gU2l2
YWdhbmVzYW4sIERyLiBDaG90YWksIE1zLiBDaGVya2Vza3ksIGFuZCBEci4gRGV2aW4pLCBhbmQg
dGhlIERlcGFydG1lbnQgb2YgT3J0aG9wYWVkaWMgU3VyZ2VyeSAoTXIuIFdpY2ssIERyLiBDaG90
YWksIERyLiBTdGVwaGVucywgYW5kIERyLiBEZXZpbiksIFZhbmRlcmJpbHQgVW5pdmVyc2l0eSwg
TmFzaHZpbGxlLCBUTi48L2F1dGgtYWRkcmVzcz48dGl0bGVzPjx0aXRsZT5QZXJpb3BlcmF0aXZl
IFByb3RvY29sIGZvciBFbGVjdGl2ZSBTcGluZSBTdXJnZXJ5IElzIEFzc29jaWF0ZWQgV2l0aCBS
ZWR1Y2VkIExlbmd0aCBvZiBTdGF5IGFuZCBDb21wbGljYXRpb25zPC90aXRsZT48c2Vjb25kYXJ5
LXRpdGxlPkogQW0gQWNhZCBPcnRob3AgU3VyZzwvc2Vjb25kYXJ5LXRpdGxlPjxhbHQtdGl0bGU+
VGhlIEpvdXJuYWwgb2YgdGhlIEFtZXJpY2FuIEFjYWRlbXkgb2YgT3J0aG9wYWVkaWMgU3VyZ2Vv
bnM8L2FsdC10aXRsZT48L3RpdGxlcz48cGFnZXM+MTgzLTE4OTwvcGFnZXM+PHZvbHVtZT4yNzwv
dm9sdW1lPjxudW1iZXI+NTwvbnVtYmVyPjxlZGl0aW9uPjIwMTgvMDkvMDg8L2VkaXRpb24+PGtl
eXdvcmRzPjxrZXl3b3JkPkFkb2xlc2NlbnQ8L2tleXdvcmQ+PGtleXdvcmQ+QWR1bHQ8L2tleXdv
cmQ+PGtleXdvcmQ+QWdlZDwva2V5d29yZD48a2V5d29yZD5BZ2VkLCA4MCBhbmQgb3Zlcjwva2V5
d29yZD48a2V5d29yZD5Db2hvcnQgU3R1ZGllczwva2V5d29yZD48a2V5d29yZD4qRWxlY3RpdmUg
U3VyZ2ljYWwgUHJvY2VkdXJlczwva2V5d29yZD48a2V5d29yZD5GZW1hbGU8L2tleXdvcmQ+PGtl
eXdvcmQ+Rm9sbG93LVVwIFN0dWRpZXM8L2tleXdvcmQ+PGtleXdvcmQ+SHVtYW5zPC9rZXl3b3Jk
PjxrZXl3b3JkPipMZW5ndGggb2YgU3RheTwva2V5d29yZD48a2V5d29yZD5Mb2dpc3RpYyBNb2Rl
bHM8L2tleXdvcmQ+PGtleXdvcmQ+TWFsZTwva2V5d29yZD48a2V5d29yZD5NaWRkbGUgQWdlZDwv
a2V5d29yZD48a2V5d29yZD5PcnRob3BlZGljIFByb2NlZHVyZXMvKm1ldGhvZHM8L2tleXdvcmQ+
PGtleXdvcmQ+KlBlcmlvcGVyYXRpdmUgQ2FyZS9tZXRob2RzPC9rZXl3b3JkPjxrZXl3b3JkPlBv
c3RvcGVyYXRpdmUgQ29tcGxpY2F0aW9ucy8qcHJldmVudGlvbiAmYW1wOyBjb250cm9sPC9rZXl3
b3JkPjxrZXl3b3JkPlNwaW5hbCBEaXNlYXNlcy8qc3VyZ2VyeTwva2V5d29yZD48a2V5d29yZD5T
cGluZS8qc3VyZ2VyeTwva2V5d29yZD48a2V5d29yZD5UaW1lIEZhY3RvcnM8L2tleXdvcmQ+PGtl
eXdvcmQ+VHJlYXRtZW50IE91dGNvbWU8L2tleXdvcmQ+PGtleXdvcmQ+WW91bmcgQWR1bHQ8L2tl
eXdvcmQ+PC9rZXl3b3Jkcz48ZGF0ZXM+PHllYXI+MjAxOTwveWVhcj48cHViLWRhdGVzPjxkYXRl
Pk1hciAxPC9kYXRlPjwvcHViLWRhdGVzPjwvZGF0ZXM+PGlzYm4+MTA2Ny0xNTF4PC9pc2JuPjxh
Y2Nlc3Npb24tbnVtPjMwMTkyMjUxPC9hY2Nlc3Npb24tbnVtPjx1cmxzPjwvdXJscz48ZWxlY3Ry
b25pYy1yZXNvdXJjZS1udW0+MTAuNTQzNS9qYWFvcy1kLTE3LTAwMjc0PC9lbGVjdHJvbmljLXJl
c291cmNlLW51bT48cmVtb3RlLWRhdGFiYXNlLXByb3ZpZGVyPk5MTTwvcmVtb3RlLWRhdGFiYXNl
LXByb3ZpZGVyPjxsYW5ndWFnZT5lbmc8L2xhbmd1YWdlPjwvcmVjb3JkPjwvQ2l0ZT48Q2l0ZT48
QXV0aG9yPkJyYWR5d29vZDwvQXV0aG9yPjxZZWFyPjIwMTc8L1llYXI+PFJlY051bT41NzgyPC9S
ZWNOdW0+PHJlY29yZD48cmVjLW51bWJlcj41NzgyPC9yZWMtbnVtYmVyPjxmb3JlaWduLWtleXM+
PGtleSBhcHA9IkVOIiBkYi1pZD0iNXgyMndkMnI3cDIwMGFldmRkM3Z3dmRqcmZ4d3hwNXN4ZGVm
IiB0aW1lc3RhbXA9IjE1Nzc0NDU1NjUiPjU3ODI8L2tleT48L2ZvcmVpZ24ta2V5cz48cmVmLXR5
cGUgbmFtZT0iSm91cm5hbCBBcnRpY2xlIj4xNzwvcmVmLXR5cGU+PGNvbnRyaWJ1dG9ycz48YXV0
aG9ycz48YXV0aG9yPkJyYWR5d29vZCwgQS48L2F1dGhvcj48YXV0aG9yPkZhcnJva2hpLCBGLjwv
YXV0aG9yPjxhdXRob3I+V2lsbGlhbXMsIEIuPC9hdXRob3I+PGF1dGhvcj5Lb3dhbGN6eWssIE0u
PC9hdXRob3I+PGF1dGhvcj5CbGFja21vcmUsIEMuIEMuPC9hdXRob3I+PC9hdXRob3JzPjwvY29u
dHJpYnV0b3JzPjxhdXRoLWFkZHJlc3M+VmlyZ2luaWEgTWFzb24gTWVkaWNhbCBDZW50ZXIsIFNl
YXR0bGUsIFdBLjwvYXV0aC1hZGRyZXNzPjx0aXRsZXM+PHRpdGxlPlJlZHVjdGlvbiBvZiBJbnBh
dGllbnQgSG9zcGl0YWwgTGVuZ3RoIG9mIFN0YXkgaW4gTHVtYmFyIEZ1c2lvbiBQYXRpZW50cyBX
aXRoIEltcGxlbWVudGF0aW9uIG9mIGFuIEV2aWRlbmNlLUJhc2VkIENsaW5pY2FsIENhcmUgUGF0
aHdheTwvdGl0bGU+PHNlY29uZGFyeS10aXRsZT5TcGluZSAoUGhpbGEgUGEgMTk3Nik8L3NlY29u
ZGFyeS10aXRsZT48YWx0LXRpdGxlPlNwaW5lPC9hbHQtdGl0bGU+PC90aXRsZXM+PHBlcmlvZGlj
YWw+PGZ1bGwtdGl0bGU+U3BpbmUgKFBoaWxhIFBhIDE5NzYpPC9mdWxsLXRpdGxlPjwvcGVyaW9k
aWNhbD48cGFnZXM+MTY5LTE3NjwvcGFnZXM+PHZvbHVtZT40Mjwvdm9sdW1lPjxudW1iZXI+Mzwv
bnVtYmVyPjxlZGl0aW9uPjIwMTYvMDUvMjQ8L2VkaXRpb24+PGtleXdvcmRzPjxrZXl3b3JkPkFk
dWx0PC9rZXl3b3JkPjxrZXl3b3JkPkFnZWQ8L2tleXdvcmQ+PGtleXdvcmQ+QWdlZCwgODAgYW5k
IG92ZXI8L2tleXdvcmQ+PGtleXdvcmQ+Q3JpdGljYWwgUGF0aHdheXMvKnN0YXRpc3RpY3MgJmFt
cDsgbnVtZXJpY2FsIGRhdGE8L2tleXdvcmQ+PGtleXdvcmQ+RmVtYWxlPC9rZXl3b3JkPjxrZXl3
b3JkPkhvc3BpdGFscy9zdGF0aXN0aWNzICZhbXA7IG51bWVyaWNhbCBkYXRhPC9rZXl3b3JkPjxr
ZXl3b3JkPkh1bWFuczwva2V5d29yZD48a2V5d29yZD5JbnBhdGllbnRzPC9rZXl3b3JkPjxrZXl3
b3JkPkxlbmd0aCBvZiBTdGF5LypzdGF0aXN0aWNzICZhbXA7IG51bWVyaWNhbCBkYXRhPC9rZXl3
b3JkPjxrZXl3b3JkPkx1bWJhciBWZXJ0ZWJyYWUvKnN1cmdlcnk8L2tleXdvcmQ+PGtleXdvcmQ+
TWFsZTwva2V5d29yZD48a2V5d29yZD5NaWRkbGUgQWdlZDwva2V5d29yZD48a2V5d29yZD5QYXRp
ZW50IERpc2NoYXJnZS8qc3RhdGlzdGljcyAmYW1wOyBudW1lcmljYWwgZGF0YTwva2V5d29yZD48
a2V5d29yZD5Qb3N0b3BlcmF0aXZlIENhcmUvc3RhdGlzdGljcyAmYW1wOyBudW1lcmljYWwgZGF0
YTwva2V5d29yZD48a2V5d29yZD4qUXVhbGl0eSBJbXByb3ZlbWVudDwva2V5d29yZD48a2V5d29y
ZD4qU3BpbmFsIEZ1c2lvbi9hZHZlcnNlIGVmZmVjdHM8L2tleXdvcmQ+PC9rZXl3b3Jkcz48ZGF0
ZXM+PHllYXI+MjAxNzwveWVhcj48cHViLWRhdGVzPjxkYXRlPkZlYjwvZGF0ZT48L3B1Yi1kYXRl
cz48L2RhdGVzPjxpc2JuPjAzNjItMjQzNjwvaXNibj48YWNjZXNzaW9uLW51bT4yNzIxMzkzOTwv
YWNjZXNzaW9uLW51bT48dXJscz48L3VybHM+PGVsZWN0cm9uaWMtcmVzb3VyY2UtbnVtPjEwLjEw
OTcvYnJzLjAwMDAwMDAwMDAwMDE3MDM8L2VsZWN0cm9uaWMtcmVzb3VyY2UtbnVtPjxyZW1vdGUt
ZGF0YWJhc2UtcHJvdmlkZXI+TkxNPC9yZW1vdGUtZGF0YWJhc2UtcHJvdmlkZXI+PGxhbmd1YWdl
PmVuZzwvbGFuZ3VhZ2U+PC9yZWNvcmQ+PC9DaXRlPjwvRW5kTm90ZT4A
</w:fldData>
              </w:fldChar>
            </w:r>
            <w:r w:rsidR="00987901">
              <w:rPr>
                <w:rFonts w:ascii="Arial" w:eastAsia="Times New Roman" w:hAnsi="Arial" w:cs="Arial"/>
                <w:sz w:val="18"/>
                <w:szCs w:val="18"/>
              </w:rPr>
              <w:instrText xml:space="preserve"> ADDIN EN.CITE </w:instrText>
            </w:r>
            <w:r w:rsidR="00987901">
              <w:rPr>
                <w:rFonts w:ascii="Arial" w:eastAsia="Times New Roman" w:hAnsi="Arial" w:cs="Arial"/>
                <w:sz w:val="18"/>
                <w:szCs w:val="18"/>
              </w:rPr>
              <w:fldChar w:fldCharType="begin">
                <w:fldData xml:space="preserve">PEVuZE5vdGU+PENpdGU+PEF1dGhvcj5Tb2ZmaW48L0F1dGhvcj48WWVhcj4yMDE4PC9ZZWFyPjxS
ZWNOdW0+NjwvUmVjTnVtPjxEaXNwbGF5VGV4dD4oNTYtNjEpPC9EaXNwbGF5VGV4dD48cmVjb3Jk
PjxyZWMtbnVtYmVyPjY8L3JlYy1udW1iZXI+PGZvcmVpZ24ta2V5cz48a2V5IGFwcD0iRU4iIGRi
LWlkPSI1eDIyd2QycjdwMjAwYWV2ZGQzdnd2ZGpyZnh3eHA1c3hkZWYiIHRpbWVzdGFtcD0iMTU3
NzQ0NTU2MiI+Njwva2V5PjwvZm9yZWlnbi1rZXlzPjxyZWYtdHlwZSBuYW1lPSJKb3VybmFsIEFy
dGljbGUiPjE3PC9yZWYtdHlwZT48Y29udHJpYnV0b3JzPjxhdXRob3JzPjxhdXRob3I+U29mZmlu
LCBFLiBNLjwvYXV0aG9yPjxhdXRob3I+VmFpc2huYXYsIEEuIFMuPC9hdXRob3I+PGF1dGhvcj5X
ZXRtb3JlLCBELjwvYXV0aG9yPjxhdXRob3I+QmFyYmVyLCBMLjwvYXV0aG9yPjxhdXRob3I+SGls
bCwgUC48L2F1dGhvcj48YXV0aG9yPkdhbmcsIEMuIEguPC9hdXRob3I+PGF1dGhvcj5CZWNrbWFu
LCBKLiBELjwvYXV0aG9yPjxhdXRob3I+QWxiZXJ0LCBULiBKLjwvYXV0aG9yPjxhdXRob3I+UXVy
ZXNoaSwgUy4gQS48L2F1dGhvcj48L2F1dGhvcnM+PC9jb250cmlidXRvcnM+PGF1dGgtYWRkcmVz
cz5Ib3NwaXRhbCBmb3IgU3BlY2lhbCBTdXJnZXJ5LCBOZXcgWW9yaywgTlksIFVTQS4mI3hEO1dl
aWxsIENvcm5lbGwgTWVkaWNhbCBDb2xsZWdlLCBOZXcgWW9yaywgTlksIFVTQS48L2F1dGgtYWRk
cmVzcz48dGl0bGVzPjx0aXRsZT5EZXNpZ24gYW5kIEltcGxlbWVudGF0aW9uIG9mIGFuIEVuaGFu
Y2VkIFJlY292ZXJ5IEFmdGVyIFN1cmdlcnkgKEVSQVMpIFByb2dyYW0gZm9yIE1pbmltYWxseSBJ
bnZhc2l2ZSBMdW1iYXIgRGVjb21wcmVzc2lvbiBTcGluZSBTdXJnZXJ5OiBJbml0aWFsIEV4cGVy
aWVuY2U8L3RpdGxlPjxzZWNvbmRhcnktdGl0bGU+U3BpbmUgKFBoaWxhIFBhIDE5NzYpPC9zZWNv
bmRhcnktdGl0bGU+PGFsdC10aXRsZT5TcGluZTwvYWx0LXRpdGxlPjwvdGl0bGVzPjxwZXJpb2Rp
Y2FsPjxmdWxsLXRpdGxlPlNwaW5lIChQaGlsYSBQYSAxOTc2KTwvZnVsbC10aXRsZT48L3Blcmlv
ZGljYWw+PGVkaXRpb24+MjAxOC8xMC8xNzwvZWRpdGlvbj48ZGF0ZXM+PHllYXI+MjAxODwveWVh
cj48cHViLWRhdGVzPjxkYXRlPk9jdCAxNTwvZGF0ZT48L3B1Yi1kYXRlcz48L2RhdGVzPjxpc2Ju
PjAzNjItMjQzNjwvaXNibj48YWNjZXNzaW9uLW51bT4zMDMyNTg4NzwvYWNjZXNzaW9uLW51bT48
dXJscz48L3VybHM+PGVsZWN0cm9uaWMtcmVzb3VyY2UtbnVtPjEwLjEwOTcvYnJzLjAwMDAwMDAw
MDAwMDI5MDU8L2VsZWN0cm9uaWMtcmVzb3VyY2UtbnVtPjxyZW1vdGUtZGF0YWJhc2UtcHJvdmlk
ZXI+TkxNPC9yZW1vdGUtZGF0YWJhc2UtcHJvdmlkZXI+PGxhbmd1YWdlPmVuZzwvbGFuZ3VhZ2U+
PC9yZWNvcmQ+PC9DaXRlPjxDaXRlPjxBdXRob3I+U29mZmluPC9BdXRob3I+PFllYXI+MjAxOTwv
WWVhcj48UmVjTnVtPjU4ODk8L1JlY051bT48cmVjb3JkPjxyZWMtbnVtYmVyPjU4ODk8L3JlYy1u
dW1iZXI+PGZvcmVpZ24ta2V5cz48a2V5IGFwcD0iRU4iIGRiLWlkPSI1eDIyd2QycjdwMjAwYWV2
ZGQzdnd2ZGpyZnh3eHA1c3hkZWYiIHRpbWVzdGFtcD0iMTU3NzQ0NTU2NSI+NTg4OTwva2V5Pjwv
Zm9yZWlnbi1rZXlzPjxyZWYtdHlwZSBuYW1lPSJKb3VybmFsIEFydGljbGUiPjE3PC9yZWYtdHlw
ZT48Y29udHJpYnV0b3JzPjxhdXRob3JzPjxhdXRob3I+U29mZmluLCBFLiBNLjwvYXV0aG9yPjxh
dXRob3I+V2V0bW9yZSwgRC4gUy48L2F1dGhvcj48YXV0aG9yPkJhcmJlciwgTC4gQS48L2F1dGhv
cj48YXV0aG9yPlZhaXNobmF2LCBBLiBTLjwvYXV0aG9yPjxhdXRob3I+QmVja21hbiwgSi4gRC48
L2F1dGhvcj48YXV0aG9yPkFsYmVydCwgVC4gSi48L2F1dGhvcj48YXV0aG9yPkdhbmcsIEMuIEgu
PC9hdXRob3I+PGF1dGhvcj5RdXJlc2hpLCBTLiBBLjwvYXV0aG9yPjwvYXV0aG9ycz48L2NvbnRy
aWJ1dG9ycz48YXV0aC1hZGRyZXNzPjFEZXBhcnRtZW50IG9mIEFuZXN0aGVzaW9sb2d5LCBDcml0
aWNhbCBDYXJlICZhbXA7IFBhaW4gTWFuYWdlbWVudCwgSG9zcGl0YWwgZm9yIFNwZWNpYWwgU3Vy
Z2VyeS4mI3hEOzJEZXBhcnRtZW50IG9mIEFuZXN0aGVzaW9sb2d5LCBXZWlsbCBDb3JuZWxsIE1l
ZGljaW5lLiYjeEQ7M0RlcGFydG1lbnQgb2YgT3J0aG9wYWVkaWMgU3VyZ2VyeSwgSG9zcGl0YWwg
Zm9yIFNwZWNpYWwgU3VyZ2VyeTsgYW5kLiYjeEQ7NERlcGFydG1lbnQgb2YgT3J0aG9wYWVkaWMg
U3VyZ2VyeSwgV2VpbGwgQ29ybmVsbCBNZWRpY2luZSwgTmV3IFlvcmssIE5ldyBZb3JrLjwvYXV0
aC1hZGRyZXNzPjx0aXRsZXM+PHRpdGxlPkFuIGVuaGFuY2VkIHJlY292ZXJ5IGFmdGVyIHN1cmdl
cnkgcGF0aHdheTogYXNzb2NpYXRpb24gd2l0aCByYXBpZCBkaXNjaGFyZ2UgYW5kIG1pbmltYWwg
Y29tcGxpY2F0aW9ucyBhZnRlciBhbnRlcmlvciBjZXJ2aWNhbCBzcGluZSBzdXJnZXJ5PC90aXRs
ZT48c2Vjb25kYXJ5LXRpdGxlPk5ldXJvc3VyZyBGb2N1czwvc2Vjb25kYXJ5LXRpdGxlPjxhbHQt
dGl0bGU+TmV1cm9zdXJnaWNhbCBmb2N1czwvYWx0LXRpdGxlPjwvdGl0bGVzPjxwYWdlcz5FOTwv
cGFnZXM+PHZvbHVtZT40Njwvdm9sdW1lPjxudW1iZXI+NDwvbnVtYmVyPjxlZGl0aW9uPjIwMTkv
MDQvMDI8L2VkaXRpb24+PGtleXdvcmRzPjxrZXl3b3JkPkFDREYgPSBhbnRlcmlvciBjZXJ2aWNh
bCBkaXNjZWN0b215IGFuZCBmdXNpb248L2tleXdvcmQ+PGtleXdvcmQ+Q0RBID0gY2VydmljYWwg
ZGlzYyBhcnRocm9wbGFzdHk8L2tleXdvcmQ+PGtleXdvcmQ+RXJhczwva2V5d29yZD48a2V5d29y
ZD5FUkFTID0gZW5oYW5jZWQgcmVjb3ZlcnkgYWZ0ZXIgc3VyZ2VyeTwva2V5d29yZD48a2V5d29y
ZD5JUVIgPSBpbnRlcnF1YXJ0aWxlIHJhbmdlPC9rZXl3b3JkPjxrZXl3b3JkPkxPUyA9IGxlbmd0
aCBvZiBob3NwaXRhbCBzdGF5PC9rZXl3b3JkPjxrZXl3b3JkPk1JUyA9IG1pbmltYWxseSBpbnZh
c2l2ZSBzdXJnZXJ5PC9rZXl3b3JkPjxrZXl3b3JkPk1NQSA9IG11bHRpbW9kYWwgYW5hbGdlc2lh
IChkZWZpbmVkIGFzIHVzZSBvZiAmZ3Q7IDEgbm9ub3Bpb2lkIGFuYWxnZXNpYyBhZ2VudCk8L2tl
eXdvcmQ+PGtleXdvcmQ+TlJTID0gbnVtZXJpYyByYXRpbmcgc2NhbGU8L2tleXdvcmQ+PGtleXdv
cmQ+UEFDVSA9IHBvc3RhbmVzdGhlc2lhIGNhcmUgdW5pdDwva2V5d29yZD48a2V5d29yZD5QT05W
ID0gcG9zdG9wZXJhdGl2ZSBuYXVzZWEgYW5kIHZvbWl0aW5nPC9rZXl3b3JkPjxrZXl3b3JkPmFu
dGVyaW9yIGNlcnZpY2FsIGRpc2NlY3RvbXkgYW5kIGZ1c2lvbjwva2V5d29yZD48a2V5d29yZD5j
ZXJ2aWNhbCBkaXNjIHJlcGxhY2VtZW50PC9rZXl3b3JkPjxrZXl3b3JkPmVuaGFuY2VkIHJlY292
ZXJ5IGFmdGVyIHN1cmdlcnk8L2tleXdvcmQ+PGtleXdvcmQ+cGVyaW9wZXJhdGl2ZSBmYWN0b3Jz
PC9rZXl3b3JkPjwva2V5d29yZHM+PGRhdGVzPjx5ZWFyPjIwMTk8L3llYXI+PHB1Yi1kYXRlcz48
ZGF0ZT5BcHIgMTwvZGF0ZT48L3B1Yi1kYXRlcz48L2RhdGVzPjxpc2JuPjEwOTItMDY4NDwvaXNi
bj48YWNjZXNzaW9uLW51bT4zMDkzMzkyNjwvYWNjZXNzaW9uLW51bT48dXJscz48L3VybHM+PGVs
ZWN0cm9uaWMtcmVzb3VyY2UtbnVtPjEwLjMxNzEvMjAxOS4xLmZvY3VzMTg2NDM8L2VsZWN0cm9u
aWMtcmVzb3VyY2UtbnVtPjxyZW1vdGUtZGF0YWJhc2UtcHJvdmlkZXI+TkxNPC9yZW1vdGUtZGF0
YWJhc2UtcHJvdmlkZXI+PGxhbmd1YWdlPmVuZzwvbGFuZ3VhZ2U+PC9yZWNvcmQ+PC9DaXRlPjxD
aXRlPjxBdXRob3I+R29ybml0emt5PC9BdXRob3I+PFllYXI+MjAxNjwvWWVhcj48UmVjTnVtPjEx
NDk8L1JlY051bT48cmVjb3JkPjxyZWMtbnVtYmVyPjExNDk8L3JlYy1udW1iZXI+PGZvcmVpZ24t
a2V5cz48a2V5IGFwcD0iRU4iIGRiLWlkPSI1eDIyd2QycjdwMjAwYWV2ZGQzdnd2ZGpyZnh3eHA1
c3hkZWYiIHRpbWVzdGFtcD0iMTU3NzQ0NTU2NCI+MTE0OTwva2V5PjwvZm9yZWlnbi1rZXlzPjxy
ZWYtdHlwZSBuYW1lPSJKb3VybmFsIEFydGljbGUiPjE3PC9yZWYtdHlwZT48Y29udHJpYnV0b3Jz
PjxhdXRob3JzPjxhdXRob3I+R29ybml0emt5LCBBLiBMLjwvYXV0aG9yPjxhdXRob3I+Rmx5bm4s
IEouIE0uPC9hdXRob3I+PGF1dGhvcj5NdWhseSwgVy4gVC48L2F1dGhvcj48YXV0aG9yPlNhbmth
ciwgVy4gTi48L2F1dGhvcj48L2F1dGhvcnM+PC9jb250cmlidXRvcnM+PGF1dGgtYWRkcmVzcz5E
aXZpc2lvbiBvZiBPcnRob3BhZWRpYyBTdXJnZXJ5LCBUaGUgQ2hpbGRyZW4mYXBvcztzIEhvc3Bp
dGFsIG9mIFBoaWxhZGVscGhpYSwgMzR0aCBTdHJlZXQgYW5kIENpdmljIENlbnRlciBCb3VsZXZh
cmQsIFBoaWxhZGVscGhpYSwgUEEsIDE5MTA0LCBVU0EuJiN4RDtEaXZpc2lvbiBvZiBPcnRob3Bh
ZWRpYyBTdXJnZXJ5LCBUaGUgQ2hpbGRyZW4mYXBvcztzIEhvc3BpdGFsIG9mIFBoaWxhZGVscGhp
YSwgMzR0aCBTdHJlZXQgYW5kIENpdmljIENlbnRlciBCb3VsZXZhcmQsIFBoaWxhZGVscGhpYSwg
UEEsIDE5MTA0LCBVU0EuIEVsZWN0cm9uaWMgYWRkcmVzczogZmx5bm5qQGVtYWlsLmNob3AuZWR1
LiYjeEQ7RGVwYXJ0bWVudCBvZiBBbmVzdGhlc2lvbG9neSBhbmQgQ3JpdGljYWwgQ2FyZSBNZWRp
Y2luZSwgVGhlIENoaWxkcmVuJmFwb3M7cyBIb3NwaXRhbCBvZiBQaGlsYWRlbHBoaWEsIDM0dGgg
U3RyZWV0IGFuZCBDaXZpYyBDZW50ZXIgQm91bGV2YXJkLCBQaGlsYWRlbHBoaWEsIFBBLCAxOTEw
NCwgVVNBLjwvYXV0aC1hZGRyZXNzPjx0aXRsZXM+PHRpdGxlPkEgUmFwaWQgUmVjb3ZlcnkgUGF0
aHdheSBmb3IgQWRvbGVzY2VudCBJZGlvcGF0aGljIFNjb2xpb3NpcyBUaGF0IEltcHJvdmVzIFBh
aW4gQ29udHJvbCBhbmQgUmVkdWNlcyBUaW1lIHRvIElucGF0aWVudCBSZWNvdmVyeSBBZnRlciBQ
b3N0ZXJpb3IgU3BpbmFsIEZ1c2lvbjwvdGl0bGU+PHNlY29uZGFyeS10aXRsZT5TcGluZSBEZWZv
cm08L3NlY29uZGFyeS10aXRsZT48YWx0LXRpdGxlPlNwaW5lIGRlZm9ybWl0eTwvYWx0LXRpdGxl
PjwvdGl0bGVzPjxwYWdlcz4yODgtMjk1PC9wYWdlcz48dm9sdW1lPjQ8L3ZvbHVtZT48bnVtYmVy
PjQ8L251bWJlcj48ZWRpdGlvbj4yMDE2LzEyLzA5PC9lZGl0aW9uPjxrZXl3b3Jkcz48a2V5d29y
ZD5BZG9sZXNjZW50PC9rZXl3b3JkPjxrZXl3b3JkPkh1bWFuczwva2V5d29yZD48a2V5d29yZD5J
bnBhdGllbnRzPC9rZXl3b3JkPjxrZXl3b3JkPkxlbmd0aCBvZiBTdGF5PC9rZXl3b3JkPjxrZXl3
b3JkPlBhaW4sIFBvc3RvcGVyYXRpdmU8L2tleXdvcmQ+PGtleXdvcmQ+KlJlY292ZXJ5IG9mIEZ1
bmN0aW9uPC9rZXl3b3JkPjxrZXl3b3JkPlJldHJvc3BlY3RpdmUgU3R1ZGllczwva2V5d29yZD48
a2V5d29yZD5TY29saW9zaXMvKnN1cmdlcnk8L2tleXdvcmQ+PGtleXdvcmQ+KlNwaW5hbCBGdXNp
b248L2tleXdvcmQ+PGtleXdvcmQ+KkFuYWxnZXNpYTwva2V5d29yZD48a2V5d29yZD4qT3J0aG9w
ZWRpYyBzdXJnZXJ5PC9rZXl3b3JkPjxrZXl3b3JkPipQb3N0ZXJpb3Igc3BpbmFsIGZ1c2lvbjwv
a2V5d29yZD48a2V5d29yZD4qUG9zdG9wZXJhdGl2ZSByZWNvdmVyeTwva2V5d29yZD48a2V5d29y
ZD4qU2NvbGlvc2lzPC9rZXl3b3JkPjwva2V5d29yZHM+PGRhdGVzPjx5ZWFyPjIwMTY8L3llYXI+
PHB1Yi1kYXRlcz48ZGF0ZT5KdWw8L2RhdGU+PC9wdWItZGF0ZXM+PC9kYXRlcz48aXNibj4yMjEy
LTEzNHg8L2lzYm4+PGFjY2Vzc2lvbi1udW0+Mjc5Mjc1MTk8L2FjY2Vzc2lvbi1udW0+PHVybHM+
PC91cmxzPjxlbGVjdHJvbmljLXJlc291cmNlLW51bT4xMC4xMDE2L2ouanNwZC4yMDE2LjAxLjAw
MTwvZWxlY3Ryb25pYy1yZXNvdXJjZS1udW0+PHJlbW90ZS1kYXRhYmFzZS1wcm92aWRlcj5OTE08
L3JlbW90ZS1kYXRhYmFzZS1wcm92aWRlcj48bGFuZ3VhZ2U+ZW5nPC9sYW5ndWFnZT48L3JlY29y
ZD48L0NpdGU+PENpdGU+PEF1dGhvcj5NdWhseTwvQXV0aG9yPjxZZWFyPjIwMTY8L1llYXI+PFJl
Y051bT41NzgxPC9SZWNOdW0+PHJlY29yZD48cmVjLW51bWJlcj41NzgxPC9yZWMtbnVtYmVyPjxm
b3JlaWduLWtleXM+PGtleSBhcHA9IkVOIiBkYi1pZD0iNXgyMndkMnI3cDIwMGFldmRkM3Z3dmRq
cmZ4d3hwNXN4ZGVmIiB0aW1lc3RhbXA9IjE1Nzc0NDU1NjUiPjU3ODE8L2tleT48L2ZvcmVpZ24t
a2V5cz48cmVmLXR5cGUgbmFtZT0iSm91cm5hbCBBcnRpY2xlIj4xNzwvcmVmLXR5cGU+PGNvbnRy
aWJ1dG9ycz48YXV0aG9ycz48YXV0aG9yPk11aGx5LCBXLiBULjwvYXV0aG9yPjxhdXRob3I+U2Fu
a2FyLCBXLiBOLjwvYXV0aG9yPjxhdXRob3I+UnlhbiwgSy48L2F1dGhvcj48YXV0aG9yPk5vcnRv
biwgQS48L2F1dGhvcj48YXV0aG9yPk1heHdlbGwsIEwuIEcuPC9hdXRob3I+PGF1dGhvcj5EaU1h
Z2dpbywgVC48L2F1dGhvcj48YXV0aG9yPkZhcnJlbGwsIFMuPC9hdXRob3I+PGF1dGhvcj5IdWdo
ZXMsIFIuPC9hdXRob3I+PGF1dGhvcj5Hb3JuaXR6a3ksIEEuPC9hdXRob3I+PGF1dGhvcj5LZXJl
biwgUi48L2F1dGhvcj48YXV0aG9yPk1jQ2xvc2tleSwgSi4gSi48L2F1dGhvcj48YXV0aG9yPkZs
eW5uLCBKLiBNLjwvYXV0aG9yPjwvYXV0aG9ycz48L2NvbnRyaWJ1dG9ycz48YXV0aC1hZGRyZXNz
PlRoZSBDaGlsZHJlbiZhcG9zO3MgSG9zcGl0YWwgb2YgUGhpbGFkZWxwaGlhLCBQaGlsYWRlbHBo
aWEsIFBlbm5zeWx2YW5pYTsgYW5kIFBlcmVsbWFuIFNjaG9vbCBvZiBNZWRpY2luZSBhdCB0aGUg
VW5pdmVyc2l0eSBvZiBQZW5uc3lsdmFuaWEsIFBoaWxhZGVscGhpYSwgUGVubnN5bHZhbmlhIG11
aGx5d0BlbWFpbC5jaG9wLmVkdS4mI3hEO1RoZSBDaGlsZHJlbiZhcG9zO3MgSG9zcGl0YWwgb2Yg
UGhpbGFkZWxwaGlhLCBQaGlsYWRlbHBoaWEsIFBlbm5zeWx2YW5pYTsgYW5kIFBlcmVsbWFuIFNj
aG9vbCBvZiBNZWRpY2luZSBhdCB0aGUgVW5pdmVyc2l0eSBvZiBQZW5uc3lsdmFuaWEsIFBoaWxh
ZGVscGhpYSwgUGVubnN5bHZhbmlhLiYjeEQ7VGhlIENoaWxkcmVuJmFwb3M7cyBIb3NwaXRhbCBv
ZiBQaGlsYWRlbHBoaWEsIFBoaWxhZGVscGhpYSwgUGVubnN5bHZhbmlhOyBhbmQuJiN4RDtQZXJl
bG1hbiBTY2hvb2wgb2YgTWVkaWNpbmUgYXQgdGhlIFVuaXZlcnNpdHkgb2YgUGVubnN5bHZhbmlh
LCBQaGlsYWRlbHBoaWEsIFBlbm5zeWx2YW5pYS48L2F1dGgtYWRkcmVzcz48dGl0bGVzPjx0aXRs
ZT5SYXBpZCBSZWNvdmVyeSBQYXRod2F5IEFmdGVyIFNwaW5hbCBGdXNpb24gZm9yIElkaW9wYXRo
aWMgU2NvbGlvc2lzPC90aXRsZT48c2Vjb25kYXJ5LXRpdGxlPlBlZGlhdHJpY3M8L3NlY29uZGFy
eS10aXRsZT48YWx0LXRpdGxlPlBlZGlhdHJpY3M8L2FsdC10aXRsZT48L3RpdGxlcz48dm9sdW1l
PjEzNzwvdm9sdW1lPjxudW1iZXI+NDwvbnVtYmVyPjxlZGl0aW9uPjIwMTYvMDMvMjU8L2VkaXRp
b24+PGtleXdvcmRzPjxrZXl3b3JkPkFkb2xlc2NlbnQ8L2tleXdvcmQ+PGtleXdvcmQ+RmVtYWxl
PC9rZXl3b3JkPjxrZXl3b3JkPkhvc3BpdGFscywgUGVkaWF0cmljL3RyZW5kczwva2V5d29yZD48
a2V5d29yZD5IdW1hbnM8L2tleXdvcmQ+PGtleXdvcmQ+TWFsZTwva2V5d29yZD48a2V5d29yZD5Q
b3N0b3BlcmF0aXZlIENhcmUvKm1ldGhvZHMvdHJlbmRzPC9rZXl3b3JkPjxrZXl3b3JkPipSZWNv
dmVyeSBvZiBGdW5jdGlvbi9waHlzaW9sb2d5PC9rZXl3b3JkPjxrZXl3b3JkPlNjb2xpb3Npcy8q
ZGlhZ25vc2lzLypzdXJnZXJ5PC9rZXl3b3JkPjxrZXl3b3JkPlNwaW5hbCBGdXNpb24vKm1ldGhv
ZHMvdHJlbmRzPC9rZXl3b3JkPjwva2V5d29yZHM+PGRhdGVzPjx5ZWFyPjIwMTY8L3llYXI+PHB1
Yi1kYXRlcz48ZGF0ZT5BcHI8L2RhdGU+PC9wdWItZGF0ZXM+PC9kYXRlcz48aXNibj4wMDMxLTQw
MDU8L2lzYm4+PGFjY2Vzc2lvbi1udW0+MjcwMDkwMzU8L2FjY2Vzc2lvbi1udW0+PHVybHM+PC91
cmxzPjxlbGVjdHJvbmljLXJlc291cmNlLW51bT4xMC4xNTQyL3BlZHMuMjAxNS0xNTY4PC9lbGVj
dHJvbmljLXJlc291cmNlLW51bT48cmVtb3RlLWRhdGFiYXNlLXByb3ZpZGVyPk5MTTwvcmVtb3Rl
LWRhdGFiYXNlLXByb3ZpZGVyPjxsYW5ndWFnZT5lbmc8L2xhbmd1YWdlPjwvcmVjb3JkPjwvQ2l0
ZT48Q2l0ZT48QXV0aG9yPlNpdmFnYW5lc2FuPC9BdXRob3I+PFllYXI+MjAxOTwvWWVhcj48UmVj
TnVtPjU3ODA8L1JlY051bT48cmVjb3JkPjxyZWMtbnVtYmVyPjU3ODA8L3JlYy1udW1iZXI+PGZv
cmVpZ24ta2V5cz48a2V5IGFwcD0iRU4iIGRiLWlkPSI1eDIyd2QycjdwMjAwYWV2ZGQzdnd2ZGpy
Znh3eHA1c3hkZWYiIHRpbWVzdGFtcD0iMTU3NzQ0NTU2NSI+NTc4MDwva2V5PjwvZm9yZWlnbi1r
ZXlzPjxyZWYtdHlwZSBuYW1lPSJKb3VybmFsIEFydGljbGUiPjE3PC9yZWYtdHlwZT48Y29udHJp
YnV0b3JzPjxhdXRob3JzPjxhdXRob3I+U2l2YWdhbmVzYW4sIEEuPC9hdXRob3I+PGF1dGhvcj5X
aWNrLCBKLiBCLjwvYXV0aG9yPjxhdXRob3I+Q2hvdGFpLCBTLjwvYXV0aG9yPjxhdXRob3I+Q2hl
cmtlc2t5LCBDLjwvYXV0aG9yPjxhdXRob3I+U3RlcGhlbnMsIEIuIEYuPC9hdXRob3I+PGF1dGhv
cj5EZXZpbiwgQy4gSi48L2F1dGhvcj48L2F1dGhvcnM+PC9jb250cmlidXRvcnM+PGF1dGgtYWRk
cmVzcz5Gcm9tIHRoZSBEZXBhcnRtZW50IG9mIE5ldXJvbG9naWNhbCBTdXJnZXJ5IChEci4gU2l2
YWdhbmVzYW4sIERyLiBDaG90YWksIE1zLiBDaGVya2Vza3ksIGFuZCBEci4gRGV2aW4pLCBhbmQg
dGhlIERlcGFydG1lbnQgb2YgT3J0aG9wYWVkaWMgU3VyZ2VyeSAoTXIuIFdpY2ssIERyLiBDaG90
YWksIERyLiBTdGVwaGVucywgYW5kIERyLiBEZXZpbiksIFZhbmRlcmJpbHQgVW5pdmVyc2l0eSwg
TmFzaHZpbGxlLCBUTi48L2F1dGgtYWRkcmVzcz48dGl0bGVzPjx0aXRsZT5QZXJpb3BlcmF0aXZl
IFByb3RvY29sIGZvciBFbGVjdGl2ZSBTcGluZSBTdXJnZXJ5IElzIEFzc29jaWF0ZWQgV2l0aCBS
ZWR1Y2VkIExlbmd0aCBvZiBTdGF5IGFuZCBDb21wbGljYXRpb25zPC90aXRsZT48c2Vjb25kYXJ5
LXRpdGxlPkogQW0gQWNhZCBPcnRob3AgU3VyZzwvc2Vjb25kYXJ5LXRpdGxlPjxhbHQtdGl0bGU+
VGhlIEpvdXJuYWwgb2YgdGhlIEFtZXJpY2FuIEFjYWRlbXkgb2YgT3J0aG9wYWVkaWMgU3VyZ2Vv
bnM8L2FsdC10aXRsZT48L3RpdGxlcz48cGFnZXM+MTgzLTE4OTwvcGFnZXM+PHZvbHVtZT4yNzwv
dm9sdW1lPjxudW1iZXI+NTwvbnVtYmVyPjxlZGl0aW9uPjIwMTgvMDkvMDg8L2VkaXRpb24+PGtl
eXdvcmRzPjxrZXl3b3JkPkFkb2xlc2NlbnQ8L2tleXdvcmQ+PGtleXdvcmQ+QWR1bHQ8L2tleXdv
cmQ+PGtleXdvcmQ+QWdlZDwva2V5d29yZD48a2V5d29yZD5BZ2VkLCA4MCBhbmQgb3Zlcjwva2V5
d29yZD48a2V5d29yZD5Db2hvcnQgU3R1ZGllczwva2V5d29yZD48a2V5d29yZD4qRWxlY3RpdmUg
U3VyZ2ljYWwgUHJvY2VkdXJlczwva2V5d29yZD48a2V5d29yZD5GZW1hbGU8L2tleXdvcmQ+PGtl
eXdvcmQ+Rm9sbG93LVVwIFN0dWRpZXM8L2tleXdvcmQ+PGtleXdvcmQ+SHVtYW5zPC9rZXl3b3Jk
PjxrZXl3b3JkPipMZW5ndGggb2YgU3RheTwva2V5d29yZD48a2V5d29yZD5Mb2dpc3RpYyBNb2Rl
bHM8L2tleXdvcmQ+PGtleXdvcmQ+TWFsZTwva2V5d29yZD48a2V5d29yZD5NaWRkbGUgQWdlZDwv
a2V5d29yZD48a2V5d29yZD5PcnRob3BlZGljIFByb2NlZHVyZXMvKm1ldGhvZHM8L2tleXdvcmQ+
PGtleXdvcmQ+KlBlcmlvcGVyYXRpdmUgQ2FyZS9tZXRob2RzPC9rZXl3b3JkPjxrZXl3b3JkPlBv
c3RvcGVyYXRpdmUgQ29tcGxpY2F0aW9ucy8qcHJldmVudGlvbiAmYW1wOyBjb250cm9sPC9rZXl3
b3JkPjxrZXl3b3JkPlNwaW5hbCBEaXNlYXNlcy8qc3VyZ2VyeTwva2V5d29yZD48a2V5d29yZD5T
cGluZS8qc3VyZ2VyeTwva2V5d29yZD48a2V5d29yZD5UaW1lIEZhY3RvcnM8L2tleXdvcmQ+PGtl
eXdvcmQ+VHJlYXRtZW50IE91dGNvbWU8L2tleXdvcmQ+PGtleXdvcmQ+WW91bmcgQWR1bHQ8L2tl
eXdvcmQ+PC9rZXl3b3Jkcz48ZGF0ZXM+PHllYXI+MjAxOTwveWVhcj48cHViLWRhdGVzPjxkYXRl
Pk1hciAxPC9kYXRlPjwvcHViLWRhdGVzPjwvZGF0ZXM+PGlzYm4+MTA2Ny0xNTF4PC9pc2JuPjxh
Y2Nlc3Npb24tbnVtPjMwMTkyMjUxPC9hY2Nlc3Npb24tbnVtPjx1cmxzPjwvdXJscz48ZWxlY3Ry
b25pYy1yZXNvdXJjZS1udW0+MTAuNTQzNS9qYWFvcy1kLTE3LTAwMjc0PC9lbGVjdHJvbmljLXJl
c291cmNlLW51bT48cmVtb3RlLWRhdGFiYXNlLXByb3ZpZGVyPk5MTTwvcmVtb3RlLWRhdGFiYXNl
LXByb3ZpZGVyPjxsYW5ndWFnZT5lbmc8L2xhbmd1YWdlPjwvcmVjb3JkPjwvQ2l0ZT48Q2l0ZT48
QXV0aG9yPkJyYWR5d29vZDwvQXV0aG9yPjxZZWFyPjIwMTc8L1llYXI+PFJlY051bT41NzgyPC9S
ZWNOdW0+PHJlY29yZD48cmVjLW51bWJlcj41NzgyPC9yZWMtbnVtYmVyPjxmb3JlaWduLWtleXM+
PGtleSBhcHA9IkVOIiBkYi1pZD0iNXgyMndkMnI3cDIwMGFldmRkM3Z3dmRqcmZ4d3hwNXN4ZGVm
IiB0aW1lc3RhbXA9IjE1Nzc0NDU1NjUiPjU3ODI8L2tleT48L2ZvcmVpZ24ta2V5cz48cmVmLXR5
cGUgbmFtZT0iSm91cm5hbCBBcnRpY2xlIj4xNzwvcmVmLXR5cGU+PGNvbnRyaWJ1dG9ycz48YXV0
aG9ycz48YXV0aG9yPkJyYWR5d29vZCwgQS48L2F1dGhvcj48YXV0aG9yPkZhcnJva2hpLCBGLjwv
YXV0aG9yPjxhdXRob3I+V2lsbGlhbXMsIEIuPC9hdXRob3I+PGF1dGhvcj5Lb3dhbGN6eWssIE0u
PC9hdXRob3I+PGF1dGhvcj5CbGFja21vcmUsIEMuIEMuPC9hdXRob3I+PC9hdXRob3JzPjwvY29u
dHJpYnV0b3JzPjxhdXRoLWFkZHJlc3M+VmlyZ2luaWEgTWFzb24gTWVkaWNhbCBDZW50ZXIsIFNl
YXR0bGUsIFdBLjwvYXV0aC1hZGRyZXNzPjx0aXRsZXM+PHRpdGxlPlJlZHVjdGlvbiBvZiBJbnBh
dGllbnQgSG9zcGl0YWwgTGVuZ3RoIG9mIFN0YXkgaW4gTHVtYmFyIEZ1c2lvbiBQYXRpZW50cyBX
aXRoIEltcGxlbWVudGF0aW9uIG9mIGFuIEV2aWRlbmNlLUJhc2VkIENsaW5pY2FsIENhcmUgUGF0
aHdheTwvdGl0bGU+PHNlY29uZGFyeS10aXRsZT5TcGluZSAoUGhpbGEgUGEgMTk3Nik8L3NlY29u
ZGFyeS10aXRsZT48YWx0LXRpdGxlPlNwaW5lPC9hbHQtdGl0bGU+PC90aXRsZXM+PHBlcmlvZGlj
YWw+PGZ1bGwtdGl0bGU+U3BpbmUgKFBoaWxhIFBhIDE5NzYpPC9mdWxsLXRpdGxlPjwvcGVyaW9k
aWNhbD48cGFnZXM+MTY5LTE3NjwvcGFnZXM+PHZvbHVtZT40Mjwvdm9sdW1lPjxudW1iZXI+Mzwv
bnVtYmVyPjxlZGl0aW9uPjIwMTYvMDUvMjQ8L2VkaXRpb24+PGtleXdvcmRzPjxrZXl3b3JkPkFk
dWx0PC9rZXl3b3JkPjxrZXl3b3JkPkFnZWQ8L2tleXdvcmQ+PGtleXdvcmQ+QWdlZCwgODAgYW5k
IG92ZXI8L2tleXdvcmQ+PGtleXdvcmQ+Q3JpdGljYWwgUGF0aHdheXMvKnN0YXRpc3RpY3MgJmFt
cDsgbnVtZXJpY2FsIGRhdGE8L2tleXdvcmQ+PGtleXdvcmQ+RmVtYWxlPC9rZXl3b3JkPjxrZXl3
b3JkPkhvc3BpdGFscy9zdGF0aXN0aWNzICZhbXA7IG51bWVyaWNhbCBkYXRhPC9rZXl3b3JkPjxr
ZXl3b3JkPkh1bWFuczwva2V5d29yZD48a2V5d29yZD5JbnBhdGllbnRzPC9rZXl3b3JkPjxrZXl3
b3JkPkxlbmd0aCBvZiBTdGF5LypzdGF0aXN0aWNzICZhbXA7IG51bWVyaWNhbCBkYXRhPC9rZXl3
b3JkPjxrZXl3b3JkPkx1bWJhciBWZXJ0ZWJyYWUvKnN1cmdlcnk8L2tleXdvcmQ+PGtleXdvcmQ+
TWFsZTwva2V5d29yZD48a2V5d29yZD5NaWRkbGUgQWdlZDwva2V5d29yZD48a2V5d29yZD5QYXRp
ZW50IERpc2NoYXJnZS8qc3RhdGlzdGljcyAmYW1wOyBudW1lcmljYWwgZGF0YTwva2V5d29yZD48
a2V5d29yZD5Qb3N0b3BlcmF0aXZlIENhcmUvc3RhdGlzdGljcyAmYW1wOyBudW1lcmljYWwgZGF0
YTwva2V5d29yZD48a2V5d29yZD4qUXVhbGl0eSBJbXByb3ZlbWVudDwva2V5d29yZD48a2V5d29y
ZD4qU3BpbmFsIEZ1c2lvbi9hZHZlcnNlIGVmZmVjdHM8L2tleXdvcmQ+PC9rZXl3b3Jkcz48ZGF0
ZXM+PHllYXI+MjAxNzwveWVhcj48cHViLWRhdGVzPjxkYXRlPkZlYjwvZGF0ZT48L3B1Yi1kYXRl
cz48L2RhdGVzPjxpc2JuPjAzNjItMjQzNjwvaXNibj48YWNjZXNzaW9uLW51bT4yNzIxMzkzOTwv
YWNjZXNzaW9uLW51bT48dXJscz48L3VybHM+PGVsZWN0cm9uaWMtcmVzb3VyY2UtbnVtPjEwLjEw
OTcvYnJzLjAwMDAwMDAwMDAwMDE3MDM8L2VsZWN0cm9uaWMtcmVzb3VyY2UtbnVtPjxyZW1vdGUt
ZGF0YWJhc2UtcHJvdmlkZXI+TkxNPC9yZW1vdGUtZGF0YWJhc2UtcHJvdmlkZXI+PGxhbmd1YWdl
PmVuZzwvbGFuZ3VhZ2U+PC9yZWNvcmQ+PC9DaXRlPjwvRW5kTm90ZT4A
</w:fldData>
              </w:fldChar>
            </w:r>
            <w:r w:rsidR="00987901">
              <w:rPr>
                <w:rFonts w:ascii="Arial" w:eastAsia="Times New Roman" w:hAnsi="Arial" w:cs="Arial"/>
                <w:sz w:val="18"/>
                <w:szCs w:val="18"/>
              </w:rPr>
              <w:instrText xml:space="preserve"> ADDIN EN.CITE.DATA </w:instrText>
            </w:r>
            <w:r w:rsidR="00987901">
              <w:rPr>
                <w:rFonts w:ascii="Arial" w:eastAsia="Times New Roman" w:hAnsi="Arial" w:cs="Arial"/>
                <w:sz w:val="18"/>
                <w:szCs w:val="18"/>
              </w:rPr>
            </w:r>
            <w:r w:rsidR="00987901">
              <w:rPr>
                <w:rFonts w:ascii="Arial" w:eastAsia="Times New Roman" w:hAnsi="Arial" w:cs="Arial"/>
                <w:sz w:val="18"/>
                <w:szCs w:val="18"/>
              </w:rPr>
              <w:fldChar w:fldCharType="end"/>
            </w:r>
            <w:r>
              <w:rPr>
                <w:rFonts w:ascii="Arial" w:eastAsia="Times New Roman" w:hAnsi="Arial" w:cs="Arial"/>
                <w:sz w:val="18"/>
                <w:szCs w:val="18"/>
              </w:rPr>
              <w:fldChar w:fldCharType="separate"/>
            </w:r>
            <w:r w:rsidR="00987901">
              <w:rPr>
                <w:rFonts w:ascii="Arial" w:eastAsia="Times New Roman" w:hAnsi="Arial" w:cs="Arial"/>
                <w:noProof/>
                <w:sz w:val="18"/>
                <w:szCs w:val="18"/>
              </w:rPr>
              <w:t>(</w:t>
            </w:r>
            <w:hyperlink w:anchor="_ENREF_56" w:tooltip="Soffin, 2018 #6" w:history="1">
              <w:r w:rsidR="00987901">
                <w:rPr>
                  <w:rFonts w:ascii="Arial" w:eastAsia="Times New Roman" w:hAnsi="Arial" w:cs="Arial"/>
                  <w:noProof/>
                  <w:sz w:val="18"/>
                  <w:szCs w:val="18"/>
                </w:rPr>
                <w:t>56-61</w:t>
              </w:r>
            </w:hyperlink>
            <w:r w:rsidR="00987901">
              <w:rPr>
                <w:rFonts w:ascii="Arial" w:eastAsia="Times New Roman" w:hAnsi="Arial" w:cs="Arial"/>
                <w:noProof/>
                <w:sz w:val="18"/>
                <w:szCs w:val="18"/>
              </w:rPr>
              <w:t>)</w:t>
            </w:r>
            <w:r>
              <w:rPr>
                <w:rFonts w:ascii="Arial" w:eastAsia="Times New Roman" w:hAnsi="Arial" w:cs="Arial"/>
                <w:sz w:val="18"/>
                <w:szCs w:val="18"/>
              </w:rPr>
              <w:fldChar w:fldCharType="end"/>
            </w:r>
          </w:p>
        </w:tc>
        <w:tc>
          <w:tcPr>
            <w:tcW w:w="493" w:type="pct"/>
            <w:tcBorders>
              <w:top w:val="single" w:sz="6" w:space="0" w:color="000000"/>
              <w:left w:val="single" w:sz="6" w:space="0" w:color="000000"/>
              <w:bottom w:val="single" w:sz="6" w:space="0" w:color="000000"/>
              <w:right w:val="single" w:sz="6" w:space="0" w:color="000000"/>
            </w:tcBorders>
            <w:hideMark/>
          </w:tcPr>
          <w:p w14:paraId="2D462AE0" w14:textId="77777777" w:rsidR="00C26689" w:rsidRPr="005E16E7" w:rsidRDefault="00C2668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observational studies </w:t>
            </w:r>
          </w:p>
        </w:tc>
        <w:tc>
          <w:tcPr>
            <w:tcW w:w="309" w:type="pct"/>
            <w:tcBorders>
              <w:top w:val="single" w:sz="6" w:space="0" w:color="000000"/>
              <w:left w:val="single" w:sz="6" w:space="0" w:color="000000"/>
              <w:bottom w:val="single" w:sz="6" w:space="0" w:color="000000"/>
              <w:right w:val="single" w:sz="6" w:space="0" w:color="000000"/>
            </w:tcBorders>
            <w:hideMark/>
          </w:tcPr>
          <w:p w14:paraId="77E79682" w14:textId="6C9D2494" w:rsidR="00C26689" w:rsidRPr="005E16E7" w:rsidRDefault="00C2668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 serious </w:t>
            </w:r>
          </w:p>
        </w:tc>
        <w:tc>
          <w:tcPr>
            <w:tcW w:w="522" w:type="pct"/>
            <w:tcBorders>
              <w:top w:val="single" w:sz="6" w:space="0" w:color="000000"/>
              <w:left w:val="single" w:sz="6" w:space="0" w:color="000000"/>
              <w:bottom w:val="single" w:sz="6" w:space="0" w:color="000000"/>
              <w:right w:val="single" w:sz="6" w:space="0" w:color="000000"/>
            </w:tcBorders>
            <w:hideMark/>
          </w:tcPr>
          <w:p w14:paraId="0A85EFD7" w14:textId="1B52FFF1" w:rsidR="00C26689" w:rsidRPr="005E16E7" w:rsidRDefault="00B96F4E"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not </w:t>
            </w:r>
            <w:r w:rsidR="00C26689" w:rsidRPr="005E16E7">
              <w:rPr>
                <w:rFonts w:ascii="Arial" w:eastAsia="Times New Roman" w:hAnsi="Arial" w:cs="Arial"/>
                <w:sz w:val="18"/>
                <w:szCs w:val="18"/>
              </w:rPr>
              <w:t xml:space="preserve">serious </w:t>
            </w:r>
          </w:p>
        </w:tc>
        <w:tc>
          <w:tcPr>
            <w:tcW w:w="470" w:type="pct"/>
            <w:tcBorders>
              <w:top w:val="single" w:sz="6" w:space="0" w:color="000000"/>
              <w:left w:val="single" w:sz="6" w:space="0" w:color="000000"/>
              <w:bottom w:val="single" w:sz="6" w:space="0" w:color="000000"/>
              <w:right w:val="single" w:sz="6" w:space="0" w:color="000000"/>
            </w:tcBorders>
            <w:hideMark/>
          </w:tcPr>
          <w:p w14:paraId="4F4ED343" w14:textId="798635FA" w:rsidR="00C26689" w:rsidRPr="005E16E7" w:rsidRDefault="00C2668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451" w:type="pct"/>
            <w:tcBorders>
              <w:top w:val="single" w:sz="6" w:space="0" w:color="000000"/>
              <w:left w:val="single" w:sz="6" w:space="0" w:color="000000"/>
              <w:bottom w:val="single" w:sz="6" w:space="0" w:color="000000"/>
              <w:right w:val="single" w:sz="6" w:space="0" w:color="000000"/>
            </w:tcBorders>
            <w:hideMark/>
          </w:tcPr>
          <w:p w14:paraId="1E0B881C" w14:textId="77777777" w:rsidR="00C26689" w:rsidRPr="005E16E7" w:rsidRDefault="00C2668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 xml:space="preserve">serious </w:t>
            </w:r>
          </w:p>
        </w:tc>
        <w:tc>
          <w:tcPr>
            <w:tcW w:w="552" w:type="pct"/>
            <w:tcBorders>
              <w:top w:val="single" w:sz="6" w:space="0" w:color="000000"/>
              <w:left w:val="single" w:sz="6" w:space="0" w:color="000000"/>
              <w:bottom w:val="single" w:sz="6" w:space="0" w:color="000000"/>
              <w:right w:val="single" w:sz="6" w:space="0" w:color="000000"/>
            </w:tcBorders>
            <w:hideMark/>
          </w:tcPr>
          <w:p w14:paraId="3B715AB0" w14:textId="77777777" w:rsidR="00C26689" w:rsidRPr="005E16E7" w:rsidRDefault="00C2668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publication bias strongly suspected</w:t>
            </w:r>
            <w:r w:rsidRPr="005E16E7">
              <w:rPr>
                <w:rFonts w:ascii="Arial" w:eastAsia="Times New Roman" w:hAnsi="Arial" w:cs="Arial"/>
                <w:sz w:val="18"/>
                <w:szCs w:val="18"/>
              </w:rPr>
              <w:br/>
              <w:t>strong association</w:t>
            </w:r>
            <w:r w:rsidRPr="005E16E7">
              <w:rPr>
                <w:rFonts w:ascii="Arial" w:eastAsia="Times New Roman" w:hAnsi="Arial" w:cs="Arial"/>
                <w:sz w:val="18"/>
                <w:szCs w:val="18"/>
              </w:rPr>
              <w:br/>
              <w:t xml:space="preserve">all plausible residual confounding would suggest spurious effect, while no effect was observed </w:t>
            </w:r>
          </w:p>
        </w:tc>
        <w:tc>
          <w:tcPr>
            <w:tcW w:w="466" w:type="pct"/>
            <w:tcBorders>
              <w:top w:val="single" w:sz="6" w:space="0" w:color="000000"/>
              <w:left w:val="single" w:sz="6" w:space="0" w:color="000000"/>
              <w:bottom w:val="single" w:sz="6" w:space="0" w:color="000000"/>
              <w:right w:val="single" w:sz="6" w:space="0" w:color="000000"/>
            </w:tcBorders>
            <w:hideMark/>
          </w:tcPr>
          <w:p w14:paraId="06B0D47A" w14:textId="310A552B" w:rsidR="00C26689" w:rsidRPr="005E16E7" w:rsidRDefault="00ED3E18" w:rsidP="0028780E">
            <w:pPr>
              <w:spacing w:line="276" w:lineRule="auto"/>
              <w:jc w:val="center"/>
              <w:rPr>
                <w:rFonts w:ascii="Arial" w:eastAsia="Times New Roman" w:hAnsi="Arial" w:cs="Arial"/>
                <w:sz w:val="18"/>
                <w:szCs w:val="18"/>
              </w:rPr>
            </w:pPr>
            <w:r>
              <w:rPr>
                <w:rFonts w:ascii="Arial" w:eastAsia="Times New Roman" w:hAnsi="Arial" w:cs="Arial"/>
                <w:sz w:val="18"/>
                <w:szCs w:val="18"/>
              </w:rPr>
              <w:t>844</w:t>
            </w:r>
          </w:p>
        </w:tc>
        <w:tc>
          <w:tcPr>
            <w:tcW w:w="373" w:type="pct"/>
            <w:tcBorders>
              <w:top w:val="single" w:sz="6" w:space="0" w:color="000000"/>
              <w:left w:val="single" w:sz="6" w:space="0" w:color="000000"/>
              <w:bottom w:val="single" w:sz="6" w:space="0" w:color="000000"/>
              <w:right w:val="single" w:sz="6" w:space="0" w:color="000000"/>
            </w:tcBorders>
            <w:hideMark/>
          </w:tcPr>
          <w:p w14:paraId="48D40B2F" w14:textId="4BA823DA" w:rsidR="00C26689" w:rsidRPr="005E16E7" w:rsidRDefault="00ED3E18" w:rsidP="0028780E">
            <w:pPr>
              <w:spacing w:line="276" w:lineRule="auto"/>
              <w:jc w:val="center"/>
              <w:rPr>
                <w:rFonts w:ascii="Arial" w:eastAsia="Times New Roman" w:hAnsi="Arial" w:cs="Arial"/>
                <w:sz w:val="18"/>
                <w:szCs w:val="18"/>
              </w:rPr>
            </w:pPr>
            <w:r>
              <w:rPr>
                <w:rFonts w:ascii="Arial" w:eastAsia="Times New Roman" w:hAnsi="Arial" w:cs="Arial"/>
                <w:sz w:val="18"/>
                <w:szCs w:val="18"/>
              </w:rPr>
              <w:t>1864</w:t>
            </w:r>
            <w:r w:rsidR="00C26689" w:rsidRPr="005E16E7">
              <w:rPr>
                <w:rFonts w:ascii="Arial" w:eastAsia="Times New Roman" w:hAnsi="Arial" w:cs="Arial"/>
                <w:sz w:val="18"/>
                <w:szCs w:val="18"/>
              </w:rPr>
              <w:t xml:space="preserve"> </w:t>
            </w:r>
          </w:p>
        </w:tc>
        <w:tc>
          <w:tcPr>
            <w:tcW w:w="553" w:type="pct"/>
            <w:tcBorders>
              <w:top w:val="single" w:sz="6" w:space="0" w:color="000000"/>
              <w:left w:val="single" w:sz="6" w:space="0" w:color="000000"/>
              <w:bottom w:val="single" w:sz="6" w:space="0" w:color="000000"/>
              <w:right w:val="single" w:sz="6" w:space="0" w:color="000000"/>
            </w:tcBorders>
            <w:hideMark/>
          </w:tcPr>
          <w:p w14:paraId="09BDF321" w14:textId="5771D075" w:rsidR="00C26689" w:rsidRPr="005E16E7" w:rsidRDefault="00B96F4E" w:rsidP="0028780E">
            <w:pPr>
              <w:spacing w:line="276" w:lineRule="auto"/>
              <w:jc w:val="center"/>
              <w:rPr>
                <w:rFonts w:ascii="Arial" w:eastAsia="Times New Roman" w:hAnsi="Arial" w:cs="Arial"/>
                <w:sz w:val="18"/>
                <w:szCs w:val="18"/>
              </w:rPr>
            </w:pPr>
            <w:r w:rsidRPr="005E16E7">
              <w:rPr>
                <w:rStyle w:val="quality-sign"/>
                <w:rFonts w:ascii="Cambria Math" w:eastAsia="Times New Roman" w:hAnsi="Cambria Math" w:cs="Cambria Math"/>
                <w:sz w:val="18"/>
                <w:szCs w:val="18"/>
              </w:rPr>
              <w:t>⨁⨁⨁</w:t>
            </w:r>
            <w:r w:rsidRPr="005E16E7">
              <w:rPr>
                <w:rStyle w:val="quality-sign"/>
                <w:rFonts w:ascii="Segoe UI Symbol" w:eastAsia="Times New Roman" w:hAnsi="Segoe UI Symbol" w:cs="Segoe UI Symbol"/>
                <w:sz w:val="18"/>
                <w:szCs w:val="18"/>
              </w:rPr>
              <w:t>◯</w:t>
            </w:r>
            <w:r w:rsidRPr="005E16E7">
              <w:rPr>
                <w:rFonts w:ascii="Arial" w:eastAsia="Times New Roman" w:hAnsi="Arial" w:cs="Arial"/>
                <w:sz w:val="18"/>
                <w:szCs w:val="18"/>
              </w:rPr>
              <w:br/>
            </w:r>
            <w:r w:rsidRPr="005E16E7">
              <w:rPr>
                <w:rStyle w:val="quality-text"/>
                <w:rFonts w:ascii="Arial" w:eastAsia="Times New Roman" w:hAnsi="Arial" w:cs="Arial"/>
                <w:sz w:val="18"/>
                <w:szCs w:val="18"/>
              </w:rPr>
              <w:t>MODERATE</w:t>
            </w:r>
          </w:p>
        </w:tc>
        <w:tc>
          <w:tcPr>
            <w:tcW w:w="346" w:type="pct"/>
            <w:gridSpan w:val="2"/>
            <w:tcBorders>
              <w:top w:val="single" w:sz="6" w:space="0" w:color="000000"/>
              <w:left w:val="single" w:sz="6" w:space="0" w:color="000000"/>
              <w:bottom w:val="single" w:sz="6" w:space="0" w:color="000000"/>
              <w:right w:val="single" w:sz="6" w:space="0" w:color="000000"/>
            </w:tcBorders>
            <w:hideMark/>
          </w:tcPr>
          <w:p w14:paraId="5724DF6D" w14:textId="77777777" w:rsidR="00C26689" w:rsidRPr="005E16E7" w:rsidRDefault="00C26689" w:rsidP="0028780E">
            <w:pPr>
              <w:spacing w:line="276" w:lineRule="auto"/>
              <w:jc w:val="center"/>
              <w:rPr>
                <w:rFonts w:ascii="Arial" w:eastAsia="Times New Roman" w:hAnsi="Arial" w:cs="Arial"/>
                <w:sz w:val="18"/>
                <w:szCs w:val="18"/>
              </w:rPr>
            </w:pPr>
            <w:r w:rsidRPr="005E16E7">
              <w:rPr>
                <w:rFonts w:ascii="Arial" w:eastAsia="Times New Roman" w:hAnsi="Arial" w:cs="Arial"/>
                <w:sz w:val="18"/>
                <w:szCs w:val="18"/>
              </w:rPr>
              <w:t>Important</w:t>
            </w:r>
          </w:p>
        </w:tc>
      </w:tr>
    </w:tbl>
    <w:p w14:paraId="7FBD408A" w14:textId="7F031DD5" w:rsidR="00C26689" w:rsidRPr="005E16E7" w:rsidRDefault="00987901" w:rsidP="0028780E">
      <w:pPr>
        <w:pStyle w:val="NormalWeb"/>
        <w:spacing w:line="276" w:lineRule="auto"/>
        <w:divId w:val="283854945"/>
        <w:rPr>
          <w:rFonts w:ascii="Arial" w:hAnsi="Arial" w:cs="Arial"/>
          <w:color w:val="000000"/>
          <w:sz w:val="18"/>
          <w:szCs w:val="18"/>
          <w:lang w:val="en"/>
        </w:rPr>
      </w:pPr>
      <w:r>
        <w:rPr>
          <w:rFonts w:ascii="Arial" w:hAnsi="Arial" w:cs="Arial"/>
          <w:color w:val="000000"/>
          <w:sz w:val="18"/>
          <w:szCs w:val="18"/>
          <w:lang w:val="en"/>
        </w:rPr>
        <w:t>References:</w:t>
      </w:r>
    </w:p>
    <w:p w14:paraId="26B62633" w14:textId="77777777" w:rsidR="001233A3" w:rsidRPr="005E16E7" w:rsidRDefault="001233A3" w:rsidP="0028780E">
      <w:pPr>
        <w:spacing w:line="276" w:lineRule="auto"/>
        <w:divId w:val="283854945"/>
        <w:rPr>
          <w:rFonts w:ascii="Arial" w:eastAsia="Times New Roman" w:hAnsi="Arial" w:cs="Arial"/>
          <w:b/>
          <w:bCs/>
          <w:color w:val="000000"/>
          <w:sz w:val="18"/>
          <w:szCs w:val="18"/>
          <w:lang w:val="en"/>
        </w:rPr>
      </w:pPr>
    </w:p>
    <w:p w14:paraId="32D46088" w14:textId="77777777" w:rsidR="001233A3" w:rsidRPr="005E16E7" w:rsidRDefault="001233A3" w:rsidP="0028780E">
      <w:pPr>
        <w:spacing w:line="276" w:lineRule="auto"/>
        <w:divId w:val="283854945"/>
        <w:rPr>
          <w:rFonts w:ascii="Arial" w:eastAsia="Times New Roman" w:hAnsi="Arial" w:cs="Arial"/>
          <w:b/>
          <w:bCs/>
          <w:color w:val="000000"/>
          <w:sz w:val="18"/>
          <w:szCs w:val="18"/>
          <w:lang w:val="en"/>
        </w:rPr>
      </w:pPr>
    </w:p>
    <w:p w14:paraId="2DFFA99C" w14:textId="77777777" w:rsidR="00987901" w:rsidRPr="00987901" w:rsidRDefault="001233A3" w:rsidP="00987901">
      <w:pPr>
        <w:pStyle w:val="EndNoteBibliography"/>
        <w:divId w:val="283854945"/>
        <w:rPr>
          <w:noProof/>
        </w:rPr>
      </w:pPr>
      <w:r w:rsidRPr="005E16E7">
        <w:rPr>
          <w:rFonts w:ascii="Arial" w:eastAsia="Times New Roman" w:hAnsi="Arial" w:cs="Arial"/>
          <w:b/>
          <w:bCs/>
          <w:color w:val="000000"/>
          <w:sz w:val="18"/>
          <w:szCs w:val="18"/>
          <w:lang w:val="en"/>
        </w:rPr>
        <w:fldChar w:fldCharType="begin"/>
      </w:r>
      <w:r w:rsidRPr="005E16E7">
        <w:rPr>
          <w:rFonts w:ascii="Arial" w:eastAsia="Times New Roman" w:hAnsi="Arial" w:cs="Arial"/>
          <w:b/>
          <w:bCs/>
          <w:color w:val="000000"/>
          <w:sz w:val="18"/>
          <w:szCs w:val="18"/>
          <w:lang w:val="en"/>
        </w:rPr>
        <w:instrText xml:space="preserve"> ADDIN EN.REFLIST </w:instrText>
      </w:r>
      <w:r w:rsidRPr="005E16E7">
        <w:rPr>
          <w:rFonts w:ascii="Arial" w:eastAsia="Times New Roman" w:hAnsi="Arial" w:cs="Arial"/>
          <w:b/>
          <w:bCs/>
          <w:color w:val="000000"/>
          <w:sz w:val="18"/>
          <w:szCs w:val="18"/>
          <w:lang w:val="en"/>
        </w:rPr>
        <w:fldChar w:fldCharType="separate"/>
      </w:r>
      <w:bookmarkStart w:id="0" w:name="_ENREF_1"/>
      <w:r w:rsidR="00987901" w:rsidRPr="00987901">
        <w:rPr>
          <w:noProof/>
        </w:rPr>
        <w:t>1.</w:t>
      </w:r>
      <w:r w:rsidR="00987901" w:rsidRPr="00987901">
        <w:rPr>
          <w:noProof/>
        </w:rPr>
        <w:tab/>
        <w:t>Shea BJ, Reeves BC, Wells G, Thuku M, Hamel C, Moran J, et al. AMSTAR 2: a critical appraisal tool for systematic reviews that include randomised or non-randomised studies of healthcare interventions, or both. Bmj. 2017;358:j4008.</w:t>
      </w:r>
      <w:bookmarkEnd w:id="0"/>
    </w:p>
    <w:p w14:paraId="41D29DB8" w14:textId="77777777" w:rsidR="00987901" w:rsidRPr="00987901" w:rsidRDefault="00987901" w:rsidP="00987901">
      <w:pPr>
        <w:pStyle w:val="EndNoteBibliography"/>
        <w:divId w:val="283854945"/>
        <w:rPr>
          <w:noProof/>
        </w:rPr>
      </w:pPr>
      <w:bookmarkStart w:id="1" w:name="_ENREF_2"/>
      <w:r w:rsidRPr="00987901">
        <w:rPr>
          <w:noProof/>
        </w:rPr>
        <w:t>2.</w:t>
      </w:r>
      <w:r w:rsidRPr="00987901">
        <w:rPr>
          <w:noProof/>
        </w:rPr>
        <w:tab/>
        <w:t>Glassman SD, Anagnost SC, Parker A, Burke D, Johnson JR, Dimar JR. The effect of cigarette smoking and smoking cessation on spinal fusion. Spine (Phila Pa 1976). 2000;25(20):2608-15.</w:t>
      </w:r>
      <w:bookmarkEnd w:id="1"/>
    </w:p>
    <w:p w14:paraId="3EECED3C" w14:textId="77777777" w:rsidR="00987901" w:rsidRPr="00987901" w:rsidRDefault="00987901" w:rsidP="00987901">
      <w:pPr>
        <w:pStyle w:val="EndNoteBibliography"/>
        <w:divId w:val="283854945"/>
        <w:rPr>
          <w:noProof/>
        </w:rPr>
      </w:pPr>
      <w:bookmarkStart w:id="2" w:name="_ENREF_3"/>
      <w:r w:rsidRPr="00987901">
        <w:rPr>
          <w:noProof/>
        </w:rPr>
        <w:t>3.</w:t>
      </w:r>
      <w:r w:rsidRPr="00987901">
        <w:rPr>
          <w:noProof/>
        </w:rPr>
        <w:tab/>
        <w:t>Andersen T, Christensen FB, Laursen M, Hoy K, Hansen ES, Bunger C. Smoking as a predictor of negative outcome in lumbar spinal fusion. Spine (Phila Pa 1976). 2001;26(23):2623-8.</w:t>
      </w:r>
      <w:bookmarkEnd w:id="2"/>
    </w:p>
    <w:p w14:paraId="2E04D191" w14:textId="77777777" w:rsidR="00987901" w:rsidRPr="00987901" w:rsidRDefault="00987901" w:rsidP="00987901">
      <w:pPr>
        <w:pStyle w:val="EndNoteBibliography"/>
        <w:divId w:val="283854945"/>
        <w:rPr>
          <w:noProof/>
        </w:rPr>
      </w:pPr>
      <w:bookmarkStart w:id="3" w:name="_ENREF_4"/>
      <w:r w:rsidRPr="00987901">
        <w:rPr>
          <w:noProof/>
        </w:rPr>
        <w:t>4.</w:t>
      </w:r>
      <w:r w:rsidRPr="00987901">
        <w:rPr>
          <w:noProof/>
        </w:rPr>
        <w:tab/>
        <w:t>Bydon M, De la Garza-Ramos R, Abt NB, Gokaslan ZL, Wolinsky JP, Sciubba DM, et al. Impact of smoking on complication and pseudarthrosis rates after single- and 2-level posterolateral fusion of the lumbar spine. Spine (Phila Pa 1976). 2014;39(21):1765-70.</w:t>
      </w:r>
      <w:bookmarkEnd w:id="3"/>
    </w:p>
    <w:p w14:paraId="64B71910" w14:textId="77777777" w:rsidR="00987901" w:rsidRPr="00987901" w:rsidRDefault="00987901" w:rsidP="00987901">
      <w:pPr>
        <w:pStyle w:val="EndNoteBibliography"/>
        <w:divId w:val="283854945"/>
        <w:rPr>
          <w:noProof/>
        </w:rPr>
      </w:pPr>
      <w:bookmarkStart w:id="4" w:name="_ENREF_5"/>
      <w:r w:rsidRPr="00987901">
        <w:rPr>
          <w:noProof/>
        </w:rPr>
        <w:t>5.</w:t>
      </w:r>
      <w:r w:rsidRPr="00987901">
        <w:rPr>
          <w:noProof/>
        </w:rPr>
        <w:tab/>
        <w:t>Lotzke H, Brisby H, Gutke A, Hagg O, Jakobsson M, Smeets R, et al. A Person-Centered Prehabilitation Program Based on Cognitive-Behavioral Physical Therapy for Patients Scheduled for Lumbar Fusion Surgery - A Randomized Controlled Trial. Phys Ther. 2019.</w:t>
      </w:r>
      <w:bookmarkEnd w:id="4"/>
    </w:p>
    <w:p w14:paraId="040237B1" w14:textId="77777777" w:rsidR="00987901" w:rsidRPr="00987901" w:rsidRDefault="00987901" w:rsidP="00987901">
      <w:pPr>
        <w:pStyle w:val="EndNoteBibliography"/>
        <w:divId w:val="283854945"/>
        <w:rPr>
          <w:noProof/>
        </w:rPr>
      </w:pPr>
      <w:bookmarkStart w:id="5" w:name="_ENREF_6"/>
      <w:r w:rsidRPr="00987901">
        <w:rPr>
          <w:noProof/>
        </w:rPr>
        <w:t>6.</w:t>
      </w:r>
      <w:r w:rsidRPr="00987901">
        <w:rPr>
          <w:noProof/>
        </w:rPr>
        <w:tab/>
        <w:t>Louw A, Diener I, Landers MR, Puentedura EJ. Preoperative pain neuroscience education for lumbar radiculopathy: a multicenter randomized controlled trial with 1-year follow-up. Spine (Phila Pa 1976). 2014;39(18):1449-57.</w:t>
      </w:r>
      <w:bookmarkEnd w:id="5"/>
    </w:p>
    <w:p w14:paraId="76D88E82" w14:textId="77777777" w:rsidR="00987901" w:rsidRPr="00987901" w:rsidRDefault="00987901" w:rsidP="00987901">
      <w:pPr>
        <w:pStyle w:val="EndNoteBibliography"/>
        <w:divId w:val="283854945"/>
        <w:rPr>
          <w:noProof/>
        </w:rPr>
      </w:pPr>
      <w:bookmarkStart w:id="6" w:name="_ENREF_7"/>
      <w:r w:rsidRPr="00987901">
        <w:rPr>
          <w:noProof/>
        </w:rPr>
        <w:t>7.</w:t>
      </w:r>
      <w:r w:rsidRPr="00987901">
        <w:rPr>
          <w:noProof/>
        </w:rPr>
        <w:tab/>
        <w:t>Lindback Y, Tropp H, Enthoven P, Abbott A, Oberg B. PREPARE: presurgery physiotherapy for patients with degenerative lumbar spine disorder: a randomized controlled trial. Spine J. 2018;18(8):1347-55.</w:t>
      </w:r>
      <w:bookmarkEnd w:id="6"/>
    </w:p>
    <w:p w14:paraId="6B26396A" w14:textId="77777777" w:rsidR="00987901" w:rsidRPr="00987901" w:rsidRDefault="00987901" w:rsidP="00987901">
      <w:pPr>
        <w:pStyle w:val="EndNoteBibliography"/>
        <w:divId w:val="283854945"/>
        <w:rPr>
          <w:noProof/>
        </w:rPr>
      </w:pPr>
      <w:bookmarkStart w:id="7" w:name="_ENREF_8"/>
      <w:r w:rsidRPr="00987901">
        <w:rPr>
          <w:noProof/>
        </w:rPr>
        <w:t>8.</w:t>
      </w:r>
      <w:r w:rsidRPr="00987901">
        <w:rPr>
          <w:noProof/>
        </w:rPr>
        <w:tab/>
        <w:t>Nielsen PR, Jorgensen LD, Dahl B, Pedersen T, Tonnesen H. Prehabilitation and early rehabilitation after spinal surgery: randomized clinical trial. Clin Rehabil. 2010;24(2):137-48.</w:t>
      </w:r>
      <w:bookmarkEnd w:id="7"/>
    </w:p>
    <w:p w14:paraId="12E3CF29" w14:textId="77777777" w:rsidR="00987901" w:rsidRPr="00987901" w:rsidRDefault="00987901" w:rsidP="00987901">
      <w:pPr>
        <w:pStyle w:val="EndNoteBibliography"/>
        <w:divId w:val="283854945"/>
        <w:rPr>
          <w:noProof/>
        </w:rPr>
      </w:pPr>
      <w:bookmarkStart w:id="8" w:name="_ENREF_9"/>
      <w:r w:rsidRPr="00987901">
        <w:rPr>
          <w:noProof/>
        </w:rPr>
        <w:lastRenderedPageBreak/>
        <w:t>9.</w:t>
      </w:r>
      <w:r w:rsidRPr="00987901">
        <w:rPr>
          <w:noProof/>
        </w:rPr>
        <w:tab/>
        <w:t>Rolving N, Nielsen CV, Christensen FB, Holm R, Bunger C, Ostergaard L. Does a preoperative cognitive-behavioural intervention affect postsurgical pain, mobilisation and length of hospitalisation in lumbar spinal fusion patients? European spine journal. 2014;23:S572.</w:t>
      </w:r>
      <w:bookmarkEnd w:id="8"/>
    </w:p>
    <w:p w14:paraId="59143491" w14:textId="77777777" w:rsidR="00987901" w:rsidRPr="00987901" w:rsidRDefault="00987901" w:rsidP="00987901">
      <w:pPr>
        <w:pStyle w:val="EndNoteBibliography"/>
        <w:divId w:val="283854945"/>
        <w:rPr>
          <w:noProof/>
        </w:rPr>
      </w:pPr>
      <w:bookmarkStart w:id="9" w:name="_ENREF_10"/>
      <w:r w:rsidRPr="00987901">
        <w:rPr>
          <w:noProof/>
        </w:rPr>
        <w:t>10.</w:t>
      </w:r>
      <w:r w:rsidRPr="00987901">
        <w:rPr>
          <w:noProof/>
        </w:rPr>
        <w:tab/>
        <w:t>Adogwa O, Carr K, Thompson P, Hoang K, Darlington T, Perez E, et al. A prospective, multi-institutional comparative effectiveness study of lumbar spine surgery in morbidly obese patients: does minimally invasive transforaminal lumbar interbody fusion result in superior outcomes? World Neurosurg. 2015;83(5):860-6.</w:t>
      </w:r>
      <w:bookmarkEnd w:id="9"/>
    </w:p>
    <w:p w14:paraId="52A15ADA" w14:textId="77777777" w:rsidR="00987901" w:rsidRPr="00987901" w:rsidRDefault="00987901" w:rsidP="00987901">
      <w:pPr>
        <w:pStyle w:val="EndNoteBibliography"/>
        <w:divId w:val="283854945"/>
        <w:rPr>
          <w:noProof/>
        </w:rPr>
      </w:pPr>
      <w:bookmarkStart w:id="10" w:name="_ENREF_11"/>
      <w:r w:rsidRPr="00987901">
        <w:rPr>
          <w:noProof/>
        </w:rPr>
        <w:t>11.</w:t>
      </w:r>
      <w:r w:rsidRPr="00987901">
        <w:rPr>
          <w:noProof/>
        </w:rPr>
        <w:tab/>
        <w:t>Adogwa O, Elsamadicy AA, Sergesketter A, Vuong VD, Mehta AI, Vasquez RA, et al. Prophylactic use of intraoperative vancomycin powder and postoperative infection: an analysis of microbiological patterns in 1200 consecutive surgical cases. J Neurosurg Spine. 2017;27(3):328-34.</w:t>
      </w:r>
      <w:bookmarkEnd w:id="10"/>
    </w:p>
    <w:p w14:paraId="61B0CEDD" w14:textId="77777777" w:rsidR="00987901" w:rsidRPr="00987901" w:rsidRDefault="00987901" w:rsidP="00987901">
      <w:pPr>
        <w:pStyle w:val="EndNoteBibliography"/>
        <w:divId w:val="283854945"/>
        <w:rPr>
          <w:noProof/>
        </w:rPr>
      </w:pPr>
      <w:bookmarkStart w:id="11" w:name="_ENREF_12"/>
      <w:r w:rsidRPr="00987901">
        <w:rPr>
          <w:noProof/>
        </w:rPr>
        <w:t>12.</w:t>
      </w:r>
      <w:r w:rsidRPr="00987901">
        <w:rPr>
          <w:noProof/>
        </w:rPr>
        <w:tab/>
        <w:t>Development of an Enhanced Recovery After Surgery (ERAS) approach for lumbar spinal fusion. J Neurosurg Spine. 2017;26(4):411-8.</w:t>
      </w:r>
      <w:bookmarkEnd w:id="11"/>
    </w:p>
    <w:p w14:paraId="7EC2CF95" w14:textId="77777777" w:rsidR="00987901" w:rsidRPr="00987901" w:rsidRDefault="00987901" w:rsidP="00987901">
      <w:pPr>
        <w:pStyle w:val="EndNoteBibliography"/>
        <w:divId w:val="283854945"/>
        <w:rPr>
          <w:noProof/>
        </w:rPr>
      </w:pPr>
      <w:bookmarkStart w:id="12" w:name="_ENREF_13"/>
      <w:r w:rsidRPr="00987901">
        <w:rPr>
          <w:noProof/>
        </w:rPr>
        <w:t>13.</w:t>
      </w:r>
      <w:r w:rsidRPr="00987901">
        <w:rPr>
          <w:noProof/>
        </w:rPr>
        <w:tab/>
        <w:t>Fu MC, Buerba RA, Grauer JN. Preoperative Nutritional Status as an Adjunct Predictor of Major Postoperative Complications Following Anterior Cervical Discectomy and Fusion. Clin Spine Surg. 2016;29(4):167-72.</w:t>
      </w:r>
      <w:bookmarkEnd w:id="12"/>
    </w:p>
    <w:p w14:paraId="406CBC52" w14:textId="77777777" w:rsidR="00987901" w:rsidRPr="00987901" w:rsidRDefault="00987901" w:rsidP="00987901">
      <w:pPr>
        <w:pStyle w:val="EndNoteBibliography"/>
        <w:divId w:val="283854945"/>
        <w:rPr>
          <w:noProof/>
        </w:rPr>
      </w:pPr>
      <w:bookmarkStart w:id="13" w:name="_ENREF_14"/>
      <w:r w:rsidRPr="00987901">
        <w:rPr>
          <w:noProof/>
        </w:rPr>
        <w:t>14.</w:t>
      </w:r>
      <w:r w:rsidRPr="00987901">
        <w:rPr>
          <w:noProof/>
        </w:rPr>
        <w:tab/>
        <w:t>Guan J, Cole CD, Schmidt MH, Dailey AT. Utility of intraoperative rotational thromboelastometry in thoracolumbar deformity surgery. J Neurosurg Spine. 2017;27(5):528-33.</w:t>
      </w:r>
      <w:bookmarkEnd w:id="13"/>
    </w:p>
    <w:p w14:paraId="0318427A" w14:textId="77777777" w:rsidR="00987901" w:rsidRPr="00987901" w:rsidRDefault="00987901" w:rsidP="00987901">
      <w:pPr>
        <w:pStyle w:val="EndNoteBibliography"/>
        <w:divId w:val="283854945"/>
        <w:rPr>
          <w:noProof/>
        </w:rPr>
      </w:pPr>
      <w:bookmarkStart w:id="14" w:name="_ENREF_15"/>
      <w:r w:rsidRPr="00987901">
        <w:rPr>
          <w:noProof/>
        </w:rPr>
        <w:t>15.</w:t>
      </w:r>
      <w:r w:rsidRPr="00987901">
        <w:rPr>
          <w:noProof/>
        </w:rPr>
        <w:tab/>
        <w:t>Jevsevar DS, Karlin LI. The relationship between preoperative nutritional status and complications after an operation for scoliosis in patients who have cerebral palsy. J Bone Joint Surg Am. 1993;75(6):880-4.</w:t>
      </w:r>
      <w:bookmarkEnd w:id="14"/>
    </w:p>
    <w:p w14:paraId="242F3C61" w14:textId="77777777" w:rsidR="00987901" w:rsidRPr="00987901" w:rsidRDefault="00987901" w:rsidP="00987901">
      <w:pPr>
        <w:pStyle w:val="EndNoteBibliography"/>
        <w:divId w:val="283854945"/>
        <w:rPr>
          <w:noProof/>
        </w:rPr>
      </w:pPr>
      <w:bookmarkStart w:id="15" w:name="_ENREF_16"/>
      <w:r w:rsidRPr="00987901">
        <w:rPr>
          <w:noProof/>
        </w:rPr>
        <w:t>16.</w:t>
      </w:r>
      <w:r w:rsidRPr="00987901">
        <w:rPr>
          <w:noProof/>
        </w:rPr>
        <w:tab/>
        <w:t>Phan K, Kim JS, Xu J, Di Capua J, Lee NJ, Kothari P, et al. Nutritional Insufficiency as a Predictor for Adverse Outcomes in Adult Spinal Deformity Surgery. Global Spine J. 2018;8(2):164-71.</w:t>
      </w:r>
      <w:bookmarkEnd w:id="15"/>
    </w:p>
    <w:p w14:paraId="32A3B9AA" w14:textId="77777777" w:rsidR="00987901" w:rsidRPr="00987901" w:rsidRDefault="00987901" w:rsidP="00987901">
      <w:pPr>
        <w:pStyle w:val="EndNoteBibliography"/>
        <w:divId w:val="283854945"/>
        <w:rPr>
          <w:noProof/>
        </w:rPr>
      </w:pPr>
      <w:bookmarkStart w:id="16" w:name="_ENREF_17"/>
      <w:r w:rsidRPr="00987901">
        <w:rPr>
          <w:noProof/>
        </w:rPr>
        <w:t>17.</w:t>
      </w:r>
      <w:r w:rsidRPr="00987901">
        <w:rPr>
          <w:noProof/>
        </w:rPr>
        <w:tab/>
        <w:t>Salvetti DJ, Tempel ZJ, Gandhoke GS, Parry PV, Grandhi RM, Kanter AS, et al. Preoperative prealbumin level as a risk factor for surgical site infection following elective spine surgery. Surg Neurol Int. 2015;6(Suppl 19):S500-3.</w:t>
      </w:r>
      <w:bookmarkEnd w:id="16"/>
    </w:p>
    <w:p w14:paraId="72BD6F6B" w14:textId="77777777" w:rsidR="00987901" w:rsidRPr="00987901" w:rsidRDefault="00987901" w:rsidP="00987901">
      <w:pPr>
        <w:pStyle w:val="EndNoteBibliography"/>
        <w:divId w:val="283854945"/>
        <w:rPr>
          <w:noProof/>
        </w:rPr>
      </w:pPr>
      <w:bookmarkStart w:id="17" w:name="_ENREF_18"/>
      <w:r w:rsidRPr="00987901">
        <w:rPr>
          <w:noProof/>
        </w:rPr>
        <w:t>18.</w:t>
      </w:r>
      <w:r w:rsidRPr="00987901">
        <w:rPr>
          <w:noProof/>
        </w:rPr>
        <w:tab/>
        <w:t>Salvetti DJ, Tempel ZJ, Goldschmidt E, Colwell NA, Angriman F, Panczykowski DM, et al. Low preoperative serum prealbumin levels and the postoperative surgical site infection risk in elective spine surgery: a consecutive series. J Neurosurg Spine. 2018;29(5):549-52.</w:t>
      </w:r>
      <w:bookmarkEnd w:id="17"/>
    </w:p>
    <w:p w14:paraId="0536CCB7" w14:textId="77777777" w:rsidR="00987901" w:rsidRPr="00987901" w:rsidRDefault="00987901" w:rsidP="00987901">
      <w:pPr>
        <w:pStyle w:val="EndNoteBibliography"/>
        <w:divId w:val="283854945"/>
        <w:rPr>
          <w:noProof/>
        </w:rPr>
      </w:pPr>
      <w:bookmarkStart w:id="18" w:name="_ENREF_19"/>
      <w:r w:rsidRPr="00987901">
        <w:rPr>
          <w:noProof/>
        </w:rPr>
        <w:t>19.</w:t>
      </w:r>
      <w:r w:rsidRPr="00987901">
        <w:rPr>
          <w:noProof/>
        </w:rPr>
        <w:tab/>
        <w:t>Khanna R, Harris DA, McDevitt JL, Fessler RG, Carabini LM, Lam SK, et al. Impact of Anemia and Transfusion on Readmission and Length of Stay After Spinal Surgery: A Single-center Study of 1187 Operations. Clin Spine Surg. 2017;30(10):E1338-e42.</w:t>
      </w:r>
      <w:bookmarkEnd w:id="18"/>
    </w:p>
    <w:p w14:paraId="309126D9" w14:textId="77777777" w:rsidR="00987901" w:rsidRPr="00987901" w:rsidRDefault="00987901" w:rsidP="00987901">
      <w:pPr>
        <w:pStyle w:val="EndNoteBibliography"/>
        <w:divId w:val="283854945"/>
        <w:rPr>
          <w:noProof/>
        </w:rPr>
      </w:pPr>
      <w:bookmarkStart w:id="19" w:name="_ENREF_20"/>
      <w:r w:rsidRPr="00987901">
        <w:rPr>
          <w:noProof/>
        </w:rPr>
        <w:t>20.</w:t>
      </w:r>
      <w:r w:rsidRPr="00987901">
        <w:rPr>
          <w:noProof/>
        </w:rPr>
        <w:tab/>
        <w:t>Sanoufa M, Smisson W, Floyd H, Robinson JS. The effect of anaemia on hospital length of stay in lumbar decompression and fusion procedures. J Perioper Pract. 2015;25(12):267-71.</w:t>
      </w:r>
      <w:bookmarkEnd w:id="19"/>
    </w:p>
    <w:p w14:paraId="0436B514" w14:textId="77777777" w:rsidR="00987901" w:rsidRPr="00987901" w:rsidRDefault="00987901" w:rsidP="00987901">
      <w:pPr>
        <w:pStyle w:val="EndNoteBibliography"/>
        <w:divId w:val="283854945"/>
        <w:rPr>
          <w:noProof/>
        </w:rPr>
      </w:pPr>
      <w:bookmarkStart w:id="20" w:name="_ENREF_21"/>
      <w:r w:rsidRPr="00987901">
        <w:rPr>
          <w:noProof/>
        </w:rPr>
        <w:t>21.</w:t>
      </w:r>
      <w:r w:rsidRPr="00987901">
        <w:rPr>
          <w:noProof/>
        </w:rPr>
        <w:tab/>
        <w:t>Choi HY, Hyun S-J, Kim K-J, Jahng T-A, Kim H-J. Effectiveness and Safety of Tranexamic Acid in Spinal Deformity Surgery. J Korean Neurosurg Soc. 2017;60(1):75-81.</w:t>
      </w:r>
      <w:bookmarkEnd w:id="20"/>
    </w:p>
    <w:p w14:paraId="6C4F5397" w14:textId="77777777" w:rsidR="00987901" w:rsidRPr="00987901" w:rsidRDefault="00987901" w:rsidP="00987901">
      <w:pPr>
        <w:pStyle w:val="EndNoteBibliography"/>
        <w:divId w:val="283854945"/>
        <w:rPr>
          <w:noProof/>
        </w:rPr>
      </w:pPr>
      <w:bookmarkStart w:id="21" w:name="_ENREF_22"/>
      <w:r w:rsidRPr="00987901">
        <w:rPr>
          <w:noProof/>
        </w:rPr>
        <w:t>22.</w:t>
      </w:r>
      <w:r w:rsidRPr="00987901">
        <w:rPr>
          <w:noProof/>
        </w:rPr>
        <w:tab/>
        <w:t>Kushioka J, Yamashita T, Okuda S, Maeno T, Matsumoto T, Yamasaki R, et al. High-dose tranexamic acid reduces intraoperative and postoperative blood loss in posterior lumbar interbody fusion. J Neurosurg Spine. 2017;26(3):363-7.</w:t>
      </w:r>
      <w:bookmarkEnd w:id="21"/>
    </w:p>
    <w:p w14:paraId="69D3E8FD" w14:textId="77777777" w:rsidR="00987901" w:rsidRPr="00987901" w:rsidRDefault="00987901" w:rsidP="00987901">
      <w:pPr>
        <w:pStyle w:val="EndNoteBibliography"/>
        <w:divId w:val="283854945"/>
        <w:rPr>
          <w:noProof/>
        </w:rPr>
      </w:pPr>
      <w:bookmarkStart w:id="22" w:name="_ENREF_23"/>
      <w:r w:rsidRPr="00987901">
        <w:rPr>
          <w:noProof/>
        </w:rPr>
        <w:t>23.</w:t>
      </w:r>
      <w:r w:rsidRPr="00987901">
        <w:rPr>
          <w:noProof/>
        </w:rPr>
        <w:tab/>
        <w:t>Yu C-C, Gao W-J, Yang J-S, Gu H, Zhu M, Sun K, et al. Can tranexamic acid reduce blood loss in cervical laminectomy with lateral mass screw fixation and bone grafting: a retrospective observational study. Medicine (Baltimore). 2017;96(5):e6043-e.</w:t>
      </w:r>
      <w:bookmarkEnd w:id="22"/>
    </w:p>
    <w:p w14:paraId="2B012AB6" w14:textId="77777777" w:rsidR="00987901" w:rsidRPr="00987901" w:rsidRDefault="00987901" w:rsidP="00987901">
      <w:pPr>
        <w:pStyle w:val="EndNoteBibliography"/>
        <w:divId w:val="283854945"/>
        <w:rPr>
          <w:noProof/>
        </w:rPr>
      </w:pPr>
      <w:bookmarkStart w:id="23" w:name="_ENREF_24"/>
      <w:r w:rsidRPr="00987901">
        <w:rPr>
          <w:noProof/>
        </w:rPr>
        <w:t>24.</w:t>
      </w:r>
      <w:r w:rsidRPr="00987901">
        <w:rPr>
          <w:noProof/>
        </w:rPr>
        <w:tab/>
        <w:t>Sui W-y, Ye F, Yang J-l. Efficacy of tranexamic acid in reducing allogeneic blood products in adolescent idiopathic scoliosis surgery. BMC Musculoskeletal Disorders. 2016;17(1):187.</w:t>
      </w:r>
      <w:bookmarkEnd w:id="23"/>
    </w:p>
    <w:p w14:paraId="232BBD48" w14:textId="77777777" w:rsidR="00987901" w:rsidRPr="00987901" w:rsidRDefault="00987901" w:rsidP="00987901">
      <w:pPr>
        <w:pStyle w:val="EndNoteBibliography"/>
        <w:divId w:val="283854945"/>
        <w:rPr>
          <w:noProof/>
        </w:rPr>
      </w:pPr>
      <w:bookmarkStart w:id="24" w:name="_ENREF_25"/>
      <w:r w:rsidRPr="00987901">
        <w:rPr>
          <w:noProof/>
        </w:rPr>
        <w:t>25.</w:t>
      </w:r>
      <w:r w:rsidRPr="00987901">
        <w:rPr>
          <w:noProof/>
        </w:rPr>
        <w:tab/>
        <w:t>Ng BK, Chau WW, Hung AL, Hui AC, Lam TP, Cheng JC. Use of Tranexamic Acid (TXA) on reducing blood loss during scoliosis surgery in Chinese adolescents. Scoliosis. 2015;10:28.</w:t>
      </w:r>
      <w:bookmarkEnd w:id="24"/>
    </w:p>
    <w:p w14:paraId="3404AF35" w14:textId="77777777" w:rsidR="00987901" w:rsidRPr="00987901" w:rsidRDefault="00987901" w:rsidP="00987901">
      <w:pPr>
        <w:pStyle w:val="EndNoteBibliography"/>
        <w:divId w:val="283854945"/>
        <w:rPr>
          <w:noProof/>
        </w:rPr>
      </w:pPr>
      <w:bookmarkStart w:id="25" w:name="_ENREF_26"/>
      <w:r w:rsidRPr="00987901">
        <w:rPr>
          <w:noProof/>
        </w:rPr>
        <w:t>26.</w:t>
      </w:r>
      <w:r w:rsidRPr="00987901">
        <w:rPr>
          <w:noProof/>
        </w:rPr>
        <w:tab/>
        <w:t>Xie J, Lenke LG, Li T, Si Y, Zhao Z, Wang Y, et al. Preliminary investigation of high-dose tranexamic acid for controlling intraoperative blood loss in patients undergoing spine correction surgery. Spine J. 2015;15(4):647-54.</w:t>
      </w:r>
      <w:bookmarkEnd w:id="25"/>
    </w:p>
    <w:p w14:paraId="0BC4B049" w14:textId="77777777" w:rsidR="00987901" w:rsidRPr="00987901" w:rsidRDefault="00987901" w:rsidP="00987901">
      <w:pPr>
        <w:pStyle w:val="EndNoteBibliography"/>
        <w:divId w:val="283854945"/>
        <w:rPr>
          <w:noProof/>
        </w:rPr>
      </w:pPr>
      <w:bookmarkStart w:id="26" w:name="_ENREF_27"/>
      <w:r w:rsidRPr="00987901">
        <w:rPr>
          <w:noProof/>
        </w:rPr>
        <w:t>27.</w:t>
      </w:r>
      <w:r w:rsidRPr="00987901">
        <w:rPr>
          <w:noProof/>
        </w:rPr>
        <w:tab/>
        <w:t>da Rocha VM, de Barros AG, Naves CD, Gomes NL, Lobo JC, Villela Schettino LC, et al. Use of tranexamic acid for controlling bleeding in thoracolumbar scoliosis surgery with posterior instrumentation. Rev Bras Ortop. 2015;50(2):226-31.</w:t>
      </w:r>
      <w:bookmarkEnd w:id="26"/>
    </w:p>
    <w:p w14:paraId="3883BAEF" w14:textId="77777777" w:rsidR="00987901" w:rsidRPr="00987901" w:rsidRDefault="00987901" w:rsidP="00987901">
      <w:pPr>
        <w:pStyle w:val="EndNoteBibliography"/>
        <w:divId w:val="283854945"/>
        <w:rPr>
          <w:noProof/>
        </w:rPr>
      </w:pPr>
      <w:bookmarkStart w:id="27" w:name="_ENREF_28"/>
      <w:r w:rsidRPr="00987901">
        <w:rPr>
          <w:noProof/>
        </w:rPr>
        <w:lastRenderedPageBreak/>
        <w:t>28.</w:t>
      </w:r>
      <w:r w:rsidRPr="00987901">
        <w:rPr>
          <w:noProof/>
        </w:rPr>
        <w:tab/>
        <w:t>Naik BI, Pajewski TN, Bogdonoff DI, Zuo Z, Clark P, Terkawi AS, et al. Rotational thromboelastometry-guided blood product management in major spine surgery. J Neurosurg Spine. 2015;23(2):239-49.</w:t>
      </w:r>
      <w:bookmarkEnd w:id="27"/>
    </w:p>
    <w:p w14:paraId="1B33B2E8" w14:textId="77777777" w:rsidR="00987901" w:rsidRPr="00987901" w:rsidRDefault="00987901" w:rsidP="00987901">
      <w:pPr>
        <w:pStyle w:val="EndNoteBibliography"/>
        <w:divId w:val="283854945"/>
        <w:rPr>
          <w:noProof/>
        </w:rPr>
      </w:pPr>
      <w:bookmarkStart w:id="28" w:name="_ENREF_29"/>
      <w:r w:rsidRPr="00987901">
        <w:rPr>
          <w:noProof/>
        </w:rPr>
        <w:t>29.</w:t>
      </w:r>
      <w:r w:rsidRPr="00987901">
        <w:rPr>
          <w:noProof/>
        </w:rPr>
        <w:tab/>
        <w:t>Khurana G, Jindal P, Sharma JP, Bansal KK. Postoperative pain and long-term functional outcome after administration of gabapentin and pregabalin in patients undergoing spinal surgery. Spine (Phila Pa 1976). 2014;39(6):E363-8.</w:t>
      </w:r>
      <w:bookmarkEnd w:id="28"/>
    </w:p>
    <w:p w14:paraId="04431C1E" w14:textId="77777777" w:rsidR="00987901" w:rsidRPr="00987901" w:rsidRDefault="00987901" w:rsidP="00987901">
      <w:pPr>
        <w:pStyle w:val="EndNoteBibliography"/>
        <w:divId w:val="283854945"/>
        <w:rPr>
          <w:noProof/>
        </w:rPr>
      </w:pPr>
      <w:bookmarkStart w:id="29" w:name="_ENREF_30"/>
      <w:r w:rsidRPr="00987901">
        <w:rPr>
          <w:noProof/>
        </w:rPr>
        <w:t>30.</w:t>
      </w:r>
      <w:r w:rsidRPr="00987901">
        <w:rPr>
          <w:noProof/>
        </w:rPr>
        <w:tab/>
        <w:t>Dhawale AA, Shah SA, Sponseller PD, Bastrom T, Neiss G, Yorgova P, et al. Are antifibrinolytics helpful in decreasing blood loss and transfusions during spinal fusion surgery in children with cerebral palsy scoliosis? Spine (Phila Pa 1976). 2012;37(9):E549-55.</w:t>
      </w:r>
      <w:bookmarkEnd w:id="29"/>
    </w:p>
    <w:p w14:paraId="458541A9" w14:textId="77777777" w:rsidR="00987901" w:rsidRPr="00987901" w:rsidRDefault="00987901" w:rsidP="00987901">
      <w:pPr>
        <w:pStyle w:val="EndNoteBibliography"/>
        <w:divId w:val="283854945"/>
        <w:rPr>
          <w:noProof/>
        </w:rPr>
      </w:pPr>
      <w:bookmarkStart w:id="30" w:name="_ENREF_31"/>
      <w:r w:rsidRPr="00987901">
        <w:rPr>
          <w:noProof/>
        </w:rPr>
        <w:t>31.</w:t>
      </w:r>
      <w:r w:rsidRPr="00987901">
        <w:rPr>
          <w:noProof/>
        </w:rPr>
        <w:tab/>
        <w:t>Shapiro F, Zurakowski D, Sethna NF. Tranexamic acid diminishes intraoperative blood loss and transfusion in spinal fusions for duchenne muscular dystrophy scoliosis. Spine (Phila Pa 1976). 2007;32(20):2278-83.</w:t>
      </w:r>
      <w:bookmarkEnd w:id="30"/>
    </w:p>
    <w:p w14:paraId="76C5B5C6" w14:textId="77777777" w:rsidR="00987901" w:rsidRPr="00987901" w:rsidRDefault="00987901" w:rsidP="00987901">
      <w:pPr>
        <w:pStyle w:val="EndNoteBibliography"/>
        <w:divId w:val="283854945"/>
        <w:rPr>
          <w:noProof/>
        </w:rPr>
      </w:pPr>
      <w:bookmarkStart w:id="31" w:name="_ENREF_32"/>
      <w:r w:rsidRPr="00987901">
        <w:rPr>
          <w:noProof/>
        </w:rPr>
        <w:t>32.</w:t>
      </w:r>
      <w:r w:rsidRPr="00987901">
        <w:rPr>
          <w:noProof/>
        </w:rPr>
        <w:tab/>
        <w:t>Bednar DA, Bednar VA, Chaudhary A, Farrokhyar F. Tranexamic acid for hemostasis in the surgical treatment of metastatic tumors of the spine. Spine (Phila Pa 1976). 2006;31(8):954-7.</w:t>
      </w:r>
      <w:bookmarkEnd w:id="31"/>
    </w:p>
    <w:p w14:paraId="5A5E4461" w14:textId="77777777" w:rsidR="00987901" w:rsidRPr="00987901" w:rsidRDefault="00987901" w:rsidP="00987901">
      <w:pPr>
        <w:pStyle w:val="EndNoteBibliography"/>
        <w:divId w:val="283854945"/>
        <w:rPr>
          <w:noProof/>
        </w:rPr>
      </w:pPr>
      <w:bookmarkStart w:id="32" w:name="_ENREF_33"/>
      <w:r w:rsidRPr="00987901">
        <w:rPr>
          <w:noProof/>
        </w:rPr>
        <w:t>33.</w:t>
      </w:r>
      <w:r w:rsidRPr="00987901">
        <w:rPr>
          <w:noProof/>
        </w:rPr>
        <w:tab/>
        <w:t>Baldus CR, Bridwell KH, Lenke LG, Okubadejo GO. Can we safely reduce blood loss during lumbar pedicle subtraction osteotomy procedures using tranexamic acid or aprotinin? A comparative study with controls. Spine (Phila Pa 1976). 2010;35(2):235-9.</w:t>
      </w:r>
      <w:bookmarkEnd w:id="32"/>
    </w:p>
    <w:p w14:paraId="4C21D83E" w14:textId="77777777" w:rsidR="00987901" w:rsidRPr="00987901" w:rsidRDefault="00987901" w:rsidP="00987901">
      <w:pPr>
        <w:pStyle w:val="EndNoteBibliography"/>
        <w:divId w:val="283854945"/>
        <w:rPr>
          <w:noProof/>
        </w:rPr>
      </w:pPr>
      <w:bookmarkStart w:id="33" w:name="_ENREF_34"/>
      <w:r w:rsidRPr="00987901">
        <w:rPr>
          <w:noProof/>
        </w:rPr>
        <w:t>34.</w:t>
      </w:r>
      <w:r w:rsidRPr="00987901">
        <w:rPr>
          <w:noProof/>
        </w:rPr>
        <w:tab/>
        <w:t>Endres S, Heinz M, Wilke A. Efficacy of tranexamic acid in reducing blood loss in posterior lumbar spine surgery for degenerative spinal stenosis with instability: a retrospective case control study. BMC Surg. 2011;11:29.</w:t>
      </w:r>
      <w:bookmarkEnd w:id="33"/>
    </w:p>
    <w:p w14:paraId="70635921" w14:textId="77777777" w:rsidR="00987901" w:rsidRPr="00987901" w:rsidRDefault="00987901" w:rsidP="00987901">
      <w:pPr>
        <w:pStyle w:val="EndNoteBibliography"/>
        <w:divId w:val="283854945"/>
        <w:rPr>
          <w:noProof/>
        </w:rPr>
      </w:pPr>
      <w:bookmarkStart w:id="34" w:name="_ENREF_35"/>
      <w:r w:rsidRPr="00987901">
        <w:rPr>
          <w:noProof/>
        </w:rPr>
        <w:t>35.</w:t>
      </w:r>
      <w:r w:rsidRPr="00987901">
        <w:rPr>
          <w:noProof/>
        </w:rPr>
        <w:tab/>
        <w:t>Newton PO, Bastrom TP, Emans JB, Shah SA, Shufflebarger HL, Sponseller PD, et al. Antifibrinolytic agents reduce blood loss during pediatric vertebral column resection procedures. Spine (Phila Pa 1976). 2012;37(23):E1459-63.</w:t>
      </w:r>
      <w:bookmarkEnd w:id="34"/>
    </w:p>
    <w:p w14:paraId="42F37155" w14:textId="77777777" w:rsidR="00987901" w:rsidRPr="00987901" w:rsidRDefault="00987901" w:rsidP="00987901">
      <w:pPr>
        <w:pStyle w:val="EndNoteBibliography"/>
        <w:divId w:val="283854945"/>
        <w:rPr>
          <w:noProof/>
        </w:rPr>
      </w:pPr>
      <w:bookmarkStart w:id="35" w:name="_ENREF_36"/>
      <w:r w:rsidRPr="00987901">
        <w:rPr>
          <w:noProof/>
        </w:rPr>
        <w:t>36.</w:t>
      </w:r>
      <w:r w:rsidRPr="00987901">
        <w:rPr>
          <w:noProof/>
        </w:rPr>
        <w:tab/>
        <w:t>Lykissas MG, Crawford AH, Chan G, Aronson LA, Al-Sayyad MJ. The effect of tranexamic acid in blood loss and transfusion volume in adolescent idiopathic scoliosis surgery: a single-surgeon experience. J Child Orthop. 2013;7(3):245-9.</w:t>
      </w:r>
      <w:bookmarkEnd w:id="35"/>
    </w:p>
    <w:p w14:paraId="622625ED" w14:textId="77777777" w:rsidR="00987901" w:rsidRPr="00987901" w:rsidRDefault="00987901" w:rsidP="00987901">
      <w:pPr>
        <w:pStyle w:val="EndNoteBibliography"/>
        <w:divId w:val="283854945"/>
        <w:rPr>
          <w:noProof/>
        </w:rPr>
      </w:pPr>
      <w:bookmarkStart w:id="36" w:name="_ENREF_37"/>
      <w:r w:rsidRPr="00987901">
        <w:rPr>
          <w:noProof/>
        </w:rPr>
        <w:t>37.</w:t>
      </w:r>
      <w:r w:rsidRPr="00987901">
        <w:rPr>
          <w:noProof/>
        </w:rPr>
        <w:tab/>
        <w:t>Yagi M, Hasegawa J, Nagoshi N, Iizuka S, Kaneko S, Fukuda K, et al. Does the intraoperative tranexamic acid decrease operative blood loss during posterior spinal fusion for treatment of adolescent idiopathic scoliosis? Spine (Phila Pa 1976). 2012;37(21):E1336-42.</w:t>
      </w:r>
      <w:bookmarkEnd w:id="36"/>
    </w:p>
    <w:p w14:paraId="44E87E51" w14:textId="77777777" w:rsidR="00987901" w:rsidRPr="00987901" w:rsidRDefault="00987901" w:rsidP="00987901">
      <w:pPr>
        <w:pStyle w:val="EndNoteBibliography"/>
        <w:divId w:val="283854945"/>
        <w:rPr>
          <w:noProof/>
        </w:rPr>
      </w:pPr>
      <w:bookmarkStart w:id="37" w:name="_ENREF_38"/>
      <w:r w:rsidRPr="00987901">
        <w:rPr>
          <w:noProof/>
        </w:rPr>
        <w:t>38.</w:t>
      </w:r>
      <w:r w:rsidRPr="00987901">
        <w:rPr>
          <w:noProof/>
        </w:rPr>
        <w:tab/>
        <w:t>Buell TJ, Taylor DG, Chen CJ, Dunn LK, Mullin JP, Mazur MD, et al. Rotational thromboelastometry-guided transfusion during lumbar pedicle subtraction osteotomy for adult spinal deformity: preliminary findings from a matched cohort study. Neurosurg Focus. 2019;46(4):E17.</w:t>
      </w:r>
      <w:bookmarkEnd w:id="37"/>
    </w:p>
    <w:p w14:paraId="55C625D3" w14:textId="77777777" w:rsidR="00987901" w:rsidRPr="00987901" w:rsidRDefault="00987901" w:rsidP="00987901">
      <w:pPr>
        <w:pStyle w:val="EndNoteBibliography"/>
        <w:divId w:val="283854945"/>
        <w:rPr>
          <w:noProof/>
        </w:rPr>
      </w:pPr>
      <w:bookmarkStart w:id="38" w:name="_ENREF_39"/>
      <w:r w:rsidRPr="00987901">
        <w:rPr>
          <w:noProof/>
        </w:rPr>
        <w:t>39.</w:t>
      </w:r>
      <w:r w:rsidRPr="00987901">
        <w:rPr>
          <w:noProof/>
        </w:rPr>
        <w:tab/>
        <w:t>Guan J, Holland CM, Schmidt MH, Dailey AT, Mahan MA, Bisson EF. Association of low perioperative prealbumin level and surgical complications in long-segment spinal fusion patients: A retrospective cohort study. Int J Surg. 2017;39:135-40.</w:t>
      </w:r>
      <w:bookmarkEnd w:id="38"/>
    </w:p>
    <w:p w14:paraId="010817B6" w14:textId="77777777" w:rsidR="00987901" w:rsidRPr="00987901" w:rsidRDefault="00987901" w:rsidP="00987901">
      <w:pPr>
        <w:pStyle w:val="EndNoteBibliography"/>
        <w:divId w:val="283854945"/>
        <w:rPr>
          <w:noProof/>
        </w:rPr>
      </w:pPr>
      <w:bookmarkStart w:id="39" w:name="_ENREF_40"/>
      <w:r w:rsidRPr="00987901">
        <w:rPr>
          <w:noProof/>
        </w:rPr>
        <w:t>40.</w:t>
      </w:r>
      <w:r w:rsidRPr="00987901">
        <w:rPr>
          <w:noProof/>
        </w:rPr>
        <w:tab/>
        <w:t>Konstantopoulos K, Makris A, Moustaka A, Karmaniolou I, Konstantopoulos G, Mela A. Sevoflurane versus propofol anesthesia in patients undergoing lumbar spondylodesis: a randomized trial. J Surg Res. 2013;179(1):72-7.</w:t>
      </w:r>
      <w:bookmarkEnd w:id="39"/>
    </w:p>
    <w:p w14:paraId="49EEDB32" w14:textId="77777777" w:rsidR="00987901" w:rsidRPr="00987901" w:rsidRDefault="00987901" w:rsidP="00987901">
      <w:pPr>
        <w:pStyle w:val="EndNoteBibliography"/>
        <w:divId w:val="283854945"/>
        <w:rPr>
          <w:noProof/>
        </w:rPr>
      </w:pPr>
      <w:bookmarkStart w:id="40" w:name="_ENREF_41"/>
      <w:r w:rsidRPr="00987901">
        <w:rPr>
          <w:noProof/>
        </w:rPr>
        <w:t>41.</w:t>
      </w:r>
      <w:r w:rsidRPr="00987901">
        <w:rPr>
          <w:noProof/>
        </w:rPr>
        <w:tab/>
        <w:t>Lin WL, Lee MS, Wong CS, Chan SM, Lai HC, Wu ZF, et al. Effects of intraoperative propofol-based total intravenous anesthesia on postoperative pain in spine surgery: Comparison with desflurane anesthesia - a randomised trial. Medicine (Baltimore). 2019;98(13):e15074.</w:t>
      </w:r>
      <w:bookmarkEnd w:id="40"/>
    </w:p>
    <w:p w14:paraId="577FE2C7" w14:textId="77777777" w:rsidR="00987901" w:rsidRPr="00987901" w:rsidRDefault="00987901" w:rsidP="00987901">
      <w:pPr>
        <w:pStyle w:val="EndNoteBibliography"/>
        <w:divId w:val="283854945"/>
        <w:rPr>
          <w:noProof/>
        </w:rPr>
      </w:pPr>
      <w:bookmarkStart w:id="41" w:name="_ENREF_42"/>
      <w:r w:rsidRPr="00987901">
        <w:rPr>
          <w:noProof/>
        </w:rPr>
        <w:t>42.</w:t>
      </w:r>
      <w:r w:rsidRPr="00987901">
        <w:rPr>
          <w:noProof/>
        </w:rPr>
        <w:tab/>
        <w:t>Yeom JH, Kim KH, Chon MS, Byun J, Cho SY. Remifentanil used as adjuvant in general anesthesia for spinal fusion does not exhibit acute opioid tolerance. Korean J Anesthesiol. 2012;63(2):103-7.</w:t>
      </w:r>
      <w:bookmarkEnd w:id="41"/>
    </w:p>
    <w:p w14:paraId="09BEBF24" w14:textId="77777777" w:rsidR="00987901" w:rsidRPr="00987901" w:rsidRDefault="00987901" w:rsidP="00987901">
      <w:pPr>
        <w:pStyle w:val="EndNoteBibliography"/>
        <w:divId w:val="283854945"/>
        <w:rPr>
          <w:noProof/>
        </w:rPr>
      </w:pPr>
      <w:bookmarkStart w:id="42" w:name="_ENREF_43"/>
      <w:r w:rsidRPr="00987901">
        <w:rPr>
          <w:noProof/>
        </w:rPr>
        <w:t>43.</w:t>
      </w:r>
      <w:r w:rsidRPr="00987901">
        <w:rPr>
          <w:noProof/>
        </w:rPr>
        <w:tab/>
        <w:t>Crawford MW, Hickey C, Zaarour C, Howard A, Naser B. Development of acute opioid tolerance during infusion of remifentanil for pediatric scoliosis surgery. Anesth Analg. 2006;102(6):1662-7.</w:t>
      </w:r>
      <w:bookmarkEnd w:id="42"/>
    </w:p>
    <w:p w14:paraId="597A793C" w14:textId="77777777" w:rsidR="00987901" w:rsidRPr="00987901" w:rsidRDefault="00987901" w:rsidP="00987901">
      <w:pPr>
        <w:pStyle w:val="EndNoteBibliography"/>
        <w:divId w:val="283854945"/>
        <w:rPr>
          <w:noProof/>
        </w:rPr>
      </w:pPr>
      <w:bookmarkStart w:id="43" w:name="_ENREF_44"/>
      <w:r w:rsidRPr="00987901">
        <w:rPr>
          <w:noProof/>
        </w:rPr>
        <w:t>44.</w:t>
      </w:r>
      <w:r w:rsidRPr="00987901">
        <w:rPr>
          <w:noProof/>
        </w:rPr>
        <w:tab/>
        <w:t>Rajpal S, Gordon DB, Pellino TA, Strayer AL, Brost D, Trost GR, et al. Comparison of perioperative oral multimodal analgesia versus IV PCA for spine surgery. J Spinal Disord Tech. 2010;23(2):139-45.</w:t>
      </w:r>
      <w:bookmarkEnd w:id="43"/>
    </w:p>
    <w:p w14:paraId="259A15A1" w14:textId="77777777" w:rsidR="00987901" w:rsidRPr="00987901" w:rsidRDefault="00987901" w:rsidP="00987901">
      <w:pPr>
        <w:pStyle w:val="EndNoteBibliography"/>
        <w:divId w:val="283854945"/>
        <w:rPr>
          <w:noProof/>
        </w:rPr>
      </w:pPr>
      <w:bookmarkStart w:id="44" w:name="_ENREF_45"/>
      <w:r w:rsidRPr="00987901">
        <w:rPr>
          <w:noProof/>
        </w:rPr>
        <w:t>45.</w:t>
      </w:r>
      <w:r w:rsidRPr="00987901">
        <w:rPr>
          <w:noProof/>
        </w:rPr>
        <w:tab/>
        <w:t>Mathiesen O, Dahl B, Thomsen BA, Kitter B, Sonne N, Dahl JB, et al. A comprehensive multimodal pain treatment reduces opioid consumption after multilevel spine surgery. Eur Spine J. 2013;22(9):2089-96.</w:t>
      </w:r>
      <w:bookmarkEnd w:id="44"/>
    </w:p>
    <w:p w14:paraId="5CE67599" w14:textId="77777777" w:rsidR="00987901" w:rsidRPr="00987901" w:rsidRDefault="00987901" w:rsidP="00987901">
      <w:pPr>
        <w:pStyle w:val="EndNoteBibliography"/>
        <w:divId w:val="283854945"/>
        <w:rPr>
          <w:noProof/>
        </w:rPr>
      </w:pPr>
      <w:bookmarkStart w:id="45" w:name="_ENREF_46"/>
      <w:r w:rsidRPr="00987901">
        <w:rPr>
          <w:noProof/>
        </w:rPr>
        <w:lastRenderedPageBreak/>
        <w:t>46.</w:t>
      </w:r>
      <w:r w:rsidRPr="00987901">
        <w:rPr>
          <w:noProof/>
        </w:rPr>
        <w:tab/>
        <w:t>Singh K, Bohl DD, Ahn J, Massel DH, Mayo BC, Narain AS, et al. Multimodal Analgesia Versus Intravenous Patient-Controlled Analgesia for Minimally Invasive Transforaminal Lumbar Interbody Fusion Procedures. Spine (Phila Pa 1976). 2017;42(15):1145-50.</w:t>
      </w:r>
      <w:bookmarkEnd w:id="45"/>
    </w:p>
    <w:p w14:paraId="102B0F8A" w14:textId="77777777" w:rsidR="00987901" w:rsidRPr="00987901" w:rsidRDefault="00987901" w:rsidP="00987901">
      <w:pPr>
        <w:pStyle w:val="EndNoteBibliography"/>
        <w:divId w:val="283854945"/>
        <w:rPr>
          <w:noProof/>
        </w:rPr>
      </w:pPr>
      <w:bookmarkStart w:id="46" w:name="_ENREF_47"/>
      <w:r w:rsidRPr="00987901">
        <w:rPr>
          <w:noProof/>
        </w:rPr>
        <w:t>47.</w:t>
      </w:r>
      <w:r w:rsidRPr="00987901">
        <w:rPr>
          <w:noProof/>
        </w:rPr>
        <w:tab/>
        <w:t>Bohl DD, Louie PK, Shah N, Mayo BC, Ahn J, Kim TD, et al. Multimodal Versus Patient-Controlled Analgesia After an Anterior Cervical Decompression and Fusion. Spine (Phila Pa 1976). 2016;41(12):994-8.</w:t>
      </w:r>
      <w:bookmarkEnd w:id="46"/>
    </w:p>
    <w:p w14:paraId="3A3F539B" w14:textId="77777777" w:rsidR="00987901" w:rsidRPr="00987901" w:rsidRDefault="00987901" w:rsidP="00987901">
      <w:pPr>
        <w:pStyle w:val="EndNoteBibliography"/>
        <w:divId w:val="283854945"/>
        <w:rPr>
          <w:noProof/>
        </w:rPr>
      </w:pPr>
      <w:bookmarkStart w:id="47" w:name="_ENREF_48"/>
      <w:r w:rsidRPr="00987901">
        <w:rPr>
          <w:noProof/>
        </w:rPr>
        <w:t>48.</w:t>
      </w:r>
      <w:r w:rsidRPr="00987901">
        <w:rPr>
          <w:noProof/>
        </w:rPr>
        <w:tab/>
        <w:t>Garcia RM, Cassinelli EH, Messerschmitt PJ, Furey CG, Bohlman HH. A multimodal approach for postoperative pain management after lumbar decompression surgery: a prospective, randomized study. J Spinal Disord Tech. 2013;26(6):291-7.</w:t>
      </w:r>
      <w:bookmarkEnd w:id="47"/>
    </w:p>
    <w:p w14:paraId="38DD6CBB" w14:textId="77777777" w:rsidR="00987901" w:rsidRPr="00987901" w:rsidRDefault="00987901" w:rsidP="00987901">
      <w:pPr>
        <w:pStyle w:val="EndNoteBibliography"/>
        <w:divId w:val="283854945"/>
        <w:rPr>
          <w:noProof/>
        </w:rPr>
      </w:pPr>
      <w:bookmarkStart w:id="48" w:name="_ENREF_49"/>
      <w:r w:rsidRPr="00987901">
        <w:rPr>
          <w:noProof/>
        </w:rPr>
        <w:t>49.</w:t>
      </w:r>
      <w:r w:rsidRPr="00987901">
        <w:rPr>
          <w:noProof/>
        </w:rPr>
        <w:tab/>
        <w:t>Kim SI, Ha KY, Oh IS. Preemptive multimodal analgesia for postoperative pain management after lumbar fusion surgery: a randomized controlled trial. Eur Spine J. 2016;25(5):1614-9.</w:t>
      </w:r>
      <w:bookmarkEnd w:id="48"/>
    </w:p>
    <w:p w14:paraId="0AAD1AD2" w14:textId="77777777" w:rsidR="00987901" w:rsidRPr="00987901" w:rsidRDefault="00987901" w:rsidP="00987901">
      <w:pPr>
        <w:pStyle w:val="EndNoteBibliography"/>
        <w:divId w:val="283854945"/>
        <w:rPr>
          <w:noProof/>
        </w:rPr>
      </w:pPr>
      <w:bookmarkStart w:id="49" w:name="_ENREF_50"/>
      <w:r w:rsidRPr="00987901">
        <w:rPr>
          <w:noProof/>
        </w:rPr>
        <w:t>50.</w:t>
      </w:r>
      <w:r w:rsidRPr="00987901">
        <w:rPr>
          <w:noProof/>
        </w:rPr>
        <w:tab/>
        <w:t>Maheshwari K, Avitsian R, Sessler DI, Makarova N, Tanios M, Raza S, et al. Multimodal Analgesic Regimen for Spine Surgery: A Randomized Placebo-controlled Trial. Anesthesiology. 2020;132(5):992-1002.</w:t>
      </w:r>
      <w:bookmarkEnd w:id="49"/>
    </w:p>
    <w:p w14:paraId="448AA222" w14:textId="77777777" w:rsidR="00987901" w:rsidRPr="00987901" w:rsidRDefault="00987901" w:rsidP="00987901">
      <w:pPr>
        <w:pStyle w:val="EndNoteBibliography"/>
        <w:divId w:val="283854945"/>
        <w:rPr>
          <w:noProof/>
        </w:rPr>
      </w:pPr>
      <w:bookmarkStart w:id="50" w:name="_ENREF_51"/>
      <w:r w:rsidRPr="00987901">
        <w:rPr>
          <w:noProof/>
        </w:rPr>
        <w:t>51.</w:t>
      </w:r>
      <w:r w:rsidRPr="00987901">
        <w:rPr>
          <w:noProof/>
        </w:rPr>
        <w:tab/>
        <w:t>Batko I, Kościelniak-Merak B, Tomasik PJ, Kobylarz K, Wordliczek J. Lidocaine as an element of multimodal analgesic therapy in major spine surgical procedures in children: a prospective, randomized, double-blind study. Pharmacol Rep. 2020.</w:t>
      </w:r>
      <w:bookmarkEnd w:id="50"/>
    </w:p>
    <w:p w14:paraId="27880B2D" w14:textId="77777777" w:rsidR="00987901" w:rsidRPr="00987901" w:rsidRDefault="00987901" w:rsidP="00987901">
      <w:pPr>
        <w:pStyle w:val="EndNoteBibliography"/>
        <w:divId w:val="283854945"/>
        <w:rPr>
          <w:noProof/>
        </w:rPr>
      </w:pPr>
      <w:bookmarkStart w:id="51" w:name="_ENREF_52"/>
      <w:r w:rsidRPr="00987901">
        <w:rPr>
          <w:noProof/>
        </w:rPr>
        <w:t>52.</w:t>
      </w:r>
      <w:r w:rsidRPr="00987901">
        <w:rPr>
          <w:noProof/>
        </w:rPr>
        <w:tab/>
        <w:t>Kim KT, Cho DC, Sung JK, Kim YB, Kang H, Song KS, et al. Intraoperative systemic infusion of lidocaine reduces postoperative pain after lumbar surgery: a double-blinded, randomized, placebo-controlled clinical trial. Spine J. 2014;14(8):1559-66.</w:t>
      </w:r>
      <w:bookmarkEnd w:id="51"/>
    </w:p>
    <w:p w14:paraId="5BE28EA7" w14:textId="77777777" w:rsidR="00987901" w:rsidRPr="00987901" w:rsidRDefault="00987901" w:rsidP="00987901">
      <w:pPr>
        <w:pStyle w:val="EndNoteBibliography"/>
        <w:divId w:val="283854945"/>
        <w:rPr>
          <w:noProof/>
        </w:rPr>
      </w:pPr>
      <w:bookmarkStart w:id="52" w:name="_ENREF_53"/>
      <w:r w:rsidRPr="00987901">
        <w:rPr>
          <w:noProof/>
        </w:rPr>
        <w:t>53.</w:t>
      </w:r>
      <w:r w:rsidRPr="00987901">
        <w:rPr>
          <w:noProof/>
        </w:rPr>
        <w:tab/>
        <w:t>Farag E, Ghobrial M, Sessler DI, Dalton JE, Liu J, Lee JH, et al. Effect of perioperative intravenous lidocaine administration on pain, opioid consumption, and quality of life after complex spine surgery. Anesthesiology. 2013;119(4):932-40.</w:t>
      </w:r>
      <w:bookmarkEnd w:id="52"/>
    </w:p>
    <w:p w14:paraId="3B1D8F61" w14:textId="77777777" w:rsidR="00987901" w:rsidRPr="00987901" w:rsidRDefault="00987901" w:rsidP="00987901">
      <w:pPr>
        <w:pStyle w:val="EndNoteBibliography"/>
        <w:divId w:val="283854945"/>
        <w:rPr>
          <w:noProof/>
        </w:rPr>
      </w:pPr>
      <w:bookmarkStart w:id="53" w:name="_ENREF_54"/>
      <w:r w:rsidRPr="00987901">
        <w:rPr>
          <w:noProof/>
        </w:rPr>
        <w:t>54.</w:t>
      </w:r>
      <w:r w:rsidRPr="00987901">
        <w:rPr>
          <w:noProof/>
        </w:rPr>
        <w:tab/>
        <w:t>Ibrahim A, Aly M, Farrag W. Effect of intravenous lidocaine infusion on long-term postoperative pain after spinal fusion surgery. Medicine (Baltimore). 2018;97(13):e0229.</w:t>
      </w:r>
      <w:bookmarkEnd w:id="53"/>
    </w:p>
    <w:p w14:paraId="0FCA5FC9" w14:textId="77777777" w:rsidR="00987901" w:rsidRPr="00987901" w:rsidRDefault="00987901" w:rsidP="00987901">
      <w:pPr>
        <w:pStyle w:val="EndNoteBibliography"/>
        <w:divId w:val="283854945"/>
        <w:rPr>
          <w:noProof/>
        </w:rPr>
      </w:pPr>
      <w:bookmarkStart w:id="54" w:name="_ENREF_55"/>
      <w:r w:rsidRPr="00987901">
        <w:rPr>
          <w:noProof/>
        </w:rPr>
        <w:t>55.</w:t>
      </w:r>
      <w:r w:rsidRPr="00987901">
        <w:rPr>
          <w:noProof/>
        </w:rPr>
        <w:tab/>
        <w:t>Dewinter G, Moens P, Fieuws S, Vanaudenaerde B, Van de Velde M, Rex S. Systemic lidocaine fails to improve postoperative morphine consumption, postoperative recovery and quality of life in patients undergoing posterior spinal arthrodesis. A double-blind, randomized, placebo-controlled trial. Br J Anaesth. 2017;118(4):576-85.</w:t>
      </w:r>
      <w:bookmarkEnd w:id="54"/>
    </w:p>
    <w:p w14:paraId="69B29A69" w14:textId="77777777" w:rsidR="00987901" w:rsidRPr="00987901" w:rsidRDefault="00987901" w:rsidP="00987901">
      <w:pPr>
        <w:pStyle w:val="EndNoteBibliography"/>
        <w:divId w:val="283854945"/>
        <w:rPr>
          <w:noProof/>
        </w:rPr>
      </w:pPr>
      <w:bookmarkStart w:id="55" w:name="_ENREF_56"/>
      <w:r w:rsidRPr="00987901">
        <w:rPr>
          <w:noProof/>
        </w:rPr>
        <w:t>56.</w:t>
      </w:r>
      <w:r w:rsidRPr="00987901">
        <w:rPr>
          <w:noProof/>
        </w:rPr>
        <w:tab/>
        <w:t>Soffin EM, Vaishnav AS, Wetmore D, Barber L, Hill P, Gang CH, et al. Design and Implementation of an Enhanced Recovery After Surgery (ERAS) Program for Minimally Invasive Lumbar Decompression Spine Surgery: Initial Experience. Spine (Phila Pa 1976). 2018.</w:t>
      </w:r>
      <w:bookmarkEnd w:id="55"/>
    </w:p>
    <w:p w14:paraId="291B81C2" w14:textId="77777777" w:rsidR="00987901" w:rsidRPr="00987901" w:rsidRDefault="00987901" w:rsidP="00987901">
      <w:pPr>
        <w:pStyle w:val="EndNoteBibliography"/>
        <w:divId w:val="283854945"/>
        <w:rPr>
          <w:noProof/>
        </w:rPr>
      </w:pPr>
      <w:bookmarkStart w:id="56" w:name="_ENREF_57"/>
      <w:r w:rsidRPr="00987901">
        <w:rPr>
          <w:noProof/>
        </w:rPr>
        <w:t>57.</w:t>
      </w:r>
      <w:r w:rsidRPr="00987901">
        <w:rPr>
          <w:noProof/>
        </w:rPr>
        <w:tab/>
        <w:t>Soffin EM, Wetmore DS, Barber LA, Vaishnav AS, Beckman JD, Albert TJ, et al. An enhanced recovery after surgery pathway: association with rapid discharge and minimal complications after anterior cervical spine surgery. Neurosurg Focus. 2019;46(4):E9.</w:t>
      </w:r>
      <w:bookmarkEnd w:id="56"/>
    </w:p>
    <w:p w14:paraId="08A84548" w14:textId="77777777" w:rsidR="00987901" w:rsidRPr="00987901" w:rsidRDefault="00987901" w:rsidP="00987901">
      <w:pPr>
        <w:pStyle w:val="EndNoteBibliography"/>
        <w:divId w:val="283854945"/>
        <w:rPr>
          <w:noProof/>
        </w:rPr>
      </w:pPr>
      <w:bookmarkStart w:id="57" w:name="_ENREF_58"/>
      <w:r w:rsidRPr="00987901">
        <w:rPr>
          <w:noProof/>
        </w:rPr>
        <w:t>58.</w:t>
      </w:r>
      <w:r w:rsidRPr="00987901">
        <w:rPr>
          <w:noProof/>
        </w:rPr>
        <w:tab/>
        <w:t>Gornitzky AL, Flynn JM, Muhly WT, Sankar WN. A Rapid Recovery Pathway for Adolescent Idiopathic Scoliosis That Improves Pain Control and Reduces Time to Inpatient Recovery After Posterior Spinal Fusion. Spine Deform. 2016;4(4):288-95.</w:t>
      </w:r>
      <w:bookmarkEnd w:id="57"/>
    </w:p>
    <w:p w14:paraId="398FDD16" w14:textId="77777777" w:rsidR="00987901" w:rsidRPr="00987901" w:rsidRDefault="00987901" w:rsidP="00987901">
      <w:pPr>
        <w:pStyle w:val="EndNoteBibliography"/>
        <w:divId w:val="283854945"/>
        <w:rPr>
          <w:noProof/>
        </w:rPr>
      </w:pPr>
      <w:bookmarkStart w:id="58" w:name="_ENREF_59"/>
      <w:r w:rsidRPr="00987901">
        <w:rPr>
          <w:noProof/>
        </w:rPr>
        <w:t>59.</w:t>
      </w:r>
      <w:r w:rsidRPr="00987901">
        <w:rPr>
          <w:noProof/>
        </w:rPr>
        <w:tab/>
        <w:t>Muhly WT, Sankar WN, Ryan K, Norton A, Maxwell LG, DiMaggio T, et al. Rapid Recovery Pathway After Spinal Fusion for Idiopathic Scoliosis. Pediatrics. 2016;137(4).</w:t>
      </w:r>
      <w:bookmarkEnd w:id="58"/>
    </w:p>
    <w:p w14:paraId="0A1E26ED" w14:textId="77777777" w:rsidR="00987901" w:rsidRPr="00987901" w:rsidRDefault="00987901" w:rsidP="00987901">
      <w:pPr>
        <w:pStyle w:val="EndNoteBibliography"/>
        <w:divId w:val="283854945"/>
        <w:rPr>
          <w:noProof/>
        </w:rPr>
      </w:pPr>
      <w:bookmarkStart w:id="59" w:name="_ENREF_60"/>
      <w:r w:rsidRPr="00987901">
        <w:rPr>
          <w:noProof/>
        </w:rPr>
        <w:t>60.</w:t>
      </w:r>
      <w:r w:rsidRPr="00987901">
        <w:rPr>
          <w:noProof/>
        </w:rPr>
        <w:tab/>
        <w:t>Sivaganesan A, Wick JB, Chotai S, Cherkesky C, Stephens BF, Devin CJ. Perioperative Protocol for Elective Spine Surgery Is Associated With Reduced Length of Stay and Complications. J Am Acad Orthop Surg. 2019;27(5):183-9.</w:t>
      </w:r>
      <w:bookmarkEnd w:id="59"/>
    </w:p>
    <w:p w14:paraId="5B55C24D" w14:textId="77777777" w:rsidR="00987901" w:rsidRPr="00987901" w:rsidRDefault="00987901" w:rsidP="00987901">
      <w:pPr>
        <w:pStyle w:val="EndNoteBibliography"/>
        <w:divId w:val="283854945"/>
        <w:rPr>
          <w:noProof/>
        </w:rPr>
      </w:pPr>
      <w:bookmarkStart w:id="60" w:name="_ENREF_61"/>
      <w:r w:rsidRPr="00987901">
        <w:rPr>
          <w:noProof/>
        </w:rPr>
        <w:t>61.</w:t>
      </w:r>
      <w:r w:rsidRPr="00987901">
        <w:rPr>
          <w:noProof/>
        </w:rPr>
        <w:tab/>
        <w:t>Bradywood A, Farrokhi F, Williams B, Kowalczyk M, Blackmore CC. Reduction of Inpatient Hospital Length of Stay in Lumbar Fusion Patients With Implementation of an Evidence-Based Clinical Care Pathway. Spine (Phila Pa 1976). 2017;42(3):169-76.</w:t>
      </w:r>
      <w:bookmarkEnd w:id="60"/>
    </w:p>
    <w:p w14:paraId="6C82FFB4" w14:textId="2F7CA1BE" w:rsidR="00C26689" w:rsidRPr="005E16E7" w:rsidRDefault="001233A3" w:rsidP="0028780E">
      <w:pPr>
        <w:spacing w:line="276" w:lineRule="auto"/>
        <w:divId w:val="283854945"/>
        <w:rPr>
          <w:rFonts w:ascii="Arial" w:eastAsia="Times New Roman" w:hAnsi="Arial" w:cs="Arial"/>
          <w:b/>
          <w:bCs/>
          <w:color w:val="000000"/>
          <w:sz w:val="18"/>
          <w:szCs w:val="18"/>
          <w:lang w:val="en"/>
        </w:rPr>
      </w:pPr>
      <w:r w:rsidRPr="005E16E7">
        <w:rPr>
          <w:rFonts w:ascii="Arial" w:eastAsia="Times New Roman" w:hAnsi="Arial" w:cs="Arial"/>
          <w:b/>
          <w:bCs/>
          <w:color w:val="000000"/>
          <w:sz w:val="18"/>
          <w:szCs w:val="18"/>
          <w:lang w:val="en"/>
        </w:rPr>
        <w:fldChar w:fldCharType="end"/>
      </w:r>
    </w:p>
    <w:sectPr w:rsidR="00C26689" w:rsidRPr="005E16E7">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921313" w14:textId="77777777" w:rsidR="002018FE" w:rsidRDefault="002018FE" w:rsidP="001E37DE">
      <w:r>
        <w:separator/>
      </w:r>
    </w:p>
  </w:endnote>
  <w:endnote w:type="continuationSeparator" w:id="0">
    <w:p w14:paraId="0A70A3A3" w14:textId="77777777" w:rsidR="002018FE" w:rsidRDefault="002018FE" w:rsidP="001E3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8CAF41" w14:textId="77777777" w:rsidR="002018FE" w:rsidRDefault="002018FE" w:rsidP="001E37DE">
      <w:r>
        <w:separator/>
      </w:r>
    </w:p>
  </w:footnote>
  <w:footnote w:type="continuationSeparator" w:id="0">
    <w:p w14:paraId="2E2301EB" w14:textId="77777777" w:rsidR="002018FE" w:rsidRDefault="002018FE" w:rsidP="001E37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x22wd2r7p200aevdd3vwvdjrfxwxp5sxdef&quot;&gt;ERAS Review-Converted&lt;record-ids&gt;&lt;item&gt;6&lt;/item&gt;&lt;item&gt;550&lt;/item&gt;&lt;item&gt;552&lt;/item&gt;&lt;item&gt;555&lt;/item&gt;&lt;item&gt;573&lt;/item&gt;&lt;item&gt;618&lt;/item&gt;&lt;item&gt;626&lt;/item&gt;&lt;item&gt;784&lt;/item&gt;&lt;item&gt;1149&lt;/item&gt;&lt;item&gt;1150&lt;/item&gt;&lt;item&gt;1151&lt;/item&gt;&lt;item&gt;1262&lt;/item&gt;&lt;item&gt;2457&lt;/item&gt;&lt;item&gt;2519&lt;/item&gt;&lt;item&gt;4020&lt;/item&gt;&lt;item&gt;4032&lt;/item&gt;&lt;item&gt;4043&lt;/item&gt;&lt;item&gt;4050&lt;/item&gt;&lt;item&gt;4131&lt;/item&gt;&lt;item&gt;4212&lt;/item&gt;&lt;item&gt;5192&lt;/item&gt;&lt;item&gt;5204&lt;/item&gt;&lt;item&gt;5705&lt;/item&gt;&lt;item&gt;5707&lt;/item&gt;&lt;item&gt;5725&lt;/item&gt;&lt;item&gt;5746&lt;/item&gt;&lt;item&gt;5769&lt;/item&gt;&lt;item&gt;5770&lt;/item&gt;&lt;item&gt;5780&lt;/item&gt;&lt;item&gt;5781&lt;/item&gt;&lt;item&gt;5782&lt;/item&gt;&lt;item&gt;5831&lt;/item&gt;&lt;item&gt;5835&lt;/item&gt;&lt;item&gt;5839&lt;/item&gt;&lt;item&gt;5841&lt;/item&gt;&lt;item&gt;5850&lt;/item&gt;&lt;item&gt;5889&lt;/item&gt;&lt;item&gt;5898&lt;/item&gt;&lt;item&gt;5910&lt;/item&gt;&lt;item&gt;5916&lt;/item&gt;&lt;item&gt;5917&lt;/item&gt;&lt;item&gt;5918&lt;/item&gt;&lt;item&gt;5919&lt;/item&gt;&lt;item&gt;5920&lt;/item&gt;&lt;item&gt;5921&lt;/item&gt;&lt;item&gt;5922&lt;/item&gt;&lt;item&gt;5923&lt;/item&gt;&lt;item&gt;5924&lt;/item&gt;&lt;item&gt;5925&lt;/item&gt;&lt;item&gt;5926&lt;/item&gt;&lt;item&gt;5927&lt;/item&gt;&lt;item&gt;5928&lt;/item&gt;&lt;item&gt;5929&lt;/item&gt;&lt;item&gt;5930&lt;/item&gt;&lt;item&gt;5932&lt;/item&gt;&lt;item&gt;5933&lt;/item&gt;&lt;/record-ids&gt;&lt;/item&gt;&lt;/Libraries&gt;"/>
  </w:docVars>
  <w:rsids>
    <w:rsidRoot w:val="00721449"/>
    <w:rsid w:val="00021BA8"/>
    <w:rsid w:val="00053575"/>
    <w:rsid w:val="0005423C"/>
    <w:rsid w:val="00055662"/>
    <w:rsid w:val="00060A05"/>
    <w:rsid w:val="00075E88"/>
    <w:rsid w:val="000845BD"/>
    <w:rsid w:val="00084E7B"/>
    <w:rsid w:val="00085028"/>
    <w:rsid w:val="000B0431"/>
    <w:rsid w:val="000D2FB3"/>
    <w:rsid w:val="000F43C9"/>
    <w:rsid w:val="001233A3"/>
    <w:rsid w:val="001659DA"/>
    <w:rsid w:val="00185D9A"/>
    <w:rsid w:val="001C218C"/>
    <w:rsid w:val="001C3742"/>
    <w:rsid w:val="001E37DE"/>
    <w:rsid w:val="002018FE"/>
    <w:rsid w:val="0022464A"/>
    <w:rsid w:val="0028780E"/>
    <w:rsid w:val="002F4EF6"/>
    <w:rsid w:val="00317FCD"/>
    <w:rsid w:val="00341B52"/>
    <w:rsid w:val="00362F44"/>
    <w:rsid w:val="003958ED"/>
    <w:rsid w:val="003C5633"/>
    <w:rsid w:val="004227AC"/>
    <w:rsid w:val="00441536"/>
    <w:rsid w:val="00444D70"/>
    <w:rsid w:val="00455201"/>
    <w:rsid w:val="00462AB6"/>
    <w:rsid w:val="00482F39"/>
    <w:rsid w:val="004E259E"/>
    <w:rsid w:val="00546E28"/>
    <w:rsid w:val="005E0DDE"/>
    <w:rsid w:val="005E16E7"/>
    <w:rsid w:val="007058FB"/>
    <w:rsid w:val="007138E7"/>
    <w:rsid w:val="00721449"/>
    <w:rsid w:val="0076120C"/>
    <w:rsid w:val="007972F8"/>
    <w:rsid w:val="007A1BAA"/>
    <w:rsid w:val="007C7CC7"/>
    <w:rsid w:val="007E09B6"/>
    <w:rsid w:val="008320E6"/>
    <w:rsid w:val="00850F00"/>
    <w:rsid w:val="008834AB"/>
    <w:rsid w:val="008A0F14"/>
    <w:rsid w:val="008A1E55"/>
    <w:rsid w:val="008B0D4D"/>
    <w:rsid w:val="009139C4"/>
    <w:rsid w:val="00962CEF"/>
    <w:rsid w:val="00987901"/>
    <w:rsid w:val="009D48F9"/>
    <w:rsid w:val="009F23C0"/>
    <w:rsid w:val="00A665D5"/>
    <w:rsid w:val="00A82B75"/>
    <w:rsid w:val="00AB13E4"/>
    <w:rsid w:val="00AE3C16"/>
    <w:rsid w:val="00AF5D15"/>
    <w:rsid w:val="00B04541"/>
    <w:rsid w:val="00B3056E"/>
    <w:rsid w:val="00B628FB"/>
    <w:rsid w:val="00B96F4E"/>
    <w:rsid w:val="00BB13AE"/>
    <w:rsid w:val="00C26689"/>
    <w:rsid w:val="00C41574"/>
    <w:rsid w:val="00C62ABE"/>
    <w:rsid w:val="00CA1CDF"/>
    <w:rsid w:val="00CB186B"/>
    <w:rsid w:val="00CD472E"/>
    <w:rsid w:val="00CE5096"/>
    <w:rsid w:val="00CF31E1"/>
    <w:rsid w:val="00D52E6B"/>
    <w:rsid w:val="00D94E96"/>
    <w:rsid w:val="00E2489F"/>
    <w:rsid w:val="00EC02E8"/>
    <w:rsid w:val="00ED3E18"/>
    <w:rsid w:val="00EE00DD"/>
    <w:rsid w:val="00EF7099"/>
    <w:rsid w:val="00EF7741"/>
    <w:rsid w:val="00F126A3"/>
    <w:rsid w:val="00F5096E"/>
    <w:rsid w:val="00F53096"/>
    <w:rsid w:val="00F55CD9"/>
    <w:rsid w:val="00F81AC2"/>
    <w:rsid w:val="00FB5A7A"/>
    <w:rsid w:val="00FC1A6F"/>
    <w:rsid w:val="00FC2C42"/>
    <w:rsid w:val="00FD3F46"/>
    <w:rsid w:val="00FE4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5FBA43"/>
  <w15:docId w15:val="{02D6F347-4068-A043-9B7F-9C4CDD00B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paragraph" w:styleId="NormalWeb">
    <w:name w:val="Normal (Web)"/>
    <w:basedOn w:val="Normal"/>
    <w:uiPriority w:val="99"/>
    <w:semiHidden/>
    <w:unhideWhenUsed/>
    <w:pPr>
      <w:spacing w:before="100" w:beforeAutospacing="1" w:after="100" w:afterAutospacing="1"/>
    </w:pPr>
    <w:rPr>
      <w:rFonts w:ascii="Times New Roman" w:hAnsi="Times New Roman" w:cs="Times New Roman"/>
    </w:rPr>
  </w:style>
  <w:style w:type="paragraph" w:styleId="Header">
    <w:name w:val="header"/>
    <w:basedOn w:val="Normal"/>
    <w:link w:val="HeaderChar"/>
    <w:uiPriority w:val="99"/>
    <w:unhideWhenUsed/>
    <w:rsid w:val="001E37DE"/>
    <w:pPr>
      <w:tabs>
        <w:tab w:val="center" w:pos="4680"/>
        <w:tab w:val="right" w:pos="9360"/>
      </w:tabs>
    </w:pPr>
  </w:style>
  <w:style w:type="character" w:customStyle="1" w:styleId="HeaderChar">
    <w:name w:val="Header Char"/>
    <w:basedOn w:val="DefaultParagraphFont"/>
    <w:link w:val="Header"/>
    <w:uiPriority w:val="99"/>
    <w:rsid w:val="001E37DE"/>
  </w:style>
  <w:style w:type="paragraph" w:styleId="Footer">
    <w:name w:val="footer"/>
    <w:basedOn w:val="Normal"/>
    <w:link w:val="FooterChar"/>
    <w:uiPriority w:val="99"/>
    <w:unhideWhenUsed/>
    <w:rsid w:val="001E37DE"/>
    <w:pPr>
      <w:tabs>
        <w:tab w:val="center" w:pos="4680"/>
        <w:tab w:val="right" w:pos="9360"/>
      </w:tabs>
    </w:pPr>
  </w:style>
  <w:style w:type="character" w:customStyle="1" w:styleId="FooterChar">
    <w:name w:val="Footer Char"/>
    <w:basedOn w:val="DefaultParagraphFont"/>
    <w:link w:val="Footer"/>
    <w:uiPriority w:val="99"/>
    <w:rsid w:val="001E37DE"/>
  </w:style>
  <w:style w:type="paragraph" w:styleId="BalloonText">
    <w:name w:val="Balloon Text"/>
    <w:basedOn w:val="Normal"/>
    <w:link w:val="BalloonTextChar"/>
    <w:uiPriority w:val="99"/>
    <w:semiHidden/>
    <w:unhideWhenUsed/>
    <w:rsid w:val="001233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33A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233A3"/>
    <w:pPr>
      <w:jc w:val="center"/>
    </w:pPr>
    <w:rPr>
      <w:rFonts w:ascii="Calibri" w:hAnsi="Calibri"/>
    </w:rPr>
  </w:style>
  <w:style w:type="character" w:customStyle="1" w:styleId="EndNoteBibliographyTitleChar">
    <w:name w:val="EndNote Bibliography Title Char"/>
    <w:basedOn w:val="DefaultParagraphFont"/>
    <w:link w:val="EndNoteBibliographyTitle"/>
    <w:rsid w:val="001233A3"/>
    <w:rPr>
      <w:rFonts w:ascii="Calibri" w:hAnsi="Calibri"/>
    </w:rPr>
  </w:style>
  <w:style w:type="paragraph" w:customStyle="1" w:styleId="EndNoteBibliography">
    <w:name w:val="EndNote Bibliography"/>
    <w:basedOn w:val="Normal"/>
    <w:link w:val="EndNoteBibliographyChar"/>
    <w:rsid w:val="001233A3"/>
    <w:rPr>
      <w:rFonts w:ascii="Calibri" w:hAnsi="Calibri"/>
    </w:rPr>
  </w:style>
  <w:style w:type="character" w:customStyle="1" w:styleId="EndNoteBibliographyChar">
    <w:name w:val="EndNote Bibliography Char"/>
    <w:basedOn w:val="DefaultParagraphFont"/>
    <w:link w:val="EndNoteBibliography"/>
    <w:rsid w:val="001233A3"/>
    <w:rPr>
      <w:rFonts w:ascii="Calibri" w:hAnsi="Calibri"/>
    </w:rPr>
  </w:style>
  <w:style w:type="character" w:styleId="Hyperlink">
    <w:name w:val="Hyperlink"/>
    <w:basedOn w:val="DefaultParagraphFont"/>
    <w:uiPriority w:val="99"/>
    <w:unhideWhenUsed/>
    <w:rsid w:val="000D2FB3"/>
    <w:rPr>
      <w:color w:val="0563C1" w:themeColor="hyperlink"/>
      <w:u w:val="single"/>
    </w:rPr>
  </w:style>
  <w:style w:type="character" w:styleId="UnresolvedMention">
    <w:name w:val="Unresolved Mention"/>
    <w:basedOn w:val="DefaultParagraphFont"/>
    <w:uiPriority w:val="99"/>
    <w:semiHidden/>
    <w:unhideWhenUsed/>
    <w:rsid w:val="000D2F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3854945">
      <w:marLeft w:val="0"/>
      <w:marRight w:val="0"/>
      <w:marTop w:val="0"/>
      <w:marBottom w:val="0"/>
      <w:divBdr>
        <w:top w:val="none" w:sz="0" w:space="0" w:color="auto"/>
        <w:left w:val="none" w:sz="0" w:space="0" w:color="auto"/>
        <w:bottom w:val="none" w:sz="0" w:space="0" w:color="auto"/>
        <w:right w:val="none" w:sz="0" w:space="0" w:color="auto"/>
      </w:divBdr>
      <w:divsChild>
        <w:div w:id="44987354">
          <w:marLeft w:val="0"/>
          <w:marRight w:val="0"/>
          <w:marTop w:val="0"/>
          <w:marBottom w:val="0"/>
          <w:divBdr>
            <w:top w:val="none" w:sz="0" w:space="0" w:color="auto"/>
            <w:left w:val="none" w:sz="0" w:space="0" w:color="auto"/>
            <w:bottom w:val="none" w:sz="0" w:space="0" w:color="auto"/>
            <w:right w:val="none" w:sz="0" w:space="0" w:color="auto"/>
          </w:divBdr>
          <w:divsChild>
            <w:div w:id="2046369467">
              <w:marLeft w:val="0"/>
              <w:marRight w:val="0"/>
              <w:marTop w:val="0"/>
              <w:marBottom w:val="0"/>
              <w:divBdr>
                <w:top w:val="none" w:sz="0" w:space="0" w:color="auto"/>
                <w:left w:val="none" w:sz="0" w:space="0" w:color="auto"/>
                <w:bottom w:val="none" w:sz="0" w:space="0" w:color="auto"/>
                <w:right w:val="none" w:sz="0" w:space="0" w:color="auto"/>
              </w:divBdr>
              <w:divsChild>
                <w:div w:id="26936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853FDD-540E-5E46-89E2-6C5D26D9F3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132</Words>
  <Characters>29257</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licina</cp:lastModifiedBy>
  <cp:revision>2</cp:revision>
  <dcterms:created xsi:type="dcterms:W3CDTF">2020-12-28T04:10:00Z</dcterms:created>
  <dcterms:modified xsi:type="dcterms:W3CDTF">2020-12-28T04:10:00Z</dcterms:modified>
</cp:coreProperties>
</file>